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1622C0" w14:textId="454D3220" w:rsidR="009F1EC0" w:rsidRPr="000A33A4" w:rsidRDefault="240E39F4" w:rsidP="000A33A4">
      <w:pPr>
        <w:rPr>
          <w:rFonts w:ascii="Arial" w:eastAsia="Arial" w:hAnsi="Arial" w:cs="Arial"/>
          <w:b/>
          <w:bCs/>
          <w:sz w:val="20"/>
          <w:szCs w:val="20"/>
        </w:rPr>
      </w:pPr>
      <w:r w:rsidRPr="419485FA">
        <w:rPr>
          <w:rFonts w:ascii="Arial" w:eastAsia="Arial" w:hAnsi="Arial" w:cs="Arial"/>
          <w:b/>
          <w:bCs/>
          <w:sz w:val="20"/>
          <w:szCs w:val="20"/>
        </w:rPr>
        <w:t>Supplementary File</w:t>
      </w:r>
      <w:r w:rsidR="000A33A4" w:rsidRPr="419485FA">
        <w:rPr>
          <w:rFonts w:ascii="Arial" w:eastAsia="Arial" w:hAnsi="Arial" w:cs="Arial"/>
          <w:b/>
          <w:bCs/>
          <w:sz w:val="20"/>
          <w:szCs w:val="20"/>
        </w:rPr>
        <w:t xml:space="preserve"> 1. Sample Recommendations and Prescribing Notes from Professional Medical Societies and Organizations Related to Potentially Harmful NSAIDS</w:t>
      </w:r>
    </w:p>
    <w:tbl>
      <w:tblPr>
        <w:tblStyle w:val="GridTable1Light"/>
        <w:tblW w:w="5000" w:type="pct"/>
        <w:tblLook w:val="04A0" w:firstRow="1" w:lastRow="0" w:firstColumn="1" w:lastColumn="0" w:noHBand="0" w:noVBand="1"/>
      </w:tblPr>
      <w:tblGrid>
        <w:gridCol w:w="3105"/>
        <w:gridCol w:w="2331"/>
        <w:gridCol w:w="7514"/>
      </w:tblGrid>
      <w:tr w:rsidR="000A33A4" w:rsidRPr="001A1055" w14:paraId="5EE1EBE5" w14:textId="77777777" w:rsidTr="050812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9" w:type="pct"/>
          </w:tcPr>
          <w:p w14:paraId="2AC0CB92" w14:textId="77777777" w:rsidR="000A33A4" w:rsidRPr="00A12FBC" w:rsidRDefault="000A33A4" w:rsidP="00702F7A">
            <w:pPr>
              <w:spacing w:line="276" w:lineRule="auto"/>
              <w:rPr>
                <w:rFonts w:ascii="Arial" w:eastAsia="Arial" w:hAnsi="Arial" w:cs="Arial"/>
                <w:b w:val="0"/>
                <w:sz w:val="18"/>
                <w:szCs w:val="18"/>
              </w:rPr>
            </w:pPr>
            <w:r w:rsidRPr="00A12FBC">
              <w:rPr>
                <w:rFonts w:ascii="Arial" w:eastAsia="Arial" w:hAnsi="Arial" w:cs="Arial"/>
                <w:sz w:val="18"/>
                <w:szCs w:val="18"/>
              </w:rPr>
              <w:t>Organization</w:t>
            </w:r>
          </w:p>
        </w:tc>
        <w:tc>
          <w:tcPr>
            <w:tcW w:w="900" w:type="pct"/>
          </w:tcPr>
          <w:p w14:paraId="414E63B3" w14:textId="77777777" w:rsidR="000A33A4" w:rsidRPr="00A12FBC" w:rsidRDefault="000A33A4" w:rsidP="00702F7A">
            <w:pPr>
              <w:spacing w:line="276" w:lineRule="auto"/>
              <w:cnfStyle w:val="100000000000" w:firstRow="1" w:lastRow="0" w:firstColumn="0" w:lastColumn="0" w:oddVBand="0" w:evenVBand="0" w:oddHBand="0" w:evenHBand="0" w:firstRowFirstColumn="0" w:firstRowLastColumn="0" w:lastRowFirstColumn="0" w:lastRowLastColumn="0"/>
              <w:rPr>
                <w:rFonts w:ascii="Arial" w:eastAsia="Arial" w:hAnsi="Arial" w:cs="Arial"/>
                <w:b w:val="0"/>
                <w:sz w:val="18"/>
                <w:szCs w:val="18"/>
              </w:rPr>
            </w:pPr>
            <w:r w:rsidRPr="00A12FBC">
              <w:rPr>
                <w:rFonts w:ascii="Arial" w:eastAsia="Arial" w:hAnsi="Arial" w:cs="Arial"/>
                <w:sz w:val="18"/>
                <w:szCs w:val="18"/>
              </w:rPr>
              <w:t>Recommendation Year</w:t>
            </w:r>
          </w:p>
        </w:tc>
        <w:tc>
          <w:tcPr>
            <w:tcW w:w="2901" w:type="pct"/>
          </w:tcPr>
          <w:p w14:paraId="7753A4B0" w14:textId="77777777" w:rsidR="000A33A4" w:rsidRPr="00A12FBC" w:rsidRDefault="000A33A4" w:rsidP="00702F7A">
            <w:pPr>
              <w:spacing w:line="276" w:lineRule="auto"/>
              <w:cnfStyle w:val="100000000000" w:firstRow="1" w:lastRow="0" w:firstColumn="0" w:lastColumn="0" w:oddVBand="0" w:evenVBand="0" w:oddHBand="0" w:evenHBand="0" w:firstRowFirstColumn="0" w:firstRowLastColumn="0" w:lastRowFirstColumn="0" w:lastRowLastColumn="0"/>
              <w:rPr>
                <w:rFonts w:ascii="Arial" w:eastAsia="Arial" w:hAnsi="Arial" w:cs="Arial"/>
                <w:b w:val="0"/>
                <w:sz w:val="18"/>
                <w:szCs w:val="18"/>
              </w:rPr>
            </w:pPr>
            <w:r w:rsidRPr="00A12FBC">
              <w:rPr>
                <w:rFonts w:ascii="Arial" w:eastAsia="Arial" w:hAnsi="Arial" w:cs="Arial"/>
                <w:sz w:val="18"/>
                <w:szCs w:val="18"/>
              </w:rPr>
              <w:t>Recommendation</w:t>
            </w:r>
          </w:p>
        </w:tc>
      </w:tr>
      <w:tr w:rsidR="000A33A4" w:rsidRPr="001A1055" w14:paraId="4FCC9E4D" w14:textId="77777777" w:rsidTr="05081248">
        <w:tc>
          <w:tcPr>
            <w:cnfStyle w:val="001000000000" w:firstRow="0" w:lastRow="0" w:firstColumn="1" w:lastColumn="0" w:oddVBand="0" w:evenVBand="0" w:oddHBand="0" w:evenHBand="0" w:firstRowFirstColumn="0" w:firstRowLastColumn="0" w:lastRowFirstColumn="0" w:lastRowLastColumn="0"/>
            <w:tcW w:w="1199" w:type="pct"/>
          </w:tcPr>
          <w:p w14:paraId="1C23A90E" w14:textId="059CFEFB" w:rsidR="000A33A4" w:rsidRPr="00A12FBC" w:rsidRDefault="000A33A4" w:rsidP="00702F7A">
            <w:pPr>
              <w:spacing w:line="276" w:lineRule="auto"/>
              <w:rPr>
                <w:rFonts w:ascii="Arial" w:eastAsia="Arial" w:hAnsi="Arial" w:cs="Arial"/>
                <w:b w:val="0"/>
                <w:bCs w:val="0"/>
                <w:sz w:val="18"/>
                <w:szCs w:val="18"/>
              </w:rPr>
            </w:pPr>
            <w:r w:rsidRPr="05081248">
              <w:rPr>
                <w:rFonts w:ascii="Arial" w:eastAsia="Arial" w:hAnsi="Arial" w:cs="Arial"/>
                <w:sz w:val="18"/>
                <w:szCs w:val="18"/>
              </w:rPr>
              <w:t xml:space="preserve">American Association of Family </w:t>
            </w:r>
            <w:r w:rsidR="72F527AC" w:rsidRPr="05081248">
              <w:rPr>
                <w:rFonts w:ascii="Arial" w:eastAsia="Arial" w:hAnsi="Arial" w:cs="Arial"/>
                <w:sz w:val="18"/>
                <w:szCs w:val="18"/>
              </w:rPr>
              <w:t xml:space="preserve">Physicians </w:t>
            </w:r>
            <w:r w:rsidRPr="05081248">
              <w:rPr>
                <w:rFonts w:ascii="Arial" w:eastAsia="Arial" w:hAnsi="Arial" w:cs="Arial"/>
                <w:sz w:val="18"/>
                <w:szCs w:val="18"/>
              </w:rPr>
              <w:t>(AAFP)</w:t>
            </w:r>
            <w:r w:rsidR="00F86763">
              <w:rPr>
                <w:rFonts w:ascii="Arial" w:eastAsia="Arial" w:hAnsi="Arial" w:cs="Arial"/>
                <w:sz w:val="18"/>
                <w:szCs w:val="18"/>
              </w:rPr>
              <w:t>.</w:t>
            </w:r>
            <w:r w:rsidR="00F86763">
              <w:rPr>
                <w:rFonts w:ascii="Arial" w:eastAsia="Arial" w:hAnsi="Arial" w:cs="Arial"/>
                <w:sz w:val="18"/>
                <w:szCs w:val="18"/>
              </w:rPr>
              <w:fldChar w:fldCharType="begin"/>
            </w:r>
            <w:r w:rsidR="005B14F8">
              <w:rPr>
                <w:rFonts w:ascii="Arial" w:eastAsia="Arial" w:hAnsi="Arial" w:cs="Arial"/>
                <w:sz w:val="18"/>
                <w:szCs w:val="18"/>
              </w:rPr>
              <w:instrText xml:space="preserve"> ADDIN ZOTERO_ITEM CSL_CITATION {"citationID":"Sp6wy0No","properties":{"formattedCitation":"\\super 1\\nosupersub{}","plainCitation":"1","noteIndex":0},"citationItems":[{"id":3658,"uris":["http://zotero.org/groups/4955408/items/U7Y2RAR9"],"itemData":{"id":3658,"type":"article-journal","abstract":"When prescribing nonsteroidal anti-inflammatory drugs for inflammation, pain, or fever, physicians should be aware of the patient's risk factors for complications.","container-title":"American Family Physician","issue":"12","journalAbbreviation":"afp","language":"en-US","page":"1371-1378","source":"www.aafp.org","title":"NSAID Prescribing Precautions","volume":"80","author":[{"family":"Risser","given":"Amanda"},{"family":"Donovan","given":"Deirdre"},{"family":"Heintzman","given":"John"},{"family":"Page","given":"Tanya"}],"issued":{"date-parts":[["2009",12,15]]}}}],"schema":"https://github.com/citation-style-language/schema/raw/master/csl-citation.json"} </w:instrText>
            </w:r>
            <w:r w:rsidR="00F86763">
              <w:rPr>
                <w:rFonts w:ascii="Arial" w:eastAsia="Arial" w:hAnsi="Arial" w:cs="Arial"/>
                <w:sz w:val="18"/>
                <w:szCs w:val="18"/>
              </w:rPr>
              <w:fldChar w:fldCharType="separate"/>
            </w:r>
            <w:r w:rsidR="00F86763" w:rsidRPr="00F86763">
              <w:rPr>
                <w:rFonts w:ascii="Arial" w:hAnsi="Arial" w:cs="Arial"/>
                <w:sz w:val="18"/>
                <w:szCs w:val="24"/>
                <w:vertAlign w:val="superscript"/>
              </w:rPr>
              <w:t>1</w:t>
            </w:r>
            <w:r w:rsidR="00F86763">
              <w:rPr>
                <w:rFonts w:ascii="Arial" w:eastAsia="Arial" w:hAnsi="Arial" w:cs="Arial"/>
                <w:sz w:val="18"/>
                <w:szCs w:val="18"/>
              </w:rPr>
              <w:fldChar w:fldCharType="end"/>
            </w:r>
            <w:r w:rsidR="00F86763" w:rsidRPr="00A12FBC">
              <w:rPr>
                <w:rFonts w:ascii="Arial" w:eastAsia="Arial" w:hAnsi="Arial" w:cs="Arial"/>
                <w:b w:val="0"/>
                <w:bCs w:val="0"/>
                <w:sz w:val="18"/>
                <w:szCs w:val="18"/>
              </w:rPr>
              <w:t xml:space="preserve"> </w:t>
            </w:r>
          </w:p>
        </w:tc>
        <w:tc>
          <w:tcPr>
            <w:tcW w:w="900" w:type="pct"/>
          </w:tcPr>
          <w:p w14:paraId="1F19310A" w14:textId="77777777" w:rsidR="000A33A4" w:rsidRPr="00A12FBC" w:rsidRDefault="000A33A4" w:rsidP="00702F7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Cs/>
                <w:sz w:val="18"/>
                <w:szCs w:val="18"/>
              </w:rPr>
            </w:pPr>
            <w:r w:rsidRPr="00A12FBC">
              <w:rPr>
                <w:rFonts w:ascii="Arial" w:eastAsia="Arial" w:hAnsi="Arial" w:cs="Arial"/>
                <w:bCs/>
                <w:sz w:val="18"/>
                <w:szCs w:val="18"/>
              </w:rPr>
              <w:t>2009</w:t>
            </w:r>
          </w:p>
        </w:tc>
        <w:tc>
          <w:tcPr>
            <w:tcW w:w="2901" w:type="pct"/>
          </w:tcPr>
          <w:p w14:paraId="247B13E4" w14:textId="77777777" w:rsidR="000A33A4" w:rsidRPr="00A12FBC" w:rsidRDefault="000A33A4" w:rsidP="000A33A4">
            <w:pPr>
              <w:pStyle w:val="NormalWeb"/>
              <w:numPr>
                <w:ilvl w:val="0"/>
                <w:numId w:val="2"/>
              </w:numPr>
              <w:spacing w:before="0" w:beforeAutospacing="0" w:after="0" w:afterAutospacing="0" w:line="276" w:lineRule="auto"/>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FBC">
              <w:rPr>
                <w:rFonts w:ascii="Arial" w:hAnsi="Arial" w:cs="Arial"/>
                <w:sz w:val="18"/>
                <w:szCs w:val="18"/>
                <w:shd w:val="clear" w:color="auto" w:fill="FFFFFF"/>
              </w:rPr>
              <w:t>When possible, NSAIDs should be avoided in persons with preexisting renal disease, congestive heart failure, or cirrhosis.</w:t>
            </w:r>
          </w:p>
          <w:p w14:paraId="20B6E1B4" w14:textId="77777777" w:rsidR="000A33A4" w:rsidRPr="00A12FBC" w:rsidRDefault="000A33A4" w:rsidP="000A33A4">
            <w:pPr>
              <w:pStyle w:val="NormalWeb"/>
              <w:numPr>
                <w:ilvl w:val="0"/>
                <w:numId w:val="2"/>
              </w:numPr>
              <w:spacing w:before="0" w:beforeAutospacing="0" w:after="0" w:afterAutospacing="0" w:line="276" w:lineRule="auto"/>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FBC">
              <w:rPr>
                <w:rFonts w:ascii="Arial" w:hAnsi="Arial" w:cs="Arial"/>
                <w:sz w:val="18"/>
                <w:szCs w:val="18"/>
                <w:shd w:val="clear" w:color="auto" w:fill="FFFFFF"/>
              </w:rPr>
              <w:t>Consider monitoring serum creatinine levels after initiation of NSAID therapy in persons at risk of renal failure, and in those taking angiotensin-converting enzyme inhibitors and angiotensin receptor blockers.</w:t>
            </w:r>
          </w:p>
          <w:p w14:paraId="22FD81FF" w14:textId="77777777" w:rsidR="000A33A4" w:rsidRPr="00A12FBC" w:rsidRDefault="000A33A4" w:rsidP="000A33A4">
            <w:pPr>
              <w:pStyle w:val="NormalWeb"/>
              <w:numPr>
                <w:ilvl w:val="0"/>
                <w:numId w:val="2"/>
              </w:numPr>
              <w:spacing w:before="0" w:beforeAutospacing="0" w:after="0" w:afterAutospacing="0" w:line="276" w:lineRule="auto"/>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FBC">
              <w:rPr>
                <w:rFonts w:ascii="Arial" w:hAnsi="Arial" w:cs="Arial"/>
                <w:sz w:val="18"/>
                <w:szCs w:val="18"/>
                <w:shd w:val="clear" w:color="auto" w:fill="FFFFFF"/>
              </w:rPr>
              <w:t>NSAIDs and aspirin should be avoided in persons taking anticoagulants. If concurrent NSAID and anticoagulant use is necessary, an increase in INR should be anticipated. There should be appropriate INR monitoring and warfarin (Coumadin) dosage adjustments, and GI prophylaxis should be initiated.</w:t>
            </w:r>
          </w:p>
          <w:p w14:paraId="7270D1AD" w14:textId="77777777" w:rsidR="000A33A4" w:rsidRPr="00A12FBC" w:rsidRDefault="000A33A4" w:rsidP="000A33A4">
            <w:pPr>
              <w:pStyle w:val="NormalWeb"/>
              <w:numPr>
                <w:ilvl w:val="0"/>
                <w:numId w:val="2"/>
              </w:numPr>
              <w:spacing w:before="0" w:beforeAutospacing="0" w:after="0" w:afterAutospacing="0" w:line="276" w:lineRule="auto"/>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2FBC">
              <w:rPr>
                <w:rFonts w:ascii="Arial" w:hAnsi="Arial" w:cs="Arial"/>
                <w:sz w:val="18"/>
                <w:szCs w:val="18"/>
              </w:rPr>
              <w:t xml:space="preserve">Asthma could be induced or worsened as a result of taking NSAIDs. </w:t>
            </w:r>
          </w:p>
          <w:p w14:paraId="6D28C2F8" w14:textId="77777777" w:rsidR="000A33A4" w:rsidRPr="00A12FBC" w:rsidRDefault="000A33A4" w:rsidP="000A33A4">
            <w:pPr>
              <w:pStyle w:val="NormalWeb"/>
              <w:numPr>
                <w:ilvl w:val="0"/>
                <w:numId w:val="2"/>
              </w:numPr>
              <w:spacing w:before="0" w:beforeAutospacing="0" w:after="0" w:afterAutospacing="0" w:line="276" w:lineRule="auto"/>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2A2A2A"/>
                <w:sz w:val="18"/>
                <w:szCs w:val="18"/>
                <w:shd w:val="clear" w:color="auto" w:fill="FFFFFF"/>
              </w:rPr>
            </w:pPr>
            <w:r w:rsidRPr="00A12FBC">
              <w:rPr>
                <w:rFonts w:ascii="Arial" w:hAnsi="Arial" w:cs="Arial"/>
                <w:sz w:val="18"/>
                <w:szCs w:val="18"/>
                <w:shd w:val="clear" w:color="auto" w:fill="FFFFFF"/>
              </w:rPr>
              <w:t>Ibuprofen, indomethacin, and naproxen (Naprosyn) are safe to use in breastfeeding women.</w:t>
            </w:r>
          </w:p>
        </w:tc>
      </w:tr>
      <w:tr w:rsidR="000A33A4" w:rsidRPr="001A1055" w14:paraId="5D0FC72B" w14:textId="77777777" w:rsidTr="05081248">
        <w:tc>
          <w:tcPr>
            <w:cnfStyle w:val="001000000000" w:firstRow="0" w:lastRow="0" w:firstColumn="1" w:lastColumn="0" w:oddVBand="0" w:evenVBand="0" w:oddHBand="0" w:evenHBand="0" w:firstRowFirstColumn="0" w:firstRowLastColumn="0" w:lastRowFirstColumn="0" w:lastRowLastColumn="0"/>
            <w:tcW w:w="1199" w:type="pct"/>
          </w:tcPr>
          <w:p w14:paraId="77E1D3B3" w14:textId="7F7EA7E4" w:rsidR="000A33A4" w:rsidRPr="00A12FBC" w:rsidRDefault="000A33A4" w:rsidP="00702F7A">
            <w:pPr>
              <w:spacing w:line="276" w:lineRule="auto"/>
              <w:rPr>
                <w:rFonts w:ascii="Arial" w:eastAsia="Arial" w:hAnsi="Arial" w:cs="Arial"/>
                <w:b w:val="0"/>
                <w:bCs w:val="0"/>
                <w:sz w:val="18"/>
                <w:szCs w:val="18"/>
              </w:rPr>
            </w:pPr>
            <w:r w:rsidRPr="6AA537DD">
              <w:rPr>
                <w:rFonts w:ascii="Arial" w:eastAsia="Arial" w:hAnsi="Arial" w:cs="Arial"/>
                <w:sz w:val="18"/>
                <w:szCs w:val="18"/>
              </w:rPr>
              <w:t>American Geriatric Society Beer’s Criteria</w:t>
            </w:r>
            <w:r w:rsidR="00F86763">
              <w:rPr>
                <w:rFonts w:ascii="Arial" w:eastAsia="Arial" w:hAnsi="Arial" w:cs="Arial"/>
                <w:sz w:val="18"/>
                <w:szCs w:val="18"/>
              </w:rPr>
              <w:t>.</w:t>
            </w:r>
            <w:r w:rsidR="00F86763">
              <w:rPr>
                <w:rFonts w:ascii="Arial" w:eastAsia="Arial" w:hAnsi="Arial" w:cs="Arial"/>
                <w:sz w:val="18"/>
                <w:szCs w:val="18"/>
              </w:rPr>
              <w:fldChar w:fldCharType="begin"/>
            </w:r>
            <w:r w:rsidR="003E45A5">
              <w:rPr>
                <w:rFonts w:ascii="Arial" w:eastAsia="Arial" w:hAnsi="Arial" w:cs="Arial"/>
                <w:sz w:val="18"/>
                <w:szCs w:val="18"/>
              </w:rPr>
              <w:instrText xml:space="preserve"> ADDIN ZOTERO_ITEM CSL_CITATION {"citationID":"ipB7IPbX","properties":{"formattedCitation":"\\super 2\\nosupersub{}","plainCitation":"2","noteIndex":0},"citationItems":[{"id":3956,"uris":["http://zotero.org/groups/4955408/items/QGEJZZM2"],"itemData":{"id":3956,"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1532-5415","issue":"7","journalAbbreviation":"J Am Geriatr Soc","language":"eng","note":"PMID: 37139824","page":"2052-2081","source":"PubMed","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00F86763">
              <w:rPr>
                <w:rFonts w:ascii="Arial" w:eastAsia="Arial" w:hAnsi="Arial" w:cs="Arial"/>
                <w:sz w:val="18"/>
                <w:szCs w:val="18"/>
              </w:rPr>
              <w:fldChar w:fldCharType="separate"/>
            </w:r>
            <w:r w:rsidR="003E45A5" w:rsidRPr="003E45A5">
              <w:rPr>
                <w:rFonts w:ascii="Arial" w:hAnsi="Arial" w:cs="Arial"/>
                <w:sz w:val="18"/>
                <w:szCs w:val="24"/>
                <w:vertAlign w:val="superscript"/>
              </w:rPr>
              <w:t>2</w:t>
            </w:r>
            <w:r w:rsidR="00F86763">
              <w:rPr>
                <w:rFonts w:ascii="Arial" w:eastAsia="Arial" w:hAnsi="Arial" w:cs="Arial"/>
                <w:sz w:val="18"/>
                <w:szCs w:val="18"/>
              </w:rPr>
              <w:fldChar w:fldCharType="end"/>
            </w:r>
          </w:p>
        </w:tc>
        <w:tc>
          <w:tcPr>
            <w:tcW w:w="900" w:type="pct"/>
          </w:tcPr>
          <w:p w14:paraId="2D83712A" w14:textId="38E71931" w:rsidR="000A33A4" w:rsidRPr="00A12FBC" w:rsidRDefault="000A33A4" w:rsidP="00702F7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Cs/>
                <w:sz w:val="18"/>
                <w:szCs w:val="18"/>
              </w:rPr>
            </w:pPr>
            <w:r w:rsidRPr="00A12FBC">
              <w:rPr>
                <w:rFonts w:ascii="Arial" w:eastAsia="Arial" w:hAnsi="Arial" w:cs="Arial"/>
                <w:bCs/>
                <w:sz w:val="18"/>
                <w:szCs w:val="18"/>
              </w:rPr>
              <w:t>20</w:t>
            </w:r>
            <w:r w:rsidR="003919F1">
              <w:rPr>
                <w:rFonts w:ascii="Arial" w:eastAsia="Arial" w:hAnsi="Arial" w:cs="Arial"/>
                <w:bCs/>
                <w:sz w:val="18"/>
                <w:szCs w:val="18"/>
              </w:rPr>
              <w:t>23</w:t>
            </w:r>
          </w:p>
        </w:tc>
        <w:tc>
          <w:tcPr>
            <w:tcW w:w="2901" w:type="pct"/>
          </w:tcPr>
          <w:p w14:paraId="775455DE" w14:textId="77777777" w:rsidR="003E45A5" w:rsidRPr="003E45A5" w:rsidRDefault="000A33A4" w:rsidP="003E45A5">
            <w:pPr>
              <w:pStyle w:val="NormalWeb"/>
              <w:spacing w:before="0" w:beforeAutospacing="0" w:after="0" w:afterAutospacing="0" w:line="276" w:lineRule="auto"/>
              <w:ind w:left="360"/>
              <w:textAlignment w:val="baseline"/>
              <w:cnfStyle w:val="000000000000" w:firstRow="0" w:lastRow="0" w:firstColumn="0" w:lastColumn="0" w:oddVBand="0" w:evenVBand="0" w:oddHBand="0" w:evenHBand="0" w:firstRowFirstColumn="0" w:firstRowLastColumn="0" w:lastRowFirstColumn="0" w:lastRowLastColumn="0"/>
              <w:rPr>
                <w:rFonts w:ascii="Arial" w:eastAsia="Arial" w:hAnsi="Arial" w:cs="Arial"/>
                <w:bCs/>
                <w:sz w:val="18"/>
                <w:szCs w:val="18"/>
              </w:rPr>
            </w:pPr>
            <w:r w:rsidRPr="00A12FBC">
              <w:rPr>
                <w:rFonts w:ascii="Arial" w:hAnsi="Arial" w:cs="Arial"/>
                <w:color w:val="2A2A2A"/>
                <w:sz w:val="18"/>
                <w:szCs w:val="18"/>
                <w:shd w:val="clear" w:color="auto" w:fill="FFFFFF"/>
              </w:rPr>
              <w:t xml:space="preserve">In </w:t>
            </w:r>
            <w:r w:rsidR="003919F1">
              <w:rPr>
                <w:rFonts w:ascii="Arial" w:hAnsi="Arial" w:cs="Arial"/>
                <w:color w:val="2A2A2A"/>
                <w:sz w:val="18"/>
                <w:szCs w:val="18"/>
                <w:shd w:val="clear" w:color="auto" w:fill="FFFFFF"/>
              </w:rPr>
              <w:t>older adults</w:t>
            </w:r>
            <w:r w:rsidR="003E45A5">
              <w:rPr>
                <w:rFonts w:ascii="Arial" w:hAnsi="Arial" w:cs="Arial"/>
                <w:color w:val="2A2A2A"/>
                <w:sz w:val="18"/>
                <w:szCs w:val="18"/>
                <w:shd w:val="clear" w:color="auto" w:fill="FFFFFF"/>
              </w:rPr>
              <w:t>:</w:t>
            </w:r>
          </w:p>
          <w:p w14:paraId="779E9D02" w14:textId="1F81AA9D" w:rsidR="000A33A4" w:rsidRPr="003919F1" w:rsidRDefault="003E45A5" w:rsidP="000A33A4">
            <w:pPr>
              <w:pStyle w:val="NormalWeb"/>
              <w:numPr>
                <w:ilvl w:val="0"/>
                <w:numId w:val="4"/>
              </w:numPr>
              <w:spacing w:before="0" w:beforeAutospacing="0" w:after="0" w:afterAutospacing="0" w:line="276"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Arial" w:hAnsi="Arial" w:cs="Arial"/>
                <w:bCs/>
                <w:sz w:val="18"/>
                <w:szCs w:val="18"/>
              </w:rPr>
            </w:pPr>
            <w:r>
              <w:rPr>
                <w:rFonts w:ascii="Arial" w:hAnsi="Arial" w:cs="Arial"/>
                <w:color w:val="2A2A2A"/>
                <w:sz w:val="18"/>
                <w:szCs w:val="18"/>
                <w:shd w:val="clear" w:color="auto" w:fill="FFFFFF"/>
              </w:rPr>
              <w:t>A</w:t>
            </w:r>
            <w:r w:rsidR="000A33A4" w:rsidRPr="00A12FBC">
              <w:rPr>
                <w:rFonts w:ascii="Arial" w:hAnsi="Arial" w:cs="Arial"/>
                <w:color w:val="2A2A2A"/>
                <w:sz w:val="18"/>
                <w:szCs w:val="18"/>
                <w:shd w:val="clear" w:color="auto" w:fill="FFFFFF"/>
              </w:rPr>
              <w:t>void chronic use of NSAIDs unless other alternatives are not effective and patient can take gastroprotective agent (proton pump inhibitor or misoprostol).</w:t>
            </w:r>
          </w:p>
          <w:p w14:paraId="19E7945E" w14:textId="53909610" w:rsidR="003919F1" w:rsidRDefault="003919F1" w:rsidP="000A33A4">
            <w:pPr>
              <w:pStyle w:val="NormalWeb"/>
              <w:numPr>
                <w:ilvl w:val="0"/>
                <w:numId w:val="4"/>
              </w:numPr>
              <w:spacing w:before="0" w:beforeAutospacing="0" w:after="0" w:afterAutospacing="0" w:line="276" w:lineRule="auto"/>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2A2A2A"/>
                <w:sz w:val="18"/>
                <w:szCs w:val="18"/>
                <w:shd w:val="clear" w:color="auto" w:fill="FFFFFF"/>
              </w:rPr>
            </w:pPr>
            <w:r w:rsidRPr="00585415">
              <w:rPr>
                <w:rFonts w:ascii="Arial" w:hAnsi="Arial" w:cs="Arial"/>
                <w:color w:val="2A2A2A"/>
                <w:sz w:val="18"/>
                <w:szCs w:val="18"/>
                <w:shd w:val="clear" w:color="auto" w:fill="FFFFFF"/>
              </w:rPr>
              <w:t>Avoid short-term scheduled use in combination with corticosteroids, anticoagulants, or antiplatelet agents unless other alternatives are not effective and the patient can take a gastroprotective agent</w:t>
            </w:r>
            <w:r w:rsidR="003E45A5">
              <w:rPr>
                <w:rFonts w:ascii="Arial" w:hAnsi="Arial" w:cs="Arial"/>
                <w:color w:val="2A2A2A"/>
                <w:sz w:val="18"/>
                <w:szCs w:val="18"/>
                <w:shd w:val="clear" w:color="auto" w:fill="FFFFFF"/>
              </w:rPr>
              <w:t>.</w:t>
            </w:r>
          </w:p>
          <w:p w14:paraId="04C0D3D1" w14:textId="6CD9CD3C" w:rsidR="003919F1" w:rsidRPr="00585415" w:rsidRDefault="003919F1" w:rsidP="003E45A5">
            <w:pPr>
              <w:pStyle w:val="NormalWeb"/>
              <w:numPr>
                <w:ilvl w:val="0"/>
                <w:numId w:val="4"/>
              </w:numPr>
              <w:spacing w:before="0" w:beforeAutospacing="0" w:after="0" w:afterAutospacing="0" w:line="276" w:lineRule="auto"/>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2A2A2A"/>
                <w:sz w:val="18"/>
                <w:szCs w:val="18"/>
                <w:shd w:val="clear" w:color="auto" w:fill="FFFFFF"/>
              </w:rPr>
            </w:pPr>
            <w:r w:rsidRPr="00585415">
              <w:rPr>
                <w:rFonts w:ascii="Arial" w:hAnsi="Arial" w:cs="Arial"/>
                <w:color w:val="2A2A2A"/>
                <w:sz w:val="18"/>
                <w:szCs w:val="18"/>
                <w:shd w:val="clear" w:color="auto" w:fill="FFFFFF"/>
              </w:rPr>
              <w:t>Use with caution in patients with heart failure who are asymptomatic; avoid in patients with symptomatic heart failure: Dronedarone NSAIDs and COX-2 inhibitors</w:t>
            </w:r>
            <w:r w:rsidR="003E45A5">
              <w:rPr>
                <w:rFonts w:ascii="Arial" w:hAnsi="Arial" w:cs="Arial"/>
                <w:color w:val="2A2A2A"/>
                <w:sz w:val="18"/>
                <w:szCs w:val="18"/>
                <w:shd w:val="clear" w:color="auto" w:fill="FFFFFF"/>
              </w:rPr>
              <w:t>.</w:t>
            </w:r>
          </w:p>
          <w:p w14:paraId="26992AE8" w14:textId="5CF79560" w:rsidR="003919F1" w:rsidRPr="00A12FBC" w:rsidRDefault="003E45A5" w:rsidP="00585415">
            <w:pPr>
              <w:pStyle w:val="NormalWeb"/>
              <w:numPr>
                <w:ilvl w:val="0"/>
                <w:numId w:val="4"/>
              </w:numPr>
              <w:spacing w:before="0" w:beforeAutospacing="0" w:after="0" w:afterAutospacing="0" w:line="276"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Arial" w:hAnsi="Arial" w:cs="Arial"/>
                <w:bCs/>
                <w:sz w:val="18"/>
                <w:szCs w:val="18"/>
              </w:rPr>
            </w:pPr>
            <w:r>
              <w:rPr>
                <w:rFonts w:ascii="Arial" w:hAnsi="Arial" w:cs="Arial"/>
                <w:color w:val="2A2A2A"/>
                <w:sz w:val="18"/>
                <w:szCs w:val="18"/>
                <w:shd w:val="clear" w:color="auto" w:fill="FFFFFF"/>
              </w:rPr>
              <w:t xml:space="preserve">In patients with kidney disease and Cr/Cl &lt;30ml/min, avoid </w:t>
            </w:r>
            <w:r w:rsidR="003919F1" w:rsidRPr="00585415">
              <w:rPr>
                <w:rFonts w:ascii="Arial" w:hAnsi="Arial" w:cs="Arial"/>
                <w:color w:val="2A2A2A"/>
                <w:sz w:val="18"/>
                <w:szCs w:val="18"/>
                <w:shd w:val="clear" w:color="auto" w:fill="FFFFFF"/>
              </w:rPr>
              <w:t>NSAIDs (non</w:t>
            </w:r>
            <w:r>
              <w:rPr>
                <w:rFonts w:ascii="Arial" w:hAnsi="Arial" w:cs="Arial"/>
                <w:color w:val="2A2A2A"/>
                <w:sz w:val="18"/>
                <w:szCs w:val="18"/>
                <w:shd w:val="clear" w:color="auto" w:fill="FFFFFF"/>
              </w:rPr>
              <w:t>-</w:t>
            </w:r>
            <w:r w:rsidR="003919F1" w:rsidRPr="00585415">
              <w:rPr>
                <w:rFonts w:ascii="Arial" w:hAnsi="Arial" w:cs="Arial"/>
                <w:color w:val="2A2A2A"/>
                <w:sz w:val="18"/>
                <w:szCs w:val="18"/>
                <w:shd w:val="clear" w:color="auto" w:fill="FFFFFF"/>
              </w:rPr>
              <w:t>selective, COX-2 selective, and nonacetylated salicylates, oral and parenteral)</w:t>
            </w:r>
            <w:r>
              <w:rPr>
                <w:rFonts w:ascii="Arial" w:hAnsi="Arial" w:cs="Arial"/>
                <w:color w:val="2A2A2A"/>
                <w:sz w:val="18"/>
                <w:szCs w:val="18"/>
                <w:shd w:val="clear" w:color="auto" w:fill="FFFFFF"/>
              </w:rPr>
              <w:t xml:space="preserve"> m</w:t>
            </w:r>
            <w:r w:rsidR="003919F1" w:rsidRPr="00585415">
              <w:rPr>
                <w:rFonts w:ascii="Arial" w:hAnsi="Arial" w:cs="Arial"/>
                <w:color w:val="2A2A2A"/>
                <w:sz w:val="18"/>
                <w:szCs w:val="18"/>
                <w:shd w:val="clear" w:color="auto" w:fill="FFFFFF"/>
              </w:rPr>
              <w:t>ay increase the risk of acute kidney injury and a further decline in kidney function</w:t>
            </w:r>
          </w:p>
        </w:tc>
      </w:tr>
      <w:tr w:rsidR="000A33A4" w:rsidRPr="001A1055" w14:paraId="34B23C3F" w14:textId="77777777" w:rsidTr="05081248">
        <w:tc>
          <w:tcPr>
            <w:cnfStyle w:val="001000000000" w:firstRow="0" w:lastRow="0" w:firstColumn="1" w:lastColumn="0" w:oddVBand="0" w:evenVBand="0" w:oddHBand="0" w:evenHBand="0" w:firstRowFirstColumn="0" w:firstRowLastColumn="0" w:lastRowFirstColumn="0" w:lastRowLastColumn="0"/>
            <w:tcW w:w="1199" w:type="pct"/>
          </w:tcPr>
          <w:p w14:paraId="4158A200" w14:textId="37800CC2" w:rsidR="000A33A4" w:rsidRPr="00A12FBC" w:rsidRDefault="000A33A4" w:rsidP="00702F7A">
            <w:pPr>
              <w:spacing w:line="276" w:lineRule="auto"/>
              <w:rPr>
                <w:rFonts w:ascii="Arial" w:eastAsia="Arial" w:hAnsi="Arial" w:cs="Arial"/>
                <w:b w:val="0"/>
                <w:bCs w:val="0"/>
                <w:sz w:val="18"/>
                <w:szCs w:val="18"/>
              </w:rPr>
            </w:pPr>
            <w:r w:rsidRPr="00A12FBC">
              <w:rPr>
                <w:rFonts w:ascii="Arial" w:eastAsia="Arial" w:hAnsi="Arial" w:cs="Arial"/>
                <w:sz w:val="18"/>
                <w:szCs w:val="18"/>
              </w:rPr>
              <w:t>American Heart Association (AHA)</w:t>
            </w:r>
            <w:r w:rsidR="00F86763">
              <w:rPr>
                <w:rFonts w:ascii="Arial" w:eastAsia="Arial" w:hAnsi="Arial" w:cs="Arial"/>
                <w:sz w:val="18"/>
                <w:szCs w:val="18"/>
              </w:rPr>
              <w:t>.</w:t>
            </w:r>
            <w:r w:rsidR="00F86763">
              <w:rPr>
                <w:rFonts w:ascii="Arial" w:eastAsia="Arial" w:hAnsi="Arial" w:cs="Arial"/>
                <w:sz w:val="18"/>
                <w:szCs w:val="18"/>
              </w:rPr>
              <w:fldChar w:fldCharType="begin"/>
            </w:r>
            <w:r w:rsidR="005B14F8">
              <w:rPr>
                <w:rFonts w:ascii="Arial" w:eastAsia="Arial" w:hAnsi="Arial" w:cs="Arial"/>
                <w:sz w:val="18"/>
                <w:szCs w:val="18"/>
              </w:rPr>
              <w:instrText xml:space="preserve"> ADDIN ZOTERO_ITEM CSL_CITATION {"citationID":"JAjajdj0","properties":{"formattedCitation":"\\super 3\\nosupersub{}","plainCitation":"3","noteIndex":0},"citationItems":[{"id":3383,"uris":["http://zotero.org/groups/5020186/items/STDLYJWQ"],"itemData":{"id":3383,"type":"article-journal","container-title":"Hypertension","DOI":"10.1161/HYP.0000000000000065","issue":"6","note":"publisher: American Heart Association","page":"e13-e115","source":"ahajournals.org (Atypon)","title":"2017 ACC/AHA/AAPA/ABC/ACPM/AGS/APhA/ASH/ASPC/NMA/PCNA Guideline for the Prevention, Detection, Evaluation, and Management of High Blood Pressure in Adults: A Report of the American College of Cardiology/American Heart Association Task Force on Clinical Practice Guidelines","title-short":"2017 ACC/AHA/AAPA/ABC/ACPM/AGS/APhA/ASH/ASPC/NMA/PCNA Guideline for the Prevention, Detection, Evaluation, and Management of High Blood Pressure in Adults","volume":"71","author":[{"family":"Whelton","given":"Paul K."},{"family":"Carey","given":"Robert M."},{"family":"Aronow","given":"Wilbert S."},{"family":"Casey","given":"Donald E."},{"family":"Collins","given":"Karen J."},{"family":"Dennison Himmelfarb","given":"Cheryl"},{"family":"DePalma","given":"Sondra M."},{"family":"Gidding","given":"Samuel"},{"family":"Jamerson","given":"Kenneth A."},{"family":"Jones","given":"Daniel W."},{"family":"MacLaughlin","given":"Eric J."},{"family":"Muntner","given":"Paul"},{"family":"Ovbiagele","given":"Bruce"},{"family":"Smith","given":"Sidney C."},{"family":"Spencer","given":"Crystal C."},{"family":"Stafford","given":"Randall S."},{"family":"Taler","given":"Sandra J."},{"family":"Thomas","given":"Randal J."},{"family":"Williams","given":"Kim A."},{"family":"Williamson","given":"Jeff D."},{"family":"Wright","given":"Jackson T."}],"issued":{"date-parts":[["2018",6]]}}}],"schema":"https://github.com/citation-style-language/schema/raw/master/csl-citation.json"} </w:instrText>
            </w:r>
            <w:r w:rsidR="00F86763">
              <w:rPr>
                <w:rFonts w:ascii="Arial" w:eastAsia="Arial" w:hAnsi="Arial" w:cs="Arial"/>
                <w:sz w:val="18"/>
                <w:szCs w:val="18"/>
              </w:rPr>
              <w:fldChar w:fldCharType="separate"/>
            </w:r>
            <w:r w:rsidR="00F86763" w:rsidRPr="00F86763">
              <w:rPr>
                <w:rFonts w:ascii="Arial" w:hAnsi="Arial" w:cs="Arial"/>
                <w:sz w:val="18"/>
                <w:szCs w:val="24"/>
                <w:vertAlign w:val="superscript"/>
              </w:rPr>
              <w:t>3</w:t>
            </w:r>
            <w:r w:rsidR="00F86763">
              <w:rPr>
                <w:rFonts w:ascii="Arial" w:eastAsia="Arial" w:hAnsi="Arial" w:cs="Arial"/>
                <w:sz w:val="18"/>
                <w:szCs w:val="18"/>
              </w:rPr>
              <w:fldChar w:fldCharType="end"/>
            </w:r>
          </w:p>
        </w:tc>
        <w:tc>
          <w:tcPr>
            <w:tcW w:w="900" w:type="pct"/>
          </w:tcPr>
          <w:p w14:paraId="004BAAA1" w14:textId="77777777" w:rsidR="000A33A4" w:rsidRPr="00A12FBC" w:rsidRDefault="000A33A4" w:rsidP="00702F7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Cs/>
                <w:sz w:val="18"/>
                <w:szCs w:val="18"/>
              </w:rPr>
            </w:pPr>
            <w:r w:rsidRPr="00A12FBC">
              <w:rPr>
                <w:rFonts w:ascii="Arial" w:eastAsia="Arial" w:hAnsi="Arial" w:cs="Arial"/>
                <w:bCs/>
                <w:sz w:val="18"/>
                <w:szCs w:val="18"/>
              </w:rPr>
              <w:t>2007</w:t>
            </w:r>
          </w:p>
        </w:tc>
        <w:tc>
          <w:tcPr>
            <w:tcW w:w="2901" w:type="pct"/>
          </w:tcPr>
          <w:p w14:paraId="71DD80AF" w14:textId="77777777" w:rsidR="000A33A4" w:rsidRPr="00A12FBC" w:rsidRDefault="000A33A4" w:rsidP="000A33A4">
            <w:pPr>
              <w:pStyle w:val="ListParagraph"/>
              <w:numPr>
                <w:ilvl w:val="0"/>
                <w:numId w:val="4"/>
              </w:num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18"/>
                <w:szCs w:val="18"/>
              </w:rPr>
            </w:pPr>
            <w:r w:rsidRPr="00A12FBC">
              <w:rPr>
                <w:rFonts w:ascii="Arial" w:hAnsi="Arial" w:cs="Arial"/>
                <w:bCs/>
                <w:color w:val="000000"/>
                <w:sz w:val="18"/>
                <w:szCs w:val="18"/>
              </w:rPr>
              <w:t>NSAIDs should be taken at lowest effective dosage for the shortest duration possible to reduce cardiovascular risk.</w:t>
            </w:r>
          </w:p>
          <w:p w14:paraId="599E9B22" w14:textId="77777777" w:rsidR="000A33A4" w:rsidRPr="00A12FBC" w:rsidRDefault="000A33A4" w:rsidP="000A33A4">
            <w:pPr>
              <w:pStyle w:val="ListParagraph"/>
              <w:numPr>
                <w:ilvl w:val="0"/>
                <w:numId w:val="4"/>
              </w:numPr>
              <w:spacing w:after="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bCs/>
                <w:sz w:val="18"/>
                <w:szCs w:val="18"/>
              </w:rPr>
            </w:pPr>
            <w:r w:rsidRPr="00A12FBC">
              <w:rPr>
                <w:rFonts w:ascii="Arial" w:hAnsi="Arial" w:cs="Arial"/>
                <w:bCs/>
                <w:color w:val="000000"/>
                <w:sz w:val="18"/>
                <w:szCs w:val="18"/>
              </w:rPr>
              <w:t>COX inhibitors carry the highest cardiovascular risk and thus, naproxen is recommended as the drug of choice for patients with cardiovascular risk.</w:t>
            </w:r>
            <w:r w:rsidRPr="00A12FBC">
              <w:rPr>
                <w:rFonts w:ascii="Arial" w:hAnsi="Arial" w:cs="Arial"/>
                <w:color w:val="333333"/>
                <w:sz w:val="18"/>
                <w:szCs w:val="18"/>
                <w:shd w:val="clear" w:color="auto" w:fill="FFFFFF"/>
              </w:rPr>
              <w:t xml:space="preserve"> </w:t>
            </w:r>
          </w:p>
        </w:tc>
      </w:tr>
      <w:tr w:rsidR="000A33A4" w:rsidRPr="001A1055" w14:paraId="7F3EB87F" w14:textId="77777777" w:rsidTr="05081248">
        <w:tc>
          <w:tcPr>
            <w:cnfStyle w:val="001000000000" w:firstRow="0" w:lastRow="0" w:firstColumn="1" w:lastColumn="0" w:oddVBand="0" w:evenVBand="0" w:oddHBand="0" w:evenHBand="0" w:firstRowFirstColumn="0" w:firstRowLastColumn="0" w:lastRowFirstColumn="0" w:lastRowLastColumn="0"/>
            <w:tcW w:w="1199" w:type="pct"/>
          </w:tcPr>
          <w:p w14:paraId="34BE0F02" w14:textId="54328D69" w:rsidR="000A33A4" w:rsidRPr="00A12FBC" w:rsidRDefault="000A33A4" w:rsidP="00702F7A">
            <w:pPr>
              <w:spacing w:line="276" w:lineRule="auto"/>
              <w:rPr>
                <w:rFonts w:ascii="Arial" w:hAnsi="Arial" w:cs="Arial"/>
                <w:b w:val="0"/>
                <w:bCs w:val="0"/>
                <w:color w:val="212121"/>
                <w:sz w:val="18"/>
                <w:szCs w:val="18"/>
                <w:shd w:val="clear" w:color="auto" w:fill="FFFFFF"/>
              </w:rPr>
            </w:pPr>
            <w:r w:rsidRPr="00A12FBC">
              <w:rPr>
                <w:rFonts w:ascii="Arial" w:hAnsi="Arial" w:cs="Arial"/>
                <w:color w:val="212121"/>
                <w:sz w:val="18"/>
                <w:szCs w:val="18"/>
                <w:shd w:val="clear" w:color="auto" w:fill="FFFFFF"/>
              </w:rPr>
              <w:t>American Society of Nephrology (ASN)/ Choosing Wisely</w:t>
            </w:r>
            <w:r w:rsidR="00F86763">
              <w:rPr>
                <w:rFonts w:ascii="Arial" w:hAnsi="Arial" w:cs="Arial"/>
                <w:color w:val="212121"/>
                <w:sz w:val="18"/>
                <w:szCs w:val="18"/>
                <w:shd w:val="clear" w:color="auto" w:fill="FFFFFF"/>
              </w:rPr>
              <w:t>.</w:t>
            </w:r>
            <w:r w:rsidR="00F86763">
              <w:rPr>
                <w:rFonts w:ascii="Arial" w:hAnsi="Arial" w:cs="Arial"/>
                <w:color w:val="212121"/>
                <w:sz w:val="18"/>
                <w:szCs w:val="18"/>
                <w:shd w:val="clear" w:color="auto" w:fill="FFFFFF"/>
              </w:rPr>
              <w:fldChar w:fldCharType="begin"/>
            </w:r>
            <w:r w:rsidR="005B14F8">
              <w:rPr>
                <w:rFonts w:ascii="Arial" w:hAnsi="Arial" w:cs="Arial"/>
                <w:color w:val="212121"/>
                <w:sz w:val="18"/>
                <w:szCs w:val="18"/>
                <w:shd w:val="clear" w:color="auto" w:fill="FFFFFF"/>
              </w:rPr>
              <w:instrText xml:space="preserve"> ADDIN ZOTERO_ITEM CSL_CITATION {"citationID":"WbHUyxio","properties":{"formattedCitation":"\\super 4\\nosupersub{}","plainCitation":"4","noteIndex":0},"citationItems":[{"id":2041,"uris":["http://zotero.org/groups/4955408/items/J2AZGZ58"],"itemData":{"id":2041,"type":"webpage","abstract":"American Society of Nephrology advises against NSAID use in patients with hypertension or heart failure, or CKD of all causes, including diabetes.","language":"en-US","title":"ASN - Avoid nonsteroidal anti-inflammatory drug use | Choosing Wisely","URL":"https://www.choosingwisely.org/clinician-lists/american-society-nephrology-nsaids-in-individuals-with-hypertension-heart-failure-or-chronic-kidney-disease/","accessed":{"date-parts":[["2023",2,16]]},"issued":{"date-parts":[["2012",2,4]]}}}],"schema":"https://github.com/citation-style-language/schema/raw/master/csl-citation.json"} </w:instrText>
            </w:r>
            <w:r w:rsidR="00F86763">
              <w:rPr>
                <w:rFonts w:ascii="Arial" w:hAnsi="Arial" w:cs="Arial"/>
                <w:color w:val="212121"/>
                <w:sz w:val="18"/>
                <w:szCs w:val="18"/>
                <w:shd w:val="clear" w:color="auto" w:fill="FFFFFF"/>
              </w:rPr>
              <w:fldChar w:fldCharType="separate"/>
            </w:r>
            <w:r w:rsidR="00F86763" w:rsidRPr="00F86763">
              <w:rPr>
                <w:rFonts w:ascii="Arial" w:hAnsi="Arial" w:cs="Arial"/>
                <w:sz w:val="18"/>
                <w:szCs w:val="24"/>
                <w:vertAlign w:val="superscript"/>
              </w:rPr>
              <w:t>4</w:t>
            </w:r>
            <w:r w:rsidR="00F86763">
              <w:rPr>
                <w:rFonts w:ascii="Arial" w:hAnsi="Arial" w:cs="Arial"/>
                <w:color w:val="212121"/>
                <w:sz w:val="18"/>
                <w:szCs w:val="18"/>
                <w:shd w:val="clear" w:color="auto" w:fill="FFFFFF"/>
              </w:rPr>
              <w:fldChar w:fldCharType="end"/>
            </w:r>
            <w:r w:rsidRPr="00A12FBC">
              <w:rPr>
                <w:rFonts w:ascii="Arial" w:hAnsi="Arial" w:cs="Arial"/>
                <w:color w:val="212121"/>
                <w:sz w:val="18"/>
                <w:szCs w:val="18"/>
                <w:shd w:val="clear" w:color="auto" w:fill="FFFFFF"/>
              </w:rPr>
              <w:t xml:space="preserve"> </w:t>
            </w:r>
          </w:p>
        </w:tc>
        <w:tc>
          <w:tcPr>
            <w:tcW w:w="900" w:type="pct"/>
          </w:tcPr>
          <w:p w14:paraId="7A529C8F" w14:textId="77777777" w:rsidR="000A33A4" w:rsidRPr="00A12FBC" w:rsidRDefault="000A33A4" w:rsidP="00702F7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Cs/>
                <w:sz w:val="18"/>
                <w:szCs w:val="18"/>
              </w:rPr>
            </w:pPr>
            <w:r w:rsidRPr="00A12FBC">
              <w:rPr>
                <w:rFonts w:ascii="Arial" w:eastAsia="Arial" w:hAnsi="Arial" w:cs="Arial"/>
                <w:bCs/>
                <w:sz w:val="18"/>
                <w:szCs w:val="18"/>
              </w:rPr>
              <w:t>2012</w:t>
            </w:r>
          </w:p>
        </w:tc>
        <w:tc>
          <w:tcPr>
            <w:tcW w:w="2901" w:type="pct"/>
          </w:tcPr>
          <w:p w14:paraId="4E4D1C2D" w14:textId="77777777" w:rsidR="000A33A4" w:rsidRPr="00A12FBC" w:rsidRDefault="000A33A4" w:rsidP="000A33A4">
            <w:pPr>
              <w:pStyle w:val="NormalWeb"/>
              <w:numPr>
                <w:ilvl w:val="0"/>
                <w:numId w:val="3"/>
              </w:numPr>
              <w:spacing w:before="0" w:beforeAutospacing="0" w:after="0" w:afterAutospacing="0" w:line="276" w:lineRule="auto"/>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i/>
                <w:iCs/>
                <w:color w:val="222222"/>
                <w:sz w:val="18"/>
                <w:szCs w:val="18"/>
                <w:shd w:val="clear" w:color="auto" w:fill="FFFFFF"/>
              </w:rPr>
            </w:pPr>
            <w:r w:rsidRPr="00A12FBC">
              <w:rPr>
                <w:rFonts w:ascii="Arial" w:hAnsi="Arial" w:cs="Arial"/>
                <w:color w:val="232323"/>
                <w:sz w:val="18"/>
                <w:szCs w:val="18"/>
                <w:shd w:val="clear" w:color="auto" w:fill="FFFFFF"/>
              </w:rPr>
              <w:t>Avoid NSAIDs in individuals with hypertension or heart failure or CKD of all causes, including diabetes.</w:t>
            </w:r>
          </w:p>
        </w:tc>
      </w:tr>
      <w:tr w:rsidR="000A33A4" w:rsidRPr="001A1055" w14:paraId="43E03B27" w14:textId="77777777" w:rsidTr="05081248">
        <w:tc>
          <w:tcPr>
            <w:cnfStyle w:val="001000000000" w:firstRow="0" w:lastRow="0" w:firstColumn="1" w:lastColumn="0" w:oddVBand="0" w:evenVBand="0" w:oddHBand="0" w:evenHBand="0" w:firstRowFirstColumn="0" w:firstRowLastColumn="0" w:lastRowFirstColumn="0" w:lastRowLastColumn="0"/>
            <w:tcW w:w="1199" w:type="pct"/>
          </w:tcPr>
          <w:p w14:paraId="2438CB49" w14:textId="31C1DB5A" w:rsidR="000A33A4" w:rsidRPr="00A12FBC" w:rsidRDefault="000A33A4" w:rsidP="00702F7A">
            <w:pPr>
              <w:spacing w:line="276" w:lineRule="auto"/>
              <w:rPr>
                <w:rFonts w:ascii="Arial" w:hAnsi="Arial" w:cs="Arial"/>
                <w:b w:val="0"/>
                <w:bCs w:val="0"/>
                <w:color w:val="212121"/>
                <w:sz w:val="18"/>
                <w:szCs w:val="18"/>
                <w:shd w:val="clear" w:color="auto" w:fill="FFFFFF"/>
              </w:rPr>
            </w:pPr>
            <w:r w:rsidRPr="00A12FBC">
              <w:rPr>
                <w:rFonts w:ascii="Arial" w:hAnsi="Arial" w:cs="Arial"/>
                <w:color w:val="212121"/>
                <w:sz w:val="18"/>
                <w:szCs w:val="18"/>
                <w:shd w:val="clear" w:color="auto" w:fill="FFFFFF"/>
              </w:rPr>
              <w:t>Arthritis Society of Canada</w:t>
            </w:r>
            <w:r w:rsidR="00F86763">
              <w:rPr>
                <w:rFonts w:ascii="Arial" w:hAnsi="Arial" w:cs="Arial"/>
                <w:color w:val="212121"/>
                <w:sz w:val="18"/>
                <w:szCs w:val="18"/>
                <w:shd w:val="clear" w:color="auto" w:fill="FFFFFF"/>
              </w:rPr>
              <w:t>.</w:t>
            </w:r>
            <w:r w:rsidR="000A25B6">
              <w:rPr>
                <w:rFonts w:ascii="Arial" w:hAnsi="Arial" w:cs="Arial"/>
                <w:color w:val="212121"/>
                <w:sz w:val="18"/>
                <w:szCs w:val="18"/>
                <w:shd w:val="clear" w:color="auto" w:fill="FFFFFF"/>
              </w:rPr>
              <w:fldChar w:fldCharType="begin"/>
            </w:r>
            <w:r w:rsidR="000A25B6">
              <w:rPr>
                <w:rFonts w:ascii="Arial" w:hAnsi="Arial" w:cs="Arial"/>
                <w:color w:val="212121"/>
                <w:sz w:val="18"/>
                <w:szCs w:val="18"/>
                <w:shd w:val="clear" w:color="auto" w:fill="FFFFFF"/>
              </w:rPr>
              <w:instrText xml:space="preserve"> ADDIN ZOTERO_ITEM CSL_CITATION {"citationID":"wbDpYoZE","properties":{"formattedCitation":"\\super 5\\nosupersub{}","plainCitation":"5","noteIndex":0},"citationItems":[{"id":3665,"uris":["http://zotero.org/groups/4955408/items/4LZ9WE4T"],"itemData":{"id":3665,"type":"webpage","abstract":"Find all the information you need on anti-inflammatory medication to treat arthritis and inflammatory diseases. NSAIDs and COXIBs are used for both inflammatory arthritis and osteoarthritis.","language":"en","title":"Anti-Inflammatory Medications &amp; Drugs (NSAIDs &amp; COXIBs)","URL":"https://arthritis.ca/treatment/medication/anti-inflammatory-medications","accessed":{"date-parts":[["2023",7,11]]}}}],"schema":"https://github.com/citation-style-language/schema/raw/master/csl-citation.json"} </w:instrText>
            </w:r>
            <w:r w:rsidR="000A25B6">
              <w:rPr>
                <w:rFonts w:ascii="Arial" w:hAnsi="Arial" w:cs="Arial"/>
                <w:color w:val="212121"/>
                <w:sz w:val="18"/>
                <w:szCs w:val="18"/>
                <w:shd w:val="clear" w:color="auto" w:fill="FFFFFF"/>
              </w:rPr>
              <w:fldChar w:fldCharType="separate"/>
            </w:r>
            <w:r w:rsidR="000A25B6" w:rsidRPr="000A25B6">
              <w:rPr>
                <w:rFonts w:ascii="Arial" w:hAnsi="Arial" w:cs="Arial"/>
                <w:sz w:val="18"/>
                <w:szCs w:val="24"/>
                <w:vertAlign w:val="superscript"/>
              </w:rPr>
              <w:t>5</w:t>
            </w:r>
            <w:r w:rsidR="000A25B6">
              <w:rPr>
                <w:rFonts w:ascii="Arial" w:hAnsi="Arial" w:cs="Arial"/>
                <w:color w:val="212121"/>
                <w:sz w:val="18"/>
                <w:szCs w:val="18"/>
                <w:shd w:val="clear" w:color="auto" w:fill="FFFFFF"/>
              </w:rPr>
              <w:fldChar w:fldCharType="end"/>
            </w:r>
          </w:p>
        </w:tc>
        <w:tc>
          <w:tcPr>
            <w:tcW w:w="900" w:type="pct"/>
          </w:tcPr>
          <w:p w14:paraId="31DB7FC5" w14:textId="77777777" w:rsidR="000A33A4" w:rsidRPr="00A12FBC" w:rsidRDefault="000A33A4" w:rsidP="00702F7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Cs/>
                <w:sz w:val="18"/>
                <w:szCs w:val="18"/>
              </w:rPr>
            </w:pPr>
            <w:r w:rsidRPr="00A12FBC">
              <w:rPr>
                <w:rFonts w:ascii="Arial" w:eastAsia="Arial" w:hAnsi="Arial" w:cs="Arial"/>
                <w:bCs/>
                <w:sz w:val="18"/>
                <w:szCs w:val="18"/>
              </w:rPr>
              <w:t>2022</w:t>
            </w:r>
          </w:p>
        </w:tc>
        <w:tc>
          <w:tcPr>
            <w:tcW w:w="2901" w:type="pct"/>
          </w:tcPr>
          <w:p w14:paraId="4CC170A6" w14:textId="77777777" w:rsidR="000A33A4" w:rsidRPr="00A12FBC" w:rsidRDefault="000A33A4" w:rsidP="000A33A4">
            <w:pPr>
              <w:pStyle w:val="NormalWeb"/>
              <w:numPr>
                <w:ilvl w:val="0"/>
                <w:numId w:val="3"/>
              </w:numPr>
              <w:spacing w:before="0" w:beforeAutospacing="0" w:after="0" w:afterAutospacing="0" w:line="276" w:lineRule="auto"/>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12FBC">
              <w:rPr>
                <w:rFonts w:ascii="Arial" w:hAnsi="Arial" w:cs="Arial"/>
                <w:color w:val="000000"/>
                <w:sz w:val="18"/>
                <w:szCs w:val="18"/>
              </w:rPr>
              <w:t>Do not use NSAIDs before, during or after heart surgery (bypass surgery).</w:t>
            </w:r>
          </w:p>
          <w:p w14:paraId="340B601B" w14:textId="77777777" w:rsidR="000A33A4" w:rsidRPr="00A12FBC" w:rsidRDefault="000A33A4" w:rsidP="000A33A4">
            <w:pPr>
              <w:pStyle w:val="NormalWeb"/>
              <w:numPr>
                <w:ilvl w:val="0"/>
                <w:numId w:val="3"/>
              </w:numPr>
              <w:spacing w:before="0" w:beforeAutospacing="0" w:after="0" w:afterAutospacing="0" w:line="276" w:lineRule="auto"/>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12FBC">
              <w:rPr>
                <w:rFonts w:ascii="Arial" w:hAnsi="Arial" w:cs="Arial"/>
                <w:color w:val="000000"/>
                <w:sz w:val="18"/>
                <w:szCs w:val="18"/>
              </w:rPr>
              <w:t>Patients with a history of cardiovascular disease should be careful using NSAIDs.</w:t>
            </w:r>
          </w:p>
          <w:p w14:paraId="3372B072" w14:textId="77777777" w:rsidR="000A33A4" w:rsidRPr="00A12FBC" w:rsidRDefault="000A33A4" w:rsidP="000A33A4">
            <w:pPr>
              <w:pStyle w:val="NormalWeb"/>
              <w:numPr>
                <w:ilvl w:val="0"/>
                <w:numId w:val="3"/>
              </w:numPr>
              <w:spacing w:before="0" w:beforeAutospacing="0" w:after="0" w:afterAutospacing="0" w:line="276" w:lineRule="auto"/>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12FBC">
              <w:rPr>
                <w:rFonts w:ascii="Arial" w:hAnsi="Arial" w:cs="Arial"/>
                <w:color w:val="000000"/>
                <w:sz w:val="18"/>
                <w:szCs w:val="18"/>
              </w:rPr>
              <w:lastRenderedPageBreak/>
              <w:t>Patients with risk factors for cardiovascular disease (e.g., diabetes, smoking, elevated cholesterol, obesity and family history) should also be careful using NSAIDs. Safer alternative treatments should be used if available.</w:t>
            </w:r>
          </w:p>
          <w:p w14:paraId="51E7C793" w14:textId="77777777" w:rsidR="000A33A4" w:rsidRPr="00A12FBC" w:rsidRDefault="000A33A4" w:rsidP="000A33A4">
            <w:pPr>
              <w:pStyle w:val="NormalWeb"/>
              <w:numPr>
                <w:ilvl w:val="0"/>
                <w:numId w:val="3"/>
              </w:numPr>
              <w:spacing w:before="0" w:beforeAutospacing="0" w:after="0" w:afterAutospacing="0" w:line="276" w:lineRule="auto"/>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222222"/>
                <w:sz w:val="18"/>
                <w:szCs w:val="18"/>
                <w:shd w:val="clear" w:color="auto" w:fill="FFFFFF"/>
              </w:rPr>
            </w:pPr>
            <w:r w:rsidRPr="00A12FBC">
              <w:rPr>
                <w:rFonts w:ascii="Arial" w:hAnsi="Arial" w:cs="Arial"/>
                <w:color w:val="000000"/>
                <w:sz w:val="18"/>
                <w:szCs w:val="18"/>
              </w:rPr>
              <w:t>NSAIDs should be used in the lowest effective dose for the shortest possible duration of time.</w:t>
            </w:r>
          </w:p>
        </w:tc>
      </w:tr>
      <w:tr w:rsidR="000A33A4" w:rsidRPr="001A1055" w14:paraId="59ECC9BE" w14:textId="77777777" w:rsidTr="05081248">
        <w:tc>
          <w:tcPr>
            <w:cnfStyle w:val="001000000000" w:firstRow="0" w:lastRow="0" w:firstColumn="1" w:lastColumn="0" w:oddVBand="0" w:evenVBand="0" w:oddHBand="0" w:evenHBand="0" w:firstRowFirstColumn="0" w:firstRowLastColumn="0" w:lastRowFirstColumn="0" w:lastRowLastColumn="0"/>
            <w:tcW w:w="1199" w:type="pct"/>
          </w:tcPr>
          <w:p w14:paraId="0C4A1E77" w14:textId="72F69CF9" w:rsidR="000A33A4" w:rsidRPr="00A12FBC" w:rsidRDefault="000A33A4" w:rsidP="00702F7A">
            <w:pPr>
              <w:spacing w:line="276" w:lineRule="auto"/>
              <w:rPr>
                <w:rFonts w:ascii="Arial" w:hAnsi="Arial" w:cs="Arial"/>
                <w:b w:val="0"/>
                <w:bCs w:val="0"/>
                <w:color w:val="212121"/>
                <w:sz w:val="18"/>
                <w:szCs w:val="18"/>
                <w:shd w:val="clear" w:color="auto" w:fill="FFFFFF"/>
              </w:rPr>
            </w:pPr>
            <w:r w:rsidRPr="00A12FBC">
              <w:rPr>
                <w:rFonts w:ascii="Arial" w:hAnsi="Arial" w:cs="Arial"/>
                <w:color w:val="222222"/>
                <w:sz w:val="18"/>
                <w:szCs w:val="18"/>
                <w:shd w:val="clear" w:color="auto" w:fill="FFFFFF"/>
              </w:rPr>
              <w:lastRenderedPageBreak/>
              <w:t xml:space="preserve">Chinese Pharmaceutical Association Hospital Pharmacy Professional Committee, </w:t>
            </w:r>
            <w:r w:rsidRPr="00A12FBC">
              <w:rPr>
                <w:rFonts w:ascii="Arial" w:hAnsi="Arial" w:cs="Arial"/>
                <w:color w:val="333333"/>
                <w:sz w:val="18"/>
                <w:szCs w:val="18"/>
                <w:shd w:val="clear" w:color="auto" w:fill="FFFFFF"/>
              </w:rPr>
              <w:t>Asia-Pacific Experts on Topical Analgesics Advisory Board</w:t>
            </w:r>
            <w:r w:rsidR="00B30E13">
              <w:rPr>
                <w:rFonts w:ascii="Arial" w:hAnsi="Arial" w:cs="Arial"/>
                <w:color w:val="333333"/>
                <w:sz w:val="18"/>
                <w:szCs w:val="18"/>
                <w:shd w:val="clear" w:color="auto" w:fill="FFFFFF"/>
              </w:rPr>
              <w:t>.</w:t>
            </w:r>
            <w:r w:rsidR="00B30E13">
              <w:rPr>
                <w:rFonts w:ascii="Arial" w:hAnsi="Arial" w:cs="Arial"/>
                <w:color w:val="333333"/>
                <w:sz w:val="18"/>
                <w:szCs w:val="18"/>
                <w:shd w:val="clear" w:color="auto" w:fill="FFFFFF"/>
              </w:rPr>
              <w:fldChar w:fldCharType="begin"/>
            </w:r>
            <w:r w:rsidR="000A25B6">
              <w:rPr>
                <w:rFonts w:ascii="Arial" w:hAnsi="Arial" w:cs="Arial"/>
                <w:color w:val="333333"/>
                <w:sz w:val="18"/>
                <w:szCs w:val="18"/>
                <w:shd w:val="clear" w:color="auto" w:fill="FFFFFF"/>
              </w:rPr>
              <w:instrText xml:space="preserve"> ADDIN ZOTERO_ITEM CSL_CITATION {"citationID":"LwYIYg2s","properties":{"formattedCitation":"\\super 6,7\\nosupersub{}","plainCitation":"6,7","noteIndex":0},"citationItems":[{"id":3705,"uris":["http://zotero.org/groups/4955408/items/4AAIIXMG"],"itemData":{"id":3705,"type":"article-journal","abstract":"(1) Background: Topical non-steroidal anti-inflammatory drugs (NSAIDs) are one of the primary drugs for treating musculoskeletal pain. However, there are currently no evidence-based recommendations about drug selection, drug administration, drug interactions, and use in special populations or other pharmacology-related content of such medications. To this end, the Chinese Pharmaceutical Association Hospital Pharmacy Professional Committee developed multidisciplinary guidelines on using topical NSAIDs to treat musculoskeletal pain. (2) Methods: The guidelines development process followed the World Health Organization guideline development handbook, the GRADE methodology, and the statement of Reporting Items for Practice Guidelines in Healthcare. The guideline panel used the Delphi method to identify six clinical questions to be addressed in the guidelines. An independent systematic review team conducted a systematic search and integration of evidence. (3) Results: Based on the balance between the benefits and harms of an intervention, the quality of the evidence, patient preferences and values, and resource utilization, the guideline panel developed 11 recommendations and nine expert consensuses on using topical NSAIDs to treat acute and chronic musculoskeletal pain. (4) Conclusions: Based on the effectiveness and overall safety of topical NSAIDs, we recommend patients with musculoskeletal pain use topical NSAIDs and suggest high-risk patients use topical NSAIDs, such as those with other diseases or receiving other concurrent treatments. The evidenced-based guidelines on topical NSAIDs for musculoskeletal pain incorporated a pharmacist perspective. The guidelines have the potential to facilitate the rational use of topical NSAIDs. The guideline panel will monitor the relevant evidence and update the recommendations accordingly.","container-title":"Journal of Clinical Medicine","DOI":"10.3390/jcm12041544","ISSN":"2077-0383","issue":"4","language":"en","license":"http://creativecommons.org/licenses/by/3.0/","note":"number: 4\npublisher: Multidisciplinary Digital Publishing Institute","page":"1544","source":"www.mdpi.com","title":"Multidisciplinary Guidelines for the Rational Use of Topical Non-Steroidal Anti-Inflammatory Drugs for Musculoskeletal Pain (2022)","volume":"12","author":[{"family":"Shi","given":"Chen"},{"family":"Ye","given":"Zhaoming"},{"family":"Shao","given":"Zengwu"},{"family":"Fan","given":"Bifa"},{"family":"Huang","given":"Cibo"},{"family":"Zhang","given":"Yuan"},{"family":"Kuang","given":"Xinying"},{"family":"Miao","given":"Liyan"},{"family":"Wu","given":"Xin’an"},{"family":"Zhao","given":"Rongsheng"},{"family":"Chen","given":"Xiao"},{"family":"Zhang","given":"Bikui"},{"family":"Tong","given":"Rongsheng"},{"family":"Hu","given":"Xin"},{"family":"Fu","given":"Zhijian"},{"family":"Lin","given":"Jianhao"},{"family":"Li","given":"Xiaomei"},{"family":"Sun","given":"Tiezheng"},{"family":"Liu","given":"Guoqiang"},{"family":"Dai","given":"Haibin"},{"family":"Guo","given":"Cheng"},{"family":"Zhang","given":"Bo"},{"family":"Xu","given":"Ting"},{"family":"Wen","given":"Aidong"},{"family":"Zuo","given":"Xiaocong"},{"family":"Liu","given":"Jinmei"},{"family":"Chen","given":"Xu"},{"family":"Li","given":"Huibo"},{"family":"Wang","given":"Jing"},{"family":"Luo","given":"Min"},{"family":"Fan","given":"Tingting"},{"family":"Qian","given":"Yulan"},{"family":"Li","given":"Xiu’mao"},{"family":"Qiu","given":"Wenjie"},{"family":"Lin","given":"Xiaowen"},{"family":"Pang","given":"Yingchang"},{"family":"Hou","given":"Yunfei"},{"family":"Yao","given":"Difei"},{"family":"Kou","given":"Wen"},{"family":"Sun","given":"Bao"},{"family":"Hu","given":"Can"},{"family":"Xia","given":"Yanzhe"},{"family":"Zhao","given":"Ming"},{"family":"Zhu","given":"Changyu"},{"family":"Li","given":"Qian"},{"family":"Zhang","given":"Yu"}],"issued":{"date-parts":[["2023",1]]}}},{"id":3707,"uris":["http://zotero.org/groups/4955408/items/EZWK7FPG"],"itemData":{"id":3707,"type":"article-journal","abstract":"Osteoarthritis prevalence is expected to increase markedly in the Asia-Pacific region due to rapid population aging. Identifying effective and safe therapeutic options to manage osteoarthritic pain is viewed as a priority. The Asia-Pacific Experts on Topical Analgesics Advisory Board developed consensus statements for use of topical NSAIDs in musculoskeletal pain. Evidence supporting these statements in osteoarthritic pain was reviewed. Best available evidence indicates that topical NSAIDs have a moderate effect on relief of osteoarthritic pain, comparable to that of oral NSAIDs but with a better risk-to-benefit ratio. International clinical practice guidelines recommend topical NSAIDs on par with or ahead of oral NSAIDs for pain management in patients with knee and hand osteoarthritis, and as the first-line choice in persons aged ≥75 years.","container-title":"Pain Management","DOI":"10.2217/pmt-2017-0047","ISSN":"1758-1869","issue":"2","note":"publisher: Future Medicine","page":"115-128","source":"futuremedicine.com (Atypon)","title":"Consensus recommendations for managing osteoarthritic pain with topical NSAIDs in Asia-Pacific","volume":"8","author":[{"family":"Rafanan","given":"Bonifacio S"},{"family":"Valdecañas","given":"Benedict F"},{"family":"Lim","given":"Boon Ping"},{"family":"Malairungsakul","given":"Anan"},{"family":"Tassanawipas","given":"Warat"},{"family":"Shiyi","given":"Chen"},{"family":"Tse","given":"Lung Fung"},{"family":"Luong","given":"Tuan Khanh"}],"issued":{"date-parts":[["2018",3]]}}}],"schema":"https://github.com/citation-style-language/schema/raw/master/csl-citation.json"} </w:instrText>
            </w:r>
            <w:r w:rsidR="00B30E13">
              <w:rPr>
                <w:rFonts w:ascii="Arial" w:hAnsi="Arial" w:cs="Arial"/>
                <w:color w:val="333333"/>
                <w:sz w:val="18"/>
                <w:szCs w:val="18"/>
                <w:shd w:val="clear" w:color="auto" w:fill="FFFFFF"/>
              </w:rPr>
              <w:fldChar w:fldCharType="separate"/>
            </w:r>
            <w:r w:rsidR="000A25B6" w:rsidRPr="000A25B6">
              <w:rPr>
                <w:rFonts w:ascii="Arial" w:hAnsi="Arial" w:cs="Arial"/>
                <w:sz w:val="18"/>
                <w:szCs w:val="24"/>
                <w:vertAlign w:val="superscript"/>
              </w:rPr>
              <w:t>6,7</w:t>
            </w:r>
            <w:r w:rsidR="00B30E13">
              <w:rPr>
                <w:rFonts w:ascii="Arial" w:hAnsi="Arial" w:cs="Arial"/>
                <w:color w:val="333333"/>
                <w:sz w:val="18"/>
                <w:szCs w:val="18"/>
                <w:shd w:val="clear" w:color="auto" w:fill="FFFFFF"/>
              </w:rPr>
              <w:fldChar w:fldCharType="end"/>
            </w:r>
            <w:r w:rsidRPr="00A12FBC">
              <w:rPr>
                <w:rFonts w:ascii="Arial" w:hAnsi="Arial" w:cs="Arial"/>
                <w:color w:val="333333"/>
                <w:sz w:val="18"/>
                <w:szCs w:val="18"/>
                <w:shd w:val="clear" w:color="auto" w:fill="FFFFFF"/>
              </w:rPr>
              <w:t> </w:t>
            </w:r>
          </w:p>
        </w:tc>
        <w:tc>
          <w:tcPr>
            <w:tcW w:w="900" w:type="pct"/>
          </w:tcPr>
          <w:p w14:paraId="127F5FCC" w14:textId="77777777" w:rsidR="000A33A4" w:rsidRPr="00A12FBC" w:rsidRDefault="000A33A4" w:rsidP="00702F7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Cs/>
                <w:sz w:val="18"/>
                <w:szCs w:val="18"/>
              </w:rPr>
            </w:pPr>
            <w:r w:rsidRPr="00A12FBC">
              <w:rPr>
                <w:rFonts w:ascii="Arial" w:eastAsia="Arial" w:hAnsi="Arial" w:cs="Arial"/>
                <w:bCs/>
                <w:sz w:val="18"/>
                <w:szCs w:val="18"/>
              </w:rPr>
              <w:t>2018, 2022</w:t>
            </w:r>
          </w:p>
        </w:tc>
        <w:tc>
          <w:tcPr>
            <w:tcW w:w="2901" w:type="pct"/>
          </w:tcPr>
          <w:p w14:paraId="3B8AE12A" w14:textId="77777777" w:rsidR="000A33A4" w:rsidRPr="00A12FBC" w:rsidRDefault="000A33A4" w:rsidP="000A33A4">
            <w:pPr>
              <w:pStyle w:val="NormalWeb"/>
              <w:numPr>
                <w:ilvl w:val="0"/>
                <w:numId w:val="5"/>
              </w:numPr>
              <w:spacing w:before="0" w:beforeAutospacing="0" w:after="0" w:afterAutospacing="0" w:line="276" w:lineRule="auto"/>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b/>
                <w:bCs/>
                <w:color w:val="2A2A2A"/>
                <w:sz w:val="18"/>
                <w:szCs w:val="18"/>
              </w:rPr>
            </w:pPr>
            <w:r w:rsidRPr="00A12FBC">
              <w:rPr>
                <w:rFonts w:ascii="Arial" w:hAnsi="Arial" w:cs="Arial"/>
                <w:color w:val="333333"/>
                <w:sz w:val="18"/>
                <w:szCs w:val="18"/>
                <w:shd w:val="clear" w:color="auto" w:fill="FFFFFF"/>
              </w:rPr>
              <w:t>Best available evidence indicates that topical NSAIDs have a moderate effect on relief of osteoarthritic pain, comparable to that of oral NSAIDs but with a better risk-to-benefit ratio. International clinical practice guidelines recommend topical NSAIDs on par with or ahead of oral NSAIDs for pain management in patients with osteoarthritis, and as the first-line choice in persons aged ≥75 years.</w:t>
            </w:r>
          </w:p>
        </w:tc>
      </w:tr>
      <w:tr w:rsidR="000A33A4" w:rsidRPr="001A1055" w14:paraId="171F8931" w14:textId="77777777" w:rsidTr="05081248">
        <w:tc>
          <w:tcPr>
            <w:cnfStyle w:val="001000000000" w:firstRow="0" w:lastRow="0" w:firstColumn="1" w:lastColumn="0" w:oddVBand="0" w:evenVBand="0" w:oddHBand="0" w:evenHBand="0" w:firstRowFirstColumn="0" w:firstRowLastColumn="0" w:lastRowFirstColumn="0" w:lastRowLastColumn="0"/>
            <w:tcW w:w="1199" w:type="pct"/>
          </w:tcPr>
          <w:p w14:paraId="6C0474C8" w14:textId="57C951CD" w:rsidR="000A33A4" w:rsidRPr="00A12FBC" w:rsidRDefault="000A33A4" w:rsidP="00702F7A">
            <w:pPr>
              <w:spacing w:line="276" w:lineRule="auto"/>
              <w:rPr>
                <w:rFonts w:ascii="Arial" w:hAnsi="Arial" w:cs="Arial"/>
                <w:b w:val="0"/>
                <w:bCs w:val="0"/>
                <w:color w:val="212121"/>
                <w:sz w:val="18"/>
                <w:szCs w:val="18"/>
                <w:shd w:val="clear" w:color="auto" w:fill="FFFFFF"/>
              </w:rPr>
            </w:pPr>
            <w:r w:rsidRPr="00A12FBC">
              <w:rPr>
                <w:rFonts w:ascii="Arial" w:hAnsi="Arial" w:cs="Arial"/>
                <w:color w:val="212121"/>
                <w:sz w:val="18"/>
                <w:szCs w:val="18"/>
                <w:shd w:val="clear" w:color="auto" w:fill="FFFFFF"/>
              </w:rPr>
              <w:t>European Alliance of Associations for Rheumatology (EULAR)</w:t>
            </w:r>
            <w:r w:rsidR="00B30E13">
              <w:rPr>
                <w:rFonts w:ascii="Arial" w:hAnsi="Arial" w:cs="Arial"/>
                <w:color w:val="212121"/>
                <w:sz w:val="18"/>
                <w:szCs w:val="18"/>
                <w:shd w:val="clear" w:color="auto" w:fill="FFFFFF"/>
              </w:rPr>
              <w:t>.</w:t>
            </w:r>
            <w:r w:rsidR="00B30E13">
              <w:rPr>
                <w:rFonts w:ascii="Arial" w:hAnsi="Arial" w:cs="Arial"/>
                <w:color w:val="212121"/>
                <w:sz w:val="18"/>
                <w:szCs w:val="18"/>
                <w:shd w:val="clear" w:color="auto" w:fill="FFFFFF"/>
              </w:rPr>
              <w:fldChar w:fldCharType="begin"/>
            </w:r>
            <w:r w:rsidR="000A25B6">
              <w:rPr>
                <w:rFonts w:ascii="Arial" w:hAnsi="Arial" w:cs="Arial"/>
                <w:color w:val="212121"/>
                <w:sz w:val="18"/>
                <w:szCs w:val="18"/>
                <w:shd w:val="clear" w:color="auto" w:fill="FFFFFF"/>
              </w:rPr>
              <w:instrText xml:space="preserve"> ADDIN ZOTERO_ITEM CSL_CITATION {"citationID":"yznYQF32","properties":{"formattedCitation":"\\super 8\\nosupersub{}","plainCitation":"8","noteIndex":0},"citationItems":[{"id":3712,"uris":["http://zotero.org/groups/4955408/items/TKP2TC3R"],"itemData":{"id":3712,"type":"article-journal","abstract":"A NEW and innovative hybrid format was adopted for the European Alliance of Associations for Rheumatology (EULAR) 2022 Congress, allowing...","container-title":"Rheumatology","ISSN":"2056-6395","journalAbbreviation":"EMJ","language":"en-GB","note":"publisher: European Medical Journal","source":"www.emjreviews.com","title":"Review of the European Alliance of Associations for Rheumatology (EULAR) 2022 Congress","URL":"https://www.emjreviews.com/rheumatology/congress-review/review-of-the-european-alliance-of-associations-for-rheumatology-eular-2022-congress-j170121/","author":[{"family":"dillonbenngrove","given":""}],"accessed":{"date-parts":[["2023",7,12]]},"issued":{"date-parts":[["2022",7,14]]}}}],"schema":"https://github.com/citation-style-language/schema/raw/master/csl-citation.json"} </w:instrText>
            </w:r>
            <w:r w:rsidR="00B30E13">
              <w:rPr>
                <w:rFonts w:ascii="Arial" w:hAnsi="Arial" w:cs="Arial"/>
                <w:color w:val="212121"/>
                <w:sz w:val="18"/>
                <w:szCs w:val="18"/>
                <w:shd w:val="clear" w:color="auto" w:fill="FFFFFF"/>
              </w:rPr>
              <w:fldChar w:fldCharType="separate"/>
            </w:r>
            <w:r w:rsidR="000A25B6" w:rsidRPr="000A25B6">
              <w:rPr>
                <w:rFonts w:ascii="Arial" w:hAnsi="Arial" w:cs="Arial"/>
                <w:sz w:val="18"/>
                <w:szCs w:val="24"/>
                <w:vertAlign w:val="superscript"/>
              </w:rPr>
              <w:t>8</w:t>
            </w:r>
            <w:r w:rsidR="00B30E13">
              <w:rPr>
                <w:rFonts w:ascii="Arial" w:hAnsi="Arial" w:cs="Arial"/>
                <w:color w:val="212121"/>
                <w:sz w:val="18"/>
                <w:szCs w:val="18"/>
                <w:shd w:val="clear" w:color="auto" w:fill="FFFFFF"/>
              </w:rPr>
              <w:fldChar w:fldCharType="end"/>
            </w:r>
            <w:r w:rsidR="00B30E13" w:rsidRPr="00A12FBC">
              <w:rPr>
                <w:rFonts w:ascii="Arial" w:hAnsi="Arial" w:cs="Arial"/>
                <w:b w:val="0"/>
                <w:bCs w:val="0"/>
                <w:color w:val="212121"/>
                <w:sz w:val="18"/>
                <w:szCs w:val="18"/>
                <w:shd w:val="clear" w:color="auto" w:fill="FFFFFF"/>
              </w:rPr>
              <w:t xml:space="preserve"> </w:t>
            </w:r>
          </w:p>
        </w:tc>
        <w:tc>
          <w:tcPr>
            <w:tcW w:w="900" w:type="pct"/>
          </w:tcPr>
          <w:p w14:paraId="0201190B" w14:textId="77777777" w:rsidR="000A33A4" w:rsidRPr="00A12FBC" w:rsidRDefault="000A33A4" w:rsidP="00702F7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Cs/>
                <w:sz w:val="18"/>
                <w:szCs w:val="18"/>
              </w:rPr>
            </w:pPr>
            <w:r w:rsidRPr="00A12FBC">
              <w:rPr>
                <w:rFonts w:ascii="Arial" w:eastAsia="Arial" w:hAnsi="Arial" w:cs="Arial"/>
                <w:bCs/>
                <w:sz w:val="18"/>
                <w:szCs w:val="18"/>
              </w:rPr>
              <w:t>2021</w:t>
            </w:r>
          </w:p>
        </w:tc>
        <w:tc>
          <w:tcPr>
            <w:tcW w:w="2901" w:type="pct"/>
          </w:tcPr>
          <w:p w14:paraId="7F2A5C30" w14:textId="77777777" w:rsidR="000A33A4" w:rsidRPr="00A12FBC" w:rsidRDefault="000A33A4" w:rsidP="000A33A4">
            <w:pPr>
              <w:pStyle w:val="NormalWeb"/>
              <w:numPr>
                <w:ilvl w:val="0"/>
                <w:numId w:val="6"/>
              </w:numPr>
              <w:spacing w:before="0" w:beforeAutospacing="0" w:after="0" w:afterAutospacing="0" w:line="276" w:lineRule="auto"/>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i/>
                <w:iCs/>
                <w:color w:val="222222"/>
                <w:sz w:val="18"/>
                <w:szCs w:val="18"/>
                <w:shd w:val="clear" w:color="auto" w:fill="FFFFFF"/>
              </w:rPr>
            </w:pPr>
            <w:r w:rsidRPr="00A12FBC">
              <w:rPr>
                <w:rFonts w:ascii="Arial" w:hAnsi="Arial" w:cs="Arial"/>
                <w:color w:val="222222"/>
                <w:sz w:val="18"/>
                <w:szCs w:val="18"/>
                <w:shd w:val="clear" w:color="auto" w:fill="FFFFFF"/>
              </w:rPr>
              <w:t>NSAIDs, at the lowest effective dose, should be added or substituted in patients who respond inadequately to paracetamol. In patients with increased gastrointestinal risk, non-selective NSAIDs plus a gastroprotective agent, or a selective COX-2 inhibitor, should be used.</w:t>
            </w:r>
          </w:p>
        </w:tc>
      </w:tr>
      <w:tr w:rsidR="000A33A4" w:rsidRPr="001A1055" w14:paraId="0B531A07" w14:textId="77777777" w:rsidTr="05081248">
        <w:tc>
          <w:tcPr>
            <w:cnfStyle w:val="001000000000" w:firstRow="0" w:lastRow="0" w:firstColumn="1" w:lastColumn="0" w:oddVBand="0" w:evenVBand="0" w:oddHBand="0" w:evenHBand="0" w:firstRowFirstColumn="0" w:firstRowLastColumn="0" w:lastRowFirstColumn="0" w:lastRowLastColumn="0"/>
            <w:tcW w:w="1199" w:type="pct"/>
          </w:tcPr>
          <w:p w14:paraId="2FDEC8A3" w14:textId="3F64FADB" w:rsidR="000A33A4" w:rsidRPr="00A12FBC" w:rsidRDefault="000A33A4" w:rsidP="00702F7A">
            <w:pPr>
              <w:spacing w:line="276" w:lineRule="auto"/>
              <w:rPr>
                <w:rFonts w:ascii="Arial" w:eastAsia="Arial" w:hAnsi="Arial" w:cs="Arial"/>
                <w:b w:val="0"/>
                <w:bCs w:val="0"/>
                <w:sz w:val="18"/>
                <w:szCs w:val="18"/>
              </w:rPr>
            </w:pPr>
            <w:r w:rsidRPr="00A12FBC">
              <w:rPr>
                <w:rFonts w:ascii="Arial" w:eastAsia="Arial" w:hAnsi="Arial" w:cs="Arial"/>
                <w:sz w:val="18"/>
                <w:szCs w:val="18"/>
              </w:rPr>
              <w:t>Health Canada</w:t>
            </w:r>
            <w:r w:rsidR="00B30E13">
              <w:rPr>
                <w:rFonts w:ascii="Arial" w:eastAsia="Arial" w:hAnsi="Arial" w:cs="Arial"/>
                <w:sz w:val="18"/>
                <w:szCs w:val="18"/>
              </w:rPr>
              <w:t>.</w:t>
            </w:r>
            <w:r w:rsidR="00B30E13">
              <w:rPr>
                <w:rFonts w:ascii="Arial" w:eastAsia="Arial" w:hAnsi="Arial" w:cs="Arial"/>
                <w:sz w:val="18"/>
                <w:szCs w:val="18"/>
              </w:rPr>
              <w:fldChar w:fldCharType="begin"/>
            </w:r>
            <w:r w:rsidR="000A25B6">
              <w:rPr>
                <w:rFonts w:ascii="Arial" w:eastAsia="Arial" w:hAnsi="Arial" w:cs="Arial"/>
                <w:sz w:val="18"/>
                <w:szCs w:val="18"/>
              </w:rPr>
              <w:instrText xml:space="preserve"> ADDIN ZOTERO_ITEM CSL_CITATION {"citationID":"TUEXaS9C","properties":{"formattedCitation":"\\super 9\\nosupersub{}","plainCitation":"9","noteIndex":0},"citationItems":[{"id":3715,"uris":["http://zotero.org/groups/4955408/items/NB3TZPUG"],"itemData":{"id":3715,"type":"article-journal","abstract":"Products: Prescription and non-prescription non-steroidal anti-inflammatory drugs (NSAIDs) Issue: The use of non-steroid anti-inflammatory drugs (NSAIDs), starting from approximately 20 weeks of pregnancy or later, may cause rare but serious kidney problems in an unborn baby. This can lead to low levels of amniotic fluid and possible complications. What to do: Do not use NSAIDs from approximately 20 to 28 weeks of pregnancy, unless advised to do so by your healthcare professional. The use of NSAIDs remains contraindicated (must not be used) in the last trimester of pregnancy (i.e., beyond 28 weeks to the end of pregnancy).","language":"en","source":"Zotero","title":"Labelling update regarding the use of non-steroidal anti-inflammatory drugs (NSAIDs) beyond 20 weeks of pregnancy and risk of kidney damage to unborn babies leading to low amniotic fluid","author":[{"family":"Denne","given":"Darrin"}]}}],"schema":"https://github.com/citation-style-language/schema/raw/master/csl-citation.json"} </w:instrText>
            </w:r>
            <w:r w:rsidR="00B30E13">
              <w:rPr>
                <w:rFonts w:ascii="Arial" w:eastAsia="Arial" w:hAnsi="Arial" w:cs="Arial"/>
                <w:sz w:val="18"/>
                <w:szCs w:val="18"/>
              </w:rPr>
              <w:fldChar w:fldCharType="separate"/>
            </w:r>
            <w:r w:rsidR="000A25B6" w:rsidRPr="000A25B6">
              <w:rPr>
                <w:rFonts w:ascii="Arial" w:hAnsi="Arial" w:cs="Arial"/>
                <w:sz w:val="18"/>
                <w:szCs w:val="24"/>
                <w:vertAlign w:val="superscript"/>
              </w:rPr>
              <w:t>9</w:t>
            </w:r>
            <w:r w:rsidR="00B30E13">
              <w:rPr>
                <w:rFonts w:ascii="Arial" w:eastAsia="Arial" w:hAnsi="Arial" w:cs="Arial"/>
                <w:sz w:val="18"/>
                <w:szCs w:val="18"/>
              </w:rPr>
              <w:fldChar w:fldCharType="end"/>
            </w:r>
          </w:p>
        </w:tc>
        <w:tc>
          <w:tcPr>
            <w:tcW w:w="900" w:type="pct"/>
          </w:tcPr>
          <w:p w14:paraId="10C3D2A9" w14:textId="77777777" w:rsidR="000A33A4" w:rsidRPr="00A12FBC" w:rsidRDefault="000A33A4" w:rsidP="00702F7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Cs/>
                <w:sz w:val="18"/>
                <w:szCs w:val="18"/>
              </w:rPr>
            </w:pPr>
            <w:r w:rsidRPr="00A12FBC">
              <w:rPr>
                <w:rFonts w:ascii="Arial" w:eastAsia="Arial" w:hAnsi="Arial" w:cs="Arial"/>
                <w:bCs/>
                <w:sz w:val="18"/>
                <w:szCs w:val="18"/>
              </w:rPr>
              <w:t>2021</w:t>
            </w:r>
          </w:p>
        </w:tc>
        <w:tc>
          <w:tcPr>
            <w:tcW w:w="2901" w:type="pct"/>
          </w:tcPr>
          <w:p w14:paraId="43754EC6" w14:textId="77777777" w:rsidR="000A33A4" w:rsidRPr="00A12FBC" w:rsidRDefault="000A33A4" w:rsidP="000A33A4">
            <w:pPr>
              <w:pStyle w:val="NormalWeb"/>
              <w:numPr>
                <w:ilvl w:val="0"/>
                <w:numId w:val="3"/>
              </w:numPr>
              <w:spacing w:before="0" w:beforeAutospacing="0" w:after="0" w:afterAutospacing="0" w:line="276" w:lineRule="auto"/>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b/>
                <w:bCs/>
                <w:color w:val="232323"/>
                <w:sz w:val="18"/>
                <w:szCs w:val="18"/>
                <w:u w:val="single"/>
                <w:shd w:val="clear" w:color="auto" w:fill="FFFFFF"/>
              </w:rPr>
            </w:pPr>
            <w:r w:rsidRPr="00A12FBC">
              <w:rPr>
                <w:rFonts w:ascii="Arial" w:hAnsi="Arial" w:cs="Arial"/>
                <w:sz w:val="18"/>
                <w:szCs w:val="18"/>
              </w:rPr>
              <w:t>Advises pregnant women to not use NSAIDs from 20 to 28 weeks of pregnancy, unless advised by a health care professional, due to risk of kidney damage and low amniotic fluid.</w:t>
            </w:r>
          </w:p>
          <w:p w14:paraId="065BD04F" w14:textId="77777777" w:rsidR="000A33A4" w:rsidRPr="00A12FBC" w:rsidRDefault="000A33A4" w:rsidP="000A33A4">
            <w:pPr>
              <w:pStyle w:val="NormalWeb"/>
              <w:numPr>
                <w:ilvl w:val="0"/>
                <w:numId w:val="3"/>
              </w:numPr>
              <w:spacing w:before="0" w:beforeAutospacing="0" w:after="0" w:afterAutospacing="0" w:line="276" w:lineRule="auto"/>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b/>
                <w:bCs/>
                <w:color w:val="232323"/>
                <w:sz w:val="18"/>
                <w:szCs w:val="18"/>
                <w:u w:val="single"/>
                <w:shd w:val="clear" w:color="auto" w:fill="FFFFFF"/>
              </w:rPr>
            </w:pPr>
            <w:r w:rsidRPr="00A12FBC">
              <w:rPr>
                <w:rFonts w:ascii="Arial" w:hAnsi="Arial" w:cs="Arial"/>
                <w:color w:val="333333"/>
                <w:sz w:val="18"/>
                <w:szCs w:val="18"/>
                <w:shd w:val="clear" w:color="auto" w:fill="FFFFFF"/>
              </w:rPr>
              <w:t>NSAIDs are contraindicated for use during the third trimester of pregnancy because of risk of premature closure of the ductus arteriosus and the potential to prolong parturition.</w:t>
            </w:r>
          </w:p>
        </w:tc>
      </w:tr>
      <w:tr w:rsidR="000A33A4" w:rsidRPr="001A1055" w14:paraId="2235DC41" w14:textId="77777777" w:rsidTr="05081248">
        <w:tc>
          <w:tcPr>
            <w:cnfStyle w:val="001000000000" w:firstRow="0" w:lastRow="0" w:firstColumn="1" w:lastColumn="0" w:oddVBand="0" w:evenVBand="0" w:oddHBand="0" w:evenHBand="0" w:firstRowFirstColumn="0" w:firstRowLastColumn="0" w:lastRowFirstColumn="0" w:lastRowLastColumn="0"/>
            <w:tcW w:w="1199" w:type="pct"/>
          </w:tcPr>
          <w:p w14:paraId="0E1A4248" w14:textId="00E05AA6" w:rsidR="000A33A4" w:rsidRPr="00A12FBC" w:rsidRDefault="000A33A4" w:rsidP="00702F7A">
            <w:pPr>
              <w:spacing w:line="276" w:lineRule="auto"/>
              <w:rPr>
                <w:rFonts w:ascii="Arial" w:eastAsia="Arial" w:hAnsi="Arial" w:cs="Arial"/>
                <w:b w:val="0"/>
                <w:bCs w:val="0"/>
                <w:sz w:val="18"/>
                <w:szCs w:val="18"/>
              </w:rPr>
            </w:pPr>
            <w:r w:rsidRPr="00A12FBC">
              <w:rPr>
                <w:rFonts w:ascii="Arial" w:hAnsi="Arial" w:cs="Arial"/>
                <w:color w:val="202124"/>
                <w:sz w:val="18"/>
                <w:szCs w:val="18"/>
                <w:shd w:val="clear" w:color="auto" w:fill="FFFFFF"/>
              </w:rPr>
              <w:t>Kidney Disease Improving Global Outcomes (</w:t>
            </w:r>
            <w:r w:rsidRPr="00A12FBC">
              <w:rPr>
                <w:rFonts w:ascii="Arial" w:eastAsia="Arial" w:hAnsi="Arial" w:cs="Arial"/>
                <w:sz w:val="18"/>
                <w:szCs w:val="18"/>
              </w:rPr>
              <w:t>KDIGO)</w:t>
            </w:r>
            <w:r w:rsidR="00B30E13">
              <w:rPr>
                <w:rFonts w:ascii="Arial" w:eastAsia="Arial" w:hAnsi="Arial" w:cs="Arial"/>
                <w:sz w:val="18"/>
                <w:szCs w:val="18"/>
              </w:rPr>
              <w:t>.</w:t>
            </w:r>
            <w:r w:rsidR="00B30E13">
              <w:rPr>
                <w:rFonts w:ascii="Arial" w:eastAsia="Arial" w:hAnsi="Arial" w:cs="Arial"/>
                <w:sz w:val="18"/>
                <w:szCs w:val="18"/>
              </w:rPr>
              <w:fldChar w:fldCharType="begin"/>
            </w:r>
            <w:r w:rsidR="000A25B6">
              <w:rPr>
                <w:rFonts w:ascii="Arial" w:eastAsia="Arial" w:hAnsi="Arial" w:cs="Arial"/>
                <w:sz w:val="18"/>
                <w:szCs w:val="18"/>
              </w:rPr>
              <w:instrText xml:space="preserve"> ADDIN ZOTERO_ITEM CSL_CITATION {"citationID":"PwgBw4kw","properties":{"formattedCitation":"\\super 10\\nosupersub{}","plainCitation":"10","noteIndex":0},"citationItems":[{"id":2802,"uris":["http://zotero.org/groups/4955408/items/RZSEZ5NS"],"itemData":{"id":2802,"type":"article-journal","container-title":"Kidney International","DOI":"10.1038/kisup.2012.72","issue":"1","title":"KDIGO 2012 Clinical Practice Guideline for the Evaluation and Management of Chronic Kidney Disease","volume":"3","author":[{"family":"Levin","given":"Adeera"},{"family":"Stevens","given":"Paul"},{"family":"Bilous","given":"Rudy"},{"family":"Coresh","given":"Josef"},{"family":"Francisco","given":"Angel LM","dropping-particle":"de"},{"family":"Jong,","given":"Paul E","dropping-particle":"de"},{"family":"Griffith","given":"Kathryn"},{"family":"Hemmelgarn","given":"Brenda"},{"family":"Iseki,","given":"Kunitoshi"},{"family":"Lamb","given":"Edmund"},{"family":"Levey,","given":"Andrew"},{"family":"Riella","given":"Miguel"},{"family":"Wang","given":"Haiyan"},{"family":"Shlipak","given":"Michael"},{"family":"White","given":"Colin"},{"family":"Winearls","given":"Christopher"},{"family":"Kasiske","given":"Bertram"},{"family":"Uhlig,","given":"Katrin"},{"family":"Wheeler","given":"David"},{"family":"Miskulin,","given":"Dana"}],"issued":{"date-parts":[["2013",1]]}}}],"schema":"https://github.com/citation-style-language/schema/raw/master/csl-citation.json"} </w:instrText>
            </w:r>
            <w:r w:rsidR="00B30E13">
              <w:rPr>
                <w:rFonts w:ascii="Arial" w:eastAsia="Arial" w:hAnsi="Arial" w:cs="Arial"/>
                <w:sz w:val="18"/>
                <w:szCs w:val="18"/>
              </w:rPr>
              <w:fldChar w:fldCharType="separate"/>
            </w:r>
            <w:r w:rsidR="000A25B6" w:rsidRPr="000A25B6">
              <w:rPr>
                <w:rFonts w:ascii="Arial" w:hAnsi="Arial" w:cs="Arial"/>
                <w:sz w:val="18"/>
                <w:szCs w:val="24"/>
                <w:vertAlign w:val="superscript"/>
              </w:rPr>
              <w:t>10</w:t>
            </w:r>
            <w:r w:rsidR="00B30E13">
              <w:rPr>
                <w:rFonts w:ascii="Arial" w:eastAsia="Arial" w:hAnsi="Arial" w:cs="Arial"/>
                <w:sz w:val="18"/>
                <w:szCs w:val="18"/>
              </w:rPr>
              <w:fldChar w:fldCharType="end"/>
            </w:r>
          </w:p>
        </w:tc>
        <w:tc>
          <w:tcPr>
            <w:tcW w:w="900" w:type="pct"/>
          </w:tcPr>
          <w:p w14:paraId="206D7F6D" w14:textId="77777777" w:rsidR="000A33A4" w:rsidRPr="00A12FBC" w:rsidRDefault="000A33A4" w:rsidP="00702F7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Cs/>
                <w:sz w:val="18"/>
                <w:szCs w:val="18"/>
              </w:rPr>
            </w:pPr>
            <w:r w:rsidRPr="00A12FBC">
              <w:rPr>
                <w:rFonts w:ascii="Arial" w:eastAsia="Arial" w:hAnsi="Arial" w:cs="Arial"/>
                <w:bCs/>
                <w:sz w:val="18"/>
                <w:szCs w:val="18"/>
              </w:rPr>
              <w:t>2012</w:t>
            </w:r>
          </w:p>
        </w:tc>
        <w:tc>
          <w:tcPr>
            <w:tcW w:w="2901" w:type="pct"/>
          </w:tcPr>
          <w:p w14:paraId="23BE4613" w14:textId="77777777" w:rsidR="000A33A4" w:rsidRPr="00A12FBC" w:rsidRDefault="000A33A4" w:rsidP="000A33A4">
            <w:pPr>
              <w:pStyle w:val="NormalWeb"/>
              <w:numPr>
                <w:ilvl w:val="0"/>
                <w:numId w:val="3"/>
              </w:numPr>
              <w:spacing w:before="0" w:beforeAutospacing="0" w:after="0" w:afterAutospacing="0" w:line="276" w:lineRule="auto"/>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232323"/>
                <w:sz w:val="18"/>
                <w:szCs w:val="18"/>
              </w:rPr>
            </w:pPr>
            <w:r w:rsidRPr="00A12FBC">
              <w:rPr>
                <w:rFonts w:ascii="Arial" w:hAnsi="Arial" w:cs="Arial"/>
                <w:color w:val="232323"/>
                <w:sz w:val="18"/>
                <w:szCs w:val="18"/>
                <w:shd w:val="clear" w:color="auto" w:fill="FFFFFF"/>
              </w:rPr>
              <w:t>Avoid NSAIDs in people with GFR &lt;30 ml/min/1.73 m</w:t>
            </w:r>
            <w:r w:rsidRPr="00A12FBC">
              <w:rPr>
                <w:rFonts w:ascii="Arial" w:hAnsi="Arial" w:cs="Arial"/>
                <w:color w:val="232323"/>
                <w:sz w:val="18"/>
                <w:szCs w:val="18"/>
                <w:shd w:val="clear" w:color="auto" w:fill="FFFFFF"/>
                <w:vertAlign w:val="superscript"/>
              </w:rPr>
              <w:t>2</w:t>
            </w:r>
            <w:r w:rsidRPr="00A12FBC">
              <w:rPr>
                <w:rFonts w:ascii="Arial" w:hAnsi="Arial" w:cs="Arial"/>
                <w:color w:val="232323"/>
                <w:sz w:val="18"/>
                <w:szCs w:val="18"/>
                <w:shd w:val="clear" w:color="auto" w:fill="FFFFFF"/>
              </w:rPr>
              <w:t>.</w:t>
            </w:r>
          </w:p>
          <w:p w14:paraId="559319B2" w14:textId="77777777" w:rsidR="000A33A4" w:rsidRPr="00A12FBC" w:rsidRDefault="000A33A4" w:rsidP="000A33A4">
            <w:pPr>
              <w:pStyle w:val="NormalWeb"/>
              <w:numPr>
                <w:ilvl w:val="0"/>
                <w:numId w:val="3"/>
              </w:numPr>
              <w:spacing w:before="0" w:beforeAutospacing="0" w:after="0" w:afterAutospacing="0" w:line="276" w:lineRule="auto"/>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232323"/>
                <w:sz w:val="18"/>
                <w:szCs w:val="18"/>
              </w:rPr>
            </w:pPr>
            <w:r w:rsidRPr="00A12FBC">
              <w:rPr>
                <w:rFonts w:ascii="Arial" w:hAnsi="Arial" w:cs="Arial"/>
                <w:color w:val="232323"/>
                <w:sz w:val="18"/>
                <w:szCs w:val="18"/>
                <w:shd w:val="clear" w:color="auto" w:fill="FFFFFF"/>
              </w:rPr>
              <w:t>Prolonged NSAID therapy is not recommended in people with GFR &lt;60 ml/min/1.73 m</w:t>
            </w:r>
            <w:r w:rsidRPr="00A12FBC">
              <w:rPr>
                <w:rFonts w:ascii="Arial" w:hAnsi="Arial" w:cs="Arial"/>
                <w:color w:val="232323"/>
                <w:sz w:val="18"/>
                <w:szCs w:val="18"/>
                <w:shd w:val="clear" w:color="auto" w:fill="FFFFFF"/>
                <w:vertAlign w:val="superscript"/>
              </w:rPr>
              <w:t>2</w:t>
            </w:r>
            <w:r w:rsidRPr="00A12FBC">
              <w:rPr>
                <w:rFonts w:ascii="Arial" w:hAnsi="Arial" w:cs="Arial"/>
                <w:color w:val="232323"/>
                <w:sz w:val="18"/>
                <w:szCs w:val="18"/>
                <w:shd w:val="clear" w:color="auto" w:fill="FFFFFF"/>
              </w:rPr>
              <w:t>.</w:t>
            </w:r>
          </w:p>
          <w:p w14:paraId="074DB6DB" w14:textId="77777777" w:rsidR="000A33A4" w:rsidRPr="00A12FBC" w:rsidRDefault="000A33A4" w:rsidP="000A33A4">
            <w:pPr>
              <w:pStyle w:val="NormalWeb"/>
              <w:numPr>
                <w:ilvl w:val="0"/>
                <w:numId w:val="3"/>
              </w:numPr>
              <w:spacing w:before="0" w:beforeAutospacing="0" w:after="0" w:afterAutospacing="0" w:line="276" w:lineRule="auto"/>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232323"/>
                <w:sz w:val="18"/>
                <w:szCs w:val="18"/>
              </w:rPr>
            </w:pPr>
            <w:r w:rsidRPr="00A12FBC">
              <w:rPr>
                <w:rFonts w:ascii="Arial" w:hAnsi="Arial" w:cs="Arial"/>
                <w:color w:val="232323"/>
                <w:sz w:val="18"/>
                <w:szCs w:val="18"/>
                <w:shd w:val="clear" w:color="auto" w:fill="FFFFFF"/>
              </w:rPr>
              <w:t>NSAIDs should not be used in people taking lithium.</w:t>
            </w:r>
          </w:p>
          <w:p w14:paraId="4B6CA655" w14:textId="77777777" w:rsidR="000A33A4" w:rsidRPr="00A12FBC" w:rsidRDefault="000A33A4" w:rsidP="000A33A4">
            <w:pPr>
              <w:pStyle w:val="NormalWeb"/>
              <w:numPr>
                <w:ilvl w:val="0"/>
                <w:numId w:val="3"/>
              </w:numPr>
              <w:spacing w:before="0" w:beforeAutospacing="0" w:after="0" w:afterAutospacing="0" w:line="276" w:lineRule="auto"/>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232323"/>
                <w:sz w:val="18"/>
                <w:szCs w:val="18"/>
              </w:rPr>
            </w:pPr>
            <w:r w:rsidRPr="00A12FBC">
              <w:rPr>
                <w:rFonts w:ascii="Arial" w:hAnsi="Arial" w:cs="Arial"/>
                <w:color w:val="232323"/>
                <w:sz w:val="18"/>
                <w:szCs w:val="18"/>
                <w:shd w:val="clear" w:color="auto" w:fill="FFFFFF"/>
              </w:rPr>
              <w:t>Avoid NSAIDs in people taking RAAS blocking agents.</w:t>
            </w:r>
          </w:p>
        </w:tc>
      </w:tr>
      <w:tr w:rsidR="000A33A4" w:rsidRPr="001A1055" w14:paraId="6C5B0CC2" w14:textId="77777777" w:rsidTr="05081248">
        <w:tc>
          <w:tcPr>
            <w:cnfStyle w:val="001000000000" w:firstRow="0" w:lastRow="0" w:firstColumn="1" w:lastColumn="0" w:oddVBand="0" w:evenVBand="0" w:oddHBand="0" w:evenHBand="0" w:firstRowFirstColumn="0" w:firstRowLastColumn="0" w:lastRowFirstColumn="0" w:lastRowLastColumn="0"/>
            <w:tcW w:w="1199" w:type="pct"/>
          </w:tcPr>
          <w:p w14:paraId="0C343BB3" w14:textId="39EBF3CB" w:rsidR="000A33A4" w:rsidRPr="00A12FBC" w:rsidRDefault="000A33A4" w:rsidP="00702F7A">
            <w:pPr>
              <w:spacing w:line="276" w:lineRule="auto"/>
              <w:rPr>
                <w:rFonts w:ascii="Arial" w:eastAsia="Arial" w:hAnsi="Arial" w:cs="Arial"/>
                <w:b w:val="0"/>
                <w:bCs w:val="0"/>
                <w:sz w:val="18"/>
                <w:szCs w:val="18"/>
              </w:rPr>
            </w:pPr>
            <w:r w:rsidRPr="00A12FBC">
              <w:rPr>
                <w:rFonts w:ascii="Arial" w:eastAsia="Arial" w:hAnsi="Arial" w:cs="Arial"/>
                <w:sz w:val="18"/>
                <w:szCs w:val="18"/>
              </w:rPr>
              <w:t>Medicines and Health care Projects Regulatory Agency (MHRA) (UK</w:t>
            </w:r>
            <w:r w:rsidR="00BB475D">
              <w:rPr>
                <w:rFonts w:ascii="Arial" w:eastAsia="Arial" w:hAnsi="Arial" w:cs="Arial"/>
                <w:sz w:val="18"/>
                <w:szCs w:val="18"/>
              </w:rPr>
              <w:t>).</w:t>
            </w:r>
            <w:r w:rsidR="00BB475D" w:rsidRPr="00A12FBC">
              <w:rPr>
                <w:rFonts w:ascii="Arial" w:eastAsia="Arial" w:hAnsi="Arial" w:cs="Arial"/>
                <w:b w:val="0"/>
                <w:bCs w:val="0"/>
                <w:sz w:val="18"/>
                <w:szCs w:val="18"/>
              </w:rPr>
              <w:t xml:space="preserve"> </w:t>
            </w:r>
            <w:r w:rsidR="00BB475D">
              <w:rPr>
                <w:rFonts w:ascii="Arial" w:eastAsia="Arial" w:hAnsi="Arial" w:cs="Arial"/>
                <w:sz w:val="18"/>
                <w:szCs w:val="18"/>
              </w:rPr>
              <w:fldChar w:fldCharType="begin"/>
            </w:r>
            <w:r w:rsidR="000A25B6">
              <w:rPr>
                <w:rFonts w:ascii="Arial" w:eastAsia="Arial" w:hAnsi="Arial" w:cs="Arial"/>
                <w:b w:val="0"/>
                <w:bCs w:val="0"/>
                <w:sz w:val="18"/>
                <w:szCs w:val="18"/>
              </w:rPr>
              <w:instrText xml:space="preserve"> ADDIN ZOTERO_ITEM CSL_CITATION {"citationID":"HSEj31Wg","properties":{"formattedCitation":"\\super 11,12\\nosupersub{}","plainCitation":"11,12","noteIndex":0},"citationItems":[{"id":3717,"uris":["http://zotero.org/groups/4955408/items/8FDB8NS2"],"itemData":{"id":3717,"type":"webpage","abstract":"You should take caution when you use NSAIDs in patients with renal impairment or are at risk.","container-title":"GOV.UK","language":"en","title":"Non-steroidal anti-inflammatory drugs (NSAIDs): reminder on renal failure and impairment","title-short":"Non-steroidal anti-inflammatory drugs (NSAIDs)","URL":"https://www.gov.uk/drug-safety-update/non-steroidal-anti-inflammatory-drugs-nsaids-reminder-on-renal-failure-and-impairment","accessed":{"date-parts":[["2023",7,12]]}}},{"id":3719,"uris":["http://zotero.org/groups/4955408/items/GIKA9PKU"],"itemData":{"id":3719,"type":"webpage","abstract":"Guidance on the cardiovascular safety of Cox-2 inhibitors and NSAIDs and further reading.","container-title":"GOV.UK","language":"en","title":"Cox-2 selective inhibitors and non-steroidal anti-inflammatory drugs’ (NSAIDs): Cardiovascular safety","title-short":"Cox-2 selective inhibitors and non-steroidal anti-inflammatory drugs’ (NSAIDs)","URL":"https://www.gov.uk/government/publications/cox-2-selective-inhibitors-and-non-steroidal-anti-inflammatory-drugs-nsaids-cardiovascular-safety","accessed":{"date-parts":[["2023",7,12]]}}}],"schema":"https://github.com/citation-style-language/schema/raw/master/csl-citation.json"} </w:instrText>
            </w:r>
            <w:r w:rsidR="00BB475D">
              <w:rPr>
                <w:rFonts w:ascii="Arial" w:eastAsia="Arial" w:hAnsi="Arial" w:cs="Arial"/>
                <w:sz w:val="18"/>
                <w:szCs w:val="18"/>
              </w:rPr>
              <w:fldChar w:fldCharType="separate"/>
            </w:r>
            <w:r w:rsidR="000A25B6" w:rsidRPr="000A25B6">
              <w:rPr>
                <w:rFonts w:ascii="Arial" w:hAnsi="Arial" w:cs="Arial"/>
                <w:sz w:val="18"/>
                <w:szCs w:val="24"/>
                <w:vertAlign w:val="superscript"/>
              </w:rPr>
              <w:t>11,12</w:t>
            </w:r>
            <w:r w:rsidR="00BB475D">
              <w:rPr>
                <w:rFonts w:ascii="Arial" w:eastAsia="Arial" w:hAnsi="Arial" w:cs="Arial"/>
                <w:sz w:val="18"/>
                <w:szCs w:val="18"/>
              </w:rPr>
              <w:fldChar w:fldCharType="end"/>
            </w:r>
          </w:p>
        </w:tc>
        <w:tc>
          <w:tcPr>
            <w:tcW w:w="900" w:type="pct"/>
          </w:tcPr>
          <w:p w14:paraId="4AE30C48" w14:textId="77777777" w:rsidR="000A33A4" w:rsidRPr="00A12FBC" w:rsidRDefault="000A33A4" w:rsidP="00702F7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Cs/>
                <w:sz w:val="18"/>
                <w:szCs w:val="18"/>
              </w:rPr>
            </w:pPr>
            <w:r w:rsidRPr="00A12FBC">
              <w:rPr>
                <w:rFonts w:ascii="Arial" w:eastAsia="Arial" w:hAnsi="Arial" w:cs="Arial"/>
                <w:bCs/>
                <w:sz w:val="18"/>
                <w:szCs w:val="18"/>
              </w:rPr>
              <w:t>2009, 2015</w:t>
            </w:r>
          </w:p>
        </w:tc>
        <w:tc>
          <w:tcPr>
            <w:tcW w:w="2901" w:type="pct"/>
          </w:tcPr>
          <w:p w14:paraId="035B0039" w14:textId="77777777" w:rsidR="000A33A4" w:rsidRPr="00A12FBC" w:rsidRDefault="000A33A4" w:rsidP="000A33A4">
            <w:pPr>
              <w:pStyle w:val="NormalWeb"/>
              <w:numPr>
                <w:ilvl w:val="0"/>
                <w:numId w:val="3"/>
              </w:numPr>
              <w:spacing w:before="0" w:beforeAutospacing="0" w:after="0" w:afterAutospacing="0" w:line="276" w:lineRule="auto"/>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0B0C0C"/>
                <w:sz w:val="18"/>
                <w:szCs w:val="18"/>
              </w:rPr>
            </w:pPr>
            <w:r w:rsidRPr="00A12FBC">
              <w:rPr>
                <w:rFonts w:ascii="Arial" w:hAnsi="Arial" w:cs="Arial"/>
                <w:color w:val="0B0C0C"/>
                <w:sz w:val="18"/>
                <w:szCs w:val="18"/>
                <w:shd w:val="clear" w:color="auto" w:fill="FFFFFF"/>
              </w:rPr>
              <w:t>Patients at risk of renal impairment or renal failure (particularly elderly people) should avoid NSAIDs if possible - if NSAID treatment is absolutely necessary, then the lowest effective dose for the shortest possible duration should be used to control symptoms - the renal function of such patients should be carefully monitored during NSAID treatment.</w:t>
            </w:r>
          </w:p>
          <w:p w14:paraId="55244AEB" w14:textId="77777777" w:rsidR="000A33A4" w:rsidRPr="00A12FBC" w:rsidRDefault="000A33A4" w:rsidP="000A33A4">
            <w:pPr>
              <w:pStyle w:val="NormalWeb"/>
              <w:numPr>
                <w:ilvl w:val="0"/>
                <w:numId w:val="3"/>
              </w:numPr>
              <w:spacing w:before="0" w:beforeAutospacing="0" w:after="0" w:afterAutospacing="0" w:line="276" w:lineRule="auto"/>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i/>
                <w:iCs/>
                <w:color w:val="555555"/>
                <w:sz w:val="18"/>
                <w:szCs w:val="18"/>
                <w:shd w:val="clear" w:color="auto" w:fill="FFFFFF"/>
              </w:rPr>
            </w:pPr>
            <w:r w:rsidRPr="00A12FBC">
              <w:rPr>
                <w:rFonts w:ascii="Arial" w:hAnsi="Arial" w:cs="Arial"/>
                <w:color w:val="0B0C0C"/>
                <w:sz w:val="18"/>
                <w:szCs w:val="18"/>
                <w:shd w:val="clear" w:color="auto" w:fill="FFFFFF"/>
              </w:rPr>
              <w:t>It is important to consider other concomitant disease states, conditions, or medicines that may precipitate reduced renal function when prescribing NSAIDs</w:t>
            </w:r>
          </w:p>
        </w:tc>
      </w:tr>
      <w:tr w:rsidR="000A33A4" w:rsidRPr="001A1055" w14:paraId="5EAB7F0E" w14:textId="77777777" w:rsidTr="05081248">
        <w:trPr>
          <w:trHeight w:val="1223"/>
        </w:trPr>
        <w:tc>
          <w:tcPr>
            <w:cnfStyle w:val="001000000000" w:firstRow="0" w:lastRow="0" w:firstColumn="1" w:lastColumn="0" w:oddVBand="0" w:evenVBand="0" w:oddHBand="0" w:evenHBand="0" w:firstRowFirstColumn="0" w:firstRowLastColumn="0" w:lastRowFirstColumn="0" w:lastRowLastColumn="0"/>
            <w:tcW w:w="1199" w:type="pct"/>
          </w:tcPr>
          <w:p w14:paraId="7C056430" w14:textId="7E6A03DF" w:rsidR="000A33A4" w:rsidRPr="00A12FBC" w:rsidRDefault="000A33A4" w:rsidP="00702F7A">
            <w:pPr>
              <w:spacing w:line="276" w:lineRule="auto"/>
              <w:rPr>
                <w:rFonts w:ascii="Arial" w:eastAsia="Arial" w:hAnsi="Arial" w:cs="Arial"/>
                <w:b w:val="0"/>
                <w:bCs w:val="0"/>
                <w:sz w:val="18"/>
                <w:szCs w:val="18"/>
              </w:rPr>
            </w:pPr>
            <w:r w:rsidRPr="00A12FBC">
              <w:rPr>
                <w:rFonts w:ascii="Arial" w:eastAsia="Arial" w:hAnsi="Arial" w:cs="Arial"/>
                <w:sz w:val="18"/>
                <w:szCs w:val="18"/>
              </w:rPr>
              <w:t>National Institute for Health and Care Excellence (NICE)</w:t>
            </w:r>
            <w:r w:rsidR="00BB475D">
              <w:rPr>
                <w:rFonts w:ascii="Arial" w:eastAsia="Arial" w:hAnsi="Arial" w:cs="Arial"/>
                <w:sz w:val="18"/>
                <w:szCs w:val="18"/>
              </w:rPr>
              <w:t>.</w:t>
            </w:r>
            <w:r w:rsidR="00BB475D">
              <w:rPr>
                <w:rFonts w:ascii="Arial" w:eastAsia="Arial" w:hAnsi="Arial" w:cs="Arial"/>
                <w:sz w:val="18"/>
                <w:szCs w:val="18"/>
              </w:rPr>
              <w:fldChar w:fldCharType="begin"/>
            </w:r>
            <w:r w:rsidR="000A25B6">
              <w:rPr>
                <w:rFonts w:ascii="Arial" w:eastAsia="Arial" w:hAnsi="Arial" w:cs="Arial"/>
                <w:sz w:val="18"/>
                <w:szCs w:val="18"/>
              </w:rPr>
              <w:instrText xml:space="preserve"> ADDIN ZOTERO_ITEM CSL_CITATION {"citationID":"G4MSFSOY","properties":{"formattedCitation":"\\super 13\\nosupersub{}","plainCitation":"13","noteIndex":0},"citationItems":[{"id":3721,"uris":["http://zotero.org/groups/4955408/items/9P8LZLI3"],"itemData":{"id":3721,"type":"article-journal","title":"National Institute for Health and Care Excellence (NICE). Non-steroidal anti-inflammatory drugs. Manchester: NICE; 2013. Available from: www.nice.org.uk (Accessed Sep, 2013)."}}],"schema":"https://github.com/citation-style-language/schema/raw/master/csl-citation.json"} </w:instrText>
            </w:r>
            <w:r w:rsidR="00BB475D">
              <w:rPr>
                <w:rFonts w:ascii="Arial" w:eastAsia="Arial" w:hAnsi="Arial" w:cs="Arial"/>
                <w:sz w:val="18"/>
                <w:szCs w:val="18"/>
              </w:rPr>
              <w:fldChar w:fldCharType="separate"/>
            </w:r>
            <w:r w:rsidR="000A25B6" w:rsidRPr="000A25B6">
              <w:rPr>
                <w:rFonts w:ascii="Arial" w:hAnsi="Arial" w:cs="Arial"/>
                <w:sz w:val="18"/>
                <w:szCs w:val="24"/>
                <w:vertAlign w:val="superscript"/>
              </w:rPr>
              <w:t>13</w:t>
            </w:r>
            <w:r w:rsidR="00BB475D">
              <w:rPr>
                <w:rFonts w:ascii="Arial" w:eastAsia="Arial" w:hAnsi="Arial" w:cs="Arial"/>
                <w:sz w:val="18"/>
                <w:szCs w:val="18"/>
              </w:rPr>
              <w:fldChar w:fldCharType="end"/>
            </w:r>
            <w:r w:rsidR="00BB475D" w:rsidRPr="00A12FBC">
              <w:rPr>
                <w:rFonts w:ascii="Arial" w:eastAsia="Arial" w:hAnsi="Arial" w:cs="Arial"/>
                <w:b w:val="0"/>
                <w:bCs w:val="0"/>
                <w:sz w:val="18"/>
                <w:szCs w:val="18"/>
              </w:rPr>
              <w:t xml:space="preserve"> </w:t>
            </w:r>
          </w:p>
        </w:tc>
        <w:tc>
          <w:tcPr>
            <w:tcW w:w="900" w:type="pct"/>
          </w:tcPr>
          <w:p w14:paraId="75E16D0F" w14:textId="77777777" w:rsidR="000A33A4" w:rsidRPr="00A12FBC" w:rsidRDefault="000A33A4" w:rsidP="00702F7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Cs/>
                <w:sz w:val="18"/>
                <w:szCs w:val="18"/>
              </w:rPr>
            </w:pPr>
            <w:r w:rsidRPr="00A12FBC">
              <w:rPr>
                <w:rFonts w:ascii="Arial" w:eastAsia="Arial" w:hAnsi="Arial" w:cs="Arial"/>
                <w:bCs/>
                <w:sz w:val="18"/>
                <w:szCs w:val="18"/>
              </w:rPr>
              <w:t>2013</w:t>
            </w:r>
          </w:p>
        </w:tc>
        <w:tc>
          <w:tcPr>
            <w:tcW w:w="2901" w:type="pct"/>
          </w:tcPr>
          <w:p w14:paraId="6421E0BE" w14:textId="77777777" w:rsidR="000A33A4" w:rsidRPr="00A12FBC" w:rsidRDefault="000A33A4" w:rsidP="000A33A4">
            <w:pPr>
              <w:pStyle w:val="ListParagraph"/>
              <w:numPr>
                <w:ilvl w:val="0"/>
                <w:numId w:val="8"/>
              </w:num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shd w:val="clear" w:color="auto" w:fill="FFFFFF"/>
              </w:rPr>
            </w:pPr>
            <w:r w:rsidRPr="00A12FBC">
              <w:rPr>
                <w:rFonts w:ascii="Arial" w:hAnsi="Arial" w:cs="Arial"/>
                <w:sz w:val="18"/>
                <w:szCs w:val="18"/>
                <w:shd w:val="clear" w:color="auto" w:fill="FFFFFF"/>
              </w:rPr>
              <w:t xml:space="preserve">NSAIDs should be prescribed with caution as courses of just a few days, even at doses within prescribing recommendations, can be associated with serious adverse effects in susceptible patients. </w:t>
            </w:r>
          </w:p>
          <w:p w14:paraId="02B7C274" w14:textId="77777777" w:rsidR="000A33A4" w:rsidRPr="00A12FBC" w:rsidRDefault="000A33A4" w:rsidP="000A33A4">
            <w:pPr>
              <w:pStyle w:val="ListParagraph"/>
              <w:numPr>
                <w:ilvl w:val="0"/>
                <w:numId w:val="8"/>
              </w:num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shd w:val="clear" w:color="auto" w:fill="FFFFFF"/>
              </w:rPr>
            </w:pPr>
            <w:r w:rsidRPr="00A12FBC">
              <w:rPr>
                <w:rFonts w:ascii="Arial" w:hAnsi="Arial" w:cs="Arial"/>
                <w:sz w:val="18"/>
                <w:szCs w:val="18"/>
                <w:shd w:val="clear" w:color="auto" w:fill="FFFFFF"/>
              </w:rPr>
              <w:t xml:space="preserve">In primary care, paracetamol is recommended in preference to NSAIDs, where appropriate. If a patient is likely to benefit from NSAID treatment naproxen or ibuprofen are recommended first-line, at the lowest effective dose, for the shortest </w:t>
            </w:r>
            <w:r w:rsidRPr="00A12FBC">
              <w:rPr>
                <w:rFonts w:ascii="Arial" w:hAnsi="Arial" w:cs="Arial"/>
                <w:sz w:val="18"/>
                <w:szCs w:val="18"/>
                <w:shd w:val="clear" w:color="auto" w:fill="FFFFFF"/>
              </w:rPr>
              <w:lastRenderedPageBreak/>
              <w:t>possible time. Patients taking NSAIDs who are at increased risk of complications require regular monitoring.</w:t>
            </w:r>
          </w:p>
        </w:tc>
      </w:tr>
      <w:tr w:rsidR="000A33A4" w:rsidRPr="001A1055" w14:paraId="2321B7CC" w14:textId="77777777" w:rsidTr="05081248">
        <w:tc>
          <w:tcPr>
            <w:cnfStyle w:val="001000000000" w:firstRow="0" w:lastRow="0" w:firstColumn="1" w:lastColumn="0" w:oddVBand="0" w:evenVBand="0" w:oddHBand="0" w:evenHBand="0" w:firstRowFirstColumn="0" w:firstRowLastColumn="0" w:lastRowFirstColumn="0" w:lastRowLastColumn="0"/>
            <w:tcW w:w="1199" w:type="pct"/>
          </w:tcPr>
          <w:p w14:paraId="74362EA7" w14:textId="68040DB6" w:rsidR="000A33A4" w:rsidRPr="00A12FBC" w:rsidRDefault="000A33A4" w:rsidP="00702F7A">
            <w:pPr>
              <w:spacing w:line="276" w:lineRule="auto"/>
              <w:rPr>
                <w:rFonts w:ascii="Arial" w:eastAsia="Arial" w:hAnsi="Arial" w:cs="Arial"/>
                <w:b w:val="0"/>
                <w:bCs w:val="0"/>
                <w:sz w:val="18"/>
                <w:szCs w:val="18"/>
              </w:rPr>
            </w:pPr>
            <w:r w:rsidRPr="00A12FBC">
              <w:rPr>
                <w:rFonts w:ascii="Arial" w:eastAsia="Arial" w:hAnsi="Arial" w:cs="Arial"/>
                <w:sz w:val="18"/>
                <w:szCs w:val="18"/>
              </w:rPr>
              <w:lastRenderedPageBreak/>
              <w:t>NHS Clinical guideline</w:t>
            </w:r>
            <w:r w:rsidR="00BB475D">
              <w:rPr>
                <w:rFonts w:ascii="Arial" w:eastAsia="Arial" w:hAnsi="Arial" w:cs="Arial"/>
                <w:sz w:val="18"/>
                <w:szCs w:val="18"/>
              </w:rPr>
              <w:t>.</w:t>
            </w:r>
            <w:r w:rsidR="00BB475D">
              <w:rPr>
                <w:rFonts w:ascii="Arial" w:eastAsia="Arial" w:hAnsi="Arial" w:cs="Arial"/>
                <w:sz w:val="18"/>
                <w:szCs w:val="18"/>
              </w:rPr>
              <w:fldChar w:fldCharType="begin"/>
            </w:r>
            <w:r w:rsidR="000A25B6">
              <w:rPr>
                <w:rFonts w:ascii="Arial" w:eastAsia="Arial" w:hAnsi="Arial" w:cs="Arial"/>
                <w:sz w:val="18"/>
                <w:szCs w:val="18"/>
              </w:rPr>
              <w:instrText xml:space="preserve"> ADDIN ZOTERO_ITEM CSL_CITATION {"citationID":"NeRkBSlR","properties":{"formattedCitation":"\\super 14\\nosupersub{}","plainCitation":"14","noteIndex":0},"citationItems":[{"id":3723,"uris":["http://zotero.org/groups/4955408/items/HM29TJRH"],"itemData":{"id":3723,"type":"webpage","title":"NHS guidelines NSAIDs","URL":"https://www.nhsggc.org.uk/media/254733/oral-non-steroidal-anti-inflammatory-nsaid-guideline.pdf","accessed":{"date-parts":[["2023",7,12]]}}}],"schema":"https://github.com/citation-style-language/schema/raw/master/csl-citation.json"} </w:instrText>
            </w:r>
            <w:r w:rsidR="00BB475D">
              <w:rPr>
                <w:rFonts w:ascii="Arial" w:eastAsia="Arial" w:hAnsi="Arial" w:cs="Arial"/>
                <w:sz w:val="18"/>
                <w:szCs w:val="18"/>
              </w:rPr>
              <w:fldChar w:fldCharType="separate"/>
            </w:r>
            <w:r w:rsidR="000A25B6" w:rsidRPr="000A25B6">
              <w:rPr>
                <w:rFonts w:ascii="Arial" w:hAnsi="Arial" w:cs="Arial"/>
                <w:sz w:val="18"/>
                <w:szCs w:val="24"/>
                <w:vertAlign w:val="superscript"/>
              </w:rPr>
              <w:t>14</w:t>
            </w:r>
            <w:r w:rsidR="00BB475D">
              <w:rPr>
                <w:rFonts w:ascii="Arial" w:eastAsia="Arial" w:hAnsi="Arial" w:cs="Arial"/>
                <w:sz w:val="18"/>
                <w:szCs w:val="18"/>
              </w:rPr>
              <w:fldChar w:fldCharType="end"/>
            </w:r>
          </w:p>
        </w:tc>
        <w:tc>
          <w:tcPr>
            <w:tcW w:w="900" w:type="pct"/>
          </w:tcPr>
          <w:p w14:paraId="5DA8A318" w14:textId="77777777" w:rsidR="000A33A4" w:rsidRPr="00A12FBC" w:rsidRDefault="000A33A4" w:rsidP="00702F7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Cs/>
                <w:sz w:val="18"/>
                <w:szCs w:val="18"/>
              </w:rPr>
            </w:pPr>
            <w:r w:rsidRPr="00A12FBC">
              <w:rPr>
                <w:rFonts w:ascii="Arial" w:eastAsia="Arial" w:hAnsi="Arial" w:cs="Arial"/>
                <w:bCs/>
                <w:sz w:val="18"/>
                <w:szCs w:val="18"/>
              </w:rPr>
              <w:t>2019</w:t>
            </w:r>
          </w:p>
        </w:tc>
        <w:tc>
          <w:tcPr>
            <w:tcW w:w="2901" w:type="pct"/>
          </w:tcPr>
          <w:p w14:paraId="2985B540" w14:textId="77777777" w:rsidR="000A33A4" w:rsidRPr="00A12FBC" w:rsidRDefault="000A33A4" w:rsidP="000A33A4">
            <w:pPr>
              <w:pStyle w:val="ListParagraph"/>
              <w:numPr>
                <w:ilvl w:val="0"/>
                <w:numId w:val="7"/>
              </w:numPr>
              <w:spacing w:after="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bCs/>
                <w:sz w:val="18"/>
                <w:szCs w:val="18"/>
              </w:rPr>
            </w:pPr>
            <w:r w:rsidRPr="00A12FBC">
              <w:rPr>
                <w:rFonts w:ascii="Arial" w:eastAsia="Arial" w:hAnsi="Arial" w:cs="Arial"/>
                <w:bCs/>
                <w:sz w:val="18"/>
                <w:szCs w:val="18"/>
              </w:rPr>
              <w:t>Avoid NSAIDs in in severe cardiac failure, hepatic failure, and active peptic ulcer disease.</w:t>
            </w:r>
          </w:p>
          <w:p w14:paraId="09871073" w14:textId="77777777" w:rsidR="000A33A4" w:rsidRPr="00A12FBC" w:rsidRDefault="000A33A4" w:rsidP="000A33A4">
            <w:pPr>
              <w:pStyle w:val="ListParagraph"/>
              <w:numPr>
                <w:ilvl w:val="0"/>
                <w:numId w:val="7"/>
              </w:numPr>
              <w:spacing w:after="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bCs/>
                <w:sz w:val="18"/>
                <w:szCs w:val="18"/>
              </w:rPr>
            </w:pPr>
            <w:r w:rsidRPr="00A12FBC">
              <w:rPr>
                <w:rFonts w:ascii="Arial" w:eastAsia="Arial" w:hAnsi="Arial" w:cs="Arial"/>
                <w:bCs/>
                <w:sz w:val="18"/>
                <w:szCs w:val="18"/>
              </w:rPr>
              <w:t xml:space="preserve">Concomitant use of NSAIDs and other </w:t>
            </w:r>
            <w:proofErr w:type="spellStart"/>
            <w:r w:rsidRPr="00A12FBC">
              <w:rPr>
                <w:rFonts w:ascii="Arial" w:eastAsia="Arial" w:hAnsi="Arial" w:cs="Arial"/>
                <w:bCs/>
                <w:sz w:val="18"/>
                <w:szCs w:val="18"/>
              </w:rPr>
              <w:t>nephrotoxics</w:t>
            </w:r>
            <w:proofErr w:type="spellEnd"/>
            <w:r w:rsidRPr="00A12FBC">
              <w:rPr>
                <w:rFonts w:ascii="Arial" w:eastAsia="Arial" w:hAnsi="Arial" w:cs="Arial"/>
                <w:bCs/>
                <w:sz w:val="18"/>
                <w:szCs w:val="18"/>
              </w:rPr>
              <w:t xml:space="preserve"> (e.g., ACE Inhibitors, Angiotensin Receptor Blockers, lithium, and diuretics) should be avoided where possible to prevent the risk of acute kidney injury. </w:t>
            </w:r>
          </w:p>
          <w:p w14:paraId="1D8EC819" w14:textId="77777777" w:rsidR="000A33A4" w:rsidRPr="00A12FBC" w:rsidRDefault="000A33A4" w:rsidP="000A33A4">
            <w:pPr>
              <w:pStyle w:val="ListParagraph"/>
              <w:numPr>
                <w:ilvl w:val="0"/>
                <w:numId w:val="7"/>
              </w:numPr>
              <w:spacing w:after="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bCs/>
                <w:sz w:val="18"/>
                <w:szCs w:val="18"/>
              </w:rPr>
            </w:pPr>
            <w:r w:rsidRPr="00A12FBC">
              <w:rPr>
                <w:rFonts w:ascii="Arial" w:eastAsia="Arial" w:hAnsi="Arial" w:cs="Arial"/>
                <w:bCs/>
                <w:sz w:val="18"/>
                <w:szCs w:val="18"/>
              </w:rPr>
              <w:t xml:space="preserve">Use caution with NSAIDs in the elderly and with hepatic insufficiency and mild renal impairment. </w:t>
            </w:r>
          </w:p>
          <w:p w14:paraId="099F2307" w14:textId="77777777" w:rsidR="000A33A4" w:rsidRPr="00A12FBC" w:rsidRDefault="000A33A4" w:rsidP="000A33A4">
            <w:pPr>
              <w:pStyle w:val="ListParagraph"/>
              <w:numPr>
                <w:ilvl w:val="0"/>
                <w:numId w:val="7"/>
              </w:numPr>
              <w:spacing w:after="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bCs/>
                <w:sz w:val="18"/>
                <w:szCs w:val="18"/>
              </w:rPr>
            </w:pPr>
            <w:r w:rsidRPr="00A12FBC">
              <w:rPr>
                <w:rFonts w:ascii="Arial" w:eastAsia="Arial" w:hAnsi="Arial" w:cs="Arial"/>
                <w:bCs/>
                <w:sz w:val="18"/>
                <w:szCs w:val="18"/>
              </w:rPr>
              <w:t xml:space="preserve">Avoid combinations of NSAIDs. </w:t>
            </w:r>
          </w:p>
          <w:p w14:paraId="390F8302" w14:textId="77777777" w:rsidR="000A33A4" w:rsidRPr="00A12FBC" w:rsidRDefault="000A33A4" w:rsidP="000A33A4">
            <w:pPr>
              <w:pStyle w:val="ListParagraph"/>
              <w:numPr>
                <w:ilvl w:val="0"/>
                <w:numId w:val="7"/>
              </w:numPr>
              <w:spacing w:after="0"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color w:val="555555"/>
                <w:sz w:val="18"/>
                <w:szCs w:val="18"/>
                <w:shd w:val="clear" w:color="auto" w:fill="FFFFFF"/>
              </w:rPr>
            </w:pPr>
            <w:r w:rsidRPr="00A12FBC">
              <w:rPr>
                <w:rFonts w:ascii="Arial" w:eastAsia="Arial" w:hAnsi="Arial" w:cs="Arial"/>
                <w:bCs/>
                <w:sz w:val="18"/>
                <w:szCs w:val="18"/>
              </w:rPr>
              <w:t xml:space="preserve">Alcohol consumption and cigarette smoking are possible lifestyle risk factors for serious NSAID-induced gastrointestinal adverse effects. </w:t>
            </w:r>
          </w:p>
        </w:tc>
      </w:tr>
      <w:tr w:rsidR="000A33A4" w:rsidRPr="001A1055" w14:paraId="0D9DB065" w14:textId="77777777" w:rsidTr="05081248">
        <w:trPr>
          <w:trHeight w:val="737"/>
        </w:trPr>
        <w:tc>
          <w:tcPr>
            <w:cnfStyle w:val="001000000000" w:firstRow="0" w:lastRow="0" w:firstColumn="1" w:lastColumn="0" w:oddVBand="0" w:evenVBand="0" w:oddHBand="0" w:evenHBand="0" w:firstRowFirstColumn="0" w:firstRowLastColumn="0" w:lastRowFirstColumn="0" w:lastRowLastColumn="0"/>
            <w:tcW w:w="1199" w:type="pct"/>
          </w:tcPr>
          <w:p w14:paraId="5F94DF4E" w14:textId="1E6876A5" w:rsidR="000A33A4" w:rsidRPr="00A12FBC" w:rsidRDefault="000A33A4" w:rsidP="00702F7A">
            <w:pPr>
              <w:spacing w:line="276" w:lineRule="auto"/>
              <w:rPr>
                <w:rFonts w:ascii="Arial" w:eastAsia="Arial" w:hAnsi="Arial" w:cs="Arial"/>
                <w:b w:val="0"/>
                <w:bCs w:val="0"/>
                <w:sz w:val="18"/>
                <w:szCs w:val="18"/>
              </w:rPr>
            </w:pPr>
            <w:r w:rsidRPr="00A12FBC">
              <w:rPr>
                <w:rFonts w:ascii="Arial" w:eastAsia="Arial" w:hAnsi="Arial" w:cs="Arial"/>
                <w:sz w:val="18"/>
                <w:szCs w:val="18"/>
              </w:rPr>
              <w:t>North American Spine Society (NASS)</w:t>
            </w:r>
            <w:r w:rsidR="00BB475D">
              <w:rPr>
                <w:rFonts w:ascii="Arial" w:eastAsia="Arial" w:hAnsi="Arial" w:cs="Arial"/>
                <w:sz w:val="18"/>
                <w:szCs w:val="18"/>
              </w:rPr>
              <w:t>.</w:t>
            </w:r>
            <w:r w:rsidR="00BB475D">
              <w:rPr>
                <w:rFonts w:ascii="Arial" w:eastAsia="Arial" w:hAnsi="Arial" w:cs="Arial"/>
                <w:sz w:val="18"/>
                <w:szCs w:val="18"/>
              </w:rPr>
              <w:fldChar w:fldCharType="begin"/>
            </w:r>
            <w:r w:rsidR="000A25B6">
              <w:rPr>
                <w:rFonts w:ascii="Arial" w:eastAsia="Arial" w:hAnsi="Arial" w:cs="Arial"/>
                <w:sz w:val="18"/>
                <w:szCs w:val="18"/>
              </w:rPr>
              <w:instrText xml:space="preserve"> ADDIN ZOTERO_ITEM CSL_CITATION {"citationID":"olB5uMLg","properties":{"formattedCitation":"\\super 15\\nosupersub{}","plainCitation":"15","noteIndex":0},"citationItems":[{"id":3725,"uris":["http://zotero.org/groups/4955408/items/Z8UPMU5U"],"itemData":{"id":3725,"type":"article-journal","language":"en","source":"Zotero","title":"Diagnosis &amp; Treatment of Low Back Pain","author":[{"family":"Ridge","given":"Burr"}]}}],"schema":"https://github.com/citation-style-language/schema/raw/master/csl-citation.json"} </w:instrText>
            </w:r>
            <w:r w:rsidR="00BB475D">
              <w:rPr>
                <w:rFonts w:ascii="Arial" w:eastAsia="Arial" w:hAnsi="Arial" w:cs="Arial"/>
                <w:sz w:val="18"/>
                <w:szCs w:val="18"/>
              </w:rPr>
              <w:fldChar w:fldCharType="separate"/>
            </w:r>
            <w:r w:rsidR="000A25B6" w:rsidRPr="000A25B6">
              <w:rPr>
                <w:rFonts w:ascii="Arial" w:hAnsi="Arial" w:cs="Arial"/>
                <w:sz w:val="18"/>
                <w:szCs w:val="24"/>
                <w:vertAlign w:val="superscript"/>
              </w:rPr>
              <w:t>15</w:t>
            </w:r>
            <w:r w:rsidR="00BB475D">
              <w:rPr>
                <w:rFonts w:ascii="Arial" w:eastAsia="Arial" w:hAnsi="Arial" w:cs="Arial"/>
                <w:sz w:val="18"/>
                <w:szCs w:val="18"/>
              </w:rPr>
              <w:fldChar w:fldCharType="end"/>
            </w:r>
            <w:r w:rsidR="00BB475D" w:rsidRPr="00A12FBC">
              <w:rPr>
                <w:rFonts w:ascii="Arial" w:eastAsia="Arial" w:hAnsi="Arial" w:cs="Arial"/>
                <w:b w:val="0"/>
                <w:bCs w:val="0"/>
                <w:sz w:val="18"/>
                <w:szCs w:val="18"/>
              </w:rPr>
              <w:t xml:space="preserve"> </w:t>
            </w:r>
          </w:p>
        </w:tc>
        <w:tc>
          <w:tcPr>
            <w:tcW w:w="900" w:type="pct"/>
          </w:tcPr>
          <w:p w14:paraId="6D479723" w14:textId="77777777" w:rsidR="000A33A4" w:rsidRPr="00A12FBC" w:rsidRDefault="000A33A4" w:rsidP="00702F7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Cs/>
                <w:sz w:val="18"/>
                <w:szCs w:val="18"/>
              </w:rPr>
            </w:pPr>
            <w:r w:rsidRPr="00A12FBC">
              <w:rPr>
                <w:rFonts w:ascii="Arial" w:eastAsia="Arial" w:hAnsi="Arial" w:cs="Arial"/>
                <w:bCs/>
                <w:sz w:val="18"/>
                <w:szCs w:val="18"/>
              </w:rPr>
              <w:t>2020</w:t>
            </w:r>
          </w:p>
        </w:tc>
        <w:tc>
          <w:tcPr>
            <w:tcW w:w="2901" w:type="pct"/>
          </w:tcPr>
          <w:p w14:paraId="6E7E17D1" w14:textId="77777777" w:rsidR="000A33A4" w:rsidRPr="00A12FBC" w:rsidRDefault="000A33A4" w:rsidP="000A33A4">
            <w:pPr>
              <w:pStyle w:val="ListParagraph"/>
              <w:numPr>
                <w:ilvl w:val="0"/>
                <w:numId w:val="9"/>
              </w:numPr>
              <w:spacing w:after="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bCs/>
                <w:sz w:val="18"/>
                <w:szCs w:val="18"/>
              </w:rPr>
            </w:pPr>
            <w:r w:rsidRPr="00A12FBC">
              <w:rPr>
                <w:rFonts w:ascii="Arial" w:eastAsia="Arial" w:hAnsi="Arial" w:cs="Arial"/>
                <w:bCs/>
                <w:sz w:val="18"/>
                <w:szCs w:val="18"/>
              </w:rPr>
              <w:t xml:space="preserve">Non-selective NSAIDs are suggested for the treatment of low back pain. </w:t>
            </w:r>
          </w:p>
          <w:p w14:paraId="7664A1BC" w14:textId="77777777" w:rsidR="000A33A4" w:rsidRPr="00A12FBC" w:rsidRDefault="000A33A4" w:rsidP="000A33A4">
            <w:pPr>
              <w:pStyle w:val="ListParagraph"/>
              <w:numPr>
                <w:ilvl w:val="0"/>
                <w:numId w:val="9"/>
              </w:numPr>
              <w:spacing w:after="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bCs/>
                <w:sz w:val="18"/>
                <w:szCs w:val="18"/>
              </w:rPr>
            </w:pPr>
            <w:r w:rsidRPr="00A12FBC">
              <w:rPr>
                <w:rFonts w:ascii="Arial" w:eastAsia="Arial" w:hAnsi="Arial" w:cs="Arial"/>
                <w:bCs/>
                <w:sz w:val="18"/>
                <w:szCs w:val="18"/>
              </w:rPr>
              <w:t>There is insufficient evidence to make a recommendation for or against the use of selective NSAIDs for the treatment of low back pain.</w:t>
            </w:r>
          </w:p>
        </w:tc>
      </w:tr>
      <w:tr w:rsidR="000A33A4" w:rsidRPr="001A1055" w14:paraId="5DB9970C" w14:textId="77777777" w:rsidTr="05081248">
        <w:tc>
          <w:tcPr>
            <w:cnfStyle w:val="001000000000" w:firstRow="0" w:lastRow="0" w:firstColumn="1" w:lastColumn="0" w:oddVBand="0" w:evenVBand="0" w:oddHBand="0" w:evenHBand="0" w:firstRowFirstColumn="0" w:firstRowLastColumn="0" w:lastRowFirstColumn="0" w:lastRowLastColumn="0"/>
            <w:tcW w:w="1199" w:type="pct"/>
          </w:tcPr>
          <w:p w14:paraId="7584D959" w14:textId="42EF8A39" w:rsidR="000A33A4" w:rsidRPr="00A12FBC" w:rsidRDefault="000A33A4" w:rsidP="00702F7A">
            <w:pPr>
              <w:spacing w:line="276" w:lineRule="auto"/>
              <w:rPr>
                <w:rFonts w:ascii="Arial" w:eastAsia="Arial" w:hAnsi="Arial" w:cs="Arial"/>
                <w:b w:val="0"/>
                <w:bCs w:val="0"/>
                <w:sz w:val="18"/>
                <w:szCs w:val="18"/>
              </w:rPr>
            </w:pPr>
            <w:r w:rsidRPr="00A12FBC">
              <w:rPr>
                <w:rFonts w:ascii="Arial" w:eastAsia="Arial" w:hAnsi="Arial" w:cs="Arial"/>
                <w:sz w:val="18"/>
                <w:szCs w:val="18"/>
              </w:rPr>
              <w:t>Society of Hospital Pharmacists of Australia (SHPA)</w:t>
            </w:r>
            <w:r w:rsidR="00BB475D">
              <w:rPr>
                <w:rFonts w:ascii="Arial" w:eastAsia="Arial" w:hAnsi="Arial" w:cs="Arial"/>
                <w:sz w:val="18"/>
                <w:szCs w:val="18"/>
              </w:rPr>
              <w:t>.</w:t>
            </w:r>
            <w:r w:rsidR="00BB475D">
              <w:rPr>
                <w:rFonts w:ascii="Arial" w:eastAsia="Arial" w:hAnsi="Arial" w:cs="Arial"/>
                <w:sz w:val="18"/>
                <w:szCs w:val="18"/>
              </w:rPr>
              <w:fldChar w:fldCharType="begin"/>
            </w:r>
            <w:r w:rsidR="000A25B6">
              <w:rPr>
                <w:rFonts w:ascii="Arial" w:eastAsia="Arial" w:hAnsi="Arial" w:cs="Arial"/>
                <w:sz w:val="18"/>
                <w:szCs w:val="18"/>
              </w:rPr>
              <w:instrText xml:space="preserve"> ADDIN ZOTERO_ITEM CSL_CITATION {"citationID":"4YIleeu4","properties":{"formattedCitation":"\\super 16\\nosupersub{}","plainCitation":"16","noteIndex":0},"citationItems":[{"id":3726,"uris":["http://zotero.org/groups/4955408/items/X362M7E7"],"itemData":{"id":3726,"type":"article-journal","abstract":"Ibuprofen</w:instrText>
            </w:r>
            <w:r w:rsidR="000A25B6">
              <w:rPr>
                <w:rFonts w:ascii="Cambria Math" w:eastAsia="Arial" w:hAnsi="Cambria Math" w:cs="Cambria Math"/>
                <w:sz w:val="18"/>
                <w:szCs w:val="18"/>
              </w:rPr>
              <w:instrText>‐</w:instrText>
            </w:r>
            <w:r w:rsidR="000A25B6">
              <w:rPr>
                <w:rFonts w:ascii="Arial" w:eastAsia="Arial" w:hAnsi="Arial" w:cs="Arial"/>
                <w:sz w:val="18"/>
                <w:szCs w:val="18"/>
              </w:rPr>
              <w:instrText>like painkillers given before cutting the skin in surgery compared with given after cutting the skin in adults undergoing all types of surgery\n        , We aimed to assess the effect of a single dose of a nonsteroidal anti</w:instrText>
            </w:r>
            <w:r w:rsidR="000A25B6">
              <w:rPr>
                <w:rFonts w:ascii="Cambria Math" w:eastAsia="Arial" w:hAnsi="Cambria Math" w:cs="Cambria Math"/>
                <w:sz w:val="18"/>
                <w:szCs w:val="18"/>
              </w:rPr>
              <w:instrText>‐</w:instrText>
            </w:r>
            <w:r w:rsidR="000A25B6">
              <w:rPr>
                <w:rFonts w:ascii="Arial" w:eastAsia="Arial" w:hAnsi="Arial" w:cs="Arial"/>
                <w:sz w:val="18"/>
                <w:szCs w:val="18"/>
              </w:rPr>
              <w:instrText>inflammatory drug (NSAID: for example, ibuprofen) given before making the first cut during surgery (pre</w:instrText>
            </w:r>
            <w:r w:rsidR="000A25B6">
              <w:rPr>
                <w:rFonts w:ascii="Cambria Math" w:eastAsia="Arial" w:hAnsi="Cambria Math" w:cs="Cambria Math"/>
                <w:sz w:val="18"/>
                <w:szCs w:val="18"/>
              </w:rPr>
              <w:instrText>‐</w:instrText>
            </w:r>
            <w:r w:rsidR="000A25B6">
              <w:rPr>
                <w:rFonts w:ascii="Arial" w:eastAsia="Arial" w:hAnsi="Arial" w:cs="Arial"/>
                <w:sz w:val="18"/>
                <w:szCs w:val="18"/>
              </w:rPr>
              <w:instrText>emptive NSAIDs) or given before the first cut and continued after surgery (preventive NSAIDs) on reducing pain in adults., Review question</w:instrText>
            </w:r>
            <w:r w:rsidR="000A25B6">
              <w:rPr>
                <w:rFonts w:ascii="Tahoma" w:eastAsia="Arial" w:hAnsi="Tahoma" w:cs="Tahoma"/>
                <w:sz w:val="18"/>
                <w:szCs w:val="18"/>
              </w:rPr>
              <w:instrText> </w:instrText>
            </w:r>
            <w:r w:rsidR="000A25B6">
              <w:rPr>
                <w:rFonts w:ascii="Arial" w:eastAsia="Arial" w:hAnsi="Arial" w:cs="Arial"/>
                <w:sz w:val="18"/>
                <w:szCs w:val="18"/>
              </w:rPr>
              <w:instrText>We reviewed the evidence for NSAID painkillers when given before surgery compared to the same painkiller given only after the surgeon has cut the skin in adults undergoing all types of surgery., Background</w:instrText>
            </w:r>
            <w:r w:rsidR="000A25B6">
              <w:rPr>
                <w:rFonts w:ascii="Tahoma" w:eastAsia="Arial" w:hAnsi="Tahoma" w:cs="Tahoma"/>
                <w:sz w:val="18"/>
                <w:szCs w:val="18"/>
              </w:rPr>
              <w:instrText> </w:instrText>
            </w:r>
            <w:r w:rsidR="000A25B6">
              <w:rPr>
                <w:rFonts w:ascii="Arial" w:eastAsia="Arial" w:hAnsi="Arial" w:cs="Arial"/>
                <w:sz w:val="18"/>
                <w:szCs w:val="18"/>
              </w:rPr>
              <w:instrText>Most people experience pain after surgery that requires strong opioid (similar to morphine) painkillers. These medications are associated with a number of side effects including reduced breathing, a slow heart rate, and low blood pressure, as well as vomiting, sleepiness, itching, and constipation. Reducing the amount of opioids needed after surgery can limit these side effects and improve the patient experience and outcomes. Compared to starting painkillers later, beginning painkillers before making the first cut for surgery may reduce pain sensitivity, and thus lessen the pain experienced. We wanted to find out whether giving NSAID painkillers before surgery was more effective than giving the same painkiller, at the same dose, after surgery., Study characteristics</w:instrText>
            </w:r>
            <w:r w:rsidR="000A25B6">
              <w:rPr>
                <w:rFonts w:ascii="Tahoma" w:eastAsia="Arial" w:hAnsi="Tahoma" w:cs="Tahoma"/>
                <w:sz w:val="18"/>
                <w:szCs w:val="18"/>
              </w:rPr>
              <w:instrText> </w:instrText>
            </w:r>
            <w:r w:rsidR="000A25B6">
              <w:rPr>
                <w:rFonts w:ascii="Arial" w:eastAsia="Arial" w:hAnsi="Arial" w:cs="Arial"/>
                <w:sz w:val="18"/>
                <w:szCs w:val="18"/>
              </w:rPr>
              <w:instrText>We searched the medical literature for randomized controlled trials (a type of study in which participants are assigned to a treatment</w:instrText>
            </w:r>
            <w:r w:rsidR="000A25B6">
              <w:rPr>
                <w:rFonts w:ascii="Tahoma" w:eastAsia="Arial" w:hAnsi="Tahoma" w:cs="Tahoma"/>
                <w:sz w:val="18"/>
                <w:szCs w:val="18"/>
              </w:rPr>
              <w:instrText> </w:instrText>
            </w:r>
            <w:r w:rsidR="000A25B6">
              <w:rPr>
                <w:rFonts w:ascii="Arial" w:eastAsia="Arial" w:hAnsi="Arial" w:cs="Arial"/>
                <w:sz w:val="18"/>
                <w:szCs w:val="18"/>
              </w:rPr>
              <w:instrText>group using a random method). The evidence is current to June 2020. Patients were randomly allocated to one of two groups. One group was treated with NSAIDs before the surgeon cut the skin, whilst the other group was given the same medication after the surgeon cut the skin. We found 71 trials with patients aged 18 years or over who were undergoing many different operations. Nearly all patients were fit and healthy undergoing procedures in hospitals around the world., Key results</w:instrText>
            </w:r>
            <w:r w:rsidR="000A25B6">
              <w:rPr>
                <w:rFonts w:ascii="Tahoma" w:eastAsia="Arial" w:hAnsi="Tahoma" w:cs="Tahoma"/>
                <w:sz w:val="18"/>
                <w:szCs w:val="18"/>
              </w:rPr>
              <w:instrText> </w:instrText>
            </w:r>
            <w:r w:rsidR="000A25B6">
              <w:rPr>
                <w:rFonts w:ascii="Arial" w:eastAsia="Arial" w:hAnsi="Arial" w:cs="Arial"/>
                <w:sz w:val="18"/>
                <w:szCs w:val="18"/>
              </w:rPr>
              <w:instrText>In 36 trials (2032 patients), use of pre</w:instrText>
            </w:r>
            <w:r w:rsidR="000A25B6">
              <w:rPr>
                <w:rFonts w:ascii="Cambria Math" w:eastAsia="Arial" w:hAnsi="Cambria Math" w:cs="Cambria Math"/>
                <w:sz w:val="18"/>
                <w:szCs w:val="18"/>
              </w:rPr>
              <w:instrText>‐</w:instrText>
            </w:r>
            <w:r w:rsidR="000A25B6">
              <w:rPr>
                <w:rFonts w:ascii="Arial" w:eastAsia="Arial" w:hAnsi="Arial" w:cs="Arial"/>
                <w:sz w:val="18"/>
                <w:szCs w:val="18"/>
              </w:rPr>
              <w:instrText>emptive NSAIDs resulted in a small reduction in the pain experienced in the first six hours after surgery. No studies included serious side effects from NSAIDs as an outcome (bleeding, heart attacks or kidney failure). There was no difference in nausea and vomiting after surgery. In 28 studies (1645 patients), there was no difference in pain at 24 to 48 hours after surgery. In 16 studies (854 patients) there was a reduction in the amount of strong painkillers used after surgery and an increase in the time until patients needed these strong painkillers. Despite this, we found no reduction in the side effects from these strong painkillers (itching or sleepiness). No studies reported patient satisfaction, long</w:instrText>
            </w:r>
            <w:r w:rsidR="000A25B6">
              <w:rPr>
                <w:rFonts w:ascii="Cambria Math" w:eastAsia="Arial" w:hAnsi="Cambria Math" w:cs="Cambria Math"/>
                <w:sz w:val="18"/>
                <w:szCs w:val="18"/>
              </w:rPr>
              <w:instrText>‐</w:instrText>
            </w:r>
            <w:r w:rsidR="000A25B6">
              <w:rPr>
                <w:rFonts w:ascii="Arial" w:eastAsia="Arial" w:hAnsi="Arial" w:cs="Arial"/>
                <w:sz w:val="18"/>
                <w:szCs w:val="18"/>
              </w:rPr>
              <w:instrText>term pain after surgery or the time until patients opened their bowels., For preventive NSAIDs, in 18 studies (1140 patients), there was no difference in the pain experienced in the first six hours after surgery. One study reported bleeding after surgery requiring another operation and found no difference, although there were not enough events to be certain of this result. There was no difference in nausea and vomiting. In 21 studies (1441 patients), there was a reduction in pain at 24 to 48 hours after surgery and in 16 studies (1323 patients) a reduction in the amount of strong painkillers used after surgery. There was no difference in the time to requesting strong painkillers. There was no difference in itching, sleepiness or patient satisfaction. No study reported long</w:instrText>
            </w:r>
            <w:r w:rsidR="000A25B6">
              <w:rPr>
                <w:rFonts w:ascii="Cambria Math" w:eastAsia="Arial" w:hAnsi="Cambria Math" w:cs="Cambria Math"/>
                <w:sz w:val="18"/>
                <w:szCs w:val="18"/>
              </w:rPr>
              <w:instrText>‐</w:instrText>
            </w:r>
            <w:r w:rsidR="000A25B6">
              <w:rPr>
                <w:rFonts w:ascii="Arial" w:eastAsia="Arial" w:hAnsi="Arial" w:cs="Arial"/>
                <w:sz w:val="18"/>
                <w:szCs w:val="18"/>
              </w:rPr>
              <w:instrText>term pain. There was no difference in time to first bowel movement., Certainty of the evidence</w:instrText>
            </w:r>
            <w:r w:rsidR="000A25B6">
              <w:rPr>
                <w:rFonts w:ascii="Tahoma" w:eastAsia="Arial" w:hAnsi="Tahoma" w:cs="Tahoma"/>
                <w:sz w:val="18"/>
                <w:szCs w:val="18"/>
              </w:rPr>
              <w:instrText> </w:instrText>
            </w:r>
            <w:r w:rsidR="000A25B6">
              <w:rPr>
                <w:rFonts w:ascii="Arial" w:eastAsia="Arial" w:hAnsi="Arial" w:cs="Arial"/>
                <w:sz w:val="18"/>
                <w:szCs w:val="18"/>
              </w:rPr>
              <w:instrText>Although we found some differences in pain and painkiller usage, the certainty of the evidence ranged from very low to moderate. Also, any differences found were not large enough for patients to consider important. This was due to deficiencies in how the studies were conducted, the small numbers of patients recruited for some outcomes and differences in the results between studies, which means we are uncertain any differences we found are real and, therefore, future research is required.","container-title":"The Cochrane Database of Systematic Reviews","DOI":"10.1002/14651858.CD012978.pub2","ISSN":"1469-493X","issue":"6","journalAbbreviation":"Cochrane Database Syst Rev","note":"PMID: 34125958\nPMCID: PMC8203105","page":"CD012978","source":"PubMed Central","title":"Pre</w:instrText>
            </w:r>
            <w:r w:rsidR="000A25B6">
              <w:rPr>
                <w:rFonts w:ascii="Cambria Math" w:eastAsia="Arial" w:hAnsi="Cambria Math" w:cs="Cambria Math"/>
                <w:sz w:val="18"/>
                <w:szCs w:val="18"/>
              </w:rPr>
              <w:instrText>‐</w:instrText>
            </w:r>
            <w:r w:rsidR="000A25B6">
              <w:rPr>
                <w:rFonts w:ascii="Arial" w:eastAsia="Arial" w:hAnsi="Arial" w:cs="Arial"/>
                <w:sz w:val="18"/>
                <w:szCs w:val="18"/>
              </w:rPr>
              <w:instrText xml:space="preserve">emptive and preventive NSAIDs for postoperative pain in adults undergoing all types of surgery","volume":"2021","author":[{"family":"Doleman","given":"Brett"},{"family":"Leonardi-Bee","given":"Jo"},{"family":"Heinink","given":"Thomas P"},{"family":"Boyd-Carson","given":"Hannah"},{"family":"Carrick","given":"Laura"},{"family":"Mandalia","given":"Rahil"},{"family":"Lund","given":"Jon N"},{"family":"Williams","given":"John P"}],"issued":{"date-parts":[["2021",6,14]]}}}],"schema":"https://github.com/citation-style-language/schema/raw/master/csl-citation.json"} </w:instrText>
            </w:r>
            <w:r w:rsidR="00BB475D">
              <w:rPr>
                <w:rFonts w:ascii="Arial" w:eastAsia="Arial" w:hAnsi="Arial" w:cs="Arial"/>
                <w:sz w:val="18"/>
                <w:szCs w:val="18"/>
              </w:rPr>
              <w:fldChar w:fldCharType="separate"/>
            </w:r>
            <w:r w:rsidR="000A25B6" w:rsidRPr="000A25B6">
              <w:rPr>
                <w:rFonts w:ascii="Arial" w:hAnsi="Arial" w:cs="Arial"/>
                <w:sz w:val="18"/>
                <w:szCs w:val="24"/>
                <w:vertAlign w:val="superscript"/>
              </w:rPr>
              <w:t>16</w:t>
            </w:r>
            <w:r w:rsidR="00BB475D">
              <w:rPr>
                <w:rFonts w:ascii="Arial" w:eastAsia="Arial" w:hAnsi="Arial" w:cs="Arial"/>
                <w:sz w:val="18"/>
                <w:szCs w:val="18"/>
              </w:rPr>
              <w:fldChar w:fldCharType="end"/>
            </w:r>
            <w:r w:rsidRPr="00A12FBC">
              <w:rPr>
                <w:rFonts w:ascii="Arial" w:eastAsia="Arial" w:hAnsi="Arial" w:cs="Arial"/>
                <w:sz w:val="18"/>
                <w:szCs w:val="18"/>
              </w:rPr>
              <w:t xml:space="preserve"> </w:t>
            </w:r>
          </w:p>
        </w:tc>
        <w:tc>
          <w:tcPr>
            <w:tcW w:w="900" w:type="pct"/>
          </w:tcPr>
          <w:p w14:paraId="04931031" w14:textId="77777777" w:rsidR="000A33A4" w:rsidRPr="00A12FBC" w:rsidRDefault="000A33A4" w:rsidP="00702F7A">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Cs/>
                <w:sz w:val="18"/>
                <w:szCs w:val="18"/>
              </w:rPr>
            </w:pPr>
            <w:r w:rsidRPr="00A12FBC">
              <w:rPr>
                <w:rFonts w:ascii="Arial" w:eastAsia="Arial" w:hAnsi="Arial" w:cs="Arial"/>
                <w:bCs/>
                <w:sz w:val="18"/>
                <w:szCs w:val="18"/>
              </w:rPr>
              <w:t>2018</w:t>
            </w:r>
          </w:p>
        </w:tc>
        <w:tc>
          <w:tcPr>
            <w:tcW w:w="2901" w:type="pct"/>
          </w:tcPr>
          <w:p w14:paraId="18E0C7CC" w14:textId="77777777" w:rsidR="000A33A4" w:rsidRPr="00A12FBC" w:rsidRDefault="000A33A4" w:rsidP="000A33A4">
            <w:pPr>
              <w:pStyle w:val="ListParagraph"/>
              <w:numPr>
                <w:ilvl w:val="0"/>
                <w:numId w:val="10"/>
              </w:numPr>
              <w:spacing w:after="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bCs/>
                <w:sz w:val="18"/>
                <w:szCs w:val="18"/>
              </w:rPr>
            </w:pPr>
            <w:r w:rsidRPr="00A12FBC">
              <w:rPr>
                <w:rFonts w:ascii="Arial" w:eastAsia="Arial" w:hAnsi="Arial" w:cs="Arial"/>
                <w:bCs/>
                <w:sz w:val="18"/>
                <w:szCs w:val="18"/>
              </w:rPr>
              <w:t>NSAIDs should be avoided before any surgery where postoperative bleeding would be of concern.</w:t>
            </w:r>
          </w:p>
          <w:p w14:paraId="025DA618" w14:textId="77777777" w:rsidR="000A33A4" w:rsidRPr="00A12FBC" w:rsidRDefault="000A33A4" w:rsidP="000A33A4">
            <w:pPr>
              <w:pStyle w:val="ListParagraph"/>
              <w:numPr>
                <w:ilvl w:val="0"/>
                <w:numId w:val="10"/>
              </w:numPr>
              <w:spacing w:after="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bCs/>
                <w:sz w:val="18"/>
                <w:szCs w:val="18"/>
              </w:rPr>
            </w:pPr>
            <w:r w:rsidRPr="00A12FBC">
              <w:rPr>
                <w:rFonts w:ascii="Arial" w:eastAsia="Arial" w:hAnsi="Arial" w:cs="Arial"/>
                <w:bCs/>
                <w:sz w:val="18"/>
                <w:szCs w:val="18"/>
              </w:rPr>
              <w:t xml:space="preserve">COX-2 selective NSAIDs may be used preoperatively as they have limited effect on platelet function.  </w:t>
            </w:r>
          </w:p>
        </w:tc>
      </w:tr>
      <w:tr w:rsidR="000A33A4" w14:paraId="6C15351A" w14:textId="77777777" w:rsidTr="05081248">
        <w:trPr>
          <w:trHeight w:val="300"/>
        </w:trPr>
        <w:tc>
          <w:tcPr>
            <w:cnfStyle w:val="001000000000" w:firstRow="0" w:lastRow="0" w:firstColumn="1" w:lastColumn="0" w:oddVBand="0" w:evenVBand="0" w:oddHBand="0" w:evenHBand="0" w:firstRowFirstColumn="0" w:firstRowLastColumn="0" w:lastRowFirstColumn="0" w:lastRowLastColumn="0"/>
            <w:tcW w:w="1199" w:type="pct"/>
          </w:tcPr>
          <w:p w14:paraId="33E48745" w14:textId="4B44193F" w:rsidR="000A33A4" w:rsidRDefault="000A33A4" w:rsidP="00702F7A">
            <w:pPr>
              <w:rPr>
                <w:rFonts w:ascii="Arial" w:eastAsia="Arial" w:hAnsi="Arial" w:cs="Arial"/>
                <w:color w:val="000000" w:themeColor="text1"/>
                <w:sz w:val="18"/>
                <w:szCs w:val="18"/>
              </w:rPr>
            </w:pPr>
            <w:r w:rsidRPr="0579DFEB">
              <w:rPr>
                <w:rFonts w:ascii="Arial" w:eastAsia="Arial" w:hAnsi="Arial" w:cs="Arial"/>
                <w:color w:val="000000" w:themeColor="text1"/>
                <w:sz w:val="18"/>
                <w:szCs w:val="18"/>
              </w:rPr>
              <w:t>STOPP/START Criteria</w:t>
            </w:r>
            <w:r w:rsidR="00BB475D">
              <w:rPr>
                <w:rFonts w:ascii="Arial" w:eastAsia="Arial" w:hAnsi="Arial" w:cs="Arial"/>
                <w:color w:val="000000" w:themeColor="text1"/>
                <w:sz w:val="18"/>
                <w:szCs w:val="18"/>
              </w:rPr>
              <w:t>.</w:t>
            </w:r>
            <w:r w:rsidR="000A25B6">
              <w:rPr>
                <w:rFonts w:ascii="Arial" w:eastAsia="Arial" w:hAnsi="Arial" w:cs="Arial"/>
                <w:color w:val="000000" w:themeColor="text1"/>
                <w:sz w:val="18"/>
                <w:szCs w:val="18"/>
              </w:rPr>
              <w:fldChar w:fldCharType="begin"/>
            </w:r>
            <w:r w:rsidR="000A25B6">
              <w:rPr>
                <w:rFonts w:ascii="Arial" w:eastAsia="Arial" w:hAnsi="Arial" w:cs="Arial"/>
                <w:color w:val="000000" w:themeColor="text1"/>
                <w:sz w:val="18"/>
                <w:szCs w:val="18"/>
              </w:rPr>
              <w:instrText xml:space="preserve"> ADDIN ZOTERO_ITEM CSL_CITATION {"citationID":"a2lhdl84uqf","properties":{"formattedCitation":"\\super 17\\nosupersub{}","plainCitation":"17","noteIndex":0},"citationItems":[{"id":3698,"uris":["http://zotero.org/groups/4955408/items/3ZZM89RZ"],"itemData":{"id":3698,"type":"article-journal","abstract":"To update and validate STOPP/START criteria for potentially inappropriate prescribing.","container-title":"European Geriatric Medicine","DOI":"10.1007/s41999-023-00777-y","ISSN":"1878-7657","journalAbbreviation":"Eur Geriatr Med","language":"en","source":"Springer Link","title":"STOPP/START criteria for potentially inappropriate prescribing in older people: version 3","title-short":"STOPP/START criteria for potentially inappropriate prescribing in older people","URL":"https://doi.org/10.1007/s41999-023-00777-y","author":[{"family":"O’Mahony","given":"Denis"},{"family":"Cherubini","given":"Antonio"},{"family":"Guiteras","given":"Anna Renom"},{"family":"Denkinger","given":"Michael"},{"family":"Beuscart","given":"Jean-Baptiste"},{"family":"Onder","given":"Graziano"},{"family":"Gudmundsson","given":"Adalsteinn"},{"family":"Cruz-Jentoft","given":"Alfonso J."},{"family":"Knol","given":"Wilma"},{"family":"Bahat","given":"Gülistan"},{"family":"Velde","given":"Nathalie","non-dropping-particle":"van der"},{"family":"Petrovic","given":"Mirko"},{"family":"Curtin","given":"Denis"}],"accessed":{"date-parts":[["2023",7,12]]},"issued":{"date-parts":[["2023",5,31]]}}}],"schema":"https://github.com/citation-style-language/schema/raw/master/csl-citation.json"} </w:instrText>
            </w:r>
            <w:r w:rsidR="000A25B6">
              <w:rPr>
                <w:rFonts w:ascii="Arial" w:eastAsia="Arial" w:hAnsi="Arial" w:cs="Arial"/>
                <w:color w:val="000000" w:themeColor="text1"/>
                <w:sz w:val="18"/>
                <w:szCs w:val="18"/>
              </w:rPr>
              <w:fldChar w:fldCharType="separate"/>
            </w:r>
            <w:r w:rsidR="000A25B6" w:rsidRPr="000A25B6">
              <w:rPr>
                <w:rFonts w:ascii="Arial" w:hAnsi="Arial" w:cs="Arial"/>
                <w:sz w:val="18"/>
                <w:szCs w:val="24"/>
                <w:vertAlign w:val="superscript"/>
              </w:rPr>
              <w:t>17</w:t>
            </w:r>
            <w:r w:rsidR="000A25B6">
              <w:rPr>
                <w:rFonts w:ascii="Arial" w:eastAsia="Arial" w:hAnsi="Arial" w:cs="Arial"/>
                <w:color w:val="000000" w:themeColor="text1"/>
                <w:sz w:val="18"/>
                <w:szCs w:val="18"/>
              </w:rPr>
              <w:fldChar w:fldCharType="end"/>
            </w:r>
          </w:p>
        </w:tc>
        <w:tc>
          <w:tcPr>
            <w:tcW w:w="900" w:type="pct"/>
          </w:tcPr>
          <w:p w14:paraId="61263FBA" w14:textId="77777777" w:rsidR="000A33A4" w:rsidRPr="00827FB7" w:rsidRDefault="000A33A4" w:rsidP="00702F7A">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0827FB7">
              <w:rPr>
                <w:rFonts w:ascii="Arial" w:eastAsia="Arial" w:hAnsi="Arial" w:cs="Arial"/>
                <w:color w:val="000000" w:themeColor="text1"/>
                <w:sz w:val="18"/>
                <w:szCs w:val="18"/>
              </w:rPr>
              <w:t>2023</w:t>
            </w:r>
          </w:p>
        </w:tc>
        <w:tc>
          <w:tcPr>
            <w:tcW w:w="2901" w:type="pct"/>
          </w:tcPr>
          <w:p w14:paraId="13679E5C" w14:textId="77777777" w:rsidR="000A33A4" w:rsidRDefault="000A33A4" w:rsidP="00702F7A">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579DFEB">
              <w:rPr>
                <w:rFonts w:ascii="Arial" w:eastAsia="Arial" w:hAnsi="Arial" w:cs="Arial"/>
                <w:color w:val="000000" w:themeColor="text1"/>
                <w:sz w:val="18"/>
                <w:szCs w:val="18"/>
              </w:rPr>
              <w:t>The following prescriptions are potentially inappropriate to use in patients aged 65 years and older:</w:t>
            </w:r>
          </w:p>
          <w:p w14:paraId="0932F675" w14:textId="77777777" w:rsidR="000A33A4" w:rsidRDefault="000A33A4" w:rsidP="000A33A4">
            <w:pPr>
              <w:pStyle w:val="ListParagraph"/>
              <w:numPr>
                <w:ilvl w:val="0"/>
                <w:numId w:val="2"/>
              </w:numPr>
              <w:spacing w:after="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579DFEB">
              <w:rPr>
                <w:rFonts w:ascii="Arial" w:eastAsia="Arial" w:hAnsi="Arial" w:cs="Arial"/>
                <w:color w:val="000000" w:themeColor="text1"/>
                <w:sz w:val="18"/>
                <w:szCs w:val="18"/>
              </w:rPr>
              <w:t xml:space="preserve">Long-term systemic i.e., non-topical NSAIDs with known history of coronary, </w:t>
            </w:r>
            <w:bookmarkStart w:id="0" w:name="_Int_M4bTgM1y"/>
            <w:r w:rsidRPr="0579DFEB">
              <w:rPr>
                <w:rFonts w:ascii="Arial" w:eastAsia="Arial" w:hAnsi="Arial" w:cs="Arial"/>
                <w:color w:val="000000" w:themeColor="text1"/>
                <w:sz w:val="18"/>
                <w:szCs w:val="18"/>
              </w:rPr>
              <w:t>cerebral</w:t>
            </w:r>
            <w:bookmarkEnd w:id="0"/>
            <w:r w:rsidRPr="0579DFEB">
              <w:rPr>
                <w:rFonts w:ascii="Arial" w:eastAsia="Arial" w:hAnsi="Arial" w:cs="Arial"/>
                <w:color w:val="000000" w:themeColor="text1"/>
                <w:sz w:val="18"/>
                <w:szCs w:val="18"/>
              </w:rPr>
              <w:t xml:space="preserve"> or peripheral vascular disease (increased risk of thrombosis).</w:t>
            </w:r>
          </w:p>
          <w:p w14:paraId="0325A17A" w14:textId="77777777" w:rsidR="000A33A4" w:rsidRDefault="000A33A4" w:rsidP="000A33A4">
            <w:pPr>
              <w:pStyle w:val="ListParagraph"/>
              <w:numPr>
                <w:ilvl w:val="0"/>
                <w:numId w:val="2"/>
              </w:numPr>
              <w:spacing w:after="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579DFEB">
              <w:rPr>
                <w:rFonts w:ascii="Arial" w:eastAsia="Arial" w:hAnsi="Arial" w:cs="Arial"/>
                <w:color w:val="000000" w:themeColor="text1"/>
                <w:sz w:val="18"/>
                <w:szCs w:val="18"/>
              </w:rPr>
              <w:t>NSAIDs or systemic corticosteroids with heart failure requiring loop diuretic therapy (risk of exacerbation of heart failure).</w:t>
            </w:r>
          </w:p>
          <w:p w14:paraId="55B076EC" w14:textId="77777777" w:rsidR="000A33A4" w:rsidRDefault="000A33A4" w:rsidP="000A33A4">
            <w:pPr>
              <w:pStyle w:val="ListParagraph"/>
              <w:numPr>
                <w:ilvl w:val="0"/>
                <w:numId w:val="2"/>
              </w:numPr>
              <w:spacing w:after="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579DFEB">
              <w:rPr>
                <w:rFonts w:ascii="Arial" w:eastAsia="Arial" w:hAnsi="Arial" w:cs="Arial"/>
                <w:color w:val="000000" w:themeColor="text1"/>
                <w:sz w:val="18"/>
                <w:szCs w:val="18"/>
              </w:rPr>
              <w:t>Long-term aspirin at doses greater than 100mg per day (increased risk of bleeding, no evidence for increased efficacy).</w:t>
            </w:r>
          </w:p>
          <w:p w14:paraId="6DCF1F04" w14:textId="77777777" w:rsidR="000A33A4" w:rsidRDefault="000A33A4" w:rsidP="000A33A4">
            <w:pPr>
              <w:pStyle w:val="ListParagraph"/>
              <w:numPr>
                <w:ilvl w:val="0"/>
                <w:numId w:val="2"/>
              </w:numPr>
              <w:spacing w:after="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579DFEB">
              <w:rPr>
                <w:rFonts w:ascii="Arial" w:eastAsia="Arial" w:hAnsi="Arial" w:cs="Arial"/>
                <w:color w:val="000000" w:themeColor="text1"/>
                <w:sz w:val="18"/>
                <w:szCs w:val="18"/>
              </w:rPr>
              <w:t xml:space="preserve">NSAIDs and vitamin K antagonist, direct thrombin inhibitor or factor </w:t>
            </w:r>
            <w:proofErr w:type="spellStart"/>
            <w:r w:rsidRPr="0579DFEB">
              <w:rPr>
                <w:rFonts w:ascii="Arial" w:eastAsia="Arial" w:hAnsi="Arial" w:cs="Arial"/>
                <w:color w:val="000000" w:themeColor="text1"/>
                <w:sz w:val="18"/>
                <w:szCs w:val="18"/>
              </w:rPr>
              <w:t>Xa</w:t>
            </w:r>
            <w:proofErr w:type="spellEnd"/>
            <w:r w:rsidRPr="0579DFEB">
              <w:rPr>
                <w:rFonts w:ascii="Arial" w:eastAsia="Arial" w:hAnsi="Arial" w:cs="Arial"/>
                <w:color w:val="000000" w:themeColor="text1"/>
                <w:sz w:val="18"/>
                <w:szCs w:val="18"/>
              </w:rPr>
              <w:t xml:space="preserve"> inhibitors in combination (risk of major gastrointestinal bleeding).</w:t>
            </w:r>
          </w:p>
          <w:p w14:paraId="3DE5C0C8" w14:textId="77777777" w:rsidR="000A33A4" w:rsidRDefault="000A33A4" w:rsidP="000A33A4">
            <w:pPr>
              <w:pStyle w:val="ListParagraph"/>
              <w:numPr>
                <w:ilvl w:val="0"/>
                <w:numId w:val="2"/>
              </w:numPr>
              <w:spacing w:after="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579DFEB">
              <w:rPr>
                <w:rFonts w:ascii="Arial" w:eastAsia="Arial" w:hAnsi="Arial" w:cs="Arial"/>
                <w:color w:val="000000" w:themeColor="text1"/>
                <w:sz w:val="18"/>
                <w:szCs w:val="18"/>
              </w:rPr>
              <w:t>NSAIDs if eGFR &lt; 50 ml/min/1.73m2 (risk of deterioration in renal function).</w:t>
            </w:r>
          </w:p>
          <w:p w14:paraId="32219AE3" w14:textId="77777777" w:rsidR="000A33A4" w:rsidRDefault="000A33A4" w:rsidP="000A33A4">
            <w:pPr>
              <w:pStyle w:val="ListParagraph"/>
              <w:numPr>
                <w:ilvl w:val="0"/>
                <w:numId w:val="2"/>
              </w:numPr>
              <w:spacing w:after="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579DFEB">
              <w:rPr>
                <w:rFonts w:ascii="Arial" w:eastAsia="Arial" w:hAnsi="Arial" w:cs="Arial"/>
                <w:color w:val="000000" w:themeColor="text1"/>
                <w:sz w:val="18"/>
                <w:szCs w:val="18"/>
              </w:rPr>
              <w:t>NSAIDs other than COX-2 selective agents with history of peptic ulcer disease or gastrointestinal bleeding, unless with concurrent PPI or H2 antagonist (risk of peptic ulcer relapse).</w:t>
            </w:r>
          </w:p>
          <w:p w14:paraId="4E3FD553" w14:textId="77777777" w:rsidR="000A33A4" w:rsidRDefault="000A33A4" w:rsidP="000A33A4">
            <w:pPr>
              <w:pStyle w:val="ListParagraph"/>
              <w:numPr>
                <w:ilvl w:val="0"/>
                <w:numId w:val="2"/>
              </w:numPr>
              <w:spacing w:after="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579DFEB">
              <w:rPr>
                <w:rFonts w:ascii="Arial" w:eastAsia="Arial" w:hAnsi="Arial" w:cs="Arial"/>
                <w:color w:val="000000" w:themeColor="text1"/>
                <w:sz w:val="18"/>
                <w:szCs w:val="18"/>
              </w:rPr>
              <w:lastRenderedPageBreak/>
              <w:t>NSAIDs with severe hypertension i.e., systolic blood pressure consistently above 170 mmHg and/or diastolic blood pressure consistently above 100 mmHg (risk of exacerbation of hypertension).</w:t>
            </w:r>
          </w:p>
          <w:p w14:paraId="01E7A959" w14:textId="77777777" w:rsidR="000A33A4" w:rsidRDefault="000A33A4" w:rsidP="000A33A4">
            <w:pPr>
              <w:pStyle w:val="ListParagraph"/>
              <w:numPr>
                <w:ilvl w:val="0"/>
                <w:numId w:val="2"/>
              </w:numPr>
              <w:spacing w:after="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579DFEB">
              <w:rPr>
                <w:rFonts w:ascii="Arial" w:eastAsia="Arial" w:hAnsi="Arial" w:cs="Arial"/>
                <w:color w:val="000000" w:themeColor="text1"/>
                <w:sz w:val="18"/>
                <w:szCs w:val="18"/>
              </w:rPr>
              <w:t>Long-term use of NSAID (&gt;3 months) for symptom relief of osteoarthritis pain where paracetamol has not been tried (simple analgesics preferable and usually as effective for pain relief and safer).</w:t>
            </w:r>
          </w:p>
          <w:p w14:paraId="2F5866CB" w14:textId="77777777" w:rsidR="000A33A4" w:rsidRDefault="000A33A4" w:rsidP="000A33A4">
            <w:pPr>
              <w:pStyle w:val="ListParagraph"/>
              <w:numPr>
                <w:ilvl w:val="0"/>
                <w:numId w:val="2"/>
              </w:numPr>
              <w:spacing w:after="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579DFEB">
              <w:rPr>
                <w:rFonts w:ascii="Arial" w:eastAsia="Arial" w:hAnsi="Arial" w:cs="Arial"/>
                <w:color w:val="000000" w:themeColor="text1"/>
                <w:sz w:val="18"/>
                <w:szCs w:val="18"/>
              </w:rPr>
              <w:t>Long-term NSAID or colchicine (&gt;3 months) for chronic treatment of gout where there is no contraindication to a xanthine-oxidase inhibitor.</w:t>
            </w:r>
          </w:p>
          <w:p w14:paraId="6D6C3AB5" w14:textId="77777777" w:rsidR="000A33A4" w:rsidRDefault="000A33A4" w:rsidP="000A33A4">
            <w:pPr>
              <w:pStyle w:val="ListParagraph"/>
              <w:numPr>
                <w:ilvl w:val="0"/>
                <w:numId w:val="2"/>
              </w:numPr>
              <w:spacing w:after="0"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0579DFEB">
              <w:rPr>
                <w:rFonts w:ascii="Arial" w:eastAsia="Arial" w:hAnsi="Arial" w:cs="Arial"/>
                <w:color w:val="000000" w:themeColor="text1"/>
                <w:sz w:val="18"/>
                <w:szCs w:val="18"/>
              </w:rPr>
              <w:t>NSAID with concurrent corticosteroids for treatment of arthritis/rheumatism of any kind (increased risk of peptic ulcer disease).</w:t>
            </w:r>
          </w:p>
        </w:tc>
      </w:tr>
    </w:tbl>
    <w:p w14:paraId="66966855" w14:textId="77777777" w:rsidR="00073F2D" w:rsidRPr="000C4E3C" w:rsidRDefault="00073F2D" w:rsidP="00073F2D">
      <w:pPr>
        <w:rPr>
          <w:rFonts w:ascii="Arial Nova" w:eastAsia="Arial Nova" w:hAnsi="Arial Nova" w:cs="Arial Nova"/>
          <w:sz w:val="18"/>
          <w:szCs w:val="18"/>
        </w:rPr>
      </w:pPr>
      <w:r w:rsidRPr="000C4E3C">
        <w:rPr>
          <w:rFonts w:ascii="Arial Nova" w:eastAsia="Arial Nova" w:hAnsi="Arial Nova" w:cs="Arial Nova"/>
          <w:sz w:val="18"/>
          <w:szCs w:val="18"/>
        </w:rPr>
        <w:lastRenderedPageBreak/>
        <w:t>ACE</w:t>
      </w:r>
      <w:r w:rsidRPr="0D7355E9">
        <w:rPr>
          <w:rFonts w:ascii="Arial Nova" w:eastAsia="Arial Nova" w:hAnsi="Arial Nova" w:cs="Arial Nova"/>
          <w:sz w:val="18"/>
          <w:szCs w:val="18"/>
        </w:rPr>
        <w:t>:</w:t>
      </w:r>
      <w:r w:rsidRPr="000C4E3C">
        <w:rPr>
          <w:rFonts w:ascii="Arial Nova" w:eastAsia="Arial Nova" w:hAnsi="Arial Nova" w:cs="Arial Nova"/>
          <w:sz w:val="18"/>
          <w:szCs w:val="18"/>
        </w:rPr>
        <w:t xml:space="preserve"> </w:t>
      </w:r>
      <w:r w:rsidRPr="7780627B">
        <w:rPr>
          <w:rFonts w:ascii="Arial Nova" w:eastAsia="Arial Nova" w:hAnsi="Arial Nova" w:cs="Arial Nova"/>
          <w:sz w:val="18"/>
          <w:szCs w:val="18"/>
        </w:rPr>
        <w:t>angiotensin</w:t>
      </w:r>
      <w:r w:rsidRPr="000C4E3C">
        <w:rPr>
          <w:rFonts w:ascii="Arial Nova" w:eastAsia="Arial Nova" w:hAnsi="Arial Nova" w:cs="Arial Nova"/>
          <w:sz w:val="18"/>
          <w:szCs w:val="18"/>
        </w:rPr>
        <w:t>-converting enzyme, CKD</w:t>
      </w:r>
      <w:r>
        <w:rPr>
          <w:rFonts w:ascii="Arial Nova" w:eastAsia="Arial Nova" w:hAnsi="Arial Nova" w:cs="Arial Nova"/>
          <w:sz w:val="18"/>
          <w:szCs w:val="18"/>
        </w:rPr>
        <w:t xml:space="preserve">: </w:t>
      </w:r>
      <w:r w:rsidRPr="0D7355E9">
        <w:rPr>
          <w:rFonts w:ascii="Arial Nova" w:eastAsia="Arial Nova" w:hAnsi="Arial Nova" w:cs="Arial Nova"/>
          <w:sz w:val="18"/>
          <w:szCs w:val="18"/>
        </w:rPr>
        <w:t>chronic</w:t>
      </w:r>
      <w:r w:rsidRPr="000C4E3C">
        <w:rPr>
          <w:rFonts w:ascii="Arial Nova" w:eastAsia="Arial Nova" w:hAnsi="Arial Nova" w:cs="Arial Nova"/>
          <w:sz w:val="18"/>
          <w:szCs w:val="18"/>
        </w:rPr>
        <w:t xml:space="preserve"> kidney disease, COX</w:t>
      </w:r>
      <w:r w:rsidRPr="0D7355E9">
        <w:rPr>
          <w:rFonts w:ascii="Arial Nova" w:eastAsia="Arial Nova" w:hAnsi="Arial Nova" w:cs="Arial Nova"/>
          <w:sz w:val="18"/>
          <w:szCs w:val="18"/>
        </w:rPr>
        <w:t>: cyclooxygenase</w:t>
      </w:r>
      <w:r w:rsidRPr="000C4E3C">
        <w:rPr>
          <w:rFonts w:ascii="Arial Nova" w:eastAsia="Arial Nova" w:hAnsi="Arial Nova" w:cs="Arial Nova"/>
          <w:sz w:val="18"/>
          <w:szCs w:val="18"/>
        </w:rPr>
        <w:t xml:space="preserve">, </w:t>
      </w:r>
      <w:r w:rsidRPr="0579DFEB">
        <w:rPr>
          <w:rFonts w:ascii="Arial Nova" w:eastAsia="Arial Nova" w:hAnsi="Arial Nova" w:cs="Arial Nova"/>
          <w:sz w:val="18"/>
          <w:szCs w:val="18"/>
        </w:rPr>
        <w:t>eGFR/</w:t>
      </w:r>
      <w:r w:rsidRPr="000C4E3C">
        <w:rPr>
          <w:rFonts w:ascii="Arial Nova" w:eastAsia="Arial Nova" w:hAnsi="Arial Nova" w:cs="Arial Nova"/>
          <w:sz w:val="18"/>
          <w:szCs w:val="18"/>
        </w:rPr>
        <w:t>GFR</w:t>
      </w:r>
      <w:r w:rsidRPr="0D7355E9">
        <w:rPr>
          <w:rFonts w:ascii="Arial Nova" w:eastAsia="Arial Nova" w:hAnsi="Arial Nova" w:cs="Arial Nova"/>
          <w:sz w:val="18"/>
          <w:szCs w:val="18"/>
        </w:rPr>
        <w:t>:</w:t>
      </w:r>
      <w:r w:rsidRPr="000C4E3C">
        <w:rPr>
          <w:rFonts w:ascii="Arial Nova" w:eastAsia="Arial Nova" w:hAnsi="Arial Nova" w:cs="Arial Nova"/>
          <w:sz w:val="18"/>
          <w:szCs w:val="18"/>
        </w:rPr>
        <w:t xml:space="preserve"> </w:t>
      </w:r>
      <w:r w:rsidRPr="0579DFEB">
        <w:rPr>
          <w:rFonts w:ascii="Arial Nova" w:eastAsia="Arial Nova" w:hAnsi="Arial Nova" w:cs="Arial Nova"/>
          <w:sz w:val="18"/>
          <w:szCs w:val="18"/>
        </w:rPr>
        <w:t xml:space="preserve">estimated </w:t>
      </w:r>
      <w:r w:rsidRPr="1CD0FABC">
        <w:rPr>
          <w:rFonts w:ascii="Arial Nova" w:eastAsia="Arial Nova" w:hAnsi="Arial Nova" w:cs="Arial Nova"/>
          <w:sz w:val="18"/>
          <w:szCs w:val="18"/>
        </w:rPr>
        <w:t>glomerular</w:t>
      </w:r>
      <w:r w:rsidRPr="000C4E3C">
        <w:rPr>
          <w:rFonts w:ascii="Arial Nova" w:eastAsia="Arial Nova" w:hAnsi="Arial Nova" w:cs="Arial Nova"/>
          <w:sz w:val="18"/>
          <w:szCs w:val="18"/>
        </w:rPr>
        <w:t xml:space="preserve"> filtration rate</w:t>
      </w:r>
      <w:r w:rsidRPr="0579DFEB">
        <w:rPr>
          <w:rFonts w:ascii="Arial Nova" w:eastAsia="Arial Nova" w:hAnsi="Arial Nova" w:cs="Arial Nova"/>
          <w:sz w:val="18"/>
          <w:szCs w:val="18"/>
        </w:rPr>
        <w:t>/glomerular filtration rate, H2: histamine 2-receptor</w:t>
      </w:r>
      <w:r w:rsidRPr="000C4E3C">
        <w:rPr>
          <w:rFonts w:ascii="Arial Nova" w:eastAsia="Arial Nova" w:hAnsi="Arial Nova" w:cs="Arial Nova"/>
          <w:sz w:val="18"/>
          <w:szCs w:val="18"/>
        </w:rPr>
        <w:t>, GI</w:t>
      </w:r>
      <w:r w:rsidRPr="1CD0FABC">
        <w:rPr>
          <w:rFonts w:ascii="Arial Nova" w:eastAsia="Arial Nova" w:hAnsi="Arial Nova" w:cs="Arial Nova"/>
          <w:sz w:val="18"/>
          <w:szCs w:val="18"/>
        </w:rPr>
        <w:t>: gastrointestinal</w:t>
      </w:r>
      <w:r w:rsidRPr="000C4E3C">
        <w:rPr>
          <w:rFonts w:ascii="Arial Nova" w:eastAsia="Arial Nova" w:hAnsi="Arial Nova" w:cs="Arial Nova"/>
          <w:sz w:val="18"/>
          <w:szCs w:val="18"/>
        </w:rPr>
        <w:t>, INR</w:t>
      </w:r>
      <w:r>
        <w:rPr>
          <w:rFonts w:ascii="Arial Nova" w:eastAsia="Arial Nova" w:hAnsi="Arial Nova" w:cs="Arial Nova"/>
          <w:sz w:val="18"/>
          <w:szCs w:val="18"/>
        </w:rPr>
        <w:t xml:space="preserve">: </w:t>
      </w:r>
      <w:r w:rsidRPr="1CD0FABC">
        <w:rPr>
          <w:rFonts w:ascii="Arial Nova" w:eastAsia="Arial Nova" w:hAnsi="Arial Nova" w:cs="Arial Nova"/>
          <w:sz w:val="18"/>
          <w:szCs w:val="18"/>
        </w:rPr>
        <w:t>international</w:t>
      </w:r>
      <w:r w:rsidRPr="000C4E3C">
        <w:rPr>
          <w:rFonts w:ascii="Arial Nova" w:eastAsia="Arial Nova" w:hAnsi="Arial Nova" w:cs="Arial Nova"/>
          <w:sz w:val="18"/>
          <w:szCs w:val="18"/>
        </w:rPr>
        <w:t xml:space="preserve"> normalization ratio, NSAIDs</w:t>
      </w:r>
      <w:r w:rsidRPr="1CD0FABC">
        <w:rPr>
          <w:rFonts w:ascii="Arial Nova" w:eastAsia="Arial Nova" w:hAnsi="Arial Nova" w:cs="Arial Nova"/>
          <w:sz w:val="18"/>
          <w:szCs w:val="18"/>
        </w:rPr>
        <w:t>: nonsteroidal</w:t>
      </w:r>
      <w:r w:rsidRPr="000C4E3C">
        <w:rPr>
          <w:rFonts w:ascii="Arial Nova" w:eastAsia="Arial Nova" w:hAnsi="Arial Nova" w:cs="Arial Nova"/>
          <w:sz w:val="18"/>
          <w:szCs w:val="18"/>
        </w:rPr>
        <w:t xml:space="preserve"> ant-inflammatory drugs, </w:t>
      </w:r>
      <w:r w:rsidRPr="0579DFEB">
        <w:rPr>
          <w:rFonts w:ascii="Arial Nova" w:eastAsia="Arial Nova" w:hAnsi="Arial Nova" w:cs="Arial Nova"/>
          <w:sz w:val="18"/>
          <w:szCs w:val="18"/>
        </w:rPr>
        <w:t xml:space="preserve">PPI: proton pump inhibitors, PRN: pro re nata, </w:t>
      </w:r>
      <w:r w:rsidRPr="000C4E3C">
        <w:rPr>
          <w:rFonts w:ascii="Arial Nova" w:eastAsia="Arial Nova" w:hAnsi="Arial Nova" w:cs="Arial Nova"/>
          <w:sz w:val="18"/>
          <w:szCs w:val="18"/>
        </w:rPr>
        <w:t>RAAS</w:t>
      </w:r>
      <w:r w:rsidRPr="1CD0FABC">
        <w:rPr>
          <w:rFonts w:ascii="Arial Nova" w:eastAsia="Arial Nova" w:hAnsi="Arial Nova" w:cs="Arial Nova"/>
          <w:sz w:val="18"/>
          <w:szCs w:val="18"/>
        </w:rPr>
        <w:t>: renin</w:t>
      </w:r>
      <w:r w:rsidRPr="000C4E3C">
        <w:rPr>
          <w:rFonts w:ascii="Arial Nova" w:eastAsia="Arial Nova" w:hAnsi="Arial Nova" w:cs="Arial Nova"/>
          <w:sz w:val="18"/>
          <w:szCs w:val="18"/>
        </w:rPr>
        <w:t>–angiotensin–aldosterone system.</w:t>
      </w:r>
    </w:p>
    <w:p w14:paraId="5880CCAA" w14:textId="77777777" w:rsidR="005B14F8" w:rsidRDefault="005F74E1">
      <w:pPr>
        <w:spacing w:after="0" w:line="240" w:lineRule="auto"/>
        <w:ind w:firstLine="720"/>
        <w:sectPr w:rsidR="005B14F8" w:rsidSect="000A33A4">
          <w:pgSz w:w="15840" w:h="12240" w:orient="landscape"/>
          <w:pgMar w:top="1440" w:right="1440" w:bottom="1440" w:left="1440" w:header="720" w:footer="720" w:gutter="0"/>
          <w:cols w:space="720"/>
          <w:docGrid w:linePitch="360"/>
        </w:sectPr>
      </w:pPr>
      <w:r>
        <w:br w:type="page"/>
      </w:r>
    </w:p>
    <w:p w14:paraId="60387A76" w14:textId="77777777" w:rsidR="005B14F8" w:rsidRPr="00E15541" w:rsidRDefault="005B14F8" w:rsidP="005B14F8">
      <w:pPr>
        <w:rPr>
          <w:rFonts w:ascii="Arial Nova" w:eastAsia="Arial" w:hAnsi="Arial Nova" w:cs="Arial"/>
          <w:b/>
          <w:bCs/>
          <w:sz w:val="20"/>
          <w:szCs w:val="20"/>
        </w:rPr>
      </w:pPr>
      <w:r w:rsidRPr="112431EF">
        <w:rPr>
          <w:rFonts w:ascii="Arial Nova" w:eastAsia="Arial" w:hAnsi="Arial Nova" w:cs="Arial"/>
          <w:b/>
          <w:bCs/>
          <w:sz w:val="20"/>
          <w:szCs w:val="20"/>
        </w:rPr>
        <w:lastRenderedPageBreak/>
        <w:t>Supplementary File 2. Terms Used in Literature Search</w:t>
      </w:r>
    </w:p>
    <w:tbl>
      <w:tblPr>
        <w:tblStyle w:val="TableGrid"/>
        <w:tblW w:w="5000" w:type="pct"/>
        <w:tblLook w:val="04A0" w:firstRow="1" w:lastRow="0" w:firstColumn="1" w:lastColumn="0" w:noHBand="0" w:noVBand="1"/>
      </w:tblPr>
      <w:tblGrid>
        <w:gridCol w:w="2888"/>
        <w:gridCol w:w="3338"/>
        <w:gridCol w:w="3114"/>
      </w:tblGrid>
      <w:tr w:rsidR="005B14F8" w:rsidRPr="00F979A6" w14:paraId="3C0DB5DB" w14:textId="77777777" w:rsidTr="001262FC">
        <w:trPr>
          <w:trHeight w:val="300"/>
        </w:trPr>
        <w:tc>
          <w:tcPr>
            <w:tcW w:w="1546" w:type="pct"/>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1BEDF80" w14:textId="77777777" w:rsidR="005B14F8" w:rsidRPr="00F979A6" w:rsidRDefault="005B14F8" w:rsidP="001262FC">
            <w:pPr>
              <w:spacing w:after="0" w:line="276" w:lineRule="auto"/>
              <w:jc w:val="center"/>
              <w:rPr>
                <w:rFonts w:ascii="Arial" w:hAnsi="Arial" w:cs="Arial"/>
                <w:sz w:val="20"/>
                <w:szCs w:val="20"/>
              </w:rPr>
            </w:pPr>
            <w:r w:rsidRPr="00F979A6">
              <w:rPr>
                <w:rFonts w:ascii="Arial" w:eastAsia="Arial" w:hAnsi="Arial" w:cs="Arial"/>
                <w:b/>
                <w:bCs/>
                <w:sz w:val="20"/>
                <w:szCs w:val="20"/>
              </w:rPr>
              <w:t>NONSTEROIDAL ANTI-INFLAMMATORY DRUGS</w:t>
            </w:r>
          </w:p>
        </w:tc>
        <w:tc>
          <w:tcPr>
            <w:tcW w:w="1787" w:type="pct"/>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2911B26" w14:textId="77777777" w:rsidR="005B14F8" w:rsidRPr="00F979A6" w:rsidRDefault="005B14F8" w:rsidP="001262FC">
            <w:pPr>
              <w:spacing w:after="0" w:line="276" w:lineRule="auto"/>
              <w:jc w:val="center"/>
              <w:rPr>
                <w:rFonts w:ascii="Arial" w:eastAsia="Arial" w:hAnsi="Arial" w:cs="Arial"/>
                <w:b/>
                <w:bCs/>
                <w:sz w:val="20"/>
                <w:szCs w:val="20"/>
              </w:rPr>
            </w:pPr>
            <w:r w:rsidRPr="00F979A6">
              <w:rPr>
                <w:rFonts w:ascii="Arial" w:eastAsia="Arial" w:hAnsi="Arial" w:cs="Arial"/>
                <w:b/>
                <w:bCs/>
                <w:sz w:val="20"/>
                <w:szCs w:val="20"/>
              </w:rPr>
              <w:t>DE-IMPLEMENTATION</w:t>
            </w:r>
          </w:p>
        </w:tc>
        <w:tc>
          <w:tcPr>
            <w:tcW w:w="1667" w:type="pct"/>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3CB5F23" w14:textId="77777777" w:rsidR="005B14F8" w:rsidRPr="00F979A6" w:rsidRDefault="005B14F8" w:rsidP="001262FC">
            <w:pPr>
              <w:spacing w:after="0" w:line="276" w:lineRule="auto"/>
              <w:jc w:val="center"/>
              <w:rPr>
                <w:rFonts w:ascii="Arial" w:eastAsia="Arial" w:hAnsi="Arial" w:cs="Arial"/>
                <w:b/>
                <w:bCs/>
                <w:sz w:val="20"/>
                <w:szCs w:val="20"/>
              </w:rPr>
            </w:pPr>
            <w:r w:rsidRPr="00F979A6">
              <w:rPr>
                <w:rFonts w:ascii="Arial" w:eastAsia="Arial" w:hAnsi="Arial" w:cs="Arial"/>
                <w:b/>
                <w:bCs/>
                <w:sz w:val="20"/>
                <w:szCs w:val="20"/>
              </w:rPr>
              <w:t>INTERVENTION</w:t>
            </w:r>
          </w:p>
        </w:tc>
      </w:tr>
      <w:tr w:rsidR="005B14F8" w:rsidRPr="00F979A6" w14:paraId="7B46CD8D" w14:textId="77777777" w:rsidTr="001262FC">
        <w:trPr>
          <w:trHeight w:val="300"/>
        </w:trPr>
        <w:tc>
          <w:tcPr>
            <w:tcW w:w="1546" w:type="pct"/>
            <w:tcBorders>
              <w:top w:val="single" w:sz="8" w:space="0" w:color="auto"/>
              <w:left w:val="single" w:sz="8" w:space="0" w:color="auto"/>
              <w:bottom w:val="single" w:sz="8" w:space="0" w:color="auto"/>
              <w:right w:val="single" w:sz="8" w:space="0" w:color="auto"/>
            </w:tcBorders>
            <w:tcMar>
              <w:left w:w="108" w:type="dxa"/>
              <w:right w:w="108" w:type="dxa"/>
            </w:tcMar>
          </w:tcPr>
          <w:p w14:paraId="75065ADD"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Acetylsalicylic acid</w:t>
            </w:r>
          </w:p>
          <w:p w14:paraId="0FD8B4FE"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Advil</w:t>
            </w:r>
          </w:p>
          <w:p w14:paraId="07A42C8C"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Aleve</w:t>
            </w:r>
          </w:p>
          <w:p w14:paraId="404DBA25"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Anti-inflammatory</w:t>
            </w:r>
          </w:p>
          <w:p w14:paraId="00EAFBA1"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Anti-inflammatory agent</w:t>
            </w:r>
          </w:p>
          <w:p w14:paraId="51C40F54"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Aspirin</w:t>
            </w:r>
          </w:p>
          <w:p w14:paraId="698CDA10" w14:textId="77777777" w:rsidR="005B14F8" w:rsidRPr="00F979A6" w:rsidRDefault="005B14F8" w:rsidP="001262FC">
            <w:pPr>
              <w:spacing w:after="0" w:line="276" w:lineRule="auto"/>
              <w:rPr>
                <w:rFonts w:ascii="Arial" w:eastAsia="Arial" w:hAnsi="Arial" w:cs="Arial"/>
                <w:sz w:val="18"/>
                <w:szCs w:val="18"/>
              </w:rPr>
            </w:pPr>
            <w:proofErr w:type="spellStart"/>
            <w:r w:rsidRPr="00F979A6">
              <w:rPr>
                <w:rFonts w:ascii="Arial" w:eastAsia="Arial" w:hAnsi="Arial" w:cs="Arial"/>
                <w:sz w:val="18"/>
                <w:szCs w:val="18"/>
              </w:rPr>
              <w:t>Bextra</w:t>
            </w:r>
            <w:proofErr w:type="spellEnd"/>
          </w:p>
          <w:p w14:paraId="5B96873B"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Celebrex</w:t>
            </w:r>
          </w:p>
          <w:p w14:paraId="38CEC018" w14:textId="77777777" w:rsidR="005B14F8" w:rsidRPr="00F979A6" w:rsidRDefault="005B14F8" w:rsidP="001262FC">
            <w:pPr>
              <w:spacing w:after="0" w:line="276" w:lineRule="auto"/>
              <w:rPr>
                <w:rFonts w:ascii="Arial" w:eastAsia="Arial" w:hAnsi="Arial" w:cs="Arial"/>
                <w:sz w:val="18"/>
                <w:szCs w:val="18"/>
              </w:rPr>
            </w:pPr>
            <w:proofErr w:type="spellStart"/>
            <w:r w:rsidRPr="00F979A6">
              <w:rPr>
                <w:rFonts w:ascii="Arial" w:eastAsia="Arial" w:hAnsi="Arial" w:cs="Arial"/>
                <w:sz w:val="18"/>
                <w:szCs w:val="18"/>
              </w:rPr>
              <w:t>Celocoxib</w:t>
            </w:r>
            <w:proofErr w:type="spellEnd"/>
          </w:p>
          <w:p w14:paraId="6EAC3481" w14:textId="77777777" w:rsidR="005B14F8" w:rsidRPr="00F979A6" w:rsidRDefault="005B14F8" w:rsidP="001262FC">
            <w:pPr>
              <w:spacing w:after="0" w:line="276" w:lineRule="auto"/>
              <w:rPr>
                <w:rFonts w:ascii="Arial" w:eastAsia="Arial" w:hAnsi="Arial" w:cs="Arial"/>
                <w:sz w:val="18"/>
                <w:szCs w:val="18"/>
              </w:rPr>
            </w:pPr>
            <w:proofErr w:type="spellStart"/>
            <w:r w:rsidRPr="00F979A6">
              <w:rPr>
                <w:rFonts w:ascii="Arial" w:eastAsia="Arial" w:hAnsi="Arial" w:cs="Arial"/>
                <w:sz w:val="18"/>
                <w:szCs w:val="18"/>
              </w:rPr>
              <w:t>Daypro</w:t>
            </w:r>
            <w:proofErr w:type="spellEnd"/>
          </w:p>
          <w:p w14:paraId="5F672642"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Diclofenac</w:t>
            </w:r>
          </w:p>
          <w:p w14:paraId="13339350"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 xml:space="preserve">Etodolac </w:t>
            </w:r>
          </w:p>
          <w:p w14:paraId="3CA715AA"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Etoricoxib</w:t>
            </w:r>
          </w:p>
          <w:p w14:paraId="70F6FE09" w14:textId="77777777" w:rsidR="005B14F8" w:rsidRPr="00F979A6" w:rsidRDefault="005B14F8" w:rsidP="001262FC">
            <w:pPr>
              <w:spacing w:after="0" w:line="276" w:lineRule="auto"/>
              <w:rPr>
                <w:rFonts w:ascii="Arial" w:eastAsia="Arial" w:hAnsi="Arial" w:cs="Arial"/>
                <w:sz w:val="18"/>
                <w:szCs w:val="18"/>
              </w:rPr>
            </w:pPr>
            <w:proofErr w:type="spellStart"/>
            <w:r w:rsidRPr="00F979A6">
              <w:rPr>
                <w:rFonts w:ascii="Arial" w:eastAsia="Arial" w:hAnsi="Arial" w:cs="Arial"/>
                <w:sz w:val="18"/>
                <w:szCs w:val="18"/>
              </w:rPr>
              <w:t>Fenoprofen</w:t>
            </w:r>
            <w:proofErr w:type="spellEnd"/>
          </w:p>
          <w:p w14:paraId="4E7C92F5"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Flurbiprofen</w:t>
            </w:r>
          </w:p>
          <w:p w14:paraId="1C1EAC3B"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Ibuprofen</w:t>
            </w:r>
          </w:p>
          <w:p w14:paraId="5FC20423"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Indocin</w:t>
            </w:r>
          </w:p>
          <w:p w14:paraId="31258F1A"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Indomethacin</w:t>
            </w:r>
          </w:p>
          <w:p w14:paraId="08EFB0DD"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Ketoprofen</w:t>
            </w:r>
          </w:p>
          <w:p w14:paraId="6E60CEA5"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Ketorolac</w:t>
            </w:r>
          </w:p>
          <w:p w14:paraId="12E49145" w14:textId="77777777" w:rsidR="005B14F8" w:rsidRPr="00F979A6" w:rsidRDefault="005B14F8" w:rsidP="001262FC">
            <w:pPr>
              <w:spacing w:after="0" w:line="276" w:lineRule="auto"/>
              <w:rPr>
                <w:rFonts w:ascii="Arial" w:eastAsia="Arial" w:hAnsi="Arial" w:cs="Arial"/>
                <w:sz w:val="18"/>
                <w:szCs w:val="18"/>
              </w:rPr>
            </w:pPr>
            <w:proofErr w:type="spellStart"/>
            <w:r w:rsidRPr="00F979A6">
              <w:rPr>
                <w:rFonts w:ascii="Arial" w:eastAsia="Arial" w:hAnsi="Arial" w:cs="Arial"/>
                <w:sz w:val="18"/>
                <w:szCs w:val="18"/>
              </w:rPr>
              <w:t>Lodine</w:t>
            </w:r>
            <w:proofErr w:type="spellEnd"/>
          </w:p>
          <w:p w14:paraId="65A5CB52" w14:textId="77777777" w:rsidR="005B14F8" w:rsidRPr="00F979A6" w:rsidRDefault="005B14F8" w:rsidP="001262FC">
            <w:pPr>
              <w:spacing w:after="0" w:line="276" w:lineRule="auto"/>
              <w:rPr>
                <w:rFonts w:ascii="Arial" w:eastAsia="Arial" w:hAnsi="Arial" w:cs="Arial"/>
                <w:sz w:val="18"/>
                <w:szCs w:val="18"/>
              </w:rPr>
            </w:pPr>
            <w:proofErr w:type="spellStart"/>
            <w:r w:rsidRPr="00F979A6">
              <w:rPr>
                <w:rFonts w:ascii="Arial" w:eastAsia="Arial" w:hAnsi="Arial" w:cs="Arial"/>
                <w:sz w:val="18"/>
                <w:szCs w:val="18"/>
              </w:rPr>
              <w:t>Mefanamic</w:t>
            </w:r>
            <w:proofErr w:type="spellEnd"/>
            <w:r w:rsidRPr="00F979A6">
              <w:rPr>
                <w:rFonts w:ascii="Arial" w:eastAsia="Arial" w:hAnsi="Arial" w:cs="Arial"/>
                <w:sz w:val="18"/>
                <w:szCs w:val="18"/>
              </w:rPr>
              <w:t xml:space="preserve"> acid</w:t>
            </w:r>
          </w:p>
          <w:p w14:paraId="2475FF07"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Meloxicam</w:t>
            </w:r>
          </w:p>
          <w:p w14:paraId="5DC57B25"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Motrin</w:t>
            </w:r>
          </w:p>
          <w:p w14:paraId="7C121ED8" w14:textId="77777777" w:rsidR="005B14F8" w:rsidRPr="00F979A6" w:rsidRDefault="005B14F8" w:rsidP="001262FC">
            <w:pPr>
              <w:spacing w:after="0" w:line="276" w:lineRule="auto"/>
              <w:rPr>
                <w:rFonts w:ascii="Arial" w:eastAsia="Arial" w:hAnsi="Arial" w:cs="Arial"/>
                <w:sz w:val="18"/>
                <w:szCs w:val="18"/>
              </w:rPr>
            </w:pPr>
            <w:proofErr w:type="spellStart"/>
            <w:r w:rsidRPr="00F979A6">
              <w:rPr>
                <w:rFonts w:ascii="Arial" w:eastAsia="Arial" w:hAnsi="Arial" w:cs="Arial"/>
                <w:sz w:val="18"/>
                <w:szCs w:val="18"/>
              </w:rPr>
              <w:t>Nabumetone</w:t>
            </w:r>
            <w:proofErr w:type="spellEnd"/>
          </w:p>
          <w:p w14:paraId="5E362D97" w14:textId="77777777" w:rsidR="005B14F8" w:rsidRPr="00F979A6" w:rsidRDefault="005B14F8" w:rsidP="001262FC">
            <w:pPr>
              <w:spacing w:after="0" w:line="276" w:lineRule="auto"/>
              <w:rPr>
                <w:rFonts w:ascii="Arial" w:eastAsia="Arial" w:hAnsi="Arial" w:cs="Arial"/>
                <w:sz w:val="18"/>
                <w:szCs w:val="18"/>
              </w:rPr>
            </w:pPr>
            <w:proofErr w:type="spellStart"/>
            <w:r w:rsidRPr="00F979A6">
              <w:rPr>
                <w:rFonts w:ascii="Arial" w:eastAsia="Arial" w:hAnsi="Arial" w:cs="Arial"/>
                <w:sz w:val="18"/>
                <w:szCs w:val="18"/>
              </w:rPr>
              <w:t>Nalfon</w:t>
            </w:r>
            <w:proofErr w:type="spellEnd"/>
          </w:p>
          <w:p w14:paraId="5F7FF410"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Naproxen</w:t>
            </w:r>
          </w:p>
          <w:p w14:paraId="4AC2ED77"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Non-opiate</w:t>
            </w:r>
          </w:p>
          <w:p w14:paraId="331CDE66"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Non-opioid</w:t>
            </w:r>
          </w:p>
          <w:p w14:paraId="758CC5AB"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Nonsteroidal anti-inflammatory drugs</w:t>
            </w:r>
          </w:p>
          <w:p w14:paraId="3488306D"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Nonsteroidal anti-inflammatory medication</w:t>
            </w:r>
          </w:p>
          <w:p w14:paraId="67B69073"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NSAID</w:t>
            </w:r>
          </w:p>
          <w:p w14:paraId="61D07739" w14:textId="77777777" w:rsidR="005B14F8" w:rsidRPr="00F979A6" w:rsidRDefault="005B14F8" w:rsidP="001262FC">
            <w:pPr>
              <w:spacing w:after="0" w:line="276" w:lineRule="auto"/>
              <w:rPr>
                <w:rFonts w:ascii="Arial" w:eastAsia="Arial" w:hAnsi="Arial" w:cs="Arial"/>
                <w:sz w:val="18"/>
                <w:szCs w:val="18"/>
              </w:rPr>
            </w:pPr>
            <w:proofErr w:type="spellStart"/>
            <w:r w:rsidRPr="00F979A6">
              <w:rPr>
                <w:rFonts w:ascii="Arial" w:eastAsia="Arial" w:hAnsi="Arial" w:cs="Arial"/>
                <w:sz w:val="18"/>
                <w:szCs w:val="18"/>
              </w:rPr>
              <w:t>Oxaprozin</w:t>
            </w:r>
            <w:proofErr w:type="spellEnd"/>
          </w:p>
          <w:p w14:paraId="157AB1AE"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Piroxicam</w:t>
            </w:r>
          </w:p>
          <w:p w14:paraId="1EFF303D" w14:textId="77777777" w:rsidR="005B14F8" w:rsidRPr="00F979A6" w:rsidRDefault="005B14F8" w:rsidP="001262FC">
            <w:pPr>
              <w:spacing w:after="0" w:line="276" w:lineRule="auto"/>
              <w:rPr>
                <w:rFonts w:ascii="Arial" w:eastAsia="Arial" w:hAnsi="Arial" w:cs="Arial"/>
                <w:sz w:val="18"/>
                <w:szCs w:val="18"/>
              </w:rPr>
            </w:pPr>
            <w:proofErr w:type="spellStart"/>
            <w:r w:rsidRPr="00F979A6">
              <w:rPr>
                <w:rFonts w:ascii="Arial" w:eastAsia="Arial" w:hAnsi="Arial" w:cs="Arial"/>
                <w:sz w:val="18"/>
                <w:szCs w:val="18"/>
              </w:rPr>
              <w:t>Ponstel</w:t>
            </w:r>
            <w:proofErr w:type="spellEnd"/>
          </w:p>
          <w:p w14:paraId="3EEA4756"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Relafen</w:t>
            </w:r>
          </w:p>
          <w:p w14:paraId="3CBF8A68" w14:textId="77777777" w:rsidR="005B14F8" w:rsidRPr="00F979A6" w:rsidRDefault="005B14F8" w:rsidP="001262FC">
            <w:pPr>
              <w:spacing w:after="0" w:line="276" w:lineRule="auto"/>
              <w:rPr>
                <w:rFonts w:ascii="Arial" w:eastAsia="Arial" w:hAnsi="Arial" w:cs="Arial"/>
                <w:sz w:val="18"/>
                <w:szCs w:val="18"/>
              </w:rPr>
            </w:pPr>
            <w:proofErr w:type="spellStart"/>
            <w:r w:rsidRPr="00F979A6">
              <w:rPr>
                <w:rFonts w:ascii="Arial" w:eastAsia="Arial" w:hAnsi="Arial" w:cs="Arial"/>
                <w:sz w:val="18"/>
                <w:szCs w:val="18"/>
              </w:rPr>
              <w:t>Rovecoxib</w:t>
            </w:r>
            <w:proofErr w:type="spellEnd"/>
          </w:p>
          <w:p w14:paraId="1B2D7B4B"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Salicylic acid</w:t>
            </w:r>
          </w:p>
          <w:p w14:paraId="3ADFB8F9"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Steroidal, non</w:t>
            </w:r>
          </w:p>
          <w:p w14:paraId="33C8024C"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Sulindac</w:t>
            </w:r>
          </w:p>
          <w:p w14:paraId="1B0CEF49"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Toradol</w:t>
            </w:r>
          </w:p>
          <w:p w14:paraId="5A44768B"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Valdecoxib</w:t>
            </w:r>
          </w:p>
          <w:p w14:paraId="0F84A716"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Vioxx</w:t>
            </w:r>
          </w:p>
          <w:p w14:paraId="6F0AC2BE" w14:textId="77777777" w:rsidR="005B14F8" w:rsidRPr="00F979A6" w:rsidRDefault="005B14F8" w:rsidP="001262FC">
            <w:pPr>
              <w:spacing w:after="0" w:line="276" w:lineRule="auto"/>
              <w:rPr>
                <w:rFonts w:ascii="Arial" w:eastAsia="Arial" w:hAnsi="Arial" w:cs="Arial"/>
                <w:sz w:val="18"/>
                <w:szCs w:val="18"/>
              </w:rPr>
            </w:pPr>
            <w:proofErr w:type="spellStart"/>
            <w:r w:rsidRPr="00F979A6">
              <w:rPr>
                <w:rFonts w:ascii="Arial" w:eastAsia="Arial" w:hAnsi="Arial" w:cs="Arial"/>
                <w:sz w:val="18"/>
                <w:szCs w:val="18"/>
              </w:rPr>
              <w:t>Voltaren</w:t>
            </w:r>
            <w:proofErr w:type="spellEnd"/>
          </w:p>
        </w:tc>
        <w:tc>
          <w:tcPr>
            <w:tcW w:w="1787" w:type="pct"/>
            <w:tcBorders>
              <w:top w:val="single" w:sz="8" w:space="0" w:color="auto"/>
              <w:left w:val="single" w:sz="8" w:space="0" w:color="auto"/>
              <w:bottom w:val="single" w:sz="8" w:space="0" w:color="auto"/>
              <w:right w:val="single" w:sz="8" w:space="0" w:color="auto"/>
            </w:tcBorders>
            <w:tcMar>
              <w:left w:w="108" w:type="dxa"/>
              <w:right w:w="108" w:type="dxa"/>
            </w:tcMar>
          </w:tcPr>
          <w:p w14:paraId="0ADDE55E"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Cease, ceasing, ceased</w:t>
            </w:r>
          </w:p>
          <w:p w14:paraId="7DB501D0"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Decrease, decreasing. decreased</w:t>
            </w:r>
          </w:p>
          <w:p w14:paraId="24139162"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De-escalate, de-escalating, decreased, de-escalation</w:t>
            </w:r>
          </w:p>
          <w:p w14:paraId="1DBD2A28"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De-implement, de-implementing, de-implemented, de-implementation</w:t>
            </w:r>
          </w:p>
          <w:p w14:paraId="7D06F3EE" w14:textId="77777777" w:rsidR="005B14F8" w:rsidRPr="00F979A6" w:rsidRDefault="005B14F8" w:rsidP="001262FC">
            <w:pPr>
              <w:spacing w:after="0" w:line="276" w:lineRule="auto"/>
              <w:rPr>
                <w:rFonts w:ascii="Arial" w:eastAsia="Arial" w:hAnsi="Arial" w:cs="Arial"/>
                <w:sz w:val="18"/>
                <w:szCs w:val="18"/>
              </w:rPr>
            </w:pPr>
            <w:proofErr w:type="spellStart"/>
            <w:r w:rsidRPr="00F979A6">
              <w:rPr>
                <w:rFonts w:ascii="Arial" w:eastAsia="Arial" w:hAnsi="Arial" w:cs="Arial"/>
                <w:sz w:val="18"/>
                <w:szCs w:val="18"/>
              </w:rPr>
              <w:t>Deimplement</w:t>
            </w:r>
            <w:proofErr w:type="spellEnd"/>
            <w:r w:rsidRPr="00F979A6">
              <w:rPr>
                <w:rFonts w:ascii="Arial" w:eastAsia="Arial" w:hAnsi="Arial" w:cs="Arial"/>
                <w:sz w:val="18"/>
                <w:szCs w:val="18"/>
              </w:rPr>
              <w:t xml:space="preserve">, </w:t>
            </w:r>
            <w:proofErr w:type="spellStart"/>
            <w:r w:rsidRPr="00F979A6">
              <w:rPr>
                <w:rFonts w:ascii="Arial" w:eastAsia="Arial" w:hAnsi="Arial" w:cs="Arial"/>
                <w:sz w:val="18"/>
                <w:szCs w:val="18"/>
              </w:rPr>
              <w:t>deimplementing</w:t>
            </w:r>
            <w:proofErr w:type="spellEnd"/>
            <w:r w:rsidRPr="00F979A6">
              <w:rPr>
                <w:rFonts w:ascii="Arial" w:eastAsia="Arial" w:hAnsi="Arial" w:cs="Arial"/>
                <w:sz w:val="18"/>
                <w:szCs w:val="18"/>
              </w:rPr>
              <w:t xml:space="preserve">, </w:t>
            </w:r>
            <w:proofErr w:type="spellStart"/>
            <w:r w:rsidRPr="00F979A6">
              <w:rPr>
                <w:rFonts w:ascii="Arial" w:eastAsia="Arial" w:hAnsi="Arial" w:cs="Arial"/>
                <w:sz w:val="18"/>
                <w:szCs w:val="18"/>
              </w:rPr>
              <w:t>deimplementation</w:t>
            </w:r>
            <w:proofErr w:type="spellEnd"/>
            <w:r w:rsidRPr="00F979A6">
              <w:rPr>
                <w:rFonts w:ascii="Arial" w:eastAsia="Arial" w:hAnsi="Arial" w:cs="Arial"/>
                <w:sz w:val="18"/>
                <w:szCs w:val="18"/>
              </w:rPr>
              <w:t xml:space="preserve">, </w:t>
            </w:r>
            <w:proofErr w:type="spellStart"/>
            <w:r w:rsidRPr="00F979A6">
              <w:rPr>
                <w:rFonts w:ascii="Arial" w:eastAsia="Arial" w:hAnsi="Arial" w:cs="Arial"/>
                <w:sz w:val="18"/>
                <w:szCs w:val="18"/>
              </w:rPr>
              <w:t>deimplementation</w:t>
            </w:r>
            <w:proofErr w:type="spellEnd"/>
            <w:r w:rsidRPr="00F979A6">
              <w:rPr>
                <w:rFonts w:ascii="Arial" w:eastAsia="Arial" w:hAnsi="Arial" w:cs="Arial"/>
                <w:sz w:val="18"/>
                <w:szCs w:val="18"/>
              </w:rPr>
              <w:t xml:space="preserve"> </w:t>
            </w:r>
          </w:p>
          <w:p w14:paraId="0EC8E288"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Deprescribe, deprescribing</w:t>
            </w:r>
          </w:p>
          <w:p w14:paraId="4BA732A1"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Discontinue, discontinuing, discontinued, discontinuation</w:t>
            </w:r>
          </w:p>
          <w:p w14:paraId="684E1F4E"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Mitigate, mitigating, mitigated, mitigation</w:t>
            </w:r>
          </w:p>
          <w:p w14:paraId="1813E4DB"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Phase out, phasing out, phased out</w:t>
            </w:r>
          </w:p>
          <w:p w14:paraId="4E3F6027"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Reduce, reducing, reduced, reduction</w:t>
            </w:r>
          </w:p>
          <w:p w14:paraId="705893A7"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Remove, removing, removed, removal</w:t>
            </w:r>
          </w:p>
          <w:p w14:paraId="1125658E"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Stop, stopping, stopped</w:t>
            </w:r>
          </w:p>
          <w:p w14:paraId="62B5C409"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Taper, taper off, tapering, tapered</w:t>
            </w:r>
          </w:p>
          <w:p w14:paraId="722E8A19"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Terminate, terminating, terminated, termination</w:t>
            </w:r>
          </w:p>
          <w:p w14:paraId="7E74D272"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Withdraw, withdrawing, withdrawn, withdrawal</w:t>
            </w:r>
          </w:p>
          <w:p w14:paraId="62BA58DF"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 xml:space="preserve"> </w:t>
            </w:r>
          </w:p>
          <w:p w14:paraId="21F04DC9"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 xml:space="preserve"> </w:t>
            </w:r>
          </w:p>
          <w:p w14:paraId="1AE4EBA4"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 xml:space="preserve"> </w:t>
            </w:r>
          </w:p>
        </w:tc>
        <w:tc>
          <w:tcPr>
            <w:tcW w:w="1667" w:type="pct"/>
            <w:tcBorders>
              <w:top w:val="single" w:sz="8" w:space="0" w:color="auto"/>
              <w:left w:val="single" w:sz="8" w:space="0" w:color="auto"/>
              <w:bottom w:val="single" w:sz="8" w:space="0" w:color="auto"/>
              <w:right w:val="single" w:sz="8" w:space="0" w:color="auto"/>
            </w:tcBorders>
            <w:tcMar>
              <w:left w:w="108" w:type="dxa"/>
              <w:right w:w="108" w:type="dxa"/>
            </w:tcMar>
          </w:tcPr>
          <w:p w14:paraId="5B30C154"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Academic detailing</w:t>
            </w:r>
          </w:p>
          <w:p w14:paraId="787589AE"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Audit and feedback</w:t>
            </w:r>
          </w:p>
          <w:p w14:paraId="502FD411"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Clinical decision support</w:t>
            </w:r>
          </w:p>
          <w:p w14:paraId="55E773C1"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CME</w:t>
            </w:r>
          </w:p>
          <w:p w14:paraId="2B509C50"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Continuing medical education</w:t>
            </w:r>
          </w:p>
          <w:p w14:paraId="4E8983CD"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 xml:space="preserve">Counseling </w:t>
            </w:r>
          </w:p>
          <w:p w14:paraId="0C92280B"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 xml:space="preserve">Education </w:t>
            </w:r>
          </w:p>
          <w:p w14:paraId="5E16D5EE"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Inappropriate prescribing</w:t>
            </w:r>
          </w:p>
          <w:p w14:paraId="2D1A048C"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Initiative</w:t>
            </w:r>
          </w:p>
          <w:p w14:paraId="5A2D36B7"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Intervention</w:t>
            </w:r>
          </w:p>
          <w:p w14:paraId="1398EBBE"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Measure</w:t>
            </w:r>
          </w:p>
          <w:p w14:paraId="6C9882A8"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Medication review</w:t>
            </w:r>
          </w:p>
          <w:p w14:paraId="31D94E6F"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Pharmacist counseling</w:t>
            </w:r>
          </w:p>
          <w:p w14:paraId="78A2C546"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Pharmacist review</w:t>
            </w:r>
          </w:p>
          <w:p w14:paraId="1776FD2D"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Program</w:t>
            </w:r>
          </w:p>
          <w:p w14:paraId="4ADB6CCE"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Strategy</w:t>
            </w:r>
          </w:p>
          <w:p w14:paraId="5EEA0349"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Electronic medical record tool</w:t>
            </w:r>
          </w:p>
          <w:p w14:paraId="528CE94D"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Electronic medical record strategy</w:t>
            </w:r>
          </w:p>
          <w:p w14:paraId="02DF0A64"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EMR tool</w:t>
            </w:r>
          </w:p>
          <w:p w14:paraId="419E4285"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EMR strategy</w:t>
            </w:r>
          </w:p>
          <w:p w14:paraId="6F6AB7E4"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Electronic health record tool</w:t>
            </w:r>
          </w:p>
          <w:p w14:paraId="6C1D92EC"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Electronic health record strategy</w:t>
            </w:r>
          </w:p>
          <w:p w14:paraId="459A538E"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EHR tool</w:t>
            </w:r>
          </w:p>
          <w:p w14:paraId="4C84571C"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EHR strategy</w:t>
            </w:r>
          </w:p>
          <w:p w14:paraId="0C0EB5ED"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 xml:space="preserve">Financial incentive </w:t>
            </w:r>
          </w:p>
          <w:p w14:paraId="2B65F607"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Performance feedback</w:t>
            </w:r>
          </w:p>
          <w:p w14:paraId="019C357A"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Performance improvement</w:t>
            </w:r>
          </w:p>
          <w:p w14:paraId="60BC2F02"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Performance incentive</w:t>
            </w:r>
          </w:p>
          <w:p w14:paraId="2E644794"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 xml:space="preserve">Performance report </w:t>
            </w:r>
          </w:p>
          <w:p w14:paraId="581AD4A0"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Practice coaching</w:t>
            </w:r>
          </w:p>
          <w:p w14:paraId="185BF27E"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Practice facilitation</w:t>
            </w:r>
          </w:p>
          <w:p w14:paraId="1A7282A0"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Quality</w:t>
            </w:r>
          </w:p>
          <w:p w14:paraId="3609E61A"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Quality improvement</w:t>
            </w:r>
          </w:p>
          <w:p w14:paraId="34CD5334" w14:textId="77777777" w:rsidR="005B14F8" w:rsidRPr="00F979A6" w:rsidRDefault="005B14F8" w:rsidP="001262FC">
            <w:pPr>
              <w:spacing w:after="0" w:line="276" w:lineRule="auto"/>
              <w:rPr>
                <w:rFonts w:ascii="Arial" w:eastAsia="Arial" w:hAnsi="Arial" w:cs="Arial"/>
                <w:sz w:val="18"/>
                <w:szCs w:val="18"/>
              </w:rPr>
            </w:pPr>
            <w:r w:rsidRPr="00F979A6">
              <w:rPr>
                <w:rFonts w:ascii="Arial" w:eastAsia="Arial" w:hAnsi="Arial" w:cs="Arial"/>
                <w:sz w:val="18"/>
                <w:szCs w:val="18"/>
              </w:rPr>
              <w:t>Safety</w:t>
            </w:r>
          </w:p>
          <w:p w14:paraId="43FDD0FA" w14:textId="77777777" w:rsidR="005B14F8" w:rsidRPr="00F979A6" w:rsidRDefault="005B14F8" w:rsidP="001262FC">
            <w:pPr>
              <w:spacing w:after="0" w:line="276" w:lineRule="auto"/>
              <w:rPr>
                <w:rFonts w:ascii="Arial" w:eastAsia="Arial" w:hAnsi="Arial" w:cs="Arial"/>
                <w:sz w:val="18"/>
                <w:szCs w:val="18"/>
              </w:rPr>
            </w:pPr>
          </w:p>
        </w:tc>
      </w:tr>
    </w:tbl>
    <w:p w14:paraId="6648860B" w14:textId="77777777" w:rsidR="005B14F8" w:rsidRPr="000C6133" w:rsidRDefault="005B14F8" w:rsidP="005B14F8"/>
    <w:p w14:paraId="672E096D" w14:textId="77777777" w:rsidR="005B14F8" w:rsidRDefault="005B14F8">
      <w:pPr>
        <w:spacing w:after="0" w:line="240" w:lineRule="auto"/>
        <w:ind w:firstLine="720"/>
        <w:sectPr w:rsidR="005B14F8" w:rsidSect="005B14F8">
          <w:pgSz w:w="12240" w:h="15840"/>
          <w:pgMar w:top="1440" w:right="1440" w:bottom="1440" w:left="1440" w:header="720" w:footer="720" w:gutter="0"/>
          <w:cols w:space="720"/>
          <w:docGrid w:linePitch="360"/>
        </w:sectPr>
      </w:pPr>
    </w:p>
    <w:p w14:paraId="6C2C8CF0" w14:textId="77777777" w:rsidR="005B14F8" w:rsidRPr="00F85FA4" w:rsidRDefault="005B14F8" w:rsidP="005B14F8">
      <w:pPr>
        <w:rPr>
          <w:rFonts w:ascii="Arial Nova" w:eastAsia="Arial" w:hAnsi="Arial Nova" w:cs="Arial"/>
          <w:b/>
          <w:sz w:val="20"/>
          <w:szCs w:val="20"/>
        </w:rPr>
      </w:pPr>
      <w:r w:rsidRPr="00F85FA4">
        <w:rPr>
          <w:rFonts w:ascii="Arial Nova" w:eastAsia="Arial" w:hAnsi="Arial Nova" w:cs="Arial"/>
          <w:b/>
          <w:sz w:val="20"/>
          <w:szCs w:val="20"/>
        </w:rPr>
        <w:lastRenderedPageBreak/>
        <w:t>Supplementary File 3. Articles Included in the Final Review (n=68)</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109"/>
        <w:gridCol w:w="1535"/>
        <w:gridCol w:w="1377"/>
        <w:gridCol w:w="1926"/>
        <w:gridCol w:w="2778"/>
        <w:gridCol w:w="1219"/>
      </w:tblGrid>
      <w:tr w:rsidR="005B14F8" w:rsidRPr="00153D0D" w14:paraId="0233EB23" w14:textId="77777777" w:rsidTr="001262FC">
        <w:trPr>
          <w:trHeight w:val="15"/>
        </w:trPr>
        <w:tc>
          <w:tcPr>
            <w:tcW w:w="5000" w:type="pct"/>
            <w:gridSpan w:val="6"/>
            <w:tcBorders>
              <w:top w:val="single" w:sz="6" w:space="0" w:color="666666"/>
              <w:left w:val="single" w:sz="6" w:space="0" w:color="666666"/>
              <w:bottom w:val="single" w:sz="6" w:space="0" w:color="666666"/>
              <w:right w:val="single" w:sz="6" w:space="0" w:color="666666"/>
            </w:tcBorders>
            <w:shd w:val="clear" w:color="auto" w:fill="D9D9D9" w:themeFill="background1" w:themeFillShade="D9"/>
          </w:tcPr>
          <w:p w14:paraId="0427B413" w14:textId="77777777" w:rsidR="005B14F8" w:rsidRPr="00153D0D" w:rsidRDefault="005B14F8" w:rsidP="001262FC">
            <w:pPr>
              <w:spacing w:after="0" w:line="240" w:lineRule="auto"/>
              <w:textAlignment w:val="baseline"/>
              <w:rPr>
                <w:rFonts w:ascii="Arial" w:eastAsia="Times New Roman" w:hAnsi="Arial" w:cs="Arial"/>
                <w:b/>
                <w:bCs/>
                <w:color w:val="000000"/>
                <w:sz w:val="18"/>
                <w:szCs w:val="18"/>
              </w:rPr>
            </w:pPr>
            <w:r w:rsidRPr="00153D0D">
              <w:rPr>
                <w:rFonts w:ascii="Arial" w:eastAsia="Times New Roman" w:hAnsi="Arial" w:cs="Arial"/>
                <w:b/>
                <w:bCs/>
                <w:color w:val="000000"/>
                <w:sz w:val="18"/>
                <w:szCs w:val="18"/>
              </w:rPr>
              <w:t>Supplementary File 3a. Clinician Facing Interventions (n=55)</w:t>
            </w:r>
          </w:p>
        </w:tc>
      </w:tr>
      <w:tr w:rsidR="005B14F8" w:rsidRPr="00153D0D" w14:paraId="241C12C4"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tcPr>
          <w:p w14:paraId="1CD053F7" w14:textId="77777777" w:rsidR="005B14F8" w:rsidRPr="00230F9C" w:rsidRDefault="005B14F8" w:rsidP="001262FC">
            <w:pPr>
              <w:pStyle w:val="ListParagraph"/>
              <w:spacing w:line="240" w:lineRule="auto"/>
              <w:ind w:left="360" w:hanging="360"/>
              <w:rPr>
                <w:rFonts w:ascii="Arial" w:eastAsia="Times New Roman" w:hAnsi="Arial" w:cs="Arial"/>
                <w:b/>
                <w:bCs/>
                <w:color w:val="000000"/>
                <w:sz w:val="18"/>
                <w:szCs w:val="18"/>
              </w:rPr>
            </w:pPr>
            <w:r w:rsidRPr="00230F9C">
              <w:rPr>
                <w:rFonts w:ascii="Arial" w:eastAsia="Times New Roman" w:hAnsi="Arial" w:cs="Arial"/>
                <w:b/>
                <w:bCs/>
                <w:color w:val="000000"/>
                <w:sz w:val="18"/>
                <w:szCs w:val="18"/>
              </w:rPr>
              <w:t>Study title </w:t>
            </w:r>
          </w:p>
        </w:tc>
        <w:tc>
          <w:tcPr>
            <w:tcW w:w="593" w:type="pct"/>
            <w:tcBorders>
              <w:top w:val="single" w:sz="6" w:space="0" w:color="666666"/>
              <w:left w:val="single" w:sz="6" w:space="0" w:color="666666"/>
              <w:bottom w:val="single" w:sz="6" w:space="0" w:color="666666"/>
              <w:right w:val="single" w:sz="6" w:space="0" w:color="666666"/>
            </w:tcBorders>
            <w:shd w:val="clear" w:color="auto" w:fill="auto"/>
          </w:tcPr>
          <w:p w14:paraId="7F31F1B0" w14:textId="77777777" w:rsidR="005B14F8" w:rsidRPr="00230F9C" w:rsidRDefault="005B14F8" w:rsidP="001262FC">
            <w:pPr>
              <w:spacing w:after="0" w:line="240" w:lineRule="auto"/>
              <w:textAlignment w:val="baseline"/>
              <w:rPr>
                <w:rFonts w:ascii="Arial" w:eastAsia="Times New Roman" w:hAnsi="Arial" w:cs="Arial"/>
                <w:b/>
                <w:bCs/>
                <w:color w:val="000000"/>
                <w:sz w:val="18"/>
                <w:szCs w:val="18"/>
              </w:rPr>
            </w:pPr>
            <w:r w:rsidRPr="00230F9C">
              <w:rPr>
                <w:rFonts w:ascii="Arial" w:eastAsia="Times New Roman" w:hAnsi="Arial" w:cs="Arial"/>
                <w:b/>
                <w:bCs/>
                <w:color w:val="000000"/>
                <w:sz w:val="18"/>
                <w:szCs w:val="18"/>
              </w:rPr>
              <w:t>Author  </w:t>
            </w:r>
          </w:p>
          <w:p w14:paraId="3A11DE4E" w14:textId="77777777" w:rsidR="005B14F8" w:rsidRPr="00230F9C" w:rsidRDefault="005B14F8" w:rsidP="001262FC">
            <w:pPr>
              <w:spacing w:after="0" w:line="240" w:lineRule="auto"/>
              <w:textAlignment w:val="baseline"/>
              <w:rPr>
                <w:rFonts w:ascii="Arial" w:eastAsia="Times New Roman" w:hAnsi="Arial" w:cs="Arial"/>
                <w:b/>
                <w:bCs/>
                <w:color w:val="000000"/>
                <w:sz w:val="18"/>
                <w:szCs w:val="18"/>
              </w:rPr>
            </w:pPr>
            <w:r w:rsidRPr="00230F9C">
              <w:rPr>
                <w:rFonts w:ascii="Arial" w:eastAsia="Times New Roman" w:hAnsi="Arial" w:cs="Arial"/>
                <w:b/>
                <w:bCs/>
                <w:color w:val="000000"/>
                <w:sz w:val="18"/>
                <w:szCs w:val="18"/>
              </w:rPr>
              <w:t>(Year) </w:t>
            </w:r>
          </w:p>
        </w:tc>
        <w:tc>
          <w:tcPr>
            <w:tcW w:w="532" w:type="pct"/>
            <w:tcBorders>
              <w:top w:val="single" w:sz="6" w:space="0" w:color="666666"/>
              <w:left w:val="single" w:sz="6" w:space="0" w:color="666666"/>
              <w:bottom w:val="single" w:sz="6" w:space="0" w:color="666666"/>
              <w:right w:val="single" w:sz="6" w:space="0" w:color="666666"/>
            </w:tcBorders>
            <w:shd w:val="clear" w:color="auto" w:fill="auto"/>
          </w:tcPr>
          <w:p w14:paraId="5A8A296E" w14:textId="77777777" w:rsidR="005B14F8" w:rsidRPr="00230F9C" w:rsidRDefault="005B14F8" w:rsidP="001262FC">
            <w:pPr>
              <w:spacing w:after="0" w:line="240" w:lineRule="auto"/>
              <w:textAlignment w:val="baseline"/>
              <w:rPr>
                <w:rFonts w:ascii="Arial" w:eastAsia="Times New Roman" w:hAnsi="Arial" w:cs="Arial"/>
                <w:b/>
                <w:bCs/>
                <w:color w:val="000000"/>
                <w:sz w:val="18"/>
                <w:szCs w:val="18"/>
              </w:rPr>
            </w:pPr>
            <w:r w:rsidRPr="00230F9C">
              <w:rPr>
                <w:rFonts w:ascii="Arial" w:eastAsia="Times New Roman" w:hAnsi="Arial" w:cs="Arial"/>
                <w:b/>
                <w:bCs/>
                <w:color w:val="000000"/>
                <w:sz w:val="18"/>
                <w:szCs w:val="18"/>
              </w:rPr>
              <w:t>Country </w:t>
            </w:r>
          </w:p>
        </w:tc>
        <w:tc>
          <w:tcPr>
            <w:tcW w:w="744" w:type="pct"/>
            <w:tcBorders>
              <w:top w:val="single" w:sz="6" w:space="0" w:color="666666"/>
              <w:left w:val="single" w:sz="6" w:space="0" w:color="666666"/>
              <w:bottom w:val="single" w:sz="6" w:space="0" w:color="666666"/>
              <w:right w:val="single" w:sz="6" w:space="0" w:color="666666"/>
            </w:tcBorders>
            <w:shd w:val="clear" w:color="auto" w:fill="auto"/>
          </w:tcPr>
          <w:p w14:paraId="01644BAA" w14:textId="77777777" w:rsidR="005B14F8" w:rsidRPr="00230F9C" w:rsidRDefault="005B14F8" w:rsidP="001262FC">
            <w:pPr>
              <w:spacing w:after="0" w:line="240" w:lineRule="auto"/>
              <w:textAlignment w:val="baseline"/>
              <w:rPr>
                <w:rFonts w:ascii="Arial" w:eastAsia="Times New Roman" w:hAnsi="Arial" w:cs="Arial"/>
                <w:b/>
                <w:bCs/>
                <w:color w:val="000000"/>
                <w:sz w:val="18"/>
                <w:szCs w:val="18"/>
              </w:rPr>
            </w:pPr>
            <w:r w:rsidRPr="00230F9C">
              <w:rPr>
                <w:rFonts w:ascii="Arial" w:eastAsia="Times New Roman" w:hAnsi="Arial" w:cs="Arial"/>
                <w:b/>
                <w:bCs/>
                <w:color w:val="000000"/>
                <w:sz w:val="18"/>
                <w:szCs w:val="18"/>
              </w:rPr>
              <w:t>Health care setting </w:t>
            </w:r>
          </w:p>
        </w:tc>
        <w:tc>
          <w:tcPr>
            <w:tcW w:w="1073" w:type="pct"/>
            <w:tcBorders>
              <w:top w:val="single" w:sz="6" w:space="0" w:color="666666"/>
              <w:left w:val="single" w:sz="6" w:space="0" w:color="666666"/>
              <w:bottom w:val="single" w:sz="6" w:space="0" w:color="666666"/>
              <w:right w:val="single" w:sz="6" w:space="0" w:color="666666"/>
            </w:tcBorders>
            <w:shd w:val="clear" w:color="auto" w:fill="auto"/>
          </w:tcPr>
          <w:p w14:paraId="7FB75F0B" w14:textId="77777777" w:rsidR="005B14F8" w:rsidRPr="00230F9C" w:rsidRDefault="005B14F8" w:rsidP="001262FC">
            <w:pPr>
              <w:spacing w:after="0" w:line="240" w:lineRule="auto"/>
              <w:textAlignment w:val="baseline"/>
              <w:rPr>
                <w:rFonts w:ascii="Arial" w:eastAsia="Times New Roman" w:hAnsi="Arial" w:cs="Arial"/>
                <w:b/>
                <w:bCs/>
                <w:color w:val="000000"/>
                <w:sz w:val="18"/>
                <w:szCs w:val="18"/>
              </w:rPr>
            </w:pPr>
            <w:r w:rsidRPr="00230F9C">
              <w:rPr>
                <w:rFonts w:ascii="Arial" w:eastAsia="Times New Roman" w:hAnsi="Arial" w:cs="Arial"/>
                <w:b/>
                <w:bCs/>
                <w:color w:val="000000"/>
                <w:sz w:val="18"/>
                <w:szCs w:val="18"/>
              </w:rPr>
              <w:t>Type of intervention </w:t>
            </w:r>
          </w:p>
        </w:tc>
        <w:tc>
          <w:tcPr>
            <w:tcW w:w="471" w:type="pct"/>
            <w:tcBorders>
              <w:top w:val="single" w:sz="6" w:space="0" w:color="666666"/>
              <w:left w:val="single" w:sz="6" w:space="0" w:color="666666"/>
              <w:bottom w:val="single" w:sz="6" w:space="0" w:color="666666"/>
              <w:right w:val="single" w:sz="6" w:space="0" w:color="666666"/>
            </w:tcBorders>
            <w:shd w:val="clear" w:color="auto" w:fill="auto"/>
          </w:tcPr>
          <w:p w14:paraId="38C6223B" w14:textId="77777777" w:rsidR="005B14F8" w:rsidRPr="00230F9C" w:rsidRDefault="005B14F8" w:rsidP="001262FC">
            <w:pPr>
              <w:spacing w:after="0" w:line="240" w:lineRule="auto"/>
              <w:textAlignment w:val="baseline"/>
              <w:rPr>
                <w:rFonts w:ascii="Arial" w:eastAsia="Times New Roman" w:hAnsi="Arial" w:cs="Arial"/>
                <w:b/>
                <w:bCs/>
                <w:color w:val="000000"/>
                <w:sz w:val="18"/>
                <w:szCs w:val="18"/>
              </w:rPr>
            </w:pPr>
            <w:r w:rsidRPr="00230F9C">
              <w:rPr>
                <w:rFonts w:ascii="Arial" w:eastAsia="Times New Roman" w:hAnsi="Arial" w:cs="Arial"/>
                <w:b/>
                <w:bCs/>
                <w:color w:val="000000"/>
                <w:sz w:val="18"/>
                <w:szCs w:val="18"/>
              </w:rPr>
              <w:t>Intervention reduced NSAIDs use? </w:t>
            </w:r>
          </w:p>
        </w:tc>
      </w:tr>
      <w:tr w:rsidR="005B14F8" w:rsidRPr="00586180" w14:paraId="36D0AF3B"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6408C12B" w14:textId="3D5D707D"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A pharmacist-led information technology intervention for medication errors (PINCER): a multicenter, cluster-randomized, controlled trial and cost-effectiveness analysis.</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RAsAogp3","properties":{"formattedCitation":"\\super 18\\nosupersub{}","plainCitation":"18","noteIndex":0},"citationItems":[{"id":2506,"uris":["http://zotero.org/groups/4955408/items/7WCGNHGR"],"itemData":{"id":2506,"type":"article-journal","abstract":"Background Medication errors are common in primary care and are associated with considerable risk of patient harm. We tested whether a pharmacist-led, information technology-based intervention was more eﬀective than simple feedback in reducing the number of patients at risk of measures related to hazardous prescribing and inadequate blood-test monitoring of medicines 6 months after the intervention.","container-title":"The Lancet","DOI":"10.1016/S0140-6736(11)61817-5","ISSN":"01406736","issue":"9823","journalAbbreviation":"The Lancet","language":"en","page":"1310-1319","source":"DOI.org (Crossref)","title":"A pharmacist-led information technology intervention for medication errors (PINCER): a multicentre, cluster randomised, controlled trial and cost-effectiveness analysis","title-short":"A pharmacist-led information technology intervention for medication errors (PINCER)","volume":"379","author":[{"family":"Avery","given":"Anthony J"},{"family":"Rodgers","given":"Sarah"},{"family":"Cantrill","given":"Judith A"},{"family":"Armstrong","given":"Sarah"},{"family":"Cresswell","given":"Kathrin"},{"family":"Eden","given":"Martin"},{"family":"Elliott","given":"Rachel A"},{"family":"Howard","given":"Rachel"},{"family":"Kendrick","given":"Denise"},{"family":"Morris","given":"Caroline J"},{"family":"Prescott","given":"Robin J"},{"family":"Swanwick","given":"Glen"},{"family":"Franklin","given":"Matthew"},{"family":"Putman","given":"Koen"},{"family":"Boyd","given":"Matthew"},{"family":"Sheikh","given":"Aziz"}],"issued":{"date-parts":[["2012",4]]}}}],"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18</w:t>
            </w:r>
            <w:r w:rsidRPr="002015AB">
              <w:rPr>
                <w:rFonts w:ascii="Arial" w:eastAsia="Times New Roman" w:hAnsi="Arial" w:cs="Arial"/>
                <w:color w:val="000000"/>
                <w:sz w:val="18"/>
                <w:szCs w:val="18"/>
              </w:rPr>
              <w:fldChar w:fldCharType="end"/>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3EE771E7"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Avery  </w:t>
            </w:r>
          </w:p>
          <w:p w14:paraId="5009783E"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2012)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1656CDC0"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United Kingdom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1B1FEF75"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General Practice/ Primary Care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33321187"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Pharmacist-led information technology intervention composed of clinician education, feedback, and dedicated support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22D74076"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Yes </w:t>
            </w:r>
          </w:p>
        </w:tc>
      </w:tr>
      <w:tr w:rsidR="005B14F8" w:rsidRPr="00586180" w14:paraId="1DEA2FCB"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7EDF4565" w14:textId="551BA73D"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CURATA: A patient health management program for the treatment of osteoarthritis in Québec: An integrated approach to improving the appropriate utilization of anti-inflammatory/analgesic medications.</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sE2g8sOL","properties":{"formattedCitation":"\\super 19\\nosupersub{}","plainCitation":"19","noteIndex":0},"citationItems":[{"id":2112,"uris":["http://zotero.org/groups/4955408/items/W4RJS2UV"],"itemData":{"id":2112,"type":"article-journal","abstract":"OBJECTIVES: To identify gaps in current osteoarthritis (OA) care in Quebec, Canada, and to implement and evaluate interventions to promote appropriate use of evidence-based medicine.\nSTUDY DESIGN: Pretest and posttest; analysis of the Quebec health insurance database.\nMETHODS: CURATA is a patient health management program utilizing an evidence-based approach for OA treatment. Evaluation of the current level of care revealed major gaps in physicians' knowledge of (1) risk factors for gastrointestinal (GI) toxicity associated with nonsteroidal anti-inflammatory drugs (NSAIDs); (2) NSAID-induced toxicity associated with long-term administration and contraindications for NSAID use in patients with hypertension, cardiovascular disease, or renal insufficiency; (3) choice of cytoprotection; and (4) use of nonpharmacologic treatments for OA. The CURATA intervention consisted of educational workshops, with and without presentation of a decision tree regarding appropriate use of pharmacologic and nonpharmacologic OA treatments. Participating physicians were asked to complete an 8-item questionnaire before and after the workshop, as well as 3 and 6 months later, to test their immediate and remote knowledge of treatment choices. The prescribing patterns of GPs also were evaluated through analysis of the Quebec health insurance database.\nRESULTS: The participating physicians were better immediate and remote risk assessors of GI bleeding and made more appropriate treatment choices (15.2% improvement relative to mean preworkshop score).\nCONCLUSION: These evidence-based interventions were successful not only in improving the physicians' knowledge regarding the diagnosis and management of OA, but also--more importantly--in changing their behavior to make more appropriate therapy choices for their patients.","container-title":"The American Journal of Managed Care","ISSN":"1088-0224","issue":"8","journalAbbreviation":"Am J Manag Care","language":"eng","note":"PMID: 15352533","page":"569-575","source":"PubMed","title":"CURATA: A patient health management program for the treatment of osteoarthritis in Québec: an integrated approach to improving the appropriate utilization of anti-inflammatory/analgesic medications","title-short":"CURATA","volume":"10","author":[{"family":"Beaulieu","given":"Michèle"},{"family":"Choquette","given":"Denis"},{"family":"Rahme","given":"Elham"},{"family":"Bessette","given":"Louis"},{"family":"Carrier","given":"Robert"}],"issued":{"date-parts":[["2004",8]]}}}],"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19</w:t>
            </w:r>
            <w:r w:rsidRPr="002015AB">
              <w:rPr>
                <w:rFonts w:ascii="Arial" w:eastAsia="Times New Roman" w:hAnsi="Arial" w:cs="Arial"/>
                <w:color w:val="000000"/>
                <w:sz w:val="18"/>
                <w:szCs w:val="18"/>
              </w:rPr>
              <w:fldChar w:fldCharType="end"/>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56762129" w14:textId="77777777" w:rsidR="005B14F8" w:rsidRPr="00586180" w:rsidRDefault="005B14F8" w:rsidP="001262FC">
            <w:pPr>
              <w:spacing w:after="0" w:line="240" w:lineRule="auto"/>
              <w:textAlignment w:val="baseline"/>
              <w:rPr>
                <w:rFonts w:ascii="Arial" w:eastAsia="Times New Roman" w:hAnsi="Arial" w:cs="Arial"/>
                <w:color w:val="000000" w:themeColor="text1"/>
                <w:sz w:val="18"/>
                <w:szCs w:val="18"/>
              </w:rPr>
            </w:pPr>
            <w:r w:rsidRPr="4380B9B2">
              <w:rPr>
                <w:rFonts w:ascii="Arial" w:eastAsia="Times New Roman" w:hAnsi="Arial" w:cs="Arial"/>
                <w:color w:val="000000" w:themeColor="text1"/>
                <w:sz w:val="18"/>
                <w:szCs w:val="18"/>
              </w:rPr>
              <w:t xml:space="preserve">Beaulieu </w:t>
            </w:r>
          </w:p>
          <w:p w14:paraId="0CE30A46"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4380B9B2">
              <w:rPr>
                <w:rFonts w:ascii="Arial" w:eastAsia="Times New Roman" w:hAnsi="Arial" w:cs="Arial"/>
                <w:color w:val="000000" w:themeColor="text1"/>
                <w:sz w:val="18"/>
                <w:szCs w:val="18"/>
              </w:rPr>
              <w:t>(2004)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7D0DD3E0"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Canada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16863E46"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General Practice/ Primary Care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370FCDAF"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Clinician education workshop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74528CA3"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Yes </w:t>
            </w:r>
          </w:p>
        </w:tc>
      </w:tr>
      <w:tr w:rsidR="005B14F8" w:rsidRPr="00586180" w14:paraId="2AE66D03"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3C384BD9" w14:textId="21036FC4"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Evidence-based educational outreach visits: Effects on prescriptions of non-steroidal anti-inflammatory drugs.</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632TCBYF","properties":{"formattedCitation":"\\super 20\\nosupersub{}","plainCitation":"20","noteIndex":0},"citationItems":[{"id":2655,"uris":["http://zotero.org/groups/4955408/items/HNKZ6C3D"],"itemData":{"id":2655,"type":"article-journal","abstract":"Aims: To evaluate the effectiveness of an evidence based group educational outreach visit on prescription patterns of non-steroidal anti-inflammatory drugs (NSAIDs) in primary care.\nDesign: Randomised controlled simple blind trial, with randomisation into three groups: experimental (evidence based educational outreach visit), placebo (conventional education session), and control (without intervention).\nSetting: The 24 primary care centres of the National Institute of Healthcare Network in a rural province of Aragon, Spain.\nParticipants: The 24 primary health care teams of the network, with 158 general practitioners (GPs). The teams were randomised into the groups, experimental (8 teams, 48 GPs), placebo (8 teams, 54 GPs), and control (8 teams, 56 GPs).\nIntervention: Experimental group: one group educational outreach visit, conveying data based on a systematic review of the literature that was reinforced with printed material; placebo group: one non-structured educational session; control group: no intervention. Both educational sessions emphasised that there are no differences in the effectiveness of the NSAIDs reviewed (diclofenac, piroxicam, and tenoxicam); a recommendation was made to prescribe diclofenac over tenoxicam because of price differences.\nMain outcome measures: Changes in the number of packages prescribed for each of the drugs and changes in the cost per package of NSAIDs prescribed during the six months before, and after the intervention.\nResults: There were no differences in the basal characteristics of the three groups, except for the number of prescriptions during the six months before the intervention. Prescriptions for NSAIDs decreased homogeneously in the three groups. For tenoxicam, the experimental group reduced prescriptions by 22.5% (95%CI: 34.42 to −10.76), compared with a reduction of 9.78% (95%CI: −17.70 to −1.86) in the placebo group and an increase of 14.44% (95%CI: 5.22 to 23.66) in the control group. The average cost per prescription decreased by 1.91% (95%CI: −0.33% to −3.49%) in the experimental group, 0.16% (95%CI: −0.27% to −2.93%) in the placebo group, and rose by 1.76% (95%CI: 0.35% to 3.17%) in the control group.\nConclusions: Evidence based educational outreach visits are more effective than no intervention at all. Results suggest that evidence based educational outreach visits are incrementally more effective than conventional educational sessions, which in turn are more effective than no intervention at all.","container-title":"Journal of Epidemiology &amp; Community Health","DOI":"10.1136/jech.56.9.653","ISSN":"0143-005X, 1470-2738","issue":"9","language":"en","license":"Copyright 2002 Journal of Epidemiology and Community Health","note":"publisher: BMJ Publishing Group Ltd\nsection: Public health policy and practice\nPMID: 12177080","page":"653-658","source":"jech.bmj.com","title":"Evidence based educational outreach visits: effects on prescriptions of non-steroidal anti-inflammatory drugs","title-short":"Evidence based educational outreach visits","volume":"56","author":[{"family":"Bernal-Delgado","given":"E."},{"family":"Galeote-Mayor","given":"M."},{"family":"Pradas-Arnal","given":"F."},{"family":"Peiró-Moreno","given":"S."}],"issued":{"date-parts":[["2002",9,1]]}}}],"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20</w:t>
            </w:r>
            <w:r w:rsidRPr="002015AB">
              <w:rPr>
                <w:rFonts w:ascii="Arial" w:eastAsia="Times New Roman" w:hAnsi="Arial" w:cs="Arial"/>
                <w:color w:val="000000"/>
                <w:sz w:val="18"/>
                <w:szCs w:val="18"/>
              </w:rPr>
              <w:fldChar w:fldCharType="end"/>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56C29A26"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Bernal-</w:t>
            </w:r>
            <w:proofErr w:type="spellStart"/>
            <w:r w:rsidRPr="00586180">
              <w:rPr>
                <w:rFonts w:ascii="Arial" w:eastAsia="Times New Roman" w:hAnsi="Arial" w:cs="Arial"/>
                <w:color w:val="000000"/>
                <w:sz w:val="18"/>
                <w:szCs w:val="18"/>
              </w:rPr>
              <w:t>Delgardo</w:t>
            </w:r>
            <w:proofErr w:type="spellEnd"/>
            <w:r w:rsidRPr="00586180">
              <w:rPr>
                <w:rFonts w:ascii="Arial" w:eastAsia="Times New Roman" w:hAnsi="Arial" w:cs="Arial"/>
                <w:color w:val="000000"/>
                <w:sz w:val="18"/>
                <w:szCs w:val="18"/>
              </w:rPr>
              <w:t xml:space="preserve"> (2002)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02A0873D"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Spain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6370E40F"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General Practice/ Primary Care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7CE9F66E"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Academic detailing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369FC8C8"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Yes </w:t>
            </w:r>
          </w:p>
        </w:tc>
      </w:tr>
      <w:tr w:rsidR="005B14F8" w:rsidRPr="00586180" w14:paraId="363142A2"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64F0C316" w14:textId="08A340CC"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Improving ambulatory prescribing safety with a handheld decision support system: A randomized controlled trial.</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0F3EPJxA","properties":{"formattedCitation":"\\super 21\\nosupersub{}","plainCitation":"21","noteIndex":0},"citationItems":[{"id":2718,"uris":["http://zotero.org/groups/4955408/items/GNLJLZ8U"],"itemData":{"id":2718,"type":"article-journal","abstract":"Objective: To evaluate the effectiveness of a personal digital assistant (PDA)–based clinical decision support system (CDSS) on nonsteroidal anti-inflammatory drug (NSAID) prescribing safety in the outpatient setting., Design: The design was a randomized, controlled trial conducted in a university-based resident clinic. Internal medicine residents received a PDA-based CDSS suite. For intervention residents, the CDSS included a prediction rule for NSAID-related gastrointestinal risk assessment and treatment recommendations. Unannounced standardized patients (SPs) trained to portray musculoskeletal symptoms presented to study physicians. Safety outcomes were assessed from the prescriptions given to the SPs. Each prescription was reviewed by a committee of clinicians blinded to participant, intervention group assignment, and baseline or follow-up status., Measurements: Prescriptions were judged as safe or unsafe. The main outcome measure was the differential change in unsafe prescribing of NSAIDs for the intervention versus the control group., Results: At baseline, the mean proportion of cases per physician with unsafe prescriptions for the two groups was similar (0.27 vs. 0.29, p &gt; 0.05). Controlling for baseline performance, intervention participants prescribed more safely than controls after receiving the CDSS (0.23 vs. 0.45 [F = 4.24, p &lt; 0.05]). With the CDSS, intervention participants documented more complete assessment of patient gastrointestinal risk from NSAIDs., Conclusion: Participants provided with a PDA-based CDSS for NSAID prescribing made fewer unsafe treatment decisions than participants without the CDSS.","container-title":"Journal of the American Medical Informatics Association : JAMIA","DOI":"10.1197/jamia.M1961","ISSN":"1067-5027","issue":"2","journalAbbreviation":"J Am Med Inform Assoc","note":"PMID: 16357350\nPMCID: PMC1447547","page":"171-179","source":"PubMed Central","title":"Improving Ambulatory Prescribing Safety with a Handheld Decision Support System: A Randomized Controlled Trial","title-short":"Improving Ambulatory Prescribing Safety with a Handheld Decision Support System","volume":"13","author":[{"family":"Berner","given":"Eta S."},{"family":"Houston","given":"Thomas K."},{"family":"Ray","given":"Midge N."},{"family":"Allison","given":"Jeroan J."},{"family":"Heudebert","given":"Gustavo R."},{"family":"Chatham","given":"W. Winn"},{"family":"Kennedy","given":"John I."},{"family":"Glandon","given":"Gerald L."},{"family":"Norton","given":"Patricia A."},{"family":"Crawford","given":"Myra A."},{"family":"Maisiak","given":"Richard S."}],"issued":{"date-parts":[["2006"]]}}}],"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21</w:t>
            </w:r>
            <w:r w:rsidRPr="002015AB">
              <w:rPr>
                <w:rFonts w:ascii="Arial" w:eastAsia="Times New Roman" w:hAnsi="Arial" w:cs="Arial"/>
                <w:color w:val="000000"/>
                <w:sz w:val="18"/>
                <w:szCs w:val="18"/>
              </w:rPr>
              <w:fldChar w:fldCharType="end"/>
            </w:r>
            <w:r w:rsidRPr="002015AB">
              <w:rPr>
                <w:rFonts w:ascii="Arial" w:eastAsia="Times New Roman" w:hAnsi="Arial" w:cs="Arial"/>
                <w:color w:val="000000"/>
                <w:sz w:val="18"/>
                <w:szCs w:val="18"/>
              </w:rPr>
              <w:t xml:space="preserve"> </w:t>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03790946"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Berner  </w:t>
            </w:r>
          </w:p>
          <w:p w14:paraId="55657395"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2006)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300FFAF7"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United States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701B956B"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General Practice/ Primary Care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6D4012D8"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A personal digital assistant (PDA)–based clinical decision support system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4E1FD4BD"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Yes </w:t>
            </w:r>
          </w:p>
        </w:tc>
      </w:tr>
      <w:tr w:rsidR="005B14F8" w:rsidRPr="00586180" w14:paraId="2EC21F4C"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1AD610E1" w14:textId="4B75ACB7"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Influencing NSAID prescribing in primary care using different feedback strategies.</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9revkckG","properties":{"formattedCitation":"\\super 22\\nosupersub{}","plainCitation":"22","noteIndex":0},"citationItems":[{"id":2039,"uris":["http://zotero.org/groups/4955408/items/RJKLYHMT"],"itemData":{"id":2039,"type":"article-journal","abstract":"The Audit Commission endorsed the role of the prescribing adviser in promoting safe, rational and cost</w:instrText>
            </w:r>
            <w:r w:rsidR="000A25B6">
              <w:rPr>
                <w:rFonts w:ascii="Cambria Math" w:eastAsia="Times New Roman" w:hAnsi="Cambria Math" w:cs="Cambria Math"/>
                <w:color w:val="000000"/>
                <w:sz w:val="18"/>
                <w:szCs w:val="18"/>
              </w:rPr>
              <w:instrText>‐</w:instrText>
            </w:r>
            <w:r w:rsidR="000A25B6">
              <w:rPr>
                <w:rFonts w:ascii="Arial" w:eastAsia="Times New Roman" w:hAnsi="Arial" w:cs="Arial"/>
                <w:color w:val="000000"/>
                <w:sz w:val="18"/>
                <w:szCs w:val="18"/>
              </w:rPr>
              <w:instrText>effective prescribing by general medical practitioners (GPs). However, whether such roles should involve practice visits, facilitation of educational meetings, production of local bulletins, or a combination of these and other approaches is unclear. Few UK studies have investigated the best methods to influence prescribing on a large scale in primary care. The present study was designed to determine the effectiveness of active compared to passive practice specific prescribing feedback. The programme focused on non</w:instrText>
            </w:r>
            <w:r w:rsidR="000A25B6">
              <w:rPr>
                <w:rFonts w:ascii="Cambria Math" w:eastAsia="Times New Roman" w:hAnsi="Cambria Math" w:cs="Cambria Math"/>
                <w:color w:val="000000"/>
                <w:sz w:val="18"/>
                <w:szCs w:val="18"/>
              </w:rPr>
              <w:instrText>‐</w:instrText>
            </w:r>
            <w:r w:rsidR="000A25B6">
              <w:rPr>
                <w:rFonts w:ascii="Arial" w:eastAsia="Times New Roman" w:hAnsi="Arial" w:cs="Arial"/>
                <w:color w:val="000000"/>
                <w:sz w:val="18"/>
                <w:szCs w:val="18"/>
              </w:rPr>
              <w:instrText>steroidal anti</w:instrText>
            </w:r>
            <w:r w:rsidR="000A25B6">
              <w:rPr>
                <w:rFonts w:ascii="Cambria Math" w:eastAsia="Times New Roman" w:hAnsi="Cambria Math" w:cs="Cambria Math"/>
                <w:color w:val="000000"/>
                <w:sz w:val="18"/>
                <w:szCs w:val="18"/>
              </w:rPr>
              <w:instrText>‐</w:instrText>
            </w:r>
            <w:r w:rsidR="000A25B6">
              <w:rPr>
                <w:rFonts w:ascii="Arial" w:eastAsia="Times New Roman" w:hAnsi="Arial" w:cs="Arial"/>
                <w:color w:val="000000"/>
                <w:sz w:val="18"/>
                <w:szCs w:val="18"/>
              </w:rPr>
              <w:instrText>inflammatory drugs (NSAIDs) since concern has been expressed about their use, which accounts for 4% of volume and 5% of the cost of UK National Health Service drugs prescribed in primary care,Sixty</w:instrText>
            </w:r>
            <w:r w:rsidR="000A25B6">
              <w:rPr>
                <w:rFonts w:ascii="Cambria Math" w:eastAsia="Times New Roman" w:hAnsi="Cambria Math" w:cs="Cambria Math"/>
                <w:color w:val="000000"/>
                <w:sz w:val="18"/>
                <w:szCs w:val="18"/>
              </w:rPr>
              <w:instrText>‐</w:instrText>
            </w:r>
            <w:r w:rsidR="000A25B6">
              <w:rPr>
                <w:rFonts w:ascii="Arial" w:eastAsia="Times New Roman" w:hAnsi="Arial" w:cs="Arial"/>
                <w:color w:val="000000"/>
                <w:sz w:val="18"/>
                <w:szCs w:val="18"/>
              </w:rPr>
              <w:instrText>six of the 91 general medical practices contracted to Gwent Health Authority agreed to participate in the study and were randomly stratified by practice size, locality, fund</w:instrText>
            </w:r>
            <w:r w:rsidR="000A25B6">
              <w:rPr>
                <w:rFonts w:ascii="Cambria Math" w:eastAsia="Times New Roman" w:hAnsi="Cambria Math" w:cs="Cambria Math"/>
                <w:color w:val="000000"/>
                <w:sz w:val="18"/>
                <w:szCs w:val="18"/>
              </w:rPr>
              <w:instrText>‐</w:instrText>
            </w:r>
            <w:r w:rsidR="000A25B6">
              <w:rPr>
                <w:rFonts w:ascii="Arial" w:eastAsia="Times New Roman" w:hAnsi="Arial" w:cs="Arial"/>
                <w:color w:val="000000"/>
                <w:sz w:val="18"/>
                <w:szCs w:val="18"/>
              </w:rPr>
              <w:instrText>holding and dispensing status into 2 groups. Group 1 received active feedback via practice visits from the pharmaceutical prescribing adviser to present prescribing analysis and cost data (PACT) concerning NSAID use. Group 2 received passive feedback, a practice specific prescribing analysis workbook that contained similar information to that given to Group 1 practices. Practices not wishing to enter the study were used as a self selected reference group (Group 3) which received no information on NSAIDs from the prescribing adviser. Practice visits and the distribution and completion of workbooks occurred between September 1993 and March 1994, PACT data for all NSAIDs was used to identify changes in prescribing before and after the programme. A combination of 27 indicators, in terms of items and cost per 1000 patients, were chosen to identify overall changes and potential switches between individual drugs, or to generic alternatives.Comparison of the practices in each of the three groups at analysis revealed similar distribution in terms of stratification criteria. Eleven (38%) Group 2 practices returned completed workbooks. Overview indicators (those not targeted) showed similar trends of either increase or decrease, in cost and volume, across all three groups, whereas targeted indicators demonstrated a more mixed picture between groups. In summary the total number of statistically significant changes for targeted indicators in Groups 1, 2, and 3 were 10, 8 and 1 (changes in items per 1000 patients), and 12, 10 and 3 (changes in cost per 1000 patients) respectively. Targeted indicators revealed more statistically significant changes in Group 1 (active feedback) than Group 2 passive feedback) which showed more changes than Group 3 (reference group). Active feedback was more effective at bringing about a required change than the use of passive feedback; both approaches had more impact than that registered by the reference group. The Group 2 analysis presented included both responders and non</w:instrText>
            </w:r>
            <w:r w:rsidR="000A25B6">
              <w:rPr>
                <w:rFonts w:ascii="Cambria Math" w:eastAsia="Times New Roman" w:hAnsi="Cambria Math" w:cs="Cambria Math"/>
                <w:color w:val="000000"/>
                <w:sz w:val="18"/>
                <w:szCs w:val="18"/>
              </w:rPr>
              <w:instrText>‐</w:instrText>
            </w:r>
            <w:r w:rsidR="000A25B6">
              <w:rPr>
                <w:rFonts w:ascii="Arial" w:eastAsia="Times New Roman" w:hAnsi="Arial" w:cs="Arial"/>
                <w:color w:val="000000"/>
                <w:sz w:val="18"/>
                <w:szCs w:val="18"/>
              </w:rPr>
              <w:instrText xml:space="preserve">responders, thus a more marked benefit of the workbook was perhaps masked. These results have implications for the future provision of prescribing advice to practices. Advisers currently use both active and passive methods to provide prescribing feedback to practices. The high resource intensiveness of practice visits leads many authorities to rely increasingly on less effective methods such as bulletins. Evaluation of the cost effectiveness of methods used to influence prescribing are required.","container-title":"Pharmacy World and Science","DOI":"10.1023/A:1008790925035","ISSN":"1573-739X","issue":"2","journalAbbreviation":"Pharm World Sci","language":"en","page":"39-46","source":"Springer Link","title":"Influencing NSAID prescribing in primary care using different feedback strategies","volume":"22","author":[{"family":"Braybrook","given":"Sarah"},{"family":"Walker","given":"Roger"}],"issued":{"date-parts":[["2000",4,1]]}}}],"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22</w:t>
            </w:r>
            <w:r w:rsidRPr="002015AB">
              <w:rPr>
                <w:rFonts w:ascii="Arial" w:eastAsia="Times New Roman" w:hAnsi="Arial" w:cs="Arial"/>
                <w:color w:val="000000"/>
                <w:sz w:val="18"/>
                <w:szCs w:val="18"/>
              </w:rPr>
              <w:fldChar w:fldCharType="end"/>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21523AEB"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4380B9B2">
              <w:rPr>
                <w:rFonts w:ascii="Arial" w:eastAsia="Times New Roman" w:hAnsi="Arial" w:cs="Arial"/>
                <w:color w:val="000000" w:themeColor="text1"/>
                <w:sz w:val="18"/>
                <w:szCs w:val="18"/>
              </w:rPr>
              <w:t xml:space="preserve">Braybrook </w:t>
            </w:r>
            <w:r>
              <w:rPr>
                <w:rFonts w:ascii="Arial" w:eastAsia="Times New Roman" w:hAnsi="Arial" w:cs="Arial"/>
                <w:color w:val="000000" w:themeColor="text1"/>
                <w:sz w:val="18"/>
                <w:szCs w:val="18"/>
              </w:rPr>
              <w:t>(</w:t>
            </w:r>
            <w:r w:rsidRPr="4380B9B2">
              <w:rPr>
                <w:rFonts w:ascii="Arial" w:eastAsia="Times New Roman" w:hAnsi="Arial" w:cs="Arial"/>
                <w:color w:val="000000" w:themeColor="text1"/>
                <w:sz w:val="18"/>
                <w:szCs w:val="18"/>
              </w:rPr>
              <w:t>2000</w:t>
            </w:r>
            <w:r>
              <w:rPr>
                <w:rFonts w:ascii="Arial" w:eastAsia="Times New Roman" w:hAnsi="Arial" w:cs="Arial"/>
                <w:color w:val="000000" w:themeColor="text1"/>
                <w:sz w:val="18"/>
                <w:szCs w:val="18"/>
              </w:rPr>
              <w:t>)</w:t>
            </w:r>
            <w:r w:rsidRPr="4380B9B2">
              <w:rPr>
                <w:rFonts w:ascii="Arial" w:eastAsia="Times New Roman" w:hAnsi="Arial" w:cs="Arial"/>
                <w:color w:val="000000" w:themeColor="text1"/>
                <w:sz w:val="18"/>
                <w:szCs w:val="18"/>
              </w:rPr>
              <w:t>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6AAAFF2B"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United Kingdom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3D0BFE7F"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General Practice/ Primary Care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102F1ADE"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Clinician education, active or passive practice-specific prescribing feedback, and prescribing workbook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7A266A1F"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Yes </w:t>
            </w:r>
          </w:p>
        </w:tc>
      </w:tr>
      <w:tr w:rsidR="005B14F8" w:rsidRPr="00586180" w14:paraId="6DABC9FB"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68378026" w14:textId="2F09A921"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The implementation of academic detailing and its effectiveness on appropriate prescribing of pain relief medication: A real-world cluster randomized trial in Belgian General Practice/ Primary Care.</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8H85Aryk","properties":{"formattedCitation":"\\super 23\\nosupersub{}","plainCitation":"23","noteIndex":0},"citationItems":[{"id":2762,"uris":["http://zotero.org/groups/4955408/items/P6FYWSWN"],"itemData":{"id":2762,"type":"article-journal","abstract":"In Belgium, the debate about the effect of the national academic detailing service (ADS) on prescribing quality in general practice is ongoing. In order to evaluate both the implementation strategies of the ADS and its effectiveness on appropriate prescribing of pain relief medication, we conducted a real-world cluster randomized controlled trial (cRCT).","container-title":"Implementation Science","DOI":"10.1186/s13012-017-0703-8","ISSN":"1748-5908","issue":"1","journalAbbreviation":"Implementation Science","page":"6","source":"BioMed Central","title":"The implementation of academic detailing and its effectiveness on appropriate prescribing of pain relief medication: a real-world cluster randomized trial in Belgian general practices","title-short":"The implementation of academic detailing and its effectiveness on appropriate prescribing of pain relief medication","volume":"13","author":[{"family":"Bruyndonckx","given":"Robin"},{"family":"Verhoeven","given":"Veronique"},{"family":"Anthierens","given":"Sibyl"},{"family":"Cornelis","given":"Koen"},{"family":"Ackaert","given":"Katelijne"},{"family":"Gielen","given":"Birgit"},{"family":"Coenen","given":"Samuel"}],"issued":{"date-parts":[["2018",1,10]]}}}],"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23</w:t>
            </w:r>
            <w:r w:rsidRPr="002015AB">
              <w:rPr>
                <w:rFonts w:ascii="Arial" w:eastAsia="Times New Roman" w:hAnsi="Arial" w:cs="Arial"/>
                <w:color w:val="000000"/>
                <w:sz w:val="18"/>
                <w:szCs w:val="18"/>
              </w:rPr>
              <w:fldChar w:fldCharType="end"/>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343C0DF8" w14:textId="77777777" w:rsidR="005B14F8" w:rsidRPr="00586180" w:rsidRDefault="005B14F8" w:rsidP="001262FC">
            <w:pPr>
              <w:spacing w:after="0" w:line="240" w:lineRule="auto"/>
              <w:textAlignment w:val="baseline"/>
              <w:rPr>
                <w:rFonts w:ascii="Arial" w:eastAsia="Times New Roman" w:hAnsi="Arial" w:cs="Arial"/>
                <w:color w:val="000000" w:themeColor="text1"/>
                <w:sz w:val="18"/>
                <w:szCs w:val="18"/>
              </w:rPr>
            </w:pPr>
            <w:proofErr w:type="spellStart"/>
            <w:r w:rsidRPr="4380B9B2">
              <w:rPr>
                <w:rFonts w:ascii="Arial" w:eastAsia="Times New Roman" w:hAnsi="Arial" w:cs="Arial"/>
                <w:color w:val="000000" w:themeColor="text1"/>
                <w:sz w:val="18"/>
                <w:szCs w:val="18"/>
              </w:rPr>
              <w:t>Bruyndonck</w:t>
            </w:r>
            <w:proofErr w:type="spellEnd"/>
          </w:p>
          <w:p w14:paraId="7EF0A69A"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4380B9B2">
              <w:rPr>
                <w:rFonts w:ascii="Arial" w:eastAsia="Times New Roman" w:hAnsi="Arial" w:cs="Arial"/>
                <w:color w:val="000000" w:themeColor="text1"/>
                <w:sz w:val="18"/>
                <w:szCs w:val="18"/>
              </w:rPr>
              <w:t>(2018)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71345508"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Belgium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7FAF141B"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General Practice/ Primary Care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7AA347EA"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Academic detailing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650AE2CD"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Yes </w:t>
            </w:r>
          </w:p>
        </w:tc>
      </w:tr>
      <w:tr w:rsidR="005B14F8" w:rsidRPr="00586180" w14:paraId="4D117E4C"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72709785" w14:textId="0764262D"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A group randomized trial to improve safe use of nonsteroidal anti-inflammatory drugs.</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2CV19RoP","properties":{"formattedCitation":"\\super 24\\nosupersub{}","plainCitation":"24","noteIndex":0},"citationItems":[{"id":3616,"uris":["http://zotero.org/groups/4955408/items/JJF68C8X"],"itemData":{"id":3616,"type":"article-journal","abstract":"OBJECTIVE: To determine whether audit/feedback and educational materials improve adherence to recommendations for laboratory monitoring and cytoprotective agents to detect and prevent adverse events caused by nonsteroidal anti-inflammatory agents (NSAIDs).\nSTUDY DESIGN: Controlled, cluster-randomized trial.\nMETHODS: Physicians commonly prescribing NSAIDs were identified within a large managed care organization and randomized to a control or an intervention group (audit/feedback with peer-derived benchmarks and continuing medical education). Medical records were examined 10 months before and after the intervention for clinical data and receipt of complete blood count (CBC), creatinine testing, and cytoprotective agents (process measures). Primary analysis compared intervention versus control physicians among those who initially performed below a peer-derived benchmark. General estimating equations accounted for patient clustering.\nRESULTS: Of 101 physicians initially randomized, 85 remained eligible (38 internists, 36 family physicians, 11 rheumatologists) postintervention. Mean percent change in performance between intervention and control physicians for CBC monitoring was 16% versus 10%; for creatinine monitoring, 0% versus 17%; and use of cytoprotective agents, -3% versus -1%. None of these changes were significant. Rheumatology specialty, number of NSAID prescriptions and physician visits, and patient risk factors for NSAID-related toxicity were more strongly associated with improved safety practices than the intervention.\nCONCLUSIONS: Audit/feedback and educational materials had no observed effect on improving NSAID-related safety practices. Potentially contributing factors include high baseline performance (ceiling effect), dilution of the intervention effect by case mix and provider factors, nonreceipt of intervention materials, and diverse indications for lab tests.","container-title":"The American Journal of Managed Care","ISSN":"1088-0224","issue":"9","journalAbbreviation":"Am J Manag Care","language":"eng","note":"PMID: 16159043","page":"537-543","source":"PubMed","title":"A group randomized trial to improve safe use of nonsteroidal anti-inflammatory drugs","volume":"11","author":[{"family":"Curtis","given":"Jeffrey R."},{"family":"Olivieri","given":"Jason"},{"family":"Allison","given":"Jeroan J."},{"family":"Gaffo","given":"Angelo"},{"family":"Juarez","given":"Lucia"},{"family":"Kovac","given":"Stacey H."},{"family":"Person","given":"Sharina"},{"family":"Saag","given":"Kenneth G."}],"issued":{"date-parts":[["2005",9]]}}}],"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24</w:t>
            </w:r>
            <w:r w:rsidRPr="002015AB">
              <w:rPr>
                <w:rFonts w:ascii="Arial" w:eastAsia="Times New Roman" w:hAnsi="Arial" w:cs="Arial"/>
                <w:color w:val="000000"/>
                <w:sz w:val="18"/>
                <w:szCs w:val="18"/>
              </w:rPr>
              <w:fldChar w:fldCharType="end"/>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6471B489"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Curtis  </w:t>
            </w:r>
          </w:p>
          <w:p w14:paraId="7927E945"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2005)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0B2D05CA"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United States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5943C476"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Managed Care Organization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17D4D7E8"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Continuing medical education and audit &amp; feedback with peer-derived benchmarks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5B6BAE7B"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sz w:val="18"/>
                <w:szCs w:val="18"/>
              </w:rPr>
              <w:t>No </w:t>
            </w:r>
          </w:p>
        </w:tc>
      </w:tr>
      <w:tr w:rsidR="005B14F8" w:rsidRPr="00586180" w14:paraId="6D8831D4"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33270CBE" w14:textId="2DD2EBBD"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Safer prescribing — A trial of education, informatics, and financial incentives.</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CdeEnhr4","properties":{"formattedCitation":"\\super 25\\nosupersub{}","plainCitation":"25","noteIndex":0},"citationItems":[{"id":2763,"uris":["http://zotero.org/groups/4955408/items/AQF6ALPX"],"itemData":{"id":2763,"type":"article-journal","container-title":"New England Journal of Medicine","DOI":"10.1056/NEJMsa1508955","ISSN":"0028-4793","issue":"11","note":"publisher: Massachusetts Medical Society\n_eprint: https://doi.org/10.1056/NEJMsa1508955\nPMID: 26981935","page":"1053-1064","source":"Taylor and Francis+NEJM","title":"Safer Prescribing — A Trial of Education, Informatics, and Financial Incentives","volume":"374","author":[{"family":"Dreischulte","given":"Tobias"},{"family":"Donnan","given":"Peter"},{"family":"Grant","given":"Aileen"},{"family":"Hapca","given":"Adrian"},{"family":"McCowan","given":"Colin"},{"family":"Guthrie","given":"Bruce"}],"issued":{"date-parts":[["2016",3,17]]}}}],"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25</w:t>
            </w:r>
            <w:r w:rsidRPr="002015AB">
              <w:rPr>
                <w:rFonts w:ascii="Arial" w:eastAsia="Times New Roman" w:hAnsi="Arial" w:cs="Arial"/>
                <w:color w:val="000000"/>
                <w:sz w:val="18"/>
                <w:szCs w:val="18"/>
              </w:rPr>
              <w:fldChar w:fldCharType="end"/>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7C209469"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proofErr w:type="spellStart"/>
            <w:r w:rsidRPr="00586180">
              <w:rPr>
                <w:rFonts w:ascii="Arial" w:eastAsia="Times New Roman" w:hAnsi="Arial" w:cs="Arial"/>
                <w:color w:val="000000"/>
                <w:sz w:val="18"/>
                <w:szCs w:val="18"/>
              </w:rPr>
              <w:t>Dreischulte</w:t>
            </w:r>
            <w:proofErr w:type="spellEnd"/>
            <w:r w:rsidRPr="00586180">
              <w:rPr>
                <w:rFonts w:ascii="Arial" w:eastAsia="Times New Roman" w:hAnsi="Arial" w:cs="Arial"/>
                <w:color w:val="000000"/>
                <w:sz w:val="18"/>
                <w:szCs w:val="18"/>
              </w:rPr>
              <w:t xml:space="preserve"> (2016)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08EA739D"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Scotland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2561FE11"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General Practice/ Primary Care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3B5C9636"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Clinician education, computerized clinical decision support, and financial incentives to practices to review patients’ charts for appropriateness of NSAIDs use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69FB6CC2"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Yes </w:t>
            </w:r>
          </w:p>
        </w:tc>
      </w:tr>
      <w:tr w:rsidR="005B14F8" w:rsidRPr="00586180" w14:paraId="55753447"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1CEC8CAD" w14:textId="6A729C9B"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Academic detailing as a method of continuing medical education.</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WEl1Oyyh","properties":{"formattedCitation":"\\super 26\\nosupersub{}","plainCitation":"26","noteIndex":0},"citationItems":[{"id":2107,"uris":["http://zotero.org/groups/4955408/items/VBAGAL83"],"itemData":{"id":2107,"type":"article-journal","abstract":"INTRODUCTION: Academic detailing is an interactive educational outreach to prescribers to present unbiased, non-commercial, evidence-based information, mostly about medications, with the goal of improving patient care. Academic detailing in Norway is an approach for providing continuing medical education to general practitioners (GPs). The basis of academic detailing is a one-to-one discussion between a trained health professional (the academic detailer) and the GP at the GP's workplace.\nMETHOD: Our first campaign was named \"Better use of non-steroidal anti-inflammatory drugs (NSAIDs)\", which aim was to reduce the use of diclofenac due to the risk of serious cardiovascular adverse events. At the same time we advised the GPs to use naproxen as the drug of choice if an NSAID was needed. We did a one-to-one intervention in two cities, where a trained academic detailer met the GP during office hours. A total of 247 GPs were invited to participate and 213 visits (86%) were completed. This article reviews the theoretical framework underlying the method and describes the development and implementation of academic detailing to GPs in Norway.\nRESULTS: More than 90% the participating GPs considered academic detailing a suitable method for providing up-to-date evidence-based, manufacturer-independent information, and nearly all would most likely or probably welcome another visit. After the intervention there was a reduction of diclofenac prescribing of 16% and 18%, respectively, in the two cities.\nCONCLUSION: We consider that academic detailing is a suitable method to bring the best available evidence to the point at which care is delivered, to achieve the best for the patients. According to the Norwegian GPs' evaluation, it is a key supplement to other methods of continuing medical education. To have maximum impact, it is important that academic detailing is practiced according to the consensus that has evolved in the USA and Australia.","container-title":"Advances in Medical Education and Practice","DOI":"10.2147/AMEP.S206073","ISSN":"1179-7258","journalAbbreviation":"Adv Med Educ Pract","language":"eng","note":"PMID: 31507335\nPMCID: PMC6719842","page":"717-725","source":"PubMed","title":"Academic detailing as a method of continuing medical education","volume":"10","author":[{"family":"Dyrkorn","given":"Roar"},{"family":"Langaas","given":"Harald Christian"},{"family":"Giverhaug","given":"Trude"},{"family":"Espnes","given":"Ketil Arne"},{"family":"Rowett","given":"Debra"},{"family":"Spigset","given":"Olav"}],"issued":{"date-parts":[["2019"]]}}}],"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26</w:t>
            </w:r>
            <w:r w:rsidRPr="002015AB">
              <w:rPr>
                <w:rFonts w:ascii="Arial" w:eastAsia="Times New Roman" w:hAnsi="Arial" w:cs="Arial"/>
                <w:color w:val="000000"/>
                <w:sz w:val="18"/>
                <w:szCs w:val="18"/>
              </w:rPr>
              <w:fldChar w:fldCharType="end"/>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39DD89A9" w14:textId="77777777" w:rsidR="005B14F8" w:rsidRPr="00586180" w:rsidRDefault="005B14F8" w:rsidP="001262FC">
            <w:pPr>
              <w:spacing w:after="0" w:line="240" w:lineRule="auto"/>
              <w:textAlignment w:val="baseline"/>
              <w:rPr>
                <w:rFonts w:ascii="Arial" w:eastAsia="Times New Roman" w:hAnsi="Arial" w:cs="Arial"/>
                <w:color w:val="000000" w:themeColor="text1"/>
                <w:sz w:val="18"/>
                <w:szCs w:val="18"/>
              </w:rPr>
            </w:pPr>
            <w:proofErr w:type="spellStart"/>
            <w:r w:rsidRPr="4380B9B2">
              <w:rPr>
                <w:rFonts w:ascii="Arial" w:eastAsia="Times New Roman" w:hAnsi="Arial" w:cs="Arial"/>
                <w:color w:val="000000" w:themeColor="text1"/>
                <w:sz w:val="18"/>
                <w:szCs w:val="18"/>
              </w:rPr>
              <w:t>Dyrkorn</w:t>
            </w:r>
            <w:proofErr w:type="spellEnd"/>
            <w:r w:rsidRPr="4380B9B2">
              <w:rPr>
                <w:rFonts w:ascii="Arial" w:eastAsia="Times New Roman" w:hAnsi="Arial" w:cs="Arial"/>
                <w:color w:val="000000" w:themeColor="text1"/>
                <w:sz w:val="18"/>
                <w:szCs w:val="18"/>
              </w:rPr>
              <w:t xml:space="preserve"> </w:t>
            </w:r>
          </w:p>
          <w:p w14:paraId="02F6F6CF"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4380B9B2">
              <w:rPr>
                <w:rFonts w:ascii="Arial" w:eastAsia="Times New Roman" w:hAnsi="Arial" w:cs="Arial"/>
                <w:color w:val="000000" w:themeColor="text1"/>
                <w:sz w:val="18"/>
                <w:szCs w:val="18"/>
              </w:rPr>
              <w:t>(2019)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57671194"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Norway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281A4551"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General Practice/ Primary Care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12E20A26"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Academic detailing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04ABFF7E"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Yes </w:t>
            </w:r>
          </w:p>
        </w:tc>
      </w:tr>
      <w:tr w:rsidR="005B14F8" w:rsidRPr="00586180" w14:paraId="573D9177"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0C6367C8" w14:textId="3D4C83B2"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A large-scale initiative to improve NSAID prescribing safety.</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xUrru7OW","properties":{"formattedCitation":"\\super 27\\nosupersub{}","plainCitation":"27","noteIndex":0},"citationItems":[{"id":3941,"uris":["http://zotero.org/groups/4955408/items/LTZCAE64"],"itemData":{"id":3941,"type":"document","publisher":"Aukland &amp; Waitemata District Health Borard and Safety in Practice Team","title":"Eskildson NSAID-prescribing-safety-Dec-2018.pdf","URL":"https://www.hqsc.govt.nz/assets/Our-work/Leadership-and-capability/Building-leadership-and-capability/Publications-resources/NSAID-prescribing-safety-Dec-2018.pdf","author":[{"family":"Eskildsen","given":"Lisa"}],"accessed":{"date-parts":[["2023",4,23]]}}}],"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27</w:t>
            </w:r>
            <w:r w:rsidRPr="002015AB">
              <w:rPr>
                <w:rFonts w:ascii="Arial" w:eastAsia="Times New Roman" w:hAnsi="Arial" w:cs="Arial"/>
                <w:color w:val="000000"/>
                <w:sz w:val="18"/>
                <w:szCs w:val="18"/>
              </w:rPr>
              <w:fldChar w:fldCharType="end"/>
            </w:r>
            <w:r w:rsidRPr="002015AB">
              <w:rPr>
                <w:rFonts w:ascii="Arial" w:eastAsia="Times New Roman" w:hAnsi="Arial" w:cs="Arial"/>
                <w:color w:val="000000"/>
                <w:sz w:val="18"/>
                <w:szCs w:val="18"/>
              </w:rPr>
              <w:t> </w:t>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5C910AEB" w14:textId="77777777" w:rsidR="005B14F8" w:rsidRPr="00586180" w:rsidRDefault="005B14F8" w:rsidP="001262FC">
            <w:pPr>
              <w:spacing w:after="0" w:line="240" w:lineRule="auto"/>
              <w:textAlignment w:val="baseline"/>
              <w:rPr>
                <w:rFonts w:ascii="Arial" w:eastAsia="Times New Roman" w:hAnsi="Arial" w:cs="Arial"/>
                <w:color w:val="000000" w:themeColor="text1"/>
                <w:sz w:val="18"/>
                <w:szCs w:val="18"/>
              </w:rPr>
            </w:pPr>
            <w:proofErr w:type="spellStart"/>
            <w:r w:rsidRPr="4380B9B2">
              <w:rPr>
                <w:rFonts w:ascii="Arial" w:eastAsia="Times New Roman" w:hAnsi="Arial" w:cs="Arial"/>
                <w:color w:val="000000" w:themeColor="text1"/>
                <w:sz w:val="18"/>
                <w:szCs w:val="18"/>
              </w:rPr>
              <w:t>Eskildsen</w:t>
            </w:r>
            <w:proofErr w:type="spellEnd"/>
            <w:r w:rsidRPr="4380B9B2">
              <w:rPr>
                <w:rFonts w:ascii="Arial" w:eastAsia="Times New Roman" w:hAnsi="Arial" w:cs="Arial"/>
                <w:color w:val="000000" w:themeColor="text1"/>
                <w:sz w:val="18"/>
                <w:szCs w:val="18"/>
              </w:rPr>
              <w:t xml:space="preserve"> </w:t>
            </w:r>
          </w:p>
          <w:p w14:paraId="435CBA1B"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4380B9B2">
              <w:rPr>
                <w:rFonts w:ascii="Arial" w:eastAsia="Times New Roman" w:hAnsi="Arial" w:cs="Arial"/>
                <w:color w:val="000000" w:themeColor="text1"/>
                <w:sz w:val="18"/>
                <w:szCs w:val="18"/>
              </w:rPr>
              <w:t>(2017)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575C6464"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New Zealand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0E842E37"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General Practice/ Primary Care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7FEDBE4E"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 xml:space="preserve">Practice facilitation, including academic detailing, workflow coaching, performance feedback, </w:t>
            </w:r>
            <w:r w:rsidRPr="00586180">
              <w:rPr>
                <w:rFonts w:ascii="Arial" w:eastAsia="Times New Roman" w:hAnsi="Arial" w:cs="Arial"/>
                <w:color w:val="000000"/>
                <w:sz w:val="18"/>
                <w:szCs w:val="18"/>
              </w:rPr>
              <w:lastRenderedPageBreak/>
              <w:t>and other safe prescribing resources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5EAABDBB"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lastRenderedPageBreak/>
              <w:t>Yes </w:t>
            </w:r>
          </w:p>
        </w:tc>
      </w:tr>
      <w:tr w:rsidR="005B14F8" w:rsidRPr="00586180" w14:paraId="10793C68"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70025699" w14:textId="47EFC0E5"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Computerized clinical decision support during medication ordering for long-term care residents with renal insufficiency.</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xSo64Tak","properties":{"formattedCitation":"\\super 28\\nosupersub{}","plainCitation":"28","noteIndex":0},"citationItems":[{"id":3608,"uris":["http://zotero.org/groups/4955408/items/SZXZZN85"],"itemData":{"id":3608,"type":"article-journal","abstract":"Objective\nTo determine whether a computerized clinical decision support system providing patient-specific recommendations in real-time improves the quality of prescribing for long-term care residents with renal insufficiency.\n\nDesign\nRandomized trial within the long-stay units of a large long-term care facility. Randomization was within blocks by unit type. Alerts related to medication prescribing for residents with renal insufficiency were displayed to prescribers in the intervention units and hidden but tracked in control units.\n\nMeasurement\nThe proportions of final drug orders that were appropriate were compared between intervention and control units within alert categories: (1) recommended medication doses; (2) recommended administration frequencies; (3) recommendations to avoid the drug; (4) warnings of missing information.\n\nResults\nThe rates of alerts were nearly equal in the intervention and control units: 2.5 per 1,000 resident days in the intervention units and 2.4 in the control units. The proportions of dose alerts for which the final drug orders were appropriate were similar between the intervention and control units (relative risk 0.95, 95% confidence interval 0.83, 1.1) for the remaining alert categories significantly higher proportions of final drug orders were appropriate in the intervention units: relative risk 2.4 for maximum frequency (1.4, 4.4); 2.6 for drugs that should be avoided (1.4, 5.0); and 1.8 for alerts to acquire missing information (1.1, 3.4). Overall, final drug orders were appropriate significantly more often in the intervention units—relative risk 1.2 (1.0, 1.4).\n\nConclusions\nClinical decision support for physicians prescribing medications for long-term care residents with renal insufficiency can improve the quality of prescribing decisions., Trial Registration: http://clinicaltrials.gov Identifier: NCT00599209","container-title":"Journal of the American Medical Informatics Association : JAMIA","DOI":"10.1197/jamia.M2981","ISSN":"1067-5027","issue":"4","journalAbbreviation":"J Am Med Inform Assoc","note":"PMID: 19390107\nPMCID: PMC2705250","page":"480-485","source":"PubMed Central","title":"Computerized Clinical Decision Support During Medication Ordering for Long-term Care Residents with Renal Insufficiency","volume":"16","author":[{"family":"Field","given":"Terry S."},{"family":"Rochon","given":"Paula"},{"family":"Lee","given":"Monica"},{"family":"Gavendo","given":"Linda"},{"family":"Baril","given":"Joann L."},{"family":"Gurwitz","given":"Jerry H."}],"issued":{"date-parts":[["2009"]]}}}],"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28</w:t>
            </w:r>
            <w:r w:rsidRPr="002015AB">
              <w:rPr>
                <w:rFonts w:ascii="Arial" w:eastAsia="Times New Roman" w:hAnsi="Arial" w:cs="Arial"/>
                <w:color w:val="000000"/>
                <w:sz w:val="18"/>
                <w:szCs w:val="18"/>
              </w:rPr>
              <w:fldChar w:fldCharType="end"/>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24C119A7"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Field  </w:t>
            </w:r>
          </w:p>
          <w:p w14:paraId="1F01EF11"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2009)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283D1906"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Canada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4AF5B759"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Long-term Care Facility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4F87A5B3"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Computerized clinical decision support system alerts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21ECB219"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Yes </w:t>
            </w:r>
          </w:p>
        </w:tc>
      </w:tr>
      <w:tr w:rsidR="005B14F8" w:rsidRPr="00586180" w14:paraId="2B44A22E"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160F14A9" w14:textId="4C595FEA"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One-to-one versus group sessions to improve prescription in primary care: A pragmatic randomized controlled trial.</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3925xozY","properties":{"formattedCitation":"\\super 29\\nosupersub{}","plainCitation":"29","noteIndex":0},"citationItems":[{"id":2728,"uris":["http://zotero.org/groups/4955408/items/3KEZN2B7"],"itemData":{"id":2728,"type":"article-journal","abstract":"Objectives. \n          The objective of the study was to evaluate the effectiveness of 2 educational strategies aimed at improving prescribing standards in primary care.\n          Methods. \n          A pragmatic controlled trial was designed; the study population included general and family practitioners in Galicia (northwestern Spain) divided into 3 study groups: a one-to-one education group (n = 98), a by-group education group (n = 92), and a control group (n = 405). The educational intervention included explicit recommendations for selecting nonsteroidal anti-inflammatory drugs (NSAIDs) for inflammation signs. Some of the subjects were given reminders. Mixed-effect linear models were applied to data analysis. Analyses were done by intention-to-treat. The dependent variable is a rate with a numerator that is the number of prescribed units of the NSAIDs recommended during intervention; the denominator is the total number of prescribed units of the NSAID total.\n          Results. \n          One-to-one education obtained an average prescribing behavior improvement of 6.5% (P &lt;0.001) in the 9 months after intervention. In the education group, the average improvement was 2.4% (P &lt;0.05) for the same period. Statistically significant differences were observed between the group intervention and one-to-one groups. The reminder increased significantly the effectiveness of the one-to-one intervention.\n          Conclusions. \n          A single, short educational session to primary care doctors can improve their prescribing standards during long periods of ≥9 months. Of the 2 strategies followed in the trial, one-to-one education has shown to be the most effective. Results also show that the effectiveness of these interventions increases when presented together with written material.","container-title":"Medical Care","ISSN":"0025-7079","issue":"2","language":"en-US","page":"158","source":"journals.lww.com","title":"One-to-One Versus Group Sessions to Improve Prescription in Primary Care: A Pragmatic Randomized Controlled Trial","title-short":"One-to-One Versus Group Sessions to Improve Prescription in Primary Care","volume":"39","author":[{"family":"Figueiras","given":"Adolfo"},{"family":"Sastre","given":"Isabel"},{"family":"Tato","given":"Fernando"},{"family":"Rodríguez","given":"Carlos"},{"family":"Lado","given":"Eugenia"},{"family":"Caamaño","given":"Francisco"},{"family":"Gestal-Otero","given":"Juan Jesús"}],"issued":{"date-parts":[["2001",2]]}}}],"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29</w:t>
            </w:r>
            <w:r w:rsidRPr="002015AB">
              <w:rPr>
                <w:rFonts w:ascii="Arial" w:eastAsia="Times New Roman" w:hAnsi="Arial" w:cs="Arial"/>
                <w:color w:val="000000"/>
                <w:sz w:val="18"/>
                <w:szCs w:val="18"/>
              </w:rPr>
              <w:fldChar w:fldCharType="end"/>
            </w:r>
            <w:r w:rsidRPr="002015AB">
              <w:rPr>
                <w:rFonts w:ascii="Arial" w:eastAsia="Times New Roman" w:hAnsi="Arial" w:cs="Arial"/>
                <w:color w:val="000000"/>
                <w:sz w:val="18"/>
                <w:szCs w:val="18"/>
              </w:rPr>
              <w:t> </w:t>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5B9857AF" w14:textId="77777777" w:rsidR="005B14F8" w:rsidRPr="00586180" w:rsidRDefault="005B14F8" w:rsidP="001262FC">
            <w:pPr>
              <w:spacing w:after="0" w:line="240" w:lineRule="auto"/>
              <w:textAlignment w:val="baseline"/>
              <w:rPr>
                <w:rFonts w:ascii="Arial" w:eastAsia="Times New Roman" w:hAnsi="Arial" w:cs="Arial"/>
                <w:color w:val="000000" w:themeColor="text1"/>
                <w:sz w:val="18"/>
                <w:szCs w:val="18"/>
              </w:rPr>
            </w:pPr>
            <w:proofErr w:type="spellStart"/>
            <w:r w:rsidRPr="4380B9B2">
              <w:rPr>
                <w:rFonts w:ascii="Arial" w:eastAsia="Times New Roman" w:hAnsi="Arial" w:cs="Arial"/>
                <w:color w:val="000000" w:themeColor="text1"/>
                <w:sz w:val="18"/>
                <w:szCs w:val="18"/>
              </w:rPr>
              <w:t>Figueiras</w:t>
            </w:r>
            <w:proofErr w:type="spellEnd"/>
            <w:r w:rsidRPr="4380B9B2">
              <w:rPr>
                <w:rFonts w:ascii="Arial" w:eastAsia="Times New Roman" w:hAnsi="Arial" w:cs="Arial"/>
                <w:color w:val="000000" w:themeColor="text1"/>
                <w:sz w:val="18"/>
                <w:szCs w:val="18"/>
              </w:rPr>
              <w:t xml:space="preserve"> </w:t>
            </w:r>
          </w:p>
          <w:p w14:paraId="7E68A891"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4380B9B2">
              <w:rPr>
                <w:rFonts w:ascii="Arial" w:eastAsia="Times New Roman" w:hAnsi="Arial" w:cs="Arial"/>
                <w:color w:val="000000" w:themeColor="text1"/>
                <w:sz w:val="18"/>
                <w:szCs w:val="18"/>
              </w:rPr>
              <w:t>(2001)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1017B445"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Spain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786B7CA0"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General Practice/ Primary Care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4E9903DB"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One-on-one and group clinician education and reminders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5F35BA9A"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Yes </w:t>
            </w:r>
          </w:p>
        </w:tc>
      </w:tr>
      <w:tr w:rsidR="005B14F8" w:rsidRPr="00586180" w14:paraId="5546E530"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030E7856" w14:textId="6C326DB1"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Prevention of potentially inappropriate prescribing for elderly patients: A randomized controlled trial using STOPP/START criteria.</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LeWDGCUC","properties":{"formattedCitation":"\\super 30\\nosupersub{}","plainCitation":"30","noteIndex":0},"citationItems":[{"id":3586,"uris":["http://zotero.org/groups/4955408/items/I6IYNTTK"],"itemData":{"id":3586,"type":"article-journal","abstract":"Inappropriate prescribing is particularly common in older patients and is associated with adverse drug events (ADEs), hospitalization, and wasteful utilization of resources. We randomized 400 hospitalized patients aged ≥65 years to receive either the usual pharmaceutical care (control) or screening with STOPP/START criteria followed up with recommendations to their attending physicians (intervention). The Medication Appropriateness Index (MAI) and Assessment of Underutilization (AOU) index were used to assess prescribing appropriateness, both at the time of discharge and for 6 months after discharge. Unnecessary polypharmacy, the use of drugs at incorrect doses, and potential drug–drug and drug–disease interactions were significantly lower in the intervention group at discharge (absolute risk reduction 35.7%, number needed to screen to yield improvement in MAI = 2.8 (95% confidence interval 2.2–3.8)). Underutilization of clinically indicated medications was also reduced (absolute risk reduction 21.2%, number needed to screen to yield reduction in AOU = 4.7 (95% confidence interval 3.4–7.5)). Significant improvements in prescribing appropriateness were sustained for 6 months after discharge. Clinical Pharmacology &amp; Therapeutics (2011) 89 6, 845–854. doi:10.1038/clpt.2011.44","container-title":"Clinical Pharmacology &amp; Therapeutics","DOI":"10.1038/clpt.2011.44","ISSN":"1532-6535","issue":"6","language":"en","note":"_eprint: https://ascpt.onlinelibrary.wiley.com/doi/pdf/10.1038/clpt.2011.44","page":"845-854","source":"Wiley Online Library","title":"Prevention of Potentially Inappropriate Prescribing for Elderly Patients: A Randomized Controlled Trial Using STOPP/START Criteria","title-short":"Prevention of Potentially Inappropriate Prescribing for Elderly Patients","volume":"89","author":[{"family":"Gallagher","given":"Pf"},{"family":"O'Connor","given":"Mn"},{"family":"O'Mahony","given":"D"}],"issued":{"date-parts":[["2011"]]}}}],"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30</w:t>
            </w:r>
            <w:r w:rsidRPr="002015AB">
              <w:rPr>
                <w:rFonts w:ascii="Arial" w:eastAsia="Times New Roman" w:hAnsi="Arial" w:cs="Arial"/>
                <w:color w:val="000000"/>
                <w:sz w:val="18"/>
                <w:szCs w:val="18"/>
              </w:rPr>
              <w:fldChar w:fldCharType="end"/>
            </w:r>
            <w:r w:rsidRPr="002015AB">
              <w:rPr>
                <w:rFonts w:ascii="Arial" w:eastAsia="Times New Roman" w:hAnsi="Arial" w:cs="Arial"/>
                <w:color w:val="000000"/>
                <w:sz w:val="18"/>
                <w:szCs w:val="18"/>
              </w:rPr>
              <w:t> </w:t>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5D2B2281" w14:textId="77777777" w:rsidR="005B14F8" w:rsidRPr="00586180" w:rsidRDefault="005B14F8" w:rsidP="001262FC">
            <w:pPr>
              <w:spacing w:after="0" w:line="240" w:lineRule="auto"/>
              <w:textAlignment w:val="baseline"/>
              <w:rPr>
                <w:rFonts w:ascii="Arial" w:eastAsia="Times New Roman" w:hAnsi="Arial" w:cs="Arial"/>
                <w:color w:val="000000" w:themeColor="text1"/>
                <w:sz w:val="18"/>
                <w:szCs w:val="18"/>
              </w:rPr>
            </w:pPr>
            <w:r w:rsidRPr="4380B9B2">
              <w:rPr>
                <w:rFonts w:ascii="Arial" w:eastAsia="Times New Roman" w:hAnsi="Arial" w:cs="Arial"/>
                <w:color w:val="000000" w:themeColor="text1"/>
                <w:sz w:val="18"/>
                <w:szCs w:val="18"/>
              </w:rPr>
              <w:t xml:space="preserve">Gallagher </w:t>
            </w:r>
          </w:p>
          <w:p w14:paraId="5AD78F99"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4380B9B2">
              <w:rPr>
                <w:rFonts w:ascii="Arial" w:eastAsia="Times New Roman" w:hAnsi="Arial" w:cs="Arial"/>
                <w:color w:val="000000" w:themeColor="text1"/>
                <w:sz w:val="18"/>
                <w:szCs w:val="18"/>
              </w:rPr>
              <w:t>(2011)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1AACBE2C"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Ireland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70084C70"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Inpatient Care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09695635"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Screening by pharmacist using STOPP/START criteria and follow-up visit with primary care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291CE9ED"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Yes </w:t>
            </w:r>
          </w:p>
        </w:tc>
      </w:tr>
      <w:tr w:rsidR="005B14F8" w:rsidRPr="00586180" w14:paraId="478DBFA0"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1BD35634" w14:textId="2B5EE80A"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Impact of EHR-based clinical decision support on adherence to guidelines for patients on NSAIDs: A randomized controlled trial.</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JIip788I","properties":{"formattedCitation":"\\super 31\\nosupersub{}","plainCitation":"31","noteIndex":0},"citationItems":[{"id":3164,"uris":["http://zotero.org/groups/4955408/items/34K5LSKR"],"itemData":{"id":3164,"type":"article-journal","abstract":"PURPOSE Electronic health records (EHRs) with clinical decision support hold promise for improving quality of care, but their impact on management of chronic conditions has been mixed. This study examined the impact of EHR-based clinical decision support on adherence to guidelines for reducing gastrointestinal complications in primary care patients on nonsteroidal anti-inflammatory drugs (NSAIDs).\nMETHODS This randomized controlled trial was conducted in a national network of primary care offices using an EHR and focused on patients taking traditional NSAIDs who had factors associated with a high risk for gastrointestinal complications (a history of peptic ulcer disease; concomitant use of anticoagulants, antiplatelet medications [including aspirin], or corticosteroids; or an age of 75 years or older). The offices were randomized to receive EHR-based guidelines and alerts for high-risk patients on NSAIDs, or usual care. The primary outcome was the proportion of patients who received guideline-concordant care during the 1-year study period (June 2007-June 2008), defined as having their traditional NSAID discontinued (including a switch to a lower-risk medication), having a gastroprotective medication coprescribed, or both.\nRESULTS Participants included 27 offices with 119 clinicians and 5,234 highrisk patients. Intervention patients were more likely than usual care patients to receive guideline-concordant care (25.4% vs 22.4%, adjusted odds ratio = 1.19; 95% confidence interval, 1.01-1.42). For individual high-risk groups, patients on low-dose aspirin were more likely to receive guideline-concordant care with the intervention vs usual care (25.0% vs 20.8%, adjusted odds ratio = 1.30; 95% confidence interval, 1.04-1.62), but there was no significant difference for patients in other high-risk groups.\nCONCLUSIONS This study showed only a small impact of EHR-based clinical decision support for high-risk patients on NSAIDs in primary care offices. These results add to the growing literature about the complexity of EHR-based clinical decision support for improving quality of care.","container-title":"The Annals of Family Medicine","DOI":"10.1370/afm.1172","ISSN":"1544-1709, 1544-1717","issue":"1","journalAbbreviation":"The Annals of Family Medicine","language":"en","page":"22-30","source":"DOI.org (Crossref)","title":"Impact of EHR-Based Clinical Decision Support on Adherence to Guidelines for Patients on NSAIDs: A Randomized Controlled Trial","title-short":"Impact of EHR-Based Clinical Decision Support on Adherence to Guidelines for Patients on NSAIDs","volume":"9","author":[{"family":"Gill","given":"J. M."},{"family":"Mainous","given":"A. G."},{"family":"Koopman","given":"R. J."},{"family":"Player","given":"M. S."},{"family":"Everett","given":"C. J."},{"family":"Chen","given":"Y. X."},{"family":"Diamond","given":"J. J."},{"family":"Lieberman","given":"M. I."}],"issued":{"date-parts":[["2011",1,1]]}}}],"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31</w:t>
            </w:r>
            <w:r w:rsidRPr="002015AB">
              <w:rPr>
                <w:rFonts w:ascii="Arial" w:eastAsia="Times New Roman" w:hAnsi="Arial" w:cs="Arial"/>
                <w:color w:val="000000"/>
                <w:sz w:val="18"/>
                <w:szCs w:val="18"/>
              </w:rPr>
              <w:fldChar w:fldCharType="end"/>
            </w:r>
            <w:r w:rsidRPr="002015AB">
              <w:rPr>
                <w:rFonts w:ascii="Arial" w:eastAsia="Times New Roman" w:hAnsi="Arial" w:cs="Arial"/>
                <w:color w:val="000000"/>
                <w:sz w:val="18"/>
                <w:szCs w:val="18"/>
              </w:rPr>
              <w:t> </w:t>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159ED4B9"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Gill  </w:t>
            </w:r>
          </w:p>
          <w:p w14:paraId="095369CB"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2011)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600E4724"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United States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1ECC2B56"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General Practice/ Primary Care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19A7545E"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EHR-based clinical decision support alerts for high-risk patients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435C509F"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Yes </w:t>
            </w:r>
          </w:p>
        </w:tc>
      </w:tr>
      <w:tr w:rsidR="005B14F8" w:rsidRPr="00586180" w14:paraId="287F2ED2"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23FD2B21" w14:textId="0A6122F5"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Effect of an academic detailing intervention on the utilization rate of cyclooxygenase-2 inhibitors in the elderly.</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hPd9rIfY","properties":{"formattedCitation":"\\super 32\\nosupersub{}","plainCitation":"32","noteIndex":0},"citationItems":[{"id":3434,"uris":["http://zotero.org/groups/4955408/items/NS6DBSNX"],"itemData":{"id":3434,"type":"article-journal","abstract":"Osteoarthritis is prevalent in the elderly. Nova Scotia general practitioners (GPs) identified the need for an academic detailing (AD) intervention aimed at optimizing the management of osteoarthritis. AD was provided by Dalhousie University Continuing Medical Education in a face-to-face encounter employing evidence-based information. GP participation was voluntary.\nTo evaluate the effect of a GP-targeted osteoarthritis AD intervention on a reduction in the prescribing of cyclooxygenase-2 (COX-2) inhibitors, as well as examine the intervention effect on the utilization rates of gastroprotective agents and medical services.\nA retrospective cohort study design employing administrative data was used. Differences in utilization rates between intervention and control groups were evaluated using generalized estimating equations analysis for longitudinal data over four 90-day postintervention periods. Confounding was addressed using propensity scores to adjust for between-group bias on the measured covariates.\nThe between-group difference for change in COX-2 utilization rates was 0.76 defined daily doses/patient (p = 0.040; 95% CI 0.037 to 1.48) for the 3-month period following the intervention, with lower COX-2 utilization in the AD intervention group than in the control group. The intervention group showed a significant decrease in the within-group utilization rate between the pre- and postintervention periods (z =-2.34; p = 0.019). The between-group difference for change in GP office visit rates was 0.40 visits/patient (p = 0.028; 95% CI 0.046 to 0.79) with the intervention group, showing higher visit rates compared with the control group.\nThe osteoarthritis AD intervention was associated with a significant decrease (23%) in COX-2 utilization rates in the 3-month period immediately following the intervention. The only secondary outcome to show a significant between-group effect was the GP office visit rate, which was higher for the intervention group in the second 3-month postintervention period.","container-title":"The Annals of pharmacotherapy","DOI":"10.1345/aph.1K537","journalAbbreviation":"The Annals of pharmacotherapy","page":"749-56","source":"ResearchGate","title":"Effect of an Academic Detailing Intervention on the Utilization Rate of Cyclooxygenase-2 Inhibitors in the Elderly","volume":"42","author":[{"family":"Graham","given":"Stephen"},{"family":"Hartzema","given":"Abraham"},{"family":"Sketris","given":"Ingrid"},{"family":"Winterstein","given":"Almut"}],"issued":{"date-parts":[["2008",7,1]]}}}],"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32</w:t>
            </w:r>
            <w:r w:rsidRPr="002015AB">
              <w:rPr>
                <w:rFonts w:ascii="Arial" w:eastAsia="Times New Roman" w:hAnsi="Arial" w:cs="Arial"/>
                <w:color w:val="000000"/>
                <w:sz w:val="18"/>
                <w:szCs w:val="18"/>
              </w:rPr>
              <w:fldChar w:fldCharType="end"/>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426C47D6" w14:textId="77777777" w:rsidR="005B14F8" w:rsidRPr="00586180" w:rsidRDefault="005B14F8" w:rsidP="001262FC">
            <w:pPr>
              <w:spacing w:after="0" w:line="240" w:lineRule="auto"/>
              <w:textAlignment w:val="baseline"/>
              <w:rPr>
                <w:rFonts w:ascii="Arial" w:eastAsia="Times New Roman" w:hAnsi="Arial" w:cs="Arial"/>
                <w:color w:val="000000" w:themeColor="text1"/>
                <w:sz w:val="18"/>
                <w:szCs w:val="18"/>
              </w:rPr>
            </w:pPr>
            <w:r w:rsidRPr="4380B9B2">
              <w:rPr>
                <w:rFonts w:ascii="Arial" w:eastAsia="Times New Roman" w:hAnsi="Arial" w:cs="Arial"/>
                <w:color w:val="000000" w:themeColor="text1"/>
                <w:sz w:val="18"/>
                <w:szCs w:val="18"/>
              </w:rPr>
              <w:t xml:space="preserve">Graham </w:t>
            </w:r>
          </w:p>
          <w:p w14:paraId="4F0CB515"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4380B9B2">
              <w:rPr>
                <w:rFonts w:ascii="Arial" w:eastAsia="Times New Roman" w:hAnsi="Arial" w:cs="Arial"/>
                <w:color w:val="000000" w:themeColor="text1"/>
                <w:sz w:val="18"/>
                <w:szCs w:val="18"/>
              </w:rPr>
              <w:t>(2008)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358BC663"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Canada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4E46A30C"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Tertiary Medical Center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06E9F075"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Academic detailing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57BA7DF6"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Yes </w:t>
            </w:r>
          </w:p>
        </w:tc>
      </w:tr>
      <w:tr w:rsidR="005B14F8" w:rsidRPr="00586180" w14:paraId="4A39D2A1"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3233E9B5" w14:textId="5CB65BB2"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Guided medication dosing for elderly emergency patients using real-time, computerized decision support.</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2yZPKK42","properties":{"formattedCitation":"\\super 33\\nosupersub{}","plainCitation":"33","noteIndex":0},"citationItems":[{"id":3431,"uris":["http://zotero.org/groups/4955408/items/UGCU85Z8"],"itemData":{"id":3431,"type":"article-journal","abstract":"Objective\nTo evaluate the impact of a real-time computerized decision support tool in the emergency department that guides medication dosing for the elderly on physician ordering behavior and on adverse drug events (ADEs).\n\nDesign\nA prospective controlled trial was conducted over 26 weeks. The status of the decision support tool alternated OFF (7/17/06–8/29/06), ON (8/29/06–10/10/06), OFF (10/10/06–11/28/06), and ON (11/28/06–1/16/07) in consecutive blocks during the study period. In patients ≥65 who were ordered certain benzodiazepines, opiates, non-steroidals, or sedative-hypnotics, the computer application either adjusted the dosing or suggested a different medication. Physicians could accept or reject recommendations.\n\nMeasurements\nThe primary outcome compared medication ordering consistent with recommendations during ON versus OFF periods. Secondary outcomes included the admission rate, emergency department length of stay for discharged patients, 10-fold dosing orders, use of a second drug to reverse the original medication, and rate of ADEs using previously validated explicit chart review.\n\nResults\n2398 orders were placed for 1407 patients over 1548 visits. The majority (49/53; 92.5%) of recommendations for alternate medications were declined. More orders were consistent with dosing recommendations during ON (403/1283; 31.4%) than OFF (256/1115; 23%) periods (p≤0.0001). 673 (43%) visits were reviewed for ADEs. The rate of ADEs was lower during ON (8/237; 3.4%) compared with OFF (31/436; 7.1%) periods (p=0.02). The remaining secondary outcomes showed no difference.\n\nLimitations\nSingle institution study, retrospective chart review for ADEs.\n\nConclusion\nThough overall agreement with recommendations was low, real-time computerized decision support resulted in greater acceptance of medication recommendations. Fewer ADEs were observed when computerized decision support was active.","container-title":"Journal of the American Medical Informatics Association : JAMIA","DOI":"10.1136/amiajnl-2011-000124","ISSN":"1067-5027","issue":"1","journalAbbreviation":"J Am Med Inform Assoc","note":"PMID: 22052899\nPMCID: PMC3240752","page":"86-93","source":"PubMed Central","title":"Guided medication dosing for elderly emergency patients using real-time, computerized decision support","volume":"19","author":[{"family":"Griffey","given":"Richard T"},{"family":"Lo","given":"Helen G"},{"family":"Burdick","given":"Elisabeth"},{"family":"Keohane","given":"Carol"},{"family":"Bates","given":"David W"}],"issued":{"date-parts":[["2012"]]}}}],"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33</w:t>
            </w:r>
            <w:r w:rsidRPr="002015AB">
              <w:rPr>
                <w:rFonts w:ascii="Arial" w:eastAsia="Times New Roman" w:hAnsi="Arial" w:cs="Arial"/>
                <w:color w:val="000000"/>
                <w:sz w:val="18"/>
                <w:szCs w:val="18"/>
              </w:rPr>
              <w:fldChar w:fldCharType="end"/>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0C99A02B"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Griffey  </w:t>
            </w:r>
          </w:p>
          <w:p w14:paraId="7CA25C2C"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2012)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7BB6F9EB"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United States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359EA8FA"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Tertiary Medical Center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22C55B5C"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Computerized decision support tool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084E986A"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Yes </w:t>
            </w:r>
          </w:p>
        </w:tc>
      </w:tr>
      <w:tr w:rsidR="005B14F8" w:rsidRPr="00586180" w14:paraId="694D975F"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27524634" w14:textId="1DC62C18"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Data feedback and behavioral change intervention to improve primary care prescribing safety (EFIPPS): Multicenter, three-arm, cluster randomized controlled trial.</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TQTY9Ibz","properties":{"formattedCitation":"\\super 34\\nosupersub{}","plainCitation":"34","noteIndex":0},"citationItems":[{"id":2525,"uris":["http://zotero.org/groups/4955408/items/WBDW7PRD"],"itemData":{"id":2525,"type":"article-journal","abstract":"Objective To evaluate the effectiveness of feedback on safety of prescribing compared with moderately enhanced usual care. Design Three arm, highly pragmatic cluster randomised trial. Setting and participants 262/278 (94%) primary care practices in three Scottish health boards. Interventions Practices were randomised to: “usual care,” consisting of emailed educational material with support for searching to identify patients (88 practices at baseline, 86 analysed); usual care plus feedback on practice’s high risk prescribing sent quarterly on five occasions (87 practices, 86 analysed); or usual care plus the same feedback incorporating a behavioural change component (87 practices, 86 analysed).","container-title":"BMJ","DOI":"10.1136/bmj.i4079","ISSN":"1756-1833","journalAbbreviation":"BMJ","language":"en","page":"i4079","source":"DOI.org (Crossref)","title":"Data feedback and behavioural change intervention to improve primary care prescribing safety (EFIPPS): multicentre, three arm, cluster randomised controlled trial","title-short":"Data feedback and behavioural change intervention to improve primary care prescribing safety (EFIPPS)","author":[{"family":"Guthrie","given":"Bruce"},{"family":"Kavanagh","given":"Kimberley"},{"family":"Robertson","given":"Chris"},{"family":"Barnett","given":"Karen"},{"family":"Treweek","given":"Shaun"},{"family":"Petrie","given":"Dennis"},{"family":"Ritchie","given":"Lewis"},{"family":"Bennie","given":"Marion"}],"issued":{"date-parts":[["2016",8,18]]}}}],"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34</w:t>
            </w:r>
            <w:r w:rsidRPr="002015AB">
              <w:rPr>
                <w:rFonts w:ascii="Arial" w:eastAsia="Times New Roman" w:hAnsi="Arial" w:cs="Arial"/>
                <w:color w:val="000000"/>
                <w:sz w:val="18"/>
                <w:szCs w:val="18"/>
              </w:rPr>
              <w:fldChar w:fldCharType="end"/>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1A5BF8F5"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Guthrie </w:t>
            </w:r>
          </w:p>
          <w:p w14:paraId="556A8E18"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2016)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73DA064F"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Scotland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0E30EB81"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General Practice/ Primary Care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05C76F6F"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Emailed educational material with support for identifying high-risk patients or feedback on high-risk prescribing, with or without a behavioral change component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4F0AB84F"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Yes </w:t>
            </w:r>
          </w:p>
        </w:tc>
      </w:tr>
      <w:tr w:rsidR="005B14F8" w:rsidRPr="00586180" w14:paraId="18D5CF30"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60B50E32" w14:textId="42669ABD"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A physician-focused intervention to reduce potentially inappropriate medication prescribing in older people.</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2nhKA68T","properties":{"formattedCitation":"\\super 35\\nosupersub{}","plainCitation":"35","noteIndex":0},"citationItems":[{"id":3433,"uris":["http://zotero.org/groups/4955408/items/9INJPBAP"],"itemData":{"id":3433,"type":"article-journal","abstract":"Potentially inappropriate medications (PIMs) are a preventable cause of negative clinical and economic consequences in older people. A range of educational interventions have attempted to address this in the past and have produced mixed results.","container-title":"Drugs &amp; Aging","DOI":"10.1007/s40266-012-0043-y","ISSN":"1179-1969","issue":"2","journalAbbreviation":"Drugs Aging","language":"en","page":"119-127","source":"Springer Link","title":"A Physician-Focused Intervention to Reduce Potentially Inappropriate Medication Prescribing in Older People","volume":"30","author":[{"family":"Keith","given":"Scott W."},{"family":"Maio","given":"Vittorio"},{"family":"Dudash","given":"Kellie"},{"family":"Templin","given":"Megan"},{"family":"Del Canale","given":"Stefano"}],"issued":{"date-parts":[["2013",2,1]]}}}],"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35</w:t>
            </w:r>
            <w:r w:rsidRPr="002015AB">
              <w:rPr>
                <w:rFonts w:ascii="Arial" w:eastAsia="Times New Roman" w:hAnsi="Arial" w:cs="Arial"/>
                <w:color w:val="000000"/>
                <w:sz w:val="18"/>
                <w:szCs w:val="18"/>
              </w:rPr>
              <w:fldChar w:fldCharType="end"/>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1CEE8994"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Keith  </w:t>
            </w:r>
          </w:p>
          <w:p w14:paraId="0620BE72"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2013)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3136E06D"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Italy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214C743D"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General Practice/ Primary Care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0D141C4F"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Academic detailing, alternative drug list for potentially avoidable medications, prescribing reviews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578EB580"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Yes </w:t>
            </w:r>
          </w:p>
        </w:tc>
      </w:tr>
      <w:tr w:rsidR="005B14F8" w:rsidRPr="00586180" w14:paraId="62ECD05E"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5D7A1630" w14:textId="17047F38"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Reducing inappropriate non-steroidal anti-inflammatory prescription in primary care patients with chronic kidney disease.</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YfCDgyJJ","properties":{"formattedCitation":"\\super 36\\nosupersub{}","plainCitation":"36","noteIndex":0},"citationItems":[{"id":2765,"uris":["http://zotero.org/groups/4955408/items/GRVTJZWS"],"itemData":{"id":2765,"type":"article-journal","abstract":"Purpose The purpose of this paper is to reduce inappropriate non-steroidal anti-inflammatory prescribing in primary care patients with chronic kidney disease (CKD). Once diagnosed, CKD management involves delaying progression to end stage renal failure and preventing complications. It is well established that non-steroidal anti-inflammatories have a negative effect on kidney function and consequently, all nephrology consensus groups suggest avoiding this drug class in CKD.Design/methodology/approach The sampling criteria included all practice patients with a known CKD risk factor. This group was refined to include those with an estimated glomerular filtration rate (eGFR)&lt;60 ml/min per 1.73m2 (stage 3 CKD or greater). Phase one analysed how many prescriptions had occurred in this group over the preceding three months. The intervention involved creating an automated alert on at risk patient records if non-steroidal anti-inflammatories were prescribed and discussing the rationale with practice staff. The re-audit phase occurred three months’ post intervention.Findings The study revealed 728/7,500 (9.7 per cent) patients at risk from CKD and 158 (2.1 per cent) who were subsequently found to have an eGFR&lt;60 ml/min, indicating=stage 3 CKD. In phase one, 10.2 per cent of at risk patients had received a non-steroidal anti-inflammatory prescription in the preceding three months. Additionally, 6.2 per cent had received non-steroidal anti-inflammatories on repeat prescription. Phase two post intervention revealed a significant 75 per cent reduction in the total non-steroidal anti-inflammatories prescribed and a 90 per cent reduction in repeat non-steroidal anti-inflammatory prescriptions in those with CKD.Originality/value The study significantly reduced non-steroidal anti-inflammatory prescription in those with CKD in primary care settings. It also created a CKD register within the practice and an enduring medication alert system for individuals that risk nephrotoxic non-steroidal anti-inflammatory prescription. It established a safe, reliable and efficient process for reducing morbidity and mortality, improving quality of life and limiting the CKD associated health burden.","container-title":"International Journal of Health Care Quality Assurance","DOI":"10.1108/IJHCQA-09-2016-0145","ISSN":"0952-6862","issue":"7","note":"publisher: Emerald Publishing Limited","page":"638-644","source":"Emerald Insight","title":"Reducing inappropriate non-steroidal anti-inflammatory prescription in primary care patients with chronic kidney disease","volume":"30","author":[{"family":"Keohane","given":"David M."},{"family":"Dennehy","given":"Thomas"},{"family":"Keohane","given":"Kenneth P."},{"family":"Shanahan","given":"Eamonn"}],"issued":{"date-parts":[["2017",1,1]]}}}],"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36</w:t>
            </w:r>
            <w:r w:rsidRPr="002015AB">
              <w:rPr>
                <w:rFonts w:ascii="Arial" w:eastAsia="Times New Roman" w:hAnsi="Arial" w:cs="Arial"/>
                <w:color w:val="000000"/>
                <w:sz w:val="18"/>
                <w:szCs w:val="18"/>
              </w:rPr>
              <w:fldChar w:fldCharType="end"/>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2FB220A8" w14:textId="77777777" w:rsidR="005B14F8" w:rsidRPr="00586180" w:rsidRDefault="005B14F8" w:rsidP="001262FC">
            <w:pPr>
              <w:spacing w:after="0" w:line="240" w:lineRule="auto"/>
              <w:textAlignment w:val="baseline"/>
              <w:rPr>
                <w:rFonts w:ascii="Arial" w:eastAsia="Times New Roman" w:hAnsi="Arial" w:cs="Arial"/>
                <w:color w:val="000000" w:themeColor="text1"/>
                <w:sz w:val="18"/>
                <w:szCs w:val="18"/>
              </w:rPr>
            </w:pPr>
            <w:r w:rsidRPr="4380B9B2">
              <w:rPr>
                <w:rFonts w:ascii="Arial" w:eastAsia="Times New Roman" w:hAnsi="Arial" w:cs="Arial"/>
                <w:color w:val="000000" w:themeColor="text1"/>
                <w:sz w:val="18"/>
                <w:szCs w:val="18"/>
              </w:rPr>
              <w:t xml:space="preserve">Keohane </w:t>
            </w:r>
          </w:p>
          <w:p w14:paraId="5F9B921D"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4380B9B2">
              <w:rPr>
                <w:rFonts w:ascii="Arial" w:eastAsia="Times New Roman" w:hAnsi="Arial" w:cs="Arial"/>
                <w:color w:val="000000" w:themeColor="text1"/>
                <w:sz w:val="18"/>
                <w:szCs w:val="18"/>
              </w:rPr>
              <w:t>(2017)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6E414E81"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Ireland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5A6DA140"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General Practice/ Primary Care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3ACFEDCA"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Automated EHR alert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55E23A8B"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Yes </w:t>
            </w:r>
          </w:p>
        </w:tc>
      </w:tr>
      <w:tr w:rsidR="005B14F8" w:rsidRPr="00586180" w14:paraId="0CC66340"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3202993D" w14:textId="13E369AB"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Toward safer prescribing: Evaluation of a prospective drug utilization review system on inappropriate prescriptions, prescribing patterns, and adverse drug events and related health expenditure in South Korea.</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iy40lwZg","properties":{"formattedCitation":"\\super 37\\nosupersub{}","plainCitation":"37","noteIndex":0},"citationItems":[{"id":2100,"uris":["http://zotero.org/groups/4955408/items/EAYJ7EV4"],"itemData":{"id":2100,"type":"article-journal","abstract":"OBJECTIVES: This study aimed to evaluate the effect of the prospective drug utilization review (DUR) system introduced in Korea in December 2010 as a real-time method to improve patient safety, in terms of changes in prescribing practices, adverse drug events (ADEs), and ADE-related healthcare expenditure, using non-steroidal anti-inflammatory drugs (NSAIDs) and their common ADEs as a guide.\nSTUDY DESIGN: We used an interrupted time-series study design using generalized estimating equations to evaluate changes in prescription rate and ADE-related healthcare expenditure. Cox regression analysis was used to evaluate the probability of NSAID-associated ADEs.\nMETHODS: A total of 154,585 outpatients with musculoskeletal or connective tissue disorders, without pre-existing gastric bleeding or ulcers were included in this study. The primary outcome was the level and trend change in prescription rate, drug-drug interactions, coprescribed gastro-protective drugs, and defined daily dose (DDD) of NSAIDs. The secondary outcome was the probability of ADEs and changes in ADE-related healthcare expenditure.\nRESULTS: There was a significant trend change after introducing the DUR system in terms of drug-drug interactions (-3.6%) and coprescribed gastro-protective drugs (+0.6%). The mean DDD of NSAIDs increased by 0.2. The probability of ADEs decreased overall (-1.7%) and in the high-risk group (age ≥65 years; -9.6%); however, only the latter was significant. There was no significant trend or level change in ADE-related health expenditure.\nCONCLUSIONS: The introduction of the DUR system was associated with more efficient prescribing, including a reduction in drug-drug interactions and an increase in the use of gastro-protective drugs. The system had a positive effect on patient outcome but was not associated with reduced ADE-related costs. Further studies are needed to evaluate the long-term effects of the DUR system in Korea.","container-title":"Public Health","DOI":"10.1016/j.puhe.2018.06.009","ISSN":"1476-5616","journalAbbreviation":"Public Health","language":"eng","note":"PMID: 30145461","page":"128-136","source":"PubMed","title":"Toward safer prescribing: evaluation of a prospective drug utilization review system on inappropriate prescriptions, prescribing patterns, and adverse drug events and related health expenditure in South Korea","title-short":"Toward safer prescribing","volume":"163","author":[{"family":"Kim","given":"S. J."},{"family":"Han","given":"K.-T."},{"family":"Kang","given":"H.-G."},{"family":"Park","given":"E.-C."}],"issued":{"date-parts":[["2018",10]]}}}],"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37</w:t>
            </w:r>
            <w:r w:rsidRPr="002015AB">
              <w:rPr>
                <w:rFonts w:ascii="Arial" w:eastAsia="Times New Roman" w:hAnsi="Arial" w:cs="Arial"/>
                <w:color w:val="000000"/>
                <w:sz w:val="18"/>
                <w:szCs w:val="18"/>
              </w:rPr>
              <w:fldChar w:fldCharType="end"/>
            </w:r>
            <w:r w:rsidRPr="002015AB">
              <w:rPr>
                <w:rFonts w:ascii="Arial" w:eastAsia="Times New Roman" w:hAnsi="Arial" w:cs="Arial"/>
                <w:color w:val="000000"/>
                <w:sz w:val="18"/>
                <w:szCs w:val="18"/>
              </w:rPr>
              <w:t> </w:t>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28BD9300"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Kim  </w:t>
            </w:r>
          </w:p>
          <w:p w14:paraId="0BBD38AD"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2018)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7533F7DF"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South Korea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65B91A99"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General Practice/Primary   Care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093E51B4"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Drug utilization review system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36D10C01"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sz w:val="18"/>
                <w:szCs w:val="18"/>
              </w:rPr>
              <w:t>No </w:t>
            </w:r>
          </w:p>
        </w:tc>
      </w:tr>
      <w:tr w:rsidR="005B14F8" w:rsidRPr="00586180" w14:paraId="20C70220"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31DA3C68" w14:textId="47DA22FC"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The prevalence of ’triple whammy’ prescriptions in surgical inpatients and associated pharmacist recommendations.</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DE9FCkMR","properties":{"formattedCitation":"\\super 38\\nosupersub{}","plainCitation":"38","noteIndex":0},"citationItems":[{"id":2760,"uris":["http://zotero.org/groups/4955408/items/KUEYQ83N"],"itemData":{"id":2760,"type":"article-journal","abstract":"Non-Steroidal Anti-Inflammatory Drugs (NSAIDs) are beneficial in surgical settings, they may however lead to adverse drug reactions including decreased renal function, a risk, which is exacerbated by combination with other nephrotoxics, and particularly when NSAIDs are given as part\nof a so-called 'Triple Whammy' (TW) with diuretics and renin-angiotensin system blockers. The objective of this study was to identify the prevalence of TW-prescriptions in a surgical inpatient setting and to document the changes in renal function after pharmacist recommendations. A prospective,\nobservational single centre pilot study was performed using a series of eleven weekly Point-Prevalence Analyses (PPA). Adult surgical inpatients were screened for a TW-prescription by a clinical pharmacist, who made one of two recommendations on identification of a TW: for patients with eGFR\n&gt; 60 ml/min/1.73m2 close monitoring of renal function; for patients with eGFR ≤ 60 ml/min/1.73m2 discontinuation of NSAID. A TW was identified in 18 of 317 patients (prevalence 5.7%; mean age 75 years). NSAID discontinuation was recommended for 7/18 patients (39%)\nand implemented for six (33%). In cases where the NSAID was de-prescribed, an improvement in renal function until the time of discharge was observed, whilst in patients with eGFR &gt; 60 ml/min/1.73m2 for whom monitoring was recommended eGFR remained stable. TW-prescriptions were\nfound to be a potential problem in the studied group of older surgical inpatients. Clinical pharmacists are well placed to identify patients who are prescribed a TW, and to advise on the management of these patients.","container-title":"Die Pharmazie - An International Journal of Pharmaceutical Sciences","DOI":"10.1691/ph.2021.1323","issue":"7","journalAbbreviation":"Die Pharmazie - An International Journal of Pharmaceutical Sciences","page":"317-327","source":"IngentaConnect","title":"The prevalence of 'triple whammy' prescriptions in surgical inpatients and associated pharmacist recommendations","volume":"76","author":[{"family":"Koeck","given":"J. A."},{"family":"Mastragelopoulos","given":"N."},{"family":"Just","given":"K. S."},{"family":"Eisert","given":"A."}],"issued":{"date-parts":[["2021",7,1]]}}}],"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38</w:t>
            </w:r>
            <w:r w:rsidRPr="002015AB">
              <w:rPr>
                <w:rFonts w:ascii="Arial" w:eastAsia="Times New Roman" w:hAnsi="Arial" w:cs="Arial"/>
                <w:color w:val="000000"/>
                <w:sz w:val="18"/>
                <w:szCs w:val="18"/>
              </w:rPr>
              <w:fldChar w:fldCharType="end"/>
            </w:r>
            <w:r w:rsidRPr="002015AB">
              <w:rPr>
                <w:rFonts w:ascii="Arial" w:eastAsia="Times New Roman" w:hAnsi="Arial" w:cs="Arial"/>
                <w:color w:val="000000"/>
                <w:sz w:val="18"/>
                <w:szCs w:val="18"/>
              </w:rPr>
              <w:t> </w:t>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1C4C376D"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proofErr w:type="spellStart"/>
            <w:r w:rsidRPr="00586180">
              <w:rPr>
                <w:rFonts w:ascii="Arial" w:eastAsia="Times New Roman" w:hAnsi="Arial" w:cs="Arial"/>
                <w:color w:val="000000"/>
                <w:sz w:val="18"/>
                <w:szCs w:val="18"/>
              </w:rPr>
              <w:t>Koeck</w:t>
            </w:r>
            <w:proofErr w:type="spellEnd"/>
            <w:r w:rsidRPr="00586180">
              <w:rPr>
                <w:rFonts w:ascii="Arial" w:eastAsia="Times New Roman" w:hAnsi="Arial" w:cs="Arial"/>
                <w:color w:val="000000"/>
                <w:sz w:val="18"/>
                <w:szCs w:val="18"/>
              </w:rPr>
              <w:t>  </w:t>
            </w:r>
          </w:p>
          <w:p w14:paraId="32F71BAD"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2021)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4CED95D6"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Germany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519A125A"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Inpatient Surgical Wards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1EBED7D8"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Pharmacist medication review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1A6B4872"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Yes </w:t>
            </w:r>
          </w:p>
        </w:tc>
      </w:tr>
      <w:tr w:rsidR="005B14F8" w:rsidRPr="00586180" w14:paraId="2525F943"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0DA94EC2" w14:textId="4F312BAD"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Pharmacist-led medication review in patients over 65: A randomized, controlled trial in primary care.</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JKLpm3C7","properties":{"formattedCitation":"\\super 39\\nosupersub{}","plainCitation":"39","noteIndex":0},"citationItems":[{"id":3432,"uris":["http://zotero.org/groups/4955408/items/CJGDTMVR"],"itemData":{"id":3432,"type":"article-journal","abstract":"Background: regular medication review has been recommended for those over 75 and those on multiple drug therapy. Pharmacists are a potential source of assistance in reviewing medication. Evidence of the bene®ts of this process is needed.\nObjective: to study the effect of medication review led by a pharmacist on resolution of pharmaceutical care issues, medicine costs, use of health and social services and health-related quality of life. Design: randomized, controlled trial. Setting: general medical practices in the Grampian region of Scotland. Subjects: patients aged at least 65 years, with at least two chronic disease states who were taking at least four prescribed medicines regularly.\nMethods: pharmacists reviewed the drug therapy of 332 patients, using information obtained from the practice computer, medical records and patient interviews. In 168 patients, a pharmaceutical care plan was then drawn up and implemented. The 164 control patients continued to receive normal care. All outcome measures were assessed at baseline and after 3 months.\nResults: all patients had at least two pharmaceutical care issues at baseline. Half of these were identi®ed from the prescription record, the rest from notes and patient interview. Of all the issues, 21% were resolved by information found in notes and 8.5% by patient interview. General practitioners agreed with 96% of all care issues documented on the care plans in the intervention group. At the time of follow-up, 70% of the remaining care issues had been resolved in the intervention group, while only 14% had been resolved in the control group. There were no changes in medicine costs or health-related quality of life in either group. There were small increases in contacts with health-care professionals and slightly fewer hospital admissions among the intervention group than the control group.\nConclusions: pharmacist-led medication review has the capacity to identify and resolve pharmaceutical care issues and may have some impact on the use of other health services.","container-title":"Age and Ageing","DOI":"10.1093/ageing/30.3.205","ISSN":"14682834","issue":"3","language":"en","page":"205-211","source":"DOI.org (Crossref)","title":"Pharmacist-led medication review in patients over 65: a randomized, controlled trial in primary care","title-short":"Pharmacist-led medication review in patients over 65","volume":"30","author":[{"family":"Krska","given":"J."}],"issued":{"date-parts":[["2001",5,1]]}}}],"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39</w:t>
            </w:r>
            <w:r w:rsidRPr="002015AB">
              <w:rPr>
                <w:rFonts w:ascii="Arial" w:eastAsia="Times New Roman" w:hAnsi="Arial" w:cs="Arial"/>
                <w:color w:val="000000"/>
                <w:sz w:val="18"/>
                <w:szCs w:val="18"/>
              </w:rPr>
              <w:fldChar w:fldCharType="end"/>
            </w:r>
            <w:r w:rsidRPr="002015AB">
              <w:rPr>
                <w:rFonts w:ascii="Arial" w:eastAsia="Times New Roman" w:hAnsi="Arial" w:cs="Arial"/>
                <w:color w:val="000000"/>
                <w:sz w:val="18"/>
                <w:szCs w:val="18"/>
              </w:rPr>
              <w:t> </w:t>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333F26BE"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proofErr w:type="spellStart"/>
            <w:r w:rsidRPr="00586180">
              <w:rPr>
                <w:rFonts w:ascii="Arial" w:eastAsia="Times New Roman" w:hAnsi="Arial" w:cs="Arial"/>
                <w:color w:val="000000"/>
                <w:sz w:val="18"/>
                <w:szCs w:val="18"/>
              </w:rPr>
              <w:t>Krska</w:t>
            </w:r>
            <w:proofErr w:type="spellEnd"/>
            <w:r w:rsidRPr="00586180">
              <w:rPr>
                <w:rFonts w:ascii="Arial" w:eastAsia="Times New Roman" w:hAnsi="Arial" w:cs="Arial"/>
                <w:color w:val="000000"/>
                <w:sz w:val="18"/>
                <w:szCs w:val="18"/>
              </w:rPr>
              <w:t>  </w:t>
            </w:r>
          </w:p>
          <w:p w14:paraId="18BE1EB1"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2001)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50AC33B5"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Scotland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79488490"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General Practice/ Primary Care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6E127209"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Pharmacist medication review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54ADA87F"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Yes </w:t>
            </w:r>
          </w:p>
        </w:tc>
      </w:tr>
      <w:tr w:rsidR="005B14F8" w:rsidRPr="00586180" w14:paraId="503EF968"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3CD8531C" w14:textId="1398F051"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lastRenderedPageBreak/>
              <w:t>Interdisciplinary geriatric and psychiatric care reduces potentially inappropriate prescribing in the hospital: Interventional study in 150 acutely Ill elderly patients with mental and somatic comorbid conditions.</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CVm9G1SJ","properties":{"formattedCitation":"\\super 40\\nosupersub{}","plainCitation":"40","noteIndex":0},"citationItems":[{"id":3607,"uris":["http://zotero.org/groups/4955408/items/9MM7CX6H"],"itemData":{"id":3607,"type":"article-journal","abstract":"Background: Potentially inappropriate medications and prescription omissions (PO) are highly prevalent in older patients with mental comorbidities.\nObjective: To evaluate the effect of interdisciplinary geriatric and psychiatric care on the appropriateness of prescribing. Design: Prospective and interventional study. Setting: Medical-psychiatric unit in an academic geriatric department. Participants: Participants were 150 consecutive acutely ill patients aged on average 80.0 Æ 8.1 years suffering from mental comorbidities and hospitalized for any acute somatic condition. Intervention: From admission to discharge, daily collaboration provided by senior geriatrician and psychiatrist working in a usual geriatric interdisciplinary care team.\nMeasurements: Potentially inappropriate medications and PO were detected and recorded by a trained independent investigator using STOPP/START criteria at admission and discharge.\nResults: Compared with admission, the intervention reduced the total number of medications prescribed at discharge from 1347 to 790 (P &lt; .0001) and incidence rates for potentially inappropriate medications and PO reduced from 77% to 19% (P &lt; .0001) and from 65% to 11% (P &lt; .0001), respectively. Independent predictive factors for PIP at discharge were being a faller (odds ratio [OR] 1.85; 95% conﬁdence interval [CI] 1.43e2.09) and for PO, the increased number of medications (OR 1.54; 95% CI 1.13e1.89) and a Charlson comorbidity index greater than 2 (OR 1.85; 95% CI 1.38 e 2.13). Dementia and/or presence of psychiatric comorbidities were predictive factors for both potentially inappropriate medications and PO at discharge.\nConclusion: These ﬁndings hold substantial promise for the prevention of IP and OP in such a comorbid and polymedicated population. Further evaluations are, however, still needed to determine if such an intervention reduces potentially inappropriate prescribing medication-related outcomes, such as incidence of adverse drug events, rehospitalization, or mortality.","container-title":"Journal of the American Medical Directors Association","DOI":"10.1016/j.jamda.2011.03.008","ISSN":"15258610","issue":"4","journalAbbreviation":"Journal of the American Medical Directors Association","language":"en","page":"406.e1-406.e7","source":"DOI.org (Crossref)","title":"Interdisciplinary Geriatric and Psychiatric Care Reduces Potentially Inappropriate Prescribing in the Hospital: Interventional Study in 150 Acutely Ill Elderly Patients with Mental and Somatic Comorbid Conditions","title-short":"Interdisciplinary Geriatric and Psychiatric Care Reduces Potentially Inappropriate Prescribing in the Hospital","volume":"13","author":[{"family":"Lang","given":"Pierre Olivier"},{"family":"Vogt-Ferrier","given":"Nicole"},{"family":"Hasso","given":"Yasmine"},{"family":"Le Saint","given":"Laurent"},{"family":"Dramé","given":"Moustapha"},{"family":"Zekry","given":"Dina"},{"family":"Huber","given":"Philippe"},{"family":"Chamot","given":"Christian"},{"family":"Gattelet","given":"Pierre"},{"family":"Prudent","given":"Max"},{"family":"Gold","given":"Gabriel"},{"family":"Michel","given":"Jean Pierre"}],"issued":{"date-parts":[["2012",5]]}}}],"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40</w:t>
            </w:r>
            <w:r w:rsidRPr="002015AB">
              <w:rPr>
                <w:rFonts w:ascii="Arial" w:eastAsia="Times New Roman" w:hAnsi="Arial" w:cs="Arial"/>
                <w:color w:val="000000"/>
                <w:sz w:val="18"/>
                <w:szCs w:val="18"/>
              </w:rPr>
              <w:fldChar w:fldCharType="end"/>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51F935DB"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Lang  </w:t>
            </w:r>
          </w:p>
          <w:p w14:paraId="609406D8"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2012)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29D78914"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Switzerland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4CB27A5D"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Inpatient Medical-Psychiatric Unit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760D212A"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Integrated care (a daily collaboration between a geriatrician and a psychiatrist providing interdisciplinary health </w:t>
            </w:r>
            <w:r w:rsidRPr="00586180">
              <w:rPr>
                <w:rFonts w:ascii="Arial" w:eastAsia="Times New Roman" w:hAnsi="Arial" w:cs="Arial"/>
                <w:color w:val="000000"/>
                <w:sz w:val="18"/>
                <w:szCs w:val="18"/>
              </w:rPr>
              <w:br/>
              <w:t>care management)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70BE5139"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sz w:val="18"/>
                <w:szCs w:val="18"/>
              </w:rPr>
              <w:t>No </w:t>
            </w:r>
          </w:p>
        </w:tc>
      </w:tr>
      <w:tr w:rsidR="005B14F8" w:rsidRPr="00586180" w14:paraId="26C4BE5C"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1AF2F4CF" w14:textId="344BE95B"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Effectiveness of an academic detailing intervention in Primary Care on the prescribing of non-steroidal anti-inflammatory drugs.</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jLzekYaA","properties":{"formattedCitation":"\\super 41\\nosupersub{}","plainCitation":"41","noteIndex":0},"citationItems":[{"id":2604,"uris":["http://zotero.org/groups/4955408/items/GKK3RFCI"],"itemData":{"id":2604,"type":"article-journal","abstract":"The objective of this study was to examine the impact of an academic detailing programme in primary care in Norway on the prescribing rate of diclofenac, naproxen and non-steroidal anti-inflammatory drugs (NSAIDs) in total.","container-title":"European Journal of Clinical Pharmacology","DOI":"10.1007/s00228-018-02611-y","ISSN":"1432-1041","issue":"4","journalAbbreviation":"Eur J Clin Pharmacol","language":"en","page":"577-586","source":"Springer Link","title":"Effectiveness of an academic detailing intervention in primary care on the prescribing of non-steroidal anti-inflammatory drugs","volume":"75","author":[{"family":"Langaas","given":"Harald Chr."},{"family":"Hurley","given":"Eimir"},{"family":"Dyrkorn","given":"Roar"},{"family":"Spigset","given":"Olav"}],"issued":{"date-parts":[["2019",4,1]]}}}],"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41</w:t>
            </w:r>
            <w:r w:rsidRPr="002015AB">
              <w:rPr>
                <w:rFonts w:ascii="Arial" w:eastAsia="Times New Roman" w:hAnsi="Arial" w:cs="Arial"/>
                <w:color w:val="000000"/>
                <w:sz w:val="18"/>
                <w:szCs w:val="18"/>
              </w:rPr>
              <w:fldChar w:fldCharType="end"/>
            </w:r>
            <w:r w:rsidRPr="002015AB">
              <w:rPr>
                <w:rFonts w:ascii="Arial" w:eastAsia="Times New Roman" w:hAnsi="Arial" w:cs="Arial"/>
                <w:color w:val="000000"/>
                <w:sz w:val="18"/>
                <w:szCs w:val="18"/>
              </w:rPr>
              <w:t> </w:t>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75A65D7F" w14:textId="77777777" w:rsidR="005B14F8" w:rsidRPr="00586180" w:rsidRDefault="005B14F8" w:rsidP="001262FC">
            <w:pPr>
              <w:spacing w:after="0" w:line="240" w:lineRule="auto"/>
              <w:textAlignment w:val="baseline"/>
              <w:rPr>
                <w:rFonts w:ascii="Arial" w:eastAsia="Times New Roman" w:hAnsi="Arial" w:cs="Arial"/>
                <w:color w:val="000000" w:themeColor="text1"/>
                <w:sz w:val="18"/>
                <w:szCs w:val="18"/>
              </w:rPr>
            </w:pPr>
            <w:proofErr w:type="spellStart"/>
            <w:r w:rsidRPr="4380B9B2">
              <w:rPr>
                <w:rFonts w:ascii="Arial" w:eastAsia="Times New Roman" w:hAnsi="Arial" w:cs="Arial"/>
                <w:color w:val="000000" w:themeColor="text1"/>
                <w:sz w:val="18"/>
                <w:szCs w:val="18"/>
              </w:rPr>
              <w:t>Langaas</w:t>
            </w:r>
            <w:proofErr w:type="spellEnd"/>
            <w:r w:rsidRPr="4380B9B2">
              <w:rPr>
                <w:rFonts w:ascii="Arial" w:eastAsia="Times New Roman" w:hAnsi="Arial" w:cs="Arial"/>
                <w:color w:val="000000" w:themeColor="text1"/>
                <w:sz w:val="18"/>
                <w:szCs w:val="18"/>
              </w:rPr>
              <w:t xml:space="preserve"> </w:t>
            </w:r>
          </w:p>
          <w:p w14:paraId="0A5DC91A"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4380B9B2">
              <w:rPr>
                <w:rFonts w:ascii="Arial" w:eastAsia="Times New Roman" w:hAnsi="Arial" w:cs="Arial"/>
                <w:color w:val="000000" w:themeColor="text1"/>
                <w:sz w:val="18"/>
                <w:szCs w:val="18"/>
              </w:rPr>
              <w:t>(2019)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4AF89694"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Norway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3DB58515"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General Practice/ Primary Care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77BF3DE2"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Academic detailing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7EB5FD56"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Yes </w:t>
            </w:r>
          </w:p>
        </w:tc>
      </w:tr>
      <w:tr w:rsidR="005B14F8" w:rsidRPr="00586180" w14:paraId="24C8730E"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64C79B79" w14:textId="7BB82934"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Effects of an intervention (SÄKLÄK) on prescription of potentially inappropriate medication in elderly patients.</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js32WKKp","properties":{"formattedCitation":"\\super 42\\nosupersub{}","plainCitation":"42","noteIndex":0},"citationItems":[{"id":3405,"uris":["http://zotero.org/groups/4955408/items/VFPS3RM2"],"itemData":{"id":3405,"type":"article-journal","abstract":"Polypharmacy is known to increase the risk for drug-related problems, and some drugs, potentially inappropriate medications (PIMs), are especially troublesome.To analyse the effects on prescription of PIMs of the SÄKLÄK project, an intervention model created to improve medication safety for elderly patients in primary care.The SÄKLÄK project was a multiprofessional intervention in primary care consisting of self-assessment, peer review, feedback and written agreements for change. Five Swedish primary care centres participated in the intervention and five served as comparison group. Data were collected from the Swedish Prescribed Drug Register on PIMs (long-acting benzodiazepines, anticholinergics, tramadol, propiomazine, antipsychotics and non-steroidal anti-inflammatory drugs) prescribed to patients aged 65 years and older. Total number of patients and change in patients using PIMs before and after intervention with-in groups was analysed as well as differences between intervention and comparison group.A total of 32566 prescriptions of PIMs were dispensed before the intervention, 19796 in the intervention group and 12770 in the comparison group. After intervention a decrease was seen in both groups, intervention—22.2% and comparison—8.8%. All groups of PIMs decreased, except for antipsychotics in the comparison group. For the intervention group, a significant decrease in mean dose/patient was seen after the intervention but not in the comparison group.Our study shows this method has some effects on prescription of PIMs. The evaluation indicates this is a feasible method for improvement of medication use in primary care and the method should be tested on a larger scale.","container-title":"Family Practice","DOI":"10.1093/fampra/cmw121","ISSN":"0263-2136","issue":"2","journalAbbreviation":"Family Practice","page":"213-218","source":"Silverchair","title":"Effects of an intervention (SÄKLÄK) on prescription of potentially inappropriate medication in elderly patients","volume":"34","author":[{"family":"Lenander","given":"Cecilia"},{"family":"Bondesson","given":"Åsa"},{"family":"Viberg","given":"Nina"},{"family":"Jakobsson","given":"Ulf"},{"family":"Beckman","given":"Anders"},{"family":"Midlöv","given":"Patrik"}],"issued":{"date-parts":[["2017",4,1]]}}}],"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42</w:t>
            </w:r>
            <w:r w:rsidRPr="002015AB">
              <w:rPr>
                <w:rFonts w:ascii="Arial" w:eastAsia="Times New Roman" w:hAnsi="Arial" w:cs="Arial"/>
                <w:color w:val="000000"/>
                <w:sz w:val="18"/>
                <w:szCs w:val="18"/>
              </w:rPr>
              <w:fldChar w:fldCharType="end"/>
            </w:r>
            <w:r w:rsidRPr="002015AB">
              <w:rPr>
                <w:rFonts w:ascii="Arial" w:eastAsia="Times New Roman" w:hAnsi="Arial" w:cs="Arial"/>
                <w:color w:val="000000"/>
                <w:sz w:val="18"/>
                <w:szCs w:val="18"/>
              </w:rPr>
              <w:t> </w:t>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58A458CE" w14:textId="77777777" w:rsidR="005B14F8" w:rsidRPr="00586180" w:rsidRDefault="005B14F8" w:rsidP="001262FC">
            <w:pPr>
              <w:spacing w:after="0" w:line="240" w:lineRule="auto"/>
              <w:textAlignment w:val="baseline"/>
              <w:rPr>
                <w:rFonts w:ascii="Arial" w:eastAsia="Times New Roman" w:hAnsi="Arial" w:cs="Arial"/>
                <w:color w:val="000000" w:themeColor="text1"/>
                <w:sz w:val="18"/>
                <w:szCs w:val="18"/>
              </w:rPr>
            </w:pPr>
            <w:proofErr w:type="spellStart"/>
            <w:r w:rsidRPr="4380B9B2">
              <w:rPr>
                <w:rFonts w:ascii="Arial" w:eastAsia="Times New Roman" w:hAnsi="Arial" w:cs="Arial"/>
                <w:color w:val="000000" w:themeColor="text1"/>
                <w:sz w:val="18"/>
                <w:szCs w:val="18"/>
              </w:rPr>
              <w:t>Lenander</w:t>
            </w:r>
            <w:proofErr w:type="spellEnd"/>
            <w:r w:rsidRPr="4380B9B2">
              <w:rPr>
                <w:rFonts w:ascii="Arial" w:eastAsia="Times New Roman" w:hAnsi="Arial" w:cs="Arial"/>
                <w:color w:val="000000" w:themeColor="text1"/>
                <w:sz w:val="18"/>
                <w:szCs w:val="18"/>
              </w:rPr>
              <w:t xml:space="preserve"> </w:t>
            </w:r>
          </w:p>
          <w:p w14:paraId="33EFCD99"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4380B9B2">
              <w:rPr>
                <w:rFonts w:ascii="Arial" w:eastAsia="Times New Roman" w:hAnsi="Arial" w:cs="Arial"/>
                <w:color w:val="000000" w:themeColor="text1"/>
                <w:sz w:val="18"/>
                <w:szCs w:val="18"/>
              </w:rPr>
              <w:t>(2017)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11AF3C9A"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Sweden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0AB4A781"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General Practice/ Primary Care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4F8AC53F"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Clinician self-assessment, peer review &amp; feedback, and written change agreements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19BDE35F"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Yes </w:t>
            </w:r>
          </w:p>
        </w:tc>
      </w:tr>
      <w:tr w:rsidR="005B14F8" w:rsidRPr="00586180" w14:paraId="6A5A86FC"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38F294C3" w14:textId="33E641DD"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Evaluation of a complex intervention to improve primary care prescribing: A phase IV segmented regression interrupted time series analysis.</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YQiQqm2Q","properties":{"formattedCitation":"\\super 43\\nosupersub{}","plainCitation":"43","noteIndex":0},"citationItems":[{"id":2656,"uris":["http://zotero.org/groups/4955408/items/4T6QD799"],"itemData":{"id":2656,"type":"article-journal","abstract":"Background It is uncertain whether improvements in primary care high-risk prescribing seen in research trials can be realised in the real-world setting.\nAim To evaluate the impact of a 1-year system-wide phase IV prescribing safety improvement initiative, which included education, feedback, support to identify patients to review, and small financial incentives.\nDesign and setting An interrupted time series analysis of targeted high-risk prescribing in all 56 general practices in NHS Forth Valley, Scotland, was performed. In 2013–2014, this focused on high-risk non-steroidal anti-inflammatory drugs (NSAIDs) in older people and NSAIDs with oral anticoagulants; in 2014–2015, it focused on antipsychotics in older people.\nMethod The primary analysis used segmented regression analysis to estimate impact at the end of the intervention, and 12 months later. The secondary analysis used difference-in-difference methods to compare Forth Valley changes with those in NHS Greater Glasgow and Clyde (GGC).\nResults In the primary analysis, downward trends for all three NSAID measures that were existent before the intervention statistically significantly steepened following implementation of the intervention. At the end of the intervention period, 1221 fewer patients than expected were prescribed a high-risk NSAID. In contrast, antipsychotic prescribing in older people increased slowly over time, with no intervention-associated change. In the secondary analysis, reductions at the end of the intervention period in all three NSAID measures were statistically significantly greater in NHS Forth Valley than in NHS GGC, but only significantly greater for two of these measures 12 months after the intervention finished.\nConclusion There were substantial and sustained reductions in the high-risk prescribing of NSAIDs, although with some waning of effect 12 months after the intervention ceased. The same intervention had no effect on antipsychotic prescribing in older people.","container-title":"British Journal of General Practice","DOI":"10.3399/bjgp17X690437","ISSN":"0960-1643, 1478-5242","issue":"658","journalAbbreviation":"Br J Gen Pract","language":"en","license":"© British Journal of General Practice 2017","note":"publisher: British Journal of General Practice\nsection: Research\nPMID: 28347986","page":"e352-e360","source":"bjgp.org","title":"Evaluation of a complex intervention to improve primary care prescribing: a phase IV segmented regression interrupted time series analysis","title-short":"Evaluation of a complex intervention to improve primary care prescribing","volume":"67","author":[{"family":"MacBride-Stewart","given":"Sean"},{"family":"Marwick","given":"Charis"},{"family":"Houston","given":"Neil"},{"family":"Watt","given":"Iain"},{"family":"Patton","given":"Andrea"},{"family":"Guthrie","given":"Bruce"}],"issued":{"date-parts":[["2017",5,1]]}}}],"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43</w:t>
            </w:r>
            <w:r w:rsidRPr="002015AB">
              <w:rPr>
                <w:rFonts w:ascii="Arial" w:eastAsia="Times New Roman" w:hAnsi="Arial" w:cs="Arial"/>
                <w:color w:val="000000"/>
                <w:sz w:val="18"/>
                <w:szCs w:val="18"/>
              </w:rPr>
              <w:fldChar w:fldCharType="end"/>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4D41CAEA"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MacBride-Stewart  </w:t>
            </w:r>
          </w:p>
          <w:p w14:paraId="7012572F"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2017)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0AA7A0A9"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Scotland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5BCB2D2A"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General Practice/ Primary Care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1C907FD3"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Clinician education, performance feedback, pharmacist support, and </w:t>
            </w:r>
            <w:r w:rsidRPr="00586180">
              <w:rPr>
                <w:rFonts w:ascii="Arial" w:eastAsia="Times New Roman" w:hAnsi="Arial" w:cs="Arial"/>
                <w:color w:val="000000"/>
                <w:sz w:val="18"/>
                <w:szCs w:val="18"/>
              </w:rPr>
              <w:br/>
              <w:t>financial incentives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6E8473C7"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Yes </w:t>
            </w:r>
          </w:p>
        </w:tc>
      </w:tr>
      <w:tr w:rsidR="005B14F8" w:rsidRPr="00586180" w14:paraId="7F0DBD3A"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2DF96EC1" w14:textId="7472FA67"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Improving medication use in newly admitted home health care patients: A randomized controlled trial.</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vt3L9ZvB","properties":{"formattedCitation":"\\super 44\\nosupersub{}","plainCitation":"44","noteIndex":0},"citationItems":[{"id":2096,"uris":["http://zotero.org/groups/4955408/items/CEN3HQ4P"],"itemData":{"id":2096,"type":"article-journal","abstract":"OBJECTIVES: To test the efficacy of a medication use improvement program developed specifically for home health agencies. The program addressed four medication problems identified by an expert panel: unnecessary therapeutic duplication, cardiovascular medication problems, use of psychotropic drugs in patients with possible adverse psychomotor or adrenergic effects, and use of nonsteroidal antiinflammatory drugs (NSAIDs) in patients at high risk of peptic ulcer complications. It used a structured collaboration between a specially trained clinical pharmacist and the patients' home-care nurses to improve medication use.\nDESIGN: Parallel-group, randomized controlled trial.\nSETTING: Two of the largest home health agencies in the United States.\nPARTICIPANTS: Study subjects were consenting Medicare patients aged 65 and older admitted to participating agency offices from October 1996 through September 1998, with a projected home healthcare duration of at least 4 weeks and at least one study medication problem.\nINTERVENTION: Qualifying patients were randomized to usual care or usual care with the medication improvement program.\nMEASUREMENTS: Medication use was measured during an in-home interview, with container inspection at baseline and at follow-up (between 6 and 12 weeks) by interviewers unaware of treatment assignment. The trial endpoint was the proportion of patients with medication use improvement according to predefined criteria at follow-up.\nRESULTS: There were 259 randomized patients with completed follow-up interviews: 130 in the intervention group and 129 with usual care. Medication use improved for 50% of intervention patients and 38% of control patients, an attributable improvement of 12 patients per 100 (95% confidence interval (CI) = 0.0-24.0, P =.051). The intervention effect was greatest for therapeutic duplication, with improvement for 71% of intervention and 24% of control patients, an attributable improvement of 47 patients per 100 (95% CI = 20-74, P =.003). Use of cardiovascular medications also improved more frequently in intervention patients: 55% vs 18%, attributable improvement 37 patients per 100 (95% CI = 9-66, P =.017). There were no significant improvements for the psychotropic medication or NSAID problems. There was no evidence of adverse intervention effects: new medication problems, more agency nurse visits, or increased duration of home health care.\nCONCLUSIONS: A program congruent with existing personnel and practices of home health agencies improved medication use in a vulnerable population and was particularly effective in reducing therapeutic duplication.","container-title":"Journal of the American Geriatrics Society","DOI":"10.1046/j.1532-5415.2002.50402.x","ISSN":"0002-8614","issue":"9","journalAbbreviation":"J Am Geriatr Soc","language":"eng","note":"PMID: 12383144","page":"1484-1491","source":"PubMed","title":"Improving medication use in newly admitted home healthcare patients: a randomized controlled trial","title-short":"Improving medication use in newly admitted home healthcare patients","volume":"50","author":[{"family":"Meredith","given":"Sarah"},{"family":"Feldman","given":"Penny"},{"family":"Frey","given":"Dennee"},{"family":"Giammarco","given":"Lisa"},{"family":"Hall","given":"Kathi"},{"family":"Arnold","given":"Kristina"},{"family":"Brown","given":"Nancy J."},{"family":"Ray","given":"Wayne A."}],"issued":{"date-parts":[["2002",9]]}}}],"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44</w:t>
            </w:r>
            <w:r w:rsidRPr="002015AB">
              <w:rPr>
                <w:rFonts w:ascii="Arial" w:eastAsia="Times New Roman" w:hAnsi="Arial" w:cs="Arial"/>
                <w:color w:val="000000"/>
                <w:sz w:val="18"/>
                <w:szCs w:val="18"/>
              </w:rPr>
              <w:fldChar w:fldCharType="end"/>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551AA998" w14:textId="77777777" w:rsidR="005B14F8" w:rsidRPr="00586180" w:rsidRDefault="005B14F8" w:rsidP="001262FC">
            <w:pPr>
              <w:spacing w:after="0" w:line="240" w:lineRule="auto"/>
              <w:textAlignment w:val="baseline"/>
              <w:rPr>
                <w:rFonts w:ascii="Arial" w:eastAsia="Times New Roman" w:hAnsi="Arial" w:cs="Arial"/>
                <w:color w:val="000000" w:themeColor="text1"/>
                <w:sz w:val="18"/>
                <w:szCs w:val="18"/>
              </w:rPr>
            </w:pPr>
            <w:r w:rsidRPr="4380B9B2">
              <w:rPr>
                <w:rFonts w:ascii="Arial" w:eastAsia="Times New Roman" w:hAnsi="Arial" w:cs="Arial"/>
                <w:color w:val="000000" w:themeColor="text1"/>
                <w:sz w:val="18"/>
                <w:szCs w:val="18"/>
              </w:rPr>
              <w:t xml:space="preserve">Meredith </w:t>
            </w:r>
          </w:p>
          <w:p w14:paraId="7AE910FE"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4380B9B2">
              <w:rPr>
                <w:rFonts w:ascii="Arial" w:eastAsia="Times New Roman" w:hAnsi="Arial" w:cs="Arial"/>
                <w:color w:val="000000" w:themeColor="text1"/>
                <w:sz w:val="18"/>
                <w:szCs w:val="18"/>
              </w:rPr>
              <w:t>(2002)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5A3DEC3D"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United States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149CC5B1"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Home Health Care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5D58CF7F"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Medication improvement program (pharmacist consultations with home health nurse)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331D1DD2"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sz w:val="18"/>
                <w:szCs w:val="18"/>
              </w:rPr>
              <w:t>No </w:t>
            </w:r>
          </w:p>
        </w:tc>
      </w:tr>
      <w:tr w:rsidR="005B14F8" w:rsidRPr="00586180" w14:paraId="36690300"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4D216643" w14:textId="5BCAB0BC"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Leveraging practice-based research networks to accelerate implementation and diffusion of chronic kidney disease guidelines in primary care practices: A prospective cohort study.</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QHUR3vUa","properties":{"formattedCitation":"\\super 45\\nosupersub{}","plainCitation":"45","noteIndex":0},"citationItems":[{"id":2716,"uris":["http://zotero.org/groups/4955408/items/92EN4T8L"],"itemData":{"id":2716,"type":"article-journal","abstract":"Four practice-based research networks (PBRNs) participated in a study to determine whether networks could increase dissemination, implementation, and diffusion of evidence-based treatment guidelines for chronic kidney disease by leveraging early adopter practices.","container-title":"Implementation Science","DOI":"10.1186/s13012-014-0169-x","ISSN":"1748-5908","issue":"1","journalAbbreviation":"Implementation Science","page":"169","source":"BioMed Central","title":"Leveraging practice-based research networks to accelerate implementation and diffusion of chronic kidney disease guidelines in primary care practices: a prospective cohort study","title-short":"Leveraging practice-based research networks to accelerate implementation and diffusion of chronic kidney disease guidelines in primary care practices","volume":"9","author":[{"family":"Mold","given":"James W."},{"family":"Aspy","given":"Cheryl B."},{"family":"Smith","given":"Paul D."},{"family":"Zink","given":"Therese"},{"family":"Knox","given":"Lyndee"},{"family":"Lipman","given":"Paula Darby"},{"family":"Krauss","given":"Margot"},{"family":"Harris","given":"D. Robert"},{"family":"Fox","given":"Chester"},{"family":"Solberg","given":"Leif I."},{"family":"Cohen","given":"Rachel"}],"issued":{"date-parts":[["2014",11,23]]}}}],"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45</w:t>
            </w:r>
            <w:r w:rsidRPr="002015AB">
              <w:rPr>
                <w:rFonts w:ascii="Arial" w:eastAsia="Times New Roman" w:hAnsi="Arial" w:cs="Arial"/>
                <w:color w:val="000000"/>
                <w:sz w:val="18"/>
                <w:szCs w:val="18"/>
              </w:rPr>
              <w:fldChar w:fldCharType="end"/>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155CEC7D"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Mold  </w:t>
            </w:r>
          </w:p>
          <w:p w14:paraId="28E92A37"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2014)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1405394E"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United States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27741717"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General Practice/ Primary Care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2BA69836"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Practice facilitation, including academic detailing and performance feedback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312A14B4"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Yes </w:t>
            </w:r>
          </w:p>
        </w:tc>
      </w:tr>
      <w:tr w:rsidR="005B14F8" w:rsidRPr="00586180" w14:paraId="2743AE6E"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75A4E705" w14:textId="0AED909E"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Improving quality of NSAID prescribing by internal medicine trainees with an educational intervention.</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BPQ6n0g6","properties":{"formattedCitation":"\\super 46\\nosupersub{}","plainCitation":"46","noteIndex":0},"citationItems":[{"id":2094,"uris":["http://zotero.org/groups/4955408/items/U858JQEZ"],"itemData":{"id":2094,"type":"article-journal","abstract":"BACKGROUND: Prescribing nonsteroidal anti-inflammatory drugs (NSAIDs) for older adults is a safety concern. Education innovations in postgraduate training designed to improve patient safety should comply with the Accreditation Council for Graduate Medical Education (ACGME).\nPURPOSE: The objective is to evaluate a seven-component education program for internal medicine trainees designed to change prescribing practices while addressing ACGME competencies.\nMETHODS: Pretest, posttest data collection.\nRESULTS: The baseline chart review found that 28.7% (79/275) patients age 70 or older were prescribed NSAIDs. Approximately 1 year later, the proportion of patients prescribed NSAIDs had declined to 16.4% (30/183; p= .002). The proportion of patients prescribed NSAIDs in conjunction with a diuretic similarly declined from 13.6% (38/278) to 7% (13/187; p= .024).\nCONCLUSION: A systematically applied education program targeted to a specific prescribing pattern produced significant improvement among internal medicine trainees. This model may assist training programs in reducing polypharmacy, or in other areas of trainee practice.","container-title":"Teaching and Learning in Medicine","DOI":"10.1080/10401334.2010.512547","ISSN":"1532-8015","issue":"4","journalAbbreviation":"Teach Learn Med","language":"eng","note":"PMID: 20936576","page":"287-292","source":"PubMed","title":"Improving quality of NSAID prescribing by internal medicine trainees with an educational intervention","volume":"22","author":[{"family":"Naughton","given":"Bruce J."},{"family":"Singh","given":"Ranjit"},{"family":"Wisniewski","given":"Angela M."},{"family":"Singh","given":"Gurdev"},{"family":"Anderson","given":"Diana R."}],"issued":{"date-parts":[["2010",10]]}}}],"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46</w:t>
            </w:r>
            <w:r w:rsidRPr="002015AB">
              <w:rPr>
                <w:rFonts w:ascii="Arial" w:eastAsia="Times New Roman" w:hAnsi="Arial" w:cs="Arial"/>
                <w:color w:val="000000"/>
                <w:sz w:val="18"/>
                <w:szCs w:val="18"/>
              </w:rPr>
              <w:fldChar w:fldCharType="end"/>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523FAAB8" w14:textId="77777777" w:rsidR="005B14F8" w:rsidRPr="00586180" w:rsidRDefault="005B14F8" w:rsidP="001262FC">
            <w:pPr>
              <w:spacing w:after="0" w:line="240" w:lineRule="auto"/>
              <w:textAlignment w:val="baseline"/>
              <w:rPr>
                <w:rFonts w:ascii="Arial" w:eastAsia="Times New Roman" w:hAnsi="Arial" w:cs="Arial"/>
                <w:color w:val="000000" w:themeColor="text1"/>
                <w:sz w:val="18"/>
                <w:szCs w:val="18"/>
              </w:rPr>
            </w:pPr>
            <w:r w:rsidRPr="4380B9B2">
              <w:rPr>
                <w:rFonts w:ascii="Arial" w:eastAsia="Times New Roman" w:hAnsi="Arial" w:cs="Arial"/>
                <w:color w:val="000000" w:themeColor="text1"/>
                <w:sz w:val="18"/>
                <w:szCs w:val="18"/>
              </w:rPr>
              <w:t xml:space="preserve">Naughton </w:t>
            </w:r>
          </w:p>
          <w:p w14:paraId="6F853114"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4380B9B2">
              <w:rPr>
                <w:rFonts w:ascii="Arial" w:eastAsia="Times New Roman" w:hAnsi="Arial" w:cs="Arial"/>
                <w:color w:val="000000" w:themeColor="text1"/>
                <w:sz w:val="18"/>
                <w:szCs w:val="18"/>
              </w:rPr>
              <w:t>(2010)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63B8BD1B"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United States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413BA3ED"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Ambulatory Care Internal Medicine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280CA340"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Clinician education program, local practice data &amp; consensus conferences, polypharmacy journals, and audit &amp; feedback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07DF9429"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Yes </w:t>
            </w:r>
          </w:p>
        </w:tc>
      </w:tr>
      <w:tr w:rsidR="005B14F8" w:rsidRPr="00586180" w14:paraId="7901592F"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6A877B04" w14:textId="50A053F5"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Can a practice pharmacist improve prescribing safety and reduce costs in polypharmacy patients? A pilot study of an intervention in an Irish general practice setting.</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JH17xDZE","properties":{"formattedCitation":"\\super 47\\nosupersub{}","plainCitation":"47","noteIndex":0},"citationItems":[{"id":3244,"uris":["http://zotero.org/groups/4955408/items/VFU5KVRT"],"itemData":{"id":3244,"type":"article-journal","abstract":"Objectives\nThis study aimed to develop and assess the feasibility and cost impact of an intervention involving a practice pharmacist embedded in general practice to improve prescribing safety, deprescribe where appropriate and reduce costs.\n\nSetting\nFour-doctor suburban general practice.\n\nParticipants\nInclusion criteria: patients receiving 10+ repeat drugs per month. Exclusion criteria: deceased, &lt;18 years of age, nursing home resident, no longer attending, late-stage life-limiting condition, unsuitable on clinical/capacity grounds. 137 patients were eligible. 78 were recruited as participants, all of whom completed the study.\n\nIntervention\nPharmacist conducting holistic medication reviews in the study group over a 6-month period.\n\nPrimary outcome measures\nAnonymised medication changes, cost, biochemical monitoring and clinical measurements data were collected. Cost analysis of having a pharmacist as part of the general practice team was calculated.\n\nResults\nIn total, 198 potentially inappropriate prescriptions (PIPs), and 163 opportunities for deprescribing were identified; 127 PIPs (64.1%) were actioned; 104 deprescribing opportunities were actioned (63.8%). The pharmacist identified 101 instances in which further investigations were warranted prior to prescription issue, of which 80 were actioned (79.2%). It was calculated that monthly savings of €1252 were made as a result of deprescribing.\n\nConclusions\nThis study has shown that the integration of pharmacists within general practice in Ireland is feasible and is an effective means of improving prescribing safety and implementing deprescribing through medication reviews. The combination of safety and cost concerns support taking a holistic approach to deprescribing with the patient. This study highlights the ease with which a pharmacist could integrate into the general practice setting in Ireland and points to how this could be sustainably funded.","container-title":"BMJ Open","DOI":"10.1136/bmjopen-2021-050261","ISSN":"2044-6055","issue":"5","journalAbbreviation":"BMJ Open","note":"PMID: 35623753\nPMCID: PMC9150158","page":"e050261","source":"PubMed Central","title":"Can a practice pharmacist improve prescribing safety and reduce costs in polypharmacy patients? A pilot study of an intervention in an Irish general practice setting","title-short":"Can a practice pharmacist improve prescribing safety and reduce costs in polypharmacy patients?","volume":"12","author":[{"family":"Ó Ciardha","given":"Darach"},{"family":"Blake","given":"Anne-Marie"},{"family":"Creane","given":"Dylan"},{"family":"Callaghan","given":"Michael Ó"},{"family":"Darker","given":"Catherine"}],"issued":{"date-parts":[["2022",5,27]]}}}],"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47</w:t>
            </w:r>
            <w:r w:rsidRPr="002015AB">
              <w:rPr>
                <w:rFonts w:ascii="Arial" w:eastAsia="Times New Roman" w:hAnsi="Arial" w:cs="Arial"/>
                <w:color w:val="000000"/>
                <w:sz w:val="18"/>
                <w:szCs w:val="18"/>
              </w:rPr>
              <w:fldChar w:fldCharType="end"/>
            </w:r>
            <w:r w:rsidRPr="002015AB">
              <w:rPr>
                <w:rFonts w:ascii="Arial" w:eastAsia="Times New Roman" w:hAnsi="Arial" w:cs="Arial"/>
                <w:color w:val="000000"/>
                <w:sz w:val="18"/>
                <w:szCs w:val="18"/>
              </w:rPr>
              <w:t> </w:t>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6A87261C" w14:textId="77777777" w:rsidR="005B14F8" w:rsidRPr="00586180" w:rsidRDefault="005B14F8" w:rsidP="001262FC">
            <w:pPr>
              <w:spacing w:after="0" w:line="240" w:lineRule="auto"/>
              <w:textAlignment w:val="baseline"/>
              <w:rPr>
                <w:rFonts w:ascii="Arial" w:eastAsia="Times New Roman" w:hAnsi="Arial" w:cs="Arial"/>
                <w:color w:val="000000" w:themeColor="text1"/>
                <w:sz w:val="18"/>
                <w:szCs w:val="18"/>
              </w:rPr>
            </w:pPr>
            <w:r w:rsidRPr="4380B9B2">
              <w:rPr>
                <w:rFonts w:ascii="Arial" w:eastAsia="Times New Roman" w:hAnsi="Arial" w:cs="Arial"/>
                <w:color w:val="000000" w:themeColor="text1"/>
                <w:sz w:val="18"/>
                <w:szCs w:val="18"/>
              </w:rPr>
              <w:t xml:space="preserve">Ó </w:t>
            </w:r>
            <w:proofErr w:type="spellStart"/>
            <w:r w:rsidRPr="4380B9B2">
              <w:rPr>
                <w:rFonts w:ascii="Arial" w:eastAsia="Times New Roman" w:hAnsi="Arial" w:cs="Arial"/>
                <w:color w:val="000000" w:themeColor="text1"/>
                <w:sz w:val="18"/>
                <w:szCs w:val="18"/>
              </w:rPr>
              <w:t>Ciardha</w:t>
            </w:r>
            <w:proofErr w:type="spellEnd"/>
            <w:r w:rsidRPr="4380B9B2">
              <w:rPr>
                <w:rFonts w:ascii="Arial" w:eastAsia="Times New Roman" w:hAnsi="Arial" w:cs="Arial"/>
                <w:color w:val="000000" w:themeColor="text1"/>
                <w:sz w:val="18"/>
                <w:szCs w:val="18"/>
              </w:rPr>
              <w:t xml:space="preserve"> </w:t>
            </w:r>
          </w:p>
          <w:p w14:paraId="5DCE0252"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4380B9B2">
              <w:rPr>
                <w:rFonts w:ascii="Arial" w:eastAsia="Times New Roman" w:hAnsi="Arial" w:cs="Arial"/>
                <w:color w:val="000000" w:themeColor="text1"/>
                <w:sz w:val="18"/>
                <w:szCs w:val="18"/>
              </w:rPr>
              <w:t>(2022)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433BF12F"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Ireland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6DA07967"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General Practice/ Primary Care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405E62BF"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Pharmacist conducting holistic medication reviews in the study group over a 6-month period.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7FFF1CD0"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Yes </w:t>
            </w:r>
          </w:p>
        </w:tc>
      </w:tr>
      <w:tr w:rsidR="005B14F8" w:rsidRPr="00586180" w14:paraId="492D7ED9"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43C76991" w14:textId="076B941E"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Effectiveness of educational outreach visits compared with usual guideline dissemination to improve family physician prescribing—an 18-month open cluster-randomized trial.</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PBJjI2oX","properties":{"formattedCitation":"\\super 48\\nosupersub{}","plainCitation":"48","noteIndex":0},"citationItems":[{"id":2603,"uris":["http://zotero.org/groups/4955408/items/K6Q9CMQS"],"itemData":{"id":2603,"type":"article-journal","abstract":"Educational outreach visits are meant to improve the practice of health professionals by promoting face-to-face visits to deliver educational contents. They have been shown to change prescription behavior, but long-term effects are still uncertain. This trial aimed to determine if they improve family physician prescribing compared with passive guideline dissemination.","container-title":"Implementation Science","DOI":"10.1186/s13012-018-0810-1","ISSN":"1748-5908","issue":"1","journalAbbreviation":"Implementation Science","page":"120","source":"BioMed Central","title":"Effectiveness of educational outreach visits compared with usual guideline dissemination to improve family physician prescribing—an 18-month open cluster-randomized trial","volume":"13","author":[{"family":"Pinto","given":"Daniel"},{"family":"Heleno","given":"Bruno"},{"family":"Rodrigues","given":"David S."},{"family":"Papoila","given":"Ana Luísa"},{"family":"Santos","given":"Isabel"},{"family":"Caetano","given":"Pedro A."}],"issued":{"date-parts":[["2018",9,5]]}}}],"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48</w:t>
            </w:r>
            <w:r w:rsidRPr="002015AB">
              <w:rPr>
                <w:rFonts w:ascii="Arial" w:eastAsia="Times New Roman" w:hAnsi="Arial" w:cs="Arial"/>
                <w:color w:val="000000"/>
                <w:sz w:val="18"/>
                <w:szCs w:val="18"/>
              </w:rPr>
              <w:fldChar w:fldCharType="end"/>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5429C581"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Pinto  </w:t>
            </w:r>
          </w:p>
          <w:p w14:paraId="618AB9EE"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2018)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220BD806"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Portugal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3B6B1B9F"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General Practice/ Primary Care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170F7A81"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Clinician education outreach visits or online resources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47DB753D"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sz w:val="18"/>
                <w:szCs w:val="18"/>
              </w:rPr>
              <w:t>No </w:t>
            </w:r>
          </w:p>
        </w:tc>
      </w:tr>
      <w:tr w:rsidR="005B14F8" w:rsidRPr="00586180" w14:paraId="0A5B2509"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716834EE" w14:textId="69826B13"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A quality use of medicines program for general practitioners and older people: A cluster randomized controlled trial.</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G3sr0Ru1","properties":{"formattedCitation":"\\super 49\\nosupersub{}","plainCitation":"49","noteIndex":0},"citationItems":[{"id":2091,"uris":["http://zotero.org/groups/4955408/items/2AZ4DHXV"],"itemData":{"id":2091,"type":"article-journal","abstract":"OBJECTIVE: To investigate the effectiveness of an educational Quality Use of Medicines program, delivered at the level of general practice, on medicines use, falls and quality of life in people aged &gt; or = 65 years.\nDESIGN: Cluster randomised controlled trial conducted in 2002.\nSETTING: General practices in the Hunter Region, New South Wales, Australia.\nPARTICIPANTS: Twenty general practitioners recruited 849 patients to participate in the study.\nINTERVENTION: Education (academic detailing, provision of prescribing information and feedback); medication risk assessment; facilitation of medication review; financial incentives.\nPRIMARY MEASURES: a composite score reflecting use of benzodiazepines, non-steroidal anti-inflammatory drugs (NSAIDs) and thiazide diuretics; secondary measures: use of medication reviews, occurrence of falls, quality of life (as assessed by SF-12 and EQ-5D survey scores.\nRESULTS: Compared with the control group, participants in the intervention group had increased odds of having an improved medication use composite score (odds ratio [OR], 1.86; 95% CI, 1.21-2.85) at 4-month follow-up but not at 12 months. At 4-month follow-up, the intervention group had reduced odds of using NSAIDs (OR, 0.62; 95% CI, 0.39-0.99) and showed a non-significant reduction in use of benzodiazepines (OR, 0.51; 95% CI, 0.20-1.30) and thiazide diuretics (OR, 0.70; 95% CI, 0.48-1.01). Changes in drug use were not significant at 12-month follow-up. At 12 months, intervention-group participants had lower adjusted ORs (AORs) for having a fall (AOR, 0.61; 95% CI, 0.41-0.91), injury (AOR, 0.56; 95% CI, 0.32-0.96), and injury requiring medical attention (AOR, 0.46; 95% CI, 0.30-0.70). Quality-of-life scores were unaffected by the intervention.\nCONCLUSION: Education and systems for medication review conducted by GPs can be used to improve use of medicines. These interventions are associated with a reduction in falls among older people, without adverse effects on quality of life.","container-title":"The Medical Journal of Australia","DOI":"10.5694/j.1326-5377.2007.tb01110.x","ISSN":"0025-729X","issue":"1","journalAbbreviation":"Med J Aust","language":"eng","note":"PMID: 17605699","page":"23-30","source":"PubMed","title":"A Quality Use of Medicines program for general practitioners and older people: a cluster randomised controlled trial","title-short":"A Quality Use of Medicines program for general practitioners and older people","volume":"187","author":[{"family":"Pit","given":"Sabrina W."},{"family":"Byles","given":"Julie E."},{"family":"Henry","given":"David A."},{"family":"Holt","given":"Lucy"},{"family":"Hansen","given":"Vibeke"},{"family":"Bowman","given":"Deborah A."}],"issued":{"date-parts":[["2007",7,2]]}}}],"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49</w:t>
            </w:r>
            <w:r w:rsidRPr="002015AB">
              <w:rPr>
                <w:rFonts w:ascii="Arial" w:eastAsia="Times New Roman" w:hAnsi="Arial" w:cs="Arial"/>
                <w:color w:val="000000"/>
                <w:sz w:val="18"/>
                <w:szCs w:val="18"/>
              </w:rPr>
              <w:fldChar w:fldCharType="end"/>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45C37018"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Pit  </w:t>
            </w:r>
          </w:p>
          <w:p w14:paraId="75B01644"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2007)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7F532ED4"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Australia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35386C3C"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General Practice/ Primary Care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509CFEF4"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Academic detailing, medication risk assessment, performance feedback, and financial incentives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31EDC995"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Yes </w:t>
            </w:r>
          </w:p>
        </w:tc>
      </w:tr>
      <w:tr w:rsidR="005B14F8" w:rsidRPr="00586180" w14:paraId="7122FBF1"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65A87DD1" w14:textId="289AC12E"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Education to reduce potentially harmful medication use among residents of assisted living facilities: A randomized controlled trial.</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DJ1dOASq","properties":{"formattedCitation":"\\super 50\\nosupersub{}","plainCitation":"50","noteIndex":0},"citationItems":[{"id":3162,"uris":["http://zotero.org/groups/4955408/items/8E4CPPH9"],"itemData":{"id":3162,"type":"article-journal","abstract":"Objectives: The objectives of this study were (1) to investigate the effect of nurse training on the use of potentially harmful medications; and (2) to explore the effect of nurse training on residents’ healthrelated quality of life (HRQoL), health service utilization, and mortality. Design: A randomized controlled trial. Setting and participants: In total, 227 residents in 20 wards of assisted living facilities in Helsinki were recruited. The 20 wards were randomized into those in which (1) staff received two 4-hour training sessions on appropriate medication treatment (intervention group), and (2) staff received no additional training and continued to provide routine care (control group). Intervention: Two 4-hour interactive training sessions for nursing staff based on constructive learning theory to recognize potentially harmful medications and corresponding adverse drug events.\nMeasurements: Use of potentially harmful medications, HRQoL assessed using the 15 dimensional instrument of health-related quality of life, health service utilization, and mortality assessed at baseline, and 6 and 12 months.\nResults: During the 12-month follow-up, the mean number of potentially harmful medications decreased in the intervention wards [À0.43, 95% conﬁdence interval (CI) À0.71 to À0.15] but remained constant in the control wards (þ0.11, 95% CI À0.09 to þ0.31) (P ¼ .004, adjusted for age, sex, and comorbidities). HRQoL declined more slowly in the intervention wards (À0.038 (95% CI À0.054 to À0.022) than in the control wards (À0.072 (95% CI À0.089 to À0.055) (P ¼ .005, adjusted for age, sex, and comorbidities). Residents of the intervention wards had signiﬁcantly less hospital days (1.4 days/person/year, 95% CI 1.2 e1.6) than in the control wards (2.3 days/person/year; 95% CI 2.1e2.7) (relative risk 0.60, 95% CI 0.49 e0.75, P &lt; .001, adjusted for age, sex, and comorbidities).\nConclusions: Activating learning methods directed at nurses in charge of comprehensive care can reduce the use of harmful medications, maintain HRQoL, and reduce hospitalization in residents of assisted living facilities.","container-title":"Journal of the American Medical Directors Association","DOI":"10.1016/j.jamda.2014.04.002","ISSN":"15258610","issue":"12","journalAbbreviation":"Journal of the American Medical Directors Association","language":"en","page":"892-898","source":"DOI.org (Crossref)","title":"Education to Reduce Potentially Harmful Medication Use Among Residents of Assisted Living Facilities: A Randomized Controlled Trial","title-short":"Education to Reduce Potentially Harmful Medication Use Among Residents of Assisted Living Facilities","volume":"15","author":[{"family":"Pitkälä","given":"Kaisu H."},{"family":"Juola","given":"Anna-Liisa"},{"family":"Kautiainen","given":"Hannu"},{"family":"Soini","given":"Helena"},{"family":"Finne-Soveri","given":"U. Harriet"},{"family":"Bell","given":"J. Simon"},{"family":"Björkman","given":"Mikko"}],"issued":{"date-parts":[["2014",12]]}}}],"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50</w:t>
            </w:r>
            <w:r w:rsidRPr="002015AB">
              <w:rPr>
                <w:rFonts w:ascii="Arial" w:eastAsia="Times New Roman" w:hAnsi="Arial" w:cs="Arial"/>
                <w:color w:val="000000"/>
                <w:sz w:val="18"/>
                <w:szCs w:val="18"/>
              </w:rPr>
              <w:fldChar w:fldCharType="end"/>
            </w:r>
            <w:r w:rsidRPr="002015AB">
              <w:rPr>
                <w:rFonts w:ascii="Arial" w:eastAsia="Times New Roman" w:hAnsi="Arial" w:cs="Arial"/>
                <w:color w:val="000000"/>
                <w:sz w:val="18"/>
                <w:szCs w:val="18"/>
              </w:rPr>
              <w:t> </w:t>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0BEFB9EF"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proofErr w:type="spellStart"/>
            <w:r w:rsidRPr="00586180">
              <w:rPr>
                <w:rFonts w:ascii="Arial" w:eastAsia="Times New Roman" w:hAnsi="Arial" w:cs="Arial"/>
                <w:color w:val="000000"/>
                <w:sz w:val="18"/>
                <w:szCs w:val="18"/>
              </w:rPr>
              <w:t>Pitkala</w:t>
            </w:r>
            <w:proofErr w:type="spellEnd"/>
            <w:r w:rsidRPr="00586180">
              <w:rPr>
                <w:rFonts w:ascii="Arial" w:eastAsia="Times New Roman" w:hAnsi="Arial" w:cs="Arial"/>
                <w:color w:val="000000"/>
                <w:sz w:val="18"/>
                <w:szCs w:val="18"/>
              </w:rPr>
              <w:t>  </w:t>
            </w:r>
          </w:p>
          <w:p w14:paraId="06BCB4BC"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2014)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106E3889"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Finland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6F7BA7FF"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Assisted Living Facilities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75E8E5BB"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Nurse education and training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02C24022"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Yes </w:t>
            </w:r>
          </w:p>
        </w:tc>
      </w:tr>
      <w:tr w:rsidR="005B14F8" w:rsidRPr="00586180" w14:paraId="57CCF72F"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6628311B" w14:textId="1763D515"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 xml:space="preserve">Reporting of estimated glomerular filtration rate: Effect on physician recognition of chronic </w:t>
            </w:r>
            <w:r w:rsidRPr="002015AB">
              <w:rPr>
                <w:rFonts w:ascii="Arial" w:eastAsia="Times New Roman" w:hAnsi="Arial" w:cs="Arial"/>
                <w:color w:val="000000"/>
                <w:sz w:val="18"/>
                <w:szCs w:val="18"/>
              </w:rPr>
              <w:lastRenderedPageBreak/>
              <w:t>kidney disease and prescribing practices for elderly hospitalized patients.</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3DysYMix","properties":{"formattedCitation":"\\super 51\\nosupersub{}","plainCitation":"51","noteIndex":0},"citationItems":[{"id":2764,"uris":["http://zotero.org/groups/4955408/items/FXAYBTX6"],"itemData":{"id":2764,"type":"article-journal","abstract":"BACKGROUND Physician recognition of chronic kidney disease (CKD) in elderly patients has been noted to be poor. These patients are at increased risk of medication dosing errors and acute renal failure. OBJECTIVE To investigate the effect of reporting estimated glomerular filtration rate (GFR) of elderly hospitalized patients on physician recognition of CKD and physician prescribing behaviors. DESIGN A retrospective combined with a prospective medical record review project. SETTING A large academic medical center. PATIENTS Patients included were 65 years of age or older and had creatinine values within the normal laboratory range (&lt; 1.6 mg/dL). INTERVENTION Reporting a calculated estimate of GFR to physicians. MEASUREMENTS Rates of recognition of CKD were examined before and after the intervention. The effects of the intervention on prescription of renal-dosed antibiotics and nonsteroidal anti-inflammatory drugs (NSAIDS) and cyclooxygenase- 2 inhibitors (COX-2) at hospital discharge were assessed. RESULTS A total of 260 and 198 patients were included before and after the intervention, respectively. Recognition of chronic kidney disease was low in both groups but demonstrated a significant increase following reporting of estimated GFR (3.9% to 12.6%, P &lt; .001). Reporting of GFR was not associated with a significant decrease in prescription of NSAID/COX-2 medications or increased rates of correct dosing of antibiotics (P = .10 and P = .81, respectively). CONCLUSIONS Although reporting of estimated GFR was associated with improved physician recognition of CKD in elderly hospitalized patients, it did not lead to a change in physician prescribing. More extensive interventions are necessary to increase recognition and decrease medication dosing errors. Journal of Hospital Medicine 2007;2:74–78. © 2007 of Hospital Medicine.","container-title":"Journal of Hospital Medicine","DOI":"10.1002/jhm.172","ISSN":"1553-5606","issue":"2","language":"en","note":"_eprint: https://shmpublications.onlinelibrary.wiley.com/doi/pdf/10.1002/jhm.172","page":"74-78","source":"Wiley Online Library","title":"Reporting of estimated glomerular filtration rate: Effect on physician recognition of chronic kidney disease and prescribing practices for elderly hospitalized patients","title-short":"Reporting of estimated glomerular filtration rate","volume":"2","author":[{"family":"Quartarolo","given":"Jennifer M."},{"family":"Thoelke","given":"Mark"},{"family":"Schafers","given":"Stephen J."}],"issued":{"date-parts":[["2007"]]}}}],"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51</w:t>
            </w:r>
            <w:r w:rsidRPr="002015AB">
              <w:rPr>
                <w:rFonts w:ascii="Arial" w:eastAsia="Times New Roman" w:hAnsi="Arial" w:cs="Arial"/>
                <w:color w:val="000000"/>
                <w:sz w:val="18"/>
                <w:szCs w:val="18"/>
              </w:rPr>
              <w:fldChar w:fldCharType="end"/>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2EF0C096" w14:textId="77777777" w:rsidR="005B14F8" w:rsidRPr="00586180" w:rsidRDefault="005B14F8" w:rsidP="001262FC">
            <w:pPr>
              <w:spacing w:after="0" w:line="240" w:lineRule="auto"/>
              <w:textAlignment w:val="baseline"/>
              <w:rPr>
                <w:rFonts w:ascii="Arial" w:eastAsia="Times New Roman" w:hAnsi="Arial" w:cs="Arial"/>
                <w:color w:val="000000" w:themeColor="text1"/>
                <w:sz w:val="18"/>
                <w:szCs w:val="18"/>
              </w:rPr>
            </w:pPr>
            <w:proofErr w:type="spellStart"/>
            <w:r w:rsidRPr="4380B9B2">
              <w:rPr>
                <w:rFonts w:ascii="Arial" w:eastAsia="Times New Roman" w:hAnsi="Arial" w:cs="Arial"/>
                <w:color w:val="000000" w:themeColor="text1"/>
                <w:sz w:val="18"/>
                <w:szCs w:val="18"/>
              </w:rPr>
              <w:lastRenderedPageBreak/>
              <w:t>Quartarolo</w:t>
            </w:r>
            <w:proofErr w:type="spellEnd"/>
            <w:r w:rsidRPr="4380B9B2">
              <w:rPr>
                <w:rFonts w:ascii="Arial" w:eastAsia="Times New Roman" w:hAnsi="Arial" w:cs="Arial"/>
                <w:color w:val="000000" w:themeColor="text1"/>
                <w:sz w:val="18"/>
                <w:szCs w:val="18"/>
              </w:rPr>
              <w:t xml:space="preserve"> </w:t>
            </w:r>
          </w:p>
          <w:p w14:paraId="651903EC"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4380B9B2">
              <w:rPr>
                <w:rFonts w:ascii="Arial" w:eastAsia="Times New Roman" w:hAnsi="Arial" w:cs="Arial"/>
                <w:color w:val="000000" w:themeColor="text1"/>
                <w:sz w:val="18"/>
                <w:szCs w:val="18"/>
              </w:rPr>
              <w:t>(2007)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0BB84EE0"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United States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38B6AE8F"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Inpatient Care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53536CDB"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GFR reporting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4283DD48"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sz w:val="18"/>
                <w:szCs w:val="18"/>
              </w:rPr>
              <w:t>No </w:t>
            </w:r>
          </w:p>
        </w:tc>
      </w:tr>
      <w:tr w:rsidR="005B14F8" w:rsidRPr="00586180" w14:paraId="13EB2794"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6D33B2B8" w14:textId="241302AE"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Randomized trial to improve prescribing safety in ambulatory elderly patients.</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90Rxbxyz","properties":{"formattedCitation":"\\super 52\\nosupersub{}","plainCitation":"52","noteIndex":0},"citationItems":[{"id":3437,"uris":["http://zotero.org/groups/4955408/items/N9IQTQQF"],"itemData":{"id":3437,"type":"article-journal","abstract":"OBJECTIVES: To determine whether a computerized tool that alerted pharmacists when patients aged 65 and older were newly prescribed potentially inappropriate medications was effective in decreasing the proportion of patients dispensed these medications. DESIGN: Prospective, randomized trial. SETTING: U.S. health maintenance organization. PARTICIPANTS: All 59,680 health plan members aged 65 and older were randomized to intervention (n=29,840) or usual care (n=29,840). Pharmacists received alerts on all patients randomized to intervention who were newly prescribed a targeted medication. INTERVENTION: Prescription and age information were linked to alert pharmacists when a patient aged 65 and older was newly prescribed one of 11 medications that are potentially inappropriate in older people. MEASUREMENTS: Physicians and pharmacists collaborated to develop the targeted medication list, indications for medication use for which an intervention should occur, intervention guidelines and scripts, and to implement the intervention. RESULTS: Over the 1-year study, 543 (1.8%) intervention group patients aged 65 and older were newly dispensed prescriptions for targeted medications, compared with 644 (2.2%) usual care group patients (P=.002). For medication use indications in which an intervention should occur, dispensings of amitriptyline (P&lt;.001) and diazepam (P=.02) were reduced. CONCLUSIONS: This study demonstrated the effectiveness of a computerized pharmacy alert system plus collaboration between healthcare professionals in decreasing potentially inappropriate medication dispensings in elderly patients. Coupling data available from information systems with the knowledge and skills of physicians and pharmacists can improve prescribing safety in patients aged 65 and older.","container-title":"Journal of the American Geriatrics Society","DOI":"10.1111/j.1532-5415.2007.01202.x","ISSN":"1532-5415","issue":"7","language":"en","note":"_eprint: https://agsjournals.onlinelibrary.wiley.com/doi/pdf/10.1111/j.1532-5415.2007.01202.x","page":"977-985","source":"Wiley Online Library","title":"Randomized Trial to Improve Prescribing Safety in Ambulatory Elderly Patients","volume":"55","author":[{"family":"Raebel","given":"Marsha A."},{"family":"Charles","given":"Jeanya"},{"family":"Dugan","given":"Jennifer"},{"family":"Carroll","given":"Nikki M."},{"family":"Korner","given":"Eli J."},{"family":"Brand","given":"David W."},{"family":"Magid","given":"David J."}],"issued":{"date-parts":[["2007"]]}}}],"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52</w:t>
            </w:r>
            <w:r w:rsidRPr="002015AB">
              <w:rPr>
                <w:rFonts w:ascii="Arial" w:eastAsia="Times New Roman" w:hAnsi="Arial" w:cs="Arial"/>
                <w:color w:val="000000"/>
                <w:sz w:val="18"/>
                <w:szCs w:val="18"/>
              </w:rPr>
              <w:fldChar w:fldCharType="end"/>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735C2537"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proofErr w:type="spellStart"/>
            <w:r w:rsidRPr="00586180">
              <w:rPr>
                <w:rFonts w:ascii="Arial" w:eastAsia="Times New Roman" w:hAnsi="Arial" w:cs="Arial"/>
                <w:color w:val="000000"/>
                <w:sz w:val="18"/>
                <w:szCs w:val="18"/>
              </w:rPr>
              <w:t>Raebel</w:t>
            </w:r>
            <w:proofErr w:type="spellEnd"/>
            <w:r w:rsidRPr="00586180">
              <w:rPr>
                <w:rFonts w:ascii="Arial" w:eastAsia="Times New Roman" w:hAnsi="Arial" w:cs="Arial"/>
                <w:color w:val="000000"/>
                <w:sz w:val="18"/>
                <w:szCs w:val="18"/>
              </w:rPr>
              <w:t>  </w:t>
            </w:r>
          </w:p>
          <w:p w14:paraId="310CB03C"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2007)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4ED1AE03"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United States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5D0D761D"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Health Maintenance Organization.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68792C3F"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Medication prescribing alerts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0BA35471"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sz w:val="18"/>
                <w:szCs w:val="18"/>
              </w:rPr>
              <w:t>No </w:t>
            </w:r>
          </w:p>
        </w:tc>
      </w:tr>
      <w:tr w:rsidR="005B14F8" w:rsidRPr="00586180" w14:paraId="7DB5273B"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3F5A18E8" w14:textId="650C0F5C"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Impact of a general practitioner educational intervention on osteoarthritis treatment in an elderly population.</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P4sQ2zmL","properties":{"formattedCitation":"\\super 53\\nosupersub{}","plainCitation":"53","noteIndex":0},"citationItems":[{"id":3457,"uris":["http://zotero.org/groups/4955408/items/27AEUERM"],"itemData":{"id":3457,"type":"article-journal","abstract":"PURPOSE: We examined whether a continuing medical education intervention increased general practitioners’ ability to select the proper pharmacological treatment for patients with osteoarthritis. SUBJECTS AND METHODS: Eight towns in Quebec, Canada were randomly allocated to one of four intervention options, workshop and decision tree, workshop, decision tree, or no intervention. All general practitioners practicing in each town were eligible to participate. We evaluated all dispensed prescriptions for either a cyclooxygenase (COX)-2 inhibitor, nonselective nonsteroidal anti-inﬂammatory drug or acetaminophen written by eligible general practitioners between May 2000 and June 2001 to elderly patients suffering from osteoarthritis. We used a multi-level Bayesian hierarchical model to assess the impact of the interventions on prescription adequacy.\nRESULTS: We analyzed 5318 dispensed prescriptions written by 249 general practitioners in the ﬁve-month preintervention period and 4610 dispensed prescriptions written by the same physicians in the ﬁve-month postintervention period. A score of zero or one was given to every prescription, with one indicating prescription adequacy according to guidelines provided during the interventions. Bayesian hierarchical models showed some improvement in scores in the post- versus preintervention periods in all four groups. The probability of an improvement in the towns allocated the workshop and decision tree over the control was 94%, compared with 74% in the workshop group and 55% in the decision tree group.\nCONCLUSION: An interactive approach offered by peers and complemented by easy to use guidelines may enhance the general practitioner’s ability to manage osteoarthritis patients. © 2005 Elsevier Inc. All rights reserved.","container-title":"The American Journal of Medicine","DOI":"10.1016/j.amjmed.2005.03.026","ISSN":"00029343","issue":"11","journalAbbreviation":"The American Journal of Medicine","language":"en","page":"1262-1270","source":"DOI.org (Crossref)","title":"Impact of a general practitioner educational intervention on osteoarthritis treatment in an elderly population","volume":"118","author":[{"family":"Rahme","given":"Elham"},{"family":"Choquette","given":"Denis"},{"family":"Beaulieu","given":"Michele"},{"family":"Bessette","given":"Louis"},{"family":"Joseph","given":"Lawrence"},{"family":"Toubouti","given":"Youssef"},{"family":"LeLorier","given":"Jacques"}],"issued":{"date-parts":[["2005",11]]}}}],"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53</w:t>
            </w:r>
            <w:r w:rsidRPr="002015AB">
              <w:rPr>
                <w:rFonts w:ascii="Arial" w:eastAsia="Times New Roman" w:hAnsi="Arial" w:cs="Arial"/>
                <w:color w:val="000000"/>
                <w:sz w:val="18"/>
                <w:szCs w:val="18"/>
              </w:rPr>
              <w:fldChar w:fldCharType="end"/>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7E7A4256"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proofErr w:type="spellStart"/>
            <w:r w:rsidRPr="00586180">
              <w:rPr>
                <w:rFonts w:ascii="Arial" w:eastAsia="Times New Roman" w:hAnsi="Arial" w:cs="Arial"/>
                <w:color w:val="000000"/>
                <w:sz w:val="18"/>
                <w:szCs w:val="18"/>
              </w:rPr>
              <w:t>Rahme</w:t>
            </w:r>
            <w:proofErr w:type="spellEnd"/>
            <w:r w:rsidRPr="00586180">
              <w:rPr>
                <w:rFonts w:ascii="Arial" w:eastAsia="Times New Roman" w:hAnsi="Arial" w:cs="Arial"/>
                <w:color w:val="000000"/>
                <w:sz w:val="18"/>
                <w:szCs w:val="18"/>
              </w:rPr>
              <w:t>  </w:t>
            </w:r>
          </w:p>
          <w:p w14:paraId="334FD714"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2005)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18FADB3B"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Canada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6AB92C6A"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General Practice/ Primary Care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5CE9D15F"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Clinician education workshop and prescribing decision tree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111214D0"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Yes </w:t>
            </w:r>
          </w:p>
        </w:tc>
      </w:tr>
      <w:tr w:rsidR="005B14F8" w:rsidRPr="00586180" w14:paraId="017EE293"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29AF0110" w14:textId="0F8D2A39"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Clinically important drug-drug interactions in poly-treated elderly outpatients: A campaign to improve appropriateness in general practice.</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ikrgBnCQ","properties":{"formattedCitation":"\\super 54\\nosupersub{}","plainCitation":"54","noteIndex":0},"citationItems":[{"id":2501,"uris":["http://zotero.org/groups/4955408/items/UG429RGY"],"itemData":{"id":2501,"type":"article-journal","abstract":"Aims The aim was to assess the impact of a campaign for general practitioners (GPs) to reduce clinically-important drug–drug interactions (DDIs) in poly-treated elderly patients. Methods We compiled a list of 53 DDIs and analyzed reimbursed prescriptions dispensed to poly-treated (≥four drugs) elderly (&gt;65 years) patients in the Emilia Romagna region during January 2011–June 2011 (first pre-intervention period), January 2012–June 2012 (second pre-intervention period) and January 2013–June 2013 (post-intervention period). Educational initiatives to GPs were completed in July 2012–December 2012. Pre-test/post-test analysis (2013 vs. 2012) was performed, also using predicted 2013 data (P &lt; 0.01 for statistical significance). Results Despite the slight increase in poly-therapy rate (16% in 2013, +1.5% from 2011), we found a stable or slightly declining number of potential DDIs for each elderly poly-treated patient ( 1.5). In 2013, 11 DDIs exceeded 5% of prevalence rate: antidiabetics-β-adrenoceptor blockers ranked first (20.3%), followed by ACE Inhibitors (ACEIs)/sartans-non steroidal anti-inflammatory drugs (NSAIDs) (16.4%), diuretics-NSAIDs (13.6%), selective serotonin re-uptake inhibitors (SSRIs)-NSAIDs/acetyl salicylic acid (ASA) (12.7%) and corticosteroids-NSAIDs/ASA (9.7%). A remarkable reduction emerged for NSAID-related DDIs (diuretics-NSAIDs peaked −14.5%; P &lt; 0.01), whereas prevalence of antidiabetics-β-adrenoceptor blockers increased (+7.9%; P &lt; 0.01). When using predicted values, the statistical significance disappeared for antidiabetics-β-adrenoceptor blockers (+1.3%; P = 0.04), whereas it persisted for almost all NSAIDs-related DDIs: ACEIs/sartans-NSAIDs (−3.0%), diuretics-NSAIDs (−6.0%), SSRIs-NSAIDs/ASA (−5.9%). Conclusions This campaign contained the burden of DDIs in poly-treated elderly patients by 1) reducing most prevalent DDIs, especially NSAIDs-related DDIs and 2) balancing the observed rise in poly-therapy rate with stable rate in overall prescriptions of potentially interacting drugs per patient.","container-title":"British Journal of Clinical Pharmacology","DOI":"10.1111/bcp.12754","ISSN":"1365-2125","issue":"6","language":"en","note":"_eprint: https://onlinelibrary.wiley.com/doi/pdf/10.1111/bcp.12754","page":"1411-1420","source":"Wiley Online Library","title":"Clinically important drug–drug interactions in poly-treated elderly outpatients: a campaign to improve appropriateness in general practice","title-short":"Clinically important drug–drug interactions in poly-treated elderly outpatients","volume":"80","author":[{"family":"Raschi","given":"Emanuel"},{"family":"Piccinni","given":"Carlo"},{"family":"Signoretta","given":"Vincenzo"},{"family":"Lionello","given":"Lucio"},{"family":"Bonezzi","given":"Silvia"},{"family":"Delfino","given":"Marcello"},{"family":"Di Candia","given":"Lucia"},{"family":"Di Castri","given":"Lucio"},{"family":"Pieraccini","given":"Fabio"},{"family":"Carati","given":"Daniela"},{"family":"Poluzzi","given":"Elisabetta"},{"family":"De Ponti","given":"Fabrizio"},{"family":"Group","given":"on behalf of the Emilia-Romagna","dropping-particle":"elderly poly-treated patients research"}],"issued":{"date-parts":[["2015"]]}}}],"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54</w:t>
            </w:r>
            <w:r w:rsidRPr="002015AB">
              <w:rPr>
                <w:rFonts w:ascii="Arial" w:eastAsia="Times New Roman" w:hAnsi="Arial" w:cs="Arial"/>
                <w:color w:val="000000"/>
                <w:sz w:val="18"/>
                <w:szCs w:val="18"/>
              </w:rPr>
              <w:fldChar w:fldCharType="end"/>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39C89BC1"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proofErr w:type="spellStart"/>
            <w:r w:rsidRPr="00586180">
              <w:rPr>
                <w:rFonts w:ascii="Arial" w:eastAsia="Times New Roman" w:hAnsi="Arial" w:cs="Arial"/>
                <w:color w:val="000000"/>
                <w:sz w:val="18"/>
                <w:szCs w:val="18"/>
              </w:rPr>
              <w:t>Raschi</w:t>
            </w:r>
            <w:proofErr w:type="spellEnd"/>
            <w:r w:rsidRPr="00586180">
              <w:rPr>
                <w:rFonts w:ascii="Arial" w:eastAsia="Times New Roman" w:hAnsi="Arial" w:cs="Arial"/>
                <w:color w:val="000000"/>
                <w:sz w:val="18"/>
                <w:szCs w:val="18"/>
              </w:rPr>
              <w:t>  </w:t>
            </w:r>
          </w:p>
          <w:p w14:paraId="600C05E4"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2015)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484AE04F"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Italy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7B8C006D"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General Practice/ Primary Care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44F94B9C"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Academic detailing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2AD67CCF"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Yes </w:t>
            </w:r>
          </w:p>
        </w:tc>
      </w:tr>
      <w:tr w:rsidR="005B14F8" w:rsidRPr="00586180" w14:paraId="2E29D627"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7BC6DEEA" w14:textId="442E6823"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Educational program for physicians to reduce use of non-steroidal anti-inflammatory drugs among community-dwelling elderly persons: A randomized controlled trial.</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F6x3NmYf","properties":{"formattedCitation":"\\super 55\\nosupersub{}","plainCitation":"55","noteIndex":0},"citationItems":[{"id":3161,"uris":["http://zotero.org/groups/4955408/items/56YFTEW4"],"itemData":{"id":3161,"type":"article-journal","abstract":"Context. \n          Nonsteroidal anti-inflammatory drugs (NSAIDs) are among the most frequently prescribed drugs for patients 65 years of age or older, primarily for musculoskeletal symptoms of osteoarthritis. Because NSAIDs frequently cause serious gastrointestinal (GI) and other complications among elderly patients, expert guidelines for osteoarthritis recommend acetaminophen-based regimens, which are safer and often as effective as NSAIDs.\n          Objective. \n          Evaluate a physician education program that communicated guidelines for management of osteoarthitis in elderly patients that emphasized avoidance of NSAIDs when possible. The program reviewed NSAID risks and benefits and recommended: re-evaluating continuous NSAID users, considering substitution of up to 4 g/d of acetaminophen for the NSAID, and trying topical agents and nonpharmacologic measures.\n          Design and setting.  \n          Randomized controlled trial among community-dwelling Tennessee Medicaid enrollees.\n          Subjects. \n          Study physicians had 5 or more patients who: were community-dwelling Medicaid enrollees 65 years of age or older; had used NSAIDs regularly for at least 180 days; had had no medical care encounters during this period suggesting an indication other than osteoarthritis; and had 1 year of baseline and follow-up data. The study thus included 209 physicians (103 intervention/106 control) with 1,566 qualifying regular NSAID users (768/798).\n          Interventions. \n          Face-to-face visit to study physicians by another physician, and reminder placements in the charts of patients eligible to have NSAID use reevaluated.\n          Outcomes. \n          Change between baseline and follow-up years in: days of prescribed NSAIDs, acetaminophen, other drugs for musculoskeletal disorders, and GI drugs; outpatient visits and inpatient days of stay; SF36 measures of general health, physical function, and bodily pain (from 40% random patient sample); and over-the-counter NSAIDs (from the sample).\n          Results. \n          Intervention-attributable reduction of 7% (95% CI, 3% to 11%) in days of prescribed NSAIDs use with concomitant increase in acetaminophen use. No significant changes in other study endpoints. The intervention effect was greater among 75 physicians with a completed study visit, whose 564 patients had a 10% (95% CI, 6% to 14%) attributable reduction in NSAID use.\n          Conclusions. \n          The educational program modestly reduced NSAID exposure in community-dwelling elderly patients without undesirable substitution of other medications or detectable worsening of musculoskeletal symptoms.","container-title":"Medical Care","ISSN":"0025-7079","issue":"5","language":"en-US","page":"425","source":"journals.lww.com","title":"Educational Program for Physicians to Reduce Use of Non-Steroidal Anti-Inflammatory Drugs Among Community-Dwelling Elderly Persons: A Randomized Controlled Trial","title-short":"Educational Program for Physicians to Reduce Use of Non-Steroidal Anti-Inflammatory Drugs Among Community-Dwelling Elderly Persons","volume":"39","author":[{"family":"Ray","given":"Wayne A."},{"family":"Michael Stein","given":"C."},{"family":"Byrd","given":"Victor"},{"family":"Shorr","given":"Ron"},{"family":"Pichert","given":"James W."},{"family":"Gideon","given":"Patricia"},{"family":"Arnold","given":"Kristina"},{"family":"Brandt","given":"Kenneth D."},{"family":"Pincus","given":"Theodore"},{"family":"Griffin","given":"Marie R."}],"issued":{"date-parts":[["2001",5]]}}}],"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55</w:t>
            </w:r>
            <w:r w:rsidRPr="002015AB">
              <w:rPr>
                <w:rFonts w:ascii="Arial" w:eastAsia="Times New Roman" w:hAnsi="Arial" w:cs="Arial"/>
                <w:color w:val="000000"/>
                <w:sz w:val="18"/>
                <w:szCs w:val="18"/>
              </w:rPr>
              <w:fldChar w:fldCharType="end"/>
            </w:r>
            <w:r w:rsidRPr="002015AB">
              <w:rPr>
                <w:rFonts w:ascii="Arial" w:eastAsia="Times New Roman" w:hAnsi="Arial" w:cs="Arial"/>
                <w:color w:val="000000"/>
                <w:sz w:val="18"/>
                <w:szCs w:val="18"/>
              </w:rPr>
              <w:t> </w:t>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1762BC16"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Ray  </w:t>
            </w:r>
          </w:p>
          <w:p w14:paraId="41D6476C"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2001)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547ED340"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United States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207B1000"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Community Health Care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2C2189FF"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Clinician education program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1DB7C5BE"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Yes </w:t>
            </w:r>
          </w:p>
        </w:tc>
      </w:tr>
      <w:tr w:rsidR="005B14F8" w:rsidRPr="00586180" w14:paraId="57AE346F"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16095EA0" w14:textId="0BA65887"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Outcomes of a randomized controlled trial of a clinical pharmacy intervention in 52 nursing homes.</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6lUACvJq","properties":{"formattedCitation":"\\super 56\\nosupersub{}","plainCitation":"56","noteIndex":0},"citationItems":[{"id":2729,"uris":["http://zotero.org/groups/4955408/items/KYJILGEV"],"itemData":{"id":2729,"type":"article-journal","abstract":"Aims To evaluate whether a year long clinical pharmacy program involving development of professional relationships, nurse education on medication issues, and individualized medication reviews could change drug use, mortality and morbidity in nursing home residents. Methods A cluster randomised controlled trial, where an intervention home was matched to three control homes, was used to examine the effect of the clinical pharmacy intervention on resident outcomes. The study involved 905 residents in 13 intervention nursing homes and 2325 residents in 39 control nursing homes in south-east Queensland and north-east New South Wales, Australia. The outcome measures were: continuous drug use data from government prescription subsidy claims, cross-sectional drug use data on prescribed and administered medications, deaths and morbidity indices (hospitalization rates, adverse events and disability indices). Results This intervention resulted in a reduction in drug use with no change in morbidity indices or survival. Differences in nursing home characteristics, as defined by cluster analysis with SUDAAN®, negated intervention-related apparent significant improvements in survival. The use of benzodiazepines, nonsteroidal anti-inflammatory drugs, laxatives, histamine H2-receptor antagonists and antacids was significantly reduced in the intervention group, whereas the use of digoxin and diuretics remained similar to controls. Overall, drug use in the intervention group was reduced by 14.8% relative to the controls, equivalent to an annual prescription saving of $A64 per resident (approximately £25). Conclusions This intervention improved nursing home resident outcomes related to changes in drug use and drug-related expenditure. The continuing divergence in both drug use and survival at the end of the study suggests that the difference would have been more significant in a larger and longer study, and even more so using additional instruments specific for measuring outcomes related to changes in drug use.","container-title":"British Journal of Clinical Pharmacology","DOI":"10.1046/j.1365-2125.2001.00347.x","ISSN":"1365-2125","issue":"3","language":"en","note":"_eprint: https://bpspubs.onlinelibrary.wiley.com/doi/pdf/10.1046/j.1365-2125.2001.00347.x","page":"257-265","source":"Wiley Online Library","title":"Outcomes of a randomized controlled trial of a clinical pharmacy intervention in 52 nursing homes","volume":"51","author":[{"family":"Roberts","given":"Michael S."},{"family":"Stokes","given":"Julie A."},{"family":"King","given":"Michelle A."},{"family":"Lynne","given":"Teresa A."},{"family":"Purdie","given":"David M."},{"family":"Glasziou","given":"Paul P."},{"family":"Wilson","given":"D. Andrew J."},{"family":"McCarthy","given":"Sean T."},{"family":"Brooks","given":"Geoffrey E."},{"family":"De Looze","given":"Ferdinandus J."},{"family":"Del Mar","given":"Christopher B."}],"issued":{"date-parts":[["2001"]]}}}],"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56</w:t>
            </w:r>
            <w:r w:rsidRPr="002015AB">
              <w:rPr>
                <w:rFonts w:ascii="Arial" w:eastAsia="Times New Roman" w:hAnsi="Arial" w:cs="Arial"/>
                <w:color w:val="000000"/>
                <w:sz w:val="18"/>
                <w:szCs w:val="18"/>
              </w:rPr>
              <w:fldChar w:fldCharType="end"/>
            </w:r>
            <w:r w:rsidRPr="002015AB">
              <w:rPr>
                <w:rFonts w:ascii="Arial" w:eastAsia="Times New Roman" w:hAnsi="Arial" w:cs="Arial"/>
                <w:color w:val="000000"/>
                <w:sz w:val="18"/>
                <w:szCs w:val="18"/>
              </w:rPr>
              <w:t> </w:t>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007FEC68"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Roberts  </w:t>
            </w:r>
          </w:p>
          <w:p w14:paraId="469D01CF"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2001)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105B4C9A"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Australia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19966C31"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Long-term Care Facility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3AC148C7"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Clinical pharmacy interventions in nursing homes - (relationship building, nurse education, and medication review)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2411BDE1"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Yes </w:t>
            </w:r>
          </w:p>
        </w:tc>
      </w:tr>
      <w:tr w:rsidR="005B14F8" w:rsidRPr="00586180" w14:paraId="0FBCE015"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511E5C0B" w14:textId="12DED53A"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Potentially inappropriate prescribing to older patients: Criteria, prevalence, and an intervention to reduce It: The prescription peer academic detailing (Rx-PAD) study – A cluster-randomized, educational intervention in Norwegian general practice.</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DLoajqPF","properties":{"formattedCitation":"\\super 57\\nosupersub{}","plainCitation":"57","noteIndex":0},"citationItems":[{"id":2072,"uris":["http://zotero.org/groups/4955408/items/DK8PCET5"],"itemData":{"id":2072,"type":"article-journal","abstract":"Potentially inappropriate prescriptions (PIP) is drug treatment, which in general, at the group level for a median/mean patient, can be considered unfavourable meaning that the risks commonly may outweigh the benefits. This MiniReview reports and discusses the main findings in a large cluster-randomized educational intervention in Norwegian general practice, aimed at reducing the prevalence of PIPs to patients ≥70 years (The Rx-PAD study). Targets for the intervention were general practitioners (GPs) in continuing medical education (CME) groups receiving educational outreach visits (i.e. peer academic detailing). A Delphi consensus process, with a panel of medical experts, was undertaken to elaborate a list of explicit criteria defining PIPs for patients ≥70 years in general practice. Agreement was achieved for 36 explicit PIP criteria, the so-called Norwegian General Practice (NorGeP) criteria. Using a selection (n = 24) of these criteria during a 1-year baseline period on the prescribing practice of 454 GPs (i.e. those enrolled to participate in the intervention trial), we found a prevalence rate of 24.7 PIPs per 100 patients ≥70 years per year. In the Rx-PAD study, 449 GPs completed an educational intervention (96.6% of the included GPs), 250 in the intervention group and 199 in the control arm. Following the intervention, PIPs were reduced by 13% (95% CI 8.6-17.3), and the number of patients who were no longer exposed to one or more PIPs was reduced by 1173 (8.1%). The GPs who responded most strongly to the educational intervention were the oldest GPs (57-68 years), and these were the GPs with the highest prevalence of PIPs at baseline before the intervention.","container-title":"Basic &amp; Clinical Pharmacology &amp; Toxicology","DOI":"10.1111/bcpt.13040","ISSN":"1742-7843","issue":"4","journalAbbreviation":"Basic Clin Pharmacol Toxicol","language":"eng","note":"PMID: 29753315","page":"380-391","source":"PubMed","title":"Potentially Inappropriate Prescribing to Older Patients: Criteria, Prevalence and an Intervention to Reduce It: The Prescription Peer Academic Detailing (Rx-PAD) Study - A Cluster-Randomized, Educational Intervention in Norwegian General Practice","title-short":"Potentially Inappropriate Prescribing to Older Patients","volume":"123","author":[{"family":"Rognstad","given":"Sture"},{"family":"Brekke","given":"Mette"},{"family":"Gjelstad","given":"Svein"},{"family":"Straand","given":"Jørund"},{"family":"Fetveit","given":"Arne"}],"issued":{"date-parts":[["2018",10]]}}}],"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57</w:t>
            </w:r>
            <w:r w:rsidRPr="002015AB">
              <w:rPr>
                <w:rFonts w:ascii="Arial" w:eastAsia="Times New Roman" w:hAnsi="Arial" w:cs="Arial"/>
                <w:color w:val="000000"/>
                <w:sz w:val="18"/>
                <w:szCs w:val="18"/>
              </w:rPr>
              <w:fldChar w:fldCharType="end"/>
            </w:r>
            <w:r w:rsidRPr="002015AB">
              <w:rPr>
                <w:rFonts w:ascii="Arial" w:eastAsia="Times New Roman" w:hAnsi="Arial" w:cs="Arial"/>
                <w:color w:val="000000"/>
                <w:sz w:val="18"/>
                <w:szCs w:val="18"/>
              </w:rPr>
              <w:t> </w:t>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14BDE40C" w14:textId="77777777" w:rsidR="005B14F8" w:rsidRPr="00586180" w:rsidRDefault="005B14F8" w:rsidP="001262FC">
            <w:pPr>
              <w:spacing w:after="0" w:line="240" w:lineRule="auto"/>
              <w:textAlignment w:val="baseline"/>
              <w:rPr>
                <w:rFonts w:ascii="Arial" w:eastAsia="Times New Roman" w:hAnsi="Arial" w:cs="Arial"/>
                <w:color w:val="000000" w:themeColor="text1"/>
                <w:sz w:val="18"/>
                <w:szCs w:val="18"/>
              </w:rPr>
            </w:pPr>
            <w:proofErr w:type="spellStart"/>
            <w:r w:rsidRPr="4380B9B2">
              <w:rPr>
                <w:rFonts w:ascii="Arial" w:eastAsia="Times New Roman" w:hAnsi="Arial" w:cs="Arial"/>
                <w:color w:val="000000" w:themeColor="text1"/>
                <w:sz w:val="18"/>
                <w:szCs w:val="18"/>
              </w:rPr>
              <w:t>Rognstad</w:t>
            </w:r>
            <w:proofErr w:type="spellEnd"/>
            <w:r w:rsidRPr="4380B9B2">
              <w:rPr>
                <w:rFonts w:ascii="Arial" w:eastAsia="Times New Roman" w:hAnsi="Arial" w:cs="Arial"/>
                <w:color w:val="000000" w:themeColor="text1"/>
                <w:sz w:val="18"/>
                <w:szCs w:val="18"/>
              </w:rPr>
              <w:t xml:space="preserve"> </w:t>
            </w:r>
          </w:p>
          <w:p w14:paraId="53E24FDD"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4380B9B2">
              <w:rPr>
                <w:rFonts w:ascii="Arial" w:eastAsia="Times New Roman" w:hAnsi="Arial" w:cs="Arial"/>
                <w:color w:val="000000" w:themeColor="text1"/>
                <w:sz w:val="18"/>
                <w:szCs w:val="18"/>
              </w:rPr>
              <w:t>(2018)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2C1EB145"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Norway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308371B2"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General Practice/ Primary Care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3DAD7409"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Academic detailing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424943DA"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Yes </w:t>
            </w:r>
          </w:p>
        </w:tc>
      </w:tr>
      <w:tr w:rsidR="005B14F8" w:rsidRPr="00586180" w14:paraId="6732372A"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5BED4FF5" w14:textId="3DBB41CD"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A multifactorial intervention to lower potentially inappropriate medication use in older adults in Argentina.</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QnSG4Lll","properties":{"formattedCitation":"\\super 58\\nosupersub{}","plainCitation":"58","noteIndex":0},"citationItems":[{"id":2512,"uris":["http://zotero.org/groups/4955408/items/F4B4ZTKP"],"itemData":{"id":2512,"type":"article-journal","abstract":"Adverse drug reactions are a common cause of potentially avoidable harm, particularly in older adults.","container-title":"Aging Clinical and Experimental Research","DOI":"10.1007/s40520-020-01582-4","ISSN":"1720-8319","issue":"12","journalAbbreviation":"Aging Clin Exp Res","language":"en","page":"3313-3320","source":"Springer Link","title":"A multifactorial intervention to lower potentially inappropriate medication use in older adults in Argentina","volume":"33","author":[{"family":"Schapira","given":"Marcelo"},{"family":"Calabró","given":"Pablo"},{"family":"Montero-Odasso","given":"Manuel"},{"family":"Osman","given":"Abdelhady"},{"family":"Guajardo","given":"María Elena"},{"family":"Martínez","given":"Bernardo"},{"family":"Pollán","given":"Javier"},{"family":"Cámera","given":"Luis"},{"family":"Sassano","given":"Miguel"},{"family":"Perman","given":"Gastón"}],"issued":{"date-parts":[["2021",12,1]]}}}],"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58</w:t>
            </w:r>
            <w:r w:rsidRPr="002015AB">
              <w:rPr>
                <w:rFonts w:ascii="Arial" w:eastAsia="Times New Roman" w:hAnsi="Arial" w:cs="Arial"/>
                <w:color w:val="000000"/>
                <w:sz w:val="18"/>
                <w:szCs w:val="18"/>
              </w:rPr>
              <w:fldChar w:fldCharType="end"/>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3A214B09" w14:textId="77777777" w:rsidR="005B14F8" w:rsidRPr="00586180" w:rsidRDefault="005B14F8" w:rsidP="001262FC">
            <w:pPr>
              <w:spacing w:after="0" w:line="240" w:lineRule="auto"/>
              <w:textAlignment w:val="baseline"/>
              <w:rPr>
                <w:rFonts w:ascii="Arial" w:eastAsia="Times New Roman" w:hAnsi="Arial" w:cs="Arial"/>
                <w:color w:val="000000" w:themeColor="text1"/>
                <w:sz w:val="18"/>
                <w:szCs w:val="18"/>
              </w:rPr>
            </w:pPr>
            <w:proofErr w:type="spellStart"/>
            <w:r w:rsidRPr="4380B9B2">
              <w:rPr>
                <w:rFonts w:ascii="Arial" w:eastAsia="Times New Roman" w:hAnsi="Arial" w:cs="Arial"/>
                <w:color w:val="000000" w:themeColor="text1"/>
                <w:sz w:val="18"/>
                <w:szCs w:val="18"/>
              </w:rPr>
              <w:t>Schapira</w:t>
            </w:r>
            <w:proofErr w:type="spellEnd"/>
            <w:r w:rsidRPr="4380B9B2">
              <w:rPr>
                <w:rFonts w:ascii="Arial" w:eastAsia="Times New Roman" w:hAnsi="Arial" w:cs="Arial"/>
                <w:color w:val="000000" w:themeColor="text1"/>
                <w:sz w:val="18"/>
                <w:szCs w:val="18"/>
              </w:rPr>
              <w:t xml:space="preserve"> </w:t>
            </w:r>
          </w:p>
          <w:p w14:paraId="2A487ABA"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4380B9B2">
              <w:rPr>
                <w:rFonts w:ascii="Arial" w:eastAsia="Times New Roman" w:hAnsi="Arial" w:cs="Arial"/>
                <w:color w:val="000000" w:themeColor="text1"/>
                <w:sz w:val="18"/>
                <w:szCs w:val="18"/>
              </w:rPr>
              <w:t>(2021)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3998FEF9"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Argentina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3D7A6249"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General Practice/Primary Care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1B195D78"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Clinician education workshops, deprescribing algorithms, and email alerts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37237AFE"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Yes </w:t>
            </w:r>
          </w:p>
        </w:tc>
      </w:tr>
      <w:tr w:rsidR="005B14F8" w:rsidRPr="00586180" w14:paraId="65BE7ABE"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0C7B3EBF" w14:textId="5A8DB59D"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Computerized prescribing alerts and group academic detailing to reduce the use of potentially inappropriate medications in older people.</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qtht8H1Y","properties":{"formattedCitation":"\\super 59\\nosupersub{}","plainCitation":"59","noteIndex":0},"citationItems":[{"id":3435,"uris":["http://zotero.org/groups/4955408/items/HQRRZYD2"],"itemData":{"id":3435,"type":"article-journal","abstract":"OBJECTIVES: To examine the effect of replacing drug-specific computerized prescribing alerts with age-specific alerts on rates of dispensing potentially inappropriate medications in older people and to determine whether group academic detailing enhances the effectiveness of these alerts. DESIGN: Cluster-randomized trial of group academic detailing and interrupted time-series analysis. SETTING: Fifteen clinics of a staff-model health maintenance organization. PARTICIPANTS: Seven practices (113 clinicians, 24,119 patients) were randomly assigned to receive age-specific prescribing alerts plus the academic detailing intervention; eight practices (126 clinicians, 26,805 patients) received alerts alone. Prior implementation of drug-specific alerts established a downward trend in use of target medications that served as the baseline trend for the present study. INTERVENTION: The computerized age-specific alerts occurred at the time of prescribing a targeted potentially inappropriate medication (e.g., tertiary tricyclic amine antidepressants, long-acting benzodiazepines, propoxyphene) and suggested an alternative medication. Clinicians at seven sites were randomized to group academic detailing, an interactive educational program delivering evidence-based information. MEASUREMENTS: Number of target medications dispensed per 10,000 patients per quarter, 2 years before and 1.5 years after the replacement of drug-specific with age-specific alerts. RESULTS: Age-specific alerts resulted in a continuation of the effects of the drug-specific alerts without measurable additional effect (P=.75 for level change), but the age-specific alerts led to fewer false-positive alerts for clinicians. Group academic detailing did not enhance the effect of the alerts. CONCLUSION: Age-specific alerts sustained the effectiveness of drug-specific alerts to reduce potentially inappropriate prescribing in older people and resulted in a considerably decreased burden of the alerts.","container-title":"Journal of the American Geriatrics Society","DOI":"10.1111/j.1532-5415.2006.00734.x","ISSN":"1532-5415","issue":"6","language":"en","note":"_eprint: https://agsjournals.onlinelibrary.wiley.com/doi/pdf/10.1111/j.1532-5415.2006.00734.x","page":"963-968","source":"Wiley Online Library","title":"Computerized Prescribing Alerts and Group Academic Detailing to Reduce the Use of Potentially Inappropriate Medications in Older People","volume":"54","author":[{"family":"Simon","given":"Steven R."},{"family":"Smith","given":"David H."},{"family":"Feldstein","given":"Adrianne C."},{"family":"Perrin","given":"Nancy"},{"family":"Yang","given":"Xiuhai"},{"family":"Zhou","given":"Yvonne"},{"family":"Platt","given":"Richard"},{"family":"Soumerai","given":"Stephen B."}],"issued":{"date-parts":[["2006"]]}}}],"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59</w:t>
            </w:r>
            <w:r w:rsidRPr="002015AB">
              <w:rPr>
                <w:rFonts w:ascii="Arial" w:eastAsia="Times New Roman" w:hAnsi="Arial" w:cs="Arial"/>
                <w:color w:val="000000"/>
                <w:sz w:val="18"/>
                <w:szCs w:val="18"/>
              </w:rPr>
              <w:fldChar w:fldCharType="end"/>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6F22DBDB"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Simon  </w:t>
            </w:r>
          </w:p>
          <w:p w14:paraId="275962C9"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2006)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2B2F872C"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United States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596167C4"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General Practice/ Primary Care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08D6C0AB"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Academic detailing and computerized alerts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31AA1A44"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sz w:val="18"/>
                <w:szCs w:val="18"/>
              </w:rPr>
              <w:t>No </w:t>
            </w:r>
          </w:p>
        </w:tc>
      </w:tr>
      <w:tr w:rsidR="005B14F8" w:rsidRPr="00586180" w14:paraId="7FD624E5"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5777B545" w14:textId="61CA78D3"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Educational program for nursing home physicians and staff to reduce use of non-steroidal anti-inflammatory drugs among nursing home residents: A randomized controlled trial.</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gYzITS4h","properties":{"formattedCitation":"\\super 60\\nosupersub{}","plainCitation":"60","noteIndex":0},"citationItems":[{"id":2083,"uris":["http://zotero.org/groups/4955408/items/ZTQJAH58"],"itemData":{"id":2083,"type":"article-journal","abstract":"CONTENT: The risk for serious gastrointestinal complications due to nonsteroidal anti-inflammatory drugs (NSAIDs) is high in the elderly. Acetaminophen-based regimens are safer and may be as effective as NSAIDs for the treatment of osteoarthritis in many patients.\nOBJECTIVE: To determine the effects of an educational program on NSAID use and clinical outcomes in nursing homes.\nDESIGN AND SETTING: Randomized controlled study. Ten pairs of Tennessee nursing homes with &gt; or = 8% of residents receiving NSAIDs were randomized to intervention or control.\nSUBJECTS: Nursing home residents (intervention n = 76 and control n = 71) aged 65 years and older taking NSAIDs regularly.\nINTERVENTIONS: An educational program for physicians and nursing home staff that included the risks and benefits of NSAIDs in the elderly and an algorithm that substituted acetaminophen, topical agents, and nonpharmacologic measures for the treatment of noninflammatory musculoskeletal pain. Intervention and control subjects were assessed at baseline and 3 months later.\nMAIN OUTCOME MEASURES: Differences in NSAID and acetaminophen use, and pain, function, and disability scores in intervention and control nursing home subjects.\nRESULTS: The intervention was effective resulting in markedly decreased NSAID use and increased acetaminophen use. Mean number of days of NSAID use in the 7 day periods before the baseline and 3 month assessments decreased from 7.0 to 1.9 days in intervention home subjects compared with a decrease from 7.0 to 6.2 days in control homes (P = 0.0001). Acetaminophen use in the 7 days immediately before the 3 month assessment increased by 3.1 days in intervention home subjects compared with 0.31 days in control homes (P = 0.0001). A similar proportion of subjects in control (32.5%) and intervention (35.4%) groups had worsening of their arthritis pain score (P = 0.81).\nCONCLUSIONS: An educational intervention effectively reduced NSAID use in nursing homes without worsening of arthritis pain.","container-title":"Medical Care","DOI":"10.1097/00005650-200105000-00004","ISSN":"0025-7079","issue":"5","journalAbbreviation":"Med Care","language":"eng","note":"PMID: 11317092","page":"436-445","source":"PubMed","title":"Educational program for nursing home physicians and staff to reduce use of non-steroidal anti-inflammatory drugs among nursing home residents: a randomized controlled trial","title-short":"Educational program for nursing home physicians and staff to reduce use of non-steroidal anti-inflammatory drugs among nursing home residents","volume":"39","author":[{"family":"Stein","given":"C. M."},{"family":"Griffin","given":"M. R."},{"family":"Taylor","given":"J. A."},{"family":"Pichert","given":"J. W."},{"family":"Brandt","given":"K. D."},{"family":"Ray","given":"W. A."}],"issued":{"date-parts":[["2001",5]]}}}],"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60</w:t>
            </w:r>
            <w:r w:rsidRPr="002015AB">
              <w:rPr>
                <w:rFonts w:ascii="Arial" w:eastAsia="Times New Roman" w:hAnsi="Arial" w:cs="Arial"/>
                <w:color w:val="000000"/>
                <w:sz w:val="18"/>
                <w:szCs w:val="18"/>
              </w:rPr>
              <w:fldChar w:fldCharType="end"/>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267207A3"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Stein  </w:t>
            </w:r>
          </w:p>
          <w:p w14:paraId="7F9BBD72"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2001)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14BFB853"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United States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1A0F1003"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Long-term Care Facility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4EE5FDFC"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Clinician education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684D7D8B"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Yes </w:t>
            </w:r>
          </w:p>
        </w:tc>
      </w:tr>
      <w:tr w:rsidR="005B14F8" w:rsidRPr="00586180" w14:paraId="33093B13"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55525881" w14:textId="0A918127"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Enhancing Quality of Provider Practices for Older Adults in the Emergency Department (</w:t>
            </w:r>
            <w:proofErr w:type="spellStart"/>
            <w:r w:rsidRPr="002015AB">
              <w:rPr>
                <w:rFonts w:ascii="Arial" w:eastAsia="Times New Roman" w:hAnsi="Arial" w:cs="Arial"/>
                <w:color w:val="000000"/>
                <w:sz w:val="18"/>
                <w:szCs w:val="18"/>
              </w:rPr>
              <w:t>EQUiPPED</w:t>
            </w:r>
            <w:proofErr w:type="spellEnd"/>
            <w:r w:rsidRPr="002015AB">
              <w:rPr>
                <w:rFonts w:ascii="Arial" w:eastAsia="Times New Roman" w:hAnsi="Arial" w:cs="Arial"/>
                <w:color w:val="000000"/>
                <w:sz w:val="18"/>
                <w:szCs w:val="18"/>
              </w:rPr>
              <w:t>).</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Ls79CyDb","properties":{"formattedCitation":"\\super 61\\nosupersub{}","plainCitation":"61","noteIndex":0},"citationItems":[{"id":3590,"uris":["http://zotero.org/groups/4955408/items/3HRAZ3XY"],"itemData":{"id":3590,"type":"article-journal","abstract":"EQUiPPED is a multicomponent quality improvement initiative combining education, electronic clinical decision support, and individual provider feedback to influence prescribing and improve medication safety for older adults. The objective here was to evaluate the effectiveness and sustainability of EQUiPPED to reduce the use of potentially inappropriate medications (PIMs), as defined by the American Geriatrics Society 2012 Beers Criteria, prescribed to older Veterans at the time of emergency department (ED) discharge. This evaluation represents a pre- and post-intervention comparison of PIM prescriptions at 4 urban Veteran Affairs (VA) Medical Center EDs. Poisson regression was used to compare the number of PIMs prescribed to Veterans 65 years or older discharged from the ED for at least 6 months prior to the first EQUiPPED intervention at each site and for at least 12 months following the final EQUiPPED intervention. The implementation timeline varied by site depending on local resources. All 4 sites showed a significant and sustained reduction in use of PIMs. The proportion of PIMs at site one decreased from 11.9% (SD 1.8) pre-EQUiPPED to 5.1% (SD 1.4) post-EQUiPPED (P &lt; .0001); site 2 from 8.2% (SD 0.8) pre to 4.5% (SD 1.0) post (P &lt; .0001); site 3 from 8.9% (SD 1.9) pre to 6.1% (SD 1.7) post (P = .0007); and site 4 from 7.4% (SD 1.7) pre to 5.7% (SD 0.8) post (P = .04). These results suggest a multicomponent program to influence provider prescribing behavior leads to safer prescribing for older adults discharged from the ED and is sustainable across multiple VA ED sites.","container-title":"Journal of the American Geriatrics Society","DOI":"10.1111/jgs.14890","ISSN":"1532-5415","issue":"7","language":"en","note":"_eprint: https://agsjournals.onlinelibrary.wiley.com/doi/pdf/10.1111/jgs.14890","page":"1609-1614","source":"Wiley Online Library","title":"Enhancing Quality of Provider Practices for Older Adults in the Emergency Department (EQUiPPED)","volume":"65","author":[{"family":"Stevens","given":"Melissa"},{"family":"Hastings","given":"Susan N."},{"family":"Markland","given":"Alayne D."},{"family":"Hwang","given":"Ula"},{"family":"Hung","given":"William"},{"family":"Vandenberg","given":"Ann E."},{"family":"Bryan","given":"William"},{"family":"Cross","given":"Dewayne"},{"family":"Powers","given":"James"},{"family":"McGwin","given":"Gerald"},{"family":"Fattouh","given":"Noor"},{"family":"Ho","given":"William"},{"family":"Clevenger","given":"Carolyn"},{"family":"Vaughan","given":"Camille P."}],"issued":{"date-parts":[["2017"]]}}}],"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61</w:t>
            </w:r>
            <w:r w:rsidRPr="002015AB">
              <w:rPr>
                <w:rFonts w:ascii="Arial" w:eastAsia="Times New Roman" w:hAnsi="Arial" w:cs="Arial"/>
                <w:color w:val="000000"/>
                <w:sz w:val="18"/>
                <w:szCs w:val="18"/>
              </w:rPr>
              <w:fldChar w:fldCharType="end"/>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531A3BAE"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Stevens  </w:t>
            </w:r>
          </w:p>
          <w:p w14:paraId="307074DA"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2017)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653FA596"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United States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55C055E4"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Emergency Department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4EABE2F8"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Clinician education, clinical decision support, individual performance feedback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332F2773"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Yes </w:t>
            </w:r>
          </w:p>
        </w:tc>
      </w:tr>
      <w:tr w:rsidR="005B14F8" w:rsidRPr="00586180" w14:paraId="63754AC0"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042C08A5" w14:textId="2C751BA6"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 xml:space="preserve">Randomized clinical trial of a customized electronic alert requiring an affirmative response compared to a control group receiving a commercial passive CPOE alert: </w:t>
            </w:r>
            <w:r w:rsidRPr="002015AB">
              <w:rPr>
                <w:rFonts w:ascii="Arial" w:eastAsia="Times New Roman" w:hAnsi="Arial" w:cs="Arial"/>
                <w:color w:val="000000"/>
                <w:sz w:val="18"/>
                <w:szCs w:val="18"/>
              </w:rPr>
              <w:lastRenderedPageBreak/>
              <w:t>NSAID—warfarin co-prescribing as a test case.</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m0IiHUOt","properties":{"formattedCitation":"\\super 62\\nosupersub{}","plainCitation":"62","noteIndex":0},"citationItems":[{"id":2766,"uris":["http://zotero.org/groups/4955408/items/YLPQ4DLY"],"itemData":{"id":2766,"type":"article-journal","abstract":"Background\nStudies that have looked at the effectiveness of computerized decision support systems to prevent drug–drug interactions have reported modest results because of low response by the providers to the automated alerts.\n\nObjective\nTo evaluate, within an inpatient computerized physician order entry (CPOE) system, the incremental effectiveness of an alert that required a response from the provider, intended as a stronger intervention to prevent concurrent orders of warfarin and non-steroidal anti-inflammatory drugs (NSAIDs).\n\nDesign\nRandomized clinical trial of 1963 clinicians assigned to either an intervention group receiving a customized electronic alert requiring affirmative response or a control group receiving a commercially available passive alert as part of the CPOE. The study duration was 2 August 2006 to 15 December 2007.\n\nMeasurements\nAlert adherence was compared between study groups.\n\nResults\nThe proportion of desired ordering responses (ie, not reordering the alert-triggering drug after firing) was lower in the intervention group (114/464 (25%) customized alerts issued) than in the control group (154/560 (28%) passive alerts firing). The adjusted OR of inappropriate ordering was 1.22 (95% CI 0.69 to 2.16).\n\nConclusion\nA customized CPOE alert that required a provider response had no effect in reducing concomitant prescribing of NSAIDs and warfarin beyond that of the commercially available passive alert received by the control group. New CPOE alerts cannot be assumed to be effective in improving prescribing, and need evaluation.","container-title":"Journal of the American Medical Informatics Association : JAMIA","DOI":"10.1136/jamia.2009.000695","ISSN":"1067-5027","issue":"4","journalAbbreviation":"J Am Med Inform Assoc","note":"PMID: 20595308\nPMCID: PMC2995662","page":"411-415","source":"PubMed Central","title":"Randomized clinical trial of a customized electronic alert requiring an affirmative response compared to a control group receiving a commercial passive CPOE alert: NSAID–warfarin co-prescribing as a test case","title-short":"Randomized clinical trial of a customized electronic alert requiring an affirmative response compared to a control group receiving a commercial passive CPOE alert","volume":"17","author":[{"family":"Strom","given":"Brian L"},{"family":"Schinnar","given":"Rita"},{"family":"Bilker","given":"Warren"},{"family":"Hennessy","given":"Sean"},{"family":"Leonard","given":"Charles E"},{"family":"Pifer","given":"Eric"}],"issued":{"date-parts":[["2010"]]}}}],"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62</w:t>
            </w:r>
            <w:r w:rsidRPr="002015AB">
              <w:rPr>
                <w:rFonts w:ascii="Arial" w:eastAsia="Times New Roman" w:hAnsi="Arial" w:cs="Arial"/>
                <w:color w:val="000000"/>
                <w:sz w:val="18"/>
                <w:szCs w:val="18"/>
              </w:rPr>
              <w:fldChar w:fldCharType="end"/>
            </w:r>
            <w:r w:rsidRPr="002015AB">
              <w:rPr>
                <w:rFonts w:ascii="Arial" w:eastAsia="Times New Roman" w:hAnsi="Arial" w:cs="Arial"/>
                <w:color w:val="000000"/>
                <w:sz w:val="18"/>
                <w:szCs w:val="18"/>
              </w:rPr>
              <w:t> </w:t>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28545305"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lastRenderedPageBreak/>
              <w:t>Strom  </w:t>
            </w:r>
          </w:p>
          <w:p w14:paraId="4601BFAE"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2010)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4C236062"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United States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04357835"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Inpatient Care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12512C40"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EHR alerts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4F1B400E"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sz w:val="18"/>
                <w:szCs w:val="18"/>
              </w:rPr>
              <w:t>No </w:t>
            </w:r>
          </w:p>
        </w:tc>
      </w:tr>
      <w:tr w:rsidR="005B14F8" w:rsidRPr="00586180" w14:paraId="08823730"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25C196A5" w14:textId="6FC3F511"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The medical office of the 21st Century (MOXXI): Effectiveness of computerized decision-making support in reducing inappropriate prescribing in primary care.</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R5rqUcDD","properties":{"formattedCitation":"\\super 63\\nosupersub{}","plainCitation":"63","noteIndex":0},"citationItems":[{"id":3436,"uris":["http://zotero.org/groups/4955408/items/NHJYCZMW"],"itemData":{"id":3436,"type":"article-journal","abstract":"Background\nAdverse drug-related events are common in the elderly, and inappropriate prescribing is a preventable risk factor. Our objective was to determine whether inappropriate prescribing could be reduced when primary care physicians had computer-based access to information on all prescriptions dispensed and automated alerts for potential prescribing problems.\n\nMethods\nWe randomly assigned 107 primary care physicians with at least 100 patients aged 66 years and older (total 12 560) to a group receiving computerized decision-making support (CDS) or a control group. Physicians in the CDS group had access to information on current and past prescriptions through a dedicated computer link to the provincial seniors' drug-insurance program. When any of 159 clinically relevant prescribing problems were identified by the CDS software, the physician received an alert that identified the nature of the problem, possible consequences and alternative therapy. The rate of initiation and discontinuation of potentially inappropriate prescriptions was assessed over a 13-month period.\n\nResults\nIn the 2 months before the study, 31.8% of the patients in the CDS group and 33.3% of those in the control group had at least 1 potentially inappropriate prescription. During the study the number of new potentially inappropriate prescriptions per 1000 visits was significantly lower (18%) in the CDS group than in the control group (relative rate [RR] 0.82, 95% confidence interval [CI] 0.69–0.98), but differences between the groups in the rate of discontinuation of potentially inappropriate prescriptions were significant only for therapeutic duplication by the study physician and another physician (RR 1.66, 95% CI 0.99–2.79) and drug interactions caused by prescriptions written by the study physician (RR 2.15, 95% CI 0.98–4.70).\n\nInterpretation\nComputer-based access to complete drug profiles and alerts about potential prescribing problems reduces the rate of initiation of potentially inappropriate prescriptions but has a more selective effect on the discontinuation of such prescriptions.","container-title":"CMAJ: Canadian Medical Association Journal","ISSN":"0820-3946","issue":"6","journalAbbreviation":"CMAJ","note":"PMID: 12975221\nPMCID: PMC191278","page":"549-556","source":"PubMed Central","title":"The medical office of the 21st century (MOXXI): effectiveness of computerized decision-making support in reducing inappropriate prescribing in primary care","title-short":"The medical office of the 21st century (MOXXI)","volume":"169","author":[{"family":"Tamblyn","given":"Robyn"},{"family":"Huang","given":"Allen"},{"family":"Perreault","given":"Robert"},{"family":"Jacques","given":"André"},{"family":"Roy","given":"Denis"},{"family":"Hanley","given":"James"},{"family":"McLeod","given":"Peter"},{"family":"Laprise","given":"Réjean"}],"issued":{"date-parts":[["2003",9,16]]}}}],"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63</w:t>
            </w:r>
            <w:r w:rsidRPr="002015AB">
              <w:rPr>
                <w:rFonts w:ascii="Arial" w:eastAsia="Times New Roman" w:hAnsi="Arial" w:cs="Arial"/>
                <w:color w:val="000000"/>
                <w:sz w:val="18"/>
                <w:szCs w:val="18"/>
              </w:rPr>
              <w:fldChar w:fldCharType="end"/>
            </w:r>
            <w:r w:rsidRPr="002015AB">
              <w:rPr>
                <w:rFonts w:ascii="Arial" w:eastAsia="Times New Roman" w:hAnsi="Arial" w:cs="Arial"/>
                <w:color w:val="000000"/>
                <w:sz w:val="18"/>
                <w:szCs w:val="18"/>
              </w:rPr>
              <w:t> </w:t>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0EBD0B31" w14:textId="77777777" w:rsidR="005B14F8" w:rsidRPr="00586180" w:rsidRDefault="005B14F8" w:rsidP="001262FC">
            <w:pPr>
              <w:spacing w:after="0" w:line="240" w:lineRule="auto"/>
              <w:textAlignment w:val="baseline"/>
              <w:rPr>
                <w:rFonts w:ascii="Arial" w:eastAsia="Times New Roman" w:hAnsi="Arial" w:cs="Arial"/>
                <w:color w:val="000000" w:themeColor="text1"/>
                <w:sz w:val="18"/>
                <w:szCs w:val="18"/>
              </w:rPr>
            </w:pPr>
            <w:r w:rsidRPr="4380B9B2">
              <w:rPr>
                <w:rFonts w:ascii="Arial" w:eastAsia="Times New Roman" w:hAnsi="Arial" w:cs="Arial"/>
                <w:color w:val="000000" w:themeColor="text1"/>
                <w:sz w:val="18"/>
                <w:szCs w:val="18"/>
              </w:rPr>
              <w:t xml:space="preserve">Tamblyn </w:t>
            </w:r>
          </w:p>
          <w:p w14:paraId="056302B6"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4380B9B2">
              <w:rPr>
                <w:rFonts w:ascii="Arial" w:eastAsia="Times New Roman" w:hAnsi="Arial" w:cs="Arial"/>
                <w:color w:val="000000" w:themeColor="text1"/>
                <w:sz w:val="18"/>
                <w:szCs w:val="18"/>
              </w:rPr>
              <w:t>(2003)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426BC487"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Canada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3B5F42AA"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General Practice/ Primary Care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508D4282"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Computerized clinical decision support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563D4B65"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sz w:val="18"/>
                <w:szCs w:val="18"/>
              </w:rPr>
              <w:t>No </w:t>
            </w:r>
          </w:p>
        </w:tc>
      </w:tr>
      <w:tr w:rsidR="005B14F8" w:rsidRPr="00586180" w14:paraId="40FE7EA5"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068BE995" w14:textId="1A674934"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Effectiveness of interventions by community pharmacists to reduce risk of gastrointestinal side effects in nonselective nonsteroidal anti-inflammatory drug users.</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HQnPKkIU","properties":{"formattedCitation":"\\super 64\\nosupersub{}","plainCitation":"64","noteIndex":0},"citationItems":[{"id":2602,"uris":["http://zotero.org/groups/4955408/items/29QWGUAD"],"itemData":{"id":2602,"type":"article-journal","abstract":"Purpose Upper gastrointestinal (UGI) complications in elderly users of nonselective nonsteroidal anti-inflammatory drugs (ns-NSAIDs) without concomitant use of gastroprotective agents (GPAs) were a leading cause of potentially avoidable drug-related hospital admissions in the Netherlands. We aimed to determine the effectiveness of community pharmacists' interventions to improve safety in ns-NSAID use in patients at UGI risk. Methods In this prospective cohort study, pharmacists in participating pharmacies (intervention group, IG) received feedback on drug dispensing in ns-NSAID users of ≥60 years of age at risk for UGI damage and were instructed to select patients to improve ns-NSAID prescribing, in collaboration with primary care physicians. Ns-NSAID users from other pharmacies without concomitant GPA use were followed in parallel as a control group (CG). Changes in the UGI risk of ns-NSAID users between baseline and follow-up measurement, assessed either by the addition of GPAs or the cessation of ns-NSAIDs, were compared between the two study arms. Results At baseline, 14% of ns-NSAID users at UGI risk did not receive GPAs. Persistent ns-NSAID users from the selected IG patients had an additional 7% likelihood of reduced UGI risk at follow-up (odds ratio 0.93, 95% confidence interval 0.89–0.97) compared with CG patients. In the IG, 91% of selected IG patients at UGI risk from ns-NSAIDs at baseline were no longer at increased risk at follow-up because of cessation of ns-NSAIDS or to concomitant GPA use. Conclusion Although concomitant gastroprotection use in susceptible ns-NSAID users in the Netherlands is high, pharmacist-led interventions could further improve prescribing of ns-NSAIDs. Copyright © 2014 John Wiley &amp; Sons, Ltd.","container-title":"Pharmacoepidemiology and Drug Safety","DOI":"10.1002/pds.3587","ISSN":"1099-1557","issue":"4","language":"en","note":"_eprint: https://onlinelibrary.wiley.com/doi/pdf/10.1002/pds.3587","page":"382-389","source":"Wiley Online Library","title":"Effectiveness of interventions by community pharmacists to reduce risk of gastrointestinal side effects in nonselective nonsteroidal anti-inflammatory drug users","volume":"23","author":[{"family":"Teichert","given":"Martina"},{"family":"Griens","given":"Fabienne"},{"family":"Buijs","given":"Edgar"},{"family":"Wensing","given":"Michel"},{"family":"De Smet","given":"Peter AGM"}],"issued":{"date-parts":[["2014"]]}}}],"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64</w:t>
            </w:r>
            <w:r w:rsidRPr="002015AB">
              <w:rPr>
                <w:rFonts w:ascii="Arial" w:eastAsia="Times New Roman" w:hAnsi="Arial" w:cs="Arial"/>
                <w:color w:val="000000"/>
                <w:sz w:val="18"/>
                <w:szCs w:val="18"/>
              </w:rPr>
              <w:fldChar w:fldCharType="end"/>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408CB4FF" w14:textId="77777777" w:rsidR="005B14F8" w:rsidRPr="00586180" w:rsidRDefault="005B14F8" w:rsidP="001262FC">
            <w:pPr>
              <w:spacing w:after="0" w:line="240" w:lineRule="auto"/>
              <w:textAlignment w:val="baseline"/>
              <w:rPr>
                <w:rFonts w:ascii="Arial" w:eastAsia="Times New Roman" w:hAnsi="Arial" w:cs="Arial"/>
                <w:color w:val="000000" w:themeColor="text1"/>
                <w:sz w:val="18"/>
                <w:szCs w:val="18"/>
              </w:rPr>
            </w:pPr>
            <w:r w:rsidRPr="4380B9B2">
              <w:rPr>
                <w:rFonts w:ascii="Arial" w:eastAsia="Times New Roman" w:hAnsi="Arial" w:cs="Arial"/>
                <w:color w:val="000000" w:themeColor="text1"/>
                <w:sz w:val="18"/>
                <w:szCs w:val="18"/>
              </w:rPr>
              <w:t xml:space="preserve">Teichert </w:t>
            </w:r>
          </w:p>
          <w:p w14:paraId="7108797E"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4380B9B2">
              <w:rPr>
                <w:rFonts w:ascii="Arial" w:eastAsia="Times New Roman" w:hAnsi="Arial" w:cs="Arial"/>
                <w:color w:val="000000" w:themeColor="text1"/>
                <w:sz w:val="18"/>
                <w:szCs w:val="18"/>
              </w:rPr>
              <w:t>(2014)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6D29D553"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Netherlands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78E9C969"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Pharmacies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3BE0AF84"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Performance feedback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35BA23DC"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Yes </w:t>
            </w:r>
          </w:p>
        </w:tc>
      </w:tr>
      <w:tr w:rsidR="005B14F8" w:rsidRPr="00586180" w14:paraId="78BE7D88"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7E4D63F8" w14:textId="703EEB5A"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Computerized decision support to reduce potentially inappropriate prescribing to older emergency department patients: A randomized, controlled trial.</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cBvjvdlW","properties":{"formattedCitation":"\\super 65\\nosupersub{}","plainCitation":"65","noteIndex":0},"citationItems":[{"id":3591,"uris":["http://zotero.org/groups/4955408/items/BXL36UPM"],"itemData":{"id":3591,"type":"article-journal","abstract":"OBJECTIVES: To evaluate the effectiveness of computer-assisted decision support in reducing potentially inappropriate prescribing to older adults. DESIGN: Randomized, controlled trial. SETTING: An academic emergency department (ED) in Indianapolis, Indiana, where computerized physican order entry was used to write all medication prescriptions. PARTICIPANTS: Sixty-three emergency physicians were randomized to the intervention (32 physicians) or control (31 physicians) group. INTERVENTION: Decision support that advised against use of nine potentially inappropriate medications and recommended safer substitute therapies. MEASUREMENTS: The primary outcome was the proportion of ED visits by seniors that resulted in one or more prescriptions for an inappropriate medication. The main secondary outcomes were the proportions of medications prescribed that were inappropriate and intervention physicians' reasons for rejecting the decision support. RESULTS: The average age of the patients was 74, two-thirds were female, and just over half were African American. Decision support was provided 114 times to intervention physicians, who accepted 49 (43%) of the recommendations. Intervention physicians prescribed one or more inappropriate medications during 2.6% of ED visits by seniors, compared with 3.9% of visits managed by control physicians (P=.02; odds ratio=0.55, 95% confidence interval=0.34–0.89). The proportion of all prescribed medications that were inappropriate significantly decreased from 5.4% to 3.4%. The most common reason for rejecting decision support was that the patient had no prior problems with the medication. CONCLUSION: Computerized physican order entry with decision support significantly reduced prescribing of potentially inappropriate medications for seniors. This approach might be used in other efforts to improve ED care.Trial Registration: Clinical trials.gov Identifier: NCT00297869.","container-title":"Journal of the American Geriatrics Society","DOI":"10.1111/j.1532-5415.2009.02352.x","ISSN":"1532-5415","issue":"8","language":"en","note":"_eprint: https://agsjournals.onlinelibrary.wiley.com/doi/pdf/10.1111/j.1532-5415.2009.02352.x","page":"1388-1394","source":"Wiley Online Library","title":"Computerized Decision Support to Reduce Potentially Inappropriate Prescribing to Older Emergency Department Patients: A Randomized, Controlled Trial","title-short":"Computerized Decision Support to Reduce Potentially Inappropriate Prescribing to Older Emergency Department Patients","volume":"57","author":[{"family":"Terrell","given":"Kevin M."},{"family":"Perkins","given":"Anthony J."},{"family":"Dexter","given":"Paul R."},{"family":"Hui","given":"Siu L."},{"family":"Callahan","given":"Christopher M."},{"family":"Miller","given":"Douglas K."}],"issued":{"date-parts":[["2009"]]}}}],"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65</w:t>
            </w:r>
            <w:r w:rsidRPr="002015AB">
              <w:rPr>
                <w:rFonts w:ascii="Arial" w:eastAsia="Times New Roman" w:hAnsi="Arial" w:cs="Arial"/>
                <w:color w:val="000000"/>
                <w:sz w:val="18"/>
                <w:szCs w:val="18"/>
              </w:rPr>
              <w:fldChar w:fldCharType="end"/>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7A010DBD"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Terrell  </w:t>
            </w:r>
          </w:p>
          <w:p w14:paraId="1578F430"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2009)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5C3C97E6"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United States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1B9C30D1"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Emergency Department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520988BB"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Computerized clinical decision support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52CF60B9"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Yes </w:t>
            </w:r>
          </w:p>
        </w:tc>
      </w:tr>
      <w:tr w:rsidR="005B14F8" w:rsidRPr="00586180" w14:paraId="4B066AFA"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3EE2D2ED" w14:textId="13BB3317"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Intervention to improve appropriate prescribing and reduce polypharmacy in elderly patients admitted to an internal medicine unit.</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OqZBsIxc","properties":{"formattedCitation":"\\super 66\\nosupersub{}","plainCitation":"66","noteIndex":0},"citationItems":[{"id":3407,"uris":["http://zotero.org/groups/4955408/items/5T5QD625"],"itemData":{"id":3407,"type":"article-journal","abstract":"Background\nPolypharmacy and inappropriate medication prescriptions are associated with increased morbidity and mortality. Most interventions proposed to improve appropriate prescribing are time and resource intensive and therefore hardly applicable in daily clinical practice.\n\nObjective\nTo test the efficacy of an easy-to-use checklist aimed at supporting the therapeutic reasoning of physicians in order to reduce inappropriate prescribing and polypharmacy.\n\nMethods\nWe assessed the efficacy and safety of a 5-point checklist to be used by all physicians on the internal medicine wards of a Swiss hospital by comparing outcomes in 450 consecutive patients aged ≥65 years hospitalized after the introduction of the checklist, and in 450 consecutive patients ≥65 years hospitalized before the introduction of the checklist. The main measures were the proportion of patients with prescription of potentially inappropriate medications (PIMs) at discharge, according to STOPP criteria, and the number of prescribed medications at discharge, before and after the introduction of the checklist. Secondary outcomes were the prevalence of polypharmacy (≥ 5 drugs) and hyperpolypharmacy (≥ 10 drugs), and the prevalence of potentially inappropriate prescribing omissions (PPOs) according to START criteria.\n\nResults\nAt admission 59% of the 900 patients were taking &gt; 5 drugs, 13% ≥ 10 drugs, 37% had ≥ 1 PIM and 25% ≥ 1 PPO. The introduction of the checklist was associated with a significant reduction by 22% of the risk of being prescribed ≥ 1 PIM at discharge (adjusted risk ratios [RR] 0.78; 95% CI: 0.68–0.94), but not with a reduction of at least 20% of the number of drugs prescribed at discharge, nor with a reduction of the risk of PPOs at discharge.\n\nConclusions\nThe introduction of an easy-to-use 5-point checklist aimed at supporting therapeutic reasoning of physicians on internal medicine wards significantly reduced the risk of prescriptions of inappropriate medications at discharge.","container-title":"PLoS ONE","DOI":"10.1371/journal.pone.0166359","ISSN":"1932-6203","issue":"11","journalAbbreviation":"PLoS One","note":"PMID: 27902720\nPMCID: PMC5130196","page":"e0166359","source":"PubMed Central","title":"Intervention to Improve Appropriate Prescribing and Reduce Polypharmacy in Elderly Patients Admitted to an Internal Medicine Unit","volume":"11","author":[{"family":"Urfer","given":"Milena"},{"family":"Elzi","given":"Luigia"},{"family":"Dell-Kuster","given":"Salome"},{"family":"Bassetti","given":"Stefano"}],"issued":{"date-parts":[["2016",11,30]]}}}],"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66</w:t>
            </w:r>
            <w:r w:rsidRPr="002015AB">
              <w:rPr>
                <w:rFonts w:ascii="Arial" w:eastAsia="Times New Roman" w:hAnsi="Arial" w:cs="Arial"/>
                <w:color w:val="000000"/>
                <w:sz w:val="18"/>
                <w:szCs w:val="18"/>
              </w:rPr>
              <w:fldChar w:fldCharType="end"/>
            </w:r>
            <w:r w:rsidRPr="002015AB">
              <w:rPr>
                <w:rFonts w:ascii="Arial" w:eastAsia="Times New Roman" w:hAnsi="Arial" w:cs="Arial"/>
                <w:color w:val="000000"/>
                <w:sz w:val="18"/>
                <w:szCs w:val="18"/>
              </w:rPr>
              <w:t> </w:t>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1EC2A624"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proofErr w:type="spellStart"/>
            <w:r w:rsidRPr="00586180">
              <w:rPr>
                <w:rFonts w:ascii="Arial" w:eastAsia="Times New Roman" w:hAnsi="Arial" w:cs="Arial"/>
                <w:color w:val="000000"/>
                <w:sz w:val="18"/>
                <w:szCs w:val="18"/>
              </w:rPr>
              <w:t>Urfer</w:t>
            </w:r>
            <w:proofErr w:type="spellEnd"/>
            <w:r w:rsidRPr="00586180">
              <w:rPr>
                <w:rFonts w:ascii="Arial" w:eastAsia="Times New Roman" w:hAnsi="Arial" w:cs="Arial"/>
                <w:color w:val="000000"/>
                <w:sz w:val="18"/>
                <w:szCs w:val="18"/>
              </w:rPr>
              <w:t>  </w:t>
            </w:r>
          </w:p>
          <w:p w14:paraId="2C6C76F7"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2016)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581CAAEF"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Switzerland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5ED67E6B"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Inpatient Care/Internal Medicine Unit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65BCC8C7"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Clinical decision support checklist tool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166F6871"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Yes </w:t>
            </w:r>
          </w:p>
        </w:tc>
      </w:tr>
      <w:tr w:rsidR="005B14F8" w:rsidRPr="00586180" w14:paraId="7B120E1C"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5042CDF0" w14:textId="500E0E75"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A cluster randomized trial to measure the impact on nonsteroidal anti-inflammatory drug and proton pump inhibitor prescribing in Italy of distributing cost-free paracetamol to osteoarthritic patients.</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hOZmWdcW","properties":{"formattedCitation":"\\super 67\\nosupersub{}","plainCitation":"67","noteIndex":0},"citationItems":[{"id":2510,"uris":["http://zotero.org/groups/4955408/items/8IANJ5AG"],"itemData":{"id":2510,"type":"article-journal","abstract":"Paracetamol is recommended as first-line treatment for pain control in osteoarthritis because it has fewer side effects than do other therapeutic options, including nonsteroidal anti-inflammatory drugs (NSAIDs). Prescribing proton pump inhibitors (PPIs) as gastric bleeding prophylaxis in chronic NSAID users is also common, although not recommended. In Italy, paracetamol is not reimbursed by the National Health System. The aim of this trial was to test whether the availability to osteoarthritis patients of free paracetamol would decrease their use of NSAIDs and, as a secondary objective, whether opioid and PPI consumption would also decrease.","container-title":"BMC Family Practice","DOI":"10.1186/s12875-019-1050-4","ISSN":"1471-2296","issue":"1","journalAbbreviation":"BMC Fam Pract","language":"en","page":"169","source":"Springer Link","title":"A cluster randomized trial to measure the impact on nonsteroidal anti-inflammatory drug and proton pump inhibitor prescribing in Italy of distributing cost-free paracetamol to osteoarthritic patients","volume":"20","author":[{"family":"Vicentini","given":"Massimo"},{"family":"Mancuso","given":"Pamela"},{"family":"Giorgi Rossi","given":"Paolo"},{"family":"Di Pede","given":"Sara"},{"family":"Pellati","given":"Morena"},{"family":"Gandolfi","given":"Alberto"},{"family":"Zoboli","given":"Daniela"},{"family":"Riccò","given":"Daniela"},{"family":"Busani","given":"Corrado"},{"family":"Ferretti","given":"Alessandra"}],"issued":{"date-parts":[["2019",12,6]]}}}],"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67</w:t>
            </w:r>
            <w:r w:rsidRPr="002015AB">
              <w:rPr>
                <w:rFonts w:ascii="Arial" w:eastAsia="Times New Roman" w:hAnsi="Arial" w:cs="Arial"/>
                <w:color w:val="000000"/>
                <w:sz w:val="18"/>
                <w:szCs w:val="18"/>
              </w:rPr>
              <w:fldChar w:fldCharType="end"/>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2DE35737" w14:textId="77777777" w:rsidR="005B14F8" w:rsidRPr="00586180" w:rsidRDefault="005B14F8" w:rsidP="001262FC">
            <w:pPr>
              <w:spacing w:after="0" w:line="240" w:lineRule="auto"/>
              <w:textAlignment w:val="baseline"/>
              <w:rPr>
                <w:rFonts w:ascii="Arial" w:eastAsia="Times New Roman" w:hAnsi="Arial" w:cs="Arial"/>
                <w:color w:val="000000" w:themeColor="text1"/>
                <w:sz w:val="18"/>
                <w:szCs w:val="18"/>
              </w:rPr>
            </w:pPr>
            <w:proofErr w:type="spellStart"/>
            <w:r w:rsidRPr="4380B9B2">
              <w:rPr>
                <w:rFonts w:ascii="Arial" w:eastAsia="Times New Roman" w:hAnsi="Arial" w:cs="Arial"/>
                <w:color w:val="000000" w:themeColor="text1"/>
                <w:sz w:val="18"/>
                <w:szCs w:val="18"/>
              </w:rPr>
              <w:t>Vicentini</w:t>
            </w:r>
            <w:proofErr w:type="spellEnd"/>
            <w:r w:rsidRPr="4380B9B2">
              <w:rPr>
                <w:rFonts w:ascii="Arial" w:eastAsia="Times New Roman" w:hAnsi="Arial" w:cs="Arial"/>
                <w:color w:val="000000" w:themeColor="text1"/>
                <w:sz w:val="18"/>
                <w:szCs w:val="18"/>
              </w:rPr>
              <w:t xml:space="preserve"> </w:t>
            </w:r>
          </w:p>
          <w:p w14:paraId="0595A975"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4380B9B2">
              <w:rPr>
                <w:rFonts w:ascii="Arial" w:eastAsia="Times New Roman" w:hAnsi="Arial" w:cs="Arial"/>
                <w:color w:val="000000" w:themeColor="text1"/>
                <w:sz w:val="18"/>
                <w:szCs w:val="18"/>
              </w:rPr>
              <w:t>(2019)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5992A420"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Italy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69AF496C"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General Practice/ Primary Care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04A0A05C"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Clinician education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2134A105"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sz w:val="18"/>
                <w:szCs w:val="18"/>
              </w:rPr>
              <w:t>No </w:t>
            </w:r>
          </w:p>
        </w:tc>
      </w:tr>
      <w:tr w:rsidR="005B14F8" w:rsidRPr="00586180" w14:paraId="45915271"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7EB44B71" w14:textId="51934D7E"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Electronic health record alerts decreased non-steroidal anti-inflammatory drug prescriptions in patients with congestive heart failure: A quality improvement initiative.</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O2ET8F61","properties":{"formattedCitation":"\\super 68\\nosupersub{}","plainCitation":"68","noteIndex":0},"citationItems":[{"id":2059,"uris":["http://zotero.org/groups/4955408/items/8IEDNXD2"],"itemData":{"id":2059,"type":"article-journal","abstract":"Background: Non-steroidal anti-inflammatory drugs (NSAIDs) are associated with increased morbidity and mortality in patients with congestive heart failure (CHF). Current guidelines recommend discontinuation of NSAIDs in all patients with CHF, but in clinical practice, many patients remain with active prescriptions. We sought to reduce prevalence of active NSAID prescriptions in a veteran patient population with CHF by implementing an electronic health record (EHR) alert advising against NSAID prescriptions.\n\nMethods: This single-center quality improvement project was initiated at the Miami Veterans Affairs Medical Center. In patients with any diagnosis of heart failure, when a provider attempted to initiate or renew an NSAID prescription, an EHR alert was activated warning of the potential harms. Providers were required to acknowledge the alert prior to electronic signature. NSAIDs activating the alert included celecoxib, ibuprofen, diclofenac, and naproxen. The primary outcome of interest was the number of patients with CHF and active NSAID prescriptions, assessed 6 months before and after alert implementation. Analysis of the combined long-term secondary outcomes of hospitalization for acute decompensated heart failure and all-cause mortality is ongoing. Relative risk reductions with statistical significance determined by p&lt;0.05 were calculated for both primary and secondary outcomes.\n\nResults: A total of 144 patients were included in this study. In the 6 months preceding alert implementation, NSAIDs were discontinued in 30.9% (17/55) of patients. At 6 months follow-up after EHR alert initiation, NSAIDs were discontinued or left to expire in 65.2% (58/89) of patients in which the EHR alert was activated. The relative risk of patients with CHF being prescribed NSAIDs was significantly reduced by 49.6% (relative risk=0.504; 95% confidence interval [0.361-0.704], p=0.0001). After intervention, death was reported in 3.2% of patients persisting on NSAID therapy, compared to 1.7% of patients that had NSAIDs discontinued (p=0.65).\n\nConclusions: Implementation of an EHR alert advising of the harm of NSAIDs in patients with CHF in a veteran population has resulted in a statistically significant decrease in the number of active NSAID prescriptions. Further study with larger patient populations and extended follow-up will help determine whether these findings are sustainable and lead to a clinically significant reduction in mortality and hospitalizations.","container-title":"Circulation: Cardiovascular Quality and Outcomes","DOI":"10.1161/hcq.13.suppl_1.255","issue":"Suppl_1","note":"publisher: American Heart Association","page":"A255-A255","source":"ahajournals.org (Atypon)","title":"Abstract 255: Electronic Health Record Alerts Decreased Non-Steroidal Anti-Inflammatory Drug Prescriptions in Patients With Congestive Heart Failure: A Quality Improvement Initiative","title-short":"Abstract 255","volume":"13","author":[{"family":"Vincent","given":"Louis T"},{"family":"Jacobs","given":"Mark"},{"family":"olarte","given":"neal"},{"family":"Pyarali","given":"Fahim"},{"family":"Salter","given":"Jonathan"},{"family":"Quevedo","given":"Patricia"},{"family":"Carrasquillo","given":"Mara"},{"family":"Labrada","given":"Mabel"},{"family":"Andreu","given":"Aileen"},{"family":"Marzouka","given":"George R"}]}}],"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68</w:t>
            </w:r>
            <w:r w:rsidRPr="002015AB">
              <w:rPr>
                <w:rFonts w:ascii="Arial" w:eastAsia="Times New Roman" w:hAnsi="Arial" w:cs="Arial"/>
                <w:color w:val="000000"/>
                <w:sz w:val="18"/>
                <w:szCs w:val="18"/>
              </w:rPr>
              <w:fldChar w:fldCharType="end"/>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65BF373E"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Vincent  </w:t>
            </w:r>
          </w:p>
          <w:p w14:paraId="73B735D7"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2020)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56995DA8"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United States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54AAED3E"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Inpatient Care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3C5C3CFD"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EHR alerts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399C8B1B"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Yes </w:t>
            </w:r>
          </w:p>
        </w:tc>
      </w:tr>
      <w:tr w:rsidR="005B14F8" w:rsidRPr="00586180" w14:paraId="6A5C5D21"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73148566" w14:textId="4EE690F6"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Guidelines and educational outreach visits from community pharmacists to improve prescribing in general practice: A randomized controlled trial.</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0CoiSFi1","properties":{"formattedCitation":"\\super 69\\nosupersub{}","plainCitation":"69","noteIndex":0},"citationItems":[{"id":3160,"uris":["http://zotero.org/groups/4955408/items/G5ETR3R6"],"itemData":{"id":3160,"type":"article-journal","abstract":"Objectives: To evaluate the effectiveness of guidelines with or without one-to-one educational outreach visits by community pharmacists in improving general practice prescribing for non-steroidal anti-inflammatory drugs (NSAIDs). Methods: Cluster randomised trial of 20 general practices within Avon, England. Practices were randomised to three groups: control; mailed guidelines; mailed guidelines plus educational outreach visits. General practitioners (GPs) in the latter group received two one-to-one outreach visits from community pharmacists. Changes in prescribing were measured using outcomes derived from prescribing analysis and cost (PACT) data. The primary outcome measure was change in the volume of prescribing for ibuprofen, diclofenac and naproxen as a percentage of total NSAID prescribing. Six secondary outcomes included other measures of prescribing quality and volume. A cost-benefit analysis was performed. Results: No significant differences were observed for the primary outcome measure: practices receiving outreach visits prescribed only 2.1% [95% confidence interval (CI): -0.8 to 5.0] more of the three recommended NSAIDs than the control practices did and 1.6% (95% CI: -1.4 to 4.7) more than practices that received guidelines only. Following adjustment for multiple comparisons, only one secondary outcome showed a statistically significant difference between the groups: the proportion of prescribing of the five most frequently used drugs was 2.2% (95% CI: 0.9 to 3.6) higher in the educational outreach group compared with the control group. A net increase in costs was shown with both interventions. Conclusions: Although good prescribing at baseline in the participating practices limited the capacity for improvement, this trial provides no evidence that guidelines with or without educational outreach visits from community pharmacists lead to substantial improvements in prescribing behaviour.","container-title":"Journal of Health Services Research &amp; Policy","DOI":"10.1258/1355819011927503","ISSN":"13558196","issue":"4","note":"publisher: Sage Publications, Ltd.","page":"207-213","source":"EBSCOhost","title":"Guidelines and educational outreach visits from community pharmacists to improve prescribing in general practice: a randomised controlled trial","title-short":"Guidelines and educational outreach visits from community pharmacists to improve prescribing in general practice","volume":"6","author":[{"family":"Watson","given":"Margaret"},{"family":"Gunnell","given":"David"},{"family":"Peters","given":"Tim"},{"family":"Brookes","given":"Sara"},{"family":"Sharp","given":"Deborah"}],"issued":{"date-parts":[["2001",10]]}}}],"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69</w:t>
            </w:r>
            <w:r w:rsidRPr="002015AB">
              <w:rPr>
                <w:rFonts w:ascii="Arial" w:eastAsia="Times New Roman" w:hAnsi="Arial" w:cs="Arial"/>
                <w:color w:val="000000"/>
                <w:sz w:val="18"/>
                <w:szCs w:val="18"/>
              </w:rPr>
              <w:fldChar w:fldCharType="end"/>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754E9DC7"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Watson  </w:t>
            </w:r>
          </w:p>
          <w:p w14:paraId="6407C1B8"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2001)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189F9560"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England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3D323C12"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General Practice/ Primary Care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4B376138"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Clinician education plus mailed printed guidelines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269983A7"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sz w:val="18"/>
                <w:szCs w:val="18"/>
              </w:rPr>
              <w:t>No </w:t>
            </w:r>
          </w:p>
        </w:tc>
      </w:tr>
      <w:tr w:rsidR="005B14F8" w:rsidRPr="00586180" w14:paraId="582A5124" w14:textId="77777777" w:rsidTr="001262FC">
        <w:trPr>
          <w:trHeight w:val="43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746DB56B" w14:textId="0D92AEA5"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Assessment of clinical pharmacy interventions to reduce outpatient use of high-risk medications in the elderly.</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7WUnVQ9r","properties":{"formattedCitation":"\\super 70\\nosupersub{}","plainCitation":"70","noteIndex":0},"citationItems":[{"id":2496,"uris":["http://zotero.org/groups/4955408/items/L9JSU7CG"],"itemData":{"id":2496,"type":"article-journal","abstract":"BACKGROUND: Use of high-risk medications in the elderly (HRME) and drug-disease (Rx-DIS) interactions in the elderly, as defined by the Healthcare Effectiveness Data and Information Set (HEDIS) Measures, are significantly associated with mortality, hospital admission, and need for emergency care. No published studies to date evaluate interventions to reduce the use of HEDIS-defined HRME, although many studies have postulated a beneficial effect of such interventions.\nOBJECTIVE: To evaluate the effect of pharmacist interventions on use of HRME and Rx-DIS interactions in the outpatient elderly population.\nMETHODS: This retrospective cohort study was conducted in a residentbased family medicine clinic. Patients aged ≥ 65 years were prospectively screened for the use of HRME and Rx-DIS interactions before their visits with their primary care providers. If HRME or Rx-DIS interactions were noted, the clinical pharmacist sent messages to the physicians through the electronic medical record, alerting them of the findings with suggestions of safer alternative agents, if applicable. The recommendation acceptance rate was assessed and then compared with a historical control from a similar time frame. The primary outcome was assessed with a chi square analysis. Secondary outcomes were assessed with descriptive statistics, chi square test, and Fisher’s exact test.\nRESULTS: HRME and/or Rx-DIS interactions were changed 25.9% of the time in the pharmacist intervention group compared with only 2.0% of the time in the historical control group (P = 0.001). The most frequently changed medication classes included skeletal muscle relaxants, benzodiazepines, and nonsteroidal anti-inflammatory drugs. Over 85% of the medication changes were preserved at the end of the study period. There was no difference between groups in the number of patients with HRME or Rx-DIS interactions.\nCONCLUSIONS: Clinical pharmacy interventions result in significant reductions in use of HRME and Rx-DIS interactions in the outpatient elderly population. Using electronic communication allows pharmacists to provide meaningful interventions for numerous patients receiving care in a highvolume family medicine clinic setting.","container-title":"Journal of Managed Care &amp; Specialty Pharmacy","DOI":"10.18553/jmcp.2017.23.5.520","ISSN":"2376-0540, 2376-1032","issue":"5","journalAbbreviation":"JMCP","language":"en","page":"520-524","source":"DOI.org (Crossref)","title":"Assessment of Clinical Pharmacy Interventions to Reduce Outpatient Use of High-Risk Medications in the Elderly","volume":"23","author":[{"family":"Weddle","given":"Sarah C."},{"family":"Rowe","given":"A. Shaun"},{"family":"Jeter","given":"Julie W."},{"family":"Renwick","given":"Rachel C."},{"family":"Chamberlin","given":"Shaunta’ M."},{"family":"Franks","given":"Andrea S."}],"issued":{"date-parts":[["2017",5]]}}}],"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70</w:t>
            </w:r>
            <w:r w:rsidRPr="002015AB">
              <w:rPr>
                <w:rFonts w:ascii="Arial" w:eastAsia="Times New Roman" w:hAnsi="Arial" w:cs="Arial"/>
                <w:color w:val="000000"/>
                <w:sz w:val="18"/>
                <w:szCs w:val="18"/>
              </w:rPr>
              <w:fldChar w:fldCharType="end"/>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2FD5C26F"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Weddle  </w:t>
            </w:r>
          </w:p>
          <w:p w14:paraId="3690D9D7"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2017)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6E01EBD0"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United States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5AC07B2E"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General Practice/ Primary Care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25426DDA"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Pharmacist medication review and electronic alerts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007D0B62"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Yes </w:t>
            </w:r>
          </w:p>
        </w:tc>
      </w:tr>
      <w:tr w:rsidR="005B14F8" w:rsidRPr="00586180" w14:paraId="35CB4C53"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6A77C82A" w14:textId="0BC14492"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Estimated GFR reporting is associated with decreased nonsteroidal anti-inflammatory drug prescribing and increased renal function.</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7T0b1VY8","properties":{"formattedCitation":"\\super 71\\nosupersub{}","plainCitation":"71","noteIndex":0},"citationItems":[{"id":2658,"uris":["http://zotero.org/groups/4955408/items/RCNR2G32"],"itemData":{"id":2658,"type":"article-journal","abstract":"Nonsteroidal anti-inflammatory drugs (NSAIDs) are widely used; however, they are also nephrotoxic with both acute and chronic effects on kidney function. Here we determined NSAID prescribing before and after estimated GFR (eGFR) reporting and evaluate renal function in patients who used NSAIDs but stopped these after their first eGFR report. A population-based longitudinal analysis using a record-linkage database was conducted with the GFR estimated using the four-variable equation from the MDRD study and analyzed by trend test, paired t-test, and logistic regression modeling. Prescriptions for NSAIDs significantly decreased from 39,459 to 35,415 after implementation of eGFR reporting from the second quarter of 2005 compared with the first quarter of 2007. Reporting eGFR was associated with reduced NSAID prescriptions (adjusted odds ratio, 0.78). NSAID prescription rates in the 6 months before April 2006 were 18.8, 15.4, and 7.0% in patients with CKD stages 3, 4, and 5 and 15.5, 10.7, and 6.3%, respectively, after eGFR reporting commenced. In patients who stopped NSAID treatment, eGFR significantly increased from 45.9 to 46.9, 23.9 to 27.1, and 12.4 to 26.4ml/min per 1.73m2 in 1340 stage 3 patients, 162 stage 4 patients, and 9 stage 5 patients, respectively. Thus, NSAID prescribing decreased after the implementation of eGFR reporting, and there were significant improvements in estimated renal function in patients who stopped taking NSAIDs. Hence, eGFR reporting may result in safer prescribing.","container-title":"Kidney International","DOI":"10.1038/ki.2013.76","ISSN":"0085-2538","issue":"1","journalAbbreviation":"Kidney International","language":"en","page":"174-178","source":"ScienceDirect","title":"Estimated GFR reporting is associated with decreased nonsteroidal anti-inflammatory drug prescribing and increased renal function","volume":"84","author":[{"family":"Wei","given":"Li"},{"family":"MacDonald","given":"Thomas M."},{"family":"Jennings","given":"Claudine"},{"family":"Sheng","given":"Xia"},{"family":"Flynn","given":"Robert W."},{"family":"Murphy","given":"Michael J."}],"issued":{"date-parts":[["2013",7,1]]}}}],"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71</w:t>
            </w:r>
            <w:r w:rsidRPr="002015AB">
              <w:rPr>
                <w:rFonts w:ascii="Arial" w:eastAsia="Times New Roman" w:hAnsi="Arial" w:cs="Arial"/>
                <w:color w:val="000000"/>
                <w:sz w:val="18"/>
                <w:szCs w:val="18"/>
              </w:rPr>
              <w:fldChar w:fldCharType="end"/>
            </w:r>
            <w:r w:rsidRPr="002015AB">
              <w:rPr>
                <w:rFonts w:ascii="Arial" w:eastAsia="Times New Roman" w:hAnsi="Arial" w:cs="Arial"/>
                <w:color w:val="000000"/>
                <w:sz w:val="18"/>
                <w:szCs w:val="18"/>
              </w:rPr>
              <w:t> </w:t>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1046E2C1"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Wei  </w:t>
            </w:r>
          </w:p>
          <w:p w14:paraId="0A75C462"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2013)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62FB94E7"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Scotland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688C4FB0"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General Practice/ Primary Care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69D9F0BF"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GFR reporting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68F5B91C"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Yes </w:t>
            </w:r>
          </w:p>
        </w:tc>
      </w:tr>
      <w:tr w:rsidR="005B14F8" w:rsidRPr="00586180" w14:paraId="178FBAC9"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hideMark/>
          </w:tcPr>
          <w:p w14:paraId="533BEE3C" w14:textId="5FAF7949"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Pharmacist-led provider education on inappropriate NSAID prescribing rates.</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rYnRXvHv","properties":{"formattedCitation":"\\super 72\\nosupersub{}","plainCitation":"72","noteIndex":0},"citationItems":[{"id":2744,"uris":["http://zotero.org/groups/4955408/items/ZUHPV88A"],"itemData":{"id":2744,"type":"article-journal","container-title":"Family Medicine","DOI":"10.22454/FamMed.2020.147410","issue":"8","language":"en","note":"publisher: STFM","page":"592-596","source":"journals.stfm.org","title":"Pharmacist-Led Provider Education on Inappropriate NSAID Prescribing Rates","volume":"52","author":[{"family":"Whitner","given":"Jangus"},{"family":"Fabiili","given":"Nicole"},{"family":"Siewart","given":"Jordan"},{"family":"Akasaka","given":"Karen"},{"family":"Nelson","given":"Anna"}],"issued":{"date-parts":[["2020"]]}}}],"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72</w:t>
            </w:r>
            <w:r w:rsidRPr="002015AB">
              <w:rPr>
                <w:rFonts w:ascii="Arial" w:eastAsia="Times New Roman" w:hAnsi="Arial" w:cs="Arial"/>
                <w:color w:val="000000"/>
                <w:sz w:val="18"/>
                <w:szCs w:val="18"/>
              </w:rPr>
              <w:fldChar w:fldCharType="end"/>
            </w:r>
            <w:r w:rsidRPr="002015AB">
              <w:rPr>
                <w:rFonts w:ascii="Arial" w:eastAsia="Times New Roman" w:hAnsi="Arial" w:cs="Arial"/>
                <w:color w:val="000000"/>
                <w:sz w:val="18"/>
                <w:szCs w:val="18"/>
              </w:rPr>
              <w:t> </w:t>
            </w:r>
          </w:p>
        </w:tc>
        <w:tc>
          <w:tcPr>
            <w:tcW w:w="593" w:type="pct"/>
            <w:tcBorders>
              <w:top w:val="single" w:sz="6" w:space="0" w:color="666666"/>
              <w:left w:val="single" w:sz="6" w:space="0" w:color="666666"/>
              <w:bottom w:val="single" w:sz="6" w:space="0" w:color="666666"/>
              <w:right w:val="single" w:sz="6" w:space="0" w:color="666666"/>
            </w:tcBorders>
            <w:shd w:val="clear" w:color="auto" w:fill="auto"/>
            <w:hideMark/>
          </w:tcPr>
          <w:p w14:paraId="3D2F44B8" w14:textId="77777777" w:rsidR="005B14F8" w:rsidRPr="00586180" w:rsidRDefault="005B14F8" w:rsidP="001262FC">
            <w:pPr>
              <w:spacing w:after="0" w:line="240" w:lineRule="auto"/>
              <w:textAlignment w:val="baseline"/>
              <w:rPr>
                <w:rFonts w:ascii="Arial" w:eastAsia="Times New Roman" w:hAnsi="Arial" w:cs="Arial"/>
                <w:color w:val="000000" w:themeColor="text1"/>
                <w:sz w:val="18"/>
                <w:szCs w:val="18"/>
              </w:rPr>
            </w:pPr>
            <w:proofErr w:type="spellStart"/>
            <w:r w:rsidRPr="4380B9B2">
              <w:rPr>
                <w:rFonts w:ascii="Arial" w:eastAsia="Times New Roman" w:hAnsi="Arial" w:cs="Arial"/>
                <w:color w:val="000000" w:themeColor="text1"/>
                <w:sz w:val="18"/>
                <w:szCs w:val="18"/>
              </w:rPr>
              <w:t>Whitner</w:t>
            </w:r>
            <w:proofErr w:type="spellEnd"/>
            <w:r w:rsidRPr="4380B9B2">
              <w:rPr>
                <w:rFonts w:ascii="Arial" w:eastAsia="Times New Roman" w:hAnsi="Arial" w:cs="Arial"/>
                <w:color w:val="000000" w:themeColor="text1"/>
                <w:sz w:val="18"/>
                <w:szCs w:val="18"/>
              </w:rPr>
              <w:t xml:space="preserve"> </w:t>
            </w:r>
          </w:p>
          <w:p w14:paraId="596C2746"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4380B9B2">
              <w:rPr>
                <w:rFonts w:ascii="Arial" w:eastAsia="Times New Roman" w:hAnsi="Arial" w:cs="Arial"/>
                <w:color w:val="000000" w:themeColor="text1"/>
                <w:sz w:val="18"/>
                <w:szCs w:val="18"/>
              </w:rPr>
              <w:t>(2020) </w:t>
            </w:r>
          </w:p>
        </w:tc>
        <w:tc>
          <w:tcPr>
            <w:tcW w:w="532" w:type="pct"/>
            <w:tcBorders>
              <w:top w:val="single" w:sz="6" w:space="0" w:color="666666"/>
              <w:left w:val="single" w:sz="6" w:space="0" w:color="666666"/>
              <w:bottom w:val="single" w:sz="6" w:space="0" w:color="666666"/>
              <w:right w:val="single" w:sz="6" w:space="0" w:color="666666"/>
            </w:tcBorders>
            <w:shd w:val="clear" w:color="auto" w:fill="auto"/>
            <w:hideMark/>
          </w:tcPr>
          <w:p w14:paraId="252B9FDE"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United States </w:t>
            </w:r>
          </w:p>
        </w:tc>
        <w:tc>
          <w:tcPr>
            <w:tcW w:w="744" w:type="pct"/>
            <w:tcBorders>
              <w:top w:val="single" w:sz="6" w:space="0" w:color="666666"/>
              <w:left w:val="single" w:sz="6" w:space="0" w:color="666666"/>
              <w:bottom w:val="single" w:sz="6" w:space="0" w:color="666666"/>
              <w:right w:val="single" w:sz="6" w:space="0" w:color="666666"/>
            </w:tcBorders>
            <w:shd w:val="clear" w:color="auto" w:fill="auto"/>
            <w:hideMark/>
          </w:tcPr>
          <w:p w14:paraId="15A0CFA8"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General Practice/ Primary Care </w:t>
            </w:r>
          </w:p>
        </w:tc>
        <w:tc>
          <w:tcPr>
            <w:tcW w:w="1073" w:type="pct"/>
            <w:tcBorders>
              <w:top w:val="single" w:sz="6" w:space="0" w:color="666666"/>
              <w:left w:val="single" w:sz="6" w:space="0" w:color="666666"/>
              <w:bottom w:val="single" w:sz="6" w:space="0" w:color="666666"/>
              <w:right w:val="single" w:sz="6" w:space="0" w:color="666666"/>
            </w:tcBorders>
            <w:shd w:val="clear" w:color="auto" w:fill="auto"/>
            <w:hideMark/>
          </w:tcPr>
          <w:p w14:paraId="554B28DC"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Academic detailing </w:t>
            </w:r>
          </w:p>
        </w:tc>
        <w:tc>
          <w:tcPr>
            <w:tcW w:w="471" w:type="pct"/>
            <w:tcBorders>
              <w:top w:val="single" w:sz="6" w:space="0" w:color="666666"/>
              <w:left w:val="single" w:sz="6" w:space="0" w:color="666666"/>
              <w:bottom w:val="single" w:sz="6" w:space="0" w:color="666666"/>
              <w:right w:val="single" w:sz="6" w:space="0" w:color="666666"/>
            </w:tcBorders>
            <w:shd w:val="clear" w:color="auto" w:fill="auto"/>
            <w:hideMark/>
          </w:tcPr>
          <w:p w14:paraId="3F6B6F0A" w14:textId="77777777" w:rsidR="005B14F8" w:rsidRPr="00586180" w:rsidRDefault="005B14F8" w:rsidP="001262FC">
            <w:pPr>
              <w:spacing w:after="0" w:line="240" w:lineRule="auto"/>
              <w:textAlignment w:val="baseline"/>
              <w:rPr>
                <w:rFonts w:ascii="Arial" w:eastAsia="Times New Roman" w:hAnsi="Arial" w:cs="Arial"/>
                <w:color w:val="000000"/>
                <w:sz w:val="18"/>
                <w:szCs w:val="18"/>
              </w:rPr>
            </w:pPr>
            <w:r w:rsidRPr="00586180">
              <w:rPr>
                <w:rFonts w:ascii="Arial" w:eastAsia="Times New Roman" w:hAnsi="Arial" w:cs="Arial"/>
                <w:color w:val="000000"/>
                <w:sz w:val="18"/>
                <w:szCs w:val="18"/>
              </w:rPr>
              <w:t>Yes </w:t>
            </w:r>
          </w:p>
        </w:tc>
      </w:tr>
      <w:tr w:rsidR="005B14F8" w:rsidRPr="00153D0D" w14:paraId="39C84DFF" w14:textId="77777777" w:rsidTr="001262FC">
        <w:trPr>
          <w:trHeight w:val="15"/>
        </w:trPr>
        <w:tc>
          <w:tcPr>
            <w:tcW w:w="5000" w:type="pct"/>
            <w:gridSpan w:val="6"/>
            <w:tcBorders>
              <w:top w:val="single" w:sz="6" w:space="0" w:color="666666"/>
              <w:left w:val="single" w:sz="6" w:space="0" w:color="666666"/>
              <w:bottom w:val="single" w:sz="6" w:space="0" w:color="666666"/>
              <w:right w:val="single" w:sz="6" w:space="0" w:color="666666"/>
            </w:tcBorders>
            <w:shd w:val="clear" w:color="auto" w:fill="D9D9D9" w:themeFill="background1" w:themeFillShade="D9"/>
          </w:tcPr>
          <w:p w14:paraId="7FFD76ED" w14:textId="77777777" w:rsidR="005B14F8" w:rsidRPr="002015AB" w:rsidRDefault="005B14F8" w:rsidP="001262FC">
            <w:pPr>
              <w:spacing w:after="0" w:line="240" w:lineRule="auto"/>
              <w:textAlignment w:val="baseline"/>
              <w:rPr>
                <w:rFonts w:ascii="Arial" w:eastAsia="Times New Roman" w:hAnsi="Arial" w:cs="Arial"/>
                <w:b/>
                <w:bCs/>
                <w:color w:val="000000"/>
                <w:sz w:val="18"/>
                <w:szCs w:val="18"/>
              </w:rPr>
            </w:pPr>
            <w:r w:rsidRPr="002015AB">
              <w:rPr>
                <w:rFonts w:ascii="Arial" w:eastAsia="Times New Roman" w:hAnsi="Arial" w:cs="Arial"/>
                <w:b/>
                <w:bCs/>
                <w:color w:val="000000"/>
                <w:sz w:val="18"/>
                <w:szCs w:val="18"/>
              </w:rPr>
              <w:t>Supplementary File 3b. Patient Facing Interventions (n=6)</w:t>
            </w:r>
          </w:p>
        </w:tc>
      </w:tr>
      <w:tr w:rsidR="005B14F8" w:rsidRPr="00153D0D" w14:paraId="0D6F4BA4"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tcPr>
          <w:p w14:paraId="5464F8B1" w14:textId="5AFA2E39"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Pharmacist counseling and the use of nonsteroidal anti-inflammatory drugs by older adults.</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zSYNSJFs","properties":{"formattedCitation":"\\super 73\\nosupersub{}","plainCitation":"73","noteIndex":0},"citationItems":[{"id":3376,"uris":["http://zotero.org/groups/4955408/items/ERTLCMBU"],"itemData":{"id":3376,"type":"article-journal","abstract":"OBJECTIVE: To determine the impact a medication review has on the detection and use of nonsteroidal anti-inflammatory drugs (NSAIDs) by older adults compared with non-NSAID users in regard to interacting drug classes, interacting comorbidities, and prior counseling by providers. DESIGN: Prospective, quasi-experiment without control. SETTING: Ambulatory. PATIENTS: Patients 60 years of age and older who contacted the pharmacy outreach program. In total, 83 patients consented. Twenty-eight patients were eligible for three-month follow-up. INTERVENTIONS: Pharmacists and pharmacy students provided NSAID counseling. MAIN OUTCOME MEASURES: Patient-reported changes of NSAID use, change from inappropriate to appropriate use, impression of risk awareness, and further discussion with health care providers.\nRESULTS: NSAID use was reported by 39 (47.6%) of 83 patients. Inappropriate use was detected in 28 (71.8%) of NSAID users; of these, 18 (64.3%) were reached for postcounseling follow-up. The number of appropriate users increased to 20 (51.3%), with a concomitant reduction of inappropriate users to 19 (48.7%). Nine (50%) reported change in the use of NSAIDs, 13 (72.2%) had a better understanding of the risks associated with NSAID use, and 10 (55.6%) had a more meaningful conversation with providers.\nCONCLUSIONS: Older adults who use NSAIDs may be unaware of potential risks. Counseling older adults may reduce potentially inappropriate use and increase patient risk awareness. Pharmacists can improve their role in recognizing and counseling patients on NSAIDs. KEY WORDS: Geriatric, Medication review, Medication therapy management, Nonsteroidal anti-inflammatory drug, Older adult, Outreach, Patient counseling, Pharmacy. ABBREVIATIONS: APPE = Advanced Pharmacy Practice Experience, CKD = Chronic kidney disease, HF = Heart failure, MTM = Medication therapy management. Consult Pharm 2017;32:161-8.","container-title":"The Consultant Pharmacist","DOI":"10.4140/TCP.n.2017.161","ISSN":"0888-5109","issue":"3","journalAbbreviation":"consult pharm","language":"en","page":"161-168","source":"DOI.org (Crossref)","title":"Pharmacist Counseling and the Use of Nonsteroidal Anti-Inflammatory Drugs by Older Adults","volume":"32","author":[{"family":"Bear","given":"MichaelD."},{"family":"Bartlett","given":"Donna"},{"family":"Evans","given":"Paula"}],"issued":{"date-parts":[["2017",3,1]]}}}],"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73</w:t>
            </w:r>
            <w:r w:rsidRPr="002015AB">
              <w:rPr>
                <w:rFonts w:ascii="Arial" w:eastAsia="Times New Roman" w:hAnsi="Arial" w:cs="Arial"/>
                <w:color w:val="000000"/>
                <w:sz w:val="18"/>
                <w:szCs w:val="18"/>
              </w:rPr>
              <w:fldChar w:fldCharType="end"/>
            </w:r>
            <w:r w:rsidRPr="002015AB">
              <w:rPr>
                <w:rFonts w:ascii="Arial" w:eastAsia="Times New Roman" w:hAnsi="Arial" w:cs="Arial"/>
                <w:color w:val="000000"/>
                <w:sz w:val="18"/>
                <w:szCs w:val="18"/>
              </w:rPr>
              <w:t> </w:t>
            </w:r>
          </w:p>
        </w:tc>
        <w:tc>
          <w:tcPr>
            <w:tcW w:w="593" w:type="pct"/>
            <w:tcBorders>
              <w:top w:val="single" w:sz="6" w:space="0" w:color="666666"/>
              <w:left w:val="single" w:sz="6" w:space="0" w:color="666666"/>
              <w:bottom w:val="single" w:sz="6" w:space="0" w:color="666666"/>
              <w:right w:val="single" w:sz="6" w:space="0" w:color="666666"/>
            </w:tcBorders>
            <w:shd w:val="clear" w:color="auto" w:fill="auto"/>
          </w:tcPr>
          <w:p w14:paraId="40A57BF6"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Bear  </w:t>
            </w:r>
          </w:p>
          <w:p w14:paraId="27916828"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2017) </w:t>
            </w:r>
          </w:p>
        </w:tc>
        <w:tc>
          <w:tcPr>
            <w:tcW w:w="532" w:type="pct"/>
            <w:tcBorders>
              <w:top w:val="single" w:sz="6" w:space="0" w:color="666666"/>
              <w:left w:val="single" w:sz="6" w:space="0" w:color="666666"/>
              <w:bottom w:val="single" w:sz="6" w:space="0" w:color="666666"/>
              <w:right w:val="single" w:sz="6" w:space="0" w:color="666666"/>
            </w:tcBorders>
            <w:shd w:val="clear" w:color="auto" w:fill="auto"/>
          </w:tcPr>
          <w:p w14:paraId="10558D91"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United States </w:t>
            </w:r>
          </w:p>
        </w:tc>
        <w:tc>
          <w:tcPr>
            <w:tcW w:w="744" w:type="pct"/>
            <w:tcBorders>
              <w:top w:val="single" w:sz="6" w:space="0" w:color="666666"/>
              <w:left w:val="single" w:sz="6" w:space="0" w:color="666666"/>
              <w:bottom w:val="single" w:sz="6" w:space="0" w:color="666666"/>
              <w:right w:val="single" w:sz="6" w:space="0" w:color="666666"/>
            </w:tcBorders>
            <w:shd w:val="clear" w:color="auto" w:fill="auto"/>
          </w:tcPr>
          <w:p w14:paraId="3D24AEA5"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General Practice/ Primary Care </w:t>
            </w:r>
          </w:p>
        </w:tc>
        <w:tc>
          <w:tcPr>
            <w:tcW w:w="1073" w:type="pct"/>
            <w:tcBorders>
              <w:top w:val="single" w:sz="6" w:space="0" w:color="666666"/>
              <w:left w:val="single" w:sz="6" w:space="0" w:color="666666"/>
              <w:bottom w:val="single" w:sz="6" w:space="0" w:color="666666"/>
              <w:right w:val="single" w:sz="6" w:space="0" w:color="666666"/>
            </w:tcBorders>
            <w:shd w:val="clear" w:color="auto" w:fill="auto"/>
          </w:tcPr>
          <w:p w14:paraId="434CC7E8"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Counseling from pharmacist  </w:t>
            </w:r>
          </w:p>
        </w:tc>
        <w:tc>
          <w:tcPr>
            <w:tcW w:w="471" w:type="pct"/>
            <w:tcBorders>
              <w:top w:val="single" w:sz="6" w:space="0" w:color="666666"/>
              <w:left w:val="single" w:sz="6" w:space="0" w:color="666666"/>
              <w:bottom w:val="single" w:sz="6" w:space="0" w:color="666666"/>
              <w:right w:val="single" w:sz="6" w:space="0" w:color="666666"/>
            </w:tcBorders>
            <w:shd w:val="clear" w:color="auto" w:fill="auto"/>
          </w:tcPr>
          <w:p w14:paraId="739DF28F"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Yes </w:t>
            </w:r>
          </w:p>
        </w:tc>
      </w:tr>
      <w:tr w:rsidR="005B14F8" w:rsidRPr="00153D0D" w14:paraId="4395CB33"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tcPr>
          <w:p w14:paraId="01B59771" w14:textId="6ADAC453"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lastRenderedPageBreak/>
              <w:t>A nurse</w:t>
            </w:r>
            <w:r w:rsidRPr="002015AB">
              <w:rPr>
                <w:rFonts w:ascii="Cambria Math" w:eastAsia="Times New Roman" w:hAnsi="Cambria Math" w:cs="Cambria Math"/>
                <w:color w:val="000000"/>
                <w:sz w:val="18"/>
                <w:szCs w:val="18"/>
              </w:rPr>
              <w:t>‐</w:t>
            </w:r>
            <w:r w:rsidRPr="002015AB">
              <w:rPr>
                <w:rFonts w:ascii="Arial" w:eastAsia="Times New Roman" w:hAnsi="Arial" w:cs="Arial"/>
                <w:color w:val="000000"/>
                <w:sz w:val="18"/>
                <w:szCs w:val="18"/>
              </w:rPr>
              <w:t>delivered advice intervention can reduce chronic non</w:t>
            </w:r>
            <w:r w:rsidRPr="002015AB">
              <w:rPr>
                <w:rFonts w:ascii="Cambria Math" w:eastAsia="Times New Roman" w:hAnsi="Cambria Math" w:cs="Cambria Math"/>
                <w:color w:val="000000"/>
                <w:sz w:val="18"/>
                <w:szCs w:val="18"/>
              </w:rPr>
              <w:t>‐</w:t>
            </w:r>
            <w:r w:rsidRPr="002015AB">
              <w:rPr>
                <w:rFonts w:ascii="Arial" w:eastAsia="Times New Roman" w:hAnsi="Arial" w:cs="Arial"/>
                <w:color w:val="000000"/>
                <w:sz w:val="18"/>
                <w:szCs w:val="18"/>
              </w:rPr>
              <w:t>steroidal anti</w:t>
            </w:r>
            <w:r w:rsidRPr="002015AB">
              <w:rPr>
                <w:rFonts w:ascii="Cambria Math" w:eastAsia="Times New Roman" w:hAnsi="Cambria Math" w:cs="Cambria Math"/>
                <w:color w:val="000000"/>
                <w:sz w:val="18"/>
                <w:szCs w:val="18"/>
              </w:rPr>
              <w:t>‐</w:t>
            </w:r>
            <w:r w:rsidRPr="002015AB">
              <w:rPr>
                <w:rFonts w:ascii="Arial" w:eastAsia="Times New Roman" w:hAnsi="Arial" w:cs="Arial"/>
                <w:color w:val="000000"/>
                <w:sz w:val="18"/>
                <w:szCs w:val="18"/>
              </w:rPr>
              <w:t>inflammatory drug use in general practice: A randomized controlled trial.</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a2lRWJhO","properties":{"formattedCitation":"\\super 74\\nosupersub{}","plainCitation":"74","noteIndex":0},"citationItems":[{"id":2511,"uris":["http://zotero.org/groups/4955408/items/N3NMDM5N"],"itemData":{"id":2511,"type":"article-journal","abstract":"Objective. To find out whether a nurse</w:instrText>
            </w:r>
            <w:r w:rsidR="000A25B6">
              <w:rPr>
                <w:rFonts w:ascii="Cambria Math" w:eastAsia="Times New Roman" w:hAnsi="Cambria Math" w:cs="Cambria Math"/>
                <w:color w:val="000000"/>
                <w:sz w:val="18"/>
                <w:szCs w:val="18"/>
              </w:rPr>
              <w:instrText>‐</w:instrText>
            </w:r>
            <w:r w:rsidR="000A25B6">
              <w:rPr>
                <w:rFonts w:ascii="Arial" w:eastAsia="Times New Roman" w:hAnsi="Arial" w:cs="Arial"/>
                <w:color w:val="000000"/>
                <w:sz w:val="18"/>
                <w:szCs w:val="18"/>
              </w:rPr>
              <w:instrText>delivered educational package can reduce chronic oral non</w:instrText>
            </w:r>
            <w:r w:rsidR="000A25B6">
              <w:rPr>
                <w:rFonts w:ascii="Cambria Math" w:eastAsia="Times New Roman" w:hAnsi="Cambria Math" w:cs="Cambria Math"/>
                <w:color w:val="000000"/>
                <w:sz w:val="18"/>
                <w:szCs w:val="18"/>
              </w:rPr>
              <w:instrText>‐</w:instrText>
            </w:r>
            <w:r w:rsidR="000A25B6">
              <w:rPr>
                <w:rFonts w:ascii="Arial" w:eastAsia="Times New Roman" w:hAnsi="Arial" w:cs="Arial"/>
                <w:color w:val="000000"/>
                <w:sz w:val="18"/>
                <w:szCs w:val="18"/>
              </w:rPr>
              <w:instrText>steroidal anti</w:instrText>
            </w:r>
            <w:r w:rsidR="000A25B6">
              <w:rPr>
                <w:rFonts w:ascii="Cambria Math" w:eastAsia="Times New Roman" w:hAnsi="Cambria Math" w:cs="Cambria Math"/>
                <w:color w:val="000000"/>
                <w:sz w:val="18"/>
                <w:szCs w:val="18"/>
              </w:rPr>
              <w:instrText>‐</w:instrText>
            </w:r>
            <w:r w:rsidR="000A25B6">
              <w:rPr>
                <w:rFonts w:ascii="Arial" w:eastAsia="Times New Roman" w:hAnsi="Arial" w:cs="Arial"/>
                <w:color w:val="000000"/>
                <w:sz w:val="18"/>
                <w:szCs w:val="18"/>
              </w:rPr>
              <w:instrText>inflammatory drug (NSAID) usage in general practice.Method. A prospective randomized controlled trial with assessment of economic cost/benefits was carried out in five general practices in Nottinghamshire with computerized prescribing systems, representing a mix of rural/urban and fundholding/non</w:instrText>
            </w:r>
            <w:r w:rsidR="000A25B6">
              <w:rPr>
                <w:rFonts w:ascii="Cambria Math" w:eastAsia="Times New Roman" w:hAnsi="Cambria Math" w:cs="Cambria Math"/>
                <w:color w:val="000000"/>
                <w:sz w:val="18"/>
                <w:szCs w:val="18"/>
              </w:rPr>
              <w:instrText>‐</w:instrText>
            </w:r>
            <w:r w:rsidR="000A25B6">
              <w:rPr>
                <w:rFonts w:ascii="Arial" w:eastAsia="Times New Roman" w:hAnsi="Arial" w:cs="Arial"/>
                <w:color w:val="000000"/>
                <w:sz w:val="18"/>
                <w:szCs w:val="18"/>
              </w:rPr>
              <w:instrText>fundholding practices. Patients suffering from non</w:instrText>
            </w:r>
            <w:r w:rsidR="000A25B6">
              <w:rPr>
                <w:rFonts w:ascii="Cambria Math" w:eastAsia="Times New Roman" w:hAnsi="Cambria Math" w:cs="Cambria Math"/>
                <w:color w:val="000000"/>
                <w:sz w:val="18"/>
                <w:szCs w:val="18"/>
              </w:rPr>
              <w:instrText>‐</w:instrText>
            </w:r>
            <w:r w:rsidR="000A25B6">
              <w:rPr>
                <w:rFonts w:ascii="Arial" w:eastAsia="Times New Roman" w:hAnsi="Arial" w:cs="Arial"/>
                <w:color w:val="000000"/>
                <w:sz w:val="18"/>
                <w:szCs w:val="18"/>
              </w:rPr>
              <w:instrText>malignant, non</w:instrText>
            </w:r>
            <w:r w:rsidR="000A25B6">
              <w:rPr>
                <w:rFonts w:ascii="Cambria Math" w:eastAsia="Times New Roman" w:hAnsi="Cambria Math" w:cs="Cambria Math"/>
                <w:color w:val="000000"/>
                <w:sz w:val="18"/>
                <w:szCs w:val="18"/>
              </w:rPr>
              <w:instrText>‐</w:instrText>
            </w:r>
            <w:r w:rsidR="000A25B6">
              <w:rPr>
                <w:rFonts w:ascii="Arial" w:eastAsia="Times New Roman" w:hAnsi="Arial" w:cs="Arial"/>
                <w:color w:val="000000"/>
                <w:sz w:val="18"/>
                <w:szCs w:val="18"/>
              </w:rPr>
              <w:instrText>inflammatory musculoskeletal pain received repeat prescriptions for oral NSAIDs. Two hundred and twenty</w:instrText>
            </w:r>
            <w:r w:rsidR="000A25B6">
              <w:rPr>
                <w:rFonts w:ascii="Cambria Math" w:eastAsia="Times New Roman" w:hAnsi="Cambria Math" w:cs="Cambria Math"/>
                <w:color w:val="000000"/>
                <w:sz w:val="18"/>
                <w:szCs w:val="18"/>
              </w:rPr>
              <w:instrText>‐</w:instrText>
            </w:r>
            <w:r w:rsidR="000A25B6">
              <w:rPr>
                <w:rFonts w:ascii="Arial" w:eastAsia="Times New Roman" w:hAnsi="Arial" w:cs="Arial"/>
                <w:color w:val="000000"/>
                <w:sz w:val="18"/>
                <w:szCs w:val="18"/>
              </w:rPr>
              <w:instrText>two patients were randomized to a control group (simple advice regarding NSAID use) or an intervention group (asked to withdraw their NSAIDs and employ appropriate alternative drug and non</w:instrText>
            </w:r>
            <w:r w:rsidR="000A25B6">
              <w:rPr>
                <w:rFonts w:ascii="Cambria Math" w:eastAsia="Times New Roman" w:hAnsi="Cambria Math" w:cs="Cambria Math"/>
                <w:color w:val="000000"/>
                <w:sz w:val="18"/>
                <w:szCs w:val="18"/>
              </w:rPr>
              <w:instrText>‐</w:instrText>
            </w:r>
            <w:r w:rsidR="000A25B6">
              <w:rPr>
                <w:rFonts w:ascii="Arial" w:eastAsia="Times New Roman" w:hAnsi="Arial" w:cs="Arial"/>
                <w:color w:val="000000"/>
                <w:sz w:val="18"/>
                <w:szCs w:val="18"/>
              </w:rPr>
              <w:instrText>drug therapies). All advice was supported by patient literature and delivered by a nurse practitioner trained in musculoskeletal assessment. The primary outcome measure was change in NSAID use 6 months after the intervention. Secondary outcome measures were changes in health and quality of life (SF</w:instrText>
            </w:r>
            <w:r w:rsidR="000A25B6">
              <w:rPr>
                <w:rFonts w:ascii="Cambria Math" w:eastAsia="Times New Roman" w:hAnsi="Cambria Math" w:cs="Cambria Math"/>
                <w:color w:val="000000"/>
                <w:sz w:val="18"/>
                <w:szCs w:val="18"/>
              </w:rPr>
              <w:instrText>‐</w:instrText>
            </w:r>
            <w:r w:rsidR="000A25B6">
              <w:rPr>
                <w:rFonts w:ascii="Arial" w:eastAsia="Times New Roman" w:hAnsi="Arial" w:cs="Arial"/>
                <w:color w:val="000000"/>
                <w:sz w:val="18"/>
                <w:szCs w:val="18"/>
              </w:rPr>
              <w:instrText>36 and EQ</w:instrText>
            </w:r>
            <w:r w:rsidR="000A25B6">
              <w:rPr>
                <w:rFonts w:ascii="Cambria Math" w:eastAsia="Times New Roman" w:hAnsi="Cambria Math" w:cs="Cambria Math"/>
                <w:color w:val="000000"/>
                <w:sz w:val="18"/>
                <w:szCs w:val="18"/>
              </w:rPr>
              <w:instrText>‐</w:instrText>
            </w:r>
            <w:r w:rsidR="000A25B6">
              <w:rPr>
                <w:rFonts w:ascii="Arial" w:eastAsia="Times New Roman" w:hAnsi="Arial" w:cs="Arial"/>
                <w:color w:val="000000"/>
                <w:sz w:val="18"/>
                <w:szCs w:val="18"/>
              </w:rPr>
              <w:instrText>5D questionnaires) and drug, health service and patient costs.Results. An extra 28% of patients in the intervention group either stopped taking oral NSAIDs or reduced dosage by ≥50% at 6 months compared with controls. There was no detrimental effect on health and well</w:instrText>
            </w:r>
            <w:r w:rsidR="000A25B6">
              <w:rPr>
                <w:rFonts w:ascii="Cambria Math" w:eastAsia="Times New Roman" w:hAnsi="Cambria Math" w:cs="Cambria Math"/>
                <w:color w:val="000000"/>
                <w:sz w:val="18"/>
                <w:szCs w:val="18"/>
              </w:rPr>
              <w:instrText>‐</w:instrText>
            </w:r>
            <w:r w:rsidR="000A25B6">
              <w:rPr>
                <w:rFonts w:ascii="Arial" w:eastAsia="Times New Roman" w:hAnsi="Arial" w:cs="Arial"/>
                <w:color w:val="000000"/>
                <w:sz w:val="18"/>
                <w:szCs w:val="18"/>
              </w:rPr>
              <w:instrText>being. Oral NSAID prescription costs were significantly lowered in the intervention group but not in the control group. A non</w:instrText>
            </w:r>
            <w:r w:rsidR="000A25B6">
              <w:rPr>
                <w:rFonts w:ascii="Cambria Math" w:eastAsia="Times New Roman" w:hAnsi="Cambria Math" w:cs="Cambria Math"/>
                <w:color w:val="000000"/>
                <w:sz w:val="18"/>
                <w:szCs w:val="18"/>
              </w:rPr>
              <w:instrText>‐</w:instrText>
            </w:r>
            <w:r w:rsidR="000A25B6">
              <w:rPr>
                <w:rFonts w:ascii="Arial" w:eastAsia="Times New Roman" w:hAnsi="Arial" w:cs="Arial"/>
                <w:color w:val="000000"/>
                <w:sz w:val="18"/>
                <w:szCs w:val="18"/>
              </w:rPr>
              <w:instrText>significant increase in total drug prescription costs occurred in both groups.Conclusions. Nurse</w:instrText>
            </w:r>
            <w:r w:rsidR="000A25B6">
              <w:rPr>
                <w:rFonts w:ascii="Cambria Math" w:eastAsia="Times New Roman" w:hAnsi="Cambria Math" w:cs="Cambria Math"/>
                <w:color w:val="000000"/>
                <w:sz w:val="18"/>
                <w:szCs w:val="18"/>
              </w:rPr>
              <w:instrText>‐</w:instrText>
            </w:r>
            <w:r w:rsidR="000A25B6">
              <w:rPr>
                <w:rFonts w:ascii="Arial" w:eastAsia="Times New Roman" w:hAnsi="Arial" w:cs="Arial"/>
                <w:color w:val="000000"/>
                <w:sz w:val="18"/>
                <w:szCs w:val="18"/>
              </w:rPr>
              <w:instrText>based intervention can reduce chronic NSAID usage and costs in primary care and would be cost</w:instrText>
            </w:r>
            <w:r w:rsidR="000A25B6">
              <w:rPr>
                <w:rFonts w:ascii="Cambria Math" w:eastAsia="Times New Roman" w:hAnsi="Cambria Math" w:cs="Cambria Math"/>
                <w:color w:val="000000"/>
                <w:sz w:val="18"/>
                <w:szCs w:val="18"/>
              </w:rPr>
              <w:instrText>‐</w:instrText>
            </w:r>
            <w:r w:rsidR="000A25B6">
              <w:rPr>
                <w:rFonts w:ascii="Arial" w:eastAsia="Times New Roman" w:hAnsi="Arial" w:cs="Arial"/>
                <w:color w:val="000000"/>
                <w:sz w:val="18"/>
                <w:szCs w:val="18"/>
              </w:rPr>
              <w:instrText>effective if maintained in the long term. This intervention package would be readily applicable in primary care.","container-title":"Rheumatology","DOI":"10.1093/rheumatology/41.1.14","ISSN":"1462-0324","issue":"1","journalAbbreviation":"Rheumatology","page":"14-21","source":"Silverchair","title":"A nurse</w:instrText>
            </w:r>
            <w:r w:rsidR="000A25B6">
              <w:rPr>
                <w:rFonts w:ascii="Cambria Math" w:eastAsia="Times New Roman" w:hAnsi="Cambria Math" w:cs="Cambria Math"/>
                <w:color w:val="000000"/>
                <w:sz w:val="18"/>
                <w:szCs w:val="18"/>
              </w:rPr>
              <w:instrText>‐</w:instrText>
            </w:r>
            <w:r w:rsidR="000A25B6">
              <w:rPr>
                <w:rFonts w:ascii="Arial" w:eastAsia="Times New Roman" w:hAnsi="Arial" w:cs="Arial"/>
                <w:color w:val="000000"/>
                <w:sz w:val="18"/>
                <w:szCs w:val="18"/>
              </w:rPr>
              <w:instrText>delivered advice intervention can reduce chronic non</w:instrText>
            </w:r>
            <w:r w:rsidR="000A25B6">
              <w:rPr>
                <w:rFonts w:ascii="Cambria Math" w:eastAsia="Times New Roman" w:hAnsi="Cambria Math" w:cs="Cambria Math"/>
                <w:color w:val="000000"/>
                <w:sz w:val="18"/>
                <w:szCs w:val="18"/>
              </w:rPr>
              <w:instrText>‐</w:instrText>
            </w:r>
            <w:r w:rsidR="000A25B6">
              <w:rPr>
                <w:rFonts w:ascii="Arial" w:eastAsia="Times New Roman" w:hAnsi="Arial" w:cs="Arial"/>
                <w:color w:val="000000"/>
                <w:sz w:val="18"/>
                <w:szCs w:val="18"/>
              </w:rPr>
              <w:instrText>steroidal anti</w:instrText>
            </w:r>
            <w:r w:rsidR="000A25B6">
              <w:rPr>
                <w:rFonts w:ascii="Cambria Math" w:eastAsia="Times New Roman" w:hAnsi="Cambria Math" w:cs="Cambria Math"/>
                <w:color w:val="000000"/>
                <w:sz w:val="18"/>
                <w:szCs w:val="18"/>
              </w:rPr>
              <w:instrText>‐</w:instrText>
            </w:r>
            <w:r w:rsidR="000A25B6">
              <w:rPr>
                <w:rFonts w:ascii="Arial" w:eastAsia="Times New Roman" w:hAnsi="Arial" w:cs="Arial"/>
                <w:color w:val="000000"/>
                <w:sz w:val="18"/>
                <w:szCs w:val="18"/>
              </w:rPr>
              <w:instrText>inflammatory drug use in general practice: a randomized controlled trial","title-short":"A nurse</w:instrText>
            </w:r>
            <w:r w:rsidR="000A25B6">
              <w:rPr>
                <w:rFonts w:ascii="Cambria Math" w:eastAsia="Times New Roman" w:hAnsi="Cambria Math" w:cs="Cambria Math"/>
                <w:color w:val="000000"/>
                <w:sz w:val="18"/>
                <w:szCs w:val="18"/>
              </w:rPr>
              <w:instrText>‐</w:instrText>
            </w:r>
            <w:r w:rsidR="000A25B6">
              <w:rPr>
                <w:rFonts w:ascii="Arial" w:eastAsia="Times New Roman" w:hAnsi="Arial" w:cs="Arial"/>
                <w:color w:val="000000"/>
                <w:sz w:val="18"/>
                <w:szCs w:val="18"/>
              </w:rPr>
              <w:instrText>delivered advice intervention can reduce chronic non</w:instrText>
            </w:r>
            <w:r w:rsidR="000A25B6">
              <w:rPr>
                <w:rFonts w:ascii="Cambria Math" w:eastAsia="Times New Roman" w:hAnsi="Cambria Math" w:cs="Cambria Math"/>
                <w:color w:val="000000"/>
                <w:sz w:val="18"/>
                <w:szCs w:val="18"/>
              </w:rPr>
              <w:instrText>‐</w:instrText>
            </w:r>
            <w:r w:rsidR="000A25B6">
              <w:rPr>
                <w:rFonts w:ascii="Arial" w:eastAsia="Times New Roman" w:hAnsi="Arial" w:cs="Arial"/>
                <w:color w:val="000000"/>
                <w:sz w:val="18"/>
                <w:szCs w:val="18"/>
              </w:rPr>
              <w:instrText>steroidal anti</w:instrText>
            </w:r>
            <w:r w:rsidR="000A25B6">
              <w:rPr>
                <w:rFonts w:ascii="Cambria Math" w:eastAsia="Times New Roman" w:hAnsi="Cambria Math" w:cs="Cambria Math"/>
                <w:color w:val="000000"/>
                <w:sz w:val="18"/>
                <w:szCs w:val="18"/>
              </w:rPr>
              <w:instrText>‐</w:instrText>
            </w:r>
            <w:r w:rsidR="000A25B6">
              <w:rPr>
                <w:rFonts w:ascii="Arial" w:eastAsia="Times New Roman" w:hAnsi="Arial" w:cs="Arial"/>
                <w:color w:val="000000"/>
                <w:sz w:val="18"/>
                <w:szCs w:val="18"/>
              </w:rPr>
              <w:instrText xml:space="preserve">inflammatory drug use in general practice","volume":"41","author":[{"family":"Jones","given":"A. C."},{"family":"Coulson","given":"L."},{"family":"Muir","given":"K."},{"family":"Tolley","given":"K."},{"family":"Lophatananon","given":"A."},{"family":"Everitt","given":"L."},{"family":"Pringle","given":"M."},{"family":"Doherty","given":"M."}],"issued":{"date-parts":[["2002",1,1]]}}}],"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74</w:t>
            </w:r>
            <w:r w:rsidRPr="002015AB">
              <w:rPr>
                <w:rFonts w:ascii="Arial" w:eastAsia="Times New Roman" w:hAnsi="Arial" w:cs="Arial"/>
                <w:color w:val="000000"/>
                <w:sz w:val="18"/>
                <w:szCs w:val="18"/>
              </w:rPr>
              <w:fldChar w:fldCharType="end"/>
            </w:r>
            <w:r w:rsidRPr="002015AB">
              <w:rPr>
                <w:rFonts w:ascii="Arial" w:eastAsia="Times New Roman" w:hAnsi="Arial" w:cs="Arial"/>
                <w:color w:val="000000"/>
                <w:sz w:val="18"/>
                <w:szCs w:val="18"/>
                <w:vertAlign w:val="superscript"/>
              </w:rPr>
              <w:t> </w:t>
            </w:r>
          </w:p>
        </w:tc>
        <w:tc>
          <w:tcPr>
            <w:tcW w:w="593" w:type="pct"/>
            <w:tcBorders>
              <w:top w:val="single" w:sz="6" w:space="0" w:color="666666"/>
              <w:left w:val="single" w:sz="6" w:space="0" w:color="666666"/>
              <w:bottom w:val="single" w:sz="6" w:space="0" w:color="666666"/>
              <w:right w:val="single" w:sz="6" w:space="0" w:color="666666"/>
            </w:tcBorders>
            <w:shd w:val="clear" w:color="auto" w:fill="auto"/>
          </w:tcPr>
          <w:p w14:paraId="2E7F7AC1"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Jones  </w:t>
            </w:r>
          </w:p>
          <w:p w14:paraId="6B951A80"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2002) </w:t>
            </w:r>
          </w:p>
        </w:tc>
        <w:tc>
          <w:tcPr>
            <w:tcW w:w="532" w:type="pct"/>
            <w:tcBorders>
              <w:top w:val="single" w:sz="6" w:space="0" w:color="666666"/>
              <w:left w:val="single" w:sz="6" w:space="0" w:color="666666"/>
              <w:bottom w:val="single" w:sz="6" w:space="0" w:color="666666"/>
              <w:right w:val="single" w:sz="6" w:space="0" w:color="666666"/>
            </w:tcBorders>
            <w:shd w:val="clear" w:color="auto" w:fill="auto"/>
          </w:tcPr>
          <w:p w14:paraId="52268FEB"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United Kingdom </w:t>
            </w:r>
          </w:p>
        </w:tc>
        <w:tc>
          <w:tcPr>
            <w:tcW w:w="744" w:type="pct"/>
            <w:tcBorders>
              <w:top w:val="single" w:sz="6" w:space="0" w:color="666666"/>
              <w:left w:val="single" w:sz="6" w:space="0" w:color="666666"/>
              <w:bottom w:val="single" w:sz="6" w:space="0" w:color="666666"/>
              <w:right w:val="single" w:sz="6" w:space="0" w:color="666666"/>
            </w:tcBorders>
            <w:shd w:val="clear" w:color="auto" w:fill="auto"/>
          </w:tcPr>
          <w:p w14:paraId="2C6C081C"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General Practice/ Primary Care </w:t>
            </w:r>
          </w:p>
        </w:tc>
        <w:tc>
          <w:tcPr>
            <w:tcW w:w="1073" w:type="pct"/>
            <w:tcBorders>
              <w:top w:val="single" w:sz="6" w:space="0" w:color="666666"/>
              <w:left w:val="single" w:sz="6" w:space="0" w:color="666666"/>
              <w:bottom w:val="single" w:sz="6" w:space="0" w:color="666666"/>
              <w:right w:val="single" w:sz="6" w:space="0" w:color="666666"/>
            </w:tcBorders>
            <w:shd w:val="clear" w:color="auto" w:fill="auto"/>
          </w:tcPr>
          <w:p w14:paraId="477FD690"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Advice and education from nurse </w:t>
            </w:r>
          </w:p>
        </w:tc>
        <w:tc>
          <w:tcPr>
            <w:tcW w:w="471" w:type="pct"/>
            <w:tcBorders>
              <w:top w:val="single" w:sz="6" w:space="0" w:color="666666"/>
              <w:left w:val="single" w:sz="6" w:space="0" w:color="666666"/>
              <w:bottom w:val="single" w:sz="6" w:space="0" w:color="666666"/>
              <w:right w:val="single" w:sz="6" w:space="0" w:color="666666"/>
            </w:tcBorders>
            <w:shd w:val="clear" w:color="auto" w:fill="auto"/>
          </w:tcPr>
          <w:p w14:paraId="0E573B97"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Yes </w:t>
            </w:r>
          </w:p>
        </w:tc>
      </w:tr>
      <w:tr w:rsidR="005B14F8" w:rsidRPr="00153D0D" w14:paraId="7DB75564"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tcPr>
          <w:p w14:paraId="64A137F8" w14:textId="6802C235"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Can a nurse-directed intervention reduce the exposure of patients with knee osteoarthritis to nonsteroidal anti-inflammatory drugs?</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ebLaYFdh","properties":{"formattedCitation":"\\super 75\\nosupersub{}","plainCitation":"75","noteIndex":0},"citationItems":[{"id":2097,"uris":["http://zotero.org/groups/4955408/items/PY9BAKVB"],"itemData":{"id":2097,"type":"article-journal","abstract":"OBJECTIVE: : The objective of this study was to evaluate a nurse-directed self-management intervention for managed care patients with knee osteoarthritis (OA), emphasizing nonpharmacologic (NonPharm) management of pain and functional impairments and minimization of exposure to the risks and costs of nonsteroidal antiinflammatory drugs (NSAIDs).\nMETHODS: : Subjects were 186 patients from a large health maintenance organization (HMO) who satisfied American College of Rheumatology clinical criteria for knee OA. Two of 4 HMO sites (and their patient cohorts) were randomly assigned to the education group; the other 2 served as a delayed-intervention control group. At each location of care for the education group, an arthritis nurse educator, in consultation with the patient's primary care physician (PCP), followed a detailed algorithm for implementing and monitoring the response to NonPharm treatment modalities (eg, quadriceps strengthening exercises, counseling in principles of joint protection, use of thermal modalities). The nurses apprised the PCP of the patient's progress and made algorithm-based recommendations, as appropriate, for reduction of dose, and eventual discontinuation, of NSAIDs in favor of acetaminophen. Outcomes (measured at baseline, 3, 6, and 12 months) included pain and function scales from the Western Ontario and McMaster Universities (WOMAC) OA Index.\nRESULTS: : The treatment groups were similar at baseline with respect to sociodemographic and clinical characteristics. Medical record audits revealed that NonPharm treatments (most often exercise) were implemented by 75% of patients in the education group but by only 18% of patients receiving routine care (P &lt; 0.00001). Over the subsequent 12 months, 20 patients (26%) in the education group, but only 3 (5%) in the control group (P = 0.002), underwent changes in drug treatment of OA pain consistent with the NSAID-sparing goals of the intervention, ie, acetaminophen as initial drug of choice; reduction in dose, or discontinuation, of NSAID; switch from an NSAID to an analgesic. Only one patient in the education group required reinstitution of NSAIDs because of an increase in knee pain. Mean WOMAC scores indicated no deterioration of pain control or function over 12 months in the group treated according to the algorithm.\nCONCLUSION: : Incorporation into the primary care setting of self-care education for patients with knee OA, with collaboration between a proactive arthritis nurse and the patient's PCP, can reduce reliance on NSAIDs without a resultant increase in OA pain and disability.","container-title":"Journal of Clinical Rheumatology: Practical Reports on Rheumatic &amp; Musculoskeletal Diseases","DOI":"10.1097/01.rhu.0000147050.45377.df","ISSN":"1076-1608","issue":"6","journalAbbreviation":"J Clin Rheumatol","language":"eng","note":"PMID: 17043539","page":"315-322","source":"PubMed","title":"Can a nurse-directed intervention reduce the exposure of patients with knee osteoarthritis to nonsteroidal antiinflammatory drugs?","volume":"10","author":[{"family":"Mazzuca","given":"Steven A."},{"family":"Brandt","given":"Kenneth D."},{"family":"Katz","given":"Barry P."},{"family":"Ragozzino","given":"Linda R."},{"family":"Gʼsell","given":"Patricia M."}],"issued":{"date-parts":[["2004",12]]}}}],"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75</w:t>
            </w:r>
            <w:r w:rsidRPr="002015AB">
              <w:rPr>
                <w:rFonts w:ascii="Arial" w:eastAsia="Times New Roman" w:hAnsi="Arial" w:cs="Arial"/>
                <w:color w:val="000000"/>
                <w:sz w:val="18"/>
                <w:szCs w:val="18"/>
              </w:rPr>
              <w:fldChar w:fldCharType="end"/>
            </w:r>
            <w:r w:rsidRPr="002015AB">
              <w:rPr>
                <w:rFonts w:ascii="Arial" w:eastAsia="Times New Roman" w:hAnsi="Arial" w:cs="Arial"/>
                <w:color w:val="000000"/>
                <w:sz w:val="18"/>
                <w:szCs w:val="18"/>
                <w:vertAlign w:val="superscript"/>
              </w:rPr>
              <w:t> </w:t>
            </w:r>
          </w:p>
        </w:tc>
        <w:tc>
          <w:tcPr>
            <w:tcW w:w="593" w:type="pct"/>
            <w:tcBorders>
              <w:top w:val="single" w:sz="6" w:space="0" w:color="666666"/>
              <w:left w:val="single" w:sz="6" w:space="0" w:color="666666"/>
              <w:bottom w:val="single" w:sz="6" w:space="0" w:color="666666"/>
              <w:right w:val="single" w:sz="6" w:space="0" w:color="666666"/>
            </w:tcBorders>
            <w:shd w:val="clear" w:color="auto" w:fill="auto"/>
          </w:tcPr>
          <w:p w14:paraId="17ED1A22"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proofErr w:type="spellStart"/>
            <w:r w:rsidRPr="005651DD">
              <w:rPr>
                <w:rFonts w:ascii="Arial" w:eastAsia="Times New Roman" w:hAnsi="Arial" w:cs="Arial"/>
                <w:color w:val="000000"/>
                <w:sz w:val="18"/>
                <w:szCs w:val="18"/>
              </w:rPr>
              <w:t>Mazzuca</w:t>
            </w:r>
            <w:proofErr w:type="spellEnd"/>
            <w:r w:rsidRPr="005651DD">
              <w:rPr>
                <w:rFonts w:ascii="Arial" w:eastAsia="Times New Roman" w:hAnsi="Arial" w:cs="Arial"/>
                <w:color w:val="000000"/>
                <w:sz w:val="18"/>
                <w:szCs w:val="18"/>
              </w:rPr>
              <w:t>  </w:t>
            </w:r>
          </w:p>
          <w:p w14:paraId="7E10598C"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2004) </w:t>
            </w:r>
          </w:p>
        </w:tc>
        <w:tc>
          <w:tcPr>
            <w:tcW w:w="532" w:type="pct"/>
            <w:tcBorders>
              <w:top w:val="single" w:sz="6" w:space="0" w:color="666666"/>
              <w:left w:val="single" w:sz="6" w:space="0" w:color="666666"/>
              <w:bottom w:val="single" w:sz="6" w:space="0" w:color="666666"/>
              <w:right w:val="single" w:sz="6" w:space="0" w:color="666666"/>
            </w:tcBorders>
            <w:shd w:val="clear" w:color="auto" w:fill="auto"/>
          </w:tcPr>
          <w:p w14:paraId="54484FD6"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United States </w:t>
            </w:r>
          </w:p>
        </w:tc>
        <w:tc>
          <w:tcPr>
            <w:tcW w:w="744" w:type="pct"/>
            <w:tcBorders>
              <w:top w:val="single" w:sz="6" w:space="0" w:color="666666"/>
              <w:left w:val="single" w:sz="6" w:space="0" w:color="666666"/>
              <w:bottom w:val="single" w:sz="6" w:space="0" w:color="666666"/>
              <w:right w:val="single" w:sz="6" w:space="0" w:color="666666"/>
            </w:tcBorders>
            <w:shd w:val="clear" w:color="auto" w:fill="auto"/>
          </w:tcPr>
          <w:p w14:paraId="752BA7DF"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Health Maintenance Organization </w:t>
            </w:r>
          </w:p>
        </w:tc>
        <w:tc>
          <w:tcPr>
            <w:tcW w:w="1073" w:type="pct"/>
            <w:tcBorders>
              <w:top w:val="single" w:sz="6" w:space="0" w:color="666666"/>
              <w:left w:val="single" w:sz="6" w:space="0" w:color="666666"/>
              <w:bottom w:val="single" w:sz="6" w:space="0" w:color="666666"/>
              <w:right w:val="single" w:sz="6" w:space="0" w:color="666666"/>
            </w:tcBorders>
            <w:shd w:val="clear" w:color="auto" w:fill="auto"/>
          </w:tcPr>
          <w:p w14:paraId="26D3FBC4"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Advice and education from nurse about non-pharmacological self-management of osteoarthritis  </w:t>
            </w:r>
          </w:p>
        </w:tc>
        <w:tc>
          <w:tcPr>
            <w:tcW w:w="471" w:type="pct"/>
            <w:tcBorders>
              <w:top w:val="single" w:sz="6" w:space="0" w:color="666666"/>
              <w:left w:val="single" w:sz="6" w:space="0" w:color="666666"/>
              <w:bottom w:val="single" w:sz="6" w:space="0" w:color="666666"/>
              <w:right w:val="single" w:sz="6" w:space="0" w:color="666666"/>
            </w:tcBorders>
            <w:shd w:val="clear" w:color="auto" w:fill="auto"/>
          </w:tcPr>
          <w:p w14:paraId="2D6E5B75"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Yes </w:t>
            </w:r>
          </w:p>
        </w:tc>
      </w:tr>
      <w:tr w:rsidR="005B14F8" w:rsidRPr="00153D0D" w14:paraId="0809E722"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tcPr>
          <w:p w14:paraId="7D53DEE0" w14:textId="11150B6D"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Evaluating the effectiveness of a patient storytelling DVD intervention to encourage patient-physician communication about nonsteroidal anti-inflammatory drug (NSAID) use.</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Pp8EFWMB","properties":{"formattedCitation":"\\super 76\\nosupersub{}","plainCitation":"76","noteIndex":0},"citationItems":[{"id":2095,"uris":["http://zotero.org/groups/4955408/items/6L98WNZZ"],"itemData":{"id":2095,"type":"article-journal","abstract":"OBJECTIVE: To evaluate the effectiveness of a culturally-sensitive, patient storytelling intervention to enhance physician-patient communication about NSAID risk.\nMETHODS: A group randomized trial of 40 medical practices in Alabama was conducted. Patients within intervention practices received a 13-minute DVD that included patient stories related to their experiences with NSAIDs, adverse effects, and importance of communication with their physicians. The proportion of patients who: (1) spoke with their physician about NSAID risk; and (2) used both prescription and over-the-counter (OTC) NSAIDS were primary outcomes. Generalized estimating equations for panel data were used for analysis.\nRESULTS: Intention-to-treat analyses revealed no significant differences between intervention (n=102) and control (n=106) groups for patients speaking with their physician about NSAID risk or concomitant use of prescription/OTC NSAIDs (Odds Ratio [OR]=1.11, p=0.670; OR=0.87, p=0.632, respectively). For 54% of patients who watched the DVD, per-protocol (PP) analyses trended toward increased odds of patients speaking with their physician about prescription NSAID risk compared to the control group [OR=1.37, p=0.354] and lower odds of concomitant prescription/OTC NSAIDs use [OR=0.79, p=0.486].\nCONCLUSIONS: A patient storytelling intervention in DVD format alone may not increase patient-physician interaction.\nPRACTICE IMPLICATIONS: Strategies that facilitate use of patient educational materials delivered by DVD are needed.","container-title":"Patient Education and Counseling","DOI":"10.1016/j.pec.2016.06.013","ISSN":"1873-5134","issue":"11","journalAbbreviation":"Patient Educ Couns","language":"eng","note":"PMID: 27380647","page":"1837-1844","source":"PubMed","title":"Evaluating the effectiveness of a patient storytelling DVD intervention to encourage physician-patient communication about nonsteroidal anti-inflammatory drug (NSAID) use","volume":"99","author":[{"family":"Miller","given":"Michael J."},{"family":"Weech-Maldonado","given":"Robert"},{"family":"Outman","given":"Ryan C."},{"family":"Ray","given":"Midge N."},{"family":"Gary","given":"Lisa C."},{"family":"Chen","given":"Lang"},{"family":"Cobaugh","given":"Daniel J."},{"family":"Allison","given":"Jeroan J."},{"family":"Saag","given":"Kenneth G."}],"issued":{"date-parts":[["2016",11]]}}}],"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76</w:t>
            </w:r>
            <w:r w:rsidRPr="002015AB">
              <w:rPr>
                <w:rFonts w:ascii="Arial" w:eastAsia="Times New Roman" w:hAnsi="Arial" w:cs="Arial"/>
                <w:color w:val="000000"/>
                <w:sz w:val="18"/>
                <w:szCs w:val="18"/>
              </w:rPr>
              <w:fldChar w:fldCharType="end"/>
            </w:r>
          </w:p>
        </w:tc>
        <w:tc>
          <w:tcPr>
            <w:tcW w:w="593" w:type="pct"/>
            <w:tcBorders>
              <w:top w:val="single" w:sz="6" w:space="0" w:color="666666"/>
              <w:left w:val="single" w:sz="6" w:space="0" w:color="666666"/>
              <w:bottom w:val="single" w:sz="6" w:space="0" w:color="666666"/>
              <w:right w:val="single" w:sz="6" w:space="0" w:color="666666"/>
            </w:tcBorders>
            <w:shd w:val="clear" w:color="auto" w:fill="auto"/>
          </w:tcPr>
          <w:p w14:paraId="159A39D4"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Miller  </w:t>
            </w:r>
          </w:p>
          <w:p w14:paraId="58A936A2"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2016) </w:t>
            </w:r>
          </w:p>
        </w:tc>
        <w:tc>
          <w:tcPr>
            <w:tcW w:w="532" w:type="pct"/>
            <w:tcBorders>
              <w:top w:val="single" w:sz="6" w:space="0" w:color="666666"/>
              <w:left w:val="single" w:sz="6" w:space="0" w:color="666666"/>
              <w:bottom w:val="single" w:sz="6" w:space="0" w:color="666666"/>
              <w:right w:val="single" w:sz="6" w:space="0" w:color="666666"/>
            </w:tcBorders>
            <w:shd w:val="clear" w:color="auto" w:fill="auto"/>
          </w:tcPr>
          <w:p w14:paraId="6EA1BCAA"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United States </w:t>
            </w:r>
          </w:p>
        </w:tc>
        <w:tc>
          <w:tcPr>
            <w:tcW w:w="744" w:type="pct"/>
            <w:tcBorders>
              <w:top w:val="single" w:sz="6" w:space="0" w:color="666666"/>
              <w:left w:val="single" w:sz="6" w:space="0" w:color="666666"/>
              <w:bottom w:val="single" w:sz="6" w:space="0" w:color="666666"/>
              <w:right w:val="single" w:sz="6" w:space="0" w:color="666666"/>
            </w:tcBorders>
            <w:shd w:val="clear" w:color="auto" w:fill="auto"/>
          </w:tcPr>
          <w:p w14:paraId="4DCFC177"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General Practice/ Primary Care </w:t>
            </w:r>
          </w:p>
        </w:tc>
        <w:tc>
          <w:tcPr>
            <w:tcW w:w="1073" w:type="pct"/>
            <w:tcBorders>
              <w:top w:val="single" w:sz="6" w:space="0" w:color="666666"/>
              <w:left w:val="single" w:sz="6" w:space="0" w:color="666666"/>
              <w:bottom w:val="single" w:sz="6" w:space="0" w:color="666666"/>
              <w:right w:val="single" w:sz="6" w:space="0" w:color="666666"/>
            </w:tcBorders>
            <w:shd w:val="clear" w:color="auto" w:fill="auto"/>
          </w:tcPr>
          <w:p w14:paraId="363DC7E0"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Video modeling patient-physician communication about NSAID use  </w:t>
            </w:r>
          </w:p>
        </w:tc>
        <w:tc>
          <w:tcPr>
            <w:tcW w:w="471" w:type="pct"/>
            <w:tcBorders>
              <w:top w:val="single" w:sz="6" w:space="0" w:color="666666"/>
              <w:left w:val="single" w:sz="6" w:space="0" w:color="666666"/>
              <w:bottom w:val="single" w:sz="6" w:space="0" w:color="666666"/>
              <w:right w:val="single" w:sz="6" w:space="0" w:color="666666"/>
            </w:tcBorders>
            <w:shd w:val="clear" w:color="auto" w:fill="auto"/>
          </w:tcPr>
          <w:p w14:paraId="7B29A773"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No </w:t>
            </w:r>
          </w:p>
        </w:tc>
      </w:tr>
      <w:tr w:rsidR="005B14F8" w:rsidRPr="00153D0D" w14:paraId="053548CD"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tcPr>
          <w:p w14:paraId="7EF4BCAB" w14:textId="4C490D9F"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Effect of mobile device-assisted N-of-1 trial participation on analgesic prescribing for chronic pain: Randomized controlled trial.</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tZu4DRIg","properties":{"formattedCitation":"\\super 77\\nosupersub{}","plainCitation":"77","noteIndex":0},"citationItems":[{"id":2562,"uris":["http://zotero.org/groups/4955408/items/XDY8V7FP"],"itemData":{"id":2562,"type":"article-journal","abstract":"Objectives\nOpioids and non-steroidal anti-inflammatory drugs (NSAIDs) are frequently prescribed for chronic musculoskeletal pain, despite limited evidence of effectiveness and well-documented adverse effects. We assessed the effects of participating in a structured, personalized self-experiment (“N-of-1 trial”) on analgesic prescribing in patients with chronic musculoskeletal pain.\n\nMethods\nWe randomized 215 patients with chronic pain to participate in an N-of-1 trial facilitated by a mobile health app or to receive usual care. Medical records of participating patients were reviewed at enrollment and 6 months later to assess analgesic prescribing. We established thresholds of ≥ 50, ≥ 20, and &gt; 0 morphine milligram equivalents (MMEs) per day to capture patients taking relatively high doses only, patients taking low-moderate as well as relatively high doses, and patients taking any dose of opioids, respectively.\n\nResults\nThere was no significant difference between the N-of-1 and control groups in the percentage of patients prescribed any opioids (relative odds ratio (ROR) = 1.05; 95% confidence interval [CI] = 0.61 to 1.80, p = 0.87). There was a clinically substantial but statistically not significant reduction of the percentage of patients receiving ≥ 20 MME (ROR = 0.58; 95% CI = 0.33 to 1.04, p = 0.07) and also in the percentage receiving ≥ 50 MME (ROR = 0.50; 95% CI = 0.19 to 1.34, p = 0.17). There was a significant reduction in the proportion of patients in the N-of-1 group prescribed NSAIDs compared with control (relative odds ratio = 0.53; 95% CI = 0.29 to 0.96, p = 0.04), with no concomitant increase in average pain intensity. There was no significant change in use of adjunctive medications (acetaminophen, gabapentenoids, or topicals).\n\nDiscussion\nThese exploratory results suggest that participation in N-of-1 trials may reduce long-term use of NSAIDs; there is also a weak signal for an effect on use of opioids. Additional research is needed to confirm these results and elucidate possible mechanisms.\n\nTrial Registration\nClinicalTrials.gov Identifier: NCT02116621.\n\nElectronic supplementary material\nThe online version of this article (10.1007/s11606-019-05303-0) contains supplementary material, which is available to authorized users.","container-title":"Journal of General Internal Medicine","DOI":"10.1007/s11606-019-05303-0","ISSN":"0884-8734","issue":"1","journalAbbreviation":"J Gen Intern Med","note":"PMID: 31463686\nPMCID: PMC6957655","page":"102-111","source":"PubMed Central","title":"Effect of Mobile Device-Assisted N-of-1 Trial Participation on Analgesic Prescribing for Chronic Pain: Randomized Controlled Trial","title-short":"Effect of Mobile Device-Assisted N-of-1 Trial Participation on Analgesic Prescribing for Chronic Pain","volume":"35","author":[{"family":"Odineal","given":"David D."},{"family":"Marois","given":"Maria T."},{"family":"Ward","given":"Deborah"},{"family":"Schmid","given":"Christopher H."},{"family":"Cabrera","given":"Rima"},{"family":"Sim","given":"Ida"},{"family":"Wang","given":"Youdan"},{"family":"Wilsey","given":"Barth"},{"family":"Duan","given":"Naihua"},{"family":"Henry","given":"Stephen G."},{"family":"Kravitz","given":"Richard L."}],"issued":{"date-parts":[["2020",1]]}}}],"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77</w:t>
            </w:r>
            <w:r w:rsidRPr="002015AB">
              <w:rPr>
                <w:rFonts w:ascii="Arial" w:eastAsia="Times New Roman" w:hAnsi="Arial" w:cs="Arial"/>
                <w:color w:val="000000"/>
                <w:sz w:val="18"/>
                <w:szCs w:val="18"/>
              </w:rPr>
              <w:fldChar w:fldCharType="end"/>
            </w:r>
            <w:r w:rsidRPr="002015AB">
              <w:rPr>
                <w:rFonts w:ascii="Arial" w:eastAsia="Times New Roman" w:hAnsi="Arial" w:cs="Arial"/>
                <w:color w:val="000000"/>
                <w:sz w:val="18"/>
                <w:szCs w:val="18"/>
              </w:rPr>
              <w:t> </w:t>
            </w:r>
          </w:p>
        </w:tc>
        <w:tc>
          <w:tcPr>
            <w:tcW w:w="593" w:type="pct"/>
            <w:tcBorders>
              <w:top w:val="single" w:sz="6" w:space="0" w:color="666666"/>
              <w:left w:val="single" w:sz="6" w:space="0" w:color="666666"/>
              <w:bottom w:val="single" w:sz="6" w:space="0" w:color="666666"/>
              <w:right w:val="single" w:sz="6" w:space="0" w:color="666666"/>
            </w:tcBorders>
            <w:shd w:val="clear" w:color="auto" w:fill="auto"/>
          </w:tcPr>
          <w:p w14:paraId="0DF6EA9A"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proofErr w:type="spellStart"/>
            <w:r w:rsidRPr="005651DD">
              <w:rPr>
                <w:rFonts w:ascii="Arial" w:eastAsia="Times New Roman" w:hAnsi="Arial" w:cs="Arial"/>
                <w:color w:val="000000"/>
                <w:sz w:val="18"/>
                <w:szCs w:val="18"/>
              </w:rPr>
              <w:t>Odineal</w:t>
            </w:r>
            <w:proofErr w:type="spellEnd"/>
            <w:r w:rsidRPr="005651DD">
              <w:rPr>
                <w:rFonts w:ascii="Arial" w:eastAsia="Times New Roman" w:hAnsi="Arial" w:cs="Arial"/>
                <w:color w:val="000000"/>
                <w:sz w:val="18"/>
                <w:szCs w:val="18"/>
              </w:rPr>
              <w:t>  </w:t>
            </w:r>
          </w:p>
          <w:p w14:paraId="5492E0CC"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2020) </w:t>
            </w:r>
          </w:p>
        </w:tc>
        <w:tc>
          <w:tcPr>
            <w:tcW w:w="532" w:type="pct"/>
            <w:tcBorders>
              <w:top w:val="single" w:sz="6" w:space="0" w:color="666666"/>
              <w:left w:val="single" w:sz="6" w:space="0" w:color="666666"/>
              <w:bottom w:val="single" w:sz="6" w:space="0" w:color="666666"/>
              <w:right w:val="single" w:sz="6" w:space="0" w:color="666666"/>
            </w:tcBorders>
            <w:shd w:val="clear" w:color="auto" w:fill="auto"/>
          </w:tcPr>
          <w:p w14:paraId="21C6DD8F"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United States </w:t>
            </w:r>
          </w:p>
        </w:tc>
        <w:tc>
          <w:tcPr>
            <w:tcW w:w="744" w:type="pct"/>
            <w:tcBorders>
              <w:top w:val="single" w:sz="6" w:space="0" w:color="666666"/>
              <w:left w:val="single" w:sz="6" w:space="0" w:color="666666"/>
              <w:bottom w:val="single" w:sz="6" w:space="0" w:color="666666"/>
              <w:right w:val="single" w:sz="6" w:space="0" w:color="666666"/>
            </w:tcBorders>
            <w:shd w:val="clear" w:color="auto" w:fill="auto"/>
          </w:tcPr>
          <w:p w14:paraId="652E7C8E"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General Practice/ Primary Care </w:t>
            </w:r>
          </w:p>
        </w:tc>
        <w:tc>
          <w:tcPr>
            <w:tcW w:w="1073" w:type="pct"/>
            <w:tcBorders>
              <w:top w:val="single" w:sz="6" w:space="0" w:color="666666"/>
              <w:left w:val="single" w:sz="6" w:space="0" w:color="666666"/>
              <w:bottom w:val="single" w:sz="6" w:space="0" w:color="666666"/>
              <w:right w:val="single" w:sz="6" w:space="0" w:color="666666"/>
            </w:tcBorders>
            <w:shd w:val="clear" w:color="auto" w:fill="auto"/>
          </w:tcPr>
          <w:p w14:paraId="436D49F9"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Mobile educational app </w:t>
            </w:r>
          </w:p>
        </w:tc>
        <w:tc>
          <w:tcPr>
            <w:tcW w:w="471" w:type="pct"/>
            <w:tcBorders>
              <w:top w:val="single" w:sz="6" w:space="0" w:color="666666"/>
              <w:left w:val="single" w:sz="6" w:space="0" w:color="666666"/>
              <w:bottom w:val="single" w:sz="6" w:space="0" w:color="666666"/>
              <w:right w:val="single" w:sz="6" w:space="0" w:color="666666"/>
            </w:tcBorders>
            <w:shd w:val="clear" w:color="auto" w:fill="auto"/>
          </w:tcPr>
          <w:p w14:paraId="52BBAEFF"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Yes </w:t>
            </w:r>
          </w:p>
        </w:tc>
      </w:tr>
      <w:tr w:rsidR="005B14F8" w:rsidRPr="00153D0D" w14:paraId="61ACDAE2"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tcPr>
          <w:p w14:paraId="6836A3FB" w14:textId="11633162"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Evaluation of a pharmacist-managed nonsteroidal anti-inflammatory drugs deprescribing program in an integrated health care system.</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gnlPydwx","properties":{"formattedCitation":"\\super 78\\nosupersub{}","plainCitation":"78","noteIndex":0},"citationItems":[{"id":2088,"uris":["http://zotero.org/groups/4955408/items/8XNC3KQZ"],"itemData":{"id":2088,"type":"article-journal","abstract":"BACKGROUND: Nonsteroidal anti-inflammatory drugs (NSAIDs) are commonly used to treat symptoms of chronic inflammatory diseases such as osteoarthritis and rheumatoid arthritis; however, they are also associated with various adverse effects, including gastrointestinal (GI) bleeding and renal harm. As patients get older, some medications may no longer be beneficial or may even cause harm. Deprescribing is defined as the planned and supervised process of dose reduction or discontinuation of medications. While there are studies showing that deprescribing strategies with several classes of medications positively affects outcomes in elderly patients, there is a lack of strong evidence and guidance to deprescribe NSAIDs.\nOBJECTIVE: To evaluate the effectiveness, safety, and economic impact of pharmacists deprescribing NSAIDs under the guidance of a standardized deprescribing program compared with usual care within an integrated health care system.\nMETHODS: This retrospective, propensity score-matched cohort study included patients aged ≥ 65 years who were eligible for the NSAID deprescribing program from July 2016 to June 2018. Those patients in the deprescribing group were assessed by pharmacists and had their medications deprescribed. Patients who were eligible for the deprescribing program but did not receive any interventions were matched to the deprescribed group using propensity score matching at a 4:1 ratio and became the usual care group. Patients were followed for 6 months, until end of membership, or until death, whichever occurred first. The effectiveness and safety outcomes included rates of 3 adverse events: GI bleeds, acute kidney injuries (AKI), and exacerbation of pain triggering a hospitalization or emergency room visit. The economic outcome was the change in monthly NSAID cost. Descriptive statistics, t-tests, chi-square tests, and conditional logistic regression models were used for analysis.\nRESULTS: There were 431 patients in the deprescribed group and 1,724 patients in the usual care group, with similar baseline characteristics after propensity score matching. The adjusted results showed no significant difference between the deprescribed and usual care groups for GI bleed events (OR = 0.65, 95% CI = 0.36-1.16, P = 0.15) and AKI (OR = 0.53, 95% CI = 0.24-1.16, P = 0.11). The deprescribed group experienced a significant 2-fold decrease in the odds of exacerbation of pain versus the deprescribed group (OR = 0.50, 95% CI = 0.33-0.77, P &lt; 0.01). Finally, there was no significant difference in the change in monthly NSAIDs costs between the 2 groups (median change, IQR: -$0.29, -$2.37 to -$0.11 for deprescribed group; -$0.23, -2.59 to 0.00 for usual care group, P = 0.054).\nCONCLUSIONS: Although this study did not find any difference in the rate of GI bleed or AKI, we found a significant decrease in the rate of exacerbation of pain in the deprescribed group versus the usual care group. This result suggests that deprescribing NSAIDs did not cause harm during the 6-month follow-up. Further long-term studies are necessary to validate these outcomes.\nDISCLOSURES: No funding was provided to support this research study. The authors of this study have no actual or potential conflicts of interest to report. Parts of this study were presented in a nonreviewed resident poster at the AMCP Managed Care and Specialty Pharmacy Annual Meeting; March 25-28, 2019; San Diego, CA.","container-title":"Journal of Managed Care &amp; Specialty Pharmacy","DOI":"10.18553/jmcp.2020.26.7.918","ISSN":"2376-1032","issue":"7","journalAbbreviation":"J Manag Care Spec Pharm","language":"eng","note":"PMID: 32584681","page":"918-924","source":"PubMed","title":"Evaluation of a Pharmacist-Managed Nonsteroidal Anti-Inflammatory Drugs Deprescribing Program in an Integrated Health Care System","volume":"26","author":[{"family":"Rashid","given":"Rezoana"},{"family":"Chang","given":"Christopher"},{"family":"Niu","given":"Fang"},{"family":"Deguzman","given":"Lynn"},{"family":"Draves","given":"Maisha"},{"family":"Awsare","given":"Sameer"},{"family":"Hui","given":"Rita"}],"issued":{"date-parts":[["2020",7]]}}}],"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78</w:t>
            </w:r>
            <w:r w:rsidRPr="002015AB">
              <w:rPr>
                <w:rFonts w:ascii="Arial" w:eastAsia="Times New Roman" w:hAnsi="Arial" w:cs="Arial"/>
                <w:color w:val="000000"/>
                <w:sz w:val="18"/>
                <w:szCs w:val="18"/>
              </w:rPr>
              <w:fldChar w:fldCharType="end"/>
            </w:r>
            <w:r w:rsidRPr="002015AB">
              <w:rPr>
                <w:rFonts w:ascii="Arial" w:eastAsia="Times New Roman" w:hAnsi="Arial" w:cs="Arial"/>
                <w:color w:val="000000"/>
                <w:sz w:val="18"/>
                <w:szCs w:val="18"/>
                <w:vertAlign w:val="superscript"/>
              </w:rPr>
              <w:t> </w:t>
            </w:r>
          </w:p>
        </w:tc>
        <w:tc>
          <w:tcPr>
            <w:tcW w:w="593" w:type="pct"/>
            <w:tcBorders>
              <w:top w:val="single" w:sz="6" w:space="0" w:color="666666"/>
              <w:left w:val="single" w:sz="6" w:space="0" w:color="666666"/>
              <w:bottom w:val="single" w:sz="6" w:space="0" w:color="666666"/>
              <w:right w:val="single" w:sz="6" w:space="0" w:color="666666"/>
            </w:tcBorders>
            <w:shd w:val="clear" w:color="auto" w:fill="auto"/>
          </w:tcPr>
          <w:p w14:paraId="133DC747"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Rashid  </w:t>
            </w:r>
          </w:p>
          <w:p w14:paraId="4412A245"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2020) </w:t>
            </w:r>
          </w:p>
        </w:tc>
        <w:tc>
          <w:tcPr>
            <w:tcW w:w="532" w:type="pct"/>
            <w:tcBorders>
              <w:top w:val="single" w:sz="6" w:space="0" w:color="666666"/>
              <w:left w:val="single" w:sz="6" w:space="0" w:color="666666"/>
              <w:bottom w:val="single" w:sz="6" w:space="0" w:color="666666"/>
              <w:right w:val="single" w:sz="6" w:space="0" w:color="666666"/>
            </w:tcBorders>
            <w:shd w:val="clear" w:color="auto" w:fill="auto"/>
          </w:tcPr>
          <w:p w14:paraId="19E802BE"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United States </w:t>
            </w:r>
          </w:p>
        </w:tc>
        <w:tc>
          <w:tcPr>
            <w:tcW w:w="744" w:type="pct"/>
            <w:tcBorders>
              <w:top w:val="single" w:sz="6" w:space="0" w:color="666666"/>
              <w:left w:val="single" w:sz="6" w:space="0" w:color="666666"/>
              <w:bottom w:val="single" w:sz="6" w:space="0" w:color="666666"/>
              <w:right w:val="single" w:sz="6" w:space="0" w:color="666666"/>
            </w:tcBorders>
            <w:shd w:val="clear" w:color="auto" w:fill="auto"/>
          </w:tcPr>
          <w:p w14:paraId="74BDE60C"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Integrated Health System </w:t>
            </w:r>
          </w:p>
        </w:tc>
        <w:tc>
          <w:tcPr>
            <w:tcW w:w="1073" w:type="pct"/>
            <w:tcBorders>
              <w:top w:val="single" w:sz="6" w:space="0" w:color="666666"/>
              <w:left w:val="single" w:sz="6" w:space="0" w:color="666666"/>
              <w:bottom w:val="single" w:sz="6" w:space="0" w:color="666666"/>
              <w:right w:val="single" w:sz="6" w:space="0" w:color="666666"/>
            </w:tcBorders>
            <w:shd w:val="clear" w:color="auto" w:fill="auto"/>
          </w:tcPr>
          <w:p w14:paraId="342F4EF3"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A pharmacist managed NSAID deprescribing program </w:t>
            </w:r>
          </w:p>
        </w:tc>
        <w:tc>
          <w:tcPr>
            <w:tcW w:w="471" w:type="pct"/>
            <w:tcBorders>
              <w:top w:val="single" w:sz="6" w:space="0" w:color="666666"/>
              <w:left w:val="single" w:sz="6" w:space="0" w:color="666666"/>
              <w:bottom w:val="single" w:sz="6" w:space="0" w:color="666666"/>
              <w:right w:val="single" w:sz="6" w:space="0" w:color="666666"/>
            </w:tcBorders>
            <w:shd w:val="clear" w:color="auto" w:fill="auto"/>
          </w:tcPr>
          <w:p w14:paraId="15F48C08"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Yes </w:t>
            </w:r>
          </w:p>
        </w:tc>
      </w:tr>
      <w:tr w:rsidR="005B14F8" w:rsidRPr="00153D0D" w14:paraId="5F0AC810" w14:textId="77777777" w:rsidTr="001262FC">
        <w:trPr>
          <w:trHeight w:val="15"/>
        </w:trPr>
        <w:tc>
          <w:tcPr>
            <w:tcW w:w="5000" w:type="pct"/>
            <w:gridSpan w:val="6"/>
            <w:tcBorders>
              <w:top w:val="single" w:sz="6" w:space="0" w:color="666666"/>
              <w:left w:val="single" w:sz="6" w:space="0" w:color="666666"/>
              <w:bottom w:val="single" w:sz="6" w:space="0" w:color="666666"/>
              <w:right w:val="single" w:sz="6" w:space="0" w:color="666666"/>
            </w:tcBorders>
            <w:shd w:val="clear" w:color="auto" w:fill="D9D9D9" w:themeFill="background1" w:themeFillShade="D9"/>
          </w:tcPr>
          <w:p w14:paraId="3F55F0FC" w14:textId="77777777" w:rsidR="005B14F8" w:rsidRPr="002015AB" w:rsidRDefault="005B14F8" w:rsidP="001262FC">
            <w:pPr>
              <w:spacing w:after="0" w:line="240" w:lineRule="auto"/>
              <w:textAlignment w:val="baseline"/>
              <w:rPr>
                <w:rFonts w:ascii="Arial" w:eastAsia="Times New Roman" w:hAnsi="Arial" w:cs="Arial"/>
                <w:b/>
                <w:bCs/>
                <w:color w:val="000000"/>
                <w:sz w:val="18"/>
                <w:szCs w:val="18"/>
              </w:rPr>
            </w:pPr>
            <w:r w:rsidRPr="002015AB">
              <w:rPr>
                <w:rFonts w:ascii="Arial" w:eastAsia="Times New Roman" w:hAnsi="Arial" w:cs="Arial"/>
                <w:b/>
                <w:bCs/>
                <w:color w:val="000000" w:themeColor="text1"/>
                <w:sz w:val="18"/>
                <w:szCs w:val="18"/>
              </w:rPr>
              <w:t>Supplementary File 3c. Clinician and Patient-Facing Interventions (n=7)</w:t>
            </w:r>
          </w:p>
        </w:tc>
      </w:tr>
      <w:tr w:rsidR="005B14F8" w:rsidRPr="00153D0D" w14:paraId="73CE7BC7"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tcPr>
          <w:p w14:paraId="3BAA09D2" w14:textId="18C3E759"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Randomized controlled trial of an intervention to improve drug appropriateness in community-dwelling poly-medicated elderly people.</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M4wBHzTa","properties":{"formattedCitation":"\\super 79\\nosupersub{}","plainCitation":"79","noteIndex":0},"citationItems":[{"id":3588,"uris":["http://zotero.org/groups/4955408/items/GLB37CGF"],"itemData":{"id":3588,"type":"article-journal","abstract":"Polypharmacy is frequent in the elderly population and is associated with potentially drug inappropriateness and drug-related problems.To assess the effectiveness and safety of a medication evaluation programme for community-dwelling polymedicated elderly people.Randomized, open-label, multicentre, parallel-arm clinical trial with 1-year follow-up.Primary care centres.Polymedicated (≥8 drugs) elderly people (≥70 years).Pharmacist review of all medication according to the Good Palliative–Geriatric Practice algorithm and the Screening Tool of Older Person’s Prescriptions-Screening Tool to Alert Doctors to the Right Treatment criteria and recommendations to the patient’s physician.Routine clinical practice.Recommendations and changes implemented, number of prescribed drugs, restarted drugs, primary care and emergency department consultations, hospitalizations and death.About 503 (252 intervention and 251 control) patients were recruited and 2709 drugs were evaluated. About 26.5% of prescriptions were rated as potentially inappropriate and 21.5% were changed (9.1% discontinuation, 6.9% dose adjustment, 3.2% substitution and 2.2% new prescription). About 2.62 recommendations per patient were made and at least one recommendation was made for 95.6% of patients. The mean number of prescriptions per patient was significantly lower in the intervention group at 3- and 6-month follow-up. Discontinuations, dose adjustments and substitutions were significantly higher than in the control group at 3, 6 and 12 months. No differences were observed in the number of emergency visits, hospitalizations and deaths.The study intervention was safe, reduced potentially inappropriate medication, but did not reduce emergency visits and hospitalizations in polymedicated elderly people.","container-title":"Family Practice","DOI":"10.1093/fampra/cmw073","ISSN":"0263-2136","issue":"1","journalAbbreviation":"Family Practice","page":"36-42","source":"Silverchair","title":"Randomized controlled trial of an intervention to improve drug appropriateness in community-dwelling polymedicated elderly people","volume":"34","author":[{"family":"Campins","given":"Lluís"},{"family":"Serra-Prat","given":"Mateu"},{"family":"Gózalo","given":"Inés"},{"family":"López","given":"David"},{"family":"Palomera","given":"Elisabet"},{"family":"Agustí","given":"Clara"},{"family":"Cabré","given":"Mateu"},{"literal":"on behalf of the REMEI Group"}],"issued":{"date-parts":[["2017",2,1]]}}}],"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79</w:t>
            </w:r>
            <w:r w:rsidRPr="002015AB">
              <w:rPr>
                <w:rFonts w:ascii="Arial" w:eastAsia="Times New Roman" w:hAnsi="Arial" w:cs="Arial"/>
                <w:color w:val="000000"/>
                <w:sz w:val="18"/>
                <w:szCs w:val="18"/>
              </w:rPr>
              <w:fldChar w:fldCharType="end"/>
            </w:r>
            <w:r w:rsidRPr="002015AB">
              <w:rPr>
                <w:rFonts w:ascii="Arial" w:eastAsia="Times New Roman" w:hAnsi="Arial" w:cs="Arial"/>
                <w:color w:val="000000"/>
                <w:sz w:val="18"/>
                <w:szCs w:val="18"/>
              </w:rPr>
              <w:t> </w:t>
            </w:r>
          </w:p>
        </w:tc>
        <w:tc>
          <w:tcPr>
            <w:tcW w:w="593" w:type="pct"/>
            <w:tcBorders>
              <w:top w:val="single" w:sz="6" w:space="0" w:color="666666"/>
              <w:left w:val="single" w:sz="6" w:space="0" w:color="666666"/>
              <w:bottom w:val="single" w:sz="6" w:space="0" w:color="666666"/>
              <w:right w:val="single" w:sz="6" w:space="0" w:color="666666"/>
            </w:tcBorders>
            <w:shd w:val="clear" w:color="auto" w:fill="auto"/>
          </w:tcPr>
          <w:p w14:paraId="0547885F"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proofErr w:type="spellStart"/>
            <w:r w:rsidRPr="005651DD">
              <w:rPr>
                <w:rFonts w:ascii="Arial" w:eastAsia="Times New Roman" w:hAnsi="Arial" w:cs="Arial"/>
                <w:color w:val="000000"/>
                <w:sz w:val="18"/>
                <w:szCs w:val="18"/>
              </w:rPr>
              <w:t>Campins</w:t>
            </w:r>
            <w:proofErr w:type="spellEnd"/>
            <w:r w:rsidRPr="005651DD">
              <w:rPr>
                <w:rFonts w:ascii="Arial" w:eastAsia="Times New Roman" w:hAnsi="Arial" w:cs="Arial"/>
                <w:color w:val="000000"/>
                <w:sz w:val="18"/>
                <w:szCs w:val="18"/>
              </w:rPr>
              <w:t>  </w:t>
            </w:r>
          </w:p>
          <w:p w14:paraId="24475824"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2017) </w:t>
            </w:r>
          </w:p>
        </w:tc>
        <w:tc>
          <w:tcPr>
            <w:tcW w:w="532" w:type="pct"/>
            <w:tcBorders>
              <w:top w:val="single" w:sz="6" w:space="0" w:color="666666"/>
              <w:left w:val="single" w:sz="6" w:space="0" w:color="666666"/>
              <w:bottom w:val="single" w:sz="6" w:space="0" w:color="666666"/>
              <w:right w:val="single" w:sz="6" w:space="0" w:color="666666"/>
            </w:tcBorders>
            <w:shd w:val="clear" w:color="auto" w:fill="auto"/>
          </w:tcPr>
          <w:p w14:paraId="600D1652"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Spain </w:t>
            </w:r>
          </w:p>
        </w:tc>
        <w:tc>
          <w:tcPr>
            <w:tcW w:w="744" w:type="pct"/>
            <w:tcBorders>
              <w:top w:val="single" w:sz="6" w:space="0" w:color="666666"/>
              <w:left w:val="single" w:sz="6" w:space="0" w:color="666666"/>
              <w:bottom w:val="single" w:sz="6" w:space="0" w:color="666666"/>
              <w:right w:val="single" w:sz="6" w:space="0" w:color="666666"/>
            </w:tcBorders>
            <w:shd w:val="clear" w:color="auto" w:fill="auto"/>
          </w:tcPr>
          <w:p w14:paraId="711E3F4C"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General Practice/ Primary Care </w:t>
            </w:r>
          </w:p>
        </w:tc>
        <w:tc>
          <w:tcPr>
            <w:tcW w:w="1073" w:type="pct"/>
            <w:tcBorders>
              <w:top w:val="single" w:sz="6" w:space="0" w:color="666666"/>
              <w:left w:val="single" w:sz="6" w:space="0" w:color="666666"/>
              <w:bottom w:val="single" w:sz="6" w:space="0" w:color="666666"/>
              <w:right w:val="single" w:sz="6" w:space="0" w:color="666666"/>
            </w:tcBorders>
            <w:shd w:val="clear" w:color="auto" w:fill="auto"/>
          </w:tcPr>
          <w:p w14:paraId="306F3BF3"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Medication evaluation program </w:t>
            </w:r>
          </w:p>
        </w:tc>
        <w:tc>
          <w:tcPr>
            <w:tcW w:w="471" w:type="pct"/>
            <w:tcBorders>
              <w:top w:val="single" w:sz="6" w:space="0" w:color="666666"/>
              <w:left w:val="single" w:sz="6" w:space="0" w:color="666666"/>
              <w:bottom w:val="single" w:sz="6" w:space="0" w:color="666666"/>
              <w:right w:val="single" w:sz="6" w:space="0" w:color="666666"/>
            </w:tcBorders>
            <w:shd w:val="clear" w:color="auto" w:fill="auto"/>
          </w:tcPr>
          <w:p w14:paraId="365B9E23"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Yes </w:t>
            </w:r>
          </w:p>
        </w:tc>
      </w:tr>
      <w:tr w:rsidR="005B14F8" w:rsidRPr="00153D0D" w14:paraId="24B5B55E"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tcPr>
          <w:p w14:paraId="536F840B" w14:textId="2A15459D"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Effectiveness of a multifaceted intervention for potentially inappropriate prescribing in older patients in primary care: A cluster-randomized controlled trial (OPTI-SCRIPT Study).</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LpFOOVsU","properties":{"formattedCitation":"\\super 80\\nosupersub{}","plainCitation":"80","noteIndex":0},"citationItems":[{"id":3592,"uris":["http://zotero.org/groups/4955408/items/K5UTNEH8"],"itemData":{"id":3592,"type":"article-journal","abstract":"PURPOSE Potentially inappropriate prescribing (PIP) is common in older people and can result in increased morbidity, adverse drug events, and hospitalizations. The OPTI-SCRIPT study (Optimizing Prescribing for Older People in Primary Care, a cluster-randomized controlled trial) tested the effectiveness of a multifaceted intervention for reducing PIP in primary care.\nMETHODS We conducted a cluster-randomized controlled trial among 21 general practitioner practices and 196 patients with PIP. Intervention participants received a complex, multifaceted intervention incorporating academic detailing; review of medicines with web-based pharmaceutical treatment algorithms that provide recommended alternative-treatment options; and tailored patient information leaflets. Control practices delivered usual care and received simple, patient-level PIP feedback. Primary outcomes were the proportion of patients with PIP and the mean number of potentially inappropriate prescriptions. We performed intention-to-treat analysis using random-effects regression.\nRESULTS All 21 practices and 190 patients were followed. At intervention completion, patients in the intervention group had significantly lower odds of having PIP than patients in the control group (adjusted odds ratio = 0.32; 95% CI, 0.15-0.70; P = .02). The mean number of PIP drugs in the intervention group was 0.70, compared with 1.18 in the control group (P = .02). The intervention group was almost one-third less likely than the control group to have PIP drugs at intervention completion, but this difference was not significant (incidence rate ratio = 0.71; 95% CI, 0.50-1.02; P = .49). The intervention was effective in reducing proton pump inhibitor prescribing (adjusted odds ratio = 0.30; 95% CI, 0.14-0.68; P = .04).\nCONCLUSIONS The OPTI-SCRIPT intervention incorporating academic detailing with a pharmacist, and a review of medicines with web-based pharmaceutical treatment algorithms, was effective in reducing PIP, particularly in modifying prescribing of proton pump inhibitors, the most commonly occurring PIP drugs nationally.","container-title":"The Annals of Family Medicine","DOI":"10.1370/afm.1838","ISSN":"1544-1709, 1544-1717","issue":"6","journalAbbreviation":"The Annals of Family Medicine","language":"en","page":"545-553","source":"DOI.org (Crossref)","title":"Effectiveness of a Multifaceted Intervention for Potentially Inappropriate Prescribing in Older Patients in Primary Care: A Cluster-Randomized Controlled Trial (OPTI-SCRIPT Study)","title-short":"Effectiveness of a Multifaceted Intervention for Potentially Inappropriate Prescribing in Older Patients in Primary Care","volume":"13","author":[{"family":"Clyne","given":"B."},{"family":"Smith","given":"S. M."},{"family":"Hughes","given":"C. M."},{"family":"Boland","given":"F."},{"family":"Bradley","given":"M. C."},{"family":"Cooper","given":"J. A."},{"family":"Fahey","given":"T."},{"literal":"on behalf of the OPTI-SCRIPT study team"}],"issued":{"date-parts":[["2015",11,1]]}}}],"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80</w:t>
            </w:r>
            <w:r w:rsidRPr="002015AB">
              <w:rPr>
                <w:rFonts w:ascii="Arial" w:eastAsia="Times New Roman" w:hAnsi="Arial" w:cs="Arial"/>
                <w:color w:val="000000"/>
                <w:sz w:val="18"/>
                <w:szCs w:val="18"/>
              </w:rPr>
              <w:fldChar w:fldCharType="end"/>
            </w:r>
            <w:r w:rsidRPr="002015AB">
              <w:rPr>
                <w:rFonts w:ascii="Arial" w:eastAsia="Times New Roman" w:hAnsi="Arial" w:cs="Arial"/>
                <w:color w:val="000000"/>
                <w:sz w:val="18"/>
                <w:szCs w:val="18"/>
                <w:vertAlign w:val="superscript"/>
              </w:rPr>
              <w:t> </w:t>
            </w:r>
          </w:p>
        </w:tc>
        <w:tc>
          <w:tcPr>
            <w:tcW w:w="593" w:type="pct"/>
            <w:tcBorders>
              <w:top w:val="single" w:sz="6" w:space="0" w:color="666666"/>
              <w:left w:val="single" w:sz="6" w:space="0" w:color="666666"/>
              <w:bottom w:val="single" w:sz="6" w:space="0" w:color="666666"/>
              <w:right w:val="single" w:sz="6" w:space="0" w:color="666666"/>
            </w:tcBorders>
            <w:shd w:val="clear" w:color="auto" w:fill="auto"/>
          </w:tcPr>
          <w:p w14:paraId="7829727C"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Clyne  </w:t>
            </w:r>
          </w:p>
          <w:p w14:paraId="6919ECBD"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2015) </w:t>
            </w:r>
          </w:p>
        </w:tc>
        <w:tc>
          <w:tcPr>
            <w:tcW w:w="532" w:type="pct"/>
            <w:tcBorders>
              <w:top w:val="single" w:sz="6" w:space="0" w:color="666666"/>
              <w:left w:val="single" w:sz="6" w:space="0" w:color="666666"/>
              <w:bottom w:val="single" w:sz="6" w:space="0" w:color="666666"/>
              <w:right w:val="single" w:sz="6" w:space="0" w:color="666666"/>
            </w:tcBorders>
            <w:shd w:val="clear" w:color="auto" w:fill="auto"/>
          </w:tcPr>
          <w:p w14:paraId="229C0BDE"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Ireland </w:t>
            </w:r>
          </w:p>
        </w:tc>
        <w:tc>
          <w:tcPr>
            <w:tcW w:w="744" w:type="pct"/>
            <w:tcBorders>
              <w:top w:val="single" w:sz="6" w:space="0" w:color="666666"/>
              <w:left w:val="single" w:sz="6" w:space="0" w:color="666666"/>
              <w:bottom w:val="single" w:sz="6" w:space="0" w:color="666666"/>
              <w:right w:val="single" w:sz="6" w:space="0" w:color="666666"/>
            </w:tcBorders>
            <w:shd w:val="clear" w:color="auto" w:fill="auto"/>
          </w:tcPr>
          <w:p w14:paraId="57800B21"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General Practice/ Primary Care </w:t>
            </w:r>
          </w:p>
        </w:tc>
        <w:tc>
          <w:tcPr>
            <w:tcW w:w="1073" w:type="pct"/>
            <w:tcBorders>
              <w:top w:val="single" w:sz="6" w:space="0" w:color="666666"/>
              <w:left w:val="single" w:sz="6" w:space="0" w:color="666666"/>
              <w:bottom w:val="single" w:sz="6" w:space="0" w:color="666666"/>
              <w:right w:val="single" w:sz="6" w:space="0" w:color="666666"/>
            </w:tcBorders>
            <w:shd w:val="clear" w:color="auto" w:fill="auto"/>
          </w:tcPr>
          <w:p w14:paraId="6637D5C4"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Academic detailing, pharmacist medicine review, and tailored patient information leaflets </w:t>
            </w:r>
          </w:p>
        </w:tc>
        <w:tc>
          <w:tcPr>
            <w:tcW w:w="471" w:type="pct"/>
            <w:tcBorders>
              <w:top w:val="single" w:sz="6" w:space="0" w:color="666666"/>
              <w:left w:val="single" w:sz="6" w:space="0" w:color="666666"/>
              <w:bottom w:val="single" w:sz="6" w:space="0" w:color="666666"/>
              <w:right w:val="single" w:sz="6" w:space="0" w:color="666666"/>
            </w:tcBorders>
            <w:shd w:val="clear" w:color="auto" w:fill="auto"/>
          </w:tcPr>
          <w:p w14:paraId="0710A5CF"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No </w:t>
            </w:r>
          </w:p>
        </w:tc>
      </w:tr>
      <w:tr w:rsidR="005B14F8" w:rsidRPr="00153D0D" w14:paraId="238A255D"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tcPr>
          <w:p w14:paraId="69FB8F58" w14:textId="0D96A1D9"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Pharmacist intervention reduces gastropathy risk in patients using NSAIDs.</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9LAtaZ6n","properties":{"formattedCitation":"\\super 81\\nosupersub{}","plainCitation":"81","noteIndex":0},"citationItems":[{"id":3438,"uris":["http://zotero.org/groups/4955408/items/A4DAIJUN"],"itemData":{"id":3438,"type":"article-journal","abstract":"Objective To establish a detection and intervention strategy in order to reduce the number of non-steroidal anti-inflammatory drug (NSAIDs) users at risk of gastropathy from receiving either inadequate or no gastroprotection. Setting Community Pharmacies in Valencia, Spain. Method Prospective longitudinal intervention study without control group carried out by 79 Community Pharmacies. Patients over 18 who asked for any systemic NSAID were interviewed according to standard procedure. Pharmacist intervention was carried out when a patient at risk of serious NSAID-induced gastrointestinal complications due to inadequate or no gastric protection was identified. The doctor responsible was informed in order to then be able to assess the need to prescribe gastroprotection or change it if inadequate. In the case of over-the-counter (OTC) drugs, pharmacist intervention mainly involved replacing NSAIDs for safer medications. Main outcome measure Firstly, the number of patients who had no prescribed gastroprotection or inadequate gastroprotection was determined. Pharmacist intervention then brought about changes in pharmacotherapy in this situation. Results Of the 6,965 patients who asked for NSAIDs during the study period, 3,054 (43.9%) presented NSAID gastropathy risk factors. 35.6% of the latter (1,089) were not prescribed gastroprotection or were prescribed inadequate gastroprotection. Pharmacist intervention was carried out in 1,075 of these cases. On 391 occasions such risk situations were reported to doctors, who accepted pharmacist intervention on 309 occasions (79.0%) and then either prescribed gastroprotection (77% of cases); changed it (13.9%); withdrew the NSAID (5.8%) or substituted it (3.2%). 235 Pharmacist interventions took place when dispensing OTC NSAIDs. Conclusion Our strategy allowed us to identify a large number of patients who asked for NSAIDs in Community Pharmacies and who were at risk of NSAID gastropathy, as they received either inadequate gastroprotection or no gastroprotection whatsoever. Moreover, the pharmacist intervention carried out has reduced the number of these risk situations.","container-title":"Pharmacy World &amp; Science","DOI":"10.1007/s11096-008-9258-8","ISSN":"1573-739X","issue":"6","journalAbbreviation":"Pharm World Sci","language":"en","page":"947-954","source":"Springer Link","title":"Pharmacist intervention reduces gastropathy risk in patients using NSAIDs","volume":"30","author":[{"family":"Ibañez-Cuevas","given":"Victoria"},{"family":"Lopez-Briz","given":"Eduardo"},{"family":"Guardiola-Chorro","given":"M. Teresa"},{"literal":"On behalf of the NSAID induced Gastropathy Prevention Programme Group"}],"issued":{"date-parts":[["2008",12,1]]}}}],"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81</w:t>
            </w:r>
            <w:r w:rsidRPr="002015AB">
              <w:rPr>
                <w:rFonts w:ascii="Arial" w:eastAsia="Times New Roman" w:hAnsi="Arial" w:cs="Arial"/>
                <w:color w:val="000000"/>
                <w:sz w:val="18"/>
                <w:szCs w:val="18"/>
              </w:rPr>
              <w:fldChar w:fldCharType="end"/>
            </w:r>
          </w:p>
        </w:tc>
        <w:tc>
          <w:tcPr>
            <w:tcW w:w="593" w:type="pct"/>
            <w:tcBorders>
              <w:top w:val="single" w:sz="6" w:space="0" w:color="666666"/>
              <w:left w:val="single" w:sz="6" w:space="0" w:color="666666"/>
              <w:bottom w:val="single" w:sz="6" w:space="0" w:color="666666"/>
              <w:right w:val="single" w:sz="6" w:space="0" w:color="666666"/>
            </w:tcBorders>
            <w:shd w:val="clear" w:color="auto" w:fill="auto"/>
          </w:tcPr>
          <w:p w14:paraId="72B705A6"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Ibanez-Cuevas (2008) </w:t>
            </w:r>
          </w:p>
        </w:tc>
        <w:tc>
          <w:tcPr>
            <w:tcW w:w="532" w:type="pct"/>
            <w:tcBorders>
              <w:top w:val="single" w:sz="6" w:space="0" w:color="666666"/>
              <w:left w:val="single" w:sz="6" w:space="0" w:color="666666"/>
              <w:bottom w:val="single" w:sz="6" w:space="0" w:color="666666"/>
              <w:right w:val="single" w:sz="6" w:space="0" w:color="666666"/>
            </w:tcBorders>
            <w:shd w:val="clear" w:color="auto" w:fill="auto"/>
          </w:tcPr>
          <w:p w14:paraId="7260939C"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Spain </w:t>
            </w:r>
          </w:p>
        </w:tc>
        <w:tc>
          <w:tcPr>
            <w:tcW w:w="744" w:type="pct"/>
            <w:tcBorders>
              <w:top w:val="single" w:sz="6" w:space="0" w:color="666666"/>
              <w:left w:val="single" w:sz="6" w:space="0" w:color="666666"/>
              <w:bottom w:val="single" w:sz="6" w:space="0" w:color="666666"/>
              <w:right w:val="single" w:sz="6" w:space="0" w:color="666666"/>
            </w:tcBorders>
            <w:shd w:val="clear" w:color="auto" w:fill="auto"/>
          </w:tcPr>
          <w:p w14:paraId="7E0BAD7F"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Pharmacies </w:t>
            </w:r>
          </w:p>
        </w:tc>
        <w:tc>
          <w:tcPr>
            <w:tcW w:w="1073" w:type="pct"/>
            <w:tcBorders>
              <w:top w:val="single" w:sz="6" w:space="0" w:color="666666"/>
              <w:left w:val="single" w:sz="6" w:space="0" w:color="666666"/>
              <w:bottom w:val="single" w:sz="6" w:space="0" w:color="666666"/>
              <w:right w:val="single" w:sz="6" w:space="0" w:color="666666"/>
            </w:tcBorders>
            <w:shd w:val="clear" w:color="auto" w:fill="auto"/>
          </w:tcPr>
          <w:p w14:paraId="210BDBA6"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Structured interviews with patients and performance feedback reports with clinicians </w:t>
            </w:r>
          </w:p>
        </w:tc>
        <w:tc>
          <w:tcPr>
            <w:tcW w:w="471" w:type="pct"/>
            <w:tcBorders>
              <w:top w:val="single" w:sz="6" w:space="0" w:color="666666"/>
              <w:left w:val="single" w:sz="6" w:space="0" w:color="666666"/>
              <w:bottom w:val="single" w:sz="6" w:space="0" w:color="666666"/>
              <w:right w:val="single" w:sz="6" w:space="0" w:color="666666"/>
            </w:tcBorders>
            <w:shd w:val="clear" w:color="auto" w:fill="auto"/>
          </w:tcPr>
          <w:p w14:paraId="5EF6222E"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Yes </w:t>
            </w:r>
          </w:p>
        </w:tc>
      </w:tr>
      <w:tr w:rsidR="005B14F8" w:rsidRPr="00153D0D" w14:paraId="389AD41A"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tcPr>
          <w:p w14:paraId="05C834C9" w14:textId="7CE9B3D7"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Effect of a pharmacist-led educational intervention on inappropriate medication prescriptions in older adults: The D-PRESCRIBE randomized clinical trial.</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O425gGDc","properties":{"formattedCitation":"\\super 82\\nosupersub{}","plainCitation":"82","noteIndex":0},"citationItems":[{"id":2559,"uris":["http://zotero.org/groups/4955408/items/FTDUPJ5P"],"itemData":{"id":2559,"type":"article-journal","abstract":"High rates of inappropriate prescribing persist among older adults in many outpatient settings, increasing the risk of adverse drug events and drug-related hospitalizations.To compare the effectiveness of a consumer-targeted, pharmacist-led educational intervention vs usual care on discontinuation of inappropriate medication among community-dwelling older adults.A cluster randomized trial (D-PRESCRIBE [Developing Pharmacist-Led Research to Educate and Sensitize Community Residents to the Inappropriate Prescriptions Burden in the Elderly]) that recruited community pharmacies in Quebec, Canada, from February 2014 to September 2017, with follow-up until February 2018, and randomly allocated them to intervention or control groups. Patients included were adults aged 65 years and older who were prescribed 1 of 4 Beers Criteria medications (sedative-hypnotics, first-generation antihistamines, glyburide, or nonsteroidal anti-inflammatory drugs), recruited from 69 community pharmacies. Patients were screened and enrolled before randomization.Pharmacists in the intervention group were encouraged to send patients an educational deprescribing brochure in parallel to sending their physicians an evidence-based pharmaceutical opinion to recommend deprescribing. The pharmacists in the control group provided usual care. Randomization occurred at the pharmacy level, with 34 pharmacies randomized to the intervention group (248 patients) and 35 to the control group (241 patients). Patients, physicians, pharmacists, and evaluators were blinded to outcome assessment.Discontinuation of prescriptions for inappropriate medication at 6 months, ascertained by pharmacy medication renewal profiles.Among 489 patients (mean age, 75 years; 66% women), 437 (89%) completed the trial (219 [88%] in the intervention group vs 218 [91%] in the control group). At 6 months, 106 of 248 patients (43%) in the intervention group no longer filled prescriptions for inappropriate medication compared with 29 of 241 (12%) in the control group (risk difference, 31% [95% CI, 23% to 38%]). In the intervention vs control group, discontinuation of inappropriate medication occurred among 63 of 146 sedative-hypnotic drug users (43.2%) vs 14 of 155 (9.0%), respectively (risk difference, 34% [95% CI, 25% to 43%]); 19 of 62 glyburide users (30.6%) vs 8 of 58 (13.8%), respectively (risk difference, 17% [95% CI, 2% to 31%]); and 19 of 33 nonsteroidal anti-inflammatory drug users (57.6%) vs 5 of 23 (21.7%), respectively (risk difference, 35% [95% CI, 10% to 55%]) (P for interaction = .09). Analysis of the antihistamine drug class was not possible because of the small sample size (n = 12). No adverse events requiring hospitalization were reported, although 29 of 77 patients (38%) who attempted to taper sedative-hypnotics reported withdrawal symptoms.Among older adults in Quebec, a pharmacist-led educational intervention compared with usual care resulted in greater discontinuation of prescriptions for inappropriate medication after 6 months. The generalizability of these findings to other settings requires further research.ClinicalTrials.gov Identifier: NCT02053194","container-title":"JAMA","DOI":"10.1001/jama.2018.16131","ISSN":"0098-7484","issue":"18","journalAbbreviation":"JAMA","page":"1889-1898","source":"Silverchair","title":"Effect of a Pharmacist-Led Educational Intervention on Inappropriate Medication Prescriptions in Older Adults: The D-PRESCRIBE Randomized Clinical Trial","title-short":"Effect of a Pharmacist-Led Educational Intervention on Inappropriate Medication Prescriptions in Older Adults","volume":"320","author":[{"family":"Martin","given":"Philippe"},{"family":"Tamblyn","given":"Robyn"},{"family":"Benedetti","given":"Andrea"},{"family":"Ahmed","given":"Sara"},{"family":"Tannenbaum","given":"Cara"}],"issued":{"date-parts":[["2018",11,13]]}}}],"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82</w:t>
            </w:r>
            <w:r w:rsidRPr="002015AB">
              <w:rPr>
                <w:rFonts w:ascii="Arial" w:eastAsia="Times New Roman" w:hAnsi="Arial" w:cs="Arial"/>
                <w:color w:val="000000"/>
                <w:sz w:val="18"/>
                <w:szCs w:val="18"/>
              </w:rPr>
              <w:fldChar w:fldCharType="end"/>
            </w:r>
            <w:r w:rsidRPr="002015AB">
              <w:rPr>
                <w:rFonts w:ascii="Arial" w:eastAsia="Times New Roman" w:hAnsi="Arial" w:cs="Arial"/>
                <w:color w:val="000000"/>
                <w:sz w:val="18"/>
                <w:szCs w:val="18"/>
              </w:rPr>
              <w:t> </w:t>
            </w:r>
          </w:p>
        </w:tc>
        <w:tc>
          <w:tcPr>
            <w:tcW w:w="593" w:type="pct"/>
            <w:tcBorders>
              <w:top w:val="single" w:sz="6" w:space="0" w:color="666666"/>
              <w:left w:val="single" w:sz="6" w:space="0" w:color="666666"/>
              <w:bottom w:val="single" w:sz="6" w:space="0" w:color="666666"/>
              <w:right w:val="single" w:sz="6" w:space="0" w:color="666666"/>
            </w:tcBorders>
            <w:shd w:val="clear" w:color="auto" w:fill="auto"/>
          </w:tcPr>
          <w:p w14:paraId="6C9DA7E2"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Martin  </w:t>
            </w:r>
          </w:p>
          <w:p w14:paraId="773E7106"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2018) </w:t>
            </w:r>
          </w:p>
        </w:tc>
        <w:tc>
          <w:tcPr>
            <w:tcW w:w="532" w:type="pct"/>
            <w:tcBorders>
              <w:top w:val="single" w:sz="6" w:space="0" w:color="666666"/>
              <w:left w:val="single" w:sz="6" w:space="0" w:color="666666"/>
              <w:bottom w:val="single" w:sz="6" w:space="0" w:color="666666"/>
              <w:right w:val="single" w:sz="6" w:space="0" w:color="666666"/>
            </w:tcBorders>
            <w:shd w:val="clear" w:color="auto" w:fill="auto"/>
          </w:tcPr>
          <w:p w14:paraId="3182F0FC"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Canada </w:t>
            </w:r>
          </w:p>
        </w:tc>
        <w:tc>
          <w:tcPr>
            <w:tcW w:w="744" w:type="pct"/>
            <w:tcBorders>
              <w:top w:val="single" w:sz="6" w:space="0" w:color="666666"/>
              <w:left w:val="single" w:sz="6" w:space="0" w:color="666666"/>
              <w:bottom w:val="single" w:sz="6" w:space="0" w:color="666666"/>
              <w:right w:val="single" w:sz="6" w:space="0" w:color="666666"/>
            </w:tcBorders>
            <w:shd w:val="clear" w:color="auto" w:fill="auto"/>
          </w:tcPr>
          <w:p w14:paraId="0763CC7E"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Pharmacies </w:t>
            </w:r>
          </w:p>
        </w:tc>
        <w:tc>
          <w:tcPr>
            <w:tcW w:w="1073" w:type="pct"/>
            <w:tcBorders>
              <w:top w:val="single" w:sz="6" w:space="0" w:color="666666"/>
              <w:left w:val="single" w:sz="6" w:space="0" w:color="666666"/>
              <w:bottom w:val="single" w:sz="6" w:space="0" w:color="666666"/>
              <w:right w:val="single" w:sz="6" w:space="0" w:color="666666"/>
            </w:tcBorders>
            <w:shd w:val="clear" w:color="auto" w:fill="auto"/>
          </w:tcPr>
          <w:p w14:paraId="1AA8A231"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Pharmacist-generated educational brochure to patients and deprescribing recommendation to physicians </w:t>
            </w:r>
          </w:p>
        </w:tc>
        <w:tc>
          <w:tcPr>
            <w:tcW w:w="471" w:type="pct"/>
            <w:tcBorders>
              <w:top w:val="single" w:sz="6" w:space="0" w:color="666666"/>
              <w:left w:val="single" w:sz="6" w:space="0" w:color="666666"/>
              <w:bottom w:val="single" w:sz="6" w:space="0" w:color="666666"/>
              <w:right w:val="single" w:sz="6" w:space="0" w:color="666666"/>
            </w:tcBorders>
            <w:shd w:val="clear" w:color="auto" w:fill="auto"/>
          </w:tcPr>
          <w:p w14:paraId="5262EFEA"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Yes </w:t>
            </w:r>
          </w:p>
        </w:tc>
      </w:tr>
      <w:tr w:rsidR="005B14F8" w:rsidRPr="00153D0D" w14:paraId="22C2DBDB"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tcPr>
          <w:p w14:paraId="26C7B919" w14:textId="35E17552"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Effect of pharmaceutical care services on outcomes for home care patients with heart failure.</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Fo6qzqyL","properties":{"formattedCitation":"\\super 83\\nosupersub{}","plainCitation":"83","noteIndex":0},"citationItems":[{"id":3587,"uris":["http://zotero.org/groups/4955408/items/U58KHD85"],"itemData":{"id":3587,"type":"article-journal","container-title":"American Journal of Health-System Pharmacy","DOI":"10.2146/ajhp050492","ISSN":"1079-2082, 1535-2900","issue":"21","language":"en","page":"2244-2249","source":"DOI.org (Crossref)","title":"Effect of pharmaceutical care services on outcomes for home care patients with heart failure","volume":"64","author":[{"family":"Triller","given":"Darren M."},{"family":"Hamilton","given":"Robert A."}],"issued":{"date-parts":[["2007",11,1]]}}}],"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83</w:t>
            </w:r>
            <w:r w:rsidRPr="002015AB">
              <w:rPr>
                <w:rFonts w:ascii="Arial" w:eastAsia="Times New Roman" w:hAnsi="Arial" w:cs="Arial"/>
                <w:color w:val="000000"/>
                <w:sz w:val="18"/>
                <w:szCs w:val="18"/>
              </w:rPr>
              <w:fldChar w:fldCharType="end"/>
            </w:r>
            <w:r w:rsidRPr="002015AB">
              <w:rPr>
                <w:rFonts w:ascii="Arial" w:eastAsia="Times New Roman" w:hAnsi="Arial" w:cs="Arial"/>
                <w:color w:val="000000"/>
                <w:sz w:val="18"/>
                <w:szCs w:val="18"/>
                <w:vertAlign w:val="superscript"/>
              </w:rPr>
              <w:t> </w:t>
            </w:r>
          </w:p>
        </w:tc>
        <w:tc>
          <w:tcPr>
            <w:tcW w:w="593" w:type="pct"/>
            <w:tcBorders>
              <w:top w:val="single" w:sz="6" w:space="0" w:color="666666"/>
              <w:left w:val="single" w:sz="6" w:space="0" w:color="666666"/>
              <w:bottom w:val="single" w:sz="6" w:space="0" w:color="666666"/>
              <w:right w:val="single" w:sz="6" w:space="0" w:color="666666"/>
            </w:tcBorders>
            <w:shd w:val="clear" w:color="auto" w:fill="auto"/>
          </w:tcPr>
          <w:p w14:paraId="5714AAC7"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Triller  </w:t>
            </w:r>
          </w:p>
          <w:p w14:paraId="4EE8850F"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2007) </w:t>
            </w:r>
          </w:p>
        </w:tc>
        <w:tc>
          <w:tcPr>
            <w:tcW w:w="532" w:type="pct"/>
            <w:tcBorders>
              <w:top w:val="single" w:sz="6" w:space="0" w:color="666666"/>
              <w:left w:val="single" w:sz="6" w:space="0" w:color="666666"/>
              <w:bottom w:val="single" w:sz="6" w:space="0" w:color="666666"/>
              <w:right w:val="single" w:sz="6" w:space="0" w:color="666666"/>
            </w:tcBorders>
            <w:shd w:val="clear" w:color="auto" w:fill="auto"/>
          </w:tcPr>
          <w:p w14:paraId="49457873"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United States </w:t>
            </w:r>
          </w:p>
        </w:tc>
        <w:tc>
          <w:tcPr>
            <w:tcW w:w="744" w:type="pct"/>
            <w:tcBorders>
              <w:top w:val="single" w:sz="6" w:space="0" w:color="666666"/>
              <w:left w:val="single" w:sz="6" w:space="0" w:color="666666"/>
              <w:bottom w:val="single" w:sz="6" w:space="0" w:color="666666"/>
              <w:right w:val="single" w:sz="6" w:space="0" w:color="666666"/>
            </w:tcBorders>
            <w:shd w:val="clear" w:color="auto" w:fill="auto"/>
          </w:tcPr>
          <w:p w14:paraId="092AB21E"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Hospital/ Home Health care  </w:t>
            </w:r>
          </w:p>
        </w:tc>
        <w:tc>
          <w:tcPr>
            <w:tcW w:w="1073" w:type="pct"/>
            <w:tcBorders>
              <w:top w:val="single" w:sz="6" w:space="0" w:color="666666"/>
              <w:left w:val="single" w:sz="6" w:space="0" w:color="666666"/>
              <w:bottom w:val="single" w:sz="6" w:space="0" w:color="666666"/>
              <w:right w:val="single" w:sz="6" w:space="0" w:color="666666"/>
            </w:tcBorders>
            <w:shd w:val="clear" w:color="auto" w:fill="auto"/>
          </w:tcPr>
          <w:p w14:paraId="45FFD050"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Pharmacist in-home medication review with patients and feedback/recommendations to clinicians </w:t>
            </w:r>
          </w:p>
        </w:tc>
        <w:tc>
          <w:tcPr>
            <w:tcW w:w="471" w:type="pct"/>
            <w:tcBorders>
              <w:top w:val="single" w:sz="6" w:space="0" w:color="666666"/>
              <w:left w:val="single" w:sz="6" w:space="0" w:color="666666"/>
              <w:bottom w:val="single" w:sz="6" w:space="0" w:color="666666"/>
              <w:right w:val="single" w:sz="6" w:space="0" w:color="666666"/>
            </w:tcBorders>
            <w:shd w:val="clear" w:color="auto" w:fill="auto"/>
          </w:tcPr>
          <w:p w14:paraId="01E7555F"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No </w:t>
            </w:r>
          </w:p>
        </w:tc>
      </w:tr>
      <w:tr w:rsidR="005B14F8" w:rsidRPr="00153D0D" w14:paraId="5C5B43A4"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tcPr>
          <w:p w14:paraId="287918D5" w14:textId="4A4B644F"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t>Safer Prescribing and Care for the Elderly (SPACE): A pilot study in general practice.</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j9nzQGVP","properties":{"formattedCitation":"\\super 84\\nosupersub{}","plainCitation":"84","noteIndex":0},"citationItems":[{"id":3240,"uris":["http://zotero.org/groups/4955408/items/94TE9LJC"],"itemData":{"id":3240,"type":"article-journal","abstract":"Background\nHigh-risk prescribing places patients at increased risk of adverse drug events (ADEs). High-risk prescribing and ADE hospitalisations are increasingly common as people are living longer and taking more medicines for multiple chronic conditions. The Safer Prescribing and Care for the Elderly (SPACE) intervention is designed to foster patient engagement in medicines management and prompt medicines review.\n\nAim\nTo pilot the SPACE intervention in preparation for a larger cluster randomised controlled trial (RCT).\n\nDesign &amp; setting\nA pilot study in two general practices. Study participants were all patients at increased risk of an adverse drug reaction (ADE) from non-steroidal anti-inflammatory drugs (NSAIDs) and/or antiplatelet medicines. The primary outcome was the proportion of participants receiving high-risk prescribing at 6 months and 12 months compared with baseline.\n\nMethod\nThe SPACE intervention comprised automated practice audit to identify and generate for each GP a list of patients with high-risk prescribing for these medicines; an outreach visit by clinical advisory pharmacist to deliver education and to go through with each GP their list of at-risk patients and indicate in a tick-box the intended action for each patient; and a mail-out from GPs to selected patients containing a medicines information brochure and a letter encouraging patients to discuss their medicines when they next see their GP.\n\nResults\nSPACE can be delivered within existing primary care infrastructure. The rate of high-risk prescribing was reduced at 6 months following the delivery of the intervention, but these improvements were not evident at 12 months.\n\nConclusion\nSPACE prompts medicines review and shows promising signs of supporting safer prescribing in general practice in the short term. A randomised trial of SPACE started in 2018.","container-title":"BJGP Open","DOI":"10.3399/bjgpopen18X101594","ISSN":"2398-3795","issue":"3","journalAbbreviation":"BJGP Open","note":"PMID: 30564727\nPMCID: PMC6189787","page":"bjgpopen18X101594","source":"PubMed Central","title":"Safer Prescribing and Care for the Elderly (SPACE): a pilot study in general practice","title-short":"Safer Prescribing and Care for the Elderly (SPACE)","volume":"2","author":[{"family":"Wallis","given":"Katharine A"},{"family":"Elley","given":"C Raina"},{"family":"Moyes","given":"Simon"},{"family":"Kerse","given":"Ngaire"}],"issued":{"date-parts":[["2018",7,11]]}}}],"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84</w:t>
            </w:r>
            <w:r w:rsidRPr="002015AB">
              <w:rPr>
                <w:rFonts w:ascii="Arial" w:eastAsia="Times New Roman" w:hAnsi="Arial" w:cs="Arial"/>
                <w:color w:val="000000"/>
                <w:sz w:val="18"/>
                <w:szCs w:val="18"/>
              </w:rPr>
              <w:fldChar w:fldCharType="end"/>
            </w:r>
            <w:r w:rsidRPr="002015AB">
              <w:rPr>
                <w:rFonts w:ascii="Arial" w:eastAsia="Times New Roman" w:hAnsi="Arial" w:cs="Arial"/>
                <w:color w:val="000000"/>
                <w:sz w:val="18"/>
                <w:szCs w:val="18"/>
                <w:vertAlign w:val="superscript"/>
              </w:rPr>
              <w:t> </w:t>
            </w:r>
          </w:p>
        </w:tc>
        <w:tc>
          <w:tcPr>
            <w:tcW w:w="593" w:type="pct"/>
            <w:tcBorders>
              <w:top w:val="single" w:sz="6" w:space="0" w:color="666666"/>
              <w:left w:val="single" w:sz="6" w:space="0" w:color="666666"/>
              <w:bottom w:val="single" w:sz="6" w:space="0" w:color="666666"/>
              <w:right w:val="single" w:sz="6" w:space="0" w:color="666666"/>
            </w:tcBorders>
            <w:shd w:val="clear" w:color="auto" w:fill="auto"/>
          </w:tcPr>
          <w:p w14:paraId="48BA7DAB"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Wallis  </w:t>
            </w:r>
          </w:p>
          <w:p w14:paraId="3573DE3E"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2018) </w:t>
            </w:r>
          </w:p>
        </w:tc>
        <w:tc>
          <w:tcPr>
            <w:tcW w:w="532" w:type="pct"/>
            <w:tcBorders>
              <w:top w:val="single" w:sz="6" w:space="0" w:color="666666"/>
              <w:left w:val="single" w:sz="6" w:space="0" w:color="666666"/>
              <w:bottom w:val="single" w:sz="6" w:space="0" w:color="666666"/>
              <w:right w:val="single" w:sz="6" w:space="0" w:color="666666"/>
            </w:tcBorders>
            <w:shd w:val="clear" w:color="auto" w:fill="auto"/>
          </w:tcPr>
          <w:p w14:paraId="3921B130"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New Zealand </w:t>
            </w:r>
          </w:p>
        </w:tc>
        <w:tc>
          <w:tcPr>
            <w:tcW w:w="744" w:type="pct"/>
            <w:tcBorders>
              <w:top w:val="single" w:sz="6" w:space="0" w:color="666666"/>
              <w:left w:val="single" w:sz="6" w:space="0" w:color="666666"/>
              <w:bottom w:val="single" w:sz="6" w:space="0" w:color="666666"/>
              <w:right w:val="single" w:sz="6" w:space="0" w:color="666666"/>
            </w:tcBorders>
            <w:shd w:val="clear" w:color="auto" w:fill="auto"/>
          </w:tcPr>
          <w:p w14:paraId="5C974EE9"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General Practice/ Primary Care </w:t>
            </w:r>
          </w:p>
        </w:tc>
        <w:tc>
          <w:tcPr>
            <w:tcW w:w="1073" w:type="pct"/>
            <w:tcBorders>
              <w:top w:val="single" w:sz="6" w:space="0" w:color="666666"/>
              <w:left w:val="single" w:sz="6" w:space="0" w:color="666666"/>
              <w:bottom w:val="single" w:sz="6" w:space="0" w:color="666666"/>
              <w:right w:val="single" w:sz="6" w:space="0" w:color="666666"/>
            </w:tcBorders>
            <w:shd w:val="clear" w:color="auto" w:fill="auto"/>
          </w:tcPr>
          <w:p w14:paraId="33BB1DA2"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Academic detailing, audit &amp; feedback, and educational mailings to patients  </w:t>
            </w:r>
          </w:p>
        </w:tc>
        <w:tc>
          <w:tcPr>
            <w:tcW w:w="471" w:type="pct"/>
            <w:tcBorders>
              <w:top w:val="single" w:sz="6" w:space="0" w:color="666666"/>
              <w:left w:val="single" w:sz="6" w:space="0" w:color="666666"/>
              <w:bottom w:val="single" w:sz="6" w:space="0" w:color="666666"/>
              <w:right w:val="single" w:sz="6" w:space="0" w:color="666666"/>
            </w:tcBorders>
            <w:shd w:val="clear" w:color="auto" w:fill="auto"/>
          </w:tcPr>
          <w:p w14:paraId="2C6C934A"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Yes </w:t>
            </w:r>
          </w:p>
        </w:tc>
      </w:tr>
      <w:tr w:rsidR="005B14F8" w:rsidRPr="00153D0D" w14:paraId="7E03EE3F" w14:textId="77777777" w:rsidTr="001262FC">
        <w:trPr>
          <w:trHeight w:val="15"/>
        </w:trPr>
        <w:tc>
          <w:tcPr>
            <w:tcW w:w="1587" w:type="pct"/>
            <w:tcBorders>
              <w:top w:val="single" w:sz="6" w:space="0" w:color="666666"/>
              <w:left w:val="single" w:sz="6" w:space="0" w:color="666666"/>
              <w:bottom w:val="single" w:sz="6" w:space="0" w:color="666666"/>
              <w:right w:val="single" w:sz="6" w:space="0" w:color="666666"/>
            </w:tcBorders>
            <w:shd w:val="clear" w:color="auto" w:fill="auto"/>
          </w:tcPr>
          <w:p w14:paraId="343EC88A" w14:textId="2C4DB73D" w:rsidR="005B14F8" w:rsidRPr="002015AB" w:rsidRDefault="005B14F8" w:rsidP="001262FC">
            <w:pPr>
              <w:pStyle w:val="ListParagraph"/>
              <w:numPr>
                <w:ilvl w:val="0"/>
                <w:numId w:val="14"/>
              </w:numPr>
              <w:spacing w:after="0" w:line="240" w:lineRule="auto"/>
              <w:textAlignment w:val="baseline"/>
              <w:rPr>
                <w:rFonts w:ascii="Arial" w:eastAsia="Times New Roman" w:hAnsi="Arial" w:cs="Arial"/>
                <w:color w:val="000000"/>
                <w:sz w:val="18"/>
                <w:szCs w:val="18"/>
              </w:rPr>
            </w:pPr>
            <w:r w:rsidRPr="002015AB">
              <w:rPr>
                <w:rFonts w:ascii="Arial" w:eastAsia="Times New Roman" w:hAnsi="Arial" w:cs="Arial"/>
                <w:color w:val="000000"/>
                <w:sz w:val="18"/>
                <w:szCs w:val="18"/>
              </w:rPr>
              <w:lastRenderedPageBreak/>
              <w:t>NSAID use after bariatric surgery: A randomized controlled intervention study.</w:t>
            </w:r>
            <w:r w:rsidRPr="002015AB">
              <w:rPr>
                <w:rFonts w:ascii="Arial" w:eastAsia="Times New Roman" w:hAnsi="Arial" w:cs="Arial"/>
                <w:color w:val="000000"/>
                <w:sz w:val="18"/>
                <w:szCs w:val="18"/>
              </w:rPr>
              <w:fldChar w:fldCharType="begin"/>
            </w:r>
            <w:r w:rsidR="000A25B6">
              <w:rPr>
                <w:rFonts w:ascii="Arial" w:eastAsia="Times New Roman" w:hAnsi="Arial" w:cs="Arial"/>
                <w:color w:val="000000"/>
                <w:sz w:val="18"/>
                <w:szCs w:val="18"/>
              </w:rPr>
              <w:instrText xml:space="preserve"> ADDIN ZOTERO_ITEM CSL_CITATION {"citationID":"dN93iL4K","properties":{"formattedCitation":"\\super 85\\nosupersub{}","plainCitation":"85","noteIndex":0},"citationItems":[{"id":2076,"uris":["http://zotero.org/groups/4955408/items/HYXRBP4I"],"itemData":{"id":2076,"type":"article-journal","abstract":"BACKGROUND: Use of nonsteroidal anti-inflammatory drugs (NSAIDs) should be avoided in bariatric surgery patients. If use of an NSAID is inevitable, a proton pump inhibitor (PPI) should also be used.\nAIM: To determine the effect of an, compared to care-as-usual, additional intervention to reduce NSAID use in patients who underwent bariatric surgery, and to determine the use of PPIs in patients who use NSAIDs after bariatric surgery.\nMETHODS: A randomized controlled intervention study in patients after bariatric surgery. Patients were randomized to an intervention or a control group. The intervention consisted of sending a letter to patients and their general practitioners on the risks of use of NSAIDs after bariatric surgery and the importance of avoiding NSAID use. The control group received care-as-usual. Dispensing data of NSAIDs and PPIs were collected from patients' pharmacies: from a period of 6 months before and from 3 until 9 months after the intervention.\nRESULTS: Two hundred forty-eight patients were included (intervention group: 124; control group: 124). The number of users of NSAIDs decreased from 22 to 18 % in the intervention group and increased from 20 to 21 % in the control group (NS). The use of a PPI with an NSAID rose from 52 to 55 % in the intervention group, and from 52 to 69 % in the control group (NS).\nCONCLUSIONS: Informing patients and their general practitioners by letter, in addition to care-as-usual, is not an effective intervention to reduce the use of NSAIDs after bariatric surgery (trial number NTR3665).","container-title":"Obesity Surgery","DOI":"10.1007/s11695-016-2218-9","ISSN":"1708-0428","issue":"12","journalAbbreviation":"Obes Surg","language":"eng","note":"PMID: 27173818","page":"2880-2885","source":"PubMed","title":"NSAID Use after Bariatric Surgery: a Randomized Controlled Intervention Study","title-short":"NSAID Use after Bariatric Surgery","volume":"26","author":[{"family":"Yska","given":"Jan Peter"},{"family":"Gertsen","given":"Sanneke"},{"family":"Flapper","given":"Gerbrich"},{"family":"Emous","given":"Marloes"},{"family":"Wilffert","given":"Bob"},{"family":"Roon","given":"Eric N.","non-dropping-particle":"van"}],"issued":{"date-parts":[["2016",12]]}}}],"schema":"https://github.com/citation-style-language/schema/raw/master/csl-citation.json"} </w:instrText>
            </w:r>
            <w:r w:rsidRPr="002015AB">
              <w:rPr>
                <w:rFonts w:ascii="Arial" w:eastAsia="Times New Roman" w:hAnsi="Arial" w:cs="Arial"/>
                <w:color w:val="000000"/>
                <w:sz w:val="18"/>
                <w:szCs w:val="18"/>
              </w:rPr>
              <w:fldChar w:fldCharType="separate"/>
            </w:r>
            <w:r w:rsidR="000A25B6" w:rsidRPr="000A25B6">
              <w:rPr>
                <w:rFonts w:ascii="Arial" w:hAnsi="Arial" w:cs="Arial"/>
                <w:sz w:val="18"/>
                <w:szCs w:val="24"/>
                <w:vertAlign w:val="superscript"/>
              </w:rPr>
              <w:t>85</w:t>
            </w:r>
            <w:r w:rsidRPr="002015AB">
              <w:rPr>
                <w:rFonts w:ascii="Arial" w:eastAsia="Times New Roman" w:hAnsi="Arial" w:cs="Arial"/>
                <w:color w:val="000000"/>
                <w:sz w:val="18"/>
                <w:szCs w:val="18"/>
              </w:rPr>
              <w:fldChar w:fldCharType="end"/>
            </w:r>
            <w:r w:rsidRPr="002015AB">
              <w:rPr>
                <w:rFonts w:ascii="Arial" w:eastAsia="Times New Roman" w:hAnsi="Arial" w:cs="Arial"/>
                <w:color w:val="000000"/>
                <w:sz w:val="18"/>
                <w:szCs w:val="18"/>
                <w:vertAlign w:val="superscript"/>
              </w:rPr>
              <w:t> </w:t>
            </w:r>
          </w:p>
        </w:tc>
        <w:tc>
          <w:tcPr>
            <w:tcW w:w="593" w:type="pct"/>
            <w:tcBorders>
              <w:top w:val="single" w:sz="6" w:space="0" w:color="666666"/>
              <w:left w:val="single" w:sz="6" w:space="0" w:color="666666"/>
              <w:bottom w:val="single" w:sz="6" w:space="0" w:color="666666"/>
              <w:right w:val="single" w:sz="6" w:space="0" w:color="666666"/>
            </w:tcBorders>
            <w:shd w:val="clear" w:color="auto" w:fill="auto"/>
          </w:tcPr>
          <w:p w14:paraId="67A0276E"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proofErr w:type="spellStart"/>
            <w:r w:rsidRPr="005651DD">
              <w:rPr>
                <w:rFonts w:ascii="Arial" w:eastAsia="Times New Roman" w:hAnsi="Arial" w:cs="Arial"/>
                <w:color w:val="000000"/>
                <w:sz w:val="18"/>
                <w:szCs w:val="18"/>
              </w:rPr>
              <w:t>Yska</w:t>
            </w:r>
            <w:proofErr w:type="spellEnd"/>
            <w:r w:rsidRPr="005651DD">
              <w:rPr>
                <w:rFonts w:ascii="Arial" w:eastAsia="Times New Roman" w:hAnsi="Arial" w:cs="Arial"/>
                <w:color w:val="000000"/>
                <w:sz w:val="18"/>
                <w:szCs w:val="18"/>
              </w:rPr>
              <w:t>  </w:t>
            </w:r>
          </w:p>
          <w:p w14:paraId="061583E0"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2016) </w:t>
            </w:r>
          </w:p>
        </w:tc>
        <w:tc>
          <w:tcPr>
            <w:tcW w:w="532" w:type="pct"/>
            <w:tcBorders>
              <w:top w:val="single" w:sz="6" w:space="0" w:color="666666"/>
              <w:left w:val="single" w:sz="6" w:space="0" w:color="666666"/>
              <w:bottom w:val="single" w:sz="6" w:space="0" w:color="666666"/>
              <w:right w:val="single" w:sz="6" w:space="0" w:color="666666"/>
            </w:tcBorders>
            <w:shd w:val="clear" w:color="auto" w:fill="auto"/>
          </w:tcPr>
          <w:p w14:paraId="0270E4D9"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Netherlands </w:t>
            </w:r>
          </w:p>
        </w:tc>
        <w:tc>
          <w:tcPr>
            <w:tcW w:w="744" w:type="pct"/>
            <w:tcBorders>
              <w:top w:val="single" w:sz="6" w:space="0" w:color="666666"/>
              <w:left w:val="single" w:sz="6" w:space="0" w:color="666666"/>
              <w:bottom w:val="single" w:sz="6" w:space="0" w:color="666666"/>
              <w:right w:val="single" w:sz="6" w:space="0" w:color="666666"/>
            </w:tcBorders>
            <w:shd w:val="clear" w:color="auto" w:fill="auto"/>
          </w:tcPr>
          <w:p w14:paraId="4007FC59"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Inpatient Surgical Health Care </w:t>
            </w:r>
          </w:p>
        </w:tc>
        <w:tc>
          <w:tcPr>
            <w:tcW w:w="1073" w:type="pct"/>
            <w:tcBorders>
              <w:top w:val="single" w:sz="6" w:space="0" w:color="666666"/>
              <w:left w:val="single" w:sz="6" w:space="0" w:color="666666"/>
              <w:bottom w:val="single" w:sz="6" w:space="0" w:color="666666"/>
              <w:right w:val="single" w:sz="6" w:space="0" w:color="666666"/>
            </w:tcBorders>
            <w:shd w:val="clear" w:color="auto" w:fill="auto"/>
          </w:tcPr>
          <w:p w14:paraId="0D68BFEC"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Mailings to patients and their general practitioners on </w:t>
            </w:r>
            <w:r w:rsidRPr="005651DD">
              <w:rPr>
                <w:rFonts w:ascii="Arial" w:eastAsia="Times New Roman" w:hAnsi="Arial" w:cs="Arial"/>
                <w:color w:val="000000"/>
                <w:sz w:val="18"/>
                <w:szCs w:val="18"/>
              </w:rPr>
              <w:br/>
              <w:t>the risks of NSAIDs after bariatric surgery  </w:t>
            </w:r>
          </w:p>
        </w:tc>
        <w:tc>
          <w:tcPr>
            <w:tcW w:w="471" w:type="pct"/>
            <w:tcBorders>
              <w:top w:val="single" w:sz="6" w:space="0" w:color="666666"/>
              <w:left w:val="single" w:sz="6" w:space="0" w:color="666666"/>
              <w:bottom w:val="single" w:sz="6" w:space="0" w:color="666666"/>
              <w:right w:val="single" w:sz="6" w:space="0" w:color="666666"/>
            </w:tcBorders>
            <w:shd w:val="clear" w:color="auto" w:fill="auto"/>
          </w:tcPr>
          <w:p w14:paraId="06978632" w14:textId="77777777" w:rsidR="005B14F8" w:rsidRPr="005651DD" w:rsidRDefault="005B14F8" w:rsidP="001262FC">
            <w:pPr>
              <w:spacing w:after="0" w:line="240" w:lineRule="auto"/>
              <w:textAlignment w:val="baseline"/>
              <w:rPr>
                <w:rFonts w:ascii="Arial" w:eastAsia="Times New Roman" w:hAnsi="Arial" w:cs="Arial"/>
                <w:color w:val="000000"/>
                <w:sz w:val="18"/>
                <w:szCs w:val="18"/>
              </w:rPr>
            </w:pPr>
            <w:r w:rsidRPr="005651DD">
              <w:rPr>
                <w:rFonts w:ascii="Arial" w:eastAsia="Times New Roman" w:hAnsi="Arial" w:cs="Arial"/>
                <w:color w:val="000000"/>
                <w:sz w:val="18"/>
                <w:szCs w:val="18"/>
              </w:rPr>
              <w:t>No </w:t>
            </w:r>
          </w:p>
        </w:tc>
      </w:tr>
    </w:tbl>
    <w:p w14:paraId="77D7EF07" w14:textId="77777777" w:rsidR="005B14F8" w:rsidRDefault="005B14F8" w:rsidP="005B14F8">
      <w:pPr>
        <w:rPr>
          <w:rStyle w:val="normaltextrun"/>
          <w:rFonts w:ascii="Arial Nova" w:hAnsi="Arial Nova"/>
          <w:color w:val="000000"/>
          <w:sz w:val="18"/>
          <w:szCs w:val="18"/>
          <w:shd w:val="clear" w:color="auto" w:fill="FFFFFF"/>
        </w:rPr>
      </w:pPr>
      <w:r w:rsidRPr="00153D0D">
        <w:rPr>
          <w:rStyle w:val="normaltextrun"/>
          <w:rFonts w:ascii="Arial Nova" w:hAnsi="Arial Nova"/>
          <w:color w:val="000000"/>
          <w:sz w:val="18"/>
          <w:szCs w:val="18"/>
          <w:shd w:val="clear" w:color="auto" w:fill="FFFFFF"/>
        </w:rPr>
        <w:t xml:space="preserve">CPOE: commercial computerized provider order entry, EHR: electronic health record, GFR: glomerular filtration rate, NSAIDs: nonsteroidal ant-inflammatory drugs, Rx-PAD: </w:t>
      </w:r>
      <w:r w:rsidRPr="00153D0D">
        <w:rPr>
          <w:rStyle w:val="normaltextrun"/>
          <w:rFonts w:ascii="Arial Nova" w:hAnsi="Arial Nova"/>
          <w:color w:val="1C1D1E"/>
          <w:sz w:val="18"/>
          <w:szCs w:val="18"/>
          <w:shd w:val="clear" w:color="auto" w:fill="FFFFFF"/>
        </w:rPr>
        <w:t>prescription peer academic detailing</w:t>
      </w:r>
      <w:r w:rsidRPr="00153D0D">
        <w:rPr>
          <w:rStyle w:val="normaltextrun"/>
          <w:rFonts w:ascii="Arial Nova" w:hAnsi="Arial Nova"/>
          <w:color w:val="000000"/>
          <w:sz w:val="18"/>
          <w:szCs w:val="18"/>
          <w:shd w:val="clear" w:color="auto" w:fill="FFFFFF"/>
        </w:rPr>
        <w:t>, STOPP/START: screening tool of older persons’ potentially inappropriate prescriptions/Screening tool to alert to right treatment.</w:t>
      </w:r>
    </w:p>
    <w:p w14:paraId="459CC866" w14:textId="5A1B5F90" w:rsidR="005B14F8" w:rsidRDefault="005B14F8">
      <w:pPr>
        <w:spacing w:after="0" w:line="240" w:lineRule="auto"/>
        <w:ind w:firstLine="720"/>
      </w:pPr>
      <w:r>
        <w:br w:type="page"/>
      </w:r>
    </w:p>
    <w:p w14:paraId="2129380D" w14:textId="77777777" w:rsidR="005B14F8" w:rsidRDefault="005B14F8" w:rsidP="000A33A4">
      <w:pPr>
        <w:rPr>
          <w:rFonts w:ascii="Arial" w:hAnsi="Arial" w:cs="Arial"/>
          <w:b/>
          <w:bCs/>
        </w:rPr>
        <w:sectPr w:rsidR="005B14F8" w:rsidSect="005B14F8">
          <w:pgSz w:w="15840" w:h="12240" w:orient="landscape"/>
          <w:pgMar w:top="1440" w:right="1440" w:bottom="1440" w:left="1440" w:header="720" w:footer="720" w:gutter="0"/>
          <w:cols w:space="720"/>
          <w:docGrid w:linePitch="360"/>
        </w:sectPr>
      </w:pPr>
    </w:p>
    <w:p w14:paraId="09DE829A" w14:textId="0B5D9BA8" w:rsidR="000A33A4" w:rsidRPr="00CF1041" w:rsidRDefault="005F74E1" w:rsidP="000A33A4">
      <w:pPr>
        <w:rPr>
          <w:rFonts w:ascii="Arial" w:hAnsi="Arial" w:cs="Arial"/>
          <w:b/>
          <w:bCs/>
        </w:rPr>
      </w:pPr>
      <w:r w:rsidRPr="0C707870">
        <w:rPr>
          <w:rFonts w:ascii="Arial" w:hAnsi="Arial" w:cs="Arial"/>
          <w:b/>
          <w:bCs/>
        </w:rPr>
        <w:lastRenderedPageBreak/>
        <w:t>R</w:t>
      </w:r>
      <w:r w:rsidR="724DBFAE" w:rsidRPr="0C707870">
        <w:rPr>
          <w:rFonts w:ascii="Arial" w:hAnsi="Arial" w:cs="Arial"/>
          <w:b/>
          <w:bCs/>
        </w:rPr>
        <w:t>EFERENCES</w:t>
      </w:r>
    </w:p>
    <w:p w14:paraId="5358B018" w14:textId="77777777" w:rsidR="000A25B6" w:rsidRPr="000A25B6" w:rsidRDefault="00CF1041" w:rsidP="000A25B6">
      <w:pPr>
        <w:pStyle w:val="Bibliography"/>
      </w:pPr>
      <w:r w:rsidRPr="00CF1041">
        <w:rPr>
          <w:rFonts w:ascii="Arial" w:hAnsi="Arial" w:cs="Arial"/>
        </w:rPr>
        <w:fldChar w:fldCharType="begin"/>
      </w:r>
      <w:r w:rsidR="000A25B6">
        <w:rPr>
          <w:rFonts w:ascii="Arial" w:hAnsi="Arial" w:cs="Arial"/>
        </w:rPr>
        <w:instrText xml:space="preserve"> ADDIN ZOTERO_BIBL {"uncited":[],"omitted":[],"custom":[]} CSL_BIBLIOGRAPHY </w:instrText>
      </w:r>
      <w:r w:rsidRPr="00CF1041">
        <w:rPr>
          <w:rFonts w:ascii="Arial" w:hAnsi="Arial" w:cs="Arial"/>
        </w:rPr>
        <w:fldChar w:fldCharType="separate"/>
      </w:r>
      <w:r w:rsidR="000A25B6" w:rsidRPr="000A25B6">
        <w:t>1.</w:t>
      </w:r>
      <w:r w:rsidR="000A25B6" w:rsidRPr="000A25B6">
        <w:tab/>
        <w:t xml:space="preserve">Risser A, Donovan D, </w:t>
      </w:r>
      <w:proofErr w:type="spellStart"/>
      <w:r w:rsidR="000A25B6" w:rsidRPr="000A25B6">
        <w:t>Heintzman</w:t>
      </w:r>
      <w:proofErr w:type="spellEnd"/>
      <w:r w:rsidR="000A25B6" w:rsidRPr="000A25B6">
        <w:t xml:space="preserve"> J, Page T. NSAID Prescribing Precautions. </w:t>
      </w:r>
      <w:r w:rsidR="000A25B6" w:rsidRPr="000A25B6">
        <w:rPr>
          <w:i/>
          <w:iCs/>
        </w:rPr>
        <w:t>Am Fam Physician</w:t>
      </w:r>
      <w:r w:rsidR="000A25B6" w:rsidRPr="000A25B6">
        <w:t>. 2009;80(12):1371-1378.</w:t>
      </w:r>
    </w:p>
    <w:p w14:paraId="0C68590C" w14:textId="77777777" w:rsidR="000A25B6" w:rsidRPr="000A25B6" w:rsidRDefault="000A25B6" w:rsidP="000A25B6">
      <w:pPr>
        <w:pStyle w:val="Bibliography"/>
      </w:pPr>
      <w:r w:rsidRPr="000A25B6">
        <w:t>2.</w:t>
      </w:r>
      <w:r w:rsidRPr="000A25B6">
        <w:tab/>
        <w:t xml:space="preserve">By the 2023 American Geriatrics Society Beers Criteria® Update Expert Panel. American Geriatrics Society 2023 updated AGS Beers Criteria® for potentially inappropriate medication use in older adults. </w:t>
      </w:r>
      <w:r w:rsidRPr="000A25B6">
        <w:rPr>
          <w:i/>
          <w:iCs/>
        </w:rPr>
        <w:t xml:space="preserve">J Am </w:t>
      </w:r>
      <w:proofErr w:type="spellStart"/>
      <w:r w:rsidRPr="000A25B6">
        <w:rPr>
          <w:i/>
          <w:iCs/>
        </w:rPr>
        <w:t>Geriatr</w:t>
      </w:r>
      <w:proofErr w:type="spellEnd"/>
      <w:r w:rsidRPr="000A25B6">
        <w:rPr>
          <w:i/>
          <w:iCs/>
        </w:rPr>
        <w:t xml:space="preserve"> Soc</w:t>
      </w:r>
      <w:r w:rsidRPr="000A25B6">
        <w:t>. 2023;71(7):2052-2081. doi:10.1111/jgs.18372</w:t>
      </w:r>
    </w:p>
    <w:p w14:paraId="1A2CCA0C" w14:textId="77777777" w:rsidR="000A25B6" w:rsidRPr="000A25B6" w:rsidRDefault="000A25B6" w:rsidP="000A25B6">
      <w:pPr>
        <w:pStyle w:val="Bibliography"/>
      </w:pPr>
      <w:r w:rsidRPr="000A25B6">
        <w:t>3.</w:t>
      </w:r>
      <w:r w:rsidRPr="000A25B6">
        <w:tab/>
      </w:r>
      <w:proofErr w:type="spellStart"/>
      <w:r w:rsidRPr="000A25B6">
        <w:t>Whelton</w:t>
      </w:r>
      <w:proofErr w:type="spellEnd"/>
      <w:r w:rsidRPr="000A25B6">
        <w:t xml:space="preserve"> PK, Carey RM, </w:t>
      </w:r>
      <w:proofErr w:type="spellStart"/>
      <w:r w:rsidRPr="000A25B6">
        <w:t>Aronow</w:t>
      </w:r>
      <w:proofErr w:type="spellEnd"/>
      <w:r w:rsidRPr="000A25B6">
        <w:t xml:space="preserve"> WS, et al. 2017 ACC/AHA/AAPA/ABC/ACPM/AGS/</w:t>
      </w:r>
      <w:proofErr w:type="spellStart"/>
      <w:r w:rsidRPr="000A25B6">
        <w:t>APhA</w:t>
      </w:r>
      <w:proofErr w:type="spellEnd"/>
      <w:r w:rsidRPr="000A25B6">
        <w:t xml:space="preserve">/ASH/ASPC/NMA/PCNA Guideline for the Prevention, Detection, Evaluation, and Management of High Blood Pressure in Adults: A Report of the American College of Cardiology/American Heart Association Task Force on Clinical Practice Guidelines. </w:t>
      </w:r>
      <w:r w:rsidRPr="000A25B6">
        <w:rPr>
          <w:i/>
          <w:iCs/>
        </w:rPr>
        <w:t>Hypertension</w:t>
      </w:r>
      <w:r w:rsidRPr="000A25B6">
        <w:t>. 2018;71(6</w:t>
      </w:r>
      <w:proofErr w:type="gramStart"/>
      <w:r w:rsidRPr="000A25B6">
        <w:t>):e</w:t>
      </w:r>
      <w:proofErr w:type="gramEnd"/>
      <w:r w:rsidRPr="000A25B6">
        <w:t>13-e115. doi:10.1161/HYP.0000000000000065</w:t>
      </w:r>
    </w:p>
    <w:p w14:paraId="434FFA09" w14:textId="77777777" w:rsidR="000A25B6" w:rsidRPr="000A25B6" w:rsidRDefault="000A25B6" w:rsidP="000A25B6">
      <w:pPr>
        <w:pStyle w:val="Bibliography"/>
      </w:pPr>
      <w:r w:rsidRPr="000A25B6">
        <w:t>4.</w:t>
      </w:r>
      <w:r w:rsidRPr="000A25B6">
        <w:tab/>
        <w:t>ASN - Avoid nonsteroidal anti-inflammatory drug use | Choosing Wisely. Published February 4, 2012. Accessed February 16, 2023. https://www.choosingwisely.org/clinician-lists/american-society-nephrology-nsaids-in-individuals-with-hypertension-heart-failure-or-chronic-kidney-disease/</w:t>
      </w:r>
    </w:p>
    <w:p w14:paraId="6E3816A4" w14:textId="77777777" w:rsidR="000A25B6" w:rsidRPr="000A25B6" w:rsidRDefault="000A25B6" w:rsidP="000A25B6">
      <w:pPr>
        <w:pStyle w:val="Bibliography"/>
      </w:pPr>
      <w:r w:rsidRPr="000A25B6">
        <w:t>5.</w:t>
      </w:r>
      <w:r w:rsidRPr="000A25B6">
        <w:tab/>
        <w:t>Anti-Inflammatory Medications &amp; Drugs (NSAIDs &amp; COXIBs). Accessed July 11, 2023. https://arthritis.ca/treatment/medication/anti-inflammatory-medications</w:t>
      </w:r>
    </w:p>
    <w:p w14:paraId="78C97694" w14:textId="77777777" w:rsidR="000A25B6" w:rsidRPr="000A25B6" w:rsidRDefault="000A25B6" w:rsidP="000A25B6">
      <w:pPr>
        <w:pStyle w:val="Bibliography"/>
      </w:pPr>
      <w:r w:rsidRPr="000A25B6">
        <w:t>6.</w:t>
      </w:r>
      <w:r w:rsidRPr="000A25B6">
        <w:tab/>
        <w:t xml:space="preserve">Shi C, Ye Z, Shao Z, et al. Multidisciplinary Guidelines for the Rational Use of Topical Non-Steroidal Anti-Inflammatory Drugs for Musculoskeletal Pain (2022). </w:t>
      </w:r>
      <w:r w:rsidRPr="000A25B6">
        <w:rPr>
          <w:i/>
          <w:iCs/>
        </w:rPr>
        <w:t>J Clin Med</w:t>
      </w:r>
      <w:r w:rsidRPr="000A25B6">
        <w:t>. 2023;12(4):1544. doi:10.3390/jcm12041544</w:t>
      </w:r>
    </w:p>
    <w:p w14:paraId="63D70646" w14:textId="77777777" w:rsidR="000A25B6" w:rsidRPr="000A25B6" w:rsidRDefault="000A25B6" w:rsidP="000A25B6">
      <w:pPr>
        <w:pStyle w:val="Bibliography"/>
      </w:pPr>
      <w:r w:rsidRPr="000A25B6">
        <w:t>7.</w:t>
      </w:r>
      <w:r w:rsidRPr="000A25B6">
        <w:tab/>
      </w:r>
      <w:proofErr w:type="spellStart"/>
      <w:r w:rsidRPr="000A25B6">
        <w:t>Rafanan</w:t>
      </w:r>
      <w:proofErr w:type="spellEnd"/>
      <w:r w:rsidRPr="000A25B6">
        <w:t xml:space="preserve"> BS, </w:t>
      </w:r>
      <w:proofErr w:type="spellStart"/>
      <w:r w:rsidRPr="000A25B6">
        <w:t>Valdecañas</w:t>
      </w:r>
      <w:proofErr w:type="spellEnd"/>
      <w:r w:rsidRPr="000A25B6">
        <w:t xml:space="preserve"> BF, Lim BP, et al. Consensus recommendations for managing osteoarthritic pain with topical NSAIDs in Asia-Pacific. </w:t>
      </w:r>
      <w:r w:rsidRPr="000A25B6">
        <w:rPr>
          <w:i/>
          <w:iCs/>
        </w:rPr>
        <w:t xml:space="preserve">Pain </w:t>
      </w:r>
      <w:proofErr w:type="spellStart"/>
      <w:r w:rsidRPr="000A25B6">
        <w:rPr>
          <w:i/>
          <w:iCs/>
        </w:rPr>
        <w:t>Manag</w:t>
      </w:r>
      <w:proofErr w:type="spellEnd"/>
      <w:r w:rsidRPr="000A25B6">
        <w:t>. 2018;8(2):115-128. doi:10.2217/pmt-2017-0047</w:t>
      </w:r>
    </w:p>
    <w:p w14:paraId="4B1884AB" w14:textId="77777777" w:rsidR="000A25B6" w:rsidRPr="000A25B6" w:rsidRDefault="000A25B6" w:rsidP="000A25B6">
      <w:pPr>
        <w:pStyle w:val="Bibliography"/>
      </w:pPr>
      <w:r w:rsidRPr="000A25B6">
        <w:t>8.</w:t>
      </w:r>
      <w:r w:rsidRPr="000A25B6">
        <w:tab/>
      </w:r>
      <w:proofErr w:type="spellStart"/>
      <w:r w:rsidRPr="000A25B6">
        <w:t>dillonbenngrove</w:t>
      </w:r>
      <w:proofErr w:type="spellEnd"/>
      <w:r w:rsidRPr="000A25B6">
        <w:t xml:space="preserve">. Review of the European Alliance of Associations for Rheumatology (EULAR) 2022 Congress. </w:t>
      </w:r>
      <w:r w:rsidRPr="000A25B6">
        <w:rPr>
          <w:i/>
          <w:iCs/>
        </w:rPr>
        <w:t>Rheumatology</w:t>
      </w:r>
      <w:r w:rsidRPr="000A25B6">
        <w:t>. Published online July 14, 2022. Accessed July 12, 2023. https://www.emjreviews.com/rheumatology/congress-review/review-of-the-european-alliance-of-associations-for-rheumatology-eular-2022-congress-j170121/</w:t>
      </w:r>
    </w:p>
    <w:p w14:paraId="06A67AC7" w14:textId="77777777" w:rsidR="000A25B6" w:rsidRPr="000A25B6" w:rsidRDefault="000A25B6" w:rsidP="000A25B6">
      <w:pPr>
        <w:pStyle w:val="Bibliography"/>
      </w:pPr>
      <w:r w:rsidRPr="000A25B6">
        <w:t>9.</w:t>
      </w:r>
      <w:r w:rsidRPr="000A25B6">
        <w:tab/>
        <w:t>Denne D. Labelling update regarding the use of non-steroidal anti-inflammatory drugs (NSAIDs) beyond 20 weeks of pregnancy and risk of kidney damage to unborn babies leading to low amniotic fluid.</w:t>
      </w:r>
    </w:p>
    <w:p w14:paraId="3BC0D1ED" w14:textId="77777777" w:rsidR="000A25B6" w:rsidRPr="000A25B6" w:rsidRDefault="000A25B6" w:rsidP="000A25B6">
      <w:pPr>
        <w:pStyle w:val="Bibliography"/>
      </w:pPr>
      <w:r w:rsidRPr="000A25B6">
        <w:t>10.</w:t>
      </w:r>
      <w:r w:rsidRPr="000A25B6">
        <w:tab/>
        <w:t xml:space="preserve">Levin A, Stevens P, </w:t>
      </w:r>
      <w:proofErr w:type="spellStart"/>
      <w:r w:rsidRPr="000A25B6">
        <w:t>Bilous</w:t>
      </w:r>
      <w:proofErr w:type="spellEnd"/>
      <w:r w:rsidRPr="000A25B6">
        <w:t xml:space="preserve"> R, et al. KDIGO 2012 Clinical Practice Guideline for the Evaluation and Management of Chronic Kidney Disease. </w:t>
      </w:r>
      <w:r w:rsidRPr="000A25B6">
        <w:rPr>
          <w:i/>
          <w:iCs/>
        </w:rPr>
        <w:t>Kidney Int</w:t>
      </w:r>
      <w:r w:rsidRPr="000A25B6">
        <w:t>. 2013;3(1). doi:10.1038/kisup.2012.72</w:t>
      </w:r>
    </w:p>
    <w:p w14:paraId="6F423C53" w14:textId="77777777" w:rsidR="000A25B6" w:rsidRPr="000A25B6" w:rsidRDefault="000A25B6" w:rsidP="000A25B6">
      <w:pPr>
        <w:pStyle w:val="Bibliography"/>
      </w:pPr>
      <w:r w:rsidRPr="000A25B6">
        <w:t>11.</w:t>
      </w:r>
      <w:r w:rsidRPr="000A25B6">
        <w:tab/>
        <w:t>Non-steroidal anti-inflammatory drugs (NSAIDs): reminder on renal failure and impairment. GOV.UK. Accessed July 12, 2023. https://www.gov.uk/drug-safety-update/non-steroidal-anti-inflammatory-drugs-nsaids-reminder-on-renal-failure-and-impairment</w:t>
      </w:r>
    </w:p>
    <w:p w14:paraId="5B112414" w14:textId="77777777" w:rsidR="000A25B6" w:rsidRPr="000A25B6" w:rsidRDefault="000A25B6" w:rsidP="000A25B6">
      <w:pPr>
        <w:pStyle w:val="Bibliography"/>
      </w:pPr>
      <w:r w:rsidRPr="000A25B6">
        <w:t>12.</w:t>
      </w:r>
      <w:r w:rsidRPr="000A25B6">
        <w:tab/>
        <w:t>Cox-2 selective inhibitors and non-steroidal anti-inflammatory drugs’ (NSAIDs): Cardiovascular safety. GOV.UK. Accessed July 12, 2023. https://www.gov.uk/government/publications/cox-2-selective-inhibitors-and-non-steroidal-anti-inflammatory-drugs-nsaids-cardiovascular-safety</w:t>
      </w:r>
    </w:p>
    <w:p w14:paraId="3BA1EAB5" w14:textId="77777777" w:rsidR="000A25B6" w:rsidRPr="000A25B6" w:rsidRDefault="000A25B6" w:rsidP="000A25B6">
      <w:pPr>
        <w:pStyle w:val="Bibliography"/>
      </w:pPr>
      <w:r w:rsidRPr="000A25B6">
        <w:lastRenderedPageBreak/>
        <w:t>13.</w:t>
      </w:r>
      <w:r w:rsidRPr="000A25B6">
        <w:tab/>
        <w:t>National Institute for Health and Care Excellence (NICE). Non-steroidal anti-inflammatory drugs. Manchester: NICE; 2013. Available from: www.nice.org.uk (Accessed Sep, 2013).</w:t>
      </w:r>
    </w:p>
    <w:p w14:paraId="4DB5FA9E" w14:textId="77777777" w:rsidR="000A25B6" w:rsidRPr="000A25B6" w:rsidRDefault="000A25B6" w:rsidP="000A25B6">
      <w:pPr>
        <w:pStyle w:val="Bibliography"/>
      </w:pPr>
      <w:r w:rsidRPr="000A25B6">
        <w:t>14.</w:t>
      </w:r>
      <w:r w:rsidRPr="000A25B6">
        <w:tab/>
        <w:t>NHS guidelines NSAIDs. Accessed July 12, 2023. https://www.nhsggc.org.uk/media/254733/oral-non-steroidal-anti-inflammatory-nsaid-guideline.pdf</w:t>
      </w:r>
    </w:p>
    <w:p w14:paraId="595C6992" w14:textId="77777777" w:rsidR="000A25B6" w:rsidRPr="000A25B6" w:rsidRDefault="000A25B6" w:rsidP="000A25B6">
      <w:pPr>
        <w:pStyle w:val="Bibliography"/>
      </w:pPr>
      <w:r w:rsidRPr="000A25B6">
        <w:t>15.</w:t>
      </w:r>
      <w:r w:rsidRPr="000A25B6">
        <w:tab/>
        <w:t>Ridge B. Diagnosis &amp; Treatment of Low Back Pain.</w:t>
      </w:r>
    </w:p>
    <w:p w14:paraId="494AEEA4" w14:textId="77777777" w:rsidR="000A25B6" w:rsidRPr="000A25B6" w:rsidRDefault="000A25B6" w:rsidP="000A25B6">
      <w:pPr>
        <w:pStyle w:val="Bibliography"/>
      </w:pPr>
      <w:r w:rsidRPr="000A25B6">
        <w:t>16.</w:t>
      </w:r>
      <w:r w:rsidRPr="000A25B6">
        <w:tab/>
      </w:r>
      <w:proofErr w:type="spellStart"/>
      <w:r w:rsidRPr="000A25B6">
        <w:t>Doleman</w:t>
      </w:r>
      <w:proofErr w:type="spellEnd"/>
      <w:r w:rsidRPr="000A25B6">
        <w:t xml:space="preserve"> B, Leonardi-Bee J, </w:t>
      </w:r>
      <w:proofErr w:type="spellStart"/>
      <w:r w:rsidRPr="000A25B6">
        <w:t>Heinink</w:t>
      </w:r>
      <w:proofErr w:type="spellEnd"/>
      <w:r w:rsidRPr="000A25B6">
        <w:t xml:space="preserve"> TP, et al. Pre‐emptive and preventive NSAIDs for postoperative pain in adults undergoing all types of surgery. </w:t>
      </w:r>
      <w:r w:rsidRPr="000A25B6">
        <w:rPr>
          <w:i/>
          <w:iCs/>
        </w:rPr>
        <w:t>Cochrane Database Syst Rev</w:t>
      </w:r>
      <w:r w:rsidRPr="000A25B6">
        <w:t xml:space="preserve">. 2021;2021(6):CD012978. </w:t>
      </w:r>
      <w:proofErr w:type="gramStart"/>
      <w:r w:rsidRPr="000A25B6">
        <w:t>doi:10.1002/14651858.CD012978.pub2</w:t>
      </w:r>
      <w:proofErr w:type="gramEnd"/>
    </w:p>
    <w:p w14:paraId="5AB1D2EE" w14:textId="77777777" w:rsidR="000A25B6" w:rsidRPr="000A25B6" w:rsidRDefault="000A25B6" w:rsidP="000A25B6">
      <w:pPr>
        <w:pStyle w:val="Bibliography"/>
      </w:pPr>
      <w:r w:rsidRPr="000A25B6">
        <w:t>17.</w:t>
      </w:r>
      <w:r w:rsidRPr="000A25B6">
        <w:tab/>
      </w:r>
      <w:proofErr w:type="spellStart"/>
      <w:r w:rsidRPr="000A25B6">
        <w:t>O’Mahony</w:t>
      </w:r>
      <w:proofErr w:type="spellEnd"/>
      <w:r w:rsidRPr="000A25B6">
        <w:t xml:space="preserve"> D, Cherubini A, </w:t>
      </w:r>
      <w:proofErr w:type="spellStart"/>
      <w:r w:rsidRPr="000A25B6">
        <w:t>Guiteras</w:t>
      </w:r>
      <w:proofErr w:type="spellEnd"/>
      <w:r w:rsidRPr="000A25B6">
        <w:t xml:space="preserve"> AR, et al. STOPP/START criteria for potentially inappropriate prescribing in older people: version 3. </w:t>
      </w:r>
      <w:r w:rsidRPr="000A25B6">
        <w:rPr>
          <w:i/>
          <w:iCs/>
        </w:rPr>
        <w:t xml:space="preserve">Eur </w:t>
      </w:r>
      <w:proofErr w:type="spellStart"/>
      <w:r w:rsidRPr="000A25B6">
        <w:rPr>
          <w:i/>
          <w:iCs/>
        </w:rPr>
        <w:t>Geriatr</w:t>
      </w:r>
      <w:proofErr w:type="spellEnd"/>
      <w:r w:rsidRPr="000A25B6">
        <w:rPr>
          <w:i/>
          <w:iCs/>
        </w:rPr>
        <w:t xml:space="preserve"> Med</w:t>
      </w:r>
      <w:r w:rsidRPr="000A25B6">
        <w:t>. Published online May 31, 2023. doi:10.1007/s41999-023-00777-y</w:t>
      </w:r>
    </w:p>
    <w:p w14:paraId="72F5EDFE" w14:textId="77777777" w:rsidR="000A25B6" w:rsidRPr="000A25B6" w:rsidRDefault="000A25B6" w:rsidP="000A25B6">
      <w:pPr>
        <w:pStyle w:val="Bibliography"/>
      </w:pPr>
      <w:r w:rsidRPr="000A25B6">
        <w:t>18.</w:t>
      </w:r>
      <w:r w:rsidRPr="000A25B6">
        <w:tab/>
        <w:t xml:space="preserve">Avery AJ, Rodgers S, </w:t>
      </w:r>
      <w:proofErr w:type="spellStart"/>
      <w:r w:rsidRPr="000A25B6">
        <w:t>Cantrill</w:t>
      </w:r>
      <w:proofErr w:type="spellEnd"/>
      <w:r w:rsidRPr="000A25B6">
        <w:t xml:space="preserve"> JA, et al. A pharmacist-led information technology intervention for medication errors (PINCER): a </w:t>
      </w:r>
      <w:proofErr w:type="spellStart"/>
      <w:r w:rsidRPr="000A25B6">
        <w:t>multicentre</w:t>
      </w:r>
      <w:proofErr w:type="spellEnd"/>
      <w:r w:rsidRPr="000A25B6">
        <w:t xml:space="preserve">, cluster </w:t>
      </w:r>
      <w:proofErr w:type="spellStart"/>
      <w:r w:rsidRPr="000A25B6">
        <w:t>randomised</w:t>
      </w:r>
      <w:proofErr w:type="spellEnd"/>
      <w:r w:rsidRPr="000A25B6">
        <w:t xml:space="preserve">, controlled trial and cost-effectiveness analysis. </w:t>
      </w:r>
      <w:r w:rsidRPr="000A25B6">
        <w:rPr>
          <w:i/>
          <w:iCs/>
        </w:rPr>
        <w:t>The Lancet</w:t>
      </w:r>
      <w:r w:rsidRPr="000A25B6">
        <w:t>. 2012;379(9823):1310-1319. doi:10.1016/S0140-6736(11)61817-5</w:t>
      </w:r>
    </w:p>
    <w:p w14:paraId="5FB81AF0" w14:textId="77777777" w:rsidR="000A25B6" w:rsidRPr="000A25B6" w:rsidRDefault="000A25B6" w:rsidP="000A25B6">
      <w:pPr>
        <w:pStyle w:val="Bibliography"/>
      </w:pPr>
      <w:r w:rsidRPr="000A25B6">
        <w:t>19.</w:t>
      </w:r>
      <w:r w:rsidRPr="000A25B6">
        <w:tab/>
        <w:t xml:space="preserve">Beaulieu M, </w:t>
      </w:r>
      <w:proofErr w:type="spellStart"/>
      <w:r w:rsidRPr="000A25B6">
        <w:t>Choquette</w:t>
      </w:r>
      <w:proofErr w:type="spellEnd"/>
      <w:r w:rsidRPr="000A25B6">
        <w:t xml:space="preserve"> D, </w:t>
      </w:r>
      <w:proofErr w:type="spellStart"/>
      <w:r w:rsidRPr="000A25B6">
        <w:t>Rahme</w:t>
      </w:r>
      <w:proofErr w:type="spellEnd"/>
      <w:r w:rsidRPr="000A25B6">
        <w:t xml:space="preserve"> E, Bessette L, Carrier R. CURATA: A patient health management program for the treatment of osteoarthritis in Québec: an integrated approach to improving the appropriate utilization of anti-inflammatory/analgesic medications. </w:t>
      </w:r>
      <w:r w:rsidRPr="000A25B6">
        <w:rPr>
          <w:i/>
          <w:iCs/>
        </w:rPr>
        <w:t xml:space="preserve">Am J </w:t>
      </w:r>
      <w:proofErr w:type="spellStart"/>
      <w:r w:rsidRPr="000A25B6">
        <w:rPr>
          <w:i/>
          <w:iCs/>
        </w:rPr>
        <w:t>Manag</w:t>
      </w:r>
      <w:proofErr w:type="spellEnd"/>
      <w:r w:rsidRPr="000A25B6">
        <w:rPr>
          <w:i/>
          <w:iCs/>
        </w:rPr>
        <w:t xml:space="preserve"> Care</w:t>
      </w:r>
      <w:r w:rsidRPr="000A25B6">
        <w:t>. 2004;10(8):569-575.</w:t>
      </w:r>
    </w:p>
    <w:p w14:paraId="34EE5828" w14:textId="77777777" w:rsidR="000A25B6" w:rsidRPr="000A25B6" w:rsidRDefault="000A25B6" w:rsidP="000A25B6">
      <w:pPr>
        <w:pStyle w:val="Bibliography"/>
      </w:pPr>
      <w:r w:rsidRPr="000A25B6">
        <w:t>20.</w:t>
      </w:r>
      <w:r w:rsidRPr="000A25B6">
        <w:tab/>
        <w:t xml:space="preserve">Bernal-Delgado E, </w:t>
      </w:r>
      <w:proofErr w:type="spellStart"/>
      <w:r w:rsidRPr="000A25B6">
        <w:t>Galeote</w:t>
      </w:r>
      <w:proofErr w:type="spellEnd"/>
      <w:r w:rsidRPr="000A25B6">
        <w:t xml:space="preserve">-Mayor M, </w:t>
      </w:r>
      <w:proofErr w:type="spellStart"/>
      <w:r w:rsidRPr="000A25B6">
        <w:t>Pradas-Arnal</w:t>
      </w:r>
      <w:proofErr w:type="spellEnd"/>
      <w:r w:rsidRPr="000A25B6">
        <w:t xml:space="preserve"> F, </w:t>
      </w:r>
      <w:proofErr w:type="spellStart"/>
      <w:r w:rsidRPr="000A25B6">
        <w:t>Peiró</w:t>
      </w:r>
      <w:proofErr w:type="spellEnd"/>
      <w:r w:rsidRPr="000A25B6">
        <w:t xml:space="preserve">-Moreno S. Evidence based educational outreach visits: effects on prescriptions of non-steroidal anti-inflammatory drugs. </w:t>
      </w:r>
      <w:r w:rsidRPr="000A25B6">
        <w:rPr>
          <w:i/>
          <w:iCs/>
        </w:rPr>
        <w:t>J Epidemiol Community Health</w:t>
      </w:r>
      <w:r w:rsidRPr="000A25B6">
        <w:t>. 2002;56(9):653-658. doi:10.1136/jech.56.9.653</w:t>
      </w:r>
    </w:p>
    <w:p w14:paraId="36B8D0BF" w14:textId="77777777" w:rsidR="000A25B6" w:rsidRPr="000A25B6" w:rsidRDefault="000A25B6" w:rsidP="000A25B6">
      <w:pPr>
        <w:pStyle w:val="Bibliography"/>
      </w:pPr>
      <w:r w:rsidRPr="000A25B6">
        <w:t>21.</w:t>
      </w:r>
      <w:r w:rsidRPr="000A25B6">
        <w:tab/>
        <w:t xml:space="preserve">Berner ES, Houston TK, Ray MN, et al. Improving Ambulatory Prescribing Safety with a Handheld Decision Support System: A Randomized Controlled Trial. </w:t>
      </w:r>
      <w:r w:rsidRPr="000A25B6">
        <w:rPr>
          <w:i/>
          <w:iCs/>
        </w:rPr>
        <w:t>J Am Med Inform Assoc JAMIA</w:t>
      </w:r>
      <w:r w:rsidRPr="000A25B6">
        <w:t>. 2006;13(2):171-179. doi:10.1197/jamia.M1961</w:t>
      </w:r>
    </w:p>
    <w:p w14:paraId="6B2CFD89" w14:textId="77777777" w:rsidR="000A25B6" w:rsidRPr="000A25B6" w:rsidRDefault="000A25B6" w:rsidP="000A25B6">
      <w:pPr>
        <w:pStyle w:val="Bibliography"/>
      </w:pPr>
      <w:r w:rsidRPr="000A25B6">
        <w:t>22.</w:t>
      </w:r>
      <w:r w:rsidRPr="000A25B6">
        <w:tab/>
        <w:t xml:space="preserve">Braybrook S, Walker R. Influencing NSAID prescribing in primary care using different feedback strategies. </w:t>
      </w:r>
      <w:r w:rsidRPr="000A25B6">
        <w:rPr>
          <w:i/>
          <w:iCs/>
        </w:rPr>
        <w:t>Pharm World Sci</w:t>
      </w:r>
      <w:r w:rsidRPr="000A25B6">
        <w:t>. 2000;22(2):39-46. doi:10.1023/A:1008790925035</w:t>
      </w:r>
    </w:p>
    <w:p w14:paraId="38075BEB" w14:textId="77777777" w:rsidR="000A25B6" w:rsidRPr="000A25B6" w:rsidRDefault="000A25B6" w:rsidP="000A25B6">
      <w:pPr>
        <w:pStyle w:val="Bibliography"/>
      </w:pPr>
      <w:r w:rsidRPr="000A25B6">
        <w:t>23.</w:t>
      </w:r>
      <w:r w:rsidRPr="000A25B6">
        <w:tab/>
      </w:r>
      <w:proofErr w:type="spellStart"/>
      <w:r w:rsidRPr="000A25B6">
        <w:t>Bruyndonckx</w:t>
      </w:r>
      <w:proofErr w:type="spellEnd"/>
      <w:r w:rsidRPr="000A25B6">
        <w:t xml:space="preserve"> R, Verhoeven V, </w:t>
      </w:r>
      <w:proofErr w:type="spellStart"/>
      <w:r w:rsidRPr="000A25B6">
        <w:t>Anthierens</w:t>
      </w:r>
      <w:proofErr w:type="spellEnd"/>
      <w:r w:rsidRPr="000A25B6">
        <w:t xml:space="preserve"> S, et al. The implementation of academic detailing and its effectiveness on appropriate prescribing of pain relief medication: a real-world cluster randomized trial in Belgian general practices. </w:t>
      </w:r>
      <w:r w:rsidRPr="000A25B6">
        <w:rPr>
          <w:i/>
          <w:iCs/>
        </w:rPr>
        <w:t>Implement Sci</w:t>
      </w:r>
      <w:r w:rsidRPr="000A25B6">
        <w:t>. 2018;13(1):6. doi:10.1186/s13012-017-0703-8</w:t>
      </w:r>
    </w:p>
    <w:p w14:paraId="0D5E169F" w14:textId="77777777" w:rsidR="000A25B6" w:rsidRPr="000A25B6" w:rsidRDefault="000A25B6" w:rsidP="000A25B6">
      <w:pPr>
        <w:pStyle w:val="Bibliography"/>
      </w:pPr>
      <w:r w:rsidRPr="000A25B6">
        <w:t>24.</w:t>
      </w:r>
      <w:r w:rsidRPr="000A25B6">
        <w:tab/>
        <w:t xml:space="preserve">Curtis JR, </w:t>
      </w:r>
      <w:proofErr w:type="spellStart"/>
      <w:r w:rsidRPr="000A25B6">
        <w:t>Olivieri</w:t>
      </w:r>
      <w:proofErr w:type="spellEnd"/>
      <w:r w:rsidRPr="000A25B6">
        <w:t xml:space="preserve"> J, Allison JJ, et al. A group randomized trial to improve safe use of nonsteroidal anti-inflammatory drugs. </w:t>
      </w:r>
      <w:r w:rsidRPr="000A25B6">
        <w:rPr>
          <w:i/>
          <w:iCs/>
        </w:rPr>
        <w:t xml:space="preserve">Am J </w:t>
      </w:r>
      <w:proofErr w:type="spellStart"/>
      <w:r w:rsidRPr="000A25B6">
        <w:rPr>
          <w:i/>
          <w:iCs/>
        </w:rPr>
        <w:t>Manag</w:t>
      </w:r>
      <w:proofErr w:type="spellEnd"/>
      <w:r w:rsidRPr="000A25B6">
        <w:rPr>
          <w:i/>
          <w:iCs/>
        </w:rPr>
        <w:t xml:space="preserve"> Care</w:t>
      </w:r>
      <w:r w:rsidRPr="000A25B6">
        <w:t>. 2005;11(9):537-543.</w:t>
      </w:r>
    </w:p>
    <w:p w14:paraId="6D9699D7" w14:textId="77777777" w:rsidR="000A25B6" w:rsidRPr="000A25B6" w:rsidRDefault="000A25B6" w:rsidP="000A25B6">
      <w:pPr>
        <w:pStyle w:val="Bibliography"/>
      </w:pPr>
      <w:r w:rsidRPr="000A25B6">
        <w:t>25.</w:t>
      </w:r>
      <w:r w:rsidRPr="000A25B6">
        <w:tab/>
      </w:r>
      <w:proofErr w:type="spellStart"/>
      <w:r w:rsidRPr="000A25B6">
        <w:t>Dreischulte</w:t>
      </w:r>
      <w:proofErr w:type="spellEnd"/>
      <w:r w:rsidRPr="000A25B6">
        <w:t xml:space="preserve"> T, </w:t>
      </w:r>
      <w:proofErr w:type="spellStart"/>
      <w:r w:rsidRPr="000A25B6">
        <w:t>Donnan</w:t>
      </w:r>
      <w:proofErr w:type="spellEnd"/>
      <w:r w:rsidRPr="000A25B6">
        <w:t xml:space="preserve"> P, Grant A, </w:t>
      </w:r>
      <w:proofErr w:type="spellStart"/>
      <w:r w:rsidRPr="000A25B6">
        <w:t>Hapca</w:t>
      </w:r>
      <w:proofErr w:type="spellEnd"/>
      <w:r w:rsidRPr="000A25B6">
        <w:t xml:space="preserve"> A, McCowan C, Guthrie B. Safer Prescribing — A Trial of Education, Informatics, and Financial Incentives. </w:t>
      </w:r>
      <w:r w:rsidRPr="000A25B6">
        <w:rPr>
          <w:i/>
          <w:iCs/>
        </w:rPr>
        <w:t xml:space="preserve">N </w:t>
      </w:r>
      <w:proofErr w:type="spellStart"/>
      <w:r w:rsidRPr="000A25B6">
        <w:rPr>
          <w:i/>
          <w:iCs/>
        </w:rPr>
        <w:t>Engl</w:t>
      </w:r>
      <w:proofErr w:type="spellEnd"/>
      <w:r w:rsidRPr="000A25B6">
        <w:rPr>
          <w:i/>
          <w:iCs/>
        </w:rPr>
        <w:t xml:space="preserve"> J Med</w:t>
      </w:r>
      <w:r w:rsidRPr="000A25B6">
        <w:t>. 2016;374(11):1053-1064. doi:10.1056/NEJMsa1508955</w:t>
      </w:r>
    </w:p>
    <w:p w14:paraId="4598C344" w14:textId="77777777" w:rsidR="000A25B6" w:rsidRPr="000A25B6" w:rsidRDefault="000A25B6" w:rsidP="000A25B6">
      <w:pPr>
        <w:pStyle w:val="Bibliography"/>
      </w:pPr>
      <w:r w:rsidRPr="000A25B6">
        <w:lastRenderedPageBreak/>
        <w:t>26.</w:t>
      </w:r>
      <w:r w:rsidRPr="000A25B6">
        <w:tab/>
      </w:r>
      <w:proofErr w:type="spellStart"/>
      <w:r w:rsidRPr="000A25B6">
        <w:t>Dyrkorn</w:t>
      </w:r>
      <w:proofErr w:type="spellEnd"/>
      <w:r w:rsidRPr="000A25B6">
        <w:t xml:space="preserve"> R, </w:t>
      </w:r>
      <w:proofErr w:type="spellStart"/>
      <w:r w:rsidRPr="000A25B6">
        <w:t>Langaas</w:t>
      </w:r>
      <w:proofErr w:type="spellEnd"/>
      <w:r w:rsidRPr="000A25B6">
        <w:t xml:space="preserve"> HC, </w:t>
      </w:r>
      <w:proofErr w:type="spellStart"/>
      <w:r w:rsidRPr="000A25B6">
        <w:t>Giverhaug</w:t>
      </w:r>
      <w:proofErr w:type="spellEnd"/>
      <w:r w:rsidRPr="000A25B6">
        <w:t xml:space="preserve"> T, </w:t>
      </w:r>
      <w:proofErr w:type="spellStart"/>
      <w:r w:rsidRPr="000A25B6">
        <w:t>Espnes</w:t>
      </w:r>
      <w:proofErr w:type="spellEnd"/>
      <w:r w:rsidRPr="000A25B6">
        <w:t xml:space="preserve"> KA, </w:t>
      </w:r>
      <w:proofErr w:type="spellStart"/>
      <w:r w:rsidRPr="000A25B6">
        <w:t>Rowett</w:t>
      </w:r>
      <w:proofErr w:type="spellEnd"/>
      <w:r w:rsidRPr="000A25B6">
        <w:t xml:space="preserve"> D, </w:t>
      </w:r>
      <w:proofErr w:type="spellStart"/>
      <w:r w:rsidRPr="000A25B6">
        <w:t>Spigset</w:t>
      </w:r>
      <w:proofErr w:type="spellEnd"/>
      <w:r w:rsidRPr="000A25B6">
        <w:t xml:space="preserve"> O. Academic detailing as a method of continuing medical education. </w:t>
      </w:r>
      <w:r w:rsidRPr="000A25B6">
        <w:rPr>
          <w:i/>
          <w:iCs/>
        </w:rPr>
        <w:t xml:space="preserve">Adv Med Educ </w:t>
      </w:r>
      <w:proofErr w:type="spellStart"/>
      <w:r w:rsidRPr="000A25B6">
        <w:rPr>
          <w:i/>
          <w:iCs/>
        </w:rPr>
        <w:t>Pract</w:t>
      </w:r>
      <w:proofErr w:type="spellEnd"/>
      <w:r w:rsidRPr="000A25B6">
        <w:t xml:space="preserve">. </w:t>
      </w:r>
      <w:proofErr w:type="gramStart"/>
      <w:r w:rsidRPr="000A25B6">
        <w:t>2019;10:717</w:t>
      </w:r>
      <w:proofErr w:type="gramEnd"/>
      <w:r w:rsidRPr="000A25B6">
        <w:t>-725. doi:10.2147/AMEP.S206073</w:t>
      </w:r>
    </w:p>
    <w:p w14:paraId="1087F2C7" w14:textId="77777777" w:rsidR="000A25B6" w:rsidRPr="000A25B6" w:rsidRDefault="000A25B6" w:rsidP="000A25B6">
      <w:pPr>
        <w:pStyle w:val="Bibliography"/>
      </w:pPr>
      <w:r w:rsidRPr="000A25B6">
        <w:t>27.</w:t>
      </w:r>
      <w:r w:rsidRPr="000A25B6">
        <w:tab/>
      </w:r>
      <w:proofErr w:type="spellStart"/>
      <w:r w:rsidRPr="000A25B6">
        <w:t>Eskildsen</w:t>
      </w:r>
      <w:proofErr w:type="spellEnd"/>
      <w:r w:rsidRPr="000A25B6">
        <w:t xml:space="preserve"> L. </w:t>
      </w:r>
      <w:proofErr w:type="spellStart"/>
      <w:r w:rsidRPr="000A25B6">
        <w:t>Eskildson</w:t>
      </w:r>
      <w:proofErr w:type="spellEnd"/>
      <w:r w:rsidRPr="000A25B6">
        <w:t xml:space="preserve"> NSAID-prescribing-safety-Dec-2018.pdf. Accessed April 23, 2023. https://www.hqsc.govt.nz/assets/Our-work/Leadership-and-capability/Building-leadership-and-capability/Publications-resources/NSAID-prescribing-safety-Dec-2018.pdf</w:t>
      </w:r>
    </w:p>
    <w:p w14:paraId="4A79856C" w14:textId="77777777" w:rsidR="000A25B6" w:rsidRPr="000A25B6" w:rsidRDefault="000A25B6" w:rsidP="000A25B6">
      <w:pPr>
        <w:pStyle w:val="Bibliography"/>
      </w:pPr>
      <w:r w:rsidRPr="000A25B6">
        <w:t>28.</w:t>
      </w:r>
      <w:r w:rsidRPr="000A25B6">
        <w:tab/>
        <w:t xml:space="preserve">Field TS, Rochon P, Lee M, </w:t>
      </w:r>
      <w:proofErr w:type="spellStart"/>
      <w:r w:rsidRPr="000A25B6">
        <w:t>Gavendo</w:t>
      </w:r>
      <w:proofErr w:type="spellEnd"/>
      <w:r w:rsidRPr="000A25B6">
        <w:t xml:space="preserve"> L, </w:t>
      </w:r>
      <w:proofErr w:type="spellStart"/>
      <w:r w:rsidRPr="000A25B6">
        <w:t>Baril</w:t>
      </w:r>
      <w:proofErr w:type="spellEnd"/>
      <w:r w:rsidRPr="000A25B6">
        <w:t xml:space="preserve"> JL, </w:t>
      </w:r>
      <w:proofErr w:type="spellStart"/>
      <w:r w:rsidRPr="000A25B6">
        <w:t>Gurwitz</w:t>
      </w:r>
      <w:proofErr w:type="spellEnd"/>
      <w:r w:rsidRPr="000A25B6">
        <w:t xml:space="preserve"> JH. Computerized Clinical Decision Support During Medication Ordering for Long-term Care Residents with Renal Insufficiency. </w:t>
      </w:r>
      <w:r w:rsidRPr="000A25B6">
        <w:rPr>
          <w:i/>
          <w:iCs/>
        </w:rPr>
        <w:t>J Am Med Inform Assoc JAMIA</w:t>
      </w:r>
      <w:r w:rsidRPr="000A25B6">
        <w:t>. 2009;16(4):480-485. doi:10.1197/jamia.M2981</w:t>
      </w:r>
    </w:p>
    <w:p w14:paraId="330064DD" w14:textId="77777777" w:rsidR="000A25B6" w:rsidRPr="000A25B6" w:rsidRDefault="000A25B6" w:rsidP="000A25B6">
      <w:pPr>
        <w:pStyle w:val="Bibliography"/>
      </w:pPr>
      <w:r w:rsidRPr="000A25B6">
        <w:t>29.</w:t>
      </w:r>
      <w:r w:rsidRPr="000A25B6">
        <w:tab/>
      </w:r>
      <w:proofErr w:type="spellStart"/>
      <w:r w:rsidRPr="000A25B6">
        <w:t>Figueiras</w:t>
      </w:r>
      <w:proofErr w:type="spellEnd"/>
      <w:r w:rsidRPr="000A25B6">
        <w:t xml:space="preserve"> A, </w:t>
      </w:r>
      <w:proofErr w:type="spellStart"/>
      <w:r w:rsidRPr="000A25B6">
        <w:t>Sastre</w:t>
      </w:r>
      <w:proofErr w:type="spellEnd"/>
      <w:r w:rsidRPr="000A25B6">
        <w:t xml:space="preserve"> I, Tato F, et al. One-to-One Versus Group Sessions to Improve Prescription in Primary Care: A Pragmatic Randomized Controlled Trial. </w:t>
      </w:r>
      <w:r w:rsidRPr="000A25B6">
        <w:rPr>
          <w:i/>
          <w:iCs/>
        </w:rPr>
        <w:t>Med Care</w:t>
      </w:r>
      <w:r w:rsidRPr="000A25B6">
        <w:t>. 2001;39(2):158.</w:t>
      </w:r>
    </w:p>
    <w:p w14:paraId="312A49F4" w14:textId="77777777" w:rsidR="000A25B6" w:rsidRPr="000A25B6" w:rsidRDefault="000A25B6" w:rsidP="000A25B6">
      <w:pPr>
        <w:pStyle w:val="Bibliography"/>
      </w:pPr>
      <w:r w:rsidRPr="000A25B6">
        <w:t>30.</w:t>
      </w:r>
      <w:r w:rsidRPr="000A25B6">
        <w:tab/>
        <w:t xml:space="preserve">Gallagher P, O’Connor M, </w:t>
      </w:r>
      <w:proofErr w:type="spellStart"/>
      <w:r w:rsidRPr="000A25B6">
        <w:t>O’Mahony</w:t>
      </w:r>
      <w:proofErr w:type="spellEnd"/>
      <w:r w:rsidRPr="000A25B6">
        <w:t xml:space="preserve"> D. Prevention of Potentially Inappropriate Prescribing for Elderly Patients: A Randomized Controlled Trial Using STOPP/START Criteria. </w:t>
      </w:r>
      <w:r w:rsidRPr="000A25B6">
        <w:rPr>
          <w:i/>
          <w:iCs/>
        </w:rPr>
        <w:t xml:space="preserve">Clin </w:t>
      </w:r>
      <w:proofErr w:type="spellStart"/>
      <w:r w:rsidRPr="000A25B6">
        <w:rPr>
          <w:i/>
          <w:iCs/>
        </w:rPr>
        <w:t>Pharmacol</w:t>
      </w:r>
      <w:proofErr w:type="spellEnd"/>
      <w:r w:rsidRPr="000A25B6">
        <w:rPr>
          <w:i/>
          <w:iCs/>
        </w:rPr>
        <w:t xml:space="preserve"> </w:t>
      </w:r>
      <w:proofErr w:type="spellStart"/>
      <w:r w:rsidRPr="000A25B6">
        <w:rPr>
          <w:i/>
          <w:iCs/>
        </w:rPr>
        <w:t>Ther</w:t>
      </w:r>
      <w:proofErr w:type="spellEnd"/>
      <w:r w:rsidRPr="000A25B6">
        <w:t>. 2011;89(6):845-854. doi:10.1038/clpt.2011.44</w:t>
      </w:r>
    </w:p>
    <w:p w14:paraId="3E63DD0C" w14:textId="77777777" w:rsidR="000A25B6" w:rsidRPr="000A25B6" w:rsidRDefault="000A25B6" w:rsidP="000A25B6">
      <w:pPr>
        <w:pStyle w:val="Bibliography"/>
      </w:pPr>
      <w:r w:rsidRPr="000A25B6">
        <w:t>31.</w:t>
      </w:r>
      <w:r w:rsidRPr="000A25B6">
        <w:tab/>
        <w:t xml:space="preserve">Gill JM, </w:t>
      </w:r>
      <w:proofErr w:type="spellStart"/>
      <w:r w:rsidRPr="000A25B6">
        <w:t>Mainous</w:t>
      </w:r>
      <w:proofErr w:type="spellEnd"/>
      <w:r w:rsidRPr="000A25B6">
        <w:t xml:space="preserve"> AG, Koopman RJ, et al. Impact of EHR-Based Clinical Decision Support on Adherence to Guidelines for Patients on NSAIDs: A Randomized Controlled Trial. </w:t>
      </w:r>
      <w:r w:rsidRPr="000A25B6">
        <w:rPr>
          <w:i/>
          <w:iCs/>
        </w:rPr>
        <w:t>Ann Fam Med</w:t>
      </w:r>
      <w:r w:rsidRPr="000A25B6">
        <w:t>. 2011;9(1):22-30. doi:10.1370/afm.1172</w:t>
      </w:r>
    </w:p>
    <w:p w14:paraId="1823F32C" w14:textId="77777777" w:rsidR="000A25B6" w:rsidRPr="000A25B6" w:rsidRDefault="000A25B6" w:rsidP="000A25B6">
      <w:pPr>
        <w:pStyle w:val="Bibliography"/>
      </w:pPr>
      <w:r w:rsidRPr="000A25B6">
        <w:t>32.</w:t>
      </w:r>
      <w:r w:rsidRPr="000A25B6">
        <w:tab/>
        <w:t xml:space="preserve">Graham S, </w:t>
      </w:r>
      <w:proofErr w:type="spellStart"/>
      <w:r w:rsidRPr="000A25B6">
        <w:t>Hartzema</w:t>
      </w:r>
      <w:proofErr w:type="spellEnd"/>
      <w:r w:rsidRPr="000A25B6">
        <w:t xml:space="preserve"> A, </w:t>
      </w:r>
      <w:proofErr w:type="spellStart"/>
      <w:r w:rsidRPr="000A25B6">
        <w:t>Sketris</w:t>
      </w:r>
      <w:proofErr w:type="spellEnd"/>
      <w:r w:rsidRPr="000A25B6">
        <w:t xml:space="preserve"> I, </w:t>
      </w:r>
      <w:proofErr w:type="spellStart"/>
      <w:r w:rsidRPr="000A25B6">
        <w:t>Winterstein</w:t>
      </w:r>
      <w:proofErr w:type="spellEnd"/>
      <w:r w:rsidRPr="000A25B6">
        <w:t xml:space="preserve"> A. Effect of an Academic Detailing Intervention on the Utilization Rate of Cyclooxygenase-2 Inhibitors in the Elderly. </w:t>
      </w:r>
      <w:r w:rsidRPr="000A25B6">
        <w:rPr>
          <w:i/>
          <w:iCs/>
        </w:rPr>
        <w:t xml:space="preserve">Ann </w:t>
      </w:r>
      <w:proofErr w:type="spellStart"/>
      <w:r w:rsidRPr="000A25B6">
        <w:rPr>
          <w:i/>
          <w:iCs/>
        </w:rPr>
        <w:t>Pharmacother</w:t>
      </w:r>
      <w:proofErr w:type="spellEnd"/>
      <w:r w:rsidRPr="000A25B6">
        <w:t xml:space="preserve">. </w:t>
      </w:r>
      <w:proofErr w:type="gramStart"/>
      <w:r w:rsidRPr="000A25B6">
        <w:t>2008;42:749</w:t>
      </w:r>
      <w:proofErr w:type="gramEnd"/>
      <w:r w:rsidRPr="000A25B6">
        <w:t>-756. doi:10.1345/aph.1K537</w:t>
      </w:r>
    </w:p>
    <w:p w14:paraId="3634A259" w14:textId="77777777" w:rsidR="000A25B6" w:rsidRPr="000A25B6" w:rsidRDefault="000A25B6" w:rsidP="000A25B6">
      <w:pPr>
        <w:pStyle w:val="Bibliography"/>
      </w:pPr>
      <w:r w:rsidRPr="000A25B6">
        <w:t>33.</w:t>
      </w:r>
      <w:r w:rsidRPr="000A25B6">
        <w:tab/>
        <w:t xml:space="preserve">Griffey RT, Lo HG, Burdick E, Keohane C, Bates DW. Guided medication dosing for elderly emergency patients using real-time, computerized decision support. </w:t>
      </w:r>
      <w:r w:rsidRPr="000A25B6">
        <w:rPr>
          <w:i/>
          <w:iCs/>
        </w:rPr>
        <w:t>J Am Med Inform Assoc JAMIA</w:t>
      </w:r>
      <w:r w:rsidRPr="000A25B6">
        <w:t>. 2012;19(1):86-93. doi:10.1136/amiajnl-2011-000124</w:t>
      </w:r>
    </w:p>
    <w:p w14:paraId="1C44EF20" w14:textId="77777777" w:rsidR="000A25B6" w:rsidRPr="000A25B6" w:rsidRDefault="000A25B6" w:rsidP="000A25B6">
      <w:pPr>
        <w:pStyle w:val="Bibliography"/>
      </w:pPr>
      <w:r w:rsidRPr="000A25B6">
        <w:t>34.</w:t>
      </w:r>
      <w:r w:rsidRPr="000A25B6">
        <w:tab/>
        <w:t xml:space="preserve">Guthrie B, Kavanagh K, Robertson C, et al. Data feedback and </w:t>
      </w:r>
      <w:proofErr w:type="spellStart"/>
      <w:r w:rsidRPr="000A25B6">
        <w:t>behavioural</w:t>
      </w:r>
      <w:proofErr w:type="spellEnd"/>
      <w:r w:rsidRPr="000A25B6">
        <w:t xml:space="preserve"> change intervention to improve primary care prescribing safety (EFIPPS): </w:t>
      </w:r>
      <w:proofErr w:type="spellStart"/>
      <w:r w:rsidRPr="000A25B6">
        <w:t>multicentre</w:t>
      </w:r>
      <w:proofErr w:type="spellEnd"/>
      <w:r w:rsidRPr="000A25B6">
        <w:t xml:space="preserve">, three arm, cluster </w:t>
      </w:r>
      <w:proofErr w:type="spellStart"/>
      <w:r w:rsidRPr="000A25B6">
        <w:t>randomised</w:t>
      </w:r>
      <w:proofErr w:type="spellEnd"/>
      <w:r w:rsidRPr="000A25B6">
        <w:t xml:space="preserve"> controlled trial. </w:t>
      </w:r>
      <w:r w:rsidRPr="000A25B6">
        <w:rPr>
          <w:i/>
          <w:iCs/>
        </w:rPr>
        <w:t>BMJ</w:t>
      </w:r>
      <w:r w:rsidRPr="000A25B6">
        <w:t xml:space="preserve">. Published online August 18, </w:t>
      </w:r>
      <w:proofErr w:type="gramStart"/>
      <w:r w:rsidRPr="000A25B6">
        <w:t>2016:i</w:t>
      </w:r>
      <w:proofErr w:type="gramEnd"/>
      <w:r w:rsidRPr="000A25B6">
        <w:t>4079. doi:10.1136/</w:t>
      </w:r>
      <w:proofErr w:type="gramStart"/>
      <w:r w:rsidRPr="000A25B6">
        <w:t>bmj.i</w:t>
      </w:r>
      <w:proofErr w:type="gramEnd"/>
      <w:r w:rsidRPr="000A25B6">
        <w:t>4079</w:t>
      </w:r>
    </w:p>
    <w:p w14:paraId="1B965A58" w14:textId="77777777" w:rsidR="000A25B6" w:rsidRPr="000A25B6" w:rsidRDefault="000A25B6" w:rsidP="000A25B6">
      <w:pPr>
        <w:pStyle w:val="Bibliography"/>
      </w:pPr>
      <w:r w:rsidRPr="000A25B6">
        <w:t>35.</w:t>
      </w:r>
      <w:r w:rsidRPr="000A25B6">
        <w:tab/>
        <w:t xml:space="preserve">Keith SW, Maio V, </w:t>
      </w:r>
      <w:proofErr w:type="spellStart"/>
      <w:r w:rsidRPr="000A25B6">
        <w:t>Dudash</w:t>
      </w:r>
      <w:proofErr w:type="spellEnd"/>
      <w:r w:rsidRPr="000A25B6">
        <w:t xml:space="preserve"> K, Templin M, Del </w:t>
      </w:r>
      <w:proofErr w:type="spellStart"/>
      <w:r w:rsidRPr="000A25B6">
        <w:t>Canale</w:t>
      </w:r>
      <w:proofErr w:type="spellEnd"/>
      <w:r w:rsidRPr="000A25B6">
        <w:t xml:space="preserve"> S. A Physician-Focused Intervention to Reduce Potentially Inappropriate Medication Prescribing in Older People. </w:t>
      </w:r>
      <w:r w:rsidRPr="000A25B6">
        <w:rPr>
          <w:i/>
          <w:iCs/>
        </w:rPr>
        <w:t>Drugs Aging</w:t>
      </w:r>
      <w:r w:rsidRPr="000A25B6">
        <w:t>. 2013;30(2):119-127. doi:10.1007/s40266-012-0043-y</w:t>
      </w:r>
    </w:p>
    <w:p w14:paraId="7214B2E3" w14:textId="77777777" w:rsidR="000A25B6" w:rsidRPr="000A25B6" w:rsidRDefault="000A25B6" w:rsidP="000A25B6">
      <w:pPr>
        <w:pStyle w:val="Bibliography"/>
      </w:pPr>
      <w:r w:rsidRPr="000A25B6">
        <w:t>36.</w:t>
      </w:r>
      <w:r w:rsidRPr="000A25B6">
        <w:tab/>
        <w:t xml:space="preserve">Keohane DM, Dennehy T, Keohane KP, Shanahan E. Reducing inappropriate non-steroidal anti-inflammatory prescription in primary care patients with chronic kidney disease. </w:t>
      </w:r>
      <w:r w:rsidRPr="000A25B6">
        <w:rPr>
          <w:i/>
          <w:iCs/>
        </w:rPr>
        <w:t>Int J Health Care Qual Assur</w:t>
      </w:r>
      <w:r w:rsidRPr="000A25B6">
        <w:t>. 2017;30(7):638-644. doi:10.1108/IJHCQA-09-2016-0145</w:t>
      </w:r>
    </w:p>
    <w:p w14:paraId="1F1FB543" w14:textId="77777777" w:rsidR="000A25B6" w:rsidRPr="000A25B6" w:rsidRDefault="000A25B6" w:rsidP="000A25B6">
      <w:pPr>
        <w:pStyle w:val="Bibliography"/>
      </w:pPr>
      <w:r w:rsidRPr="000A25B6">
        <w:t>37.</w:t>
      </w:r>
      <w:r w:rsidRPr="000A25B6">
        <w:tab/>
        <w:t xml:space="preserve">Kim SJ, Han KT, Kang HG, Park EC. Toward safer prescribing: evaluation of a prospective drug utilization review system on inappropriate prescriptions, prescribing patterns, and adverse drug events and related health expenditure in South Korea. </w:t>
      </w:r>
      <w:r w:rsidRPr="000A25B6">
        <w:rPr>
          <w:i/>
          <w:iCs/>
        </w:rPr>
        <w:t>Public Health</w:t>
      </w:r>
      <w:r w:rsidRPr="000A25B6">
        <w:t xml:space="preserve">. </w:t>
      </w:r>
      <w:proofErr w:type="gramStart"/>
      <w:r w:rsidRPr="000A25B6">
        <w:t>2018;163:128</w:t>
      </w:r>
      <w:proofErr w:type="gramEnd"/>
      <w:r w:rsidRPr="000A25B6">
        <w:t xml:space="preserve">-136. </w:t>
      </w:r>
      <w:proofErr w:type="gramStart"/>
      <w:r w:rsidRPr="000A25B6">
        <w:t>doi:10.1016/j.puhe</w:t>
      </w:r>
      <w:proofErr w:type="gramEnd"/>
      <w:r w:rsidRPr="000A25B6">
        <w:t>.2018.06.009</w:t>
      </w:r>
    </w:p>
    <w:p w14:paraId="1E799C7D" w14:textId="77777777" w:rsidR="000A25B6" w:rsidRPr="000A25B6" w:rsidRDefault="000A25B6" w:rsidP="000A25B6">
      <w:pPr>
        <w:pStyle w:val="Bibliography"/>
      </w:pPr>
      <w:r w:rsidRPr="000A25B6">
        <w:lastRenderedPageBreak/>
        <w:t>38.</w:t>
      </w:r>
      <w:r w:rsidRPr="000A25B6">
        <w:tab/>
      </w:r>
      <w:proofErr w:type="spellStart"/>
      <w:r w:rsidRPr="000A25B6">
        <w:t>Koeck</w:t>
      </w:r>
      <w:proofErr w:type="spellEnd"/>
      <w:r w:rsidRPr="000A25B6">
        <w:t xml:space="preserve"> JA, </w:t>
      </w:r>
      <w:proofErr w:type="spellStart"/>
      <w:r w:rsidRPr="000A25B6">
        <w:t>Mastragelopoulos</w:t>
      </w:r>
      <w:proofErr w:type="spellEnd"/>
      <w:r w:rsidRPr="000A25B6">
        <w:t xml:space="preserve"> N, Just KS, </w:t>
      </w:r>
      <w:proofErr w:type="spellStart"/>
      <w:r w:rsidRPr="000A25B6">
        <w:t>Eisert</w:t>
      </w:r>
      <w:proofErr w:type="spellEnd"/>
      <w:r w:rsidRPr="000A25B6">
        <w:t xml:space="preserve"> A. The prevalence of “triple whammy” prescriptions in surgical inpatients and associated pharmacist recommendations. </w:t>
      </w:r>
      <w:r w:rsidRPr="000A25B6">
        <w:rPr>
          <w:i/>
          <w:iCs/>
        </w:rPr>
        <w:t>Pharm - Int J Pharm Sci</w:t>
      </w:r>
      <w:r w:rsidRPr="000A25B6">
        <w:t>. 2021;76(7):317-327. doi:10.1691/ph.2021.1323</w:t>
      </w:r>
    </w:p>
    <w:p w14:paraId="3A753663" w14:textId="77777777" w:rsidR="000A25B6" w:rsidRPr="000A25B6" w:rsidRDefault="000A25B6" w:rsidP="000A25B6">
      <w:pPr>
        <w:pStyle w:val="Bibliography"/>
      </w:pPr>
      <w:r w:rsidRPr="000A25B6">
        <w:t>39.</w:t>
      </w:r>
      <w:r w:rsidRPr="000A25B6">
        <w:tab/>
      </w:r>
      <w:proofErr w:type="spellStart"/>
      <w:r w:rsidRPr="000A25B6">
        <w:t>Krska</w:t>
      </w:r>
      <w:proofErr w:type="spellEnd"/>
      <w:r w:rsidRPr="000A25B6">
        <w:t xml:space="preserve"> J. Pharmacist-led medication review in patients over 65: a randomized, controlled trial in primary care. </w:t>
      </w:r>
      <w:r w:rsidRPr="000A25B6">
        <w:rPr>
          <w:i/>
          <w:iCs/>
        </w:rPr>
        <w:t>Age Ageing</w:t>
      </w:r>
      <w:r w:rsidRPr="000A25B6">
        <w:t>. 2001;30(3):205-211. doi:10.1093/ageing/30.3.205</w:t>
      </w:r>
    </w:p>
    <w:p w14:paraId="3DB438AD" w14:textId="77777777" w:rsidR="000A25B6" w:rsidRPr="000A25B6" w:rsidRDefault="000A25B6" w:rsidP="000A25B6">
      <w:pPr>
        <w:pStyle w:val="Bibliography"/>
      </w:pPr>
      <w:r w:rsidRPr="000A25B6">
        <w:t>40.</w:t>
      </w:r>
      <w:r w:rsidRPr="000A25B6">
        <w:tab/>
        <w:t xml:space="preserve">Lang PO, Vogt-Ferrier N, </w:t>
      </w:r>
      <w:proofErr w:type="spellStart"/>
      <w:r w:rsidRPr="000A25B6">
        <w:t>Hasso</w:t>
      </w:r>
      <w:proofErr w:type="spellEnd"/>
      <w:r w:rsidRPr="000A25B6">
        <w:t xml:space="preserve"> Y, et al. Interdisciplinary Geriatric and Psychiatric Care Reduces Potentially Inappropriate Prescribing in the Hospital: Interventional Study in 150 Acutely Ill Elderly Patients with Mental and Somatic Comorbid Conditions. </w:t>
      </w:r>
      <w:r w:rsidRPr="000A25B6">
        <w:rPr>
          <w:i/>
          <w:iCs/>
        </w:rPr>
        <w:t>J Am Med Dir Assoc</w:t>
      </w:r>
      <w:r w:rsidRPr="000A25B6">
        <w:t>. 2012;13(4</w:t>
      </w:r>
      <w:proofErr w:type="gramStart"/>
      <w:r w:rsidRPr="000A25B6">
        <w:t>):406.e</w:t>
      </w:r>
      <w:proofErr w:type="gramEnd"/>
      <w:r w:rsidRPr="000A25B6">
        <w:t xml:space="preserve">1-406.e7. </w:t>
      </w:r>
      <w:proofErr w:type="gramStart"/>
      <w:r w:rsidRPr="000A25B6">
        <w:t>doi:10.1016/j.jamda</w:t>
      </w:r>
      <w:proofErr w:type="gramEnd"/>
      <w:r w:rsidRPr="000A25B6">
        <w:t>.2011.03.008</w:t>
      </w:r>
    </w:p>
    <w:p w14:paraId="45EF0DFA" w14:textId="77777777" w:rsidR="000A25B6" w:rsidRPr="000A25B6" w:rsidRDefault="000A25B6" w:rsidP="000A25B6">
      <w:pPr>
        <w:pStyle w:val="Bibliography"/>
      </w:pPr>
      <w:r w:rsidRPr="000A25B6">
        <w:t>41.</w:t>
      </w:r>
      <w:r w:rsidRPr="000A25B6">
        <w:tab/>
      </w:r>
      <w:proofErr w:type="spellStart"/>
      <w:r w:rsidRPr="000A25B6">
        <w:t>Langaas</w:t>
      </w:r>
      <w:proofErr w:type="spellEnd"/>
      <w:r w:rsidRPr="000A25B6">
        <w:t xml:space="preserve"> </w:t>
      </w:r>
      <w:proofErr w:type="spellStart"/>
      <w:r w:rsidRPr="000A25B6">
        <w:t>HChr</w:t>
      </w:r>
      <w:proofErr w:type="spellEnd"/>
      <w:r w:rsidRPr="000A25B6">
        <w:t xml:space="preserve">, Hurley E, </w:t>
      </w:r>
      <w:proofErr w:type="spellStart"/>
      <w:r w:rsidRPr="000A25B6">
        <w:t>Dyrkorn</w:t>
      </w:r>
      <w:proofErr w:type="spellEnd"/>
      <w:r w:rsidRPr="000A25B6">
        <w:t xml:space="preserve"> R, </w:t>
      </w:r>
      <w:proofErr w:type="spellStart"/>
      <w:r w:rsidRPr="000A25B6">
        <w:t>Spigset</w:t>
      </w:r>
      <w:proofErr w:type="spellEnd"/>
      <w:r w:rsidRPr="000A25B6">
        <w:t xml:space="preserve"> O. Effectiveness of an academic detailing intervention in primary care on the prescribing of non-steroidal anti-inflammatory drugs. </w:t>
      </w:r>
      <w:r w:rsidRPr="000A25B6">
        <w:rPr>
          <w:i/>
          <w:iCs/>
        </w:rPr>
        <w:t xml:space="preserve">Eur J Clin </w:t>
      </w:r>
      <w:proofErr w:type="spellStart"/>
      <w:r w:rsidRPr="000A25B6">
        <w:rPr>
          <w:i/>
          <w:iCs/>
        </w:rPr>
        <w:t>Pharmacol</w:t>
      </w:r>
      <w:proofErr w:type="spellEnd"/>
      <w:r w:rsidRPr="000A25B6">
        <w:t>. 2019;75(4):577-586. doi:10.1007/s00228-018-02611-y</w:t>
      </w:r>
    </w:p>
    <w:p w14:paraId="7EF81472" w14:textId="77777777" w:rsidR="000A25B6" w:rsidRPr="000A25B6" w:rsidRDefault="000A25B6" w:rsidP="000A25B6">
      <w:pPr>
        <w:pStyle w:val="Bibliography"/>
      </w:pPr>
      <w:r w:rsidRPr="000A25B6">
        <w:t>42.</w:t>
      </w:r>
      <w:r w:rsidRPr="000A25B6">
        <w:tab/>
      </w:r>
      <w:proofErr w:type="spellStart"/>
      <w:r w:rsidRPr="000A25B6">
        <w:t>Lenander</w:t>
      </w:r>
      <w:proofErr w:type="spellEnd"/>
      <w:r w:rsidRPr="000A25B6">
        <w:t xml:space="preserve"> C, </w:t>
      </w:r>
      <w:proofErr w:type="spellStart"/>
      <w:r w:rsidRPr="000A25B6">
        <w:t>Bondesson</w:t>
      </w:r>
      <w:proofErr w:type="spellEnd"/>
      <w:r w:rsidRPr="000A25B6">
        <w:t xml:space="preserve"> Å, </w:t>
      </w:r>
      <w:proofErr w:type="spellStart"/>
      <w:r w:rsidRPr="000A25B6">
        <w:t>Viberg</w:t>
      </w:r>
      <w:proofErr w:type="spellEnd"/>
      <w:r w:rsidRPr="000A25B6">
        <w:t xml:space="preserve"> N, Jakobsson U, Beckman A, </w:t>
      </w:r>
      <w:proofErr w:type="spellStart"/>
      <w:r w:rsidRPr="000A25B6">
        <w:t>Midlöv</w:t>
      </w:r>
      <w:proofErr w:type="spellEnd"/>
      <w:r w:rsidRPr="000A25B6">
        <w:t xml:space="preserve"> P. Effects of an intervention (SÄKLÄK) on prescription of potentially inappropriate medication in elderly patients. </w:t>
      </w:r>
      <w:r w:rsidRPr="000A25B6">
        <w:rPr>
          <w:i/>
          <w:iCs/>
        </w:rPr>
        <w:t xml:space="preserve">Fam </w:t>
      </w:r>
      <w:proofErr w:type="spellStart"/>
      <w:r w:rsidRPr="000A25B6">
        <w:rPr>
          <w:i/>
          <w:iCs/>
        </w:rPr>
        <w:t>Pract</w:t>
      </w:r>
      <w:proofErr w:type="spellEnd"/>
      <w:r w:rsidRPr="000A25B6">
        <w:t>. 2017;34(2):213-218. doi:10.1093/</w:t>
      </w:r>
      <w:proofErr w:type="spellStart"/>
      <w:r w:rsidRPr="000A25B6">
        <w:t>fampra</w:t>
      </w:r>
      <w:proofErr w:type="spellEnd"/>
      <w:r w:rsidRPr="000A25B6">
        <w:t>/cmw121</w:t>
      </w:r>
    </w:p>
    <w:p w14:paraId="0E355772" w14:textId="77777777" w:rsidR="000A25B6" w:rsidRPr="000A25B6" w:rsidRDefault="000A25B6" w:rsidP="000A25B6">
      <w:pPr>
        <w:pStyle w:val="Bibliography"/>
      </w:pPr>
      <w:r w:rsidRPr="000A25B6">
        <w:t>43.</w:t>
      </w:r>
      <w:r w:rsidRPr="000A25B6">
        <w:tab/>
        <w:t xml:space="preserve">MacBride-Stewart S, Marwick C, Houston N, Watt I, Patton A, Guthrie B. Evaluation of a complex intervention to improve primary care prescribing: a phase IV segmented regression interrupted time series analysis. </w:t>
      </w:r>
      <w:r w:rsidRPr="000A25B6">
        <w:rPr>
          <w:i/>
          <w:iCs/>
        </w:rPr>
        <w:t xml:space="preserve">Br J Gen </w:t>
      </w:r>
      <w:proofErr w:type="spellStart"/>
      <w:r w:rsidRPr="000A25B6">
        <w:rPr>
          <w:i/>
          <w:iCs/>
        </w:rPr>
        <w:t>Pract</w:t>
      </w:r>
      <w:proofErr w:type="spellEnd"/>
      <w:r w:rsidRPr="000A25B6">
        <w:t>. 2017;67(658</w:t>
      </w:r>
      <w:proofErr w:type="gramStart"/>
      <w:r w:rsidRPr="000A25B6">
        <w:t>):e</w:t>
      </w:r>
      <w:proofErr w:type="gramEnd"/>
      <w:r w:rsidRPr="000A25B6">
        <w:t>352-e360. doi:10.3399/bjgp17X690437</w:t>
      </w:r>
    </w:p>
    <w:p w14:paraId="2F6877F9" w14:textId="77777777" w:rsidR="000A25B6" w:rsidRPr="000A25B6" w:rsidRDefault="000A25B6" w:rsidP="000A25B6">
      <w:pPr>
        <w:pStyle w:val="Bibliography"/>
      </w:pPr>
      <w:r w:rsidRPr="000A25B6">
        <w:t>44.</w:t>
      </w:r>
      <w:r w:rsidRPr="000A25B6">
        <w:tab/>
        <w:t xml:space="preserve">Meredith S, Feldman P, Frey D, et al. Improving medication use in newly admitted home healthcare patients: a randomized controlled trial. </w:t>
      </w:r>
      <w:r w:rsidRPr="000A25B6">
        <w:rPr>
          <w:i/>
          <w:iCs/>
        </w:rPr>
        <w:t xml:space="preserve">J Am </w:t>
      </w:r>
      <w:proofErr w:type="spellStart"/>
      <w:r w:rsidRPr="000A25B6">
        <w:rPr>
          <w:i/>
          <w:iCs/>
        </w:rPr>
        <w:t>Geriatr</w:t>
      </w:r>
      <w:proofErr w:type="spellEnd"/>
      <w:r w:rsidRPr="000A25B6">
        <w:rPr>
          <w:i/>
          <w:iCs/>
        </w:rPr>
        <w:t xml:space="preserve"> Soc</w:t>
      </w:r>
      <w:r w:rsidRPr="000A25B6">
        <w:t>. 2002;50(9):1484-1491. doi:10.1046/j.1532-5415.</w:t>
      </w:r>
      <w:proofErr w:type="gramStart"/>
      <w:r w:rsidRPr="000A25B6">
        <w:t>2002.50402.x</w:t>
      </w:r>
      <w:proofErr w:type="gramEnd"/>
    </w:p>
    <w:p w14:paraId="55CF50D7" w14:textId="77777777" w:rsidR="000A25B6" w:rsidRPr="000A25B6" w:rsidRDefault="000A25B6" w:rsidP="000A25B6">
      <w:pPr>
        <w:pStyle w:val="Bibliography"/>
      </w:pPr>
      <w:r w:rsidRPr="000A25B6">
        <w:t>45.</w:t>
      </w:r>
      <w:r w:rsidRPr="000A25B6">
        <w:tab/>
        <w:t xml:space="preserve">Mold JW, </w:t>
      </w:r>
      <w:proofErr w:type="spellStart"/>
      <w:r w:rsidRPr="000A25B6">
        <w:t>Aspy</w:t>
      </w:r>
      <w:proofErr w:type="spellEnd"/>
      <w:r w:rsidRPr="000A25B6">
        <w:t xml:space="preserve"> CB, Smith PD, et al. Leveraging practice-based research networks to accelerate implementation and diffusion of chronic kidney disease guidelines in primary care practices: a prospective cohort study. </w:t>
      </w:r>
      <w:r w:rsidRPr="000A25B6">
        <w:rPr>
          <w:i/>
          <w:iCs/>
        </w:rPr>
        <w:t>Implement Sci</w:t>
      </w:r>
      <w:r w:rsidRPr="000A25B6">
        <w:t>. 2014;9(1):169. doi:10.1186/s13012-014-0169-x</w:t>
      </w:r>
    </w:p>
    <w:p w14:paraId="0D5D2997" w14:textId="77777777" w:rsidR="000A25B6" w:rsidRPr="000A25B6" w:rsidRDefault="000A25B6" w:rsidP="000A25B6">
      <w:pPr>
        <w:pStyle w:val="Bibliography"/>
      </w:pPr>
      <w:r w:rsidRPr="000A25B6">
        <w:t>46.</w:t>
      </w:r>
      <w:r w:rsidRPr="000A25B6">
        <w:tab/>
        <w:t xml:space="preserve">Naughton BJ, Singh R, Wisniewski AM, Singh G, Anderson DR. Improving quality of NSAID prescribing by internal medicine trainees with an educational intervention. </w:t>
      </w:r>
      <w:r w:rsidRPr="000A25B6">
        <w:rPr>
          <w:i/>
          <w:iCs/>
        </w:rPr>
        <w:t>Teach Learn Med</w:t>
      </w:r>
      <w:r w:rsidRPr="000A25B6">
        <w:t>. 2010;22(4):287-292. doi:10.1080/10401334.2010.512547</w:t>
      </w:r>
    </w:p>
    <w:p w14:paraId="4A114565" w14:textId="77777777" w:rsidR="000A25B6" w:rsidRPr="000A25B6" w:rsidRDefault="000A25B6" w:rsidP="000A25B6">
      <w:pPr>
        <w:pStyle w:val="Bibliography"/>
      </w:pPr>
      <w:r w:rsidRPr="000A25B6">
        <w:t>47.</w:t>
      </w:r>
      <w:r w:rsidRPr="000A25B6">
        <w:tab/>
        <w:t xml:space="preserve">Ó </w:t>
      </w:r>
      <w:proofErr w:type="spellStart"/>
      <w:r w:rsidRPr="000A25B6">
        <w:t>Ciardha</w:t>
      </w:r>
      <w:proofErr w:type="spellEnd"/>
      <w:r w:rsidRPr="000A25B6">
        <w:t xml:space="preserve"> D, Blake AM, </w:t>
      </w:r>
      <w:proofErr w:type="spellStart"/>
      <w:r w:rsidRPr="000A25B6">
        <w:t>Creane</w:t>
      </w:r>
      <w:proofErr w:type="spellEnd"/>
      <w:r w:rsidRPr="000A25B6">
        <w:t xml:space="preserve"> D, Callaghan MÓ, Darker C. Can a practice pharmacist improve prescribing safety and reduce costs in polypharmacy patients? A pilot study of an intervention in an Irish general practice setting. </w:t>
      </w:r>
      <w:r w:rsidRPr="000A25B6">
        <w:rPr>
          <w:i/>
          <w:iCs/>
        </w:rPr>
        <w:t>BMJ Open</w:t>
      </w:r>
      <w:r w:rsidRPr="000A25B6">
        <w:t>. 2022;12(5</w:t>
      </w:r>
      <w:proofErr w:type="gramStart"/>
      <w:r w:rsidRPr="000A25B6">
        <w:t>):e</w:t>
      </w:r>
      <w:proofErr w:type="gramEnd"/>
      <w:r w:rsidRPr="000A25B6">
        <w:t>050261. doi:10.1136/bmjopen-2021-050261</w:t>
      </w:r>
    </w:p>
    <w:p w14:paraId="13A00EBB" w14:textId="77777777" w:rsidR="000A25B6" w:rsidRPr="000A25B6" w:rsidRDefault="000A25B6" w:rsidP="000A25B6">
      <w:pPr>
        <w:pStyle w:val="Bibliography"/>
      </w:pPr>
      <w:r w:rsidRPr="000A25B6">
        <w:t>48.</w:t>
      </w:r>
      <w:r w:rsidRPr="000A25B6">
        <w:tab/>
        <w:t xml:space="preserve">Pinto D, </w:t>
      </w:r>
      <w:proofErr w:type="spellStart"/>
      <w:r w:rsidRPr="000A25B6">
        <w:t>Heleno</w:t>
      </w:r>
      <w:proofErr w:type="spellEnd"/>
      <w:r w:rsidRPr="000A25B6">
        <w:t xml:space="preserve"> B, Rodrigues DS, </w:t>
      </w:r>
      <w:proofErr w:type="spellStart"/>
      <w:r w:rsidRPr="000A25B6">
        <w:t>Papoila</w:t>
      </w:r>
      <w:proofErr w:type="spellEnd"/>
      <w:r w:rsidRPr="000A25B6">
        <w:t xml:space="preserve"> AL, Santos I, Caetano PA. Effectiveness of educational outreach visits compared with usual guideline dissemination to improve family physician prescribing—an 18-month open cluster-randomized trial. </w:t>
      </w:r>
      <w:r w:rsidRPr="000A25B6">
        <w:rPr>
          <w:i/>
          <w:iCs/>
        </w:rPr>
        <w:t>Implement Sci</w:t>
      </w:r>
      <w:r w:rsidRPr="000A25B6">
        <w:t>. 2018;13(1):120. doi:10.1186/s13012-018-0810-1</w:t>
      </w:r>
    </w:p>
    <w:p w14:paraId="7E61EA01" w14:textId="77777777" w:rsidR="000A25B6" w:rsidRPr="000A25B6" w:rsidRDefault="000A25B6" w:rsidP="000A25B6">
      <w:pPr>
        <w:pStyle w:val="Bibliography"/>
      </w:pPr>
      <w:r w:rsidRPr="000A25B6">
        <w:t>49.</w:t>
      </w:r>
      <w:r w:rsidRPr="000A25B6">
        <w:tab/>
        <w:t xml:space="preserve">Pit SW, Byles JE, Henry DA, Holt L, Hansen V, Bowman DA. A Quality Use of Medicines program for general practitioners and older people: a cluster </w:t>
      </w:r>
      <w:proofErr w:type="spellStart"/>
      <w:r w:rsidRPr="000A25B6">
        <w:t>randomised</w:t>
      </w:r>
      <w:proofErr w:type="spellEnd"/>
      <w:r w:rsidRPr="000A25B6">
        <w:t xml:space="preserve"> controlled trial. </w:t>
      </w:r>
      <w:r w:rsidRPr="000A25B6">
        <w:rPr>
          <w:i/>
          <w:iCs/>
        </w:rPr>
        <w:t>Med J Aust</w:t>
      </w:r>
      <w:r w:rsidRPr="000A25B6">
        <w:t>. 2007;187(1):23-30. doi:10.5694/j.1326-</w:t>
      </w:r>
      <w:proofErr w:type="gramStart"/>
      <w:r w:rsidRPr="000A25B6">
        <w:t>5377.2007.tb</w:t>
      </w:r>
      <w:proofErr w:type="gramEnd"/>
      <w:r w:rsidRPr="000A25B6">
        <w:t>01110.x</w:t>
      </w:r>
    </w:p>
    <w:p w14:paraId="0D5B32E9" w14:textId="77777777" w:rsidR="000A25B6" w:rsidRPr="000A25B6" w:rsidRDefault="000A25B6" w:rsidP="000A25B6">
      <w:pPr>
        <w:pStyle w:val="Bibliography"/>
      </w:pPr>
      <w:r w:rsidRPr="000A25B6">
        <w:lastRenderedPageBreak/>
        <w:t>50.</w:t>
      </w:r>
      <w:r w:rsidRPr="000A25B6">
        <w:tab/>
      </w:r>
      <w:proofErr w:type="spellStart"/>
      <w:r w:rsidRPr="000A25B6">
        <w:t>Pitkälä</w:t>
      </w:r>
      <w:proofErr w:type="spellEnd"/>
      <w:r w:rsidRPr="000A25B6">
        <w:t xml:space="preserve"> KH, </w:t>
      </w:r>
      <w:proofErr w:type="spellStart"/>
      <w:r w:rsidRPr="000A25B6">
        <w:t>Juola</w:t>
      </w:r>
      <w:proofErr w:type="spellEnd"/>
      <w:r w:rsidRPr="000A25B6">
        <w:t xml:space="preserve"> AL, </w:t>
      </w:r>
      <w:proofErr w:type="spellStart"/>
      <w:r w:rsidRPr="000A25B6">
        <w:t>Kautiainen</w:t>
      </w:r>
      <w:proofErr w:type="spellEnd"/>
      <w:r w:rsidRPr="000A25B6">
        <w:t xml:space="preserve"> H, et al. Education to Reduce Potentially Harmful Medication Use Among Residents of Assisted Living Facilities: A Randomized Controlled Trial. </w:t>
      </w:r>
      <w:r w:rsidRPr="000A25B6">
        <w:rPr>
          <w:i/>
          <w:iCs/>
        </w:rPr>
        <w:t>J Am Med Dir Assoc</w:t>
      </w:r>
      <w:r w:rsidRPr="000A25B6">
        <w:t xml:space="preserve">. 2014;15(12):892-898. </w:t>
      </w:r>
      <w:proofErr w:type="gramStart"/>
      <w:r w:rsidRPr="000A25B6">
        <w:t>doi:10.1016/j.jamda</w:t>
      </w:r>
      <w:proofErr w:type="gramEnd"/>
      <w:r w:rsidRPr="000A25B6">
        <w:t>.2014.04.002</w:t>
      </w:r>
    </w:p>
    <w:p w14:paraId="7EBCC292" w14:textId="77777777" w:rsidR="000A25B6" w:rsidRPr="000A25B6" w:rsidRDefault="000A25B6" w:rsidP="000A25B6">
      <w:pPr>
        <w:pStyle w:val="Bibliography"/>
      </w:pPr>
      <w:r w:rsidRPr="000A25B6">
        <w:t>51.</w:t>
      </w:r>
      <w:r w:rsidRPr="000A25B6">
        <w:tab/>
      </w:r>
      <w:proofErr w:type="spellStart"/>
      <w:r w:rsidRPr="000A25B6">
        <w:t>Quartarolo</w:t>
      </w:r>
      <w:proofErr w:type="spellEnd"/>
      <w:r w:rsidRPr="000A25B6">
        <w:t xml:space="preserve"> JM, </w:t>
      </w:r>
      <w:proofErr w:type="spellStart"/>
      <w:r w:rsidRPr="000A25B6">
        <w:t>Thoelke</w:t>
      </w:r>
      <w:proofErr w:type="spellEnd"/>
      <w:r w:rsidRPr="000A25B6">
        <w:t xml:space="preserve"> M, </w:t>
      </w:r>
      <w:proofErr w:type="spellStart"/>
      <w:r w:rsidRPr="000A25B6">
        <w:t>Schafers</w:t>
      </w:r>
      <w:proofErr w:type="spellEnd"/>
      <w:r w:rsidRPr="000A25B6">
        <w:t xml:space="preserve"> SJ. Reporting of estimated glomerular filtration rate: Effect on physician recognition of chronic kidney disease and prescribing practices for elderly hospitalized patients. </w:t>
      </w:r>
      <w:r w:rsidRPr="000A25B6">
        <w:rPr>
          <w:i/>
          <w:iCs/>
        </w:rPr>
        <w:t>J Hosp Med</w:t>
      </w:r>
      <w:r w:rsidRPr="000A25B6">
        <w:t>. 2007;2(2):74-78. doi:10.1002/jhm.172</w:t>
      </w:r>
    </w:p>
    <w:p w14:paraId="2A816881" w14:textId="77777777" w:rsidR="000A25B6" w:rsidRPr="000A25B6" w:rsidRDefault="000A25B6" w:rsidP="000A25B6">
      <w:pPr>
        <w:pStyle w:val="Bibliography"/>
      </w:pPr>
      <w:r w:rsidRPr="000A25B6">
        <w:t>52.</w:t>
      </w:r>
      <w:r w:rsidRPr="000A25B6">
        <w:tab/>
      </w:r>
      <w:proofErr w:type="spellStart"/>
      <w:r w:rsidRPr="000A25B6">
        <w:t>Raebel</w:t>
      </w:r>
      <w:proofErr w:type="spellEnd"/>
      <w:r w:rsidRPr="000A25B6">
        <w:t xml:space="preserve"> MA, Charles J, Dugan J, et al. Randomized Trial to Improve Prescribing Safety in Ambulatory Elderly Patients. </w:t>
      </w:r>
      <w:r w:rsidRPr="000A25B6">
        <w:rPr>
          <w:i/>
          <w:iCs/>
        </w:rPr>
        <w:t xml:space="preserve">J Am </w:t>
      </w:r>
      <w:proofErr w:type="spellStart"/>
      <w:r w:rsidRPr="000A25B6">
        <w:rPr>
          <w:i/>
          <w:iCs/>
        </w:rPr>
        <w:t>Geriatr</w:t>
      </w:r>
      <w:proofErr w:type="spellEnd"/>
      <w:r w:rsidRPr="000A25B6">
        <w:rPr>
          <w:i/>
          <w:iCs/>
        </w:rPr>
        <w:t xml:space="preserve"> Soc</w:t>
      </w:r>
      <w:r w:rsidRPr="000A25B6">
        <w:t>. 2007;55(7):977-985. doi:10.1111/j.1532-5415.</w:t>
      </w:r>
      <w:proofErr w:type="gramStart"/>
      <w:r w:rsidRPr="000A25B6">
        <w:t>2007.01202.x</w:t>
      </w:r>
      <w:proofErr w:type="gramEnd"/>
    </w:p>
    <w:p w14:paraId="4192F44E" w14:textId="77777777" w:rsidR="000A25B6" w:rsidRPr="000A25B6" w:rsidRDefault="000A25B6" w:rsidP="000A25B6">
      <w:pPr>
        <w:pStyle w:val="Bibliography"/>
      </w:pPr>
      <w:r w:rsidRPr="000A25B6">
        <w:t>53.</w:t>
      </w:r>
      <w:r w:rsidRPr="000A25B6">
        <w:tab/>
      </w:r>
      <w:proofErr w:type="spellStart"/>
      <w:r w:rsidRPr="000A25B6">
        <w:t>Rahme</w:t>
      </w:r>
      <w:proofErr w:type="spellEnd"/>
      <w:r w:rsidRPr="000A25B6">
        <w:t xml:space="preserve"> E, </w:t>
      </w:r>
      <w:proofErr w:type="spellStart"/>
      <w:r w:rsidRPr="000A25B6">
        <w:t>Choquette</w:t>
      </w:r>
      <w:proofErr w:type="spellEnd"/>
      <w:r w:rsidRPr="000A25B6">
        <w:t xml:space="preserve"> D, Beaulieu M, et al. Impact of a general practitioner educational intervention on osteoarthritis treatment in an elderly population. </w:t>
      </w:r>
      <w:r w:rsidRPr="000A25B6">
        <w:rPr>
          <w:i/>
          <w:iCs/>
        </w:rPr>
        <w:t>Am J Med</w:t>
      </w:r>
      <w:r w:rsidRPr="000A25B6">
        <w:t xml:space="preserve">. 2005;118(11):1262-1270. </w:t>
      </w:r>
      <w:proofErr w:type="gramStart"/>
      <w:r w:rsidRPr="000A25B6">
        <w:t>doi:10.1016/j.amjmed</w:t>
      </w:r>
      <w:proofErr w:type="gramEnd"/>
      <w:r w:rsidRPr="000A25B6">
        <w:t>.2005.03.026</w:t>
      </w:r>
    </w:p>
    <w:p w14:paraId="3DB32D34" w14:textId="77777777" w:rsidR="000A25B6" w:rsidRPr="000A25B6" w:rsidRDefault="000A25B6" w:rsidP="000A25B6">
      <w:pPr>
        <w:pStyle w:val="Bibliography"/>
      </w:pPr>
      <w:r w:rsidRPr="000A25B6">
        <w:t>54.</w:t>
      </w:r>
      <w:r w:rsidRPr="000A25B6">
        <w:tab/>
      </w:r>
      <w:proofErr w:type="spellStart"/>
      <w:r w:rsidRPr="000A25B6">
        <w:t>Raschi</w:t>
      </w:r>
      <w:proofErr w:type="spellEnd"/>
      <w:r w:rsidRPr="000A25B6">
        <w:t xml:space="preserve"> E, </w:t>
      </w:r>
      <w:proofErr w:type="spellStart"/>
      <w:r w:rsidRPr="000A25B6">
        <w:t>Piccinni</w:t>
      </w:r>
      <w:proofErr w:type="spellEnd"/>
      <w:r w:rsidRPr="000A25B6">
        <w:t xml:space="preserve"> C, </w:t>
      </w:r>
      <w:proofErr w:type="spellStart"/>
      <w:r w:rsidRPr="000A25B6">
        <w:t>Signoretta</w:t>
      </w:r>
      <w:proofErr w:type="spellEnd"/>
      <w:r w:rsidRPr="000A25B6">
        <w:t xml:space="preserve"> V, et al. Clinically important drug–drug interactions in poly-treated elderly outpatients: a campaign to improve appropriateness in general practice. </w:t>
      </w:r>
      <w:r w:rsidRPr="000A25B6">
        <w:rPr>
          <w:i/>
          <w:iCs/>
        </w:rPr>
        <w:t xml:space="preserve">Br J Clin </w:t>
      </w:r>
      <w:proofErr w:type="spellStart"/>
      <w:r w:rsidRPr="000A25B6">
        <w:rPr>
          <w:i/>
          <w:iCs/>
        </w:rPr>
        <w:t>Pharmacol</w:t>
      </w:r>
      <w:proofErr w:type="spellEnd"/>
      <w:r w:rsidRPr="000A25B6">
        <w:t>. 2015;80(6):1411-1420. doi:10.1111/bcp.12754</w:t>
      </w:r>
    </w:p>
    <w:p w14:paraId="1DD9E7B4" w14:textId="77777777" w:rsidR="000A25B6" w:rsidRPr="000A25B6" w:rsidRDefault="000A25B6" w:rsidP="000A25B6">
      <w:pPr>
        <w:pStyle w:val="Bibliography"/>
      </w:pPr>
      <w:r w:rsidRPr="000A25B6">
        <w:t>55.</w:t>
      </w:r>
      <w:r w:rsidRPr="000A25B6">
        <w:tab/>
        <w:t xml:space="preserve">Ray WA, Michael Stein C, Byrd V, et al. Educational Program for Physicians to Reduce Use of Non-Steroidal Anti-Inflammatory Drugs Among Community-Dwelling Elderly Persons: A Randomized Controlled Trial. </w:t>
      </w:r>
      <w:r w:rsidRPr="000A25B6">
        <w:rPr>
          <w:i/>
          <w:iCs/>
        </w:rPr>
        <w:t>Med Care</w:t>
      </w:r>
      <w:r w:rsidRPr="000A25B6">
        <w:t>. 2001;39(5):425.</w:t>
      </w:r>
    </w:p>
    <w:p w14:paraId="4B9AA6A0" w14:textId="77777777" w:rsidR="000A25B6" w:rsidRPr="000A25B6" w:rsidRDefault="000A25B6" w:rsidP="000A25B6">
      <w:pPr>
        <w:pStyle w:val="Bibliography"/>
      </w:pPr>
      <w:r w:rsidRPr="000A25B6">
        <w:t>56.</w:t>
      </w:r>
      <w:r w:rsidRPr="000A25B6">
        <w:tab/>
        <w:t xml:space="preserve">Roberts MS, Stokes JA, King MA, et al. Outcomes of a randomized controlled trial of a clinical pharmacy intervention in 52 nursing homes. </w:t>
      </w:r>
      <w:r w:rsidRPr="000A25B6">
        <w:rPr>
          <w:i/>
          <w:iCs/>
        </w:rPr>
        <w:t xml:space="preserve">Br J Clin </w:t>
      </w:r>
      <w:proofErr w:type="spellStart"/>
      <w:r w:rsidRPr="000A25B6">
        <w:rPr>
          <w:i/>
          <w:iCs/>
        </w:rPr>
        <w:t>Pharmacol</w:t>
      </w:r>
      <w:proofErr w:type="spellEnd"/>
      <w:r w:rsidRPr="000A25B6">
        <w:t>. 2001;51(3):257-265. doi:10.1046/j.1365-2125.</w:t>
      </w:r>
      <w:proofErr w:type="gramStart"/>
      <w:r w:rsidRPr="000A25B6">
        <w:t>2001.00347.x</w:t>
      </w:r>
      <w:proofErr w:type="gramEnd"/>
    </w:p>
    <w:p w14:paraId="06F737D9" w14:textId="77777777" w:rsidR="000A25B6" w:rsidRPr="000A25B6" w:rsidRDefault="000A25B6" w:rsidP="000A25B6">
      <w:pPr>
        <w:pStyle w:val="Bibliography"/>
      </w:pPr>
      <w:r w:rsidRPr="000A25B6">
        <w:t>57.</w:t>
      </w:r>
      <w:r w:rsidRPr="000A25B6">
        <w:tab/>
      </w:r>
      <w:proofErr w:type="spellStart"/>
      <w:r w:rsidRPr="000A25B6">
        <w:t>Rognstad</w:t>
      </w:r>
      <w:proofErr w:type="spellEnd"/>
      <w:r w:rsidRPr="000A25B6">
        <w:t xml:space="preserve"> S, Brekke M, </w:t>
      </w:r>
      <w:proofErr w:type="spellStart"/>
      <w:r w:rsidRPr="000A25B6">
        <w:t>Gjelstad</w:t>
      </w:r>
      <w:proofErr w:type="spellEnd"/>
      <w:r w:rsidRPr="000A25B6">
        <w:t xml:space="preserve"> S, </w:t>
      </w:r>
      <w:proofErr w:type="spellStart"/>
      <w:r w:rsidRPr="000A25B6">
        <w:t>Straand</w:t>
      </w:r>
      <w:proofErr w:type="spellEnd"/>
      <w:r w:rsidRPr="000A25B6">
        <w:t xml:space="preserve"> J, </w:t>
      </w:r>
      <w:proofErr w:type="spellStart"/>
      <w:r w:rsidRPr="000A25B6">
        <w:t>Fetveit</w:t>
      </w:r>
      <w:proofErr w:type="spellEnd"/>
      <w:r w:rsidRPr="000A25B6">
        <w:t xml:space="preserve"> A. Potentially Inappropriate Prescribing to Older Patients: Criteria, Prevalence and an Intervention to Reduce It: The Prescription Peer Academic Detailing (Rx-PAD) Study - A Cluster-Randomized, Educational Intervention in Norwegian General Practice. </w:t>
      </w:r>
      <w:r w:rsidRPr="000A25B6">
        <w:rPr>
          <w:i/>
          <w:iCs/>
        </w:rPr>
        <w:t xml:space="preserve">Basic Clin </w:t>
      </w:r>
      <w:proofErr w:type="spellStart"/>
      <w:r w:rsidRPr="000A25B6">
        <w:rPr>
          <w:i/>
          <w:iCs/>
        </w:rPr>
        <w:t>Pharmacol</w:t>
      </w:r>
      <w:proofErr w:type="spellEnd"/>
      <w:r w:rsidRPr="000A25B6">
        <w:rPr>
          <w:i/>
          <w:iCs/>
        </w:rPr>
        <w:t xml:space="preserve"> </w:t>
      </w:r>
      <w:proofErr w:type="spellStart"/>
      <w:r w:rsidRPr="000A25B6">
        <w:rPr>
          <w:i/>
          <w:iCs/>
        </w:rPr>
        <w:t>Toxicol</w:t>
      </w:r>
      <w:proofErr w:type="spellEnd"/>
      <w:r w:rsidRPr="000A25B6">
        <w:t>. 2018;123(4):380-391. doi:10.1111/bcpt.13040</w:t>
      </w:r>
    </w:p>
    <w:p w14:paraId="55262CA3" w14:textId="77777777" w:rsidR="000A25B6" w:rsidRPr="000A25B6" w:rsidRDefault="000A25B6" w:rsidP="000A25B6">
      <w:pPr>
        <w:pStyle w:val="Bibliography"/>
      </w:pPr>
      <w:r w:rsidRPr="000A25B6">
        <w:t>58.</w:t>
      </w:r>
      <w:r w:rsidRPr="000A25B6">
        <w:tab/>
      </w:r>
      <w:proofErr w:type="spellStart"/>
      <w:r w:rsidRPr="000A25B6">
        <w:t>Schapira</w:t>
      </w:r>
      <w:proofErr w:type="spellEnd"/>
      <w:r w:rsidRPr="000A25B6">
        <w:t xml:space="preserve"> M, </w:t>
      </w:r>
      <w:proofErr w:type="spellStart"/>
      <w:r w:rsidRPr="000A25B6">
        <w:t>Calabró</w:t>
      </w:r>
      <w:proofErr w:type="spellEnd"/>
      <w:r w:rsidRPr="000A25B6">
        <w:t xml:space="preserve"> P, Montero-</w:t>
      </w:r>
      <w:proofErr w:type="spellStart"/>
      <w:r w:rsidRPr="000A25B6">
        <w:t>Odasso</w:t>
      </w:r>
      <w:proofErr w:type="spellEnd"/>
      <w:r w:rsidRPr="000A25B6">
        <w:t xml:space="preserve"> M, et al. A multifactorial intervention to lower potentially inappropriate medication use in older adults in Argentina. </w:t>
      </w:r>
      <w:r w:rsidRPr="000A25B6">
        <w:rPr>
          <w:i/>
          <w:iCs/>
        </w:rPr>
        <w:t>Aging Clin Exp Res</w:t>
      </w:r>
      <w:r w:rsidRPr="000A25B6">
        <w:t>. 2021;33(12):3313-3320. doi:10.1007/s40520-020-01582-4</w:t>
      </w:r>
    </w:p>
    <w:p w14:paraId="348B5AE2" w14:textId="77777777" w:rsidR="000A25B6" w:rsidRPr="000A25B6" w:rsidRDefault="000A25B6" w:rsidP="000A25B6">
      <w:pPr>
        <w:pStyle w:val="Bibliography"/>
      </w:pPr>
      <w:r w:rsidRPr="000A25B6">
        <w:t>59.</w:t>
      </w:r>
      <w:r w:rsidRPr="000A25B6">
        <w:tab/>
        <w:t xml:space="preserve">Simon SR, Smith DH, Feldstein AC, et al. Computerized Prescribing Alerts and Group Academic Detailing to Reduce the Use of Potentially Inappropriate Medications in Older People. </w:t>
      </w:r>
      <w:r w:rsidRPr="000A25B6">
        <w:rPr>
          <w:i/>
          <w:iCs/>
        </w:rPr>
        <w:t xml:space="preserve">J Am </w:t>
      </w:r>
      <w:proofErr w:type="spellStart"/>
      <w:r w:rsidRPr="000A25B6">
        <w:rPr>
          <w:i/>
          <w:iCs/>
        </w:rPr>
        <w:t>Geriatr</w:t>
      </w:r>
      <w:proofErr w:type="spellEnd"/>
      <w:r w:rsidRPr="000A25B6">
        <w:rPr>
          <w:i/>
          <w:iCs/>
        </w:rPr>
        <w:t xml:space="preserve"> Soc</w:t>
      </w:r>
      <w:r w:rsidRPr="000A25B6">
        <w:t>. 2006;54(6):963-968. doi:10.1111/j.1532-5415.</w:t>
      </w:r>
      <w:proofErr w:type="gramStart"/>
      <w:r w:rsidRPr="000A25B6">
        <w:t>2006.00734.x</w:t>
      </w:r>
      <w:proofErr w:type="gramEnd"/>
    </w:p>
    <w:p w14:paraId="612A58A1" w14:textId="77777777" w:rsidR="000A25B6" w:rsidRPr="000A25B6" w:rsidRDefault="000A25B6" w:rsidP="000A25B6">
      <w:pPr>
        <w:pStyle w:val="Bibliography"/>
      </w:pPr>
      <w:r w:rsidRPr="000A25B6">
        <w:t>60.</w:t>
      </w:r>
      <w:r w:rsidRPr="000A25B6">
        <w:tab/>
        <w:t xml:space="preserve">Stein CM, Griffin MR, Taylor JA, </w:t>
      </w:r>
      <w:proofErr w:type="spellStart"/>
      <w:r w:rsidRPr="000A25B6">
        <w:t>Pichert</w:t>
      </w:r>
      <w:proofErr w:type="spellEnd"/>
      <w:r w:rsidRPr="000A25B6">
        <w:t xml:space="preserve"> JW, Brandt KD, Ray WA. Educational program for nursing home physicians and staff to reduce use of non-steroidal anti-inflammatory drugs among nursing home residents: a randomized controlled trial. </w:t>
      </w:r>
      <w:r w:rsidRPr="000A25B6">
        <w:rPr>
          <w:i/>
          <w:iCs/>
        </w:rPr>
        <w:t>Med Care</w:t>
      </w:r>
      <w:r w:rsidRPr="000A25B6">
        <w:t>. 2001;39(5):436-445. doi:10.1097/00005650-200105000-00004</w:t>
      </w:r>
    </w:p>
    <w:p w14:paraId="30971219" w14:textId="77777777" w:rsidR="000A25B6" w:rsidRPr="000A25B6" w:rsidRDefault="000A25B6" w:rsidP="000A25B6">
      <w:pPr>
        <w:pStyle w:val="Bibliography"/>
      </w:pPr>
      <w:r w:rsidRPr="000A25B6">
        <w:t>61.</w:t>
      </w:r>
      <w:r w:rsidRPr="000A25B6">
        <w:tab/>
        <w:t>Stevens M, Hastings SN, Markland AD, et al. Enhancing Quality of Provider Practices for Older Adults in the Emergency Department (</w:t>
      </w:r>
      <w:proofErr w:type="spellStart"/>
      <w:r w:rsidRPr="000A25B6">
        <w:t>EQUiPPED</w:t>
      </w:r>
      <w:proofErr w:type="spellEnd"/>
      <w:r w:rsidRPr="000A25B6">
        <w:t xml:space="preserve">). </w:t>
      </w:r>
      <w:r w:rsidRPr="000A25B6">
        <w:rPr>
          <w:i/>
          <w:iCs/>
        </w:rPr>
        <w:t xml:space="preserve">J Am </w:t>
      </w:r>
      <w:proofErr w:type="spellStart"/>
      <w:r w:rsidRPr="000A25B6">
        <w:rPr>
          <w:i/>
          <w:iCs/>
        </w:rPr>
        <w:t>Geriatr</w:t>
      </w:r>
      <w:proofErr w:type="spellEnd"/>
      <w:r w:rsidRPr="000A25B6">
        <w:rPr>
          <w:i/>
          <w:iCs/>
        </w:rPr>
        <w:t xml:space="preserve"> Soc</w:t>
      </w:r>
      <w:r w:rsidRPr="000A25B6">
        <w:t>. 2017;65(7):1609-1614. doi:10.1111/jgs.14890</w:t>
      </w:r>
    </w:p>
    <w:p w14:paraId="2E9E1B5B" w14:textId="77777777" w:rsidR="000A25B6" w:rsidRPr="000A25B6" w:rsidRDefault="000A25B6" w:rsidP="000A25B6">
      <w:pPr>
        <w:pStyle w:val="Bibliography"/>
      </w:pPr>
      <w:r w:rsidRPr="000A25B6">
        <w:lastRenderedPageBreak/>
        <w:t>62.</w:t>
      </w:r>
      <w:r w:rsidRPr="000A25B6">
        <w:tab/>
        <w:t xml:space="preserve">Strom BL, </w:t>
      </w:r>
      <w:proofErr w:type="spellStart"/>
      <w:r w:rsidRPr="000A25B6">
        <w:t>Schinnar</w:t>
      </w:r>
      <w:proofErr w:type="spellEnd"/>
      <w:r w:rsidRPr="000A25B6">
        <w:t xml:space="preserve"> R, Bilker W, Hennessy S, Leonard CE, </w:t>
      </w:r>
      <w:proofErr w:type="spellStart"/>
      <w:r w:rsidRPr="000A25B6">
        <w:t>Pifer</w:t>
      </w:r>
      <w:proofErr w:type="spellEnd"/>
      <w:r w:rsidRPr="000A25B6">
        <w:t xml:space="preserve"> E. Randomized clinical trial of a customized electronic alert requiring an affirmative response compared to a control group receiving a commercial passive CPOE alert: NSAID–warfarin co-prescribing as a test case. </w:t>
      </w:r>
      <w:r w:rsidRPr="000A25B6">
        <w:rPr>
          <w:i/>
          <w:iCs/>
        </w:rPr>
        <w:t>J Am Med Inform Assoc JAMIA</w:t>
      </w:r>
      <w:r w:rsidRPr="000A25B6">
        <w:t>. 2010;17(4):411-415. doi:10.1136/jamia.2009.000695</w:t>
      </w:r>
    </w:p>
    <w:p w14:paraId="028C3679" w14:textId="77777777" w:rsidR="000A25B6" w:rsidRPr="000A25B6" w:rsidRDefault="000A25B6" w:rsidP="000A25B6">
      <w:pPr>
        <w:pStyle w:val="Bibliography"/>
      </w:pPr>
      <w:r w:rsidRPr="000A25B6">
        <w:t>63.</w:t>
      </w:r>
      <w:r w:rsidRPr="000A25B6">
        <w:tab/>
        <w:t xml:space="preserve">Tamblyn R, Huang A, Perreault R, et al. The medical office of the 21st century (MOXXI): effectiveness of computerized decision-making support in reducing inappropriate prescribing in primary care. </w:t>
      </w:r>
      <w:r w:rsidRPr="000A25B6">
        <w:rPr>
          <w:i/>
          <w:iCs/>
        </w:rPr>
        <w:t>CMAJ Can Med Assoc J</w:t>
      </w:r>
      <w:r w:rsidRPr="000A25B6">
        <w:t>. 2003;169(6):549-556.</w:t>
      </w:r>
    </w:p>
    <w:p w14:paraId="58126D36" w14:textId="77777777" w:rsidR="000A25B6" w:rsidRPr="000A25B6" w:rsidRDefault="000A25B6" w:rsidP="000A25B6">
      <w:pPr>
        <w:pStyle w:val="Bibliography"/>
      </w:pPr>
      <w:r w:rsidRPr="000A25B6">
        <w:t>64.</w:t>
      </w:r>
      <w:r w:rsidRPr="000A25B6">
        <w:tab/>
        <w:t xml:space="preserve">Teichert M, </w:t>
      </w:r>
      <w:proofErr w:type="spellStart"/>
      <w:r w:rsidRPr="000A25B6">
        <w:t>Griens</w:t>
      </w:r>
      <w:proofErr w:type="spellEnd"/>
      <w:r w:rsidRPr="000A25B6">
        <w:t xml:space="preserve"> F, </w:t>
      </w:r>
      <w:proofErr w:type="spellStart"/>
      <w:r w:rsidRPr="000A25B6">
        <w:t>Buijs</w:t>
      </w:r>
      <w:proofErr w:type="spellEnd"/>
      <w:r w:rsidRPr="000A25B6">
        <w:t xml:space="preserve"> E, </w:t>
      </w:r>
      <w:proofErr w:type="spellStart"/>
      <w:r w:rsidRPr="000A25B6">
        <w:t>Wensing</w:t>
      </w:r>
      <w:proofErr w:type="spellEnd"/>
      <w:r w:rsidRPr="000A25B6">
        <w:t xml:space="preserve"> M, De Smet PA. Effectiveness of interventions by community pharmacists to reduce risk of gastrointestinal side effects in nonselective nonsteroidal anti-inflammatory drug users. </w:t>
      </w:r>
      <w:proofErr w:type="spellStart"/>
      <w:r w:rsidRPr="000A25B6">
        <w:rPr>
          <w:i/>
          <w:iCs/>
        </w:rPr>
        <w:t>Pharmacoepidemiol</w:t>
      </w:r>
      <w:proofErr w:type="spellEnd"/>
      <w:r w:rsidRPr="000A25B6">
        <w:rPr>
          <w:i/>
          <w:iCs/>
        </w:rPr>
        <w:t xml:space="preserve"> Drug </w:t>
      </w:r>
      <w:proofErr w:type="spellStart"/>
      <w:r w:rsidRPr="000A25B6">
        <w:rPr>
          <w:i/>
          <w:iCs/>
        </w:rPr>
        <w:t>Saf</w:t>
      </w:r>
      <w:proofErr w:type="spellEnd"/>
      <w:r w:rsidRPr="000A25B6">
        <w:t>. 2014;23(4):382-389. doi:10.1002/pds.3587</w:t>
      </w:r>
    </w:p>
    <w:p w14:paraId="55F4A5BB" w14:textId="77777777" w:rsidR="000A25B6" w:rsidRPr="000A25B6" w:rsidRDefault="000A25B6" w:rsidP="000A25B6">
      <w:pPr>
        <w:pStyle w:val="Bibliography"/>
      </w:pPr>
      <w:r w:rsidRPr="000A25B6">
        <w:t>65.</w:t>
      </w:r>
      <w:r w:rsidRPr="000A25B6">
        <w:tab/>
        <w:t xml:space="preserve">Terrell KM, Perkins AJ, Dexter PR, Hui SL, Callahan CM, Miller DK. Computerized Decision Support to Reduce Potentially Inappropriate Prescribing to Older Emergency Department Patients: A Randomized, Controlled Trial. </w:t>
      </w:r>
      <w:r w:rsidRPr="000A25B6">
        <w:rPr>
          <w:i/>
          <w:iCs/>
        </w:rPr>
        <w:t xml:space="preserve">J Am </w:t>
      </w:r>
      <w:proofErr w:type="spellStart"/>
      <w:r w:rsidRPr="000A25B6">
        <w:rPr>
          <w:i/>
          <w:iCs/>
        </w:rPr>
        <w:t>Geriatr</w:t>
      </w:r>
      <w:proofErr w:type="spellEnd"/>
      <w:r w:rsidRPr="000A25B6">
        <w:rPr>
          <w:i/>
          <w:iCs/>
        </w:rPr>
        <w:t xml:space="preserve"> Soc</w:t>
      </w:r>
      <w:r w:rsidRPr="000A25B6">
        <w:t>. 2009;57(8):1388-1394. doi:10.1111/j.1532-5415.</w:t>
      </w:r>
      <w:proofErr w:type="gramStart"/>
      <w:r w:rsidRPr="000A25B6">
        <w:t>2009.02352.x</w:t>
      </w:r>
      <w:proofErr w:type="gramEnd"/>
    </w:p>
    <w:p w14:paraId="2586E41B" w14:textId="77777777" w:rsidR="000A25B6" w:rsidRPr="000A25B6" w:rsidRDefault="000A25B6" w:rsidP="000A25B6">
      <w:pPr>
        <w:pStyle w:val="Bibliography"/>
      </w:pPr>
      <w:r w:rsidRPr="000A25B6">
        <w:t>66.</w:t>
      </w:r>
      <w:r w:rsidRPr="000A25B6">
        <w:tab/>
      </w:r>
      <w:proofErr w:type="spellStart"/>
      <w:r w:rsidRPr="000A25B6">
        <w:t>Urfer</w:t>
      </w:r>
      <w:proofErr w:type="spellEnd"/>
      <w:r w:rsidRPr="000A25B6">
        <w:t xml:space="preserve"> M, </w:t>
      </w:r>
      <w:proofErr w:type="spellStart"/>
      <w:r w:rsidRPr="000A25B6">
        <w:t>Elzi</w:t>
      </w:r>
      <w:proofErr w:type="spellEnd"/>
      <w:r w:rsidRPr="000A25B6">
        <w:t xml:space="preserve"> L, Dell-</w:t>
      </w:r>
      <w:proofErr w:type="spellStart"/>
      <w:r w:rsidRPr="000A25B6">
        <w:t>Kuster</w:t>
      </w:r>
      <w:proofErr w:type="spellEnd"/>
      <w:r w:rsidRPr="000A25B6">
        <w:t xml:space="preserve"> S, </w:t>
      </w:r>
      <w:proofErr w:type="spellStart"/>
      <w:r w:rsidRPr="000A25B6">
        <w:t>Bassetti</w:t>
      </w:r>
      <w:proofErr w:type="spellEnd"/>
      <w:r w:rsidRPr="000A25B6">
        <w:t xml:space="preserve"> S. Intervention to Improve Appropriate Prescribing and Reduce Polypharmacy in Elderly Patients Admitted to an Internal Medicine Unit. </w:t>
      </w:r>
      <w:proofErr w:type="spellStart"/>
      <w:r w:rsidRPr="000A25B6">
        <w:rPr>
          <w:i/>
          <w:iCs/>
        </w:rPr>
        <w:t>PLoS</w:t>
      </w:r>
      <w:proofErr w:type="spellEnd"/>
      <w:r w:rsidRPr="000A25B6">
        <w:rPr>
          <w:i/>
          <w:iCs/>
        </w:rPr>
        <w:t xml:space="preserve"> ONE</w:t>
      </w:r>
      <w:r w:rsidRPr="000A25B6">
        <w:t>. 2016;11(11</w:t>
      </w:r>
      <w:proofErr w:type="gramStart"/>
      <w:r w:rsidRPr="000A25B6">
        <w:t>):e</w:t>
      </w:r>
      <w:proofErr w:type="gramEnd"/>
      <w:r w:rsidRPr="000A25B6">
        <w:t xml:space="preserve">0166359. </w:t>
      </w:r>
      <w:proofErr w:type="gramStart"/>
      <w:r w:rsidRPr="000A25B6">
        <w:t>doi:10.1371/journal.pone</w:t>
      </w:r>
      <w:proofErr w:type="gramEnd"/>
      <w:r w:rsidRPr="000A25B6">
        <w:t>.0166359</w:t>
      </w:r>
    </w:p>
    <w:p w14:paraId="42E9AC3C" w14:textId="77777777" w:rsidR="000A25B6" w:rsidRPr="000A25B6" w:rsidRDefault="000A25B6" w:rsidP="000A25B6">
      <w:pPr>
        <w:pStyle w:val="Bibliography"/>
      </w:pPr>
      <w:r w:rsidRPr="000A25B6">
        <w:t>67.</w:t>
      </w:r>
      <w:r w:rsidRPr="000A25B6">
        <w:tab/>
      </w:r>
      <w:proofErr w:type="spellStart"/>
      <w:r w:rsidRPr="000A25B6">
        <w:t>Vicentini</w:t>
      </w:r>
      <w:proofErr w:type="spellEnd"/>
      <w:r w:rsidRPr="000A25B6">
        <w:t xml:space="preserve"> M, Mancuso P, Giorgi Rossi P, et al. A cluster randomized trial to measure the impact on nonsteroidal anti-inflammatory drug and proton pump inhibitor prescribing in Italy of distributing cost-free paracetamol to osteoarthritic patients. </w:t>
      </w:r>
      <w:r w:rsidRPr="000A25B6">
        <w:rPr>
          <w:i/>
          <w:iCs/>
        </w:rPr>
        <w:t xml:space="preserve">BMC Fam </w:t>
      </w:r>
      <w:proofErr w:type="spellStart"/>
      <w:r w:rsidRPr="000A25B6">
        <w:rPr>
          <w:i/>
          <w:iCs/>
        </w:rPr>
        <w:t>Pract</w:t>
      </w:r>
      <w:proofErr w:type="spellEnd"/>
      <w:r w:rsidRPr="000A25B6">
        <w:t>. 2019;20(1):169. doi:10.1186/s12875-019-1050-4</w:t>
      </w:r>
    </w:p>
    <w:p w14:paraId="19815E21" w14:textId="77777777" w:rsidR="000A25B6" w:rsidRPr="000A25B6" w:rsidRDefault="000A25B6" w:rsidP="000A25B6">
      <w:pPr>
        <w:pStyle w:val="Bibliography"/>
      </w:pPr>
      <w:r w:rsidRPr="000A25B6">
        <w:t>68.</w:t>
      </w:r>
      <w:r w:rsidRPr="000A25B6">
        <w:tab/>
        <w:t xml:space="preserve">Vincent LT, Jacobs M, </w:t>
      </w:r>
      <w:proofErr w:type="spellStart"/>
      <w:proofErr w:type="gramStart"/>
      <w:r w:rsidRPr="000A25B6">
        <w:t>olarte</w:t>
      </w:r>
      <w:proofErr w:type="spellEnd"/>
      <w:r w:rsidRPr="000A25B6">
        <w:t xml:space="preserve">  </w:t>
      </w:r>
      <w:proofErr w:type="spellStart"/>
      <w:r w:rsidRPr="000A25B6">
        <w:t>neal</w:t>
      </w:r>
      <w:proofErr w:type="spellEnd"/>
      <w:proofErr w:type="gramEnd"/>
      <w:r w:rsidRPr="000A25B6">
        <w:t xml:space="preserve">, et al. Abstract 255: Electronic Health Record Alerts Decreased Non-Steroidal Anti-Inflammatory Drug Prescriptions in Patients With Congestive Heart Failure: A Quality Improvement Initiative. </w:t>
      </w:r>
      <w:r w:rsidRPr="000A25B6">
        <w:rPr>
          <w:i/>
          <w:iCs/>
        </w:rPr>
        <w:t>Circ Cardiovasc Qual Outcomes</w:t>
      </w:r>
      <w:r w:rsidRPr="000A25B6">
        <w:t>. 13(Suppl_1</w:t>
      </w:r>
      <w:proofErr w:type="gramStart"/>
      <w:r w:rsidRPr="000A25B6">
        <w:t>):A</w:t>
      </w:r>
      <w:proofErr w:type="gramEnd"/>
      <w:r w:rsidRPr="000A25B6">
        <w:t xml:space="preserve">255-A255. </w:t>
      </w:r>
      <w:proofErr w:type="gramStart"/>
      <w:r w:rsidRPr="000A25B6">
        <w:t>doi:10.1161/hcq.13.suppl</w:t>
      </w:r>
      <w:proofErr w:type="gramEnd"/>
      <w:r w:rsidRPr="000A25B6">
        <w:t>_1.255</w:t>
      </w:r>
    </w:p>
    <w:p w14:paraId="1304D3C9" w14:textId="77777777" w:rsidR="000A25B6" w:rsidRPr="000A25B6" w:rsidRDefault="000A25B6" w:rsidP="000A25B6">
      <w:pPr>
        <w:pStyle w:val="Bibliography"/>
      </w:pPr>
      <w:r w:rsidRPr="000A25B6">
        <w:t>69.</w:t>
      </w:r>
      <w:r w:rsidRPr="000A25B6">
        <w:tab/>
        <w:t xml:space="preserve">Watson M, Gunnell D, Peters T, Brookes S, Sharp D. Guidelines and educational outreach visits from community pharmacists to improve prescribing in general practice: a </w:t>
      </w:r>
      <w:proofErr w:type="spellStart"/>
      <w:r w:rsidRPr="000A25B6">
        <w:t>randomised</w:t>
      </w:r>
      <w:proofErr w:type="spellEnd"/>
      <w:r w:rsidRPr="000A25B6">
        <w:t xml:space="preserve"> controlled trial. </w:t>
      </w:r>
      <w:r w:rsidRPr="000A25B6">
        <w:rPr>
          <w:i/>
          <w:iCs/>
        </w:rPr>
        <w:t>J Health Serv Res Policy</w:t>
      </w:r>
      <w:r w:rsidRPr="000A25B6">
        <w:t>. 2001;6(4):207-213. doi:10.1258/1355819011927503</w:t>
      </w:r>
    </w:p>
    <w:p w14:paraId="3B3D778C" w14:textId="77777777" w:rsidR="000A25B6" w:rsidRPr="000A25B6" w:rsidRDefault="000A25B6" w:rsidP="000A25B6">
      <w:pPr>
        <w:pStyle w:val="Bibliography"/>
      </w:pPr>
      <w:r w:rsidRPr="000A25B6">
        <w:t>70.</w:t>
      </w:r>
      <w:r w:rsidRPr="000A25B6">
        <w:tab/>
        <w:t xml:space="preserve">Weddle SC, Rowe AS, Jeter JW, Renwick RC, Chamberlin SM, Franks AS. Assessment of Clinical Pharmacy Interventions to Reduce Outpatient Use of High-Risk Medications in the Elderly. </w:t>
      </w:r>
      <w:r w:rsidRPr="000A25B6">
        <w:rPr>
          <w:i/>
          <w:iCs/>
        </w:rPr>
        <w:t xml:space="preserve">J </w:t>
      </w:r>
      <w:proofErr w:type="spellStart"/>
      <w:r w:rsidRPr="000A25B6">
        <w:rPr>
          <w:i/>
          <w:iCs/>
        </w:rPr>
        <w:t>Manag</w:t>
      </w:r>
      <w:proofErr w:type="spellEnd"/>
      <w:r w:rsidRPr="000A25B6">
        <w:rPr>
          <w:i/>
          <w:iCs/>
        </w:rPr>
        <w:t xml:space="preserve"> Care Spec Pharm</w:t>
      </w:r>
      <w:r w:rsidRPr="000A25B6">
        <w:t>. 2017;23(5):520-524. doi:10.18553/jmcp.2017.23.5.520</w:t>
      </w:r>
    </w:p>
    <w:p w14:paraId="4020122C" w14:textId="77777777" w:rsidR="000A25B6" w:rsidRPr="000A25B6" w:rsidRDefault="000A25B6" w:rsidP="000A25B6">
      <w:pPr>
        <w:pStyle w:val="Bibliography"/>
      </w:pPr>
      <w:r w:rsidRPr="000A25B6">
        <w:t>71.</w:t>
      </w:r>
      <w:r w:rsidRPr="000A25B6">
        <w:tab/>
        <w:t xml:space="preserve">Wei L, MacDonald TM, Jennings C, Sheng X, Flynn RW, Murphy MJ. Estimated GFR reporting is associated with decreased nonsteroidal anti-inflammatory drug prescribing and increased renal function. </w:t>
      </w:r>
      <w:r w:rsidRPr="000A25B6">
        <w:rPr>
          <w:i/>
          <w:iCs/>
        </w:rPr>
        <w:t>Kidney Int</w:t>
      </w:r>
      <w:r w:rsidRPr="000A25B6">
        <w:t>. 2013;84(1):174-178. doi:10.1038/ki.2013.76</w:t>
      </w:r>
    </w:p>
    <w:p w14:paraId="2965F36F" w14:textId="77777777" w:rsidR="000A25B6" w:rsidRPr="000A25B6" w:rsidRDefault="000A25B6" w:rsidP="000A25B6">
      <w:pPr>
        <w:pStyle w:val="Bibliography"/>
      </w:pPr>
      <w:r w:rsidRPr="000A25B6">
        <w:t>72.</w:t>
      </w:r>
      <w:r w:rsidRPr="000A25B6">
        <w:tab/>
      </w:r>
      <w:proofErr w:type="spellStart"/>
      <w:r w:rsidRPr="000A25B6">
        <w:t>Whitner</w:t>
      </w:r>
      <w:proofErr w:type="spellEnd"/>
      <w:r w:rsidRPr="000A25B6">
        <w:t xml:space="preserve"> J, </w:t>
      </w:r>
      <w:proofErr w:type="spellStart"/>
      <w:r w:rsidRPr="000A25B6">
        <w:t>Fabiili</w:t>
      </w:r>
      <w:proofErr w:type="spellEnd"/>
      <w:r w:rsidRPr="000A25B6">
        <w:t xml:space="preserve"> N, </w:t>
      </w:r>
      <w:proofErr w:type="spellStart"/>
      <w:r w:rsidRPr="000A25B6">
        <w:t>Siewart</w:t>
      </w:r>
      <w:proofErr w:type="spellEnd"/>
      <w:r w:rsidRPr="000A25B6">
        <w:t xml:space="preserve"> J, Akasaka K, Nelson A. Pharmacist-Led Provider Education on Inappropriate NSAID Prescribing Rates. </w:t>
      </w:r>
      <w:r w:rsidRPr="000A25B6">
        <w:rPr>
          <w:i/>
          <w:iCs/>
        </w:rPr>
        <w:t>Fam Med</w:t>
      </w:r>
      <w:r w:rsidRPr="000A25B6">
        <w:t>. 2020;52(8):592-596. doi:10.22454/FamMed.2020.147410</w:t>
      </w:r>
    </w:p>
    <w:p w14:paraId="4738ADCF" w14:textId="77777777" w:rsidR="000A25B6" w:rsidRPr="000A25B6" w:rsidRDefault="000A25B6" w:rsidP="000A25B6">
      <w:pPr>
        <w:pStyle w:val="Bibliography"/>
      </w:pPr>
      <w:r w:rsidRPr="000A25B6">
        <w:lastRenderedPageBreak/>
        <w:t>73.</w:t>
      </w:r>
      <w:r w:rsidRPr="000A25B6">
        <w:tab/>
        <w:t xml:space="preserve">Bear </w:t>
      </w:r>
      <w:proofErr w:type="spellStart"/>
      <w:r w:rsidRPr="000A25B6">
        <w:t>MichaelD</w:t>
      </w:r>
      <w:proofErr w:type="spellEnd"/>
      <w:r w:rsidRPr="000A25B6">
        <w:t xml:space="preserve">, Bartlett D, Evans P. Pharmacist Counseling and the Use of Nonsteroidal Anti-Inflammatory Drugs by Older Adults. </w:t>
      </w:r>
      <w:r w:rsidRPr="000A25B6">
        <w:rPr>
          <w:i/>
          <w:iCs/>
        </w:rPr>
        <w:t>Consult Pharm</w:t>
      </w:r>
      <w:r w:rsidRPr="000A25B6">
        <w:t>. 2017;32(3):161-168. doi:10.4140/TCP.n.2017.161</w:t>
      </w:r>
    </w:p>
    <w:p w14:paraId="6470B8C9" w14:textId="77777777" w:rsidR="000A25B6" w:rsidRPr="000A25B6" w:rsidRDefault="000A25B6" w:rsidP="000A25B6">
      <w:pPr>
        <w:pStyle w:val="Bibliography"/>
      </w:pPr>
      <w:r w:rsidRPr="000A25B6">
        <w:t>74.</w:t>
      </w:r>
      <w:r w:rsidRPr="000A25B6">
        <w:tab/>
        <w:t xml:space="preserve">Jones AC, Coulson L, Muir K, et al. A nurse‐delivered advice intervention can reduce chronic non‐steroidal anti‐inflammatory drug use in general practice: a randomized controlled trial. </w:t>
      </w:r>
      <w:r w:rsidRPr="000A25B6">
        <w:rPr>
          <w:i/>
          <w:iCs/>
        </w:rPr>
        <w:t>Rheumatology</w:t>
      </w:r>
      <w:r w:rsidRPr="000A25B6">
        <w:t>. 2002;41(1):14-21. doi:10.1093/rheumatology/41.1.14</w:t>
      </w:r>
    </w:p>
    <w:p w14:paraId="536DE803" w14:textId="77777777" w:rsidR="000A25B6" w:rsidRPr="000A25B6" w:rsidRDefault="000A25B6" w:rsidP="000A25B6">
      <w:pPr>
        <w:pStyle w:val="Bibliography"/>
      </w:pPr>
      <w:r w:rsidRPr="000A25B6">
        <w:t>75.</w:t>
      </w:r>
      <w:r w:rsidRPr="000A25B6">
        <w:tab/>
      </w:r>
      <w:proofErr w:type="spellStart"/>
      <w:r w:rsidRPr="000A25B6">
        <w:t>Mazzuca</w:t>
      </w:r>
      <w:proofErr w:type="spellEnd"/>
      <w:r w:rsidRPr="000A25B6">
        <w:t xml:space="preserve"> SA, Brandt KD, Katz BP, </w:t>
      </w:r>
      <w:proofErr w:type="spellStart"/>
      <w:r w:rsidRPr="000A25B6">
        <w:t>Ragozzino</w:t>
      </w:r>
      <w:proofErr w:type="spellEnd"/>
      <w:r w:rsidRPr="000A25B6">
        <w:t xml:space="preserve"> LR, </w:t>
      </w:r>
      <w:proofErr w:type="spellStart"/>
      <w:r w:rsidRPr="000A25B6">
        <w:t>Gʼsell</w:t>
      </w:r>
      <w:proofErr w:type="spellEnd"/>
      <w:r w:rsidRPr="000A25B6">
        <w:t xml:space="preserve"> PM. Can a nurse-directed intervention reduce the exposure of patients with knee osteoarthritis to nonsteroidal </w:t>
      </w:r>
      <w:proofErr w:type="spellStart"/>
      <w:r w:rsidRPr="000A25B6">
        <w:t>antiinflammatory</w:t>
      </w:r>
      <w:proofErr w:type="spellEnd"/>
      <w:r w:rsidRPr="000A25B6">
        <w:t xml:space="preserve"> drugs? </w:t>
      </w:r>
      <w:r w:rsidRPr="000A25B6">
        <w:rPr>
          <w:i/>
          <w:iCs/>
        </w:rPr>
        <w:t xml:space="preserve">J Clin </w:t>
      </w:r>
      <w:proofErr w:type="spellStart"/>
      <w:r w:rsidRPr="000A25B6">
        <w:rPr>
          <w:i/>
          <w:iCs/>
        </w:rPr>
        <w:t>Rheumatol</w:t>
      </w:r>
      <w:proofErr w:type="spellEnd"/>
      <w:r w:rsidRPr="000A25B6">
        <w:rPr>
          <w:i/>
          <w:iCs/>
        </w:rPr>
        <w:t xml:space="preserve"> </w:t>
      </w:r>
      <w:proofErr w:type="spellStart"/>
      <w:r w:rsidRPr="000A25B6">
        <w:rPr>
          <w:i/>
          <w:iCs/>
        </w:rPr>
        <w:t>Pract</w:t>
      </w:r>
      <w:proofErr w:type="spellEnd"/>
      <w:r w:rsidRPr="000A25B6">
        <w:rPr>
          <w:i/>
          <w:iCs/>
        </w:rPr>
        <w:t xml:space="preserve"> Rep Rheum </w:t>
      </w:r>
      <w:proofErr w:type="spellStart"/>
      <w:r w:rsidRPr="000A25B6">
        <w:rPr>
          <w:i/>
          <w:iCs/>
        </w:rPr>
        <w:t>Musculoskelet</w:t>
      </w:r>
      <w:proofErr w:type="spellEnd"/>
      <w:r w:rsidRPr="000A25B6">
        <w:rPr>
          <w:i/>
          <w:iCs/>
        </w:rPr>
        <w:t xml:space="preserve"> Dis</w:t>
      </w:r>
      <w:r w:rsidRPr="000A25B6">
        <w:t xml:space="preserve">. 2004;10(6):315-322. </w:t>
      </w:r>
      <w:proofErr w:type="gramStart"/>
      <w:r w:rsidRPr="000A25B6">
        <w:t>doi:10.1097/01.rhu</w:t>
      </w:r>
      <w:proofErr w:type="gramEnd"/>
      <w:r w:rsidRPr="000A25B6">
        <w:t>.0000147050.45377.df</w:t>
      </w:r>
    </w:p>
    <w:p w14:paraId="3A6A91A2" w14:textId="77777777" w:rsidR="000A25B6" w:rsidRPr="000A25B6" w:rsidRDefault="000A25B6" w:rsidP="000A25B6">
      <w:pPr>
        <w:pStyle w:val="Bibliography"/>
      </w:pPr>
      <w:r w:rsidRPr="000A25B6">
        <w:t>76.</w:t>
      </w:r>
      <w:r w:rsidRPr="000A25B6">
        <w:tab/>
        <w:t xml:space="preserve">Miller MJ, </w:t>
      </w:r>
      <w:proofErr w:type="spellStart"/>
      <w:r w:rsidRPr="000A25B6">
        <w:t>Weech</w:t>
      </w:r>
      <w:proofErr w:type="spellEnd"/>
      <w:r w:rsidRPr="000A25B6">
        <w:t xml:space="preserve">-Maldonado R, Outman RC, et al. Evaluating the effectiveness of a patient storytelling DVD intervention to encourage physician-patient communication about nonsteroidal anti-inflammatory drug (NSAID) use. </w:t>
      </w:r>
      <w:r w:rsidRPr="000A25B6">
        <w:rPr>
          <w:i/>
          <w:iCs/>
        </w:rPr>
        <w:t xml:space="preserve">Patient Educ </w:t>
      </w:r>
      <w:proofErr w:type="spellStart"/>
      <w:r w:rsidRPr="000A25B6">
        <w:rPr>
          <w:i/>
          <w:iCs/>
        </w:rPr>
        <w:t>Couns</w:t>
      </w:r>
      <w:proofErr w:type="spellEnd"/>
      <w:r w:rsidRPr="000A25B6">
        <w:t xml:space="preserve">. 2016;99(11):1837-1844. </w:t>
      </w:r>
      <w:proofErr w:type="gramStart"/>
      <w:r w:rsidRPr="000A25B6">
        <w:t>doi:10.1016/j.pec</w:t>
      </w:r>
      <w:proofErr w:type="gramEnd"/>
      <w:r w:rsidRPr="000A25B6">
        <w:t>.2016.06.013</w:t>
      </w:r>
    </w:p>
    <w:p w14:paraId="2561C5D3" w14:textId="77777777" w:rsidR="000A25B6" w:rsidRPr="000A25B6" w:rsidRDefault="000A25B6" w:rsidP="000A25B6">
      <w:pPr>
        <w:pStyle w:val="Bibliography"/>
      </w:pPr>
      <w:r w:rsidRPr="000A25B6">
        <w:t>77.</w:t>
      </w:r>
      <w:r w:rsidRPr="000A25B6">
        <w:tab/>
      </w:r>
      <w:proofErr w:type="spellStart"/>
      <w:r w:rsidRPr="000A25B6">
        <w:t>Odineal</w:t>
      </w:r>
      <w:proofErr w:type="spellEnd"/>
      <w:r w:rsidRPr="000A25B6">
        <w:t xml:space="preserve"> DD, </w:t>
      </w:r>
      <w:proofErr w:type="spellStart"/>
      <w:r w:rsidRPr="000A25B6">
        <w:t>Marois</w:t>
      </w:r>
      <w:proofErr w:type="spellEnd"/>
      <w:r w:rsidRPr="000A25B6">
        <w:t xml:space="preserve"> MT, Ward D, et al. Effect of Mobile Device-Assisted N-of-1 Trial Participation on Analgesic Prescribing for Chronic Pain: Randomized Controlled Trial. </w:t>
      </w:r>
      <w:r w:rsidRPr="000A25B6">
        <w:rPr>
          <w:i/>
          <w:iCs/>
        </w:rPr>
        <w:t>J Gen Intern Med</w:t>
      </w:r>
      <w:r w:rsidRPr="000A25B6">
        <w:t>. 2020;35(1):102-111. doi:10.1007/s11606-019-05303-0</w:t>
      </w:r>
    </w:p>
    <w:p w14:paraId="32EEFE8E" w14:textId="77777777" w:rsidR="000A25B6" w:rsidRPr="000A25B6" w:rsidRDefault="000A25B6" w:rsidP="000A25B6">
      <w:pPr>
        <w:pStyle w:val="Bibliography"/>
      </w:pPr>
      <w:r w:rsidRPr="000A25B6">
        <w:t>78.</w:t>
      </w:r>
      <w:r w:rsidRPr="000A25B6">
        <w:tab/>
        <w:t xml:space="preserve">Rashid R, Chang C, </w:t>
      </w:r>
      <w:proofErr w:type="spellStart"/>
      <w:r w:rsidRPr="000A25B6">
        <w:t>Niu</w:t>
      </w:r>
      <w:proofErr w:type="spellEnd"/>
      <w:r w:rsidRPr="000A25B6">
        <w:t xml:space="preserve"> F, et al. Evaluation of a Pharmacist-Managed Nonsteroidal Anti-Inflammatory Drugs Deprescribing Program in an Integrated Health Care System. </w:t>
      </w:r>
      <w:r w:rsidRPr="000A25B6">
        <w:rPr>
          <w:i/>
          <w:iCs/>
        </w:rPr>
        <w:t xml:space="preserve">J </w:t>
      </w:r>
      <w:proofErr w:type="spellStart"/>
      <w:r w:rsidRPr="000A25B6">
        <w:rPr>
          <w:i/>
          <w:iCs/>
        </w:rPr>
        <w:t>Manag</w:t>
      </w:r>
      <w:proofErr w:type="spellEnd"/>
      <w:r w:rsidRPr="000A25B6">
        <w:rPr>
          <w:i/>
          <w:iCs/>
        </w:rPr>
        <w:t xml:space="preserve"> Care Spec Pharm</w:t>
      </w:r>
      <w:r w:rsidRPr="000A25B6">
        <w:t>. 2020;26(7):918-924. doi:10.18553/jmcp.2020.26.7.918</w:t>
      </w:r>
    </w:p>
    <w:p w14:paraId="15A84B54" w14:textId="77777777" w:rsidR="000A25B6" w:rsidRPr="000A25B6" w:rsidRDefault="000A25B6" w:rsidP="000A25B6">
      <w:pPr>
        <w:pStyle w:val="Bibliography"/>
      </w:pPr>
      <w:r w:rsidRPr="000A25B6">
        <w:t>79.</w:t>
      </w:r>
      <w:r w:rsidRPr="000A25B6">
        <w:tab/>
      </w:r>
      <w:proofErr w:type="spellStart"/>
      <w:r w:rsidRPr="000A25B6">
        <w:t>Campins</w:t>
      </w:r>
      <w:proofErr w:type="spellEnd"/>
      <w:r w:rsidRPr="000A25B6">
        <w:t xml:space="preserve"> L, Serra-Prat M, </w:t>
      </w:r>
      <w:proofErr w:type="spellStart"/>
      <w:r w:rsidRPr="000A25B6">
        <w:t>Gózalo</w:t>
      </w:r>
      <w:proofErr w:type="spellEnd"/>
      <w:r w:rsidRPr="000A25B6">
        <w:t xml:space="preserve"> I, et al. Randomized controlled trial of an intervention to improve drug appropriateness in community-dwelling </w:t>
      </w:r>
      <w:proofErr w:type="spellStart"/>
      <w:r w:rsidRPr="000A25B6">
        <w:t>polymedicated</w:t>
      </w:r>
      <w:proofErr w:type="spellEnd"/>
      <w:r w:rsidRPr="000A25B6">
        <w:t xml:space="preserve"> elderly people. </w:t>
      </w:r>
      <w:r w:rsidRPr="000A25B6">
        <w:rPr>
          <w:i/>
          <w:iCs/>
        </w:rPr>
        <w:t xml:space="preserve">Fam </w:t>
      </w:r>
      <w:proofErr w:type="spellStart"/>
      <w:r w:rsidRPr="000A25B6">
        <w:rPr>
          <w:i/>
          <w:iCs/>
        </w:rPr>
        <w:t>Pract</w:t>
      </w:r>
      <w:proofErr w:type="spellEnd"/>
      <w:r w:rsidRPr="000A25B6">
        <w:t>. 2017;34(1):36-42. doi:10.1093/</w:t>
      </w:r>
      <w:proofErr w:type="spellStart"/>
      <w:r w:rsidRPr="000A25B6">
        <w:t>fampra</w:t>
      </w:r>
      <w:proofErr w:type="spellEnd"/>
      <w:r w:rsidRPr="000A25B6">
        <w:t>/cmw073</w:t>
      </w:r>
    </w:p>
    <w:p w14:paraId="745EA2C4" w14:textId="77777777" w:rsidR="000A25B6" w:rsidRPr="000A25B6" w:rsidRDefault="000A25B6" w:rsidP="000A25B6">
      <w:pPr>
        <w:pStyle w:val="Bibliography"/>
      </w:pPr>
      <w:r w:rsidRPr="000A25B6">
        <w:t>80.</w:t>
      </w:r>
      <w:r w:rsidRPr="000A25B6">
        <w:tab/>
        <w:t xml:space="preserve">Clyne B, Smith SM, Hughes CM, et al. Effectiveness of a Multifaceted Intervention for Potentially Inappropriate Prescribing in Older Patients in Primary Care: A Cluster-Randomized Controlled Trial (OPTI-SCRIPT Study). </w:t>
      </w:r>
      <w:r w:rsidRPr="000A25B6">
        <w:rPr>
          <w:i/>
          <w:iCs/>
        </w:rPr>
        <w:t>Ann Fam Med</w:t>
      </w:r>
      <w:r w:rsidRPr="000A25B6">
        <w:t>. 2015;13(6):545-553. doi:10.1370/afm.1838</w:t>
      </w:r>
    </w:p>
    <w:p w14:paraId="6D971D74" w14:textId="77777777" w:rsidR="000A25B6" w:rsidRPr="000A25B6" w:rsidRDefault="000A25B6" w:rsidP="000A25B6">
      <w:pPr>
        <w:pStyle w:val="Bibliography"/>
      </w:pPr>
      <w:r w:rsidRPr="000A25B6">
        <w:t>81.</w:t>
      </w:r>
      <w:r w:rsidRPr="000A25B6">
        <w:tab/>
      </w:r>
      <w:proofErr w:type="spellStart"/>
      <w:r w:rsidRPr="000A25B6">
        <w:t>Ibañez</w:t>
      </w:r>
      <w:proofErr w:type="spellEnd"/>
      <w:r w:rsidRPr="000A25B6">
        <w:t>-Cuevas V, Lopez-</w:t>
      </w:r>
      <w:proofErr w:type="spellStart"/>
      <w:r w:rsidRPr="000A25B6">
        <w:t>Briz</w:t>
      </w:r>
      <w:proofErr w:type="spellEnd"/>
      <w:r w:rsidRPr="000A25B6">
        <w:t xml:space="preserve"> E, Guardiola-</w:t>
      </w:r>
      <w:proofErr w:type="spellStart"/>
      <w:r w:rsidRPr="000A25B6">
        <w:t>Chorro</w:t>
      </w:r>
      <w:proofErr w:type="spellEnd"/>
      <w:r w:rsidRPr="000A25B6">
        <w:t xml:space="preserve"> MT, On behalf of the NSAID induced Gastropathy Prevention </w:t>
      </w:r>
      <w:proofErr w:type="spellStart"/>
      <w:r w:rsidRPr="000A25B6">
        <w:t>Programme</w:t>
      </w:r>
      <w:proofErr w:type="spellEnd"/>
      <w:r w:rsidRPr="000A25B6">
        <w:t xml:space="preserve"> Group. Pharmacist intervention reduces gastropathy risk in patients using NSAIDs. </w:t>
      </w:r>
      <w:r w:rsidRPr="000A25B6">
        <w:rPr>
          <w:i/>
          <w:iCs/>
        </w:rPr>
        <w:t>Pharm World Sci</w:t>
      </w:r>
      <w:r w:rsidRPr="000A25B6">
        <w:t>. 2008;30(6):947-954. doi:10.1007/s11096-008-9258-8</w:t>
      </w:r>
    </w:p>
    <w:p w14:paraId="5951ECD7" w14:textId="77777777" w:rsidR="000A25B6" w:rsidRPr="000A25B6" w:rsidRDefault="000A25B6" w:rsidP="000A25B6">
      <w:pPr>
        <w:pStyle w:val="Bibliography"/>
      </w:pPr>
      <w:r w:rsidRPr="000A25B6">
        <w:t>82.</w:t>
      </w:r>
      <w:r w:rsidRPr="000A25B6">
        <w:tab/>
        <w:t xml:space="preserve">Martin P, Tamblyn R, Benedetti A, Ahmed S, Tannenbaum C. Effect of a Pharmacist-Led Educational Intervention on Inappropriate Medication Prescriptions in Older Adults: The D-PRESCRIBE Randomized Clinical Trial. </w:t>
      </w:r>
      <w:r w:rsidRPr="000A25B6">
        <w:rPr>
          <w:i/>
          <w:iCs/>
        </w:rPr>
        <w:t>JAMA</w:t>
      </w:r>
      <w:r w:rsidRPr="000A25B6">
        <w:t>. 2018;320(18):1889-1898. doi:10.1001/jama.2018.16131</w:t>
      </w:r>
    </w:p>
    <w:p w14:paraId="36F7DE21" w14:textId="77777777" w:rsidR="000A25B6" w:rsidRPr="000A25B6" w:rsidRDefault="000A25B6" w:rsidP="000A25B6">
      <w:pPr>
        <w:pStyle w:val="Bibliography"/>
      </w:pPr>
      <w:r w:rsidRPr="000A25B6">
        <w:t>83.</w:t>
      </w:r>
      <w:r w:rsidRPr="000A25B6">
        <w:tab/>
        <w:t xml:space="preserve">Triller DM, Hamilton RA. Effect of pharmaceutical care services on outcomes for home care patients with heart failure. </w:t>
      </w:r>
      <w:r w:rsidRPr="000A25B6">
        <w:rPr>
          <w:i/>
          <w:iCs/>
        </w:rPr>
        <w:t>Am J Health Syst Pharm</w:t>
      </w:r>
      <w:r w:rsidRPr="000A25B6">
        <w:t>. 2007;64(21):2244-2249. doi:10.2146/ajhp050492</w:t>
      </w:r>
    </w:p>
    <w:p w14:paraId="5E1172A6" w14:textId="77777777" w:rsidR="000A25B6" w:rsidRPr="000A25B6" w:rsidRDefault="000A25B6" w:rsidP="000A25B6">
      <w:pPr>
        <w:pStyle w:val="Bibliography"/>
      </w:pPr>
      <w:r w:rsidRPr="000A25B6">
        <w:t>84.</w:t>
      </w:r>
      <w:r w:rsidRPr="000A25B6">
        <w:tab/>
        <w:t xml:space="preserve">Wallis KA, </w:t>
      </w:r>
      <w:proofErr w:type="spellStart"/>
      <w:r w:rsidRPr="000A25B6">
        <w:t>Elley</w:t>
      </w:r>
      <w:proofErr w:type="spellEnd"/>
      <w:r w:rsidRPr="000A25B6">
        <w:t xml:space="preserve"> CR, Moyes S, </w:t>
      </w:r>
      <w:proofErr w:type="spellStart"/>
      <w:r w:rsidRPr="000A25B6">
        <w:t>Kerse</w:t>
      </w:r>
      <w:proofErr w:type="spellEnd"/>
      <w:r w:rsidRPr="000A25B6">
        <w:t xml:space="preserve"> N. Safer Prescribing and Care for the Elderly (SPACE): a pilot study in general practice. </w:t>
      </w:r>
      <w:r w:rsidRPr="000A25B6">
        <w:rPr>
          <w:i/>
          <w:iCs/>
        </w:rPr>
        <w:t>BJGP Open</w:t>
      </w:r>
      <w:r w:rsidRPr="000A25B6">
        <w:t>. 2018;2(3</w:t>
      </w:r>
      <w:proofErr w:type="gramStart"/>
      <w:r w:rsidRPr="000A25B6">
        <w:t>):bjgpopen</w:t>
      </w:r>
      <w:proofErr w:type="gramEnd"/>
      <w:r w:rsidRPr="000A25B6">
        <w:t>18X101594. doi:10.3399/bjgpopen18X101594</w:t>
      </w:r>
    </w:p>
    <w:p w14:paraId="5E684243" w14:textId="77777777" w:rsidR="000A25B6" w:rsidRPr="000A25B6" w:rsidRDefault="000A25B6" w:rsidP="000A25B6">
      <w:pPr>
        <w:pStyle w:val="Bibliography"/>
      </w:pPr>
      <w:r w:rsidRPr="000A25B6">
        <w:lastRenderedPageBreak/>
        <w:t>85.</w:t>
      </w:r>
      <w:r w:rsidRPr="000A25B6">
        <w:tab/>
      </w:r>
      <w:proofErr w:type="spellStart"/>
      <w:r w:rsidRPr="000A25B6">
        <w:t>Yska</w:t>
      </w:r>
      <w:proofErr w:type="spellEnd"/>
      <w:r w:rsidRPr="000A25B6">
        <w:t xml:space="preserve"> JP, </w:t>
      </w:r>
      <w:proofErr w:type="spellStart"/>
      <w:r w:rsidRPr="000A25B6">
        <w:t>Gertsen</w:t>
      </w:r>
      <w:proofErr w:type="spellEnd"/>
      <w:r w:rsidRPr="000A25B6">
        <w:t xml:space="preserve"> S, Flapper G, </w:t>
      </w:r>
      <w:proofErr w:type="spellStart"/>
      <w:r w:rsidRPr="000A25B6">
        <w:t>Emous</w:t>
      </w:r>
      <w:proofErr w:type="spellEnd"/>
      <w:r w:rsidRPr="000A25B6">
        <w:t xml:space="preserve"> M, </w:t>
      </w:r>
      <w:proofErr w:type="spellStart"/>
      <w:r w:rsidRPr="000A25B6">
        <w:t>Wilffert</w:t>
      </w:r>
      <w:proofErr w:type="spellEnd"/>
      <w:r w:rsidRPr="000A25B6">
        <w:t xml:space="preserve"> B, van </w:t>
      </w:r>
      <w:proofErr w:type="spellStart"/>
      <w:r w:rsidRPr="000A25B6">
        <w:t>Roon</w:t>
      </w:r>
      <w:proofErr w:type="spellEnd"/>
      <w:r w:rsidRPr="000A25B6">
        <w:t xml:space="preserve"> EN. NSAID Use after Bariatric Surgery: </w:t>
      </w:r>
      <w:proofErr w:type="gramStart"/>
      <w:r w:rsidRPr="000A25B6">
        <w:t>a</w:t>
      </w:r>
      <w:proofErr w:type="gramEnd"/>
      <w:r w:rsidRPr="000A25B6">
        <w:t xml:space="preserve"> Randomized Controlled Intervention Study. </w:t>
      </w:r>
      <w:proofErr w:type="spellStart"/>
      <w:r w:rsidRPr="000A25B6">
        <w:rPr>
          <w:i/>
          <w:iCs/>
        </w:rPr>
        <w:t>Obes</w:t>
      </w:r>
      <w:proofErr w:type="spellEnd"/>
      <w:r w:rsidRPr="000A25B6">
        <w:rPr>
          <w:i/>
          <w:iCs/>
        </w:rPr>
        <w:t xml:space="preserve"> Surg</w:t>
      </w:r>
      <w:r w:rsidRPr="000A25B6">
        <w:t>. 2016;26(12):2880-2885. doi:10.1007/s11695-016-2218-9</w:t>
      </w:r>
    </w:p>
    <w:p w14:paraId="7C5D42AF" w14:textId="337586F9" w:rsidR="005F74E1" w:rsidRPr="000C6133" w:rsidRDefault="00CF1041" w:rsidP="000A33A4">
      <w:r w:rsidRPr="00CF1041">
        <w:rPr>
          <w:rFonts w:ascii="Arial" w:hAnsi="Arial" w:cs="Arial"/>
        </w:rPr>
        <w:fldChar w:fldCharType="end"/>
      </w:r>
    </w:p>
    <w:sectPr w:rsidR="005F74E1" w:rsidRPr="000C6133" w:rsidSect="005B14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Nova">
    <w:charset w:val="00"/>
    <w:family w:val="swiss"/>
    <w:pitch w:val="variable"/>
    <w:sig w:usb0="2000028F" w:usb1="00000002" w:usb2="00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7A4D70"/>
    <w:multiLevelType w:val="hybridMultilevel"/>
    <w:tmpl w:val="35CEB08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63E3ABB"/>
    <w:multiLevelType w:val="hybridMultilevel"/>
    <w:tmpl w:val="A27E60B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1023367"/>
    <w:multiLevelType w:val="hybridMultilevel"/>
    <w:tmpl w:val="0FA6A742"/>
    <w:lvl w:ilvl="0" w:tplc="FFFFFFFF">
      <w:start w:val="1"/>
      <w:numFmt w:val="decimal"/>
      <w:lvlText w:val="%1."/>
      <w:lvlJc w:val="left"/>
      <w:pPr>
        <w:ind w:left="360" w:hanging="360"/>
      </w:pPr>
      <w:rPr>
        <w:rFonts w:ascii="Arial" w:hAnsi="Arial" w:cs="Arial" w:hint="default"/>
        <w:b w:val="0"/>
        <w:bCs w:val="0"/>
        <w:sz w:val="18"/>
        <w:szCs w:val="18"/>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273E2E3C"/>
    <w:multiLevelType w:val="hybridMultilevel"/>
    <w:tmpl w:val="0FA6A742"/>
    <w:lvl w:ilvl="0" w:tplc="304C5080">
      <w:start w:val="1"/>
      <w:numFmt w:val="decimal"/>
      <w:lvlText w:val="%1."/>
      <w:lvlJc w:val="left"/>
      <w:pPr>
        <w:ind w:left="360" w:hanging="360"/>
      </w:pPr>
      <w:rPr>
        <w:rFonts w:ascii="Arial" w:hAnsi="Arial" w:cs="Arial" w:hint="default"/>
        <w:b w:val="0"/>
        <w:bCs w:val="0"/>
        <w:sz w:val="18"/>
        <w:szCs w:val="18"/>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81C65F5"/>
    <w:multiLevelType w:val="multilevel"/>
    <w:tmpl w:val="F94EF2DA"/>
    <w:lvl w:ilvl="0">
      <w:start w:val="1"/>
      <w:numFmt w:val="bullet"/>
      <w:lvlText w:val=""/>
      <w:lvlJc w:val="left"/>
      <w:pPr>
        <w:tabs>
          <w:tab w:val="num" w:pos="720"/>
        </w:tabs>
        <w:ind w:left="720" w:hanging="360"/>
      </w:pPr>
      <w:rPr>
        <w:rFonts w:ascii="Symbol" w:hAnsi="Symbol" w:hint="default"/>
        <w:sz w:val="16"/>
        <w:szCs w:val="14"/>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B687F32"/>
    <w:multiLevelType w:val="multilevel"/>
    <w:tmpl w:val="FD3EBF32"/>
    <w:lvl w:ilvl="0">
      <w:start w:val="1"/>
      <w:numFmt w:val="bullet"/>
      <w:lvlText w:val=""/>
      <w:lvlJc w:val="left"/>
      <w:pPr>
        <w:tabs>
          <w:tab w:val="num" w:pos="720"/>
        </w:tabs>
        <w:ind w:left="720" w:hanging="360"/>
      </w:pPr>
      <w:rPr>
        <w:rFonts w:ascii="Symbol" w:hAnsi="Symbol" w:hint="default"/>
        <w:sz w:val="16"/>
        <w:szCs w:val="14"/>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3773593"/>
    <w:multiLevelType w:val="multilevel"/>
    <w:tmpl w:val="E98C1D86"/>
    <w:lvl w:ilvl="0">
      <w:start w:val="1"/>
      <w:numFmt w:val="bullet"/>
      <w:lvlText w:val=""/>
      <w:lvlJc w:val="left"/>
      <w:pPr>
        <w:tabs>
          <w:tab w:val="num" w:pos="720"/>
        </w:tabs>
        <w:ind w:left="720" w:hanging="360"/>
      </w:pPr>
      <w:rPr>
        <w:rFonts w:ascii="Symbol" w:hAnsi="Symbol" w:hint="default"/>
        <w:sz w:val="16"/>
        <w:szCs w:val="12"/>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B5879E3"/>
    <w:multiLevelType w:val="hybridMultilevel"/>
    <w:tmpl w:val="05B40A9A"/>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5F1A3737"/>
    <w:multiLevelType w:val="multilevel"/>
    <w:tmpl w:val="3AF436A8"/>
    <w:lvl w:ilvl="0">
      <w:start w:val="1"/>
      <w:numFmt w:val="bullet"/>
      <w:lvlText w:val=""/>
      <w:lvlJc w:val="left"/>
      <w:pPr>
        <w:tabs>
          <w:tab w:val="num" w:pos="720"/>
        </w:tabs>
        <w:ind w:left="720" w:hanging="360"/>
      </w:pPr>
      <w:rPr>
        <w:rFonts w:ascii="Symbol" w:hAnsi="Symbol" w:hint="default"/>
        <w:sz w:val="16"/>
        <w:szCs w:val="12"/>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5B52B98"/>
    <w:multiLevelType w:val="multilevel"/>
    <w:tmpl w:val="F992F8C6"/>
    <w:lvl w:ilvl="0">
      <w:start w:val="1"/>
      <w:numFmt w:val="bullet"/>
      <w:lvlText w:val=""/>
      <w:lvlJc w:val="left"/>
      <w:pPr>
        <w:tabs>
          <w:tab w:val="num" w:pos="720"/>
        </w:tabs>
        <w:ind w:left="720" w:hanging="360"/>
      </w:pPr>
      <w:rPr>
        <w:rFonts w:ascii="Symbol" w:hAnsi="Symbol" w:hint="default"/>
        <w:sz w:val="16"/>
        <w:szCs w:val="12"/>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D3B4589"/>
    <w:multiLevelType w:val="multilevel"/>
    <w:tmpl w:val="30C0804C"/>
    <w:lvl w:ilvl="0">
      <w:start w:val="1"/>
      <w:numFmt w:val="bullet"/>
      <w:lvlText w:val=""/>
      <w:lvlJc w:val="left"/>
      <w:pPr>
        <w:tabs>
          <w:tab w:val="num" w:pos="720"/>
        </w:tabs>
        <w:ind w:left="720" w:hanging="360"/>
      </w:pPr>
      <w:rPr>
        <w:rFonts w:ascii="Symbol" w:hAnsi="Symbol" w:hint="default"/>
        <w:sz w:val="16"/>
        <w:szCs w:val="12"/>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4AC2DB3"/>
    <w:multiLevelType w:val="hybridMultilevel"/>
    <w:tmpl w:val="D2DCF5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8C45ADB"/>
    <w:multiLevelType w:val="multilevel"/>
    <w:tmpl w:val="2D3238C2"/>
    <w:lvl w:ilvl="0">
      <w:start w:val="1"/>
      <w:numFmt w:val="bullet"/>
      <w:lvlText w:val=""/>
      <w:lvlJc w:val="left"/>
      <w:pPr>
        <w:tabs>
          <w:tab w:val="num" w:pos="720"/>
        </w:tabs>
        <w:ind w:left="720" w:hanging="360"/>
      </w:pPr>
      <w:rPr>
        <w:rFonts w:ascii="Symbol" w:hAnsi="Symbol" w:hint="default"/>
        <w:sz w:val="16"/>
        <w:szCs w:val="12"/>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B79178A"/>
    <w:multiLevelType w:val="hybridMultilevel"/>
    <w:tmpl w:val="4176D23E"/>
    <w:lvl w:ilvl="0" w:tplc="372AD7CA">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10"/>
  </w:num>
  <w:num w:numId="3">
    <w:abstractNumId w:val="4"/>
  </w:num>
  <w:num w:numId="4">
    <w:abstractNumId w:val="13"/>
  </w:num>
  <w:num w:numId="5">
    <w:abstractNumId w:val="11"/>
  </w:num>
  <w:num w:numId="6">
    <w:abstractNumId w:val="5"/>
  </w:num>
  <w:num w:numId="7">
    <w:abstractNumId w:val="9"/>
  </w:num>
  <w:num w:numId="8">
    <w:abstractNumId w:val="12"/>
  </w:num>
  <w:num w:numId="9">
    <w:abstractNumId w:val="6"/>
  </w:num>
  <w:num w:numId="10">
    <w:abstractNumId w:val="8"/>
  </w:num>
  <w:num w:numId="11">
    <w:abstractNumId w:val="0"/>
  </w:num>
  <w:num w:numId="12">
    <w:abstractNumId w:val="3"/>
  </w:num>
  <w:num w:numId="13">
    <w:abstractNumId w:val="2"/>
  </w:num>
  <w:num w:numId="1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5084"/>
    <w:rsid w:val="00073F2D"/>
    <w:rsid w:val="000A25B6"/>
    <w:rsid w:val="000A33A4"/>
    <w:rsid w:val="000C6133"/>
    <w:rsid w:val="003919F1"/>
    <w:rsid w:val="003E45A5"/>
    <w:rsid w:val="00495C97"/>
    <w:rsid w:val="00585415"/>
    <w:rsid w:val="005B14F8"/>
    <w:rsid w:val="005F74E1"/>
    <w:rsid w:val="0063780C"/>
    <w:rsid w:val="009F1EC0"/>
    <w:rsid w:val="00AD327F"/>
    <w:rsid w:val="00B30E13"/>
    <w:rsid w:val="00BB475D"/>
    <w:rsid w:val="00BE5790"/>
    <w:rsid w:val="00CF1041"/>
    <w:rsid w:val="00EA5084"/>
    <w:rsid w:val="00F86763"/>
    <w:rsid w:val="00FA14F0"/>
    <w:rsid w:val="05081248"/>
    <w:rsid w:val="0C707870"/>
    <w:rsid w:val="240E39F4"/>
    <w:rsid w:val="33B369B8"/>
    <w:rsid w:val="419485FA"/>
    <w:rsid w:val="52EF76C1"/>
    <w:rsid w:val="724DBFAE"/>
    <w:rsid w:val="72F527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19A5AC"/>
  <w15:chartTrackingRefBased/>
  <w15:docId w15:val="{E0D36043-1DDE-4734-A4B8-914BB48B92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33A4"/>
    <w:pPr>
      <w:spacing w:after="160" w:line="259" w:lineRule="auto"/>
      <w:ind w:firstLine="0"/>
    </w:pPr>
    <w:rPr>
      <w:rFonts w:ascii="Calibri" w:eastAsia="Calibri" w:hAnsi="Calibri" w:cs="Calibri"/>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50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A5084"/>
    <w:pPr>
      <w:ind w:left="720"/>
      <w:contextualSpacing/>
    </w:pPr>
  </w:style>
  <w:style w:type="character" w:styleId="CommentReference">
    <w:name w:val="annotation reference"/>
    <w:basedOn w:val="DefaultParagraphFont"/>
    <w:uiPriority w:val="99"/>
    <w:semiHidden/>
    <w:unhideWhenUsed/>
    <w:rsid w:val="000A33A4"/>
    <w:rPr>
      <w:sz w:val="16"/>
      <w:szCs w:val="16"/>
    </w:rPr>
  </w:style>
  <w:style w:type="paragraph" w:styleId="CommentText">
    <w:name w:val="annotation text"/>
    <w:basedOn w:val="Normal"/>
    <w:link w:val="CommentTextChar"/>
    <w:uiPriority w:val="99"/>
    <w:unhideWhenUsed/>
    <w:rsid w:val="000A33A4"/>
    <w:pPr>
      <w:spacing w:line="240" w:lineRule="auto"/>
    </w:pPr>
    <w:rPr>
      <w:sz w:val="20"/>
      <w:szCs w:val="20"/>
    </w:rPr>
  </w:style>
  <w:style w:type="character" w:customStyle="1" w:styleId="CommentTextChar">
    <w:name w:val="Comment Text Char"/>
    <w:basedOn w:val="DefaultParagraphFont"/>
    <w:link w:val="CommentText"/>
    <w:uiPriority w:val="99"/>
    <w:rsid w:val="000A33A4"/>
    <w:rPr>
      <w:rFonts w:ascii="Calibri" w:eastAsia="Calibri" w:hAnsi="Calibri" w:cs="Calibri"/>
      <w:kern w:val="0"/>
      <w:sz w:val="20"/>
      <w:szCs w:val="20"/>
      <w14:ligatures w14:val="none"/>
    </w:rPr>
  </w:style>
  <w:style w:type="paragraph" w:styleId="NormalWeb">
    <w:name w:val="Normal (Web)"/>
    <w:basedOn w:val="Normal"/>
    <w:uiPriority w:val="99"/>
    <w:unhideWhenUsed/>
    <w:rsid w:val="000A33A4"/>
    <w:pPr>
      <w:spacing w:before="100" w:beforeAutospacing="1" w:after="100" w:afterAutospacing="1" w:line="240" w:lineRule="auto"/>
    </w:pPr>
    <w:rPr>
      <w:rFonts w:ascii="Times New Roman" w:eastAsia="Times New Roman" w:hAnsi="Times New Roman" w:cs="Times New Roman"/>
      <w:sz w:val="24"/>
      <w:szCs w:val="24"/>
    </w:rPr>
  </w:style>
  <w:style w:type="table" w:styleId="GridTable1Light">
    <w:name w:val="Grid Table 1 Light"/>
    <w:basedOn w:val="TableNormal"/>
    <w:uiPriority w:val="46"/>
    <w:rsid w:val="000A33A4"/>
    <w:pPr>
      <w:ind w:firstLine="0"/>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ibliography">
    <w:name w:val="Bibliography"/>
    <w:basedOn w:val="Normal"/>
    <w:next w:val="Normal"/>
    <w:uiPriority w:val="37"/>
    <w:unhideWhenUsed/>
    <w:rsid w:val="00CF1041"/>
    <w:pPr>
      <w:tabs>
        <w:tab w:val="left" w:pos="384"/>
      </w:tabs>
      <w:spacing w:after="240" w:line="240" w:lineRule="auto"/>
      <w:ind w:left="384" w:hanging="384"/>
    </w:pPr>
  </w:style>
  <w:style w:type="paragraph" w:customStyle="1" w:styleId="msonormal0">
    <w:name w:val="msonormal"/>
    <w:basedOn w:val="Normal"/>
    <w:rsid w:val="005B14F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aragraph">
    <w:name w:val="paragraph"/>
    <w:basedOn w:val="Normal"/>
    <w:rsid w:val="005B14F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extrun">
    <w:name w:val="textrun"/>
    <w:basedOn w:val="DefaultParagraphFont"/>
    <w:rsid w:val="005B14F8"/>
  </w:style>
  <w:style w:type="character" w:customStyle="1" w:styleId="normaltextrun">
    <w:name w:val="normaltextrun"/>
    <w:basedOn w:val="DefaultParagraphFont"/>
    <w:rsid w:val="005B14F8"/>
  </w:style>
  <w:style w:type="character" w:customStyle="1" w:styleId="eop">
    <w:name w:val="eop"/>
    <w:basedOn w:val="DefaultParagraphFont"/>
    <w:rsid w:val="005B14F8"/>
  </w:style>
  <w:style w:type="character" w:customStyle="1" w:styleId="fieldrange">
    <w:name w:val="fieldrange"/>
    <w:basedOn w:val="DefaultParagraphFont"/>
    <w:rsid w:val="005B14F8"/>
  </w:style>
  <w:style w:type="character" w:customStyle="1" w:styleId="linebreakblob">
    <w:name w:val="linebreakblob"/>
    <w:basedOn w:val="DefaultParagraphFont"/>
    <w:rsid w:val="005B14F8"/>
  </w:style>
  <w:style w:type="character" w:customStyle="1" w:styleId="scxw137155570">
    <w:name w:val="scxw137155570"/>
    <w:basedOn w:val="DefaultParagraphFont"/>
    <w:rsid w:val="005B14F8"/>
  </w:style>
  <w:style w:type="character" w:customStyle="1" w:styleId="scxw241934828">
    <w:name w:val="scxw241934828"/>
    <w:basedOn w:val="DefaultParagraphFont"/>
    <w:rsid w:val="005B14F8"/>
  </w:style>
  <w:style w:type="paragraph" w:styleId="Revision">
    <w:name w:val="Revision"/>
    <w:hidden/>
    <w:uiPriority w:val="99"/>
    <w:semiHidden/>
    <w:rsid w:val="005B14F8"/>
    <w:pPr>
      <w:ind w:firstLine="0"/>
    </w:pPr>
    <w:rPr>
      <w:rFonts w:ascii="Calibri" w:eastAsia="Calibri" w:hAnsi="Calibri" w:cs="Calibri"/>
      <w:kern w:val="0"/>
      <w14:ligatures w14:val="none"/>
    </w:rPr>
  </w:style>
  <w:style w:type="character" w:styleId="FootnoteReference">
    <w:name w:val="footnote reference"/>
    <w:basedOn w:val="DefaultParagraphFont"/>
    <w:uiPriority w:val="99"/>
    <w:semiHidden/>
    <w:unhideWhenUsed/>
    <w:rsid w:val="005B14F8"/>
    <w:rPr>
      <w:vertAlign w:val="superscript"/>
    </w:rPr>
  </w:style>
  <w:style w:type="character" w:customStyle="1" w:styleId="FootnoteTextChar">
    <w:name w:val="Footnote Text Char"/>
    <w:basedOn w:val="DefaultParagraphFont"/>
    <w:link w:val="FootnoteText"/>
    <w:uiPriority w:val="99"/>
    <w:semiHidden/>
    <w:rsid w:val="005B14F8"/>
    <w:rPr>
      <w:sz w:val="20"/>
      <w:szCs w:val="20"/>
    </w:rPr>
  </w:style>
  <w:style w:type="paragraph" w:styleId="FootnoteText">
    <w:name w:val="footnote text"/>
    <w:basedOn w:val="Normal"/>
    <w:link w:val="FootnoteTextChar"/>
    <w:uiPriority w:val="99"/>
    <w:semiHidden/>
    <w:unhideWhenUsed/>
    <w:rsid w:val="005B14F8"/>
    <w:pPr>
      <w:spacing w:after="0" w:line="240" w:lineRule="auto"/>
    </w:pPr>
    <w:rPr>
      <w:rFonts w:asciiTheme="minorHAnsi" w:eastAsiaTheme="minorHAnsi" w:hAnsiTheme="minorHAnsi" w:cstheme="minorBidi"/>
      <w:kern w:val="2"/>
      <w:sz w:val="20"/>
      <w:szCs w:val="20"/>
      <w14:ligatures w14:val="standardContextual"/>
    </w:rPr>
  </w:style>
  <w:style w:type="character" w:customStyle="1" w:styleId="FootnoteTextChar1">
    <w:name w:val="Footnote Text Char1"/>
    <w:basedOn w:val="DefaultParagraphFont"/>
    <w:uiPriority w:val="99"/>
    <w:semiHidden/>
    <w:rsid w:val="005B14F8"/>
    <w:rPr>
      <w:rFonts w:ascii="Calibri" w:eastAsia="Calibri" w:hAnsi="Calibri" w:cs="Calibri"/>
      <w:kern w:val="0"/>
      <w:sz w:val="20"/>
      <w:szCs w:val="20"/>
      <w14:ligatures w14:val="none"/>
    </w:rPr>
  </w:style>
  <w:style w:type="character" w:customStyle="1" w:styleId="scxw174721071">
    <w:name w:val="scxw174721071"/>
    <w:basedOn w:val="DefaultParagraphFont"/>
    <w:rsid w:val="005B14F8"/>
  </w:style>
  <w:style w:type="character" w:customStyle="1" w:styleId="scxw212779984">
    <w:name w:val="scxw212779984"/>
    <w:basedOn w:val="DefaultParagraphFont"/>
    <w:rsid w:val="005B14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142ed390-e6f7-4297-9ca7-5c1c679b376c">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5603D7E1D67044980D3E5A6169AA195" ma:contentTypeVersion="8" ma:contentTypeDescription="Create a new document." ma:contentTypeScope="" ma:versionID="b35c8fcc4fe71d9f9ad44f3fb14b7af2">
  <xsd:schema xmlns:xsd="http://www.w3.org/2001/XMLSchema" xmlns:xs="http://www.w3.org/2001/XMLSchema" xmlns:p="http://schemas.microsoft.com/office/2006/metadata/properties" xmlns:ns2="142ed390-e6f7-4297-9ca7-5c1c679b376c" targetNamespace="http://schemas.microsoft.com/office/2006/metadata/properties" ma:root="true" ma:fieldsID="106388e9530221da4a86f3360d21a417" ns2:_="">
    <xsd:import namespace="142ed390-e6f7-4297-9ca7-5c1c679b376c"/>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2ed390-e6f7-4297-9ca7-5c1c679b376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48d69e43-d259-4c8d-a12b-34379d0987c6"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04635F8-EC50-453D-BA6C-973BE51362E4}">
  <ds:schemaRefs>
    <ds:schemaRef ds:uri="http://schemas.microsoft.com/sharepoint/v3/contenttype/forms"/>
  </ds:schemaRefs>
</ds:datastoreItem>
</file>

<file path=customXml/itemProps2.xml><?xml version="1.0" encoding="utf-8"?>
<ds:datastoreItem xmlns:ds="http://schemas.openxmlformats.org/officeDocument/2006/customXml" ds:itemID="{94D436A6-7FB6-4AB5-88AF-B94F1137ABDC}">
  <ds:schemaRefs>
    <ds:schemaRef ds:uri="http://schemas.microsoft.com/office/2006/metadata/properties"/>
    <ds:schemaRef ds:uri="http://schemas.microsoft.com/office/infopath/2007/PartnerControls"/>
    <ds:schemaRef ds:uri="142ed390-e6f7-4297-9ca7-5c1c679b376c"/>
  </ds:schemaRefs>
</ds:datastoreItem>
</file>

<file path=customXml/itemProps3.xml><?xml version="1.0" encoding="utf-8"?>
<ds:datastoreItem xmlns:ds="http://schemas.openxmlformats.org/officeDocument/2006/customXml" ds:itemID="{76EDFA4A-4BCC-4655-9F19-9A098C37B79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42ed390-e6f7-4297-9ca7-5c1c679b376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0</Pages>
  <Words>40061</Words>
  <Characters>228354</Characters>
  <Application>Microsoft Office Word</Application>
  <DocSecurity>0</DocSecurity>
  <Lines>1902</Lines>
  <Paragraphs>5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yese, Emma G.</dc:creator>
  <cp:keywords/>
  <dc:description/>
  <cp:lastModifiedBy>Rockwell, Michelle</cp:lastModifiedBy>
  <cp:revision>2</cp:revision>
  <dcterms:created xsi:type="dcterms:W3CDTF">2023-07-29T12:25:00Z</dcterms:created>
  <dcterms:modified xsi:type="dcterms:W3CDTF">2023-07-29T1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9807991-e470-48fd-90f0-2638175309c8</vt:lpwstr>
  </property>
  <property fmtid="{D5CDD505-2E9C-101B-9397-08002B2CF9AE}" pid="3" name="ContentTypeId">
    <vt:lpwstr>0x01010075603D7E1D67044980D3E5A6169AA195</vt:lpwstr>
  </property>
  <property fmtid="{D5CDD505-2E9C-101B-9397-08002B2CF9AE}" pid="4" name="MediaServiceImageTags">
    <vt:lpwstr/>
  </property>
  <property fmtid="{D5CDD505-2E9C-101B-9397-08002B2CF9AE}" pid="5" name="ZOTERO_PREF_1">
    <vt:lpwstr>&lt;data data-version="3" zotero-version="6.0.26"&gt;&lt;session id="I4aZ5l0W"/&gt;&lt;style id="http://www.zotero.org/styles/american-medical-association" hasBibliography="1" bibliographyStyleHasBeenSet="1"/&gt;&lt;prefs&gt;&lt;pref name="fieldType" value="Field"/&gt;&lt;pref name="auto</vt:lpwstr>
  </property>
  <property fmtid="{D5CDD505-2E9C-101B-9397-08002B2CF9AE}" pid="6" name="ZOTERO_PREF_2">
    <vt:lpwstr>maticJournalAbbreviations" value="true"/&gt;&lt;pref name="delayCitationUpdates" value="true"/&gt;&lt;pref name="dontAskDelayCitationUpdates" value="true"/&gt;&lt;/prefs&gt;&lt;/data&gt;</vt:lpwstr>
  </property>
</Properties>
</file>